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9AF4C7" w14:textId="15F65013" w:rsidR="00294F20" w:rsidRDefault="00294F20" w:rsidP="00294F20">
      <w:pPr>
        <w:pStyle w:val="Heading2"/>
      </w:pPr>
      <w:bookmarkStart w:id="0" w:name="_Toc493677183"/>
      <w:bookmarkStart w:id="1" w:name="_Toc493677244"/>
      <w:r>
        <w:t xml:space="preserve">Appendix </w:t>
      </w:r>
      <w:r w:rsidR="00EC7D41">
        <w:t>1</w:t>
      </w:r>
      <w:r>
        <w:t xml:space="preserve">: </w:t>
      </w:r>
      <w:r w:rsidRPr="002C0E5E">
        <w:t>Methods to Derive Standard Effect Estimates</w:t>
      </w:r>
      <w:bookmarkEnd w:id="0"/>
    </w:p>
    <w:p w14:paraId="449EF942" w14:textId="17836C6B" w:rsidR="00294F20" w:rsidRDefault="00CA5122" w:rsidP="00294F20">
      <w:pPr>
        <w:pStyle w:val="Heading3"/>
      </w:pPr>
      <w:bookmarkStart w:id="2" w:name="_Toc493677184"/>
      <w:r>
        <w:t xml:space="preserve">Section 1: </w:t>
      </w:r>
      <w:r w:rsidR="00294F20" w:rsidRPr="002C0E5E">
        <w:t>Statistical Analysis of BMI-Prostate Cancer Association</w:t>
      </w:r>
      <w:bookmarkEnd w:id="2"/>
    </w:p>
    <w:p w14:paraId="27E30E87" w14:textId="4D320C75" w:rsidR="00B063F0" w:rsidRPr="00B063F0" w:rsidRDefault="00B063F0" w:rsidP="00B063F0">
      <w:r>
        <w:t>For all studies, an effect estimate and its standard error (SE) on the same scale (e.g. per 5 kg/m</w:t>
      </w:r>
      <w:r>
        <w:rPr>
          <w:vertAlign w:val="superscript"/>
        </w:rPr>
        <w:t>2</w:t>
      </w:r>
      <w:r>
        <w:t xml:space="preserve"> increase in BMI) are necessary for inclusion in a </w:t>
      </w:r>
      <w:r w:rsidR="00FC19C3">
        <w:t xml:space="preserve">‘continuous’ </w:t>
      </w:r>
      <w:r>
        <w:t>meta-analysis. For BMI-prostate cancer studies, the effect estimate could be an odds ratio (OR), hazard ratio (HR), risk ratio (RR), or standardised mean difference (SMD).</w:t>
      </w:r>
      <w:r w:rsidR="003222C2">
        <w:t xml:space="preserve"> </w:t>
      </w:r>
      <w:r w:rsidR="00FC19C3">
        <w:t>In this Section, we describe how we estimated these effect measures from the available data reported in each study.</w:t>
      </w:r>
    </w:p>
    <w:p w14:paraId="21CD2B40" w14:textId="196E5F8F" w:rsidR="00294F20" w:rsidRDefault="00CA5122" w:rsidP="00294F20">
      <w:pPr>
        <w:pStyle w:val="Heading4"/>
      </w:pPr>
      <w:bookmarkStart w:id="3" w:name="_Toc493677185"/>
      <w:r>
        <w:t>1</w:t>
      </w:r>
      <w:r w:rsidR="00294F20">
        <w:t>.A. Weighted regression for correlated outcomes</w:t>
      </w:r>
      <w:bookmarkEnd w:id="3"/>
    </w:p>
    <w:p w14:paraId="5700FAA9" w14:textId="214BE855" w:rsidR="00294F20" w:rsidRDefault="00294F20" w:rsidP="00294F20">
      <w:r>
        <w:t>Many studies (n=</w:t>
      </w:r>
      <w:r w:rsidRPr="00835CD9">
        <w:t>3</w:t>
      </w:r>
      <w:r w:rsidR="00835CD9" w:rsidRPr="00835CD9">
        <w:t>4</w:t>
      </w:r>
      <w:r>
        <w:t>)</w:t>
      </w:r>
      <w:r w:rsidR="00835CD9">
        <w:t xml:space="preserve"> </w:t>
      </w:r>
      <w:r w:rsidR="00835CD9">
        <w:fldChar w:fldCharType="begin" w:fldLock="1"/>
      </w:r>
      <w:r w:rsidR="00BE2C5A">
        <w:instrText>ADDIN CSL_CITATION { "citationItems" : [ { "id" : "ITEM-1", "itemData" : { "DOI" : "10.1136/bmj.297.6650.713", "ISSN" : "0959-8138", "PMID" : "3147735", "abstract" : "Previous studies have suggested that increased body mass is associated with an increased risk of prostatic cancer, but these studies have been limited by the fact that they were based on a few simple measurements such as height and weight. Similar results were found in a prospective study of the incidence of prostatic cancer in a cohort of Japanese men born in 1900-19 and living in Hawaii. Further evaluation of the extensive anthropomorphic measurements made in this cohort suggested that the association between measures of body mass and prostatic cancer might be accounted for more by lean tissue than by fat tissue. There was a significant positive association of the risk of prostatic cancer with area of muscle in the arm but not with area of fat in the arm. Further research is needed on the biological mechanisms of carcinogenesis that may be related to both lean and fat tissue and the development of prostatic cancer.", "author" : [ { "dropping-particle" : "", "family" : "Severson", "given" : "R K", "non-dropping-particle" : "", "parse-names" : false, "suffix" : "" }, { "dropping-particle" : "", "family" : "Grove", "given" : "J S", "non-dropping-particle" : "", "parse-names" : false, "suffix" : "" }, { "dropping-particle" : "", "family" : "Nomura", "given" : "a M", "non-dropping-particle" : "", "parse-names" : false, "suffix" : "" }, { "dropping-particle" : "", "family" : "Stemmermann", "given" : "G N", "non-dropping-particle" : "", "parse-names" : false, "suffix" : "" } ], "container-title" : "BMJ (Clinical research ed.)", "id" : "ITEM-1", "issue" : "6650", "issued" : { "date-parts" : [ [ "1988" ] ] }, "page" : "713-715", "title" : "Body mass and prostatic cancer: a prospective study.", "type" : "article-journal", "volume" : "297" }, "uris" : [ "http://www.mendeley.com/documents/?uuid=21f601af-ec9f-43a7-9645-32ff9325c0e3" ] }, { "id" : "ITEM-2", "itemData" : { "DOI" : "10.1002/1097-0142(19890801)64:3&lt;598::AID-CNCR2820640306&gt;3.0.CO;2-6", "ISBN" : "1097-0142", "ISSN" : "1097-0142", "PMID" : "2743254", "abstract" : "Dietary and lifestyle characteristics were evaluated in relation to subsequent prostatic cancer risk in a cohort of approximately 14,000 Seventh-day Adventist men who completed a detailed lifestyle questionnaire in 1976 and who were monitored for cancer incidence until the end of 1982. During the 6-year follow-up period, 180 histologically confirmed prostatic cancers were detected among some 78,000 man-years of follow-up. Increasing educational attainment was associated with significantly decreased risk of prostate cancer in this study; age at first marriage was also inversely associated with risk, although this was not significant. There was no relationship between body mass index (as measured by Quetelet's Index) and risk. A history of prostate \u201ctrouble\u201d was associated with a 60% increase in risk which was highly significant. Although there were suggestive relationships between increasing animal product consumption and increased risk, these results did not persist after accounting for the influence of fruit and vegetable consumption. Nor was exposure to the vegetarian lifestyle during the childhood years associated with alterations in subsequent risk. However, increasing consumption of beans, lentils and peas, tomatoes, raisin, dates, and other dried fruit were all associated with significantly decreased prostate cancer risk.", "author" : [ { "dropping-particle" : "", "family" : "Mills", "given" : "Paul K.", "non-dropping-particle" : "", "parse-names" : false, "suffix" : "" }, { "dropping-particle" : "", "family" : "Beeson", "given" : "W. Lawrence", "non-dropping-particle" : "", "parse-names" : false, "suffix" : "" }, { "dropping-particle" : "", "family" : "Phillips", "given" : "Roland L.", "non-dropping-particle" : "", "parse-names" : false, "suffix" : "" }, { "dropping-particle" : "", "family" : "Fraser", "given" : "Gary E.", "non-dropping-particle" : "", "parse-names" : false, "suffix" : "" } ], "container-title" : "Cancer", "id" : "ITEM-2", "issue" : "3", "issued" : { "date-parts" : [ [ "1989" ] ] }, "page" : "598-604", "title" : "Cohort study of diet, lifestyle, and prostate cancer in adventist men", "type" : "article-journal", "volume" : "64" }, "uris" : [ "http://www.mendeley.com/documents/?uuid=a380fca9-c777-46d5-9f84-14a399379dc5" ] }, { "id" : "ITEM-3", "itemData" : { "DOI" : "10.1093/jnci/89.5.385", "ISBN" : "0027-8874 (Print)\\r0027-8874 (Linking)", "ISSN" : "0027-8874", "PMID" : "9060961", "abstract" : "BACKGROUND: Obesity is associated with endocrine changes (e.g., increased estrogen and decreased testosterone in the blood) that have been implicated in the cause of prostate cancer and, therefore, an association between body weight and the risk of developing prostate cancer would be expected. However, because of bias or low statistical power in previous epidemiologic studies, associations between anthropometric measurements (height and weight), body mass index (BMI), and the risk of prostate cancer may have been inadvertently overlooked. PURPOSE: We performed a large, retrospective cohort study among Swedish construction workers to evaluate possible associations of adult weight, height, BMI, and lean body mass (LBM) by age at entry in the study with the incidence and mortality rate of prostate cancer. METHODS: We analyzed data that had been compiled in a computerized central register on a cohort of approximately 135000 male construction workers. Information on height and weight had been collected with the use of a comprehensive questionnaire filled out by nurses at the time of enrollment in the cohort, from 1971 through 1975. Complete follow-up was achieved through 1991 by means of record linkage to the Swedish National Cancer Register, the Death Register, and the Migration Register. A total of 2368 incident cases and 708 deaths from prostate cancer occurred in the cohort during a follow-up period averaging 18 years. We used only information obtained at the index visit from 1971 through 1975 to determine age-adjusted rate ratios (RRs) in a Poisson-based multiplicative multivariate model with age and the relevant exposure variable (e.g., weight, height, BMI, and LBM) as independent variables. RESULTS: All anthropometric measurements were positively associated with the risk of prostate cancer and were more strongly related to mortality than to incidence. The excess risk of death from prostate cancer was statistically significant in all BMI categories above the reference category: RR = 1.40 (95% confidence interval [CI] = 1.09-1.81) in the highest category compared with the lowest (P for trend = .04). For height and LBM, the excess risk in the highest compared with the lowest categories was somewhat less pronounced: RR = 1.28 (95% CI = 1.02-1.60) and RR = 1.26 (95% CI = 1.02-1.57), respectively. Statistically significant linear dose-response relationships were also found with the incidence of prostate cancer, with the exception of BMI (P for trend = .10).\u2026", "author" : [ { "dropping-particle" : "", "family" : "Andersson", "given" : "S.-O.", "non-dropping-particle" : "", "parse-names" : false, "suffix" : "" }, { "dropping-particle" : "", "family" : "Wolk", "given" : "A.", "non-dropping-particle" : "", "parse-names" : false, "suffix" : "" }, { "dropping-particle" : "", "family" : "Bergstrom", "given" : "R.", "non-dropping-particle" : "", "parse-names" : false, "suffix" : "" }, { "dropping-particle" : "", "family" : "Adami", "given" : "H.-O.", "non-dropping-particle" : "", "parse-names" : false, "suffix" : "" }, { "dropping-particle" : "", "family" : "Engholm", "given" : "G.", "non-dropping-particle" : "", "parse-names" : false, "suffix" : "" }, { "dropping-particle" : "", "family" : "Englund", "given" : "A.", "non-dropping-particle" : "", "parse-names" : false, "suffix" : "" }, { "dropping-particle" : "", "family" : "Nyren", "given" : "O.", "non-dropping-particle" : "", "parse-names" : false, "suffix" : "" } ], "container-title" : "JNCI Journal of the National Cancer Institute", "id" : "ITEM-3", "issue" : "5", "issued" : { "date-parts" : [ [ "1997" ] ] }, "page" : "385-389", "title" : "Body Size and Prostate Cancer: A 20-Year Follow-up Study Among 135006 Swedish Construction Workers", "type" : "article-journal", "volume" : "89" }, "uris" : [ "http://www.mendeley.com/documents/?uuid=f6653045-0860-45a0-89ef-94b446618f73" ] }, { "id" : "ITEM-4", "itemData" : { "ISSN" : "0957-5243", "PMID" : "9134247", "abstract" : "Smoking, obesity, alcohol, and physical activity can modulate the endocrine system, and therefore have been hypothesized to play a role in the etiology of prostate cancer. At baseline in 1982, 80 percent (n = 3,673) of the noninstitutionalized persons age 65+ in two rural Iowa (United States) counties were enrolled into the Iowa 65+ Rural Health Study. Follow-up for mortality was complete through 1993, and cancer experience was determined by linkage to the State Health Registry of Iowa cancer database for the years 1973-93. We analyzed data on 1,050 men aged 65 to 101 years (mean age 73.5) with a full interview in 1982 and with no documented cancer in the 10 years prior to baseline. Through 1993 (8,474 person-years of follow-up), there were 71 incident cases of prostate cancer. In a multivariate model, age, cigarette smoking (relative risk [RR] = 2.9 for currently smoking 20 or more cigarettes per day compared with never smoking; P trend = 0.009), greater body mass index (BMI) (wt/ht2) (RR = 1.7 for BMI &gt; 27.8 kg/m2 compared with &lt; 23.6; P trend = 0.1), and greater level of physical activity (RR = 1.9 for high activity level cf inactive; P trend = 0.05) were independent predictors of prostate cancer, and these associations were stronger for regional or disseminated disease at diagnosis. Percent change in BMI from age 50 to baseline was associated positively with risk (P trend = 0.01), and this association appeared to be stronger in heavier men. There were no data on diet. These findings suggest that smoking, overweight, and weight gain in later life are risk factors for prostate cancer and support a hormonal etiology; the positive association for physical activity confirms some previous reports, but remains without a credible biologic mechanism.", "author" : [ { "dropping-particle" : "", "family" : "Cerhan", "given" : "J R", "non-dropping-particle" : "", "parse-names" : false, "suffix" : "" }, { "dropping-particle" : "", "family" : "Torner", "given" : "J C", "non-dropping-particle" : "", "parse-names" : false, "suffix" : "" }, { "dropping-particle" : "", "family" : "Lynch", "given" : "C F", "non-dropping-particle" : "", "parse-names" : false, "suffix" : "" }, { "dropping-particle" : "", "family" : "Rubenstein", "given" : "L M", "non-dropping-particle" : "", "parse-names" : false, "suffix" : "" }, { "dropping-particle" : "", "family" : "Lemke", "given" : "J H", "non-dropping-particle" : "", "parse-names" : false, "suffix" : "" }, { "dropping-particle" : "", "family" : "Cohen", "given" : "M B", "non-dropping-particle" : "", "parse-names" : false, "suffix" : "" }, { "dropping-particle" : "", "family" : "Lubaroff", "given" : "D M", "non-dropping-particle" : "", "parse-names" : false, "suffix" : "" }, { "dropping-particle" : "", "family" : "Wallace", "given" : "R B", "non-dropping-particle" : "", "parse-names" : false, "suffix" : "" } ], "container-title" : "Cancer Causes Control", "id" : "ITEM-4", "issue" : "2", "issued" : { "date-parts" : [ [ "1997" ] ] }, "page" : "229-38", "title" : "Association of smoking, body mass, and physical activity with risk of prostate cancer in the Iowa 65+ Rural Health Study (United States).", "type" : "article-journal", "volume" : "8" }, "uris" : [ "http://www.mendeley.com/documents/?uuid=892c2b81-9eed-4f6b-8187-7b678cf9a957" ] }, { "id" : "ITEM-5", "itemData" : { "ISBN" : "1055-9965 (Print)\\r1055-9965 (Linking)", "PMID" : "9264267", "abstract" : "Using data from the Health Professionals Follow-Up Study, we prospectively examined the relationships between height, body mass index, waist and hip circumferences, and risk of total and advanced (extraprostatic and metastatic) prostate cancer. In addition, we assessed adiposity during childhood, adolescence, and early, middle, and late adulthood using pictograms in relation to prostate cancer risk. Between 1986 and 1994, 1,369 cases of prostate cancer (excluding stage A1) were confirmed in 47,781 men. Adult body mass index and waist and hip circumferences were not appreciably related to risk of total prostate cancer or advanced prostate cancer. In contrast, preadult (age 10) obesity assessed in 33,336 men in 1988 was prospectively related to lower risk of advanced [relative risk (RR) = 0.72 with 95% confidence interval (CI) = 0.47-1.10, between high and low quintiles; P(trend) = 0.06] and metastatic prostate cancer (RR = 0.38 with 95% CI = 0.19-0.77; P(trend) = 0.004). For the advanced lesions, an association was observed with height (RR = 1.68 with 95% CI = 1.16-2.43 for men 74 inches or taller, relative to men 68 inches or shorter; P(trend) = 0.01). In an analysis limited to particularly aggressive forms of prostate cancer, i.e., cases found to be metastatic at time of diagnosis between 1988 and 1994 after a negative digital rectal examination in 1988, we found that obesity at ages 5 and 10 had a strong inverse association (RR = 0.16 with 95% CI = 0.05-0.54, between high and low quintiles at age 10) and that tallness had a strong direct association with risk of metastatic disease (RR = 2.29 with 95% CI = 1.04-5.05, for height &gt; or = 74 inches versus &lt; or = 68 inches). Our findings suggest that the preadult hormonal milieu, as reflected in attained height and childhood obesity, may have a strong influence on prostate carcinogenesis.", "author" : [ { "dropping-particle" : "", "family" : "Giovannucci", "given" : "E", "non-dropping-particle" : "", "parse-names" : false, "suffix" : "" }, { "dropping-particle" : "", "family" : "Rimm", "given" : "E B", "non-dropping-particle" : "", "parse-names" : false, "suffix" : "" }, { "dropping-particle" : "", "family" : "Stampfer", "given" : "M J", "non-dropping-particle" : "", "parse-names" : false, "suffix" : "" }, { "dropping-particle" : "", "family" : "Colditz", "given" : "G A", "non-dropping-particle" : "", "parse-names" : false, "suffix" : "" }, { "dropping-particle" : "", "family" : "Willett", "given" : "W C", "non-dropping-particle" : "", "parse-names" : false, "suffix" : "" } ], "container-title" : "Cancer Epidemiol Biomarkers Prev", "id" : "ITEM-5", "issue" : "8", "issued" : { "date-parts" : [ [ "1997" ] ] }, "page" : "557-563", "title" : "Height, body weight, and risk of prostate cancer", "type" : "article-journal", "volume" : "6" }, "uris" : [ "http://www.mendeley.com/documents/?uuid=0ceab18a-f247-405c-a001-e8a68e242a25" ] }, { "id" : "ITEM-6", "itemData" : { "DOI" : "10.1023/A:1008967330619", "ISSN" : "09575243", "PMID" : "10482485", "abstract" : "OBJECTIVES: Few risk factors for prostate cancer are known, but both endocrine changes and dietary factors have been implicated in the etiology of the disease. Anthropometry may therefore provide a tool in the search for carcinogenic mechanisms connected to these suggested causal components. METHODS: We have studied the association between body size and prostate cancer risk in a prospective study of 22,248 Norwegian men. During 12 years of follow-up, 642 men developed cancer of the prostate. A possible association between anthropometry (height, weight, body mass index (BMI), and lean body mass (LBM)) and prostate cancer risk was assessed using Cox regression analysis. RESULTS: Overall, we observed no significant trend for any of the variables studied, although an excess risk of prostate cancer with increasing height was suggested by an age-adjusted relative risk of 1.2 (95% CI = 0.9-1.6) for the tallest compared to the shortest quintile of men. None of the other three variables (weight, BMI, and LBM) displayed any consistent relation with the risk of prostate cancer. CONCLUSIONS: We conclude that these results do not indicate a strong association between anthropometric factors and risk of prostate cancer.", "author" : [ { "dropping-particle" : "", "family" : "Lund Nilsen", "given" : "Tom I.", "non-dropping-particle" : "", "parse-names" : false, "suffix" : "" }, { "dropping-particle" : "", "family" : "Vatten", "given" : "Lars J.", "non-dropping-particle" : "", "parse-names" : false, "suffix" : "" } ], "container-title" : "Cancer Causes and Control", "id" : "ITEM-6", "issue" : "4", "issued" : { "date-parts" : [ [ "1999" ] ] }, "page" : "269-275", "title" : "Anthropometry and prostate cancer risk: A prospective study of 22,248 Norwegian men", "type" : "article-journal", "volume" : "10" }, "uris" : [ "http://www.mendeley.com/documents/?uuid=a8cfdd7b-4f75-47c3-8ff4-d31163711faa" ] }, { "id" : "ITEM-7", "itemData" : { "DOI" : "10.1023/A:1008958103865", "ISBN" : "0957-5243", "ISSN" : "09575243", "PMID" : "10530605", "abstract" : "Objectives: To evaluate the relationship between prostate cancer and several potential lifestyle risk factors. Methods: We analyzed data obtained from a population-based case-control study conducted in eight Canadian provinces. Risk estimates were generated by applying multivariate logistic regression methods to 1623 histologically confirmed prostate cancer cases and 1623 male controls aged 50-74. Results: Cases were more likely to have a first-degree relative with a history of cancer, particularly prostate cancer (OR = 3.1, 95% CI = 1.8-5.4). Reduced risks of prostate cancer were observed among those of Indian descent (OR = 0.2, 95% CI = 0.1-0.5) or any Asian descent (OR = 0.3, 95% CI = 0.2-0.6) relative to those of western European descent. Total fat consumption, tomato and energy intake, were not associated with prostate cancer. The risk of prostate cancer was inversely related to the number of cigarettes smoked daily (p = 0.06) and cigarette pack-years (p &lt; 0.01), while no association was observed between the total number of smoking years or the number of years since smoking cessation. Anthropometric measures and moderate and strenuous levels of leisure time physical activity were not strongly related to prostate cancer. In contrast, strenuous occupational activities at younger ages appeared protective. Conclusions: Our analyses are limited by the absence of data related to tumor severity and screening history. Further studies are needed to investigate the relationship between behavioral risk factors and prostate cancer screening practices.", "author" : [ { "dropping-particle" : "", "family" : "Villeneuve", "given" : "Paul J.", "non-dropping-particle" : "", "parse-names" : false, "suffix" : "" }, { "dropping-particle" : "", "family" : "Johnson", "given" : "Kenneth C.", "non-dropping-particle" : "", "parse-names" : false, "suffix" : "" }, { "dropping-particle" : "", "family" : "Kreiger", "given" : "Nancy", "non-dropping-particle" : "", "parse-names" : false, "suffix" : "" }, { "dropping-particle" : "", "family" : "Mao", "given" : "Yang", "non-dropping-particle" : "", "parse-names" : false, "suffix" : "" }, { "dropping-particle" : "", "family" : "Paulse", "given" : "Bertha", "non-dropping-particle" : "", "parse-names" : false, "suffix" : "" }, { "dropping-particle" : "", "family" : "Dewar", "given" : "Ron", "non-dropping-particle" : "", "parse-names" : false, "suffix" : "" }, { "dropping-particle" : "", "family" : "Dryer", "given" : "Dagny", "non-dropping-particle" : "", "parse-names" : false, "suffix" : "" }, { "dropping-particle" : "", "family" : "Whittaker", "given" : "Heather", "non-dropping-particle" : "", "parse-names" : false, "suffix" : "" }, { "dropping-particle" : "", "family" : "Robson", "given" : "Diane", "non-dropping-particle" : "", "parse-names" : false, "suffix" : "" }, { "dropping-particle" : "", "family" : "Fincham", "given" : "Shirley", "non-dropping-particle" : "", "parse-names" : false, "suffix" : "" }, { "dropping-particle" : "", "family" : "Le", "given" : "Nhu", "non-dropping-particle" : "", "parse-names" : false, "suffix" : "" } ], "container-title" : "Cancer Causes and Control", "id" : "ITEM-7", "issue" : "5", "issued" : { "date-parts" : [ [ "1999" ] ] }, "page" : "355-367", "title" : "Risk factors for prostate cancer: Results from the Canadian National Enhanced Cancer Surveillance System", "type" : "article-journal", "volume" : "10" }, "uris" : [ "http://www.mendeley.com/documents/?uuid=d0108e8b-5a8f-4088-8c5b-d2c823e70ab5" ] }, { "id" : "ITEM-8", "itemData" : { "DOI" : "10.1023/A:1008952528771", "ISBN" : "0957-5243", "ISSN" : "09575243", "abstract" : "Objectives: To examine the associations of physical activity and body size with risk of prostate cancer. Methods: At baseline in 1988, 8922 men (mean age 67 years) completed a health questionnaire which included information on physical activity, body weight, and waist girth. In a subgroup (74% of men), physical activity data also had been provided in 1962 or 1966 and again in 1977. Additionally, body weight measured at age 18 was available for 92% of men. During follow-up from 1988 through 1993, 439 men developed prostate cancer. Results: In multivariate analyses that accounted for potential confounders, the RRs (95% CI) for &lt; 4200, 4200-8399, 8400-12,599, and \u226512,600 kJ/week of physical activity at baseline were 1.00 (referent), 1.13 (0.84-1.52), 0.96 (0.68-1.35), and 1.04 (0.79-1.38), respectively. For body mass indexes (BMI) of &lt; 22.5, 22.5-24.9, 25.0-27.4, and \u226527.5 kg/m2 at baseline, corresponding results were 1.00 (referent), 1.27 (0.94-1.71), 1.26 (0.92-1.72), and 1.02 (0.68-1.53), respectively. For waist girths of \u226486.4, 86.5-91.4, 91.5-96.5, and &gt;96.5 cm, they were 1.00 (referent), 1.30 (0.96-1.76), 1.31 (0.96-1.80), and 1.19 (0.85-1.65), respectively. Combining physical activity measures from the past, or examining vigorous activities only, did not yield any significant associations. BMI at age 18 also was not related to risk. Conclusion: These findings do not support a role of physical activity or body weight in prostate cancer etiology.", "author" : [ { "dropping-particle" : "", "family" : "Lee", "given" : "I. M.", "non-dropping-particle" : "", "parse-names" : false, "suffix" : "" }, { "dropping-particle" : "", "family" : "Sesso", "given" : "H. D.", "non-dropping-particle" : "", "parse-names" : false, "suffix" : "" }, { "dropping-particle" : "", "family" : "Paffenbarger", "given" : "R. S.", "non-dropping-particle" : "", "parse-names" : false, "suffix" : "" } ], "container-title" : "Cancer Causes and Control", "id" : "ITEM-8", "issue" : "2", "issued" : { "date-parts" : [ [ "2001" ] ] }, "page" : "187-193", "title" : "A prospective cohort study of physical activity and body size in relation to prostate cancer risk (United States)", "type" : "article-journal", "volume" : "12" }, "uris" : [ "http://www.mendeley.com/documents/?uuid=9262616a-c039-48dd-a6e9-21ed17a89c09" ] }, { "id" : "ITEM-9", "itemData" : { "ISBN" : "1044-3983 (Print)\\r1044-3983 (Linking)", "PMID" : "11505174", "abstract" : "Between 1979 and 1985, a population-based case-control study of cancer at multiple sites was carried out in Montreal. A total of 399 cases with histologically confirmed prostate cancer and 476 population controls, 45-70 years of age, gave face-to-face interviews and provided adequate smoking histories. We analyzed the effects of smoking cigarettes only and of smoking cigars, or pipes, or both, with or without cigarettes, on the risk of prostate cancer. Overall, the associations between smoking cigarettes and prostate cancer were weak and compatible with no effect; the associations with cigar and pipe smoking were stronger. Among men with high body mass index, however, we found appreciable associations between cigarette smoking and prostate cancer risk. A history of ever smoking daily was associated with an odds ratio of 2.31 (95% confidence interval = 1.09-4.89). Risk increased with the amount smoked per day and with the duration of smoking. Taken together, the findings of increased risk associated with cigar and pipe smoking and the findings of increased risk associated with cigarette smoking among obese men suggest that tobacco smoking may be a risk factor for prostate cancer.", "author" : [ { "dropping-particle" : "", "family" : "Sharpe", "given" : "C R", "non-dropping-particle" : "", "parse-names" : false, "suffix" : "" }, { "dropping-particle" : "", "family" : "Siemiatycki", "given" : "J", "non-dropping-particle" : "", "parse-names" : false, "suffix" : "" } ], "container-title" : "Epidemiology", "id" : "ITEM-9", "issue" : "5", "issued" : { "date-parts" : [ [ "2001" ] ] }, "page" : "546-551", "title" : "Joint effects of smoking and body mass index on prostate cancer risk", "type" : "article-journal", "volume" : "12" }, "uris" : [ "http://www.mendeley.com/documents/?uuid=01f11087-413b-4e36-a58f-632c1a5d545f" ] }, { "id" : "ITEM-10", "itemData" : { "DOI" : "1206", "ISSN" : "0007-0920", "PMID" : "14520453", "abstract" : "The present study explored body mass index (BMI), height, and risk of prostate cancer in a large Norwegian cohort of 950000 men aged 20-74 years, whose height and weight were measured in a standardised way in the period 1963-1999. These were followed for an average of 21 years. The Cox proportional hazard models were used in the analyses. During follow-up, 33 300 histologically verified cases of prostate cancer were registered. The risk of prostate cancer increased by both BMI and height. The magnitude of the increase by BMI was modest, the relative risk (RR) of obese men (BMI&gt;or=30) compared with normal weighted was 1.09 (95% CI: 1.04-1.15). However, the RR at age 50-59 years was 1.58 (95% CI: 1.29-1.94) in men being obese at about age 45 years compared with normal weighted men. The tallest men had an RR of 1.72 (95% CI: 1.46-2.04) compared with the shortest men. The overall effect of BMI on the incidence of prostate cancer was modest. The larger effect found in men aged 50-59 years might partly explain the previous inconsistent findings.", "author" : [ { "dropping-particle" : "", "family" : "Engeland", "given" : "A", "non-dropping-particle" : "", "parse-names" : false, "suffix" : "" }, { "dropping-particle" : "", "family" : "Tretli", "given" : "S", "non-dropping-particle" : "", "parse-names" : false, "suffix" : "" }, { "dropping-particle" : "", "family" : "Bj\u00f8rge", "given" : "T", "non-dropping-particle" : "", "parse-names" : false, "suffix" : "" } ], "container-title" : "British journal of cancer", "id" : "ITEM-10", "issue" : "7", "issued" : { "date-parts" : [ [ "2003" ] ] }, "page" : "1237-42", "title" : "Height, body mass index, and prostate cancer: a follow-up of 950000 Norwegian men.", "type" : "article-journal", "volume" : "89" }, "uris" : [ "http://www.mendeley.com/documents/?uuid=8eac8875-a670-4e56-a5a0-a888b40170c2" ] }, { "id" : "ITEM-11", "itemData" : { "DOI" : "10.1002/ijc.11266", "ISBN" : "0020-7136", "ISSN" : "00207136", "PMID" : "12845658", "abstract" : "Obesity increases the risk of certain cancer types, e.g., cancer of the endometrium, colon and gallbladder. For some other cancer forms, e.g., prostate cancer, the association is less clear. We examined the association between body mass index (BMI) and hormone-dependent tumors, utilizing a cohort of 21,884 Swedish twins born during 1886-1925. Information about BMI at different ages and potential confounding factors was collected prospectively. The Swedish Cancer Registry was used to identify cases of cancer in the prostate (n = 666), breast (n = 607), corpus uteri (n = 150) and ovary (n = 118) during 1969-1997. The material was analyzed as a traditional cohort and with co-twin control analyses that allow for control of genetic influences. Obesity (BMI &gt;/=30 kg/m(2)) at baseline was positively associated with cancer in the corpus uteri [relative risk (RR) = 3.03, 95% confidence interval (CI) 1.82-5.03], as was BMI at age 25, independently of BMI at baseline. Increased risk was also found for breast cancer but only in older women (&gt;/=70 years). Overweight at age 25 was associated with decreased risk of breast cancer (RR = 0.51, 95% CI 0.33-0.78). No association was found for prostate cancer. We conclude that age is an important effect modifier of cancer risk associated with obesity and that obesity and overweight in young adult life may affect cancer risk also later in life.", "author" : [ { "dropping-particle" : "", "family" : "Jonssoni", "given" : "Fredrik", "non-dropping-particle" : "", "parse-names" : false, "suffix" : "" }, { "dropping-particle" : "", "family" : "Wolk", "given" : "Alicja", "non-dropping-particle" : "", "parse-names" : false, "suffix" : "" }, { "dropping-particle" : "", "family" : "Pedersen", "given" : "Nancy L.", "non-dropping-particle" : "", "parse-names" : false, "suffix" : "" }, { "dropping-particle" : "", "family" : "Lichtenstein", "given" : "Paul", "non-dropping-particle" : "", "parse-names" : false, "suffix" : "" }, { "dropping-particle" : "", "family" : "Terry", "given" : "Paul", "non-dropping-particle" : "", "parse-names" : false, "suffix" : "" }, { "dropping-particle" : "", "family" : "Ahlbom", "given" : "Anders", "non-dropping-particle" : "", "parse-names" : false, "suffix" : "" }, { "dropping-particle" : "", "family" : "Feychting", "given" : "Maria", "non-dropping-particle" : "", "parse-names" : false, "suffix" : "" } ], "container-title" : "International Journal of Cancer", "id" : "ITEM-11", "issue" : "4", "issued" : { "date-parts" : [ [ "2003" ] ] }, "page" : "594-599", "title" : "Obesity and hormone-dependent tumors: Cohort and co-twin control studies based on the Swedish Twin Registry", "type" : "article-journal", "volume" : "106" }, "uris" : [ "http://www.mendeley.com/documents/?uuid=95647c9d-726e-4e56-b180-473c7e31fe66" ] }, { "id" : "ITEM-12", "itemData" : { "DOI" : "10.1038/sj.bjc.6601859", "ISSN" : "0007-0920", "PMID" : "15150581", "abstract" : "We investigated the influence of anthropometric measures at diagnosis and at different ages on prostate cancer risk using an Italian multicentre case-control study conducted between 1991 and 2002 of 1294 histologically confirmed cases and 1451 controls admitted to the same network of hospitals for acute non-neoplastic conditions. Height, weight, body mass index (BMI), waist-to-hip ratio, lean body mass 1 year before diagnosis/interview were not significantly associated with risk. However, a positive association with high BMI at age 30 years was found (odds ratio=1.2 for BMI&gt; or =24.7 vs &lt;22.7) and: for less differentiated prostate cancer, with BMI 1 year before diagnosis/interview. This study supports possible relationships between high body mass in young adulthood, and a tendency to high weight throughout adult life, and the risk of prostate cancer.", "author" : [ { "dropping-particle" : "", "family" : "Dal Maso", "given" : "L", "non-dropping-particle" : "", "parse-names" : false, "suffix" : "" }, { "dropping-particle" : "", "family" : "Zucchetto", "given" : "a", "non-dropping-particle" : "", "parse-names" : false, "suffix" : "" }, { "dropping-particle" : "", "family" : "Vecchia", "given" : "C", "non-dropping-particle" : "La", "parse-names" : false, "suffix" : "" }, { "dropping-particle" : "", "family" : "Montella", "given" : "M", "non-dropping-particle" : "", "parse-names" : false, "suffix" : "" }, { "dropping-particle" : "", "family" : "Conti", "given" : "E", "non-dropping-particle" : "", "parse-names" : false, "suffix" : "" }, { "dropping-particle" : "", "family" : "Canzonieri", "given" : "V", "non-dropping-particle" : "", "parse-names" : false, "suffix" : "" }, { "dropping-particle" : "", "family" : "Talamini", "given" : "R", "non-dropping-particle" : "", "parse-names" : false, "suffix" : "" }, { "dropping-particle" : "", "family" : "Tavani", "given" : "a", "non-dropping-particle" : "", "parse-names" : false, "suffix" : "" }, { "dropping-particle" : "", "family" : "Negri", "given" : "E", "non-dropping-particle" : "", "parse-names" : false, "suffix" : "" }, { "dropping-particle" : "", "family" : "Garbeglio", "given" : "a", "non-dropping-particle" : "", "parse-names" : false, "suffix" : "" }, { "dropping-particle" : "", "family" : "Franceschi", "given" : "S", "non-dropping-particle" : "", "parse-names" : false, "suffix" : "" } ], "container-title" : "British journal of cancer", "id" : "ITEM-12", "issue" : "11", "issued" : { "date-parts" : [ [ "2004" ] ] }, "page" : "2176-80", "title" : "Prostate cancer and body size at different ages: an Italian multicentre case-control study.", "type" : "article-journal", "volume" : "90" }, "uris" : [ "http://www.mendeley.com/documents/?uuid=e0ff68a0-a4f1-4a9d-a6ee-fec1167fe1ff" ] }, { "id" : "ITEM-13", "itemData" : { "DOI" : "10.1002/ijc.20110", "ISSN" : "0020-7136", "PMID" : "15069694", "abstract" : "A population-based case-control study of 988 stage T2 or greater prostate cancer cases and 1063 controls was conducted in Alberta from November 1997 to December 2000 to examine the influence of anthropometric risk factors on the risk of prostate cancer using several different measures. An in-person interview was conducted, and all anthropometric measurements were taken using standardized methods. Respondents also recalled their body weight at each decade from age 20 to the referent year. Several anthropometric variables were derived, and unconditional logistic regression analyses were performed. The multivariable odds ratios, when comparing the highest to the lowest quartile were: for body mass index, OR = 1.12 (95% CI 0.85-1.47); for waist-hip ratio, OR = 1.07 (0.83-1.38); for height, OR = 0.78 (0.60-1.02); for weight, OR = 0.91 (0.70-1.18); for weight gain since age 20, OR = 0.91 (0.70-1.19); and for difference between minimum and maximum adult weight, OR = 0.89 (0.69-1.16). Our study provides evidence for no association between any measures of anthropometry including several derived measures of changes in weight over lifetime and prostate cancer risk.", "author" : [ { "dropping-particle" : "", "family" : "Friedenreich", "given" : "Christine M", "non-dropping-particle" : "", "parse-names" : false, "suffix" : "" }, { "dropping-particle" : "", "family" : "McGregor", "given" : "S Elizabeth", "non-dropping-particle" : "", "parse-names" : false, "suffix" : "" }, { "dropping-particle" : "", "family" : "Courneya", "given" : "Kerry S", "non-dropping-particle" : "", "parse-names" : false, "suffix" : "" }, { "dropping-particle" : "", "family" : "Angyalfi", "given" : "Steven J", "non-dropping-particle" : "", "parse-names" : false, "suffix" : "" }, { "dropping-particle" : "", "family" : "Elliott", "given" : "Frederick G", "non-dropping-particle" : "", "parse-names" : false, "suffix" : "" } ], "container-title" : "International journal of cancer. Journal international du cancer", "id" : "ITEM-13", "issue" : "2", "issued" : { "date-parts" : [ [ "2004" ] ] }, "page" : "278-83", "title" : "Case-control study of anthropometric measures and prostate cancer risk.", "type" : "article-journal", "volume" : "110" }, "uris" : [ "http://www.mendeley.com/documents/?uuid=0e330ec5-59c9-4a47-a7be-59795d76fce1" ] }, { "id" : "ITEM-14", "itemData" : { "ISSN" : "0957-5243", "abstract" : "The role of obesity in prostate cancer etiology remains controversial. A recent report suggested that obese men younger than age 60 may have a lower risk of developing prostate cancer than men the same age who are not obese. The current study used a nested, matched case-control study design and data collected in the General Practice Research Database between January 1991 and December 2001 to assess the association between body mass index (BMI) and the risk of incident prostate cancer. Seven hundred and thirty cases of prostate cancer with adequate information on BMI were identified and matched to 2740 controls on age, sex, general practice, and index date. Obese men (BMI (greater-than or equal to) 30.0 kilograms [kg]/square of height in meters [m2]) were at lower risk of developing prostate cancer (AOR=0.78, 95% CI: 0.56, 1.09) compared to normal weight men (BMI=23.0-24.9 kg/m2), and the data best fit an inverse quadratic model for the relation between BMI and the risk of prostate cancer. This study provides modest support for a protective association between obesity and the risk of incident prostate cancer. (copyright) Springer 2005.", "author" : [ { "dropping-particle" : "", "family" : "Bradbury", "given" : "B D", "non-dropping-particle" : "", "parse-names" : false, "suffix" : "" }, { "dropping-particle" : "", "family" : "Wilk", "given" : "J B", "non-dropping-particle" : "", "parse-names" : false, "suffix" : "" }, { "dropping-particle" : "", "family" : "Kaye", "given" : "J A", "non-dropping-particle" : "", "parse-names" : false, "suffix" : "" } ], "container-title" : "Cancer Causes and Control", "id" : "ITEM-14", "issue" : "6", "issued" : { "date-parts" : [ [ "2005" ] ] }, "page" : "637-641", "title" : "Obesity and the risk of prostate cancer (United States)", "type" : "article-journal", "volume" : "16" }, "uris" : [ "http://www.mendeley.com/documents/?uuid=02e1e87b-5bba-4f8a-b042-47b41ab6a649" ] }, { "id" : "ITEM-15", "itemData" : { "DOI" : "10.1002/ijc.20529", "ISSN" : "0020-7136", "PMID" : "15386435", "abstract" : "We conducted a population-based prospective cohort study in Japan to examine the relationship between body mass index (BMI) and the risk of incidence of any cancer and of cancer at individual sites. Body mass index was calculated from self-administered body weight and height at baseline. Relative risks (RR) and 95% confidence intervals (CI) were calculated in multivariate proportional-hazards models. Among 27,539 persons (15,054 women and 12,485 men) aged 40 years or older who were free of cancer at enrollment in 1984, 1,672 (668 women and 1,004 men) developed cancer during 9 years of follow-up. In women, after adjustment for potential confounders, the RR of all cancers associated with different BMI, relative to a BMI of 18.5-24.9, were 1.04 (95% CI = 0.85-1.27) for BMI = 25.0-27.4, 1.29 (1.00-1.68) for BMI = 27.5-29.9 and 1.47 (1.06-2.05) for BMI &gt;/=30.0 (p for trend = 0.007). Higher BMI was also significantly associated with higher risk of cancers of the colorectum, breast (postmenopausal), endometrium and gallbladder in women. In men, we observed significantly increased all-cancer risk among only never-smokers. Overweight and obesity could account for 4.5% (all subjects) or 6.2% (never-smokers) of the risk of any cancer in women and -0.2% (all subjects) or 3.7% (never-smokers) in men. The value for women was within the range among women reported from Western populations (3.2%-8.8%). Our data demonstrate that excess weight is a major cancer risk among Japanese women.", "author" : [ { "dropping-particle" : "", "family" : "Kuriyama", "given" : "Shinichi", "non-dropping-particle" : "", "parse-names" : false, "suffix" : "" }, { "dropping-particle" : "", "family" : "Tsubono", "given" : "Yoshitaka", "non-dropping-particle" : "", "parse-names" : false, "suffix" : "" }, { "dropping-particle" : "", "family" : "Hozawa", "given" : "Atsushi", "non-dropping-particle" : "", "parse-names" : false, "suffix" : "" }, { "dropping-particle" : "", "family" : "Shimazu", "given" : "Taichi", "non-dropping-particle" : "", "parse-names" : false, "suffix" : "" }, { "dropping-particle" : "", "family" : "Suzuki", "given" : "Yoshinori", "non-dropping-particle" : "", "parse-names" : false, "suffix" : "" }, { "dropping-particle" : "", "family" : "Koizumi", "given" : "Yayoi", "non-dropping-particle" : "", "parse-names" : false, "suffix" : "" }, { "dropping-particle" : "", "family" : "Suzuki", "given" : "Yoko", "non-dropping-particle" : "", "parse-names" : false, "suffix" : "" }, { "dropping-particle" : "", "family" : "Ohmori", "given" : "Kaori", "non-dropping-particle" : "", "parse-names" : false, "suffix" : "" }, { "dropping-particle" : "", "family" : "Nishino", "given" : "Yoshikazu", "non-dropping-particle" : "", "parse-names" : false, "suffix" : "" }, { "dropping-particle" : "", "family" : "Tsuji", "given" : "Ichiro", "non-dropping-particle" : "", "parse-names" : false, "suffix" : "" } ], "container-title" : "International journal of cancer. Journal international du cancer", "id" : "ITEM-15", "issue" : "1", "issued" : { "date-parts" : [ [ "2005" ] ] }, "page" : "148-157", "title" : "Obesity and risk of cancer in Japan.", "type" : "article-journal", "volume" : "113" }, "uris" : [ "http://www.mendeley.com/documents/?uuid=ab87a428-bf08-449f-9e59-39b89b071621" ] }, { "id" : "ITEM-16", "itemData" : { "DOI" : "10.1097/01.ju.0000181207.02213.06", "ISSN" : "00225347", "author" : [ { "dropping-particle" : "", "family" : "LIU", "given" : "XIN", "non-dropping-particle" : "", "parse-names" : false, "suffix" : "" }, { "dropping-particle" : "", "family" : "RYBICKI", "given" : "BENJAMIN A.", "non-dropping-particle" : "", "parse-names" : false, "suffix" : "" }, { "dropping-particle" : "", "family" : "CASEY", "given" : "GRAHAM", "non-dropping-particle" : "", "parse-names" : false, "suffix" : "" }, { "dropping-particle" : "", "family" : "WITTE", "given" : "JOHN S.", "non-dropping-particle" : "", "parse-names" : false, "suffix" : "" } ], "container-title" : "The Journal of Urology", "id" : "ITEM-16", "issue" : "6", "issued" : { "date-parts" : [ [ "2005" ] ] }, "page" : "2169-2173", "title" : "Relationship Between Body Size and Prostate Cancer in a Sibling Based Case-Control Study", "type" : "article-journal", "volume" : "174" }, "uris" : [ "http://www.mendeley.com/documents/?uuid=f6ccce99-375b-44b3-be25-8b6d366316d6" ] }, { "id" : "ITEM-17", "itemData" : { "DOI" : "10.1200/JCO.2005.11.726", "ISBN" : "0732-183X (Print)\\r0732-183X (Linking)", "ISSN" : "0732183X", "PMID" : "16034050", "abstract" : "PURPOSE: The effects of excess weight on the development of cancers are controversial, and little is known for populations outside the United States and Europe. We conducted this study to assess the effects of excess weight with a large cohort of Koreans. METHODS: We assessed the relationship between body mass index (BMI) and various cancers in a 10-year follow-up cohort of 781,283 Korean men who were free of prior cancer at baseline. Weight and height were measured, and questionnaires related to health behaviors and medical history were completed. Data on newly developed cancers were obtained from two organizations in Korea. A proportional hazards model was used to examine the relationship between BMI and cancer. RESULTS: Adenocarcinoma in the colon and rectosigmoid, hepatocellular carcinoma, cholangiocarcinoma, adenocarcinoma in the prostate, renal cell carcinoma, papillary carcinoma in the thyroid, small-cell carcinoma in the lung, non-Hodgkin's lymphoma, and melanoma had positive dose-dependent relationships with BMI (all P &lt; .05). Although no linear trend was found (P = .267), obese men who never smoked with a BMI of &gt;or= 30 kg/m(2) had an increased risk of developing gastric adenocarcinoma (relative risk = 1.73). Other cancers, such as leukemia, multiple myeloma, and gallbladder and pancreatic cancer, did not show significant associations. CONCLUSION: These findings show that, even in Koreans, obesity clearly increases the risk of many types of cancers and the strength of the associations varies with the organ and histologic type. Because these obesity-related cancers are reported to be rapidly increasing in Korea and many other Asian countries, controlling obesity epidemics could be an effective tool for preventing these cancers in these areas.", "author" : [ { "dropping-particle" : "", "family" : "Oh", "given" : "Sang Woo", "non-dropping-particle" : "", "parse-names" : false, "suffix" : "" }, { "dropping-particle" : "", "family" : "Yoon", "given" : "Yeong Sook", "non-dropping-particle" : "", "parse-names" : false, "suffix" : "" }, { "dropping-particle" : "", "family" : "Shin", "given" : "Soon Ae", "non-dropping-particle" : "", "parse-names" : false, "suffix" : "" } ], "container-title" : "Journal of Clinical Oncology", "id" : "ITEM-17", "issue" : "21", "issued" : { "date-parts" : [ [ "2005" ] ] }, "page" : "4742-4754", "title" : "Effects of excess weight on cancer incidences depending on cancer sites and histologic findings among men: Korea National Health Insurance Corporation study", "type" : "article-journal", "volume" : "23" }, "uris" : [ "http://www.mendeley.com/documents/?uuid=fa1edb8f-b698-4a69-9e4a-47c56cefb939" ] }, { "id" : "ITEM-18", "itemData" : { "DOI" : "10.1002/pros.20121", "ISBN" : "1055200503836", "ISSN" : "0270-4137", "PMID" : "15389806", "abstract" : "BACKGROUND: Prostate cancer and obesity are common diseases among men in the United States. A link between obesity and prostate cancer risk has potential implications in understanding prostate cancer genesis and screening strategies. METHODS: We conducted a population-based case-control study examining the relationship between body mass index (BMI) and prostate cancer risk. Incident cases of prostate cancer were identified in King County, Washington, using the Surveillance, Epidemiology, and End Results (SEER) cancer registry. Interviews were completed with 753 men ages 40-64 that were diagnosed with prostate cancer between 1993 and 1996. Interviews were also completed with 703 age-matched controls identified from the same population through random digit dialing. Logistic regression was performed to generate odds ratios and 95% confidence intervals while controlling for age, race, education, smoking, family history, prostate cancer screening, dietary fat, and caloric intake. RESULTS: BMI was inversely related to prostate cancer risk (P for trend=0.04). Men with a BMI &gt; 29 kg/m2 had the lowest risk of prostate cancer (odds ratio=0.77; 95% confidence interval=0.56, 1.06). Weight was also inversely associated with prostate cancer risk (P for trend=0.03), however, height was not. CONCLUSIONS: The results of this study support the hypothesis that obesity is inversely associated with prostate cancer risk in middle-aged men.", "author" : [ { "dropping-particle" : "", "family" : "Porter", "given" : "Michael P", "non-dropping-particle" : "", "parse-names" : false, "suffix" : "" }, { "dropping-particle" : "", "family" : "Stanford", "given" : "Janet L", "non-dropping-particle" : "", "parse-names" : false, "suffix" : "" } ], "container-title" : "The Prostate", "id" : "ITEM-18", "issue" : "April 2004", "issued" : { "date-parts" : [ [ "2005" ] ] }, "page" : "316-321", "title" : "Obesity and the risk of prostate cancer.", "type" : "article-journal", "volume" : "62" }, "uris" : [ "http://www.mendeley.com/documents/?uuid=d9dcab3a-1166-47c4-8c84-08f8dbdad1f5" ] }, { "id" : "ITEM-19", "itemData" : { "DOI" : "10.1158/1055-9965.EPI-06-0082", "ISSN" : "10559965", "abstract" : "Background: The purpose of this investigation was to examine the association of obesity and the adipokines leptin, adiponectin, and interleukin-6 (IL-6) with prostate cancer risk and aggressiveness. Methods: One hundred twenty-five incident prostate cancer cases and 125 age-matched controls were sampled from among participants in the original San Antonio Center for Biomarkers of Risk of Prostate Cancer cohort study. The odds ratios (OR) of prostate cancer and high-grade disease (Gleason sum &gt;7) associated with the WHO categories of body mass index (kg/m2) and with tertiles of serum concentrations of adiponectin, leptin, and IL-6 were estimated using multivariable conditional logistic regression models. Results: Body mass index was not associated with either incident prostate cancer [obese versus normal; OR, 0.75; 95% confidence interval (95% CI), 0.38-1.48; Ptrend = 0.27] or high-grade versus low-grade disease (OR, 1.17; 95% CI, 0.39-3.52; Ptrend = 0.62). Moreover, none of the three adipokines was statistically significant associated with prostate cancer risk or high-grade disease, respectively: leptin (highest versus lowest tertile; OR, 0.77; 95% CI, 0.28-1.37; Ptrend = 0.57; OR, 1.20; 95% CI, 0.48-3.01; Ptrend = 0.85); adiponectin (OR, 0.87; 95% CI, 0.46-1.65; Ptrend = 0.24; OR, 1.93; 95% CI, 0.74-5.10; Ptrend = 0.85); IL-6 (OR, 0.84; 95% CI, 0.46-1.53; Ptrend = 0.98; OR, 0.84; 95% CI, 0.30-2.33; Ptrend = 0.17). Conclusions: Findings from this nested case-control study of men routinely screened for prostate cancer and who had a high prevalence of overweight and obesity do not provide evidence to support that prediagnostic obesity or factors elaborated by fat cells strongly influence prostate cancer risk or aggressiveness. However, due to the small sample population, a small or modest effect of obesity and adipokines on these outcomes cannot be excluded. (Cancer Epidemiol Biomarkers Prev 2006;15(7):1331-5)", "author" : [ { "dropping-particle" : "", "family" : "Baillargeon", "given" : "Jacques", "non-dropping-particle" : "", "parse-names" : false, "suffix" : "" }, { "dropping-particle" : "", "family" : "Platz", "given" : "Elizabeth A.", "non-dropping-particle" : "", "parse-names" : false, "suffix" : "" }, { "dropping-particle" : "", "family" : "Rose", "given" : "David P.", "non-dropping-particle" : "", "parse-names" : false, "suffix" : "" }, { "dropping-particle" : "", "family" : "Pollock", "given" : "Brad H.", "non-dropping-particle" : "", "parse-names" : false, "suffix" : "" }, { "dropping-particle" : "", "family" : "Ankerst", "given" : "Donna Pauler", "non-dropping-particle" : "", "parse-names" : false, "suffix" : "" }, { "dropping-particle" : "", "family" : "Haffner", "given" : "Steven", "non-dropping-particle" : "", "parse-names" : false, "suffix" : "" }, { "dropping-particle" : "", "family" : "Higgins", "given" : "Betsy", "non-dropping-particle" : "", "parse-names" : false, "suffix" : "" }, { "dropping-particle" : "", "family" : "Lokshin", "given" : "Anna", "non-dropping-particle" : "", "parse-names" : false, "suffix" : "" }, { "dropping-particle" : "", "family" : "Troyer", "given" : "Dean", "non-dropping-particle" : "", "parse-names" : false, "suffix" : "" }, { "dropping-particle" : "", "family" : "Hernandez", "given" : "Javier", "non-dropping-particle" : "", "parse-names" : false, "suffix" : "" }, { "dropping-particle" : "", "family" : "Lynch", "given" : "Steve", "non-dropping-particle" : "", "parse-names" : false, "suffix" : "" }, { "dropping-particle" : "", "family" : "Leach", "given" : "Robin J.", "non-dropping-particle" : "", "parse-names" : false, "suffix" : "" }, { "dropping-particle" : "", "family" : "Thompson", "given" : "Ian M.", "non-dropping-particle" : "", "parse-names" : false, "suffix" : "" } ], "container-title" : "Cancer Epidemiology Biomarkers and Prevention", "id" : "ITEM-19", "issue" : "7", "issued" : { "date-parts" : [ [ "2006" ] ] }, "page" : "1331-1335", "title" : "Obesity, adipokines, and prostate cancer in a prospective population-based study", "type" : "article-journal", "volume" : "15" }, "uris" : [ "http://www.mendeley.com/documents/?uuid=4cc50638-848b-437b-938b-8191e7108bc9" ] }, { "id" : "ITEM-20", "itemData" : { "DOI" : "10.1038/sj.bjc.6602983", "ISSN" : "0007-0920", "PMID" : "16465189", "abstract" : "In a population-based prospective study of 49 850 Japanese men, body mass index and height were not significantly associated with risk of prostate cancer (311 cases), although small positive effects could not be ruled out in advanced cases (91 cases).", "author" : [ { "dropping-particle" : "", "family" : "Kurahashi", "given" : "N", "non-dropping-particle" : "", "parse-names" : false, "suffix" : "" }, { "dropping-particle" : "", "family" : "Iwasaki", "given" : "M", "non-dropping-particle" : "", "parse-names" : false, "suffix" : "" }, { "dropping-particle" : "", "family" : "Sasazuki", "given" : "S", "non-dropping-particle" : "", "parse-names" : false, "suffix" : "" }, { "dropping-particle" : "", "family" : "Otani", "given" : "T", "non-dropping-particle" : "", "parse-names" : false, "suffix" : "" }, { "dropping-particle" : "", "family" : "Inoue", "given" : "M", "non-dropping-particle" : "", "parse-names" : false, "suffix" : "" }, { "dropping-particle" : "", "family" : "Tsugane", "given" : "S", "non-dropping-particle" : "", "parse-names" : false, "suffix" : "" } ], "container-title" : "British journal of cancer", "id" : "ITEM-20", "issue" : "5", "issued" : { "date-parts" : [ [ "2006" ] ] }, "page" : "740-2", "title" : "Association of body mass index and height with risk of prostate cancer among middle-aged Japanese men.", "type" : "article-journal", "volume" : "94" }, "uris" : [ "http://www.mendeley.com/documents/?uuid=2f5d8a5b-3e78-41ec-9a85-e3bd98088e1d" ] }, { "id" : "ITEM-21", "itemData" : { "DOI" : "10.1002/ijc.21354", "ISBN" : "0020-7136 (Print)\\r0020-7136 (Linking)", "ISSN" : "00207136", "PMID" : "16049963", "abstract" : "Abstract 10.1002/ijc.21354.abs Excess weight has been associated with increased risk of cancer. The effect of body mass index (BMI, kg/m2) on overall cancer risk and on risk of developing several common cancer types was examined in a population-based cohort study. Height and weight measurements were available for 35,362 women and 33,424 men recruited in the Northern Sweden Health and Disease Cohort between 1985 and 2003. Among cohort members, 2,691 incident cancer cases were identified. The association of BMI with cancer risk was examined using Poisson regression. Women with BMI &gt; 27.1 (top quartile) had a 29% higher risk of developing any malignancy compared to women with BMI of 18.5?22.2 (lowest quartile), which increased to 47% in analysis limited to nonsmokers. Analyses according to WHO cut-off points showed that obese women (BMI ? 30) had a 36% higher risk of cancer than women with BMI in the normal range (18.5?25). Individual cancer sites most strongly related to obesity were endometrium (risk for top quartile = 3.53, 95% confidence interval 1.86?7.43), ovary (2.09, 1.13?4.13) and colon (2.05, 1.04?4.41). BMI was inversely related to breast cancer occurring before age 49 (0.58, 0.29?1.11, ptrend &lt; 0.04). In men, there was no association of BMI with overall cancer risk. Obese men (BMI ? 30), however, were at increased risk of developing kidney cancer (3.63, 1.23?10.7) and, after exclusion of cases diagnosed within 1 year of recruitment, colon cancer (1.77, 1.04?2.95). Our study provides further evidence that BMI is positively associated with cancer risk. In women from northern Sweden, up to 7% of all cancers were attributable to overweight and obesity and could be avoided by keeping BMI within the recommended range. \u00a9 2005 Wiley-Liss, Inc.", "author" : [ { "dropping-particle" : "", "family" : "Lukanova", "given" : "Annekatrin", "non-dropping-particle" : "", "parse-names" : false, "suffix" : "" }, { "dropping-particle" : "", "family" : "Bj\u00f6r", "given" : "Ove", "non-dropping-particle" : "", "parse-names" : false, "suffix" : "" }, { "dropping-particle" : "", "family" : "Kaaks", "given" : "Rudolf", "non-dropping-particle" : "", "parse-names" : false, "suffix" : "" }, { "dropping-particle" : "", "family" : "Lenner", "given" : "Per", "non-dropping-particle" : "", "parse-names" : false, "suffix" : "" }, { "dropping-particle" : "", "family" : "Lindahl", "given" : "Bernt", "non-dropping-particle" : "", "parse-names" : false, "suffix" : "" }, { "dropping-particle" : "", "family" : "Hallmans", "given" : "G\u00f6ran", "non-dropping-particle" : "", "parse-names" : false, "suffix" : "" }, { "dropping-particle" : "", "family" : "Stattin", "given" : "P\u00e4r", "non-dropping-particle" : "", "parse-names" : false, "suffix" : "" } ], "container-title" : "International Journal of Cancer", "id" : "ITEM-21", "issue" : "2", "issued" : { "date-parts" : [ [ "2006" ] ] }, "page" : "458-466", "title" : "Body mass index and cancer: Results from the Northern Sweden Health and Disease Cohort", "type" : "article-journal", "volume" : "118" }, "uris" : [ "http://www.mendeley.com/documents/?uuid=73934fc2-f4f8-4a61-8ff7-41df43df6850" ] }, { "id" : "ITEM-22", "itemData" : { "DOI" : "10.1016/j.urology.2007.07.020", "ISSN" : "00904295", "PMID" : "18158031", "abstract" : "Objectives: To analyze the relationship between selected risk factors and prostate cancer risk in men younger than 60 years, using data from a large, multicenter, case-control study conducted in Italy. Methods: Cases were 219 patients, aged 45 to 59 years, with histologically confirmed prostate cancer, and controls were 431 men of the same age group, admitted in hospital for acute, non-neoplastic diseases. Results: A family history of prostate cancer (odds ratio [OR] = 5.5), brain cancer (OR = 3.7), and leukemia (OR = 6.2) were associated with prostate cancer risk. A significantly increased risk was found for high education level (OR = 3.3 for 12 or more years versus less than 7 years) and a decreased risk for physical activity (OR = 0.5 for active versus inactive). Coffee consumption was directly associated with risk of prostate cancer (OR = 1.9 for the third versus the first tertile). Bread consumption was directly related (OR = 1.6) and consumption of raw and total vegetables inversely related (OR = 0.6) to prostate cancer risk, although these associations were of borderline significance. No association emerged with marital status, body mass index, history of diabetes, alcohol drinking, and other considered foods. Conclusions: This study confirms that some recognized risk factors, including family history of prostate cancer, high level of education, and low physical activity, are associated with prostate cancer risk in middle-aged men. ?? 2007 Elsevier Inc. All rights reserved.", "author" : [ { "dropping-particle" : "", "family" : "Gallus", "given" : "Silvano", "non-dropping-particle" : "", "parse-names" : false, "suffix" : "" }, { "dropping-particle" : "", "family" : "Foschi", "given" : "Roberto", "non-dropping-particle" : "", "parse-names" : false, "suffix" : "" }, { "dropping-particle" : "", "family" : "Talamini", "given" : "Renato", "non-dropping-particle" : "", "parse-names" : false, "suffix" : "" }, { "dropping-particle" : "", "family" : "Altieri", "given" : "Andrea", "non-dropping-particle" : "", "parse-names" : false, "suffix" : "" }, { "dropping-particle" : "", "family" : "Negri", "given" : "Eva", "non-dropping-particle" : "", "parse-names" : false, "suffix" : "" }, { "dropping-particle" : "", "family" : "Franceschi", "given" : "Silvia", "non-dropping-particle" : "", "parse-names" : false, "suffix" : "" }, { "dropping-particle" : "", "family" : "Montella", "given" : "Maurizio", "non-dropping-particle" : "", "parse-names" : false, "suffix" : "" }, { "dropping-particle" : "", "family" : "Dal Maso", "given" : "Luigino", "non-dropping-particle" : "", "parse-names" : false, "suffix" : "" }, { "dropping-particle" : "", "family" : "Ramazzotti", "given" : "Valerio", "non-dropping-particle" : "", "parse-names" : false, "suffix" : "" }, { "dropping-particle" : "", "family" : "Vecchia", "given" : "Carlo", "non-dropping-particle" : "La", "parse-names" : false, "suffix" : "" } ], "container-title" : "Urology", "id" : "ITEM-22", "issue" : "6", "issued" : { "date-parts" : [ [ "2007" ] ] }, "page" : "1121-1126", "title" : "Risk Factors for Prostate Cancer in Men Aged Less Than 60 Years: A Case-Control Study from Italy", "type" : "article-journal", "volume" : "70" }, "uris" : [ "http://www.mendeley.com/documents/?uuid=d72ff29e-cd00-4ad8-8c68-c4109616d919" ] }, { "id" : "ITEM-23", "itemData" : { "DOI" : "10.1159/000108284", "ISSN" : "0378584X", "PMID" : "17992023", "abstract" : "Background: Excess body weight was shown to be associated with risk of several types of cancer. In the Czech Republic, malignant tumors are the second leading cause of death. The aim of this study was to assess the association between the most frequent types of cancer and obesity. Methods: A case-control study was accomplished, using data from the National Cancer Registry and from a preventive oncologic checkup database. Cases were defined as persons from the studied population who developed skin, breast, colorectal, prostate, lung, cervical, endometrial, kidney, ovarian, urinary bladder, stomach, pancreatic, or gallbladder cancers from 1987 to 2002. Controls were cancer-free men and women from the population. Among the cancer patients and healthy controls, proportions of obese, overweight, and nonobese individuals were compared, and odds ratios (OR) were computed. Results: After adjustment for confounders, obese men had a significantly increased risk of colorectal cancer (OR: 2.07, 95% CI: 1.56-2.76) and kidney cancer (OR: 1.92, 95% CI: 1.14-3.24). Obese women were at higher risk of endometrial cancer (OR: 3.25, 95% CI: 1.65-6.37). An inverse association was observed between obesity and lung cancer (in men: OR: 0.49, 95% CI: 0.37-0.66; in women: OR: 0.41, 95% CI: 0.21-0.80). Conclusion: Obesity is associated with several frequent types of tumors and represents an important preventable cause of cancer in the population of the District Sumperk, Czech Republic. \u00a9 2007 S. Karger GmbH.", "author" : [ { "dropping-particle" : "", "family" : "M\u00e1chov\u00e1", "given" : "L.", "non-dropping-particle" : "", "parse-names" : false, "suffix" : "" }, { "dropping-particle" : "", "family" : "\u010c\u00ed\u017eek", "given" : "L.", "non-dropping-particle" : "", "parse-names" : false, "suffix" : "" }, { "dropping-particle" : "", "family" : "Hor\u00e1kov\u00e1", "given" : "D.", "non-dropping-particle" : "", "parse-names" : false, "suffix" : "" }, { "dropping-particle" : "", "family" : "Koutn\u00e1", "given" : "J.", "non-dropping-particle" : "", "parse-names" : false, "suffix" : "" }, { "dropping-particle" : "", "family" : "Lorenc", "given" : "J.", "non-dropping-particle" : "", "parse-names" : false, "suffix" : "" }, { "dropping-particle" : "", "family" : "Janoutov\u00e1", "given" : "G.", "non-dropping-particle" : "", "parse-names" : false, "suffix" : "" }, { "dropping-particle" : "", "family" : "Janout", "given" : "V.", "non-dropping-particle" : "", "parse-names" : false, "suffix" : "" } ], "container-title" : "Onkologie", "id" : "ITEM-23", "issue" : "11", "issued" : { "date-parts" : [ [ "2007" ] ] }, "page" : "538-542", "title" : "Association between obesity and cancer incidence in the population of the District Sumperk, Czech Republic", "type" : "article-journal", "volume" : "30" }, "uris" : [ "http://www.mendeley.com/documents/?uuid=283e2dbb-239b-4f1e-8c74-3ea99abddda2" ] }, { "id" : "ITEM-24", "itemData" : { "DOI" : "10.1158/1055-9965.EPI-06-0754", "ISBN" : "1055-9965 (Print)\\r1055-9965 (Linking)", "ISSN" : "1055-9965", "PMID" : "17179486", "abstract" : "BACKGROUND: Obesity has been associated with aggressive prostate cancer. The extent of this association, which varies by stage and grade, remains unclear. The role of recent weight change had not been previously examined. METHODS: We examined body mass index (BMI) and weight change in relation to incident prostate cancer by disease stage and grade at diagnosis among 69,991 men in the Cancer Prevention Study II Nutrition Cohort. Participants provided information on height and weight in 1982, and again at enrollment in 1992. During follow-up through June 30, 2003 (excluding the first 2 years of follow-up), we documented 5,252 incident prostate cancers. Cox proportional hazards models were used to estimate rate ratios (RR) and 95% confidence intervals (95% CI). RESULTS: The association between BMI in 1992 and risk of prostate cancer differed by stage and grade at diagnosis. BMI was inversely associated with risk of nonmetastatic low-grade prostate cancer (RR, 0.84; 95% CI, 0.66-1.06), but BMI was positively associated with risk of nonmetastatic high-grade prostate cancer (RR, 1.22; 95% CI, 0.96-1.55) and risk of metastatic or fatal prostate cancer (RR, 1.54; 95% CI, 1.06-2.23). Compared with weight maintenance, men who lost &gt;11 pounds between 1982 and 1992 were at a decreased risk of nonmetastatic high-grade prostate cancer (RR, 0.58; 95% CI, 0.42-0.79). CONCLUSION: Obesity increases the risk of more aggressive prostate cancer and may decrease either the occurrence or the likelihood of diagnosis of less-aggressive tumors. Men who lose weight may reduce their risk of prostate cancer.", "author" : [ { "dropping-particle" : "", "family" : "Rodriguez", "given" : "Carmen", "non-dropping-particle" : "", "parse-names" : false, "suffix" : "" }, { "dropping-particle" : "", "family" : "Freedland", "given" : "Stephen J", "non-dropping-particle" : "", "parse-names" : false, "suffix" : "" }, { "dropping-particle" : "", "family" : "Deka", "given" : "Anusila", "non-dropping-particle" : "", "parse-names" : false, "suffix" : "" }, { "dropping-particle" : "", "family" : "Jacobs", "given" : "Eric J", "non-dropping-particle" : "", "parse-names" : false, "suffix" : "" }, { "dropping-particle" : "", "family" : "McCullough", "given" : "Marjorie L", "non-dropping-particle" : "", "parse-names" : false, "suffix" : "" }, { "dropping-particle" : "V", "family" : "Patel", "given" : "Alpa", "non-dropping-particle" : "", "parse-names" : false, "suffix" : "" }, { "dropping-particle" : "", "family" : "Thun", "given" : "Michael J", "non-dropping-particle" : "", "parse-names" : false, "suffix" : "" }, { "dropping-particle" : "", "family" : "Calle", "given" : "Eugenia E", "non-dropping-particle" : "", "parse-names" : false, "suffix" : "" } ], "container-title" : "Cancer epidemiology, biomarkers &amp; prevention : a publication of the American Association for Cancer Research, cosponsored by the American Society of Preventive Oncology", "id" : "ITEM-24", "issue" : "1", "issued" : { "date-parts" : [ [ "2007" ] ] }, "page" : "63-69", "title" : "Body mass index, weight change, and risk of prostate cancer in the Cancer Prevention Study II Nutrition Cohort.", "type" : "article-journal", "volume" : "16" }, "uris" : [ "http://www.mendeley.com/documents/?uuid=419c650f-07a6-4b85-aa51-88205cf90b8b" ] }, { "id" : "ITEM-25", "itemData" : { "DOI" : "10.1002/cncr.22443", "ISBN" : "0008-543X (Print)", "ISSN" : "0008-543X", "PMID" : "17211863", "abstract" : "BACKGROUND: Adiposity has been linked inconsistently with prostate cancer, and few studies have evaluated whether such associations vary by disease aggressiveness.\\n\\nMETHODS: The authors prospectively examined body mass index (BMI) and adult weight change in relation to prostate cancer incidence and mortality in 287,760 men ages 50 years to 71 years at enrollment (1995-1996) in the National Institutes of Health-AARP Diet and Health Study. At baseline, participants completed questionnaires regarding height, weight, and cancer screening practices, including digital rectal examinations and prostate-specific antigen tests. Cox regression analysis was used to calculate relative risks (RR) and 95% confidence intervals (95% CIs).\\n\\nRESULTS: In total, 9986 incident prostate cancers were identified during 5 years of follow-up, and 173 prostate cancer deaths were ascertained during 6 years of follow-up. In multivariate models, higher baseline BMI was associated with significantly reduced total prostate cancer incidence, largely because of the relationship with localized tumors (for men in the highest BMI category [&gt;or=40 kg/m(2)] vs men in the lowest BMI category [&lt;25 kg/m(2)]: RR, 0.67; 95% CI, 0.50-0.89; P = .0006). Conversely, a significant elevation in prostate cancer mortality was observed at higher BMI levels (BMI &lt;25 kg/m(2): RR, 1.0 [referent group]; BMI 25-29.9 kg/m(2): RR, 1.25; 95% CI, 0.87-1.80; BMI 30-34.9 kg/m(2): RR, 1.46; 95% CI, 0.92-2.33; and BMI &gt;or=35 kg/m(2): RR, 2.12; 95% CI, 1.08-4.15; P = .02). Adult weight gain from age 18 years to baseline also was associated positively with fatal prostate cancer (P = .009), but not with incident disease.\\n\\nCONCLUSIONS: Although adiposity was not related positively to prostate cancer incidence, higher BMI and adult weight gain increased the risk of dying from prostate cancer.", "author" : [ { "dropping-particle" : "", "family" : "Wright", "given" : "Margaret E", "non-dropping-particle" : "", "parse-names" : false, "suffix" : "" }, { "dropping-particle" : "", "family" : "Chang", "given" : "Shih-Chen", "non-dropping-particle" : "", "parse-names" : false, "suffix" : "" }, { "dropping-particle" : "", "family" : "Schatzkin", "given" : "Arthur", "non-dropping-particle" : "", "parse-names" : false, "suffix" : "" }, { "dropping-particle" : "", "family" : "Albanes", "given" : "Demetrius", "non-dropping-particle" : "", "parse-names" : false, "suffix" : "" }, { "dropping-particle" : "", "family" : "Kipnis", "given" : "Victor", "non-dropping-particle" : "", "parse-names" : false, "suffix" : "" }, { "dropping-particle" : "", "family" : "Mouw", "given" : "Traci", "non-dropping-particle" : "", "parse-names" : false, "suffix" : "" }, { "dropping-particle" : "", "family" : "Hurwitz", "given" : "Paul", "non-dropping-particle" : "", "parse-names" : false, "suffix" : "" }, { "dropping-particle" : "", "family" : "Hollenbeck", "given" : "Albert", "non-dropping-particle" : "", "parse-names" : false, "suffix" : "" }, { "dropping-particle" : "", "family" : "Leitzmann", "given" : "Michael F", "non-dropping-particle" : "", "parse-names" : false, "suffix" : "" } ], "container-title" : "Cancer", "id" : "ITEM-25", "issue" : "4", "issued" : { "date-parts" : [ [ "2007" ] ] }, "page" : "675-84", "title" : "Prospective study of adiposity and weight change in relation to prostate cancer incidence and mortality.", "type" : "article-journal", "volume" : "109" }, "uris" : [ "http://www.mendeley.com/documents/?uuid=d021b78a-b975-409f-90ca-10be61436ab8" ] }, { "id" : "ITEM-26", "itemData" : { "DOI" : "10.1158/1055-9965.EPI-09-0293", "ISSN" : "1538-7755", "PMID" : "19723920", "abstract" : "We investigated the relationship of body size and prostate cancer risk in the Multiethnic Cohort, a longitudinal study of individuals ages 45 to 75 in Hawaii and in California. Self-reported measures of height and weight were obtained at baseline. Of 83,879 men enrolled from 1993 to 1996, a total of 5,554 were diagnosed with prostate cancer during an average of 9.6 years of follow-up. The influence of baseline weight and weight change since age 21 varied by ethnic group. Whites gaining more than 10 lbs had a nonlinear, increased risk of advanced and high-grade prostate cancer [relative risks (RR), 2.12; 95% confidence intervals (CI), 1.19-3.78 for 25-39.9 lbs; P trend 0.43; and RR, 1.49; 95% CI, 1.04-2.14, for &gt;or=40 lbs; P trend 0.20, respectively]. African American men gaining 40 lbs or more (relative to &lt;10 lbs) had a nonmonotonic, increased risk of localized prostate cancers (RR, 1.26; 95% CI, 1.02-1.54; P trend 0.09) and those who gained 25 lbs or more were at increased risk of low-grade disease (RR, 1.28; 95% CI, 1.03-1.58, for &gt;or=40 versus 10 lbs, respectively; P trend 0.07). Japanese men had a statistically significant, inverse association of weight gain and localized disease (RR, 0.80; 95% CI, 0.65-0.99 for &gt;or=40 versus 10 lbs; P trend 0.05). Our findings provide evidence that adiposity and changes in adiposity between younger and older adulthood influence the development of prostate cancer. Ethnic differences in risk may be explained by variation in the distribution of accumulated body fat that could differentially affect prostate carcinogenesis.", "author" : [ { "dropping-particle" : "", "family" : "Hernandez", "given" : "Brenda Y", "non-dropping-particle" : "", "parse-names" : false, "suffix" : "" }, { "dropping-particle" : "", "family" : "Park", "given" : "Song-Yi", "non-dropping-particle" : "", "parse-names" : false, "suffix" : "" }, { "dropping-particle" : "", "family" : "Wilkens", "given" : "Lynne R", "non-dropping-particle" : "", "parse-names" : false, "suffix" : "" }, { "dropping-particle" : "", "family" : "Henderson", "given" : "Brian E", "non-dropping-particle" : "", "parse-names" : false, "suffix" : "" }, { "dropping-particle" : "", "family" : "Kolonel", "given" : "Laurence N", "non-dropping-particle" : "", "parse-names" : false, "suffix" : "" } ], "container-title" : "Cancer epidemiology, biomarkers &amp; prevention : a publication of the American Association for Cancer Research, cosponsored by the American Society of Preventive Oncology", "id" : "ITEM-26", "issue" : "9", "issued" : { "date-parts" : [ [ "2009" ] ] }, "page" : "2413-21", "title" : "Relationship of body mass, height, and weight gain to prostate cancer risk in the multiethnic cohort.", "type" : "article-journal", "volume" : "18" }, "uris" : [ "http://www.mendeley.com/documents/?uuid=c7fad8c3-9097-4717-a204-c2fafbf1907f" ] }, { "id" : "ITEM-27", "itemData" : { "DOI" : "10.1038/sj.bjc.6605077", "ISSN" : "1532-1827", "PMID" : "19436298", "abstract" : "Obesity may be associated with increased risk of prostate cancer (PCa). According to one hypothesis, obesity could lower the risk of non-aggressive tumours, while simultaneously increasing the risk of aggressive cancer. Furthermore, central adiposity may be independently associated with PCa risk; it is also associated with diabetes, which itself may influence risk of PCa. We studied the associations between height, body composition, and fat distribution, diabetes prevalence and risk of total, aggressive, and non-aggressive PCa in 10,564 initially cancer-free men (aged 45-73 years) of the population-based Malm\u00f6 Diet and Cancer cohort. Anthropometric and body composition measurements, including bioelectrical impedance for estimation of fat mass, were performed by study nurses. Diabetes prevalence was self-reported. Cancer cases and clinical characteristics were ascertained through national and regional registry data. Dietary and other background data were obtained through a modified diet history method and an extensive questionnaire. During a mean follow-up of 11.0 years, 817 incidental PCa cases were diagnosed. Of these, 281 were classified as aggressive. There were 202 cases occurring before 65 years of age. Height was positively associated with total and non-aggressive PCa risk. Waist-hip ratio (WHR), a measure of central adiposity, was positively associated with PCa before age 65, and less strongly, with total PCa. This association was independent of body mass index (BMI) and other potential confounders. General adiposity, expressed as BMI or body fat percentage, and prevalent diabetes were not associated with PCa risk. In this study, WHR and body height were stronger PCa predictors than general adiposity.", "author" : [ { "dropping-particle" : "", "family" : "Wallstr\u00f6m", "given" : "P", "non-dropping-particle" : "", "parse-names" : false, "suffix" : "" }, { "dropping-particle" : "", "family" : "Bjartell", "given" : "a", "non-dropping-particle" : "", "parse-names" : false, "suffix" : "" }, { "dropping-particle" : "", "family" : "Gullberg", "given" : "B", "non-dropping-particle" : "", "parse-names" : false, "suffix" : "" }, { "dropping-particle" : "", "family" : "Olsson", "given" : "H", "non-dropping-particle" : "", "parse-names" : false, "suffix" : "" }, { "dropping-particle" : "", "family" : "Wirf\u00e4lt", "given" : "E", "non-dropping-particle" : "", "parse-names" : false, "suffix" : "" } ], "container-title" : "British journal of cancer", "id" : "ITEM-27", "issue" : "11", "issued" : { "date-parts" : [ [ "2009" ] ] }, "page" : "1799-805", "title" : "A prospective Swedish study on body size, body composition, diabetes, and prostate cancer risk.", "type" : "article-journal", "volume" : "100" }, "uris" : [ "http://www.mendeley.com/documents/?uuid=47ced9b7-0f44-470a-a897-f9690dd70181" ] }, { "id" : "ITEM-28", "itemData" : { "DOI" : "10.1002/ijc.25171", "ISBN" : "1097-0215 (Electronic)\\r0020-7136 (Linking)", "ISSN" : "1097-0215", "PMID" : "20087861", "abstract" : "Data from prospective studies on blood pressure and prostate cancer risk are limited, and results are inconclusive. Baseline measurements of height, weight and blood pressure were available in 336,159 men in the Swedish Construction Workers cohort. During an average of 22.2 years of follow-up, 10,002 incident cases and 2,601 fatal cases of prostate cancer were identified in National registers. For 5,219 cases, tumor characteristics were available; 2,817 tumors were classified as nonaggressive and 2,402 as aggressive. Relative risks of disease were estimated from Cox regression models, using attained age as time-scale, and adjusting for birth year, smoking status and body mass index (BMI). Top compared to bottom quintile level of systolic or diastolic blood pressure was associated with a significant 15-20% decreased risk of incident prostate cancer (p for trend: systolic &lt; 0.0001, diastolic = 0.3), but blood pressure was not significantly associated with risk of fatal prostate cancer. BMI was not associated with prostate cancer incidence, but was positively associated with fatal prostate cancer; men in the top quintile had a 30% increased risk (p for trend = 0.0004). The associations between blood pressure and BMI and nonaggressive tumors were similar to those of incident prostate cancer, and associations with aggressive tumors were similar to those of fatal prostate cancer. Data from our study suggest that hypertension is associated with a decreased risk of incident prostate cancer, but the explanation for this finding is unclear. Our study support a positive association between overweight and risk of fatal prostate cancer.", "author" : [ { "dropping-particle" : "", "family" : "Stocks", "given" : "Tanja", "non-dropping-particle" : "", "parse-names" : false, "suffix" : "" }, { "dropping-particle" : "", "family" : "Hergens", "given" : "Maria-Pia", "non-dropping-particle" : "", "parse-names" : false, "suffix" : "" }, { "dropping-particle" : "", "family" : "Englund", "given" : "Anders", "non-dropping-particle" : "", "parse-names" : false, "suffix" : "" }, { "dropping-particle" : "", "family" : "Ye", "given" : "Weimin", "non-dropping-particle" : "", "parse-names" : false, "suffix" : "" }, { "dropping-particle" : "", "family" : "Stattin", "given" : "P\u00e4r", "non-dropping-particle" : "", "parse-names" : false, "suffix" : "" } ], "container-title" : "International journal of cancer. Journal international du cancer", "id" : "ITEM-28", "issue" : "7", "issued" : { "date-parts" : [ [ "2010" ] ] }, "page" : "1660-8", "title" : "Blood pressure, body size and prostate cancer risk in the Swedish Construction Workers cohort.", "type" : "article-journal", "volume" : "127" }, "uris" : [ "http://www.mendeley.com/documents/?uuid=a806969c-1f3e-46ca-9221-4c72bf620346" ] }, { "id" : "ITEM-29", "itemData" : { "ISSN" : "1513-7368", "PMID" : "21627376", "abstract" : "The increase in the incidence rate of prostate cancer may be associated with changes in lifestyle in Japanese men. Accordingly, we conducted a case-control study to assess risk factors. A total of 117 (82.3%) of the 142 prostate cancer patients asked filled out the self-administrated questionnaires which included items about their lifestyle habits over the period of one or two years before their diagnosis. Four controls per case, namely 468, were randomly selected from resident registries with age and address matched with each case, and 318 controls (69.5%) filled out the same questionnaire as the cases. Data for 277 controls were used for the analysis, excluding 41 subjects with a history of previous cancer. The conditional logistic regression model was utilized for analyzing the individually age and address-matched data, and odds ratios (ORs) and their 95% confidence intervals (95%CIs) were calculated for potential risk factors. Higher body mass index at 20 years of age was marginally significantly associated with a decreased risk (P for trend=0.051), and larger weight gain in adult age was significantly associated with an increased risk (P for trend=0.041). History of prostate cancer in fathers or brothers was significantly associated with an increased risk (OR=9.71, 95%CI 3.59, 26.27), and history of breast cancer in mothers or sisters was also significantly associated with an increased risk (OR=2.70, 95%CI 1.12, 6.49). The recent increase in the incidence rate of prostate cancer may possibly be brought about by an increased proportion of Japanese men with large weight gain in adult age.", "author" : [ { "dropping-particle" : "", "family" : "Mori", "given" : "Mitsuru", "non-dropping-particle" : "", "parse-names" : false, "suffix" : "" }, { "dropping-particle" : "", "family" : "Masumori", "given" : "Naoya", "non-dropping-particle" : "", "parse-names" : false, "suffix" : "" }, { "dropping-particle" : "", "family" : "Fukuta", "given" : "Fumimasa", "non-dropping-particle" : "", "parse-names" : false, "suffix" : "" }, { "dropping-particle" : "", "family" : "Nagata", "given" : "Yoshie", "non-dropping-particle" : "", "parse-names" : false, "suffix" : "" }, { "dropping-particle" : "", "family" : "Sonoda", "given" : "Tomoko", "non-dropping-particle" : "", "parse-names" : false, "suffix" : "" }, { "dropping-particle" : "", "family" : "Miyanaga", "given" : "Naoto", "non-dropping-particle" : "", "parse-names" : false, "suffix" : "" }, { "dropping-particle" : "", "family" : "Akaza", "given" : "Hideyuki", "non-dropping-particle" : "", "parse-names" : false, "suffix" : "" }, { "dropping-particle" : "", "family" : "Tsukamoto", "given" : "Taiji", "non-dropping-particle" : "", "parse-names" : false, "suffix" : "" } ], "container-title" : "Asian Pacific journal of cancer prevention : APJCP", "id" : "ITEM-29", "issue" : "3", "issued" : { "date-parts" : [ [ "2011" ] ] }, "page" : "743-7", "title" : "Weight gain and family history of prostate or breast cancers as risk factors for prostate cancer: results of a case-control study in Japan.", "type" : "article-journal", "volume" : "12" }, "uris" : [ "http://www.mendeley.com/documents/?uuid=29b00e8a-1766-49f3-a6e3-32331a626339" ] }, { "id" : "ITEM-30", "itemData" : { "DOI" : "10.1002/cncr.27677", "ISBN" : "0008-543X", "ISSN" : "0008543X", "PMID" : "23090855", "abstract" : "There are inconsistent data regarding the association between metabolic factors, separately and combined, and the risk of prostate cancer and death from prostate cancer.", "author" : [ { "dropping-particle" : "", "family" : "H\u00e4ggstr\u00f6m", "given" : "Christel", "non-dropping-particle" : "", "parse-names" : false, "suffix" : "" }, { "dropping-particle" : "", "family" : "Stocks", "given" : "Tanja", "non-dropping-particle" : "", "parse-names" : false, "suffix" : "" }, { "dropping-particle" : "", "family" : "Ulmert", "given" : "David", "non-dropping-particle" : "", "parse-names" : false, "suffix" : "" }, { "dropping-particle" : "", "family" : "Bj\u00f8rge", "given" : "Tone", "non-dropping-particle" : "", "parse-names" : false, "suffix" : "" }, { "dropping-particle" : "", "family" : "Ulmer", "given" : "Hanno", "non-dropping-particle" : "", "parse-names" : false, "suffix" : "" }, { "dropping-particle" : "", "family" : "Hallmans", "given" : "G\u00f6ran", "non-dropping-particle" : "", "parse-names" : false, "suffix" : "" }, { "dropping-particle" : "", "family" : "Manjer", "given" : "Jonas", "non-dropping-particle" : "", "parse-names" : false, "suffix" : "" }, { "dropping-particle" : "", "family" : "Engeland", "given" : "Anders", "non-dropping-particle" : "", "parse-names" : false, "suffix" : "" }, { "dropping-particle" : "", "family" : "Nagel", "given" : "Gabriele", "non-dropping-particle" : "", "parse-names" : false, "suffix" : "" }, { "dropping-particle" : "", "family" : "Almqvist", "given" : "Martin", "non-dropping-particle" : "", "parse-names" : false, "suffix" : "" }, { "dropping-particle" : "", "family" : "Selmer", "given" : "Randi", "non-dropping-particle" : "", "parse-names" : false, "suffix" : "" }, { "dropping-particle" : "", "family" : "Concin", "given" : "Hans", "non-dropping-particle" : "", "parse-names" : false, "suffix" : "" }, { "dropping-particle" : "", "family" : "Tretli", "given" : "Steinar", "non-dropping-particle" : "", "parse-names" : false, "suffix" : "" }, { "dropping-particle" : "", "family" : "Jonsson", "given" : "H\u00e5kan", "non-dropping-particle" : "", "parse-names" : false, "suffix" : "" }, { "dropping-particle" : "", "family" : "Stattin", "given" : "P\u00e4r", "non-dropping-particle" : "", "parse-names" : false, "suffix" : "" } ], "container-title" : "Cancer", "id" : "ITEM-30", "issue" : "24", "issued" : { "date-parts" : [ [ "2012" ] ] }, "page" : "6199-6206", "title" : "Prospective study on metabolic factors and risk of prostate cancer", "type" : "article-journal", "volume" : "118" }, "uris" : [ "http://www.mendeley.com/documents/?uuid=93f65acb-085a-4aed-a945-92d6cfa0be68" ] }, { "id" : "ITEM-31", "itemData" : { "DOI" : "10.1186/1471-2407-12-25", "PMID" : "22260413", "abstract" : "BACKGROUND:High cholesterol may be a modifiable risk factor for prostate cancer but results have been inconsistent and subject to potential &amp;quot;reverse causality&amp;quot; where undetected disease modifies cholesterol prior to diagnosis.METHODS:We conducted a prospective cohort study of 12,926 men who were enrolled in the Midspan studies between 1970 and 1976 and followed up to 31st December 2007. We used Cox-Proportional Hazards Models to evaluate the association between baseline plasma cholesterol and Gleason grade-specific prostate cancer incidence. We excluded cancers detected within at least 5 years of cholesterol assay.RESULTS:650 men developed prostate cancer in up to 37 years&amp;apos; follow-up. Baseline plasma cholesterol was positively associated with hazard of high grade (Gleason score\u22658) prostate cancer incidence (n = 119). The association was greatest among men in the 2nd highest quintile for cholesterol, 6.1 to &amp;lt; 6.69 mmol/l, Hazard Ratio 2.28, 95% CI 1.27 to 4.10, compared with the baseline of &amp;lt; 5.05 mmol/l. This association remained significant after adjustment for body mass index, smoking and socioeconomic status.CONCLUSIONS:Men with higher cholesterol are at greater risk of developing high-grade prostate cancer but not overall risk of prostate cancer. Interventions to minimise metabolic risk factors may have a role in reducing incidence of aggressive prostate cancer.", "author" : [ { "dropping-particle" : "", "family" : "Shafique", "given" : "Kashif", "non-dropping-particle" : "", "parse-names" : false, "suffix" : "" }, { "dropping-particle" : "", "family" : "McLoone", "given" : "Philip", "non-dropping-particle" : "", "parse-names" : false, "suffix" : "" }, { "dropping-particle" : "", "family" : "Qureshi", "given" : "Khaver", "non-dropping-particle" : "", "parse-names" : false, "suffix" : "" }, { "dropping-particle" : "", "family" : "Leung", "given" : "Hing", "non-dropping-particle" : "", "parse-names" : false, "suffix" : "" }, { "dropping-particle" : "", "family" : "Hart", "given" : "Carole", "non-dropping-particle" : "", "parse-names" : false, "suffix" : "" }, { "dropping-particle" : "", "family" : "Morrison", "given" : "David S", "non-dropping-particle" : "", "parse-names" : false, "suffix" : "" } ], "container-title" : "BMC Cancer", "id" : "ITEM-31", "issued" : { "date-parts" : [ [ "2012" ] ] }, "page" : "25", "title" : "Cholesterol and the risk of grade-specific prostate cancer incidence: evidence from two large prospective cohort studies with up to 37 years&amp;apos; follow up.", "type" : "article-journal", "volume" : "12" }, "uris" : [ "http://www.mendeley.com/documents/?uuid=40961536-ec4c-4ae5-a0e2-604b8008206f" ] }, { "id" : "ITEM-32", "itemData" : { "DOI" : "10.1002/ijc.29238", "ISSN" : "1097-0215", "PMID" : "25264293", "abstract" : "There is no clear link between obesity and prostate cancer incidence but an association has been reported between obesity and fatal prostate cancer. We report on two prospective cohort analyses on (i) the incidence of prostate cancer in relation to obesity in a cohort of men with no previous cancer, and on (ii) the stage distribution and prostate cancer specific mortality in relation to obesity among men with prostate cancer. The \"Diet, Cancer and Health\" prospective cohort study was established in Denmark in 1993-1997 and accrued 26,944 men aged 50-64 years. Data were extracted on height, weight, body mass index (BMI), waist circumference and body fat percentage. Information on cancer incidence and deaths were obtained by record linkage with the Danish Cancer Register and the Danish Death Register. The incidence rate of prostate cancer was similar or slightly lower in obese men compared with nonobese men, but obese men tended to be diagnosed with more advanced prostate cancer. The proportion of Stage 3-4 cancers was 37% in the lowest BMI quartile and 48% in the highest (p\u2009=\u20090.006). Obese men with prostate cancer had higher prostate cancer specific mortality. The hazard ratio comparing the highest and the lowest quartiles of BMI was 1.48 (95% confidence interval: 1.06-2.05; p-value for trend: 0.002). The association was attenuated but not eliminated by statistical adjustment for stage, and the data are suggestive of a stage-independent causal pathway where prostate cancer in obese men has higher fatality, even in early-stage disease.", "author" : [ { "dropping-particle" : "", "family" : "M\u00f8ller", "given" : "Henrik", "non-dropping-particle" : "", "parse-names" : false, "suffix" : "" }, { "dropping-particle" : "", "family" : "Roswall", "given" : "Nina", "non-dropping-particle" : "", "parse-names" : false, "suffix" : "" }, { "dropping-particle" : "", "family" : "Hemelrijck", "given" : "Mieke", "non-dropping-particle" : "Van", "parse-names" : false, "suffix" : "" }, { "dropping-particle" : "", "family" : "Larsen", "given" : "Signe Benzon", "non-dropping-particle" : "", "parse-names" : false, "suffix" : "" }, { "dropping-particle" : "", "family" : "Cuzick", "given" : "Jack", "non-dropping-particle" : "", "parse-names" : false, "suffix" : "" }, { "dropping-particle" : "", "family" : "Holmberg", "given" : "Lars", "non-dropping-particle" : "", "parse-names" : false, "suffix" : "" }, { "dropping-particle" : "", "family" : "Overvad", "given" : "Kim", "non-dropping-particle" : "", "parse-names" : false, "suffix" : "" }, { "dropping-particle" : "", "family" : "Tj\u00f8nneland", "given" : "Anne", "non-dropping-particle" : "", "parse-names" : false, "suffix" : "" } ], "container-title" : "International journal of cancer. Journal international du cancer", "id" : "ITEM-32", "issued" : { "date-parts" : [ [ "2014" ] ] }, "page" : "1-8", "title" : "Prostate cancer incidence, clinical stage and survival in relation to obesity: A prospective cohort study in Denmark.", "type" : "article-journal", "volume" : "1947" }, "uris" : [ "http://www.mendeley.com/documents/?uuid=78ca57b0-2dca-4d5f-8ecc-fcc12703da84" ] }, { "id" : "ITEM-33", "itemData" : { "DOI" : "10.1016/j.urolonc.2015.07.006", "ISBN" : "1078-1439\\r1873-2496", "ISSN" : "1873-2496", "PMID" : "605758449", "abstract" : "Introduction: The evidence on the association between anthropometric measures quantifying body fatness and prostate cancer (PCa) risk is not entirely consistent. Associations among waist circumference (WC), waist-hip ratio, body mass index (BMI), and PCa risk were assessed in a population-based case-control study. Patients and methods: The study included 1933 incident PCa cases diagnosed between 2005 and 2009. Population controls were 1994 age-matched (\u00b15. y) Montreal residents selected from electoral lists. Information on sociodemographics, medical history including PCa screening, height, weight, and waist and hip circumferences was collected through interviews. Logistic regression was used to assess odds ratios (ORs) for the association between anthropometric measures, and overall and grade-specific PCa. Results: After adjustment for BMI, an excess risk of high-grade PCa (Gleason\u22657) was associated with a WC \u2265102cm (OR = 1.47 [1.22-1.78]) and with a waist-hip ratio &gt;1.0 (OR = 1.20 [1.01-1.43]). Men with a BMI\u226530kg/m2 had a lower risk of PCa, regardless of grade. Restricting to subjects recently screened for PCa did not alter findings. Conclusion: Elevated BMI was associated with a lower risk of PCa, regardless of grade. Contrastingly, abdominal obesity, when adjusted for BMI, yielded results in the opposite direction. Taken together, our observations suggest that the specific body fat distribution (abdominal), for a given BMI, is a predictor of PCa risk, whereas BMI alone is not. BMI and abdominal obesity, especially when measured by the WC, should be examined conjointly in future studies on this issue and may require consideration at patient counseling.", "author" : [ { "dropping-particle" : "", "family" : "Boehm", "given" : "K", "non-dropping-particle" : "", "parse-names" : false, "suffix" : "" }, { "dropping-particle" : "", "family" : "Sun", "given" : "M", "non-dropping-particle" : "", "parse-names" : false, "suffix" : "" }, { "dropping-particle" : "", "family" : "Larcher", "given" : "A", "non-dropping-particle" : "", "parse-names" : false, "suffix" : "" }, { "dropping-particle" : "", "family" : "Blanc-Lapierre", "given" : "A", "non-dropping-particle" : "", "parse-names" : false, "suffix" : "" }, { "dropping-particle" : "", "family" : "Schiffmann", "given" : "J", "non-dropping-particle" : "", "parse-names" : false, "suffix" : "" }, { "dropping-particle" : "", "family" : "Graefen", "given" : "M", "non-dropping-particle" : "", "parse-names" : false, "suffix" : "" }, { "dropping-particle" : "", "family" : "Sosa", "given" : "J", "non-dropping-particle" : "", "parse-names" : false, "suffix" : "" }, { "dropping-particle" : "", "family" : "Saad", "given" : "F", "non-dropping-particle" : "", "parse-names" : false, "suffix" : "" }, { "dropping-particle" : "", "family" : "Parent", "given" : "M.-T.", "non-dropping-particle" : "", "parse-names" : false, "suffix" : "" }, { "dropping-particle" : "", "family" : "Karakiewicz", "given" : "P I", "non-dropping-particle" : "", "parse-names" : false, "suffix" : "" } ], "container-title" : "Urologic Oncology: Seminars and Original Investigations", "id" : "ITEM-33", "issue" : "11", "issued" : { "date-parts" : [ [ "2015" ] ] }, "page" : "494.e1-494.e7", "title" : "Waist circumference, waist-hip ratio, body mass index, and prostate cancer risk: Results from the North-American case-control study Prostate Cancer &amp; Environment Study", "type" : "article-journal", "volume" : "33" }, "uris" : [ "http://www.mendeley.com/documents/?uuid=cdc4c9f2-134a-4657-9b6f-0458cb67ee8b" ] }, { "id" : "ITEM-34", "itemData" : { "DOI" : "10.7150/jca.16110", "ISSN" : "18379664", "PMID" : "27877221", "abstract" : "Purpose: We examined the association between obesity and prostate cancer both with and without diabetic patients included in the analysis using nationally representative data of the Korean population from the National Health Insurance System (NHIS). Materials and Methods: Of the 424,712 participants who underwent health examinations in 2002-2008, 139,519 men \u226540 years old and without prostate cancer were followed from the beginning of 2002 to the end of 2012. Multivariate adjusted Cox regression analysis was conducted to examine the hazard ratio (HR) and 95% confidence interval (CI) for the association between prostate cancer and body mass index (BMI) both with and without diabetes. Results: The HR for prostate cancer according to the existence of diabetes was stratified by BMI in both age- and multivariable-adjusted models. In the population without diabetes, the HR for prostate cancer significantly increased as BMI increased beyond the reference range in a model adjusted for age and multiple variables; however, the increase in the HR was small. In the population with diabetes, the HR for prostate cancer significantly increased as BMI increased from &lt; 18.5 kg/m(2) to within the reference range (18.5 to 22.9) in the multivariable-adjusted model. In addition, a marked decrease in HR in the population with BMI of &lt; 18.5 kg/m(2) was seen compared to the reference or higher BMI population. Conclusion: This population-based study shows the evidence of association between obesity and development of prostate cancer, and the risk increases vary according to the change of BMI category and the existence of diabetes.", "author" : [ { "dropping-particle" : "", "family" : "Choi", "given" : "Jin Bong", "non-dropping-particle" : "", "parse-names" : false, "suffix" : "" }, { "dropping-particle" : "", "family" : "Moon", "given" : "Hyong Woo", "non-dropping-particle" : "", "parse-names" : false, "suffix" : "" }, { "dropping-particle" : "", "family" : "Park", "given" : "Young Hyun", "non-dropping-particle" : "", "parse-names" : false, "suffix" : "" }, { "dropping-particle" : "", "family" : "Bae", "given" : "Woong Jin", "non-dropping-particle" : "", "parse-names" : false, "suffix" : "" }, { "dropping-particle" : "", "family" : "Cho", "given" : "Hyuk Jin", "non-dropping-particle" : "", "parse-names" : false, "suffix" : "" }, { "dropping-particle" : "", "family" : "Hong", "given" : "Sung Hoo", "non-dropping-particle" : "", "parse-names" : false, "suffix" : "" }, { "dropping-particle" : "", "family" : "Lee", "given" : "Ji Youl", "non-dropping-particle" : "", "parse-names" : false, "suffix" : "" }, { "dropping-particle" : "", "family" : "Kim", "given" : "Sae Woong", "non-dropping-particle" : "", "parse-names" : false, "suffix" : "" }, { "dropping-particle" : "Do", "family" : "Han", "given" : "Kyung", "non-dropping-particle" : "", "parse-names" : false, "suffix" : "" }, { "dropping-particle" : "", "family" : "Ha", "given" : "U. Syn", "non-dropping-particle" : "", "parse-names" : false, "suffix" : "" } ], "container-title" : "Journal of Cancer", "id" : "ITEM-34", "issue" : "14", "issued" : { "date-parts" : [ [ "2016" ] ] }, "page" : "2061-2066", "title" : "The impact of diabetes on the risk of prostate cancer development according to body mass index: A 10-year nationwide cohort study", "type" : "article-journal", "volume" : "7" }, "uris" : [ "http://www.mendeley.com/documents/?uuid=6478a982-fdf6-4801-979f-ac747056da1a" ] } ], "mendeley" : { "formattedCitation" : "(1\u201334)", "plainTextFormattedCitation" : "(1\u201334)", "previouslyFormattedCitation" : "(1\u201334)" }, "properties" : { "noteIndex" : 0 }, "schema" : "https://github.com/citation-style-language/schema/raw/master/csl-citation.json" }</w:instrText>
      </w:r>
      <w:r w:rsidR="00835CD9">
        <w:fldChar w:fldCharType="separate"/>
      </w:r>
      <w:r w:rsidR="005221A1" w:rsidRPr="005221A1">
        <w:rPr>
          <w:noProof/>
        </w:rPr>
        <w:t>(1–34)</w:t>
      </w:r>
      <w:r w:rsidR="00835CD9">
        <w:fldChar w:fldCharType="end"/>
      </w:r>
      <w:r>
        <w:t xml:space="preserve"> that examined the association between BMI and prostate cancer risk reported ORs</w:t>
      </w:r>
      <w:r w:rsidR="00CA5122">
        <w:t xml:space="preserve"> or HRs</w:t>
      </w:r>
      <w:r>
        <w:t xml:space="preserve"> for prostate cancer (often adjusted for potential confounders) at different levels of BMI, with reference to a baseline level. To </w:t>
      </w:r>
      <w:r w:rsidR="00FC19C3">
        <w:t>estimate a linear effect from these categorical effect estimates,</w:t>
      </w:r>
      <w:r w:rsidR="007303CB">
        <w:t xml:space="preserve"> </w:t>
      </w:r>
      <w:r w:rsidR="00CA5122">
        <w:t>we</w:t>
      </w:r>
      <w:r>
        <w:t xml:space="preserve"> used generalised least squares for trend estimation (GLST) as proposed by Greenland and Longnecker </w:t>
      </w:r>
      <w:r>
        <w:fldChar w:fldCharType="begin" w:fldLock="1"/>
      </w:r>
      <w:r w:rsidR="00BE2C5A">
        <w:instrText>ADDIN CSL_CITATION { "citationItems" : [ { "id" : "ITEM-1", "itemData" : { "DOI" : "1626547", "ISBN" : "0002-9262", "ISSN" : "0002-9262", "PMID" : "1626547", "abstract" : "Meta-analysis often requires pooling of correlated estimates to compute regression slopes (trends) across different exposure or treatment levels. The authors propose two methods that account for the correlations but require only the summary estimates and marginal data from the studies. These methods provide more efficient estimates of regression slope, more accurate variance estimates, and more valid heterogeneity tests than those previously available. One method also allows estimation of nonlinear trend components, such as quadratic effects. The authors illustrate these methods in a meta-analysis of alcohol use and breast cancer", "author" : [ { "dropping-particle" : "", "family" : "Greenland", "given" : "S", "non-dropping-particle" : "", "parse-names" : false, "suffix" : "" }, { "dropping-particle" : "", "family" : "Longnecker", "given" : "M P", "non-dropping-particle" : "", "parse-names" : false, "suffix" : "" } ], "container-title" : "Am.J Epidemiol.", "id" : "ITEM-1", "issue" : "11", "issued" : { "date-parts" : [ [ "1992" ] ] }, "page" : "1301-1309", "title" : "Methods for trend estimation from summarized dose-response data, with applications to meta-analysis", "type" : "article-journal", "volume" : "135" }, "uris" : [ "http://www.mendeley.com/documents/?uuid=cbe0664d-8304-4047-90c7-8d03e4f8fb31" ] } ], "mendeley" : { "formattedCitation" : "(35)", "plainTextFormattedCitation" : "(35)", "previouslyFormattedCitation" : "(35)" }, "properties" : { "noteIndex" : 0 }, "schema" : "https://github.com/citation-style-language/schema/raw/master/csl-citation.json" }</w:instrText>
      </w:r>
      <w:r>
        <w:fldChar w:fldCharType="separate"/>
      </w:r>
      <w:r w:rsidR="005221A1" w:rsidRPr="005221A1">
        <w:rPr>
          <w:noProof/>
        </w:rPr>
        <w:t>(35)</w:t>
      </w:r>
      <w:r>
        <w:fldChar w:fldCharType="end"/>
      </w:r>
      <w:r w:rsidR="00FC19C3">
        <w:t>, using</w:t>
      </w:r>
      <w:r>
        <w:t xml:space="preserve"> the GLST command in Stata </w:t>
      </w:r>
      <w:r>
        <w:fldChar w:fldCharType="begin" w:fldLock="1"/>
      </w:r>
      <w:r w:rsidR="00BE2C5A">
        <w:instrText>ADDIN CSL_CITATION { "citationItems" : [ { "id" : "ITEM-1", "itemData" : { "DOI" : "10.1093/jncimonographs/lgs044", "ISBN" : "1536-867X", "ISSN" : "1536867X", "PMID" : "23271783", "abstract" : "This paper presents a command, glst, for trend estimation across different exposure levels for either single or multiple summarized case\u2013control, incidence-rate, and cumulative incidence data. This approach is based on con- structing an approximate covariance estimate for the log relative risks and esti- mating a corrected linear trend using generalized least squares. For trend analysis of multiple studies, glst can estimate fixed- and random-effects metaregression models.", "author" : [ { "dropping-particle" : "", "family" : "Orsini", "given" : "Nicola", "non-dropping-particle" : "", "parse-names" : false, "suffix" : "" }, { "dropping-particle" : "", "family" : "Bellocco", "given" : "Rino", "non-dropping-particle" : "", "parse-names" : false, "suffix" : "" }, { "dropping-particle" : "", "family" : "Greenland", "given" : "Sander", "non-dropping-particle" : "", "parse-names" : false, "suffix" : "" } ], "container-title" : "Stata Journal", "id" : "ITEM-1", "issue" : "1", "issued" : { "date-parts" : [ [ "2006" ] ] }, "page" : "40-57", "title" : "Generalized least squares for trend estimation of summarized dose-response data", "type" : "article", "volume" : "6" }, "uris" : [ "http://www.mendeley.com/documents/?uuid=71e06781-8d14-4c57-b0f3-1bd2511fc648" ] } ], "mendeley" : { "formattedCitation" : "(36)", "plainTextFormattedCitation" : "(36)", "previouslyFormattedCitation" : "(36)" }, "properties" : { "noteIndex" : 0 }, "schema" : "https://github.com/citation-style-language/schema/raw/master/csl-citation.json" }</w:instrText>
      </w:r>
      <w:r>
        <w:fldChar w:fldCharType="separate"/>
      </w:r>
      <w:r w:rsidR="005221A1" w:rsidRPr="005221A1">
        <w:rPr>
          <w:noProof/>
        </w:rPr>
        <w:t>(36)</w:t>
      </w:r>
      <w:r>
        <w:fldChar w:fldCharType="end"/>
      </w:r>
      <w:r>
        <w:t>. This method estimates the variance-covariance matrix of the log-ORs</w:t>
      </w:r>
      <w:r w:rsidR="00CA5122">
        <w:t xml:space="preserve"> or log-HRs</w:t>
      </w:r>
      <w:r w:rsidR="00FC19C3">
        <w:t xml:space="preserve">, accounting (with some assumptions) </w:t>
      </w:r>
      <w:r>
        <w:t>for the correlation between ORs</w:t>
      </w:r>
      <w:r w:rsidR="00CA5122">
        <w:t xml:space="preserve"> or HRs</w:t>
      </w:r>
      <w:r>
        <w:t xml:space="preserve">. The correlation appears because </w:t>
      </w:r>
      <w:r w:rsidR="0001032B">
        <w:t xml:space="preserve">all ORs or HRs in a study are relative to </w:t>
      </w:r>
      <w:r>
        <w:t xml:space="preserve">the same reference group. </w:t>
      </w:r>
    </w:p>
    <w:p w14:paraId="2FFA6849" w14:textId="5B99A5C5" w:rsidR="00294F20" w:rsidRDefault="00294F20" w:rsidP="004A21A9">
      <w:r>
        <w:t>For each study, the number of men with prostate cancer and total number of men (or total follow-up time)</w:t>
      </w:r>
      <w:r w:rsidR="00B063F0">
        <w:t xml:space="preserve"> are required</w:t>
      </w:r>
      <w:r>
        <w:t>, as well as the mean BMI in each category of BMI</w:t>
      </w:r>
      <w:r w:rsidR="00FC19C3">
        <w:t xml:space="preserve"> (the exposure variable)</w:t>
      </w:r>
      <w:r>
        <w:t>, in addition to the OR</w:t>
      </w:r>
      <w:r w:rsidR="00CA5122">
        <w:t xml:space="preserve"> or HR</w:t>
      </w:r>
      <w:r>
        <w:t xml:space="preserve"> and SE for each non-reference category of BMI. </w:t>
      </w:r>
      <w:r w:rsidR="00FC19C3">
        <w:t>We centred BMI around the mean BMI in the reference group, such that the exposure variable was equal to 0 in the reference group, as required by the Stata command.</w:t>
      </w:r>
    </w:p>
    <w:p w14:paraId="39368FD5" w14:textId="401380D3" w:rsidR="00294F20" w:rsidRDefault="00294F20" w:rsidP="00294F20">
      <w:pPr>
        <w:pStyle w:val="Heading4"/>
      </w:pPr>
      <w:bookmarkStart w:id="4" w:name="_Toc493677186"/>
      <w:r>
        <w:t xml:space="preserve">1.B. Mean BMI </w:t>
      </w:r>
      <w:r w:rsidRPr="002C0E5E">
        <w:t>not</w:t>
      </w:r>
      <w:r>
        <w:t xml:space="preserve"> presented for each level of BMI</w:t>
      </w:r>
      <w:bookmarkEnd w:id="4"/>
    </w:p>
    <w:p w14:paraId="7D38B6A4" w14:textId="03FE2886" w:rsidR="00294F20" w:rsidRDefault="00B063F0" w:rsidP="00294F20">
      <w:r>
        <w:t>While a</w:t>
      </w:r>
      <w:r w:rsidR="00294F20">
        <w:t>lmost all studies presented the range of BMI values</w:t>
      </w:r>
      <w:r w:rsidR="00484732">
        <w:t xml:space="preserve"> in each category</w:t>
      </w:r>
      <w:r w:rsidR="00294F20">
        <w:t xml:space="preserve"> (e.g. 25-29.9 kg/m</w:t>
      </w:r>
      <w:r w:rsidR="00294F20">
        <w:rPr>
          <w:vertAlign w:val="superscript"/>
        </w:rPr>
        <w:t>2</w:t>
      </w:r>
      <w:r w:rsidR="00294F20">
        <w:t xml:space="preserve">), </w:t>
      </w:r>
      <w:r>
        <w:t>, the GLST calculation requires the mean BMI in each category of BMI</w:t>
      </w:r>
      <w:r w:rsidR="00294F20">
        <w:t xml:space="preserve">. </w:t>
      </w:r>
      <w:r w:rsidR="00665F55">
        <w:t>We estimated</w:t>
      </w:r>
      <w:r w:rsidR="00294F20">
        <w:t xml:space="preserve"> the mean BMI using the method presented by Chêne and Thompson </w:t>
      </w:r>
      <w:r w:rsidR="00294F20">
        <w:fldChar w:fldCharType="begin" w:fldLock="1"/>
      </w:r>
      <w:r w:rsidR="00BE2C5A">
        <w:instrText>ADDIN CSL_CITATION { "citationItems" : [ { "id" : "ITEM-1", "itemData" : { "ISBN" : "0002-9262 (Print) 0002-9262", "ISSN" : "0002-9262", "PMID" : "8797521", "abstract" : "A major problem in reviewing the published results of different epidemiologic studies of the relation between a quantitative variable and the risk of disease is that the results are presented in many different ways. The purpose of this paper is to exemplify methods by which results expressed either as risks (or rates) according to quantlle groups of the quantitative variable or as results derived from a logistic regression analysis can be reexpressed in a uniform manner, as a mean difference in the quantitative variable between the cases of disease and the other subjects in the study. An important assumption of the methods is that the quantitative variable has an approximately normal distribution, and a way of investigating the appropriateness of this assumption is given. The methods can be applied to both prospective and case-control studies and are exemplified by a number of studies of serum albumin concentrations and mortality. In some applications, these methods can be used as a precursor to formal meta-analysis, for example, when differential control of potential confounding factors is not a problem. At the least, the methods can be useful either in quantitatively reviewing published studies before undertaking new research or in putting the results of a new study into the context of previously published ones.", "author" : [ { "dropping-particle" : "", "family" : "Chene", "given" : "G", "non-dropping-particle" : "", "parse-names" : false, "suffix" : "" }, { "dropping-particle" : "", "family" : "Thompson", "given" : "S G", "non-dropping-particle" : "", "parse-names" : false, "suffix" : "" } ], "container-title" : "Am J Epidemiol", "id" : "ITEM-1", "issue" : "6", "issued" : { "date-parts" : [ [ "1996" ] ] }, "page" : "610-621", "title" : "Methods for summarizing the risk associations of quantitative variables in epidemiologic studies in a consistent form", "type" : "article-journal", "volume" : "144" }, "uris" : [ "http://www.mendeley.com/documents/?uuid=abe4c6dd-599c-4587-8285-8d9afde32fc3" ] } ], "mendeley" : { "formattedCitation" : "(37)", "plainTextFormattedCitation" : "(37)", "previouslyFormattedCitation" : "(37)" }, "properties" : { "noteIndex" : 0 }, "schema" : "https://github.com/citation-style-language/schema/raw/master/csl-citation.json" }</w:instrText>
      </w:r>
      <w:r w:rsidR="00294F20">
        <w:fldChar w:fldCharType="separate"/>
      </w:r>
      <w:r w:rsidR="005221A1" w:rsidRPr="005221A1">
        <w:rPr>
          <w:noProof/>
        </w:rPr>
        <w:t>(37)</w:t>
      </w:r>
      <w:r w:rsidR="00294F20">
        <w:fldChar w:fldCharType="end"/>
      </w:r>
      <w:r w:rsidR="00294F20">
        <w:t>. This method assumes a normal distribution for BMI</w:t>
      </w:r>
      <w:r w:rsidR="00665F55">
        <w:t>. A</w:t>
      </w:r>
      <w:r w:rsidR="00294F20">
        <w:t xml:space="preserve">lthough BMI is generally positively skewed, we considered the degree of skewness insufficient to materially bias the results. </w:t>
      </w:r>
    </w:p>
    <w:p w14:paraId="03C3B0BC" w14:textId="474200A9" w:rsidR="00294F20" w:rsidRDefault="00294F20" w:rsidP="00294F20">
      <w:pPr>
        <w:pStyle w:val="Heading4"/>
      </w:pPr>
      <w:bookmarkStart w:id="5" w:name="_Toc493677187"/>
      <w:r>
        <w:t>1.C. Mean differences presented</w:t>
      </w:r>
      <w:bookmarkEnd w:id="5"/>
    </w:p>
    <w:p w14:paraId="055FD938" w14:textId="1B88AF95" w:rsidR="00294F20" w:rsidRDefault="00294F20" w:rsidP="00294F20">
      <w:r>
        <w:t>Some studies (n=</w:t>
      </w:r>
      <w:r w:rsidR="00EA5FA6" w:rsidRPr="00EA5FA6">
        <w:t>1</w:t>
      </w:r>
      <w:r w:rsidR="005F491C">
        <w:t>3</w:t>
      </w:r>
      <w:r>
        <w:t xml:space="preserve">) </w:t>
      </w:r>
      <w:r>
        <w:fldChar w:fldCharType="begin" w:fldLock="1"/>
      </w:r>
      <w:r w:rsidR="00BE2C5A">
        <w:instrText>ADDIN CSL_CITATION { "citationItems" : [ { "id" : "ITEM-1", "itemData" : { "ISBN" : "0027-8874 (Print)", "ISSN" : "0027-8874 (Print) 0027-8874", "PMID" : "7752270", "abstract" : "BACKGROUND: International and interethnic differences in prostate cancer incidence suggest an environmental, potentially modifiable etiology for the disease. PURPOSE: We conducted a population-based case-control study of prostate cancer among blacks (very high risk), whites (high risk), and Asian-Americans (low risk) in Los Angeles, San Francisco, Hawaii, Vancouver, and Toronto. Our aim was to evaluate the roles of diet, physical activity patterns, body size, and migration characteristics on risk in these ethnic groups and to assess how much of the interethnic differences in risk might be attributed to interethnic differences in such lifestyle characteristics. METHODS: We used a common protocol and questionnaire to administer personal interviews to 1655 black, white, Chinese-American, and Japanese-American case patients diagnosed during 1987-1991 with histologically confirmed prostate carcinoma and to 1645 population-based control subjects matched to case patients by age, ethnicity, and region of residence. Sera collected from 1127 control subjects were analyzed for levels of prostate-specific antigen (PSA) to permit comparison of case patients with control subjects lacking serological evidence of prostate disease. Odds ratios were estimated using conditional logistic regression. We estimated the proportion of prostate cancer attributable to certain risk factors and the proportion of interethnic risk differences attributable to interethnic differences in risk-factor prevalence. RESULTS: A positive statistically significant association of prostate cancer risk and total fat intake was found for all ethnic groups combined. This association was attributable to energy from saturated fats; after adjusting for saturated fat, risk was associated only weakly with monounsaturated fat and was unrelated to protein, carbohydrate, polyunsaturated fat, and total food energy. Saturated fat intake was associated with higher risks for Asian-Americans than for blacks and whites. In all ethnic groups combined, the risk tended to be higher when only case patients with advanced disease were compared with control subjects with normal PSA levels. Among foreign-born Asian-Americans, risk increased independently with years of residence in North America and with saturated fat intake. Crude estimates suggest that differences in saturated fat intake account for about 10% of black-white differences and about 15% of white-Asian-American differences in prostate cancer incidence. Risk \u2026", "author" : [ { "dropping-particle" : "", "family" : "Whittemore", "given" : "A S", "non-dropping-particle" : "", "parse-names" : false, "suffix" : "" }, { "dropping-particle" : "", "family" : "Kolonel", "given" : "L N", "non-dropping-particle" : "", "parse-names" : false, "suffix" : "" }, { "dropping-particle" : "", "family" : "Wu", "given" : "A H", "non-dropping-particle" : "", "parse-names" : false, "suffix" : "" }, { "dropping-particle" : "", "family" : "John", "given" : "E M", "non-dropping-particle" : "", "parse-names" : false, "suffix" : "" }, { "dropping-particle" : "", "family" : "Gallagher", "given" : "R P", "non-dropping-particle" : "", "parse-names" : false, "suffix" : "" }, { "dropping-particle" : "", "family" : "Howe", "given" : "G R", "non-dropping-particle" : "", "parse-names" : false, "suffix" : "" }, { "dropping-particle" : "", "family" : "Burch", "given" : "J D", "non-dropping-particle" : "", "parse-names" : false, "suffix" : "" }, { "dropping-particle" : "", "family" : "Hankin", "given" : "J", "non-dropping-particle" : "", "parse-names" : false, "suffix" : "" }, { "dropping-particle" : "", "family" : "Dreon", "given" : "D M", "non-dropping-particle" : "", "parse-names" : false, "suffix" : "" }, { "dropping-particle" : "", "family" : "West", "given" : "D W", "non-dropping-particle" : "", "parse-names" : false, "suffix" : "" }, { "dropping-particle" : "", "family" : "al.", "given" : "et", "non-dropping-particle" : "", "parse-names" : false, "suffix" : "" } ], "container-title" : "J Natl Cancer Inst", "id" : "ITEM-1", "issue" : "9", "issued" : { "date-parts" : [ [ "1995" ] ] }, "page" : "652-661", "title" : "Prostate cancer in relation to diet, physical activity, and body size in blacks, whites, and Asians in the United States and Canada", "type" : "article-journal", "volume" : "87" }, "uris" : [ "http://www.mendeley.com/documents/?uuid=fa069c84-4cc5-4f14-87ad-9f11b6b5834a" ] }, { "id" : "ITEM-2", "itemData" : { "DOI" : "10.1002/(SICI)1097-0215(19980330)76:1&lt;25::AID-IJC5&gt;3.0.CO;2-#", "ISBN" : "0020-7136 (Print)\\r0020-7136 (Linking)", "ISSN" : "0020-7136", "PMID" : "9533757", "abstract" : "The aim of our study was to determine whether leptin, a hormone implicated in both energy-balance and reproductive function, is involved in the etiology of prostate cancer or benign prostatic hyperplasia (BPH). We compared the serum leptin levels of 43 cases of incident prostate cancer, 41 patients with BPH, and 48 healthy controls, all recruited in Athens, Greece. Multiple logistic regression modeling was used, with adjustment for age, height, body mass index, education, estradiol, testosterone, dihydrotestosterone, dehydroepiandrosterone sulfate, sex hormone-binding globulin and insulin like growth factor 1. Odds ratios per 4 ng/ml increment of leptin were 0.70 [95% confidence interval (CI) (0.32,1.55)] for prostate cancer and 1.06 [95% CI (0.67,1.67)] for BPH. After adjustment for body mass index, serum leptin levels were not significantly correlated with levels of any of the other hormones under study. Leptin levels are unlikely to affect the risk of either prostate cancer or BPH substantially.", "author" : [ { "dropping-particle" : "", "family" : "Lagiou", "given" : "P", "non-dropping-particle" : "", "parse-names" : false, "suffix" : "" }, { "dropping-particle" : "", "family" : "Signorello", "given" : "L B", "non-dropping-particle" : "", "parse-names" : false, "suffix" : "" }, { "dropping-particle" : "", "family" : "Trichopoulos", "given" : "D", "non-dropping-particle" : "", "parse-names" : false, "suffix" : "" }, { "dropping-particle" : "", "family" : "Tzonou", "given" : "a", "non-dropping-particle" : "", "parse-names" : false, "suffix" : "" }, { "dropping-particle" : "", "family" : "Trichopoulou", "given" : "a", "non-dropping-particle" : "", "parse-names" : false, "suffix" : "" }, { "dropping-particle" : "", "family" : "Mantzoros", "given" : "C S", "non-dropping-particle" : "", "parse-names" : false, "suffix" : "" } ], "container-title" : "International journal of cancer. Journal international du cancer", "id" : "ITEM-2", "issue" : "1", "issued" : { "date-parts" : [ [ "1998" ] ] }, "page" : "25-8", "title" : "Leptin in relation to prostate cancer and benign prostatic hyperplasia.", "type" : "article-journal", "volume" : "76" }, "uris" : [ "http://www.mendeley.com/documents/?uuid=c8f41d6d-7d5f-49a8-aad3-ceb49c83938b" ] }, { "id" : "ITEM-3", "itemData" : { "DOI" : "10.1002/(SICI)1097-0142(19990715)86:2&lt;312::AID-CNCR15&gt;3.0.CO;2-7 [pii]", "ISBN" : "0008-543X (Print)\\r0008-543X (Linking)", "PMID" : "10421267", "abstract" : "BACKGROUND: It has been hypothesized that high androgen levels are determinants of prostate carcinoma. METHODS: Serum concentrations of testosterone, sex hormone-binding globulin (SHBG), and androstenedione were analyzed to determine their role as predictors of prostate carcinoma in a longitudinal, population-based, nested case-control study. The serum concentrations of testosterone, SHBG, and androstenedione were determined from serum samples collected by the Finnish Mobile Clinic Health Examination Survey between 1968-1972 and stored at -20 degrees C. During a follow-up period of 24 years, a total of 166 prostate carcinoma cases occurred among men who originally were cancer free. Two controls (matched for age and municipality) were chosen. RESULTS: There was no association between serum testosterone, SHBG, or androstenedione concentrations and the occurrence of subsequent prostate carcinoma in the total study population or in subgroups determined based on age or body mass index. The association was not strengthened by simultaneous adjustment for the hormonal variables. CONCLUSIONS: The results of the current study do not appear to corroborate the hypothesis that serum testosterone, SHBG, or androstenedione are determinants of the subsequent occurrence of prostate carcinoma.", "author" : [ { "dropping-particle" : "", "family" : "Heikkila", "given" : "R", "non-dropping-particle" : "", "parse-names" : false, "suffix" : "" }, { "dropping-particle" : "", "family" : "Aho", "given" : "K", "non-dropping-particle" : "", "parse-names" : false, "suffix" : "" }, { "dropping-particle" : "", "family" : "Heliovaara", "given" : "M", "non-dropping-particle" : "", "parse-names" : false, "suffix" : "" }, { "dropping-particle" : "", "family" : "Hakama", "given" : "M", "non-dropping-particle" : "", "parse-names" : false, "suffix" : "" }, { "dropping-particle" : "", "family" : "Marniemi", "given" : "J", "non-dropping-particle" : "", "parse-names" : false, "suffix" : "" }, { "dropping-particle" : "", "family" : "Reunanen", "given" : "A", "non-dropping-particle" : "", "parse-names" : false, "suffix" : "" }, { "dropping-particle" : "", "family" : "Knekt", "given" : "P", "non-dropping-particle" : "", "parse-names" : false, "suffix" : "" } ], "container-title" : "Cancer", "id" : "ITEM-3", "issue" : "2", "issued" : { "date-parts" : [ [ "1999" ] ] }, "page" : "312-315", "title" : "Serum testosterone and sex hormone-binding globulin concentrations and the risk of prostate carcinoma: a longitudinal study", "type" : "article-journal", "volume" : "86" }, "uris" : [ "http://www.mendeley.com/documents/?uuid=c38ef7e2-a2c2-48dc-a2de-3a30a1905131" ] }, { "id" : "ITEM-4", "itemData" : { "author" : [ { "dropping-particle" : "", "family" : "Hsing", "given" : "Ann W", "non-dropping-particle" : "", "parse-names" : false, "suffix" : "" }, { "dropping-particle" : "", "family" : "Chua", "given" : "Streamson", "non-dropping-particle" : "", "parse-names" : false, "suffix" : "" }, { "dropping-particle" : "", "family" : "Gao", "given" : "Yu-tang", "non-dropping-particle" : "", "parse-names" : false, "suffix" : "" }, { "dropping-particle" : "", "family" : "Gentzschein", "given" : "Elisabeth", "non-dropping-particle" : "", "parse-names" : false, "suffix" : "" }, { "dropping-particle" : "", "family" : "Chang", "given" : "Lilly", "non-dropping-particle" : "", "parse-names" : false, "suffix" : "" }, { "dropping-particle" : "", "family" : "Deng", "given" : "Jie", "non-dropping-particle" : "", "parse-names" : false, "suffix" : "" }, { "dropping-particle" : "", "family" : "Stanczyk", "given" : "Frank Z", "non-dropping-particle" : "", "parse-names" : false, "suffix" : "" } ], "id" : "ITEM-4", "issue" : "10", "issued" : { "date-parts" : [ [ "2001" ] ] }, "page" : "783-789", "title" : "Prostate Cancer Risk and Serum Levels of Insulin and Leptin : a Population- Based Study", "type" : "article-journal", "volume" : "93" }, "uris" : [ "http://www.mendeley.com/documents/?uuid=2190fb46-fa7c-4a94-b0a4-12d26ad26b6c" ] }, { "id" : "ITEM-5", "itemData" : { "DOI" : "10.1002/ijc.10810", "ISSN" : "00207136", "PMID" : "12455039", "abstract" : "The role of growth from birth through puberty and through adult life has been the subject of epidemiologic investigation in regard to the risk of prostate cancer but the evidence remains weak and inconsistent. We investigated associations between prostate cancer risk and a number of markers of body growth, size and changes to size in a population-based, case-control study in Australia from 1994 to 1998. We analyzed data obtained in face-to-face interviews from 1,476 cases and 1,409 controls. The main outcomes of interest were the timing of the growth spurt in adolescence, the experience of acne and interviewer observation of facial acne scarring, body size at age 21, body size in reference year, maximum body weight and rate of body size change since age 21 years. Analysis was performed on all cases and also by tumour grade. We found no associations with measures of body size including body mass index and lean body mass at age 21 or later in adult life. Having a growth spurt later than friends reduced risk (odds ratio [OR] 0.79 [0.63-0.97]) and some measures of acne also gave odds ratios less than 1, for example, having facial acne scarring gave an OR of 0.67 (0.45-1.00). We conclude that markers of delayed androgen action, such as delayed growth spurt in puberty, and markers of other androgen-dependent activity in puberty, such as facial acne scarring, are associated with prostate cancer risk but we could detect no associations with markers of adult body size and growth including lean body mass.", "author" : [ { "dropping-particle" : "", "family" : "Giles", "given" : "Graham G.", "non-dropping-particle" : "", "parse-names" : false, "suffix" : "" }, { "dropping-particle" : "", "family" : "Severi", "given" : "Gianluca", "non-dropping-particle" : "", "parse-names" : false, "suffix" : "" }, { "dropping-particle" : "", "family" : "English", "given" : "Dallas R.", "non-dropping-particle" : "", "parse-names" : false, "suffix" : "" }, { "dropping-particle" : "", "family" : "McCredie", "given" : "Margaret R E", "non-dropping-particle" : "", "parse-names" : false, "suffix" : "" }, { "dropping-particle" : "", "family" : "MacInnis", "given" : "Robert", "non-dropping-particle" : "", "parse-names" : false, "suffix" : "" }, { "dropping-particle" : "", "family" : "Boyle", "given" : "Peter", "non-dropping-particle" : "", "parse-names" : false, "suffix" : "" }, { "dropping-particle" : "", "family" : "Hopper", "given" : "John L.", "non-dropping-particle" : "", "parse-names" : false, "suffix" : "" } ], "container-title" : "International Journal of Cancer", "id" : "ITEM-5", "issue" : "2", "issued" : { "date-parts" : [ [ "2003" ] ] }, "page" : "241-245", "title" : "Early growth, adult body size and prostate cancer risk", "type" : "article-journal", "volume" : "103" }, "uris" : [ "http://www.mendeley.com/documents/?uuid=b63c7839-d25a-4923-8a52-c6e9506e3411" ] }, { "id" : "ITEM-6", "itemData" : { "DOI" : "10.1007/s10654-004-3007-7", "ISSN" : "03932990", "PMID" : "15792282", "abstract" : "A case-control study was conducted to investigate the association between physical activity and prostate cancer risk in China. A total of 130 recent histopathologically confirmed cancer cases and 274 controls were interviewed. Information collected included type, intensity and duration of various physical activities. The adjusted odds ratios of prostate cancer risk for physical activity variables were obtained from multivariate logistic regression models. Results showed that moderate physical activity was inversely related to the prostate cancer risk, with adjusted odds ratio being 0.20 (95% confidence interval 0.07-0.62) for the upper vs. the lower quartiles of weekly metabolic equivalent task-hours. The dose-response relationship was also significant (p = 0.015). The findings suggest that moderate physical activity may be protective against prostate cancer for Chinese men.", "author" : [ { "dropping-particle" : "", "family" : "Jian", "given" : "Le", "non-dropping-particle" : "", "parse-names" : false, "suffix" : "" }, { "dropping-particle" : "", "family" : "Shen", "given" : "Zhou Jun", "non-dropping-particle" : "", "parse-names" : false, "suffix" : "" }, { "dropping-particle" : "", "family" : "Lee", "given" : "Andy H.", "non-dropping-particle" : "", "parse-names" : false, "suffix" : "" }, { "dropping-particle" : "", "family" : "Binns", "given" : "Colin W.", "non-dropping-particle" : "", "parse-names" : false, "suffix" : "" } ], "container-title" : "European Journal of Epidemiology", "id" : "ITEM-6", "issue" : "2", "issued" : { "date-parts" : [ [ "2005" ] ] }, "page" : "155-160", "title" : "Moderate physical activity and prostate cancer risk: A case-control study in china", "type" : "article-journal", "volume" : "20" }, "uris" : [ "http://www.mendeley.com/documents/?uuid=276af1b9-411c-47c9-900b-1304893fa443" ] }, { "id" : "ITEM-7", "itemData" : { "DOI" : "10.1093/jnci/djp260", "ISBN" : "1460-2105 (Electronic)", "ISSN" : "00278874", "PMID" : "19700655", "abstract" : "BACKGROUND: The mitogenic and growth-stimulatory effects of insulin-like growth factors appear to play a role in prostate carcinogenesis, yet any direct association of circulating insulin levels and risk of prostate cancer remains unclear.\\n\\nMETHODS: We investigated the relationship of the level of serum insulin, glucose, and surrogate indices of insulin resistance (ie, the molar ratio of insulin to glucose and the homeostasis model assessment of insulin resistance [HOMA-IR]) to the development of prostate cancer in a case-cohort study within the Alpha-Tocopherol, Beta-Carotene Cancer Prevention Study cohort of Finnish men. We studied 100 case subjects with incident prostate cancer and 400 noncase subjects without prostate cancer from the larger cohort. Fasting serum was collected 5-12 years before diagnosis. We determined insulin concentrations with a double-antibody immunochemiluminometric assay and glucose concentrations with a hexokinase assay. Multivariable logistic regression models estimated relative risks as odds ratios (ORs), and all statistical tests were two-sided.\\n\\nRESULTS: Insulin concentrations in fasting serum that was collected on average 9.2 years before diagnosis among case subjects were 8% higher than among noncase subjects, and the molar ratio of insulin to glucose and HOMA-IR were 10% and 6% higher, respectively, but these differences were not statistically significant. Among subjects in the second through fourth insulin quartiles, compared with those in the first quartile, increased insulin levels were associated with statistically significantly increased risks of prostate cancer (OR = 1.50, 95% confidence interval [CI] = 0.75 to 3.03; OR = 1.75, 95% CI = 0.86 to 3.56; and OR = 2.55, 95% CI = 1.18 to 5.51; for the second through fourth insulin quartiles, respectively; P(trend) = .02). A similar pattern was observed with the HOMA-IR (OR = 2.10, 95% CI = 1.03 to 4.26; P(trend) = .02) for the highest vs lowest quartiles. Risk varied inconsistently with glucose concentration (P(trend) = .38). A stronger association between insulin level and prostate cancer risk was observed among leaner men and among men who were less physically active at work. Crude prostate cancer incidence was 154 prostate cancers per 100 000 person-years in the lowest quartile of fasting serum insulin vs 394 prostate cancers per 100 000 person-years in the highest quartile.\\n\\nCONCLUSION: Elevated fasting levels of serum insulin (but not glucose) within the norm\u2026", "author" : [ { "dropping-particle" : "", "family" : "Albanes", "given" : "Demetrius", "non-dropping-particle" : "", "parse-names" : false, "suffix" : "" }, { "dropping-particle" : "", "family" : "Weinstein", "given" : "Stephanie J.", "non-dropping-particle" : "", "parse-names" : false, "suffix" : "" }, { "dropping-particle" : "", "family" : "Wright", "given" : "Margaret E.", "non-dropping-particle" : "", "parse-names" : false, "suffix" : "" }, { "dropping-particle" : "", "family" : "M\u00e4nnist\u00f6", "given" : "Satu", "non-dropping-particle" : "", "parse-names" : false, "suffix" : "" }, { "dropping-particle" : "", "family" : "Limburg", "given" : "Paul J.", "non-dropping-particle" : "", "parse-names" : false, "suffix" : "" }, { "dropping-particle" : "", "family" : "Snyder", "given" : "Kirk", "non-dropping-particle" : "", "parse-names" : false, "suffix" : "" }, { "dropping-particle" : "", "family" : "Virtamo", "given" : "Jarmo", "non-dropping-particle" : "", "parse-names" : false, "suffix" : "" } ], "container-title" : "Journal of the National Cancer Institute", "id" : "ITEM-7", "issue" : "18", "issued" : { "date-parts" : [ [ "2009" ] ] }, "page" : "1272-1279", "title" : "Serum insulin, glucose, indices of insulin resistance, and risk of prostate cancer", "type" : "article-journal", "volume" : "101" }, "uris" : [ "http://www.mendeley.com/documents/?uuid=3fc95455-0bc9-4449-828b-71436ad69afb" ] }, { "id" : "ITEM-8", "itemData" : { "DOI" : "10.1158/1055-9965.EPI-08-0415", "ISBN" : "1055-9965 (Print)\\r1055-9965 (Linking)", "ISSN" : "10559965", "PMID" : "19124492", "abstract" : "We investigated the association of bone mineral density (BMD) measures with prostate cancer (PCa) risk in older men enrolled in the Osteoporotic Fractures in Men Study. We hypothesized that men with higher BMD, a marker of exposure to endogenous sex hormones, would have an increased incidence of PCa. The cohort included 4,597 men (89% White, 65 years or older) with no prior history of PCa. Baseline total body, total hip, and spine BMD were assessed using dual energy X-ray absorptiometry. Prostate cancer was confirmed by review of medical records. Cox regression was used to assess the association of BMD quartiles with incident PCa, adjusting for age, body mass index, and other covariates. During an average follow-up of 5.2 years, 5.6% (n = 255) of men developed PCa. Total body BMD was inversely associated with incident PCa, with a significant trend for decreasing PCa risk with increasing BMD quartiles (P(trend) = 0.007). Men in the highest total body BMD quartile had a 41% reduced risk for PCa (hazard ratio, 0.59; 95% confidence interval, 0.40-0.86), compared with men in the lowest quartile. Total hip and spine BMD did not exhibit significant relationships with PCa. Associations of BMD measures differed for low-grade (Gleason sum, 2-6) versus high-grade tumors (Gleason sum, &gt;or=7). Significant inverse relationships with high-grade disease were noted at the total body and total hip sites. However, no associations were observed with low-grade disease. Our results provide support for an inverse association between BMD and PCa risk. Possible pathophyisological mechanisms linking BMD and PCa should be elucidated.", "author" : [ { "dropping-particle" : "", "family" : "Farhat", "given" : "Ghada N.", "non-dropping-particle" : "", "parse-names" : false, "suffix" : "" }, { "dropping-particle" : "", "family" : "Taioli", "given" : "Emanuela", "non-dropping-particle" : "", "parse-names" : false, "suffix" : "" }, { "dropping-particle" : "", "family" : "Cauley", "given" : "Jane A.", "non-dropping-particle" : "", "parse-names" : false, "suffix" : "" }, { "dropping-particle" : "", "family" : "Zmuda", "given" : "Joseph M.", "non-dropping-particle" : "", "parse-names" : false, "suffix" : "" }, { "dropping-particle" : "", "family" : "Orwoll", "given" : "Eric", "non-dropping-particle" : "", "parse-names" : false, "suffix" : "" }, { "dropping-particle" : "", "family" : "Bauer", "given" : "Douglas C.", "non-dropping-particle" : "", "parse-names" : false, "suffix" : "" }, { "dropping-particle" : "", "family" : "Wilt", "given" : "Timothy J.", "non-dropping-particle" : "", "parse-names" : false, "suffix" : "" }, { "dropping-particle" : "", "family" : "Hoffman", "given" : "Andrew R.", "non-dropping-particle" : "", "parse-names" : false, "suffix" : "" }, { "dropping-particle" : "", "family" : "Beer", "given" : "Tomasz M.", "non-dropping-particle" : "", "parse-names" : false, "suffix" : "" }, { "dropping-particle" : "", "family" : "Shikany", "given" : "James M.", "non-dropping-particle" : "", "parse-names" : false, "suffix" : "" }, { "dropping-particle" : "", "family" : "Daniels", "given" : "Nicholas", "non-dropping-particle" : "", "parse-names" : false, "suffix" : "" }, { "dropping-particle" : "", "family" : "Chan", "given" : "June", "non-dropping-particle" : "", "parse-names" : false, "suffix" : "" }, { "dropping-particle" : "", "family" : "Fink", "given" : "Howard A.", "non-dropping-particle" : "", "parse-names" : false, "suffix" : "" }, { "dropping-particle" : "", "family" : "Barrett-Connor", "given" : "Elizabeth", "non-dropping-particle" : "", "parse-names" : false, "suffix" : "" }, { "dropping-particle" : "", "family" : "Parsons", "given" : "J. Kellogg", "non-dropping-particle" : "", "parse-names" : false, "suffix" : "" }, { "dropping-particle" : "", "family" : "Bunker", "given" : "Clareann H.", "non-dropping-particle" : "", "parse-names" : false, "suffix" : "" } ], "container-title" : "Cancer Epidemiology Biomarkers and Prevention", "id" : "ITEM-8", "issue" : "1", "issued" : { "date-parts" : [ [ "2009" ] ] }, "page" : "148-154", "title" : "The association of bone mineral density with prostate cancer risk in the osteoporotic fractures in men (MrOS) study", "type" : "article-journal", "volume" : "18" }, "uris" : [ "http://www.mendeley.com/documents/?uuid=e166767c-8908-432f-bcff-2d06c92c331e" ] }, { "id" : "ITEM-9", "itemData" : { "DOI" : "10.1186/1471-2407-12-23", "ISSN" : "1471-2407", "author" : [ { "dropping-particle" : "", "family" : "Fowke", "given" : "Jay H", "non-dropping-particle" : "", "parse-names" : false, "suffix" : "" }, { "dropping-particle" : "", "family" : "Motley", "given" : "Saundra S", "non-dropping-particle" : "", "parse-names" : false, "suffix" : "" }, { "dropping-particle" : "", "family" : "Concepcion", "given" : "Raoul S", "non-dropping-particle" : "", "parse-names" : false, "suffix" : "" }, { "dropping-particle" : "", "family" : "Penson", "given" : "David F", "non-dropping-particle" : "", "parse-names" : false, "suffix" : "" }, { "dropping-particle" : "", "family" : "Barocas", "given" : "Daniel A", "non-dropping-particle" : "", "parse-names" : false, "suffix" : "" } ], "container-title" : "BMC Cancer", "id" : "ITEM-9", "issue" : "1", "issued" : { "date-parts" : [ [ "2012" ] ] }, "page" : "23", "publisher" : "BioMed Central Ltd", "title" : "Obesity, body composition, and prostate cancer", "type" : "article-journal", "volume" : "12" }, "uris" : [ "http://www.mendeley.com/documents/?uuid=65405ad9-563a-4b90-b5c6-434d4212c4a0" ] }, { "id" : "ITEM-10", "itemData" : { "DOI" : "10.1155/2012/524206", "ISSN" : "2090-312X", "PMID" : "23304521", "abstract" : "Prostate cancer (PCa) is the second most common cancer in men worldwide and the second leading cause of cancer deaths in men in the United States. Vitamin D is considered to have anticancer properties, currently thought to work mainly through its nuclear receptor or vitamin D receptor. In this retrospective study, we compared vitamin D levels in subjects with PCa with those of age-matched men without PCa. Study subjects included 479 in each group with a mean age of 73 and a mean creatinine of 1.05 and 1.15. Levels of 25 (OH) vitamin D were 28.4 \u00b1 0.54 and 28.05 \u00b1 0.62 in subjects with and without PCa. Levels of 1,25 (OH) vitamin D were 47.2 \u00b1 6.8 and 47.1 \u00b1 7.11 in subjects with and without PCa. In contrast to other studies, we did not find a significant difference in vitamin D levels. Among prostate cancer patients, vitamin D levels correlated positively with age (r = 0.12, P &lt; 0.02), and were negatively associated with BMI (r = -0.13, P = 0.003), glucose (r = -0.12, P &lt; 0.007), HbA1C (r = -0.16, P = 0.001), and PTH (r = -0.21; P &lt; 0.0001). The data do not show the causal effect of vitamin D levels on PCa.", "author" : [ { "dropping-particle" : "", "family" : "Yaturu", "given" : "Subhashini", "non-dropping-particle" : "", "parse-names" : false, "suffix" : "" }, { "dropping-particle" : "", "family" : "Zdunek", "given" : "Sonya", "non-dropping-particle" : "", "parse-names" : false, "suffix" : "" }, { "dropping-particle" : "", "family" : "Youngberg", "given" : "Barbara", "non-dropping-particle" : "", "parse-names" : false, "suffix" : "" } ], "container-title" : "Prostate cancer", "id" : "ITEM-10", "issued" : { "date-parts" : [ [ "2012" ] ] }, "page" : "524206", "title" : "Vitamin d levels in subjects with prostate cancer compared to age-matched controls.", "type" : "article-journal", "volume" : "2012" }, "uris" : [ "http://www.mendeley.com/documents/?uuid=6d35807c-a119-4f8c-85e9-e5e9c7247263" ] }, { "id" : "ITEM-11", "itemData" : { "DOI" : "10.1093/aje/kws419", "ISBN" : "0002-9262", "ISSN" : "00029262", "PMID" : "23722011", "abstract" : "Flavonoids are natural antioxidants found in various foods, and a major source is black tea. Some experimental evidence indicates that flavonoids could prevent prostate cancer. We investigated the associations between flavonoid intake, black tea consumption, and prostate cancer risk in the Netherlands Cohort study, which includes 58,279 men who provided detailed baseline information on several cancer risk factors. From 1986 to 2003, 3,362 prostate cancers were identified, including 1,164 advanced (stage III/IV) cancers. Cox proportional hazards regression using the case-cohort approach was used to estimate hazard ratios and 95% confidence intervals. Intake of total catechin, epicatechin, kaempferol, and myricetin and consumption of black tea were associated with a decreased risk of stage III/IV or stage IV prostate cancer. Hazard ratios of stage III/IV and stage IV prostate cancer for the highest versus the lowest category of black tea consumption (\u22655 versus \u22641 cups/day) were 0.75 (95% confidence interval: 0.59, 0.97) and 0.67 (95% confidence interval: 0.50, 0.91), respectively. No associations were observed for overall and nonadvanced prostate cancer. In conclusion, dietary flavonoid intake and black tea consumption were associated with a decreased risk of advanced stage prostate cancer.", "author" : [ { "dropping-particle" : "", "family" : "Geybels", "given" : "Milan S.", "non-dropping-particle" : "", "parse-names" : false, "suffix" : "" }, { "dropping-particle" : "", "family" : "Verhage", "given" : "Bas A J", "non-dropping-particle" : "", "parse-names" : false, "suffix" : "" }, { "dropping-particle" : "", "family" : "Arts", "given" : "Ilja C W", "non-dropping-particle" : "", "parse-names" : false, "suffix" : "" }, { "dropping-particle" : "", "family" : "Schooten", "given" : "Frederik J.", "non-dropping-particle" : "Van", "parse-names" : false, "suffix" : "" }, { "dropping-particle" : "", "family" : "Alexandra Goldbohm", "given" : "R.", "non-dropping-particle" : "", "parse-names" : false, "suffix" : "" }, { "dropping-particle" : "", "family" : "Brandt", "given" : "Piet A.", "non-dropping-particle" : "Van Den", "parse-names" : false, "suffix" : "" } ], "container-title" : "American Journal of Epidemiology", "id" : "ITEM-11", "issue" : "12", "issued" : { "date-parts" : [ [ "2013" ] ] }, "page" : "1388-1398", "title" : "Dietary flavonoid intake, black tea consumption, and risk of overall and advanced stage prostate cancer", "type" : "article-journal", "volume" : "177" }, "uris" : [ "http://www.mendeley.com/documents/?uuid=3fafb573-9a65-46a0-8ffe-5a009d9bec49" ] }, { "id" : "ITEM-12", "itemData" : { "DOI" : "10.1158/1055-9965.EPI-14-0010", "ISSN" : "10559965", "PMID" : "25150281", "abstract" : "BACKGROUND: TH1 cytokines, such as IFN\u03b3 and TNF\u03b1, and potentially innate cytokines, such as IL6, can potentiate the immune response to tumor. Cytokines, such as IL1\u03b2, IL8, and IL10, may suppress anticancer immunity. Thus, we prospectively evaluated the association between peripheral-cytokine concentrations and prostate cancer.\\n\\nMETHODS: We conducted an age-race matched case-control study (268 pairs) of incident prostate cancer in CLUE-II. We measured plasma IFN\u03b3, IL10, IL12p70, IL1\u03b2, IL6, IL8, and TNF\u03b1 concentrations using an ultrasensitive multiplex kit. ORs and 95% confidence intervals (CI) were calculated using conditional logistic regression.\\n\\nRESULTS: The OR of prostate cancer decreased across quartiles of IFN\u03b3 (highest vs. lowest quartiles: OR, 0.49; 95% CI, 0.30-0.81; Ptrend = 0.006), TNF\u03b1 (OR, 0.56; 95% CI, 0.33-0.96; Ptrend = 0.01), and IL6 (OR, 0.46; 95% CI, 0.26-0.79; Ptrend = 0.007). Higher TNF\u03b1 (OR, 0.28; 95% CI, 0.09-0.85; Ptrend = 0.01) and IL6 (OR, 0.20; 95% CI, 0.06-0.67; Ptrend = 0.003) concentrations were associated with lower Gleason sum \u22657 disease risk. Other cytokines were not as clearly associated with risk.\\n\\nCONCLUSIONS: Men with a prediagnostic circulating TH1 profile and higher IL6 may have a lower risk of prostate cancer, including aggressive disease. Whether this profile reflects (i) an intraprostatic immune environment in benign tissue that protects against prostate cancer, (ii) the immune milieu in response to a prostate adenocarcinoma that inhibits tumor growth and detectability, and/or (iii) a systemic immune profile that mediates the influence of modifiable factors on risk, warrants additional study.\\n\\nIMPACT: Identifying specific inflammatory cytokines associated with prostate cancer may lead to improved prevention and treatment strategies.", "author" : [ { "dropping-particle" : "", "family" : "Bhavsar", "given" : "Nrupen A.", "non-dropping-particle" : "", "parse-names" : false, "suffix" : "" }, { "dropping-particle" : "", "family" : "Bream", "given" : "Jay H.", "non-dropping-particle" : "", "parse-names" : false, "suffix" : "" }, { "dropping-particle" : "", "family" : "Meeker", "given" : "Alan K.", "non-dropping-particle" : "", "parse-names" : false, "suffix" : "" }, { "dropping-particle" : "", "family" : "Drake", "given" : "Charles G.", "non-dropping-particle" : "", "parse-names" : false, "suffix" : "" }, { "dropping-particle" : "", "family" : "Peskoe", "given" : "Sarah B.", "non-dropping-particle" : "", "parse-names" : false, "suffix" : "" }, { "dropping-particle" : "", "family" : "Dabitao", "given" : "Djeneba", "non-dropping-particle" : "", "parse-names" : false, "suffix" : "" }, { "dropping-particle" : "", "family" : "Marzo", "given" : "Angelo M.", "non-dropping-particle" : "De", "parse-names" : false, "suffix" : "" }, { "dropping-particle" : "", "family" : "Isaacs", "given" : "William B.", "non-dropping-particle" : "", "parse-names" : false, "suffix" : "" }, { "dropping-particle" : "", "family" : "Platz", "given" : "Elizabeth A.", "non-dropping-particle" : "", "parse-names" : false, "suffix" : "" } ], "container-title" : "Cancer Epidemiology Biomarkers and Prevention", "id" : "ITEM-12", "issue" : "11", "issued" : { "date-parts" : [ [ "2014" ] ] }, "page" : "2561-2567", "title" : "A peripheral circulating TH1 cytokine profile is inversely associated with prostate cancer risk in CLUE II", "type" : "article-journal", "volume" : "23" }, "uris" : [ "http://www.mendeley.com/documents/?uuid=f9e2a75c-b446-4aeb-8ab7-e1523acbe371" ] }, { "id" : "ITEM-13", "itemData" : { "DOI" : "10.1002/ijc.30511", "ISBN" : "0020-7136", "ISSN" : "1097-0215", "abstract" : "Increased circulating serum gamma-glutamyltransferase (GGT) has been linked with an increased risk of chronic disease outcomes, including overall and several site-specific cancers. However, the relationship of GGT with prostate cancer risk is uncertain. We aimed to assess the prospective association of GGT with risk of prostate cancer. Serum GGT activity was assessed at baseline in the Finnish Kuopio Ischemic Heart Disease prospective cohort of 2,390 men aged 42-61 years without a history of cancer at baseline. We corrected for within-person variability in GGT values using data from repeat measurements taken several years apart. During a median follow-up of 24.6 years, 230 cases of prostate cancer occurred. The age-adjusted regression dilution ratio for log(e) GGT was 0.69 [95% confidence interval (CI): 0.63-0.74]. Serum GGT was nonlinearly associated with risk of prostate cancer. In age-adjusted Cox regression analysis, the hazard ratio (95% CIs) for prostate cancer in a comparison of the top quartile versus bottom quartiles 1-3 of GGT values was 1.43 (1.07 to 1.93; p = 0.017), which persisted on adjustment for several established cancer risk factors 1.46 (1.06 to 2.02; p = 0.020). The association remained unchanged on further adjustment for total energy intake, socioeconomic status, physical activity and C-reactive protein. The association did not importantly vary across several clinical subgroups. GGT is positively and independently associated with future risk of prostate cancer in a middle-aged Finnish male population over long-term follow-up. Further research is needed to understand the mechanistic pathways involved and if GGT may have potential relevance in prostate cancer prevention.", "author" : [ { "dropping-particle" : "", "family" : "Kunutsor", "given" : "S K", "non-dropping-particle" : "", "parse-names" : false, "suffix" : "" }, { "dropping-particle" : "", "family" : "Laukkanen", "given" : "J A", "non-dropping-particle" : "", "parse-names" : false, "suffix" : "" } ], "container-title" : "International Journal of Cancer", "id" : "ITEM-13", "issue" : "4", "issued" : { "date-parts" : [ [ "2017" ] ] }, "page" : "818-824", "title" : "Gamma-glutamyltransferase and risk of prostate cancer: Findings from the KIHD prospective cohort study", "type" : "article-journal", "volume" : "140" }, "uris" : [ "http://www.mendeley.com/documents/?uuid=edf67e9b-a693-4884-9123-b7a53d75443e" ] } ], "mendeley" : { "formattedCitation" : "(38\u201350)", "plainTextFormattedCitation" : "(38\u201350)", "previouslyFormattedCitation" : "(38\u201350)" }, "properties" : { "noteIndex" : 0 }, "schema" : "https://github.com/citation-style-language/schema/raw/master/csl-citation.json" }</w:instrText>
      </w:r>
      <w:r>
        <w:fldChar w:fldCharType="separate"/>
      </w:r>
      <w:r w:rsidR="005221A1" w:rsidRPr="005221A1">
        <w:rPr>
          <w:noProof/>
        </w:rPr>
        <w:t>(38–50)</w:t>
      </w:r>
      <w:r>
        <w:fldChar w:fldCharType="end"/>
      </w:r>
      <w:r>
        <w:t xml:space="preserve"> presented the mean BMI for all </w:t>
      </w:r>
      <w:r w:rsidR="00066E6E">
        <w:t>men with and</w:t>
      </w:r>
      <w:r w:rsidR="00F018DC">
        <w:t xml:space="preserve"> without prostate cancer</w:t>
      </w:r>
      <w:r>
        <w:t xml:space="preserve"> separately. For these studies, the standardised mean difference (SMD) was calculated using standard methods </w:t>
      </w:r>
      <w:r>
        <w:fldChar w:fldCharType="begin" w:fldLock="1"/>
      </w:r>
      <w:r w:rsidR="00BE2C5A">
        <w:instrText>ADDIN CSL_CITATION { "citationItems" : [ { "id" : "ITEM-1", "itemData" : { "DOI" : "10.1002/9780470743386", "ISBN" : "0470057246", "ISSN" : "14684381", "PMID" : "20183404", "abstract" : "This book provides a clear and thorough introduction to meta-analysis, the process of synthesizing data from a series of separate studies. Meta-analysis has become a critically important tool in fields as diverse as medicine, pharmacology, epidemiology, education, psychology, business, and ecology. Introduction to Meta-Analysis: Outlines the role of meta-analysis in the research process Shows how to compute effects sizes and treatment effects Explains the fixed-effect and random-effects models for synthesizing data Demonstrates how to assess and interpret variation in effect size across studies Clarifies concepts using text and figures, followed by formulas and examples Explains how to avoid common mistakes in meta-analysis Discusses controversies in meta-analysis Features a web site with additional material and exercises A superb combination of lucid prose and informative graphics, written by four of the worlds leading experts on all aspects of meta-analysis. Borenstein, Hedges, Higgins, and Rothstein provide a refreshing departure from cookbook approaches with their clear explanations of the what and why of meta-analysis. The book is ideal as a course textbook or for self-study. My students, who used pre-publication versions of some of the chapters, raved about the clarity of the explanations and examples. David Rindskopf, Distinguished Professor of Educational Psychology, City University of New York, Graduate School and University Center, &amp; Editor of the Journal of Educational and Behavioral Statistics. The approach taken by Introduction to Meta-analysis is intended to be primarily conceptual, and it is amazingly successful at achieving that goal. The reader can comfortably skip the formulas and still understand their application and underlying motivation. For the more statistically sophisticated reader, the relevant formulas and worked examples provide a superb practical guide to performing a meta-analysis. The book provides an eclectic mix of examples from education, social science, biomedical studies, and even ecology. For anyone considering leading a course in meta-analysis, or pursuing self-directed study, Introduction to Meta-analysis would be a clear first choice. Jesse A. Berlin, ScD Introduction to Meta-Analysis is an excellent resource for novices and experts alike. The book provides a clear and comprehensive presentation of all basic and most advanced approaches to meta-analysis. This book will be referenced for decades. Michael A. McDanie\u2026", "author" : [ { "dropping-particle" : "", "family" : "Borenstein", "given" : "Michael", "non-dropping-particle" : "", "parse-names" : false, "suffix" : "" }, { "dropping-particle" : "V.", "family" : "Hedges", "given" : "Larry", "non-dropping-particle" : "", "parse-names" : false, "suffix" : "" }, { "dropping-particle" : "", "family" : "Higgins", "given" : "Julian P. T.", "non-dropping-particle" : "", "parse-names" : false, "suffix" : "" }, { "dropping-particle" : "", "family" : "Rothstein", "given" : "Hannah R.", "non-dropping-particle" : "", "parse-names" : false, "suffix" : "" } ], "container-title" : "Psychotherapy research journal of the Society for Psychotherapy Research", "id" : "ITEM-1", "issue" : "4-5", "issued" : { "date-parts" : [ [ "2009" ] ] }, "number-of-pages" : "421", "title" : "Introduction to Meta-Analysis", "type" : "book", "volume" : "19" }, "uris" : [ "http://www.mendeley.com/documents/?uuid=16a598dd-5259-49d5-af37-97e3a0926d05" ] } ], "mendeley" : { "formattedCitation" : "(51)", "plainTextFormattedCitation" : "(51)", "previouslyFormattedCitation" : "(51)" }, "properties" : { "noteIndex" : 0 }, "schema" : "https://github.com/citation-style-language/schema/raw/master/csl-citation.json" }</w:instrText>
      </w:r>
      <w:r>
        <w:fldChar w:fldCharType="separate"/>
      </w:r>
      <w:r w:rsidR="005221A1" w:rsidRPr="005221A1">
        <w:rPr>
          <w:noProof/>
        </w:rPr>
        <w:t>(51)</w:t>
      </w:r>
      <w:r>
        <w:fldChar w:fldCharType="end"/>
      </w:r>
      <w:r>
        <w:t>. SMDs are equivalent to log-ORs per SD increase in exposure</w:t>
      </w:r>
      <w:r w:rsidR="00BE2C5A">
        <w:t xml:space="preserve"> </w:t>
      </w:r>
      <w:r w:rsidR="00BE2C5A">
        <w:fldChar w:fldCharType="begin" w:fldLock="1"/>
      </w:r>
      <w:r w:rsidR="00BE2C5A">
        <w:instrText>ADDIN CSL_CITATION { "citationItems" : [ { "id" : "ITEM-1", "itemData" : { "ISBN" : "0002-9262 (Print) 0002-9262", "ISSN" : "0002-9262", "PMID" : "8797521", "abstract" : "A major problem in reviewing the published results of different epidemiologic studies of the relation between a quantitative variable and the risk of disease is that the results are presented in many different ways. The purpose of this paper is to exemplify methods by which results expressed either as risks (or rates) according to quantlle groups of the quantitative variable or as results derived from a logistic regression analysis can be reexpressed in a uniform manner, as a mean difference in the quantitative variable between the cases of disease and the other subjects in the study. An important assumption of the methods is that the quantitative variable has an approximately normal distribution, and a way of investigating the appropriateness of this assumption is given. The methods can be applied to both prospective and case-control studies and are exemplified by a number of studies of serum albumin concentrations and mortality. In some applications, these methods can be used as a precursor to formal meta-analysis, for example, when differential control of potential confounding factors is not a problem. At the least, the methods can be useful either in quantitatively reviewing published studies before undertaking new research or in putting the results of a new study into the context of previously published ones.", "author" : [ { "dropping-particle" : "", "family" : "Chene", "given" : "G", "non-dropping-particle" : "", "parse-names" : false, "suffix" : "" }, { "dropping-particle" : "", "family" : "Thompson", "given" : "S G", "non-dropping-particle" : "", "parse-names" : false, "suffix" : "" } ], "container-title" : "Am J Epidemiol", "id" : "ITEM-1", "issue" : "6", "issued" : { "date-parts" : [ [ "1996" ] ] }, "page" : "610-621", "title" : "Methods for summarizing the risk associations of quantitative variables in epidemiologic studies in a consistent form", "type" : "article-journal", "volume" : "144" }, "uris" : [ "http://www.mendeley.com/documents/?uuid=abe4c6dd-599c-4587-8285-8d9afde32fc3" ] } ], "mendeley" : { "formattedCitation" : "(37)", "plainTextFormattedCitation" : "(37)", "previouslyFormattedCitation" : "(37)" }, "properties" : { "noteIndex" : 0 }, "schema" : "https://github.com/citation-style-language/schema/raw/master/csl-citation.json" }</w:instrText>
      </w:r>
      <w:r w:rsidR="00BE2C5A">
        <w:fldChar w:fldCharType="separate"/>
      </w:r>
      <w:r w:rsidR="00BE2C5A" w:rsidRPr="00BE2C5A">
        <w:rPr>
          <w:noProof/>
        </w:rPr>
        <w:t>(37)</w:t>
      </w:r>
      <w:r w:rsidR="00BE2C5A">
        <w:fldChar w:fldCharType="end"/>
      </w:r>
      <w:r>
        <w:t>. Therefore, these were divided by the pooled SD of BMI and multiplied by five to give the log-OR for a 5 kg/m</w:t>
      </w:r>
      <w:r>
        <w:rPr>
          <w:vertAlign w:val="superscript"/>
        </w:rPr>
        <w:t>2</w:t>
      </w:r>
      <w:r>
        <w:t xml:space="preserve"> increase in BMI.</w:t>
      </w:r>
      <w:r w:rsidR="00CA5122">
        <w:t xml:space="preserve"> </w:t>
      </w:r>
    </w:p>
    <w:p w14:paraId="491CE04E" w14:textId="0B832E51" w:rsidR="00294F20" w:rsidRDefault="00294F20" w:rsidP="00294F20">
      <w:pPr>
        <w:pStyle w:val="Heading4"/>
      </w:pPr>
      <w:bookmarkStart w:id="6" w:name="_Toc493677188"/>
      <w:r>
        <w:t xml:space="preserve">1.D. </w:t>
      </w:r>
      <w:r w:rsidRPr="002C0E5E">
        <w:t>Matched</w:t>
      </w:r>
      <w:r>
        <w:t xml:space="preserve"> studies using levels of BMI, and ORs</w:t>
      </w:r>
      <w:r w:rsidR="00CA5122">
        <w:t xml:space="preserve"> or HRs</w:t>
      </w:r>
      <w:r>
        <w:t xml:space="preserve"> not reported for levels</w:t>
      </w:r>
      <w:bookmarkEnd w:id="6"/>
    </w:p>
    <w:p w14:paraId="73D5FB8E" w14:textId="29EB3771" w:rsidR="00294F20" w:rsidRDefault="00294F20" w:rsidP="00294F20">
      <w:r>
        <w:t>Some studies matched on key variables (e.g. age) to reduce confounding</w:t>
      </w:r>
      <w:r w:rsidR="00F24075">
        <w:t xml:space="preserve"> and </w:t>
      </w:r>
      <w:r>
        <w:t>presented the number of</w:t>
      </w:r>
      <w:r w:rsidR="00F24075">
        <w:t xml:space="preserve"> men</w:t>
      </w:r>
      <w:r>
        <w:t xml:space="preserve"> </w:t>
      </w:r>
      <w:r w:rsidR="00F018DC">
        <w:t xml:space="preserve">with and without prostate cancer </w:t>
      </w:r>
      <w:r>
        <w:t>by level of BMI</w:t>
      </w:r>
      <w:r w:rsidR="000E12E2">
        <w:t xml:space="preserve">, but did not </w:t>
      </w:r>
      <w:r w:rsidR="002250E4">
        <w:t>report suitable results for either including in the meta-analyses or for using with GLST</w:t>
      </w:r>
      <w:r w:rsidR="000E12E2">
        <w:t xml:space="preserve"> </w:t>
      </w:r>
      <w:r w:rsidR="000E12E2">
        <w:fldChar w:fldCharType="begin" w:fldLock="1"/>
      </w:r>
      <w:r w:rsidR="003F6CC7">
        <w:instrText>ADDIN CSL_CITATION { "citationItems" : [ { "id" : "ITEM-1", "itemData" : { "DOI" : "10.1093/aje/kwi150", "ISBN" : "0002-9262", "ISSN" : "00029262", "PMID" : "15937019", "abstract" : "Adult obesity has shown little association with prostate cancer risk, but obesity at younger ages may be associated with reduced risk. In 1997-2000, the relation between obesity before age 30 years and incident advanced prostate cancer was investigated in a population-based case-control study of African-American and White men (568 cases, 544 controls) in California. Unconditional logistic regression was used to estimate odds ratios and 95% confidence intervals, adjusted for age, race, family history of prostate cancer, and saturated fat intake. Measures of obesity for age 10 years tended to be inversely associated with prostate cancer (odds ratio (OR) = 0.79, 95% confidence interval (CI): 0.46, 1.38 for selecting the \"obese\" pictogram and OR = 0.76, 95% CI: 0.52, 1.11 for reporting being heavier than peers). The decreased risk was more pronounced at ages 20-29 years (OR = 0.53, 95% CI: 0.28, 1.00 for the \"obese\" drawing, OR = 0.59, 95% CI: 0.40, 0.88 for being heavier than peers, and OR = 0.40, 95% CI: 0.20, 0.81 for body mass index &gt; or =30 kg/m(2)). In addition, both \"obese\" and small waist size at ages 20-29 years showed inverse trends. This research implicating early-life body size in prostate cancer development helps to elucidate causal mechanisms, such as altered sex hormone profiles during critical developmental periods, potentially involved in development of the disease.", "author" : [ { "dropping-particle" : "", "family" : "Robinson", "given" : "Whitney R.", "non-dropping-particle" : "", "parse-names" : false, "suffix" : "" }, { "dropping-particle" : "", "family" : "Stevens", "given" : "June", "non-dropping-particle" : "", "parse-names" : false, "suffix" : "" }, { "dropping-particle" : "", "family" : "Gammon", "given" : "Marilie D.", "non-dropping-particle" : "", "parse-names" : false, "suffix" : "" }, { "dropping-particle" : "", "family" : "John", "given" : "Esther M.", "non-dropping-particle" : "", "parse-names" : false, "suffix" : "" } ], "container-title" : "American Journal of Epidemiology", "id" : "ITEM-1", "issue" : "12", "issued" : { "date-parts" : [ [ "2005" ] ] }, "page" : "1107-1114", "title" : "Obesity before age 30 years and risk of advanced prostate cancer", "type" : "article-journal", "volume" : "161" }, "uris" : [ "http://www.mendeley.com/documents/?uuid=ef0b6a1b-48a8-4db4-ab3a-3a179806adf3" ] }, { "id" : "ITEM-2", "itemData" : { "DOI" : "10.1002/ijc.24241", "ISBN" : "1097-0215", "ISSN" : "00207136", "PMID" : "19189403", "abstract" : "Interleukin-6 (IL-6) and C-reactive protein (CRP) are elevated in prostate cancer patients, but the role of prediagnostic levels of these inflammatory mediators on prostate cancer outcomes is unclear. We undertook a large, prospective case-control study to evaluate the relation between prediagnostic levels of IL-6 and CRP and prostate cancer incidence and mortality. We also investigated the role of the IL-6 (-174 G/C) polymorphism in relation to circulating levels of IL-6 and CRP, as well as cancer risk and mortality. We used unconditional logistic regression that adjusted for matching factors to analyze prostate cancer risk. For analyses of prostate cancer mortality, we conducted survival analyses in cases. Because of the strong link between inflammatory markers and body mass index (BMI), we assessed interactions between BMI and plasma levels on prostate cancer outcomes. Neither IL-6 nor CRP plasma levels varied significantly by IL-6 genotype. Genotype was not associated with prostate cancer risk or survival. Though neither IL-6 nor CRP was associated with prostate cancer incidence overall, we observed a statistically significant interaction between IL-6 and BMI on prostate cancer incidence (p(interaction) &lt; 0.01). Increasing IL-6 levels were positively associated with risk in healthy weight men, but inversely associated with risk in overweight men. Further, prediagnostic IL-6 was associated with time to prostate cancer progression/death among healthy weight prostate cancer cases (p(trend) = 0.02). Adjusted hazard ratios were 1.73 (95% CI: 0.86, 3.51) comparing the highest to lowest IL-6 level. Our study suggests that IL-6 may potentially be involved in the development or progression of prostate cancer.", "author" : [ { "dropping-particle" : "", "family" : "Stark", "given" : "Jennifer Rider", "non-dropping-particle" : "", "parse-names" : false, "suffix" : "" }, { "dropping-particle" : "", "family" : "Li", "given" : "Haojie", "non-dropping-particle" : "", "parse-names" : false, "suffix" : "" }, { "dropping-particle" : "", "family" : "Kraft", "given" : "Peter", "non-dropping-particle" : "", "parse-names" : false, "suffix" : "" }, { "dropping-particle" : "", "family" : "Kurth", "given" : "Tobias", "non-dropping-particle" : "", "parse-names" : false, "suffix" : "" }, { "dropping-particle" : "", "family" : "Giovannucci", "given" : "Edward L.", "non-dropping-particle" : "", "parse-names" : false, "suffix" : "" }, { "dropping-particle" : "", "family" : "Stampfer", "given" : "Meir J.", "non-dropping-particle" : "", "parse-names" : false, "suffix" : "" }, { "dropping-particle" : "", "family" : "Ma", "given" : "Jing", "non-dropping-particle" : "", "parse-names" : false, "suffix" : "" }, { "dropping-particle" : "", "family" : "Mucci", "given" : "Lorelei A.", "non-dropping-particle" : "", "parse-names" : false, "suffix" : "" } ], "container-title" : "International Journal of Cancer", "id" : "ITEM-2", "issue" : "11", "issued" : { "date-parts" : [ [ "2009" ] ] }, "page" : "2683-2689", "title" : "Circulating prediagnostic interleukin-6 and C-reactive protein and prostate cancer incidence and mortality", "type" : "article-journal", "volume" : "124" }, "uris" : [ "http://www.mendeley.com/documents/?uuid=9f060400-b7ea-4409-9a85-67b3e2257db8" ] }, { "id" : "ITEM-3", "itemData" : { "ISSN" : "1513-7368", "PMID" : "22994730", "abstract" : "BACKGROUND: Most of the epidemiology studies on the effects of sun exposure and prostate cancer were conducted among the temperate countries of North America and Europe. Little is known about the influence on Asian populations. The purpose of current study was to evaluate any association of sun exposure with risk of prostate cancer in Chinese, Malays and Indians who reside in the tropics. METHODS: The Singapore Prostate Cancer Study is a hospital-based case-control study of 240 prostate cancer incident cases and 268 controls conducted in Singapore between April 2007 and May 2009. Detailed information on outdoor activities in the sun, skin colour, sun sensitivity and other possible risk factors were collected in personal interviews. Cases were further classified by Gleason scores and TNM staging. Odds ratios (OR) and 95% confidence intervals (CI) were calculated using unconditional logistic regression analysis, adjusted for age, ethnicity, education, family history of any cancers, BMI and skin colour. RESULTS: We found that prostate cancer risk was increased in subjects with black/dark-brown eyes (OR 5.88, 95%CI 3.17-10.9), darker skin colour e.g. tan/dark brown/black (OR 7.62, 95%CI 3.41-17.0), frequent sunburn in lifetime (OR 4.30, 95%CI 1.7-11.2) and increased general sun exposure in adulthood per week (OR 2.03, 95%CI 1.09-3.81). The increased risk was consistent for high grade tumours and advanced stage prostate cancers. CONCLUSION: The findings from this study suggest that excessive sun exposure is a risk factor for prostate cancer in Asians", "author" : [ { "dropping-particle" : "", "family" : "Chia", "given" : "S E", "non-dropping-particle" : "", "parse-names" : false, "suffix" : "" }, { "dropping-particle" : "", "family" : "Wong", "given" : "K Y", "non-dropping-particle" : "", "parse-names" : false, "suffix" : "" }, { "dropping-particle" : "", "family" : "Cheng", "given" : "C", "non-dropping-particle" : "", "parse-names" : false, "suffix" : "" }, { "dropping-particle" : "", "family" : "Lau", "given" : "W", "non-dropping-particle" : "", "parse-names" : false, "suffix" : "" }, { "dropping-particle" : "", "family" : "Tan", "given" : "P H", "non-dropping-particle" : "", "parse-names" : false, "suffix" : "" } ], "container-title" : "Asian Pac.J Cancer Prev.", "id" : "ITEM-3", "issue" : "7", "issued" : { "date-parts" : [ [ "2012" ] ] }, "page" : "3179-3185", "title" : "Sun exposure and the risk of prostate cancer in the Singapore Prostate Cancer Study: a case-control study", "type" : "article-journal", "volume" : "13" }, "uris" : [ "http://www.mendeley.com/documents/?uuid=d9f4c246-4204-4480-a101-bf9d770e4124" ] }, { "id" : "ITEM-4", "itemData" : { "ISBN" : "0020-7136", "ISSN" : "0020-7136; 0020-7136", "PMID" : "10048970", "abstract" : "A case-control study of prostate cancer (PC) was undertaken in Athens, Greece. Cases were 320 patients with histologically confirmed incident disease, whereas controls were 246 patients without history or symptomatology of benign prostatic hyperplasia, treated in the same hospitals as the cases for minor diseases or conditions. Cases and controls had similar distributions with respect to height, body mass index, sibship size and birth order in the parental family, marital status and number of offspring in the subject's own family and a long series of previous surgical operations and medical diagnoses, including diabetes mellitus, hepatitis and sexually transmitted diseases. There was also no evidence for a positive association between vertex baldness, tobacco smoking and drinking of coffee or alcoholic beverages, on the one hand, and PC, on the other. There was evidence, however, that some aspect of urban life may increase the risk for PC and a suggestion that sexual activity in early adulthood may be inversely associated with this risk.", "author" : [ { "dropping-particle" : "", "family" : "Hsieh", "given" : "C C", "non-dropping-particle" : "", "parse-names" : false, "suffix" : "" }, { "dropping-particle" : "", "family" : "Thanos", "given" : "A", "non-dropping-particle" : "", "parse-names" : false, "suffix" : "" }, { "dropping-particle" : "", "family" : "Mitropoulos", "given" : "D", "non-dropping-particle" : "", "parse-names" : false, "suffix" : "" }, { "dropping-particle" : "", "family" : "Deliveliotis", "given" : "C", "non-dropping-particle" : "", "parse-names" : false, "suffix" : "" }, { "dropping-particle" : "", "family" : "Mantzoros", "given" : "C S", "non-dropping-particle" : "", "parse-names" : false, "suffix" : "" }, { "dropping-particle" : "", "family" : "Trichopoulos", "given" : "D", "non-dropping-particle" : "", "parse-names" : false, "suffix" : "" } ], "container-title" : "International Journal of Cancer", "id" : "ITEM-4", "issue" : "5", "issued" : { "date-parts" : [ [ "1999" ] ] }, "page" : "699-703", "title" : "Risk factors for prostate cancer: a case-control study in Greece.", "type" : "article-journal", "volume" : "80" }, "uris" : [ "http://www.mendeley.com/documents/?uuid=a5055477-9011-417e-ba75-ddbb6b281c2e" ] }, { "id" : "ITEM-5", "itemData" : { "DOI" : "10.7314/APJCP.2016.17.4.1937", "ISSN" : "1513-7368 (Print)", "PMID" : "27221879", "abstract" : "BACKGROUND: In order to determine the role of meat consumption and related nutrients in the etiology of prostate cancer we conducted a case-control study among Uruguayan men in the time period 1998-2007. RESULTS: The study included 464 cases and 472 controls, frequency matched for age and residence. Both series were drawn from the four major public hospitals in Montevideo. Unconditional logistic regression was used to estimate odds ratios (ORs) and 95 % confidence intervals (95 % CI) of prostate cancer by quartiles of meat intake and related nutrients. The highest vs. the lowest quartile of intake of total meat (OR = 5.19, 95 % CI 3.46-7.81), red meat (OR = 4.64, 95 % CI 3.10-6.95), and processed meat (OR = 1.78, 95% CI 1.22-2.59) were associated with increased risk of prostate cancer. Meat nutrients were directly associated with the risk of prostate cancer (OR for cholesterol 5.61, 95 % CI 3.75-8.50). Moreover, both total meat and red meat displayed higher risks among obese patients. CONCLUSIONS: This study suggests that total and red meat and meat nutrients may play a role in the etiology of prostate cancer in Uruguay.", "author" : [ { "dropping-particle" : "De", "family" : "Stefani", "given" : "Eduardo", "non-dropping-particle" : "", "parse-names" : false, "suffix" : "" }, { "dropping-particle" : "", "family" : "Boffetta", "given" : "Paolo L", "non-dropping-particle" : "", "parse-names" : false, "suffix" : "" }, { "dropping-particle" : "", "family" : "Ronco", "given" : "Alvaro", "non-dropping-particle" : "", "parse-names" : false, "suffix" : "" }, { "dropping-particle" : "", "family" : "Deneo-Pellegrini", "given" : "Hugo", "non-dropping-particle" : "", "parse-names" : false, "suffix" : "" } ], "container-title" : "Asian Pacific journal of cancer prevention : APJCP", "id" : "ITEM-5", "issue" : "4", "issued" : { "date-parts" : [ [ "2016" ] ] }, "page" : "1937-1945", "title" : "Meat Consumption, Related Nutrients, Obesity and Risk of Prostate Cancer: a Case-Control Study in Uruguay.", "type" : "article-journal", "volume" : "17" }, "uris" : [ "http://www.mendeley.com/documents/?uuid=4d26f1cb-4470-42ac-bf44-0d5247e94a0d" ] }, { "id" : "ITEM-6", "itemData" : { "DOI" : "10.1007/s10552-012-9948-3", "ISBN" : "1055201506843", "ISSN" : "1573-7225", "PMID" : "22706676", "abstract" : "OBJECTIVE: To examine the risk of prostate cancer in relation to pre-diagnostic serum levels of vitamin D (25OHD(2) and 25OHD(3)), PTH, and calcium. METHODS: Nine hundred forty-three incident prostate cancer cases were identified in the Malm\u00f6 Diet and Cancer Study cohort, and each was matched with one control using incidence density matching with age as the underlying timescale. We also matched for calendar time and age at inclusion. Logistic regression analysis yielded odds ratios with 95 % confidence intervals for different quartiles and deciles. All analyses were repeated stratified for age and body mass index (BMI). RESULTS: We found a weak trend toward increasing prostate cancer risk with rising vitamin D levels (p-trend across quartiles, 0.048). Dividing the cohort into deciles showed a nonlinear association. Compared to decile one, the prostate cancer risk was highest in deciles seven and eight, which corresponded to vitamin D levels of 91-97 nmol/L (1.68; 1.06-2.68), and 98-106 nmol/L (1.80; 1.13-2.85). In the other deciles, there was no association between prostate cancer risk and vitamin D levels. Albumin-adjusted calcium was positively associated with an increased risk for prostate cancer among men aged 55-65 with a BMI &lt;25 (2.07; 1.08-3.97). No association was observed between pre-diagnostic PTH and subsequent prostate cancer incidence, and the stratified analyses revealed no other convincing relationships. CONCLUSIONS: This study suggests a possible weak positive nonlinear association between vitamin D and the risk of prostate cancer.", "author" : [ { "dropping-particle" : "", "family" : "Br\u00e4ndstedt", "given" : "Johan", "non-dropping-particle" : "", "parse-names" : false, "suffix" : "" }, { "dropping-particle" : "", "family" : "Almquist", "given" : "Martin", "non-dropping-particle" : "", "parse-names" : false, "suffix" : "" }, { "dropping-particle" : "", "family" : "Manjer", "given" : "Jonas", "non-dropping-particle" : "", "parse-names" : false, "suffix" : "" }, { "dropping-particle" : "", "family" : "Malm", "given" : "Johan", "non-dropping-particle" : "", "parse-names" : false, "suffix" : "" } ], "container-title" : "Cancer causes &amp; control : CCC", "id" : "ITEM-6", "issue" : "8", "issued" : { "date-parts" : [ [ "2012" ] ] }, "page" : "1377-85", "title" : "Vitamin D, PTH, and calcium and the risk of prostate cancer: a prospective nested case-control study.", "type" : "article-journal", "volume" : "23" }, "uris" : [ "http://www.mendeley.com/documents/?uuid=caa11de3-61df-4411-9450-81c75be44544" ] } ], "mendeley" : { "formattedCitation" : "(52\u201357)", "plainTextFormattedCitation" : "(52\u201357)", "previouslyFormattedCitation" : "(52\u201357)" }, "properties" : { "noteIndex" : 0 }, "schema" : "https://github.com/citation-style-language/schema/raw/master/csl-citation.json" }</w:instrText>
      </w:r>
      <w:r w:rsidR="000E12E2">
        <w:fldChar w:fldCharType="separate"/>
      </w:r>
      <w:r w:rsidR="000E12E2" w:rsidRPr="000E12E2">
        <w:rPr>
          <w:noProof/>
        </w:rPr>
        <w:t>(52–57)</w:t>
      </w:r>
      <w:r w:rsidR="000E12E2">
        <w:fldChar w:fldCharType="end"/>
      </w:r>
      <w:r>
        <w:t xml:space="preserve">. </w:t>
      </w:r>
      <w:r w:rsidR="002250E4">
        <w:t>It would be possible to estimate ORs using the number of men in each level of BMI, but this would break the matching between cases and controls</w:t>
      </w:r>
      <w:r w:rsidR="00F24075">
        <w:t>, introducing confounding by, for example, age</w:t>
      </w:r>
      <w:r w:rsidR="002250E4">
        <w:t>. As such, w</w:t>
      </w:r>
      <w:r w:rsidR="00CA5122">
        <w:t>e</w:t>
      </w:r>
      <w:r>
        <w:t xml:space="preserve"> estimated the overall mean and SD of BMI for both </w:t>
      </w:r>
      <w:r w:rsidR="00F24075">
        <w:t xml:space="preserve">men </w:t>
      </w:r>
      <w:r w:rsidR="00F018DC">
        <w:t xml:space="preserve">with and without prostate cancer </w:t>
      </w:r>
      <w:r>
        <w:t xml:space="preserve">in these studies using the method of Chêne and Thompson </w:t>
      </w:r>
      <w:r>
        <w:fldChar w:fldCharType="begin" w:fldLock="1"/>
      </w:r>
      <w:r w:rsidR="00BE2C5A">
        <w:instrText>ADDIN CSL_CITATION { "citationItems" : [ { "id" : "ITEM-1", "itemData" : { "ISBN" : "0002-9262 (Print) 0002-9262", "ISSN" : "0002-9262", "PMID" : "8797521", "abstract" : "A major problem in reviewing the published results of different epidemiologic studies of the relation between a quantitative variable and the risk of disease is that the results are presented in many different ways. The purpose of this paper is to exemplify methods by which results expressed either as risks (or rates) according to quantlle groups of the quantitative variable or as results derived from a logistic regression analysis can be reexpressed in a uniform manner, as a mean difference in the quantitative variable between the cases of disease and the other subjects in the study. An important assumption of the methods is that the quantitative variable has an approximately normal distribution, and a way of investigating the appropriateness of this assumption is given. The methods can be applied to both prospective and case-control studies and are exemplified by a number of studies of serum albumin concentrations and mortality. In some applications, these methods can be used as a precursor to formal meta-analysis, for example, when differential control of potential confounding factors is not a problem. At the least, the methods can be useful either in quantitatively reviewing published studies before undertaking new research or in putting the results of a new study into the context of previously published ones.", "author" : [ { "dropping-particle" : "", "family" : "Chene", "given" : "G", "non-dropping-particle" : "", "parse-names" : false, "suffix" : "" }, { "dropping-particle" : "", "family" : "Thompson", "given" : "S G", "non-dropping-particle" : "", "parse-names" : false, "suffix" : "" } ], "container-title" : "Am J Epidemiol", "id" : "ITEM-1", "issue" : "6", "issued" : { "date-parts" : [ [ "1996" ] ] }, "page" : "610-621", "title" : "Methods for summarizing the risk associations of quantitative variables in epidemiologic studies in a consistent form", "type" : "article-journal", "volume" : "144" }, "uris" : [ "http://www.mendeley.com/documents/?uuid=abe4c6dd-599c-4587-8285-8d9afde32fc3" ] } ], "mendeley" : { "formattedCitation" : "(37)", "plainTextFormattedCitation" : "(37)", "previouslyFormattedCitation" : "(37)" }, "properties" : { "noteIndex" : 0 }, "schema" : "https://github.com/citation-style-language/schema/raw/master/csl-citation.json" }</w:instrText>
      </w:r>
      <w:r>
        <w:fldChar w:fldCharType="separate"/>
      </w:r>
      <w:r w:rsidR="005221A1" w:rsidRPr="005221A1">
        <w:rPr>
          <w:noProof/>
        </w:rPr>
        <w:t>(37)</w:t>
      </w:r>
      <w:r>
        <w:fldChar w:fldCharType="end"/>
      </w:r>
      <w:r>
        <w:t xml:space="preserve">, then estimated the SMD in BMI for prostate cancer as in </w:t>
      </w:r>
      <w:r>
        <w:rPr>
          <w:b/>
        </w:rPr>
        <w:t>Section 1.C</w:t>
      </w:r>
      <w:r>
        <w:t>.</w:t>
      </w:r>
    </w:p>
    <w:p w14:paraId="73207403" w14:textId="183E90D0" w:rsidR="00294F20" w:rsidRDefault="00CA5122" w:rsidP="00294F20">
      <w:pPr>
        <w:pStyle w:val="Heading4"/>
      </w:pPr>
      <w:bookmarkStart w:id="7" w:name="_Toc493677189"/>
      <w:r>
        <w:lastRenderedPageBreak/>
        <w:t>1</w:t>
      </w:r>
      <w:r w:rsidR="00294F20">
        <w:t xml:space="preserve">.E. Other information </w:t>
      </w:r>
      <w:r w:rsidR="00294F20" w:rsidRPr="002C0E5E">
        <w:t>presented</w:t>
      </w:r>
      <w:bookmarkEnd w:id="7"/>
    </w:p>
    <w:p w14:paraId="3F0F99FD" w14:textId="483BC179" w:rsidR="00294F20" w:rsidRDefault="00294F20" w:rsidP="00294F20">
      <w:r>
        <w:t>Some studies (n=</w:t>
      </w:r>
      <w:r w:rsidR="00E25C16" w:rsidRPr="00E25C16">
        <w:t>1</w:t>
      </w:r>
      <w:r w:rsidR="00E25C16">
        <w:t>5</w:t>
      </w:r>
      <w:r>
        <w:t>)</w:t>
      </w:r>
      <w:r w:rsidR="00E25C16">
        <w:t xml:space="preserve"> </w:t>
      </w:r>
      <w:r w:rsidR="00E25C16">
        <w:fldChar w:fldCharType="begin" w:fldLock="1"/>
      </w:r>
      <w:r w:rsidR="003F6CC7">
        <w:instrText>ADDIN CSL_CITATION { "citationItems" : [ { "id" : "ITEM-1", "itemData" : { "ISSN" : "1055-9965", "PMID" : "8827354", "abstract" : "We examined associations between lifestyle factors and subsequent risk of prostate cancer in a population-based case-control study. Information on smoking and alcohol habits, socioeconomic factors, marital status, family history, and sexual habits were obtained from a questionnaire and a face-to-face interview with 256 (74.6%) eligible patients and 252 (76.6%) selected controls, frequency matched by age and screened for prostate cancer with negative findings. Unconditional logistic regression was used to estimate the odds ratios (ORs). Risk was elevated among current smokers of cigarettes (OR, 1.8) and current users of hard liquor (OR, 1.4); however, the lack of dose-response trend for both of these exposures argues against a causal association. We found tentative evidence that early first intercourse, a larger number of sexual partners, and other indices of high sexual activity are associated with increased risk. Similarly, adult height, an indicator of nutrition during childhood and adolescence, was weakly positively associated with risk, although larger studies are needed to establish this link. Unmarried men had a lower risk than married men (OR, 0.3), and socioeconomic status did not appear to be strongly associated with prostate cancer. Men with a father who had prostate cancer had a more than 2-fold increased risk of prostate cancer, whereas those with a brother affected had about a 5-folk risk.", "author" : [ { "dropping-particle" : "", "family" : "Andersson", "given" : "S O", "non-dropping-particle" : "", "parse-names" : false, "suffix" : "" }, { "dropping-particle" : "", "family" : "Baron", "given" : "J", "non-dropping-particle" : "", "parse-names" : false, "suffix" : "" }, { "dropping-particle" : "", "family" : "Bergstr\u00f6m", "given" : "R", "non-dropping-particle" : "", "parse-names" : false, "suffix" : "" }, { "dropping-particle" : "", "family" : "Lindgren", "given" : "C", "non-dropping-particle" : "", "parse-names" : false, "suffix" : "" }, { "dropping-particle" : "", "family" : "Wolk", "given" : "a", "non-dropping-particle" : "", "parse-names" : false, "suffix" : "" }, { "dropping-particle" : "", "family" : "Adami", "given" : "H O", "non-dropping-particle" : "", "parse-names" : false, "suffix" : "" } ], "container-title" : "Cancer epidemiology, biomarkers &amp; prevention : a publication of the American Association for Cancer Research, cosponsored by the American Society of Preventive Oncology", "id" : "ITEM-1", "issue" : "7", "issued" : { "date-parts" : [ [ "1996" ] ] }, "page" : "509-513", "title" : "Lifestyle factors and prostate cancer risk: a case-control study in Sweden.", "type" : "article-journal", "volume" : "5" }, "uris" : [ "http://www.mendeley.com/documents/?uuid=65ae2cfa-5ad1-4c67-9bd2-b8cff5d5d852" ] }, { "id" : "ITEM-2", "itemData" : { "ISSN" : "00029262", "PMID" : "10733035", "abstract" : "In the Netherlands Cohort Study, the authors investigated whether anthropometry is associated with prostate cancer risk. At baseline in 1986, 58,279 men aged 55-69 years completed a self-administered questionnaire on diet, anthropometry, and other risk factors for cancer. After 6.3 years of follow-up, 681 cases were available with complete data on height and weight at baseline, and for 523 cases, there were data for weight at age 20 years. In both age-adjusted and multivariate case-cohort analyses (adjusted for age, family history of prostate cancer, and socioeconomic status), height, body mass index (BMI; kg/m2), and lean body mass (kg) at baseline were not associated with prostate cancer risk. The rate ratios of prostate cancer for men with a BMI at age 20 of less than 19, 19-20.9, 21-22.9, 23-24.9, and 25 or greater were 1.00 (reference), 1.06, 1.09, 1.39, and 1.33, respectively (p for trend = 0.02). For gain in BMI from age 20 years to age of the cohort at baseline, an inverse trend in risk was found (p for trend = 0.01), which did not persist after additional adjustment for BMI at age 20 (p for trend = 0.07). In subgroup analyses, no clear associations between anthropometry and advanced prostate cancer were found. Our findings suggest that body composition in young adulthood may already exert an effect on later risk of prostate cancer.", "author" : [ { "dropping-particle" : "", "family" : "Schuurman", "given" : "A G", "non-dropping-particle" : "", "parse-names" : false, "suffix" : "" }, { "dropping-particle" : "", "family" : "Goldbohm", "given" : "R A", "non-dropping-particle" : "", "parse-names" : false, "suffix" : "" }, { "dropping-particle" : "", "family" : "Dorant", "given" : "E", "non-dropping-particle" : "", "parse-names" : false, "suffix" : "" }, { "dropping-particle" : "", "family" : "Brandt", "given" : "P A", "non-dropping-particle" : "van den", "parse-names" : false, "suffix" : "" } ], "container-title" : "Am J Epidemiol", "id" : "ITEM-2", "issue" : "6", "issued" : { "date-parts" : [ [ "2000" ] ] }, "page" : "541-549", "title" : "Anthropometry in relation to prostate cancer risk in the Netherlands Cohort Study", "type" : "article-journal", "volume" : "151" }, "uris" : [ "http://www.mendeley.com/documents/?uuid=1d4533f1-c8b8-4891-88d7-08c87b05dbcb" ] }, { "id" : "ITEM-3", "itemData" : { "ISSN" : "1021335X", "PMID" : "15010890", "abstract" : "Boron affects human steroid hormone levels. Circulating testosterone and estradiol levels have been proposed to modify prostate cancer risk. However, the association between dietary boron intake and the risk of prostate cancer has not been evaluated by any epidemiological study. We explored the association between dietary boron intake and the risk of prostate cancer in the USA. Our analysis was based on data from the third National Health and Nutrition Examination Survey (NHANES III). Cross-sectional case-control study design was employed by comparing boron intake of 95 prostate cancer cases with that of 8,720 male controls. After controlling for age, race, education, smoking, body mass index, dietary caloric intake, and alcohol consumption, increased dietary boron intake was associated with a decreased risk of prostate cancer with a dose-response pattern. The adjusted odds ratio was 0.46 (95% confidence interval: 0.21-0.98) for the highest quartile of boron intake comparing to the lowest quartile (P for trend = 0.0525). The observed association should be interpreted with caution because of the small case sample size and the nature of the cross-sectional study design, but deserve further investigation.", "author" : [ { "dropping-particle" : "", "family" : "Cui", "given" : "Yan", "non-dropping-particle" : "", "parse-names" : false, "suffix" : "" }, { "dropping-particle" : "", "family" : "Winton", "given" : "Meiko I.", "non-dropping-particle" : "", "parse-names" : false, "suffix" : "" }, { "dropping-particle" : "", "family" : "Zhang", "given" : "Zuo Feng", "non-dropping-particle" : "", "parse-names" : false, "suffix" : "" }, { "dropping-particle" : "", "family" : "Rainey", "given" : "Charlene", "non-dropping-particle" : "", "parse-names" : false, "suffix" : "" }, { "dropping-particle" : "", "family" : "Marshall", "given" : "James", "non-dropping-particle" : "", "parse-names" : false, "suffix" : "" }, { "dropping-particle" : "", "family" : "Kernion", "given" : "Jean B.", "non-dropping-particle" : "De", "parse-names" : false, "suffix" : "" }, { "dropping-particle" : "", "family" : "Eckhert", "given" : "Curtis D.", "non-dropping-particle" : "", "parse-names" : false, "suffix" : "" } ], "container-title" : "Oncology Reports", "id" : "ITEM-3", "issue" : "4", "issued" : { "date-parts" : [ [ "2004" ] ] }, "page" : "887-892", "title" : "Dietary boron intake and prostate cancer risk", "type" : "article-journal", "volume" : "11" }, "uris" : [ "http://www.mendeley.com/documents/?uuid=4ab31bc2-943d-43f3-9d0e-6201b387d54d" ] }, { "id" : "ITEM-4", "itemData" : { "DOI" : "10.1093/aje/kwj284", "ISBN" : "0002-9262", "ISSN" : "00029262", "PMID" : "16952929", "abstract" : "The aim of the study was to establish whether metabolic syndrome predicts the incidence of prostate cancer. The hypothesis was tested using the 27-year follow-up of the prospective cohort of 16,209 men aged 40-49 years who participated in the Oslo Study in 1972-1973. Men with established diabetes and men with cancer diagnosed before screening were excluded, leaving 15,933 for analyses. Metabolic syndrome is here composed of body mass index, nonfasting glucose, triglycerides, and blood pressure or drug-treated hypertension. Two analytical approaches were compared, namely, predefined (adjusted from National Cholesterol Education Program) and quartile values of risk factors. Age, body mass index, and sedentary versus intermediate physical activity at work were significant predictors in univariate proportional hazards regression analyses. Combinations of any two (relative risk = 1.23; p = 0.04) or any three (relative risk = 1.56; p = 0.00) factors of the metabolic syndrome using quartile values of risk factors were predictive of prostate cancer. The number of cases for four factors was too small for analyses. Predefined values of the risk factors were not found to be predictive. In conclusion, metabolic syndrome was found to predict prostate cancer during 27 years of follow-up, indicating an association between insulin resistance and the incidence of prostate cancer.", "author" : [ { "dropping-particle" : "", "family" : "H\u00e5heim", "given" : "L. Lund", "non-dropping-particle" : "", "parse-names" : false, "suffix" : "" }, { "dropping-particle" : "", "family" : "Wisl\u00f8ff", "given" : "T. F.", "non-dropping-particle" : "", "parse-names" : false, "suffix" : "" }, { "dropping-particle" : "", "family" : "Holme", "given" : "I.", "non-dropping-particle" : "", "parse-names" : false, "suffix" : "" }, { "dropping-particle" : "", "family" : "Nafstad", "given" : "P.", "non-dropping-particle" : "", "parse-names" : false, "suffix" : "" } ], "container-title" : "American Journal of Epidemiology", "id" : "ITEM-4", "issue" : "8", "issued" : { "date-parts" : [ [ "2006" ] ] }, "page" : "769-774", "title" : "Metabolic syndrome predicts prostate cancer in a cohort of middle-aged Norwegian men followed for 27 years", "type" : "article-journal", "volume" : "164" }, "uris" : [ "http://www.mendeley.com/documents/?uuid=d579a7f0-095e-45bc-8040-271fb12bf80d" ] }, { "id" : "ITEM-5", "itemData" : { "DOI" : "10.1002/ijc.22746", "ISBN" : "0020-7136 (Print)\\n0020-7136 (Linking)", "ISSN" : "00207136", "PMID" : "17455257", "abstract" : "Associations between anthropometric measures and cancer have been studied previously, but relatively few studies have had the opportunity to control for genetic and early shared environmental factors. In this study, we analyzed 2 twin cohorts from Sweden born 1886-1925 (n = 21,870) and 1926-1958 (n = 30,279) and 1 from Finland born 1880-1958 (n = 25,882) including in total 78,031 twins, and studied the association between BMI and height and risk of prostate, breast, ovarian, corpus uteri, colon and rectal cancer. The cohorts were both analyzed through a co-twin control method and as traditional cohorts. In co-twin control analyses, older obese (BMI &gt; or = 30 kg/m(2)) subjects (median age 56 years at baseline) were at higher risk of cancer of the corpus uteri (OR = 3.0; 95% CI 0.9-10.6), colon (OR = 1.9; 95% CI 0.8-4.5) and breast (OR = 2.5; 95% CI 1.3-4.2). For younger obese women (median age 30 years at baseline), an inverse tendency was observed for breast cancer (OR = 0.6; 95% CI 0.3-1.5, p for trend = 0.05). The tallest women had an increased risk of breast (OR = 1.8; 95% CI 1.3-2.7) and ovarian cancer (OR = 1.7; 95% CI 0.8-3.5). No consistent associations were found for prostate cancer either for BMI or height. There are some suggestions in our study that uncontrolled genetic or early shared environmental factors may affect risk estimates in studies of anthropometric measures and cancer risk, but do not explain observations of increased cancer risks related to BMI or height.", "author" : [ { "dropping-particle" : "", "family" : "Lundqvist", "given" : "Ellen", "non-dropping-particle" : "", "parse-names" : false, "suffix" : "" }, { "dropping-particle" : "", "family" : "Kaprio", "given" : "Jaakko", "non-dropping-particle" : "", "parse-names" : false, "suffix" : "" }, { "dropping-particle" : "", "family" : "Verkasalo", "given" : "Pia K.", "non-dropping-particle" : "", "parse-names" : false, "suffix" : "" }, { "dropping-particle" : "", "family" : "Pukkala", "given" : "Eero", "non-dropping-particle" : "", "parse-names" : false, "suffix" : "" }, { "dropping-particle" : "", "family" : "Koskenvuo", "given" : "Markku", "non-dropping-particle" : "", "parse-names" : false, "suffix" : "" }, { "dropping-particle" : "", "family" : "S\u00f6derberg", "given" : "Karin C.", "non-dropping-particle" : "", "parse-names" : false, "suffix" : "" }, { "dropping-particle" : "", "family" : "Feychting", "given" : "Maria", "non-dropping-particle" : "", "parse-names" : false, "suffix" : "" } ], "container-title" : "International Journal of Cancer", "id" : "ITEM-5", "issue" : "4", "issued" : { "date-parts" : [ [ "2007" ] ] }, "page" : "810-818", "title" : "Co-twin control and cohort analyses of body mass index and height in relation to breast, prostate, ovarian, corpus uteri, colon and rectal cancer among Swedish and Finnish twins", "type" : "article-journal", "volume" : "121" }, "uris" : [ "http://www.mendeley.com/documents/?uuid=18233540-7fb5-4921-8478-2e835783ecbb" ] }, { "id" : "ITEM-6", "itemData" : { "DOI" : "10.1002/cncr.23695", "ISBN" : "0008-543X (Print)\\r0008-543X (Linking)", "ISSN" : "0008-543X", "PMID" : "18666213", "abstract" : "BACKGROUND: It has been demonstrated that Agent Orange exposure increases the risk of developing several soft tissue malignancies. Federally funded studies, now nearly a decade old, indicated that there was only a weak association between exposure and the subsequent development of prostate cancer. Because Vietnam War veterans are now entering their 60s, the authors reexamined this association by measuring the relative risk of prostate cancer among a cohort of men who were stratified as either exposed or unexposed to Agent Orange between the years 1962 and 1971 and who were followed during the interval between 1998 and 2006.\\n\\nMETHODS: All Vietnam War era veterans who receive their care in the Northern California Veteran Affairs Health System were stratified as either exposed (n=6214) or unexposed (n=6930) to Agent Orange. Strata-specific incidence rates of prostate cancer (International Classification of Diseases, 9th Revision code 185.0) were calculated. Differences in patient and disease characteristics (age, race, smoking history, family history, body mass index, finasteride exposure, prebiopsy prostate-specific antigen (PSA) level, clinical and pathologic stage, and Gleason score) were assessed with chi-square tests, t tests, a Cox proportional hazards model, and multivariate logistic regression.\\n\\nRESULTS: Twice as many exposed men were identified with prostate cancer (239 vs 124 unexposed men, respectively; odds ratio [OR], 2.19; 95% confidence interval [95% CI], 1.75-2.75). This increased risk also was observed in a Cox proportional hazards model from the time of exposure to diagnosis (hazards ratio [HR], 2.87; 95% CI, 2.31-3.57). The mean time from exposure to diagnosis was 407 months. Agent Orange-exposed men were diagnosed at a younger age (59.7 years; 95% CI, 58.9-60.5 years) compared with unexposed men (62.2 years; 95% CI, 60.8-63.6 years), had a 2-fold increase in the proportion of Gleason scores 8 through 10 (21.8%; 95% CI, 16.5%-27%) compared with unexposed men (10.5%; 95% CI, 5%-15.9%), and were more likely to have metastatic disease at presentation than men who were not exposed (13.4%; 95% CI, 9%-17.7%) than unexposed men (4%; 95% CI, 0.5%-7.5%). In univariate analysis, distribution by race, smoking history, body mass index, finasteride exposure, clinical stage, and mean prebiopsy PSA were not statistically different. In a multivariate logistic regression model, Agent Orange was the most important predictor not only of developing pros\u2026", "author" : [ { "dropping-particle" : "", "family" : "Chamie", "given" : "Karim", "non-dropping-particle" : "", "parse-names" : false, "suffix" : "" }, { "dropping-particle" : "", "family" : "DeVere White", "given" : "Ralph W", "non-dropping-particle" : "", "parse-names" : false, "suffix" : "" }, { "dropping-particle" : "", "family" : "Lee", "given" : "Dennis", "non-dropping-particle" : "", "parse-names" : false, "suffix" : "" }, { "dropping-particle" : "", "family" : "Ok", "given" : "Joon-Ha", "non-dropping-particle" : "", "parse-names" : false, "suffix" : "" }, { "dropping-particle" : "", "family" : "Ellison", "given" : "Lars M", "non-dropping-particle" : "", "parse-names" : false, "suffix" : "" } ], "container-title" : "Cancer", "id" : "ITEM-6", "issue" : "9", "issued" : { "date-parts" : [ [ "2008" ] ] }, "page" : "2464-70", "title" : "Agent Orange exposure, Vietnam War veterans, and the risk of prostate cancer.", "type" : "article-journal", "volume" : "113" }, "uris" : [ "http://www.mendeley.com/documents/?uuid=1ea7f056-9529-4e34-9296-9914c4301a6e" ] }, { "id" : "ITEM-7", "itemData" : { "DOI" : "10.1007/s10552-010-9625-3", "ISSN" : "1573-7225", "PMID" : "20680433", "abstract" : "To investigate the relationship between body mass index (BMI) in young adulthood and cancer incidence and mortality.", "author" : [ { "dropping-particle" : "", "family" : "Burton", "given" : "Anya", "non-dropping-particle" : "", "parse-names" : false, "suffix" : "" }, { "dropping-particle" : "", "family" : "Martin", "given" : "Richard", "non-dropping-particle" : "", "parse-names" : false, "suffix" : "" }, { "dropping-particle" : "", "family" : "Galobardes", "given" : "Bruna", "non-dropping-particle" : "", "parse-names" : false, "suffix" : "" }, { "dropping-particle" : "", "family" : "Davey Smith", "given" : "George", "non-dropping-particle" : "", "parse-names" : false, "suffix" : "" }, { "dropping-particle" : "", "family" : "Jeffreys", "given" : "Mona", "non-dropping-particle" : "", "parse-names" : false, "suffix" : "" } ], "container-title" : "Cancer causes &amp; control : CCC", "id" : "ITEM-7", "issue" : "12", "issued" : { "date-parts" : [ [ "2010" ] ] }, "page" : "2069-2077", "title" : "Young adulthood body mass index and risk of cancer in later adulthood: historical cohort study.", "type" : "article-journal", "volume" : "21" }, "uris" : [ "http://www.mendeley.com/documents/?uuid=f78239db-3935-4af1-aad1-b76b3d94d91e" ] }, { "id" : "ITEM-8", "itemData" : { "DOI" : "10.1038/bjc.2011.319", "ISBN" : "1532-1827 (Electronic)\\r0007-0920 (Linking)", "ISSN" : "1532-1827", "PMID" : "21847119", "abstract" : "BACKGROUND: The relationships between body mass index (BMI) during early and middle-late adulthood and incidence of prostate cancer (PCa) by subtype of the disease (localised, advanced) and fatal PCa is unclear. METHODS: A population-based cohort of 36,959 Swedish men aged 45-79 years was followed up from January 1998 through December 2008 for incidence of PCa (1530 localised and 554 advanced cases were diagnosed) and through December 2007 for PCa mortality (225 fatal cases). RESULTS: From a competing-risks analysis, incidence of localised PCa was observed to be inversely associated with BMI at baseline (middle-late adulthood; rate ratio (RR) for 35 kg m(-2) when compared with 22 kg m(-2) was 0.69 (95% CI 0.52-0.92)), but not at age 30. For fatal PCa, BMI at baseline was associated with a nonstatistically significant increased risk (RR for every five-unit increase: 1.12 (0.88-1.43)) and BMI at age 30 with a decreased risk (RR for every five-unit increase: 0.72 (0.51-1.01)). CONCLUSION: Our results indicate an inverse association between obesity during middle-late, but not early adulthood, and localised PCa. They also suggest a dual association between BMI and fatal PCa--a decreased risk among men who were obese during early adulthood and an increased risk among those who were obese during middle-late adulthood.", "author" : [ { "dropping-particle" : "", "family" : "Discacciati", "given" : "A", "non-dropping-particle" : "", "parse-names" : false, "suffix" : "" }, { "dropping-particle" : "", "family" : "Orsini", "given" : "N", "non-dropping-particle" : "", "parse-names" : false, "suffix" : "" }, { "dropping-particle" : "", "family" : "Andersson", "given" : "S-O", "non-dropping-particle" : "", "parse-names" : false, "suffix" : "" }, { "dropping-particle" : "", "family" : "Andr\u00e9n", "given" : "O", "non-dropping-particle" : "", "parse-names" : false, "suffix" : "" }, { "dropping-particle" : "", "family" : "Johansson", "given" : "J-E", "non-dropping-particle" : "", "parse-names" : false, "suffix" : "" }, { "dropping-particle" : "", "family" : "Wolk", "given" : "A", "non-dropping-particle" : "", "parse-names" : false, "suffix" : "" } ], "container-title" : "British journal of cancer", "id" : "ITEM-8", "issue" : "7", "issued" : { "date-parts" : [ [ "2011" ] ] }, "page" : "1061-8", "title" : "Body mass index in early and middle-late adulthood and risk of localised, advanced and fatal prostate cancer: a population-based prospective study.", "type" : "article-journal", "volume" : "105" }, "uris" : [ "http://www.mendeley.com/documents/?uuid=59d9c1f0-e888-4665-971d-261ca515235c" ] }, { "id" : "ITEM-9", "itemData" : { "DOI" : "10.1002/ijc.27414", "ISSN" : "00207136", "author" : [ { "dropping-particle" : "", "family" : "Bassett", "given" : "Julie K.", "non-dropping-particle" : "", "parse-names" : false, "suffix" : "" }, { "dropping-particle" : "", "family" : "Severi", "given" : "Gianluca", "non-dropping-particle" : "", "parse-names" : false, "suffix" : "" }, { "dropping-particle" : "", "family" : "Baglietto", "given" : "Laura", "non-dropping-particle" : "", "parse-names" : false, "suffix" : "" }, { "dropping-particle" : "", "family" : "MacInnis", "given" : "Robert J.", "non-dropping-particle" : "", "parse-names" : false, "suffix" : "" }, { "dropping-particle" : "", "family" : "Hoang", "given" : "Hoa N.", "non-dropping-particle" : "", "parse-names" : false, "suffix" : "" }, { "dropping-particle" : "", "family" : "Hopper", "given" : "John L.", "non-dropping-particle" : "", "parse-names" : false, "suffix" : "" }, { "dropping-particle" : "", "family" : "English", "given" : "Dallas R.", "non-dropping-particle" : "", "parse-names" : false, "suffix" : "" }, { "dropping-particle" : "", "family" : "Giles", "given" : "Graham G.", "non-dropping-particle" : "", "parse-names" : false, "suffix" : "" } ], "container-title" : "International Journal of Cancer", "id" : "ITEM-9", "issue" : "7", "issued" : { "date-parts" : [ [ "2012" ] ] }, "page" : "1711-1719", "title" : "Weight change and prostate cancer incidence and mortality", "type" : "article-journal", "volume" : "131" }, "uris" : [ "http://www.mendeley.com/documents/?uuid=c948c8e8-1dc3-4b50-9ae6-6c2e21221584" ] }, { "id" : "ITEM-10", "itemData" : { "DOI" : "10.1158/1055-9965.EPI-12-0071", "ISBN" : "1538-7755 (Electronic)\\r1055-9965 (Linking)", "ISSN" : "1538-7755", "PMID" : "22402288", "abstract" : "BACKGROUND: The relationship between central adiposity and prostate cancer remains unclear.\\n\\nMETHODS: This report includes 963 newly diagnosed cases of histologically confirmed prostate cancer and 941 randomly selected age-matched controls ascertained from the population-based Prostate Cancer in a Black Population study conducted between July 2002 and January 2011 in Barbados, West Indies. Trained nurse interviewers obtained data on height, weight, waist and hip circumferences, family and medical history, and lifestyle factors. ORs and 95% confidence intervals (CI) were used to assess associations between anthropometric measures and prostate cancer.\\n\\nRESULTS: A two-fold increased risk of prostate cancer was found among men in the highest quartile of waist-hip ratio compared with those in the lowest quartile (OR = 2.11, 95% CI, 1.54-2.88). Similarly, men with the largest waist circumferences had an OR of 1.84 (95% CI, 1.19-2.85) compared with those with the smallest waist sizes.\\n\\nCONCLUSIONS: These results suggest that measures of central rather than global adiposity may be more predictive of prostate cancer, especially in westernized African populations, where patterns of visceral fat distribution are different than other groups.\\n\\nIMPACT: The findings highlight the need to further elucidate the mechanisms underlying the relationship between central adiposity and prostate cancer in populations of predominantly African descent.", "author" : [ { "dropping-particle" : "", "family" : "pinnacle", "given" : "", "non-dropping-particle" : "", "parse-names" : false, "suffix" : "" }, { "dropping-particle" : "", "family" : "Nemesure", "given" : "Barbara", "non-dropping-particle" : "", "parse-names" : false, "suffix" : "" }, { "dropping-particle" : "", "family" : "Wu", "given" : "Suh-Yuh -.", "non-dropping-particle" : "", "parse-names" : false, "suffix" : "" }, { "dropping-particle" : "", "family" : "Hennis", "given" : "Anselm", "non-dropping-particle" : "", "parse-names" : false, "suffix" : "" }, { "dropping-particle" : "", "family" : "Leske", "given" : "M Cristina", "non-dropping-particle" : "", "parse-names" : false, "suffix" : "" } ], "container-title" : "Cancer Epidemiology Biomarkers &amp; Prevention", "id" : "ITEM-10", "issue" : "5", "issued" : { "date-parts" : [ [ "2012" ] ] }, "page" : "851-858", "title" : "Central Adiposity and Prostate Cancer in a Black Population", "type" : "article-journal", "volume" : "21" }, "uris" : [ "http://www.mendeley.com/documents/?uuid=5c340a2e-7dd3-4385-909f-3cd6b856b429" ] }, { "id" : "ITEM-11", "itemData" : { "DOI" : "10.1007/s10552-013-0291-0", "ISSN" : "1573-7225", "PMID" : "24048969", "abstract" : "PURPOSE: The role of body size in prostate cancer etiology is unclear and potentially varies by age and disease subtype. We investigated whether body size in childhood and adulthood, including adult weight change, is related to total, low-intermediate-risk, high-risk, and fatal prostate cancer.\\n\\nMETHODS: We used data on 1,499 incident prostate cancer cases and 1,118 population controls in Sweden. Body figure at age 10 was assessed by silhouette drawings. Adult body mass index (BMI) and weight change were based on self-reported height and weight between ages 20 and 70. We estimated odds ratios (ORs) with 95 % confidence intervals (CIs) by unconditional logistic regression.\\n\\nRESULTS: Height was positively associated with prostate cancer. Overweight/obesity in childhood was associated with a 54 % increased risk of dying from prostate cancer compared to normal weight, whereas a 27 % lower risk was seen in men who were moderately thin (drawing 2) in childhood (P trend = 0.01). Using BMI &lt;22.5 as a reference, we observed inverse associations between BMI 22.5 to &lt;25 at age 20 and all prostate cancer subtypes (ORs in the range 0.72-0.82), and between mean adult BMI 25 to &lt;27.5 and low-intermediate-risk disease (OR 0.75, 95 % CI 0.55-1.02). Moderate adult weight gain increased the risk of disease in men with low BMI at start and in short men.\\n\\nCONCLUSIONS: Our comprehensive life-course approach revealed no convincing associations between anthropometric measures and prostate cancer risk. However, we found some leads that deserve further investigation, particularly for early-life body size. Our study highlights the importance of the time window of exposure in prostate cancer development.", "author" : [ { "dropping-particle" : "", "family" : "M\u00f6ller", "given" : "Elisabeth", "non-dropping-particle" : "", "parse-names" : false, "suffix" : "" }, { "dropping-particle" : "", "family" : "Adami", "given" : "Hans-Olov", "non-dropping-particle" : "", "parse-names" : false, "suffix" : "" }, { "dropping-particle" : "", "family" : "Mucci", "given" : "Lorelei a", "non-dropping-particle" : "", "parse-names" : false, "suffix" : "" }, { "dropping-particle" : "", "family" : "Lundholm", "given" : "Cecilia", "non-dropping-particle" : "", "parse-names" : false, "suffix" : "" }, { "dropping-particle" : "", "family" : "Bellocco", "given" : "Rino", "non-dropping-particle" : "", "parse-names" : false, "suffix" : "" }, { "dropping-particle" : "", "family" : "Johansson", "given" : "Jan-Erik", "non-dropping-particle" : "", "parse-names" : false, "suffix" : "" }, { "dropping-particle" : "", "family" : "Gr\u00f6nberg", "given" : "Henrik", "non-dropping-particle" : "", "parse-names" : false, "suffix" : "" }, { "dropping-particle" : "", "family" : "B\u00e4lter", "given" : "Katarina", "non-dropping-particle" : "", "parse-names" : false, "suffix" : "" } ], "container-title" : "Cancer causes &amp; control : CCC", "id" : "ITEM-11", "issue" : "12", "issued" : { "date-parts" : [ [ "2013" ] ] }, "page" : "2143-55", "title" : "Lifetime body size and prostate cancer risk in a population-based case-control study in Sweden.", "type" : "article-journal", "volume" : "24" }, "uris" : [ "http://www.mendeley.com/documents/?uuid=f42de1b4-824f-4381-aa6d-bef2b1a5e269" ] }, { "id" : "ITEM-12", "itemData" : { "DOI" : "10.1002/jcph.98", "ISBN" : "2122633255", "ISSN" : "00912700", "PMID" : "23686462", "abstract" : "To address concerns regarding increased risk of prostate cancer (PrCA) among angiotensin receptor blocker (ARB) users, we used national retrospective data from the Department of Veterans Affairs (VA) through the Veterans Affairs Informatics and Computing Infrastructure. We identified a total of 543,824 unique Veterans who were classified into either ARB treated or not-treated in 1:15 ratio. The two groups were balanced using inverse probability of treatment weights. A double-robust cox-proportional hazards model was used to estimate the hazard ratio for PrCA incidence. To evaluate for a potential Gleason score stage migration, we conducted weighted Cochrane-Armitage test. Post weighting, the rates of PrCA in treated and not-treated groups were 506 (1.5%) and 8,269 (1.6%), respectively; representing a hazard ratio of (0.91, p-value .049). There was no significant difference in Gleason scores between the two groups. We found a small, but statistically significant, reduction in the incidence of clinically detected PrCA among patients assigned to receive ARB with no countervailing effect on degree of differentiation (as indicated by Gleason score). Findings from this study support Food and Drug Administration's recent conclusion that ARB use does not increase risk of incident PrCA.", "author" : [ { "dropping-particle" : "", "family" : "Rao", "given" : "Gowtham A.", "non-dropping-particle" : "", "parse-names" : false, "suffix" : "" }, { "dropping-particle" : "", "family" : "Mann", "given" : "Joshua R.", "non-dropping-particle" : "", "parse-names" : false, "suffix" : "" }, { "dropping-particle" : "", "family" : "Bottai", "given" : "Matteo", "non-dropping-particle" : "", "parse-names" : false, "suffix" : "" }, { "dropping-particle" : "", "family" : "Uemura", "given" : "Hiroji", "non-dropping-particle" : "", "parse-names" : false, "suffix" : "" }, { "dropping-particle" : "", "family" : "Burch", "given" : "James B.", "non-dropping-particle" : "", "parse-names" : false, "suffix" : "" }, { "dropping-particle" : "", "family" : "Bennett", "given" : "Charles Lee", "non-dropping-particle" : "", "parse-names" : false, "suffix" : "" }, { "dropping-particle" : "", "family" : "Haddock", "given" : "Kathlyn Sue", "non-dropping-particle" : "", "parse-names" : false, "suffix" : "" }, { "dropping-particle" : "", "family" : "H\u00e9bert", "given" : "James R.", "non-dropping-particle" : "", "parse-names" : false, "suffix" : "" } ], "container-title" : "Journal of Clinical Pharmacology", "id" : "ITEM-12", "issue" : "7", "issued" : { "date-parts" : [ [ "2013" ] ] }, "page" : "773-778", "title" : "Angiotensin receptor blockers and risk of prostate cancer among united states veterans", "type" : "article-journal", "volume" : "53" }, "uris" : [ "http://www.mendeley.com/documents/?uuid=48ef53ff-1222-4d36-9811-3bd891b5ec96" ] }, { "id" : "ITEM-13", "itemData" : { "DOI" : "10.1080/01635581.2013.806936", "ISSN" : "1532-7914", "PMID" : "24053657", "abstract" : "This study sought to further evaluate the possible effects of serum calcium level on prostate cancer (PC) risk, with considering the age, body mass index (BMI), and sex steroid hormones. Using data from a prospective multicenter study, serum calcium concentration, as well as thorough demographic and medical characteristics, were determined in 194 cases with newly diagnosed, clinicopathologically confirmed PC and 317 controls, without any malignant disease, admitted to the same network of hospitals. Serum total and ionized calcium levels were categorized into tertiles. Multivariate logistic regression model was used to estimate odds ratios (OR) and corresponding 95% confidence intervals (CI) after adjustment for major potential confounders, including age, BMI, smoking, alcohol, education, occupation, marital status, family history of PC, and sex hormones level. The mean serum calcium level (\u00b1SD) in case and control groups was 9.22 (\u00b10.46) mg/dl and 9.48 (\u00b10.51) mg/dl, respectively (P &lt; 0.001). After adjustment for mentioned confounders, a significant trend of decreasing risk was found for serum total calcium concentration (OR = 0.27, 95% CI = 0.12-0.59, comparing the highest with the lowest tertile) and ionized calcium (OR = 0.25, 95% CI = 0.10-0.58). An increase of 1\u00a0mg/dl in serum calcium level was associated with a significant decrease in PC risk (OR = 0.52; 95% CI = 0.34-0.76). Our findings reveal the inverse association between serum total and ionized concentrations and PC risk, which supports the hypothesis that calcium may protect against PC. Furthermore, no evidence was found regarding age, BMI, and sex steroid hormones to modify the association between serum calcium and PC risk.", "author" : [ { "dropping-particle" : "", "family" : "Salem", "given" : "Sepehr", "non-dropping-particle" : "", "parse-names" : false, "suffix" : "" }, { "dropping-particle" : "", "family" : "Hosseini", "given" : "Mostafa", "non-dropping-particle" : "", "parse-names" : false, "suffix" : "" }, { "dropping-particle" : "", "family" : "Allameh", "given" : "Farzad", "non-dropping-particle" : "", "parse-names" : false, "suffix" : "" }, { "dropping-particle" : "", "family" : "Babakoohi", "given" : "Shahab", "non-dropping-particle" : "", "parse-names" : false, "suffix" : "" }, { "dropping-particle" : "", "family" : "Mehrsai", "given" : "Abdolrasoul", "non-dropping-particle" : "", "parse-names" : false, "suffix" : "" }, { "dropping-particle" : "", "family" : "Pourmand", "given" : "Gholamreza", "non-dropping-particle" : "", "parse-names" : false, "suffix" : "" } ], "container-title" : "Nutrition and cancer", "id" : "ITEM-13", "issue" : "7", "issued" : { "date-parts" : [ [ "2013" ] ] }, "page" : "961-8", "title" : "Serum calcium concentration and prostate cancer risk: a multicenter study.", "type" : "article-journal", "volume" : "65" }, "uris" : [ "http://www.mendeley.com/documents/?uuid=85ba84be-f882-414b-8b23-8e7ab8eb8d0b" ] }, { "id" : "ITEM-14", "itemData" : { "DOI" : "10.1016/S0140-6736(14)60892-8", "ISBN" : "1474-547X (Electronic)\\r0140-6736 (Linking)", "ISSN" : "01406736", "PMID" : "25129328", "abstract" : "Background: High body-mass index (BMI) predisposes to several site-specific cancers, but a large-scale systematic and detailed characterisation of patterns of risk across all common cancers adjusted for potential confounders has not previously been undertaken. We aimed to investigate the links between BMI and the most common site-specific cancers. Methods: With primary care data from individuals in the Clinical Practice Research Datalink with BMI data, we fitted Cox models to investigate associations between BMI and 22 of the most common cancers, adjusting for potential confounders. We fitted linear then non-linear (spline) models; investigated effect modification by sex, menopausal status, smoking, and age; and calculated population effects. Findings: 5\u00b724 million individuals were included; 166 955 developed cancers of interest. BMI was associated with 17 of 22 cancers, but effects varied substantially by site. Each 5 kg/m2 increase in BMI was roughly linearly associated with cancers of the uterus (hazard ratio [HR] 1\u00b762, 99% CI 1\u00b756-1\u00b769; p&lt;0\u00b70001), gallbladder (1\u00b731, 1\u00b712-1\u00b752; p&lt;0\u00b70001), kidney (1\u00b725, 1\u00b717-1\u00b733; p&lt;0\u00b70001), cervix (1\u00b710, 1\u00b703-1\u00b717; p=0\u00b700035), thyroid (1\u00b709, 1\u00b700-1\u00b719; p=0\u00b70088), and leukaemia (1\u00b709, 1\u00b705-1\u00b713; p\u22640\u00b70001). BMI was positively associated with liver (1\u00b719, 1\u00b712-1\u00b727), colon (1\u00b710, 1\u00b707-1\u00b713), ovarian (1\u00b709, 1.04-1.14), and postmenopausal breast cancers (1\u00b705, 1\u00b703-1\u00b707) overall (all p&lt;0\u00b70001), but these effects varied by underlying BMI or individual-level characteristics. We estimated inverse associations with prostate and premenopausal breast cancer risk, both overall (prostate 0\u00b798, 0\u00b795-1\u00b700; premenopausal breast cancer 0\u00b789, 0\u00b786-0\u00b792) and in never-smokers (prostate 0\u00b796, 0\u00b793-0\u00b799; premenopausal breast cancer 0\u00b789, 0\u00b785-0\u00b794). By contrast, for lung and oral cavity cancer, we observed no association in never smokers (lung 0\u00b799, 0\u00b793-1\u00b705; oral cavity 1\u00b707, 0\u00b791-1\u00b726): inverse associations overall were driven by current smokers and ex-smokers, probably because of residual confounding by smoking amount. Assuming causality, 41% of uterine and 10% or more of gallbladder, kidney, liver, and colon cancers could be attributable to excess weight. We estimated that a 1 kg/m2 population-wide increase in BMI would result in 3790 additional annual UK patients developing one of the ten cancers positively associated with BMI. Interpretation: BMI is associated with cancer risk, with substantial population-level effects. The heterog\u2026", "author" : [ { "dropping-particle" : "", "family" : "Bhaskaran", "given" : "Krishnan", "non-dropping-particle" : "", "parse-names" : false, "suffix" : "" }, { "dropping-particle" : "", "family" : "Douglas", "given" : "Ian", "non-dropping-particle" : "", "parse-names" : false, "suffix" : "" }, { "dropping-particle" : "", "family" : "Forbes", "given" : "Harriet", "non-dropping-particle" : "", "parse-names" : false, "suffix" : "" }, { "dropping-particle" : "", "family" : "dos-Santos-Silva", "given" : "Isabel", "non-dropping-particle" : "", "parse-names" : false, "suffix" : "" }, { "dropping-particle" : "", "family" : "Leon", "given" : "David A.", "non-dropping-particle" : "", "parse-names" : false, "suffix" : "" }, { "dropping-particle" : "", "family" : "Smeeth", "given" : "Liam", "non-dropping-particle" : "", "parse-names" : false, "suffix" : "" } ], "container-title" : "The Lancet", "id" : "ITEM-14", "issue" : "9945", "issued" : { "date-parts" : [ [ "2014" ] ] }, "page" : "755-765", "publisher" : "Bhaskaran et al. Open Access article distributed under the terms of CC BY", "title" : "Body-mass index and risk of 22 specific cancers: a population-based cohort study of 5\u00b724 million UK adults", "type" : "article-journal", "volume" : "384" }, "uris" : [ "http://www.mendeley.com/documents/?uuid=62ab854e-4772-45b0-9bd6-2a0c3c2f16c5" ] }, { "id" : "ITEM-15", "itemData" : { "DOI" : "10.1186/s12916-017-0876-7", "ISBN" : "1291601708", "ISSN" : "17417015", "PMID" : "28701188", "abstract" : "BACKGROUND: The relationship between body size and prostate cancer risk, and in particular risk by tumour characteristics, is not clear because most studies have not differentiated between high-grade or advanced stage tumours, but rather have assessed risk with a combined category of aggressive disease. We investigated the association of height and adiposity with incidence of and death from prostate cancer in 141,896 men in the European Prospective Investigation into Cancer and Nutrition (EPIC) cohort. METHODS: Multivariable-adjusted Cox proportional hazards models were used to calculate hazard ratios (HRs) and 95% confidence intervals (CIs). After an average of 13.9 years of follow-up, there were 7024 incident prostate cancers and 934 prostate cancer deaths. RESULTS: Height was not associated with total prostate cancer risk. Subgroup analyses showed heterogeneity in the association with height by tumour grade (P heterogeneity = 0.002), with a positive association with risk for high-grade but not low-intermediate-grade disease (HR for high-grade disease tallest versus shortest fifth of height, 1.54; 95% CI, 1.18-2.03). Greater height was also associated with a higher risk for prostate cancer death (HR = 1.43, 1.14-1.80). Body mass index (BMI) was significantly inversely associated with total prostate cancer, but there was evidence of heterogeneity by tumour grade (P heterogeneity = 0.01; HR = 0.89, 0.79-0.99 for low-intermediate grade and HR = 1.32, 1.01-1.72 for high-grade prostate cancer) and stage (P heterogeneity = 0.01; HR = 0.86, 0.75-0.99 for localised stage and HR = 1.11, 0.92-1.33 for advanced stage). BMI was positively associated with prostate cancer death (HR = 1.35, 1.09-1.68). The results for waist circumference were generally similar to those for BMI, but the associations were slightly stronger for high-grade (HR = 1.43, 1.07-1.92) and fatal prostate cancer (HR = 1.55, 1.23-1.96). CONCLUSIONS: The findings from this large prospective study show that men who are taller and who have greater adiposity have an elevated risk of high-grade prostate cancer and prostate cancer death.", "author" : [ { "dropping-particle" : "", "family" : "Perez-Cornago", "given" : "Aurora", "non-dropping-particle" : "", "parse-names" : false, "suffix" : "" }, { "dropping-particle" : "", "family" : "Appleby", "given" : "Paul N.", "non-dropping-particle" : "", "parse-names" : false, "suffix" : "" }, { "dropping-particle" : "", "family" : "Pischon", "given" : "Tobias", "non-dropping-particle" : "", "parse-names" : false, "suffix" : "" }, { "dropping-particle" : "", "family" : "Tsilidis", "given" : "Konstantinos K.", "non-dropping-particle" : "", "parse-names" : false, "suffix" : "" }, { "dropping-particle" : "", "family" : "Tj\u00f8nneland", "given" : "Anne", "non-dropping-particle" : "", "parse-names" : false, "suffix" : "" }, { "dropping-particle" : "", "family" : "Olsen", "given" : "Anja", "non-dropping-particle" : "", "parse-names" : false, "suffix" : "" }, { "dropping-particle" : "", "family" : "Overvad", "given" : "Kim", "non-dropping-particle" : "", "parse-names" : false, "suffix" : "" }, { "dropping-particle" : "", "family" : "Kaaks", "given" : "Rudolf", "non-dropping-particle" : "", "parse-names" : false, "suffix" : "" }, { "dropping-particle" : "", "family" : "K\u00fchn", "given" : "Tilman", "non-dropping-particle" : "", "parse-names" : false, "suffix" : "" }, { "dropping-particle" : "", "family" : "Boeing", "given" : "Heiner", "non-dropping-particle" : "", "parse-names" : false, "suffix" : "" }, { "dropping-particle" : "", "family" : "Steffen", "given" : "Annika", "non-dropping-particle" : "", "parse-names" : false, "suffix" : "" }, { "dropping-particle" : "", "family" : "Trichopoulou", "given" : "Antonia", "non-dropping-particle" : "", "parse-names" : false, "suffix" : "" }, { "dropping-particle" : "", "family" : "Lagiou", "given" : "Pagona", "non-dropping-particle" : "", "parse-names" : false, "suffix" : "" }, { "dropping-particle" : "", "family" : "Kritikou", "given" : "Maria", "non-dropping-particle" : "", "parse-names" : false, "suffix" : "" }, { "dropping-particle" : "", "family" : "Krogh", "given" : "Vittorio", "non-dropping-particle" : "", "parse-names" : false, "suffix" : "" }, { "dropping-particle" : "", "family" : "Palli", "given" : "Domenico", "non-dropping-particle" : "", "parse-names" : false, "suffix" : "" }, { "dropping-particle" : "", "family" : "Sacerdote", "given" : "Carlotta", "non-dropping-particle" : "", "parse-names" : false, "suffix" : "" }, { "dropping-particle" : "", "family" : "Tumino", "given" : "Rosario", "non-dropping-particle" : "", "parse-names" : false, "suffix" : "" }, { "dropping-particle" : "", "family" : "Bueno-de-Mesquita", "given" : "H. Bas", "non-dropping-particle" : "", "parse-names" : false, "suffix" : "" }, { "dropping-particle" : "", "family" : "Agudo", "given" : "Antonio", "non-dropping-particle" : "", "parse-names" : false, "suffix" : "" }, { "dropping-particle" : "", "family" : "Larra\u00f1aga", "given" : "Nerea", "non-dropping-particle" : "", "parse-names" : false, "suffix" : "" }, { "dropping-particle" : "", "family" : "Molina-Portillo", "given" : "Elena", "non-dropping-particle" : "", "parse-names" : false, "suffix" : "" }, { "dropping-particle" : "", "family" : "Barricarte", "given" : "Aurelio", "non-dropping-particle" : "", "parse-names" : false, "suffix" : "" }, { "dropping-particle" : "", "family" : "Chirlaque", "given" : "Maria Dolores", "non-dropping-particle" : "", "parse-names" : false, "suffix" : "" }, { "dropping-particle" : "", "family" : "Quir\u00f3s", "given" : "J. Ram\u00f3n", "non-dropping-particle" : "", "parse-names" : false, "suffix" : "" }, { "dropping-particle" : "", "family" : "Stattin", "given" : "P\u00e4r", "non-dropping-particle" : "", "parse-names" : false, "suffix" : "" }, { "dropping-particle" : "", "family" : "H\u00e4ggstr\u00f6m", "given" : "Christel", "non-dropping-particle" : "", "parse-names" : false, "suffix" : "" }, { "dropping-particle" : "", "family" : "Wareham", "given" : "Nick", "non-dropping-particle" : "", "parse-names" : false, "suffix" : "" }, { "dropping-particle" : "", "family" : "Khaw", "given" : "Kay Tee", "non-dropping-particle" : "", "parse-names" : false, "suffix" : "" }, { "dropping-particle" : "", "family" : "Schmidt", "given" : "Julie A.", "non-dropping-particle" : "", "parse-names" : false, "suffix" : "" }, { "dropping-particle" : "", "family" : "Gunter", "given" : "Marc", "non-dropping-particle" : "", "parse-names" : false, "suffix" : "" }, { "dropping-particle" : "", "family" : "Freisling", "given" : "Heinz", "non-dropping-particle" : "", "parse-names" : false, "suffix" : "" }, { "dropping-particle" : "", "family" : "Aune", "given" : "Dagfinn", "non-dropping-particle" : "", "parse-names" : false, "suffix" : "" }, { "dropping-particle" : "", "family" : "Ward", "given" : "Heather", "non-dropping-particle" : "", "parse-names" : false, "suffix" : "" }, { "dropping-particle" : "", "family" : "Riboli", "given" : "Elio", "non-dropping-particle" : "", "parse-names" : false, "suffix" : "" }, { "dropping-particle" : "", "family" : "Key", "given" : "Timothy J.", "non-dropping-particle" : "", "parse-names" : false, "suffix" : "" }, { "dropping-particle" : "", "family" : "Travis", "given" : "Ruth C.", "non-dropping-particle" : "", "parse-names" : false, "suffix" : "" } ], "container-title" : "BMC Medicine", "id" : "ITEM-15", "issue" : "1", "issued" : { "date-parts" : [ [ "2017" ] ] }, "title" : "Tall height and obesity are associated with an increased risk of aggressive prostate cancer: Results from the EPIC cohort study", "type" : "article-journal", "volume" : "15" }, "uris" : [ "http://www.mendeley.com/documents/?uuid=92964a28-8df0-4282-914d-60ec07137562" ] } ], "mendeley" : { "formattedCitation" : "(58\u201372)", "plainTextFormattedCitation" : "(58\u201372)", "previouslyFormattedCitation" : "(58\u201372)" }, "properties" : { "noteIndex" : 0 }, "schema" : "https://github.com/citation-style-language/schema/raw/master/csl-citation.json" }</w:instrText>
      </w:r>
      <w:r w:rsidR="00E25C16">
        <w:fldChar w:fldCharType="separate"/>
      </w:r>
      <w:r w:rsidR="000E12E2" w:rsidRPr="000E12E2">
        <w:rPr>
          <w:noProof/>
        </w:rPr>
        <w:t>(58–72)</w:t>
      </w:r>
      <w:r w:rsidR="00E25C16">
        <w:fldChar w:fldCharType="end"/>
      </w:r>
      <w:r>
        <w:t xml:space="preserve"> presented the OR</w:t>
      </w:r>
      <w:r w:rsidR="00CA5122">
        <w:t xml:space="preserve"> or HR</w:t>
      </w:r>
      <w:r>
        <w:t xml:space="preserve"> per unit increase in BMI; these studies required no transformation or calculation other than multiplying the log-OR</w:t>
      </w:r>
      <w:r w:rsidR="00CA5122">
        <w:t xml:space="preserve"> or log-HR</w:t>
      </w:r>
      <w:r>
        <w:t xml:space="preserve"> by five</w:t>
      </w:r>
      <w:r w:rsidR="00F24075">
        <w:t xml:space="preserve"> to obtain estimates relati</w:t>
      </w:r>
      <w:bookmarkStart w:id="8" w:name="_GoBack"/>
      <w:bookmarkEnd w:id="8"/>
      <w:r w:rsidR="00F24075">
        <w:t>ng to a 5-unit increase in BMI</w:t>
      </w:r>
      <w:r>
        <w:t xml:space="preserve">. </w:t>
      </w:r>
    </w:p>
    <w:p w14:paraId="54936556" w14:textId="3451B9C9" w:rsidR="00294F20" w:rsidRDefault="00294F20" w:rsidP="00294F20">
      <w:r>
        <w:t>Studies that did not present enough data to estimate an OR</w:t>
      </w:r>
      <w:r w:rsidR="00CA5122">
        <w:t xml:space="preserve"> or HR</w:t>
      </w:r>
      <w:r>
        <w:t xml:space="preserve"> with</w:t>
      </w:r>
      <w:r w:rsidR="00CA5122">
        <w:t xml:space="preserve"> a</w:t>
      </w:r>
      <w:r>
        <w:t xml:space="preserve"> SE (n=</w:t>
      </w:r>
      <w:r w:rsidR="00755BB2">
        <w:t>11</w:t>
      </w:r>
      <w:r>
        <w:t>)</w:t>
      </w:r>
      <w:r w:rsidR="00755BB2">
        <w:t xml:space="preserve"> </w:t>
      </w:r>
      <w:r w:rsidR="00755BB2">
        <w:fldChar w:fldCharType="begin" w:fldLock="1"/>
      </w:r>
      <w:r w:rsidR="003F6CC7">
        <w:instrText>ADDIN CSL_CITATION { "citationItems" : [ { "id" : "ITEM-1", "itemData" : { "ISBN" : "1044-3983 (Print)\\r1044-3983 (Linking)", "ISSN" : "1044-3983", "PMID" : "8038241", "abstract" : "Whereas case-control studies have been very consistent in suggesting a positive association between intake of dietary fat, especially animal fat, and prostate cancer, the results from past cohort studies have been mostly inconclusive. In this study, we evaluated consumption of high-fat animal products, raw vegetables, and fresh fruits, as well as obesity, smoking, and drinking, in relation to subsequent occurrence of prostate cancer. We studied a cohort of 20,316 men of various ethnicities interviewed between 1975 and 1980 in Hawaii. As of December 1989, 198 incident cases with invasive prostate cancer were identified by computer-assisted linkage of this cohort to the statewide Surveillance, Epidemiology, and End Results registry. Relative risks (RRs) for prostate cancer computed by proportional hazards regression were elevated for intake of beef [RR for highest to lowest tertile of intake = 1.6; 95% confidence interval (CI) = 1.1-2.4] and milk (RR = 1.4; 95% CI = 1.0-2.1), and for a summary variable for intake of high-fat animal products (RR = 1.6; 95% CI = 1.0-2.4). Weight was not consistently associated with prostate cancer, but there was an association with height (&gt; 167 cm) (RR = 1.8; 95% CI = 1.0-3.2 for the third and fourth quartiles relative to the lowest quartile in height). These associations were stronger in men diagnosed before age 72.5 years. The risk estimates for raw vegetable and fresh fruit intakes were close to 1.0. Smoking and alcohol drinking appeared to be unrelated to risk.(ABSTRACT TRUNCATED AT 250 WORDS)", "author" : [ { "dropping-particle" : "", "family" : "Marchand", "given" : "L", "non-dropping-particle" : "Le", "parse-names" : false, "suffix" : "" }, { "dropping-particle" : "", "family" : "Kolonel", "given" : "L N", "non-dropping-particle" : "", "parse-names" : false, "suffix" : "" }, { "dropping-particle" : "", "family" : "Wilkens", "given" : "L R", "non-dropping-particle" : "", "parse-names" : false, "suffix" : "" }, { "dropping-particle" : "", "family" : "Myers", "given" : "B C", "non-dropping-particle" : "", "parse-names" : false, "suffix" : "" }, { "dropping-particle" : "", "family" : "Hirohata", "given" : "T", "non-dropping-particle" : "", "parse-names" : false, "suffix" : "" } ], "container-title" : "Epidemiology", "id" : "ITEM-1", "issue" : "3", "issued" : { "date-parts" : [ [ "1994" ] ] }, "page" : "276-282", "title" : "Animal fat consumption and prostate cancer: a prospective study in Hawaii", "type" : "article-journal", "volume" : "5" }, "uris" : [ "http://www.mendeley.com/documents/?uuid=1fa0bbfb-f77c-4008-acec-ed5884258e30" ] }, { "id" : "ITEM-2", "itemData" : { "ISSN" : "0020-7136", "PMID" : "9398038", "abstract" : "The relationship between incidence of prostate cancer and intake of dietary fat and foods rich in fat was studied in 25,708 men aged 16-56 years attending a Norwegian health screening in 1977-1983. Linkage to the Cancer Registry of Norway and the Central Bureau of Statistics of Norway ensured a complete follow-up until December 31, 1992. Diet was recorded on a semi-quantitative food-frequency questionnaire at the time of screening, and 72 cases of prostate cancer were identified during follow-up. At the end of follow-up, mean age of the total study sample was 56 years (range 19-68), while mean age at diagnosis of prostate cancer was 60 years (range 47-67). No association was found between energy-adjusted intake of total fat, saturated fat, mono-unsaturated fat or poly-unsaturated fat and the incidence of prostate cancer. Significant positive associations were found for body mass index (BMI) and consumption of hamburgers/meatballs, while no association was found with consumption of frankfurters/sausages and a significant negative association with the weekly number of main meals with meat. A significantly increased risk of prostate cancer was associated with skim milk as compared to whole milk. Milk preference (skim vs. whole) was associated significantly positively with BMI. Our study of a relatively young cohort does not confirm previous case-control and cohort studies suggesting that dietary fat, especially from animal sources, is associated positively with risk of prostate cancer.", "author" : [ { "dropping-particle" : "", "family" : "Veier\u00f8d", "given" : "M B", "non-dropping-particle" : "", "parse-names" : false, "suffix" : "" }, { "dropping-particle" : "", "family" : "Laake", "given" : "P", "non-dropping-particle" : "", "parse-names" : false, "suffix" : "" }, { "dropping-particle" : "", "family" : "Thelle", "given" : "D S", "non-dropping-particle" : "", "parse-names" : false, "suffix" : "" } ], "container-title" : "International journal of cancer. Journal international du cancer", "id" : "ITEM-2", "issue" : "5", "issued" : { "date-parts" : [ [ "1997" ] ] }, "page" : "634-8", "title" : "Dietary fat intake and risk of prostate cancer: a prospective study of 25,708 Norwegian men.", "type" : "article-journal", "volume" : "73" }, "uris" : [ "http://www.mendeley.com/documents/?uuid=d9c19e68-f321-4cf6-8931-7dd54c8ceb91" ] }, { "id" : "ITEM-3", "itemData" : { "DOI" : "10.1002/(SICI)1097-0045(20000501)43:2&lt;136::AID-PROS8&gt;3.0.CO;2-L", "ISSN" : "02704137", "PMID" : "10754529", "abstract" : "BACKGROUND: The purpose of this study was to examine the potential relationship between body size, self-reported age at initiation of shaving, and subsequent risk of prostate cancer in a large, racially diverse cohort of men followed for up to 32 years. METHODS: The study population included 70,712 male subscribers to the Kaiser Permanente Medical Care Program who had received a multiphasic health checkup between 1964-1973. This general health checkup consisted of a number of laboratory tests and physical measurements, as well as a self-completed health questionnaire that included a request for men to record the age when they began shaving. Subjects were followed for the development of prostate cancer, using the local tumor registry. Cox regression was used to estimate relative risks (RR) and 95% confidence intervals (CI). RESULTS: Altogether, 2, 079 men in the study cohort were diagnosed with prostate cancer. There was a very strong positive association between prostate cancer risk and birth cohort. After adjusting for race, age, and birth year, there was no association between height, weight, body mass index, or several other anthropometric measures and prostate cancer risk in the full cohort. There was a suggestion of a very weak positive association between height and prostate cancer risk among white men. There also was no overall association between age at shaving initiation and prostate cancer risk, although nonwhite men who started shaving at a young age (&lt;/=14 years) appeared to be at somewhat elevated risk (RR = 1.49; 95% CI, 1.01-2.22). Relative risks associated with anthropometry and age at shaving did not vary consistently by decade of life, age at health checkup, or stage of prostate cancer at diagnosis. CONCLUSIONS: Results from our large, multiracial cohort study do not support a relationship between several measures of adult body size and prostate cancer risk. There was a suggestion of a weak association between height and age at shaving initiation and prostate cancer risk, but only among some racial subgroups.", "author" : [ { "dropping-particle" : "", "family" : "Habel", "given" : "Laurel A.", "non-dropping-particle" : "", "parse-names" : false, "suffix" : "" }, { "dropping-particle" : "", "family" : "Eeden", "given" : "Stephen K.", "non-dropping-particle" : "Van Den", "parse-names" : false, "suffix" : "" }, { "dropping-particle" : "", "family" : "Friedman", "given" : "Gary D.", "non-dropping-particle" : "", "parse-names" : false, "suffix" : "" } ], "container-title" : "Prostate", "id" : "ITEM-3", "issue" : "2", "issued" : { "date-parts" : [ [ "2000" ] ] }, "page" : "136-143", "title" : "Body size, age at shaving initiation, and prostate cancer in a large, multiracial cohort", "type" : "article-journal", "volume" : "43" }, "uris" : [ "http://www.mendeley.com/documents/?uuid=44e4e01e-4f45-4d63-b80a-f5279740f05f" ] }, { "id" : "ITEM-4", "itemData" : { "ISSN" : "1055-9965", "PMID" : "11142419", "abstract" : "We conducted a population-based case-control study in China to investigate whether body size plays a role in prostate cancer etiology and whether it can explain the rapid increase in prostate cancer incidence rates in China. A total of 238 cases newly diagnosed with primary prostate cancer in Shanghai, China, during 1993-1995 were included in the study. Four hundred and seventy-one healthy control subjects were randomly selected from among residents of Shanghai and frequency-matched to cases on the basis of age. In-person interviews were conducted to elicit information on height, weight history, and other lifestyle factors. Waist and hip circumferences were measured at interview. Odds ratios (ORs) were used to measure the association between prostate cancer and anthropometric variables including height, weight, body mass index (BMI), waist, hip, and right upper arm circumferences, and waist-to-hip ratio (WHR; an indicator of abdominal adiposity). High levels of WHR were related to an excess risk, with men in the highest quartile (WHR &gt; 0.92) having an almost 3-fold risk (OR, 2.71; 95% CI = 1.66-4.41; Ptrend = 0.0001) compared with men in the lowest quartile (WHR &lt; 0.86). In contrast, men in the highest quartile of hip circumference (&gt;97.4 cm) had a reduced risk (OR, 0.46; 95% CI = 0.29-0.74; Ptrend = 0.0002) relative to men in the lowest quartile (&lt;86 cm). No association was found for height, usual adult weight, or preadult and usual adult BMI. Our results suggest that even in a very lean population (average BMI = 21.9), abdominal adiposity may be associated with an increased risk of clinical prostate cancer, pointing to a role of hormones in prostate cancer etiology. Additional research is needed to confirm these findings in prospective studies, especially in Western populations where abdominal obesity is much more common, and to clarify the underlying hormonal mechanisms involved.", "author" : [ { "dropping-particle" : "", "family" : "Hsing", "given" : "a W", "non-dropping-particle" : "", "parse-names" : false, "suffix" : "" }, { "dropping-particle" : "", "family" : "Deng", "given" : "J", "non-dropping-particle" : "", "parse-names" : false, "suffix" : "" }, { "dropping-particle" : "", "family" : "Sesterhenn", "given" : "I a", "non-dropping-particle" : "", "parse-names" : false, "suffix" : "" }, { "dropping-particle" : "", "family" : "Mostofi", "given" : "F K", "non-dropping-particle" : "", "parse-names" : false, "suffix" : "" }, { "dropping-particle" : "", "family" : "Stanczyk", "given" : "F Z", "non-dropping-particle" : "", "parse-names" : false, "suffix" : "" }, { "dropping-particle" : "", "family" : "Benichou", "given" : "J", "non-dropping-particle" : "", "parse-names" : false, "suffix" : "" }, { "dropping-particle" : "", "family" : "Xie", "given" : "T", "non-dropping-particle" : "", "parse-names" : false, "suffix" : "" }, { "dropping-particle" : "", "family" : "Gao", "given" : "Y T", "non-dropping-particle" : "", "parse-names" : false, "suffix" : "" } ], "container-title" : "Cancer epidemiology, biomarkers &amp; prevention : a publication of the American Association for Cancer Research, cosponsored by the American Society of Preventive Oncology", "id" : "ITEM-4", "issue" : "12", "issued" : { "date-parts" : [ [ "2000" ] ] }, "page" : "1335-1341", "title" : "Body size and prostate cancer: a population-based case-control study in China.", "type" : "article-journal", "volume" : "9" }, "uris" : [ "http://www.mendeley.com/documents/?uuid=0d2cd688-fa0f-4d34-b79a-76c7627cdb4d" ] }, { "id" : "ITEM-5", "itemData" : { "DOI" : "10.1016/S1047-2797(00)00057-0", "ISBN" : "1047-2797", "ISSN" : "10472797", "PMID" : "10964002", "abstract" : "PURPOSE: Several lines of evidence suggest that prostate cancer has a hormonal etiology. We evaluated factors known to modulate the endocrine system, including alcohol and tobacco use, physical activity, and obesity as risk factors for prostate cancer. METHODS: Cancer-free controls (n = 1572) who participated in a population-based case-control study from 1986-1989 (81% response rate) were followed through 1995 for cancer incidence by linkage to the Iowa Cancer Registry; 101 incident prostate cancers were identified. RESULTS: Compared with non-users of alcohol, men who consumed &lt; 22 grams alcohol per week (relative risk [RR] = 1.1; 95% Confidence Interval [CI] 0.6- 2.1), 22-96 grams alcohol per week (RR = 2.6; 95% CI 1.4-4.6) and &gt; 96 grams alcohol per week (RR = 3.1; 95% CI 1.5-6.3) were at increased risk of prostate cancer after adjustment for age, family history of prostate cancer, body mass index, total energy, and intake of carbohydrate, linoleic acid, lycopene, retinol, and red meat (p for trend &lt; 0.0001). The respective RRs were similar when assessing type of alcohol consumed (beer, wine or liquor) or when well-differentiated, localized tumors were excluded. Body mass index was only weakly and positively associated with prostate cancer after adjustment for age (p for trend = 0.3), but this association strengthened after multivariate adjustment (p for trend = 0.08) and exclusion of well- differentiated, localized tumors (p for trend = 0.03). For the latter tumors, men with a BMI of 24.1-26.6 kg/m2 (RR = 1.5; 95% CI 0.7-3.0 and &gt; 26.6 kg/m2 (RR = 2.1; 95% CI 1.1-4.3) were at elevated risk compared to men with a BMI &lt; 24.1 kg/m2. Tobacco use (cigarettes, cigar/pipe, chewing tobacco and snuff use), height, weight, and both leisure and occupational physical activity were not associated with risk of prostate cancer in this cohort. CONCLUSIONS: These data suggest that in white men obesity is a risk factor for more clinically significant prostate cancer and confirm limited previous reports showing that alcohol consumption is positively associated with prostate cancer and that this risk is not limited to any specific type of alcohol.", "author" : [ { "dropping-particle" : "", "family" : "Putnam", "given" : "Shannon D.", "non-dropping-particle" : "", "parse-names" : false, "suffix" : "" }, { "dropping-particle" : "", "family" : "Cerhan", "given" : "James R.", "non-dropping-particle" : "", "parse-names" : false, "suffix" : "" }, { "dropping-particle" : "", "family" : "Parker", "given" : "Alexander S.", "non-dropping-particle" : "", "parse-names" : false, "suffix" : "" }, { "dropping-particle" : "", "family" : "Bianchi", "given" : "Gregory D.", "non-dropping-particle" : "", "parse-names" : false, "suffix" : "" }, { "dropping-particle" : "", "family" : "Wallace", "given" : "Robert B.", "non-dropping-particle" : "", "parse-names" : false, "suffix" : "" }, { "dropping-particle" : "", "family" : "Cantor", "given" : "Kenneth P.", "non-dropping-particle" : "", "parse-names" : false, "suffix" : "" }, { "dropping-particle" : "", "family" : "Lynch", "given" : "Charles F.", "non-dropping-particle" : "", "parse-names" : false, "suffix" : "" } ], "container-title" : "Annals of Epidemiology", "id" : "ITEM-5", "issue" : "6", "issued" : { "date-parts" : [ [ "2000" ] ] }, "page" : "361-369", "title" : "Lifestyle and anthropometric risk factors for prostate cancer in a cohort of Iowa men", "type" : "article-journal", "volume" : "10" }, "uris" : [ "http://www.mendeley.com/documents/?uuid=a78dffae-049c-400a-916e-495ad0f2c481" ] }, { "id" : "ITEM-6", "itemData" : { "DOI" : "10.1093/aje/kwh041", "ISBN" : "0002-9262 (Print)", "ISSN" : "00029262", "PMID" : "14742286", "abstract" : "The authors conducted a population-based, case-control study of 21,022 incident cases of 19 types of cancer and 5,039 controls aged 20-76 years during 1994-1997 to examine the association between obesity and the risks of various cancers. Compared with people with a body mass index of less than 25 kg/m(2), obese (body mass index of &gt; or = 30 kg/m(2)) men and women had an increased risk of overall cancer (multivariable adjusted odds ratio = 1.34, 95% confidence interval (CI): 1.22, 1.48), non-Hodgkin's lymphoma (odds ratio = 1.46, 95% CI: 1.24, 1.72), leukemia (odds ratio = 1.61, 95% CI: 1.32, 1.96), multiple myeloma (odds ratio = 2.06, 95% CI: 1.46, 2.89), and cancers of the kidney (odds ratio = 2.74, 95% CI: 2.30, 3.25), colon (odds ratio = 1.93, 95% CI: 1.61, 2.31), rectum (odds ratio = 1.65, 95% CI: 1.36, 2.00), pancreas (odds ratio = 1.51, 95% CI: 1.19, 1.92), breast (in postmenopausal women) (odds ratio = 1.66, 95% CI: 1.33, 2.06), ovary (odds ratio = 1.95, 95% CI: 1.44, 2.64), and prostate (odds ratio = 1.27, 95% CI: 1.09, 1.47). Overall, excess body mass accounted for 7.7% of all cancers in Canada-9.7% in men and 5.9% in women. This study provides further evidence that obesity increases the risk of overall cancer, non-Hodgkin's lymphoma, leukemia, multiple myeloma, and cancers of the kidney, colon, rectum, breast (in postmenopausal women), pancreas, ovary, and prostate.", "author" : [ { "dropping-particle" : "", "family" : "Pan", "given" : "Sai Yi", "non-dropping-particle" : "", "parse-names" : false, "suffix" : "" }, { "dropping-particle" : "", "family" : "Johnson", "given" : "Kenneth C.", "non-dropping-particle" : "", "parse-names" : false, "suffix" : "" }, { "dropping-particle" : "", "family" : "Ugnat", "given" : "Anne Marie", "non-dropping-particle" : "", "parse-names" : false, "suffix" : "" }, { "dropping-particle" : "", "family" : "Wen", "given" : "Shi Wu", "non-dropping-particle" : "", "parse-names" : false, "suffix" : "" }, { "dropping-particle" : "", "family" : "Mao", "given" : "Yang", "non-dropping-particle" : "", "parse-names" : false, "suffix" : "" } ], "container-title" : "American Journal of Epidemiology", "id" : "ITEM-6", "issue" : "3", "issued" : { "date-parts" : [ [ "2004" ] ] }, "page" : "259-268", "title" : "Association of Obesity and Cancer Risk in Canada", "type" : "article-journal", "volume" : "159" }, "uris" : [ "http://www.mendeley.com/documents/?uuid=f7b16bdb-9922-46e6-a435-c073463c7c6f" ] }, { "id" : "ITEM-7", "itemData" : { "DOI" : "10.1002/ijc.22022", "ISSN" : "0020-7136", "author" : [ { "dropping-particle" : "", "family" : "Cox", "given" : "Brian", "non-dropping-particle" : "", "parse-names" : false, "suffix" : "" }, { "dropping-particle" : "", "family" : "Sneyd", "given" : "Mary J.", "non-dropping-particle" : "", "parse-names" : false, "suffix" : "" }, { "dropping-particle" : "", "family" : "Paul", "given" : "Charlotte", "non-dropping-particle" : "", "parse-names" : false, "suffix" : "" }, { "dropping-particle" : "", "family" : "Skegg", "given" : "David C. G.", "non-dropping-particle" : "", "parse-names" : false, "suffix" : "" } ], "container-title" : "International Journal of Cancer", "id" : "ITEM-7", "issue" : "7", "issued" : { "date-parts" : [ [ "2006" ] ] }, "page" : "1690-1694", "title" : "Risk factors for prostate cancer: A national case-control study", "type" : "article-journal", "volume" : "119" }, "uris" : [ "http://www.mendeley.com/documents/?uuid=caedb45b-5dc9-4b90-a12e-77fcca928046" ] }, { "id" : "ITEM-8", "itemData" : { "DOI" : "10.1093/aje/kwm013", "ISSN" : "00029262", "PMID" : "17395597", "abstract" : "Studies on obesity and prostate cancer risk are inconsistent, perhaps because of differential effects on aggressive and nonaggressive cancers. Participants included 34,754 men residing in Washington State (aged 50-76 years at baseline) in a prospective cohort study who were recruited between 2000 and 2002; 383 developed aggressive (regional/distant stage or Gleason sum 7-10) and 437 developed nonaggressive disease through December 2004. Compared with normal-weight men (body mass index (kg/m(2)) &lt;25), obese men (&gt; or = 30 kg/m(2)) had a reduced risk of nonaggressive disease (hazard ratio = 0.69, 95% confidence interval: 0.52, 0.93; p for trend = 0.01). Overweight men (25-29.9 kg/m(2)) had an increased risk of aggressive disease (hazard ratio = 1.4, 95% confidence interval: 1.1, 1.8), but there was no increased risk for obese men (p for trend = 0.69). Body mass index of &gt;25 at age 18 years was associated with increased risk of aggressive prostate cancer; obesity at ages 30 and 45, but not 18, years was associated with reduced risk of nonaggressive prostate cancer. Height (fourth vs. first quartile) was associated with an increased risk of total prostate cancer (hazard ratio = 1.3, 95% confidence interval: 1.1, 1.6), which did not differ by aggressiveness. There were no associations of prostate cancer with age at which maximum height was reached. Results from this study demonstrate the complexity of prostate cancer epidemiology and the importance of examining risk factors by tumor characteristics.", "author" : [ { "dropping-particle" : "", "family" : "Littman", "given" : "Alyson J.", "non-dropping-particle" : "", "parse-names" : false, "suffix" : "" }, { "dropping-particle" : "", "family" : "White", "given" : "Emily", "non-dropping-particle" : "", "parse-names" : false, "suffix" : "" }, { "dropping-particle" : "", "family" : "Kristal", "given" : "Alan R.", "non-dropping-particle" : "", "parse-names" : false, "suffix" : "" } ], "container-title" : "American Journal of Epidemiology", "id" : "ITEM-8", "issue" : "11", "issued" : { "date-parts" : [ [ "2007" ] ] }, "page" : "1271-1279", "title" : "Anthropometrics and prostate cancer risk", "type" : "article-journal", "volume" : "165" }, "uris" : [ "http://www.mendeley.com/documents/?uuid=126cd729-d159-475a-abb5-5df66ec8df15" ] }, { "id" : "ITEM-9", "itemData" : { "DOI" : "10.1007/s10552-012-9946-5", "ISSN" : "1573-7225", "PMID" : "22467266", "abstract" : "OBJECTIVE: To study how the incidence of cancer is related to diabetes, obesity or abnormal blood lipids., METHODS: Diagnosis of diabetes, obesity or abnormal blood lipids was studied 0-10 years prior to the diagnosis of cancer in 19,756 cases of cancer and in 147,324 controls matched regarding age, sex and domicile., RESULTS: Diabetes was significantly more common prior to diagnosis in patients with liver, pancreatic, colon and urinary tract/bladder cancer and in patients with breast cancer diagnosed with diabetes 0-4 years prior to the cancer diagnosis. A lower risk of diabetes was seen in patients with prostate carcinoma among individuals with diabetes diagnosed 5-10 years prior to the cancer diagnosis. The findings remained after adjusting for obesity and high blood lipids. Obesity was significantly more common in patients with endometrial, colon and kidney cancer and with breast cancer above the age of 60 years in those where obesity was diagnosed close to the diagnosis of cancer. High blood lipids were significantly more common in patients with ovarian cancer and less common in patients with breast cancer., CONCLUSIONS: The study confirms some previous findings concerning comorbidity and cancer and highlights some new ones.", "author" : [ { "dropping-particle" : "", "family" : "Attner", "given" : "Bo", "non-dropping-particle" : "", "parse-names" : false, "suffix" : "" }, { "dropping-particle" : "", "family" : "Landin-Olsson", "given" : "Mona", "non-dropping-particle" : "", "parse-names" : false, "suffix" : "" }, { "dropping-particle" : "", "family" : "Lithman", "given" : "Thor", "non-dropping-particle" : "", "parse-names" : false, "suffix" : "" }, { "dropping-particle" : "", "family" : "Noreen", "given" : "Dennis", "non-dropping-particle" : "", "parse-names" : false, "suffix" : "" }, { "dropping-particle" : "", "family" : "Olsson", "given" : "Hakan", "non-dropping-particle" : "", "parse-names" : false, "suffix" : "" } ], "container-title" : "Cancer causes &amp; control : CCC", "id" : "ITEM-9", "issue" : "5", "issued" : { "date-parts" : [ [ "2012" ] ] }, "page" : "769-777", "title" : "Cancer among patients with diabetes, obesity and abnormal blood lipids: a population-based register study in Sweden", "type" : "article-journal", "volume" : "23" }, "uris" : [ "http://www.mendeley.com/documents/?uuid=a7987697-4028-4cd7-a669-6345da2b110f" ] }, { "id" : "ITEM-10", "itemData" : { "DOI" : "10.1002/ijc.29529", "ISBN" : "0020-7136", "ISSN" : "10970215", "PMID" : "25810218", "abstract" : "Obesity is a risk factor for cancer. However, it is not known if general adiposity, as measured by body mass index (BMI) or central adiposity [e.g., waist circumference (WC)] have stronger associations with cancer, or which anthropometric measure best predicts cancer risk. We included 79,458 men and women from the Australian and New Zealand Diabetes and Cancer Collaboration with complete data on anthropometry [BMI, WC, Hip Circumference (HC), WHR, waist to height ratio (WtHR), A Body Shape Index (ABSI)], linked to the Australian Cancer Database. Cox proportional hazards models assessed the association between each anthropometric marker, per standard deviation and the risk of overall, colorectal, post-menopausal (PM) breast, prostate and obesity-related cancers. We assessed the discriminative ability of models using Harrell's c-statistic. All anthropometric markers were associated with overall, colorectal and obesity-related cancers. BMI, WC and HC were associated with PM breast cancer and no significant associations were seen for prostate cancer. Strongest associations were observed for WC across all outcomes, excluding PM breast cancer for which HC was strongest. WC had greater discrimination compared to BMI for overall and colorectal cancer in men and women with c-statistics ranging from 0.70 to 0.71. We show all anthropometric measures are associated with the overall, colorectal, PM breast and obesity-related cancer in men and women, but not prostate cancer. WC discriminated marginally better than BMI. However, all anthropometric measures were similarly moderately predictive of cancer risk. We do not recommend one anthropometric marker over another for assessing an individuals' risk of cancer.", "author" : [ { "dropping-particle" : "", "family" : "Harding", "given" : "Jessica L.", "non-dropping-particle" : "", "parse-names" : false, "suffix" : "" }, { "dropping-particle" : "", "family" : "Shaw", "given" : "Jonathan E.", "non-dropping-particle" : "", "parse-names" : false, "suffix" : "" }, { "dropping-particle" : "", "family" : "Anstey", "given" : "Kaarin J.", "non-dropping-particle" : "", "parse-names" : false, "suffix" : "" }, { "dropping-particle" : "", "family" : "Adams", "given" : "Robert", "non-dropping-particle" : "", "parse-names" : false, "suffix" : "" }, { "dropping-particle" : "", "family" : "Balkau", "given" : "Beverley", "non-dropping-particle" : "", "parse-names" : false, "suffix" : "" }, { "dropping-particle" : "", "family" : "Brennan-Olsen", "given" : "Sharon L.", "non-dropping-particle" : "", "parse-names" : false, "suffix" : "" }, { "dropping-particle" : "", "family" : "Briffa", "given" : "Tom", "non-dropping-particle" : "", "parse-names" : false, "suffix" : "" }, { "dropping-particle" : "", "family" : "Davis", "given" : "Timothy M E", "non-dropping-particle" : "", "parse-names" : false, "suffix" : "" }, { "dropping-particle" : "", "family" : "Davis", "given" : "Wendy A.", "non-dropping-particle" : "", "parse-names" : false, "suffix" : "" }, { "dropping-particle" : "", "family" : "Dobson", "given" : "Annette", "non-dropping-particle" : "", "parse-names" : false, "suffix" : "" }, { "dropping-particle" : "", "family" : "Flicker", "given" : "Leon", "non-dropping-particle" : "", "parse-names" : false, "suffix" : "" }, { "dropping-particle" : "", "family" : "Giles", "given" : "Graham", "non-dropping-particle" : "", "parse-names" : false, "suffix" : "" }, { "dropping-particle" : "", "family" : "Grant", "given" : "Janet", "non-dropping-particle" : "", "parse-names" : false, "suffix" : "" }, { "dropping-particle" : "", "family" : "Huxley", "given" : "Rachel", "non-dropping-particle" : "", "parse-names" : false, "suffix" : "" }, { "dropping-particle" : "", "family" : "Knuiman", "given" : "Matthew", "non-dropping-particle" : "", "parse-names" : false, "suffix" : "" }, { "dropping-particle" : "", "family" : "Luszcz", "given" : "Mary", "non-dropping-particle" : "", "parse-names" : false, "suffix" : "" }, { "dropping-particle" : "", "family" : "MacInnis", "given" : "Robert J.", "non-dropping-particle" : "", "parse-names" : false, "suffix" : "" }, { "dropping-particle" : "", "family" : "Mitchell", "given" : "Paul", "non-dropping-particle" : "", "parse-names" : false, "suffix" : "" }, { "dropping-particle" : "", "family" : "Pasco", "given" : "Julie A.", "non-dropping-particle" : "", "parse-names" : false, "suffix" : "" }, { "dropping-particle" : "", "family" : "Reid", "given" : "Christopher", "non-dropping-particle" : "", "parse-names" : false, "suffix" : "" }, { "dropping-particle" : "", "family" : "Simmons", "given" : "David", "non-dropping-particle" : "", "parse-names" : false, "suffix" : "" }, { "dropping-particle" : "", "family" : "Simons", "given" : "Leon", "non-dropping-particle" : "", "parse-names" : false, "suffix" : "" }, { "dropping-particle" : "", "family" : "Tonkin", "given" : "Andrew", "non-dropping-particle" : "", "parse-names" : false, "suffix" : "" }, { "dropping-particle" : "", "family" : "Woodward", "given" : "Mark", "non-dropping-particle" : "", "parse-names" : false, "suffix" : "" }, { "dropping-particle" : "", "family" : "Peeters", "given" : "Anna", "non-dropping-particle" : "", "parse-names" : false, "suffix" : "" }, { "dropping-particle" : "", "family" : "Magliano", "given" : "Dianna J.", "non-dropping-particle" : "", "parse-names" : false, "suffix" : "" } ], "container-title" : "International Journal of Cancer", "id" : "ITEM-10", "issue" : "7", "issued" : { "date-parts" : [ [ "2015" ] ] }, "page" : "1699-1708", "title" : "Comparison of anthropometric measures as predictors of cancer incidence: A pooled collaborative analysis of 11 Australian cohorts", "type" : "article-journal", "volume" : "137" }, "uris" : [ "http://www.mendeley.com/documents/?uuid=3127674f-3d05-475a-bf16-88ef6775a7a3" ] }, { "id" : "ITEM-11", "itemData" : { "DOI" : "10.1186/s12885-016-2691-5", "ISBN" : "1288501626915", "ISSN" : "14712407", "PMID" : "27535659", "abstract" : "Few studies have taken risk of competing events into account when examining the relationship between cholesterol and prostate cancer incidence, and few studies have a follow-up over several decades. We aimed to use these approaches to examine the relationship between cholesterol and prostate cancer. A cohort of 1997 healthy Norwegian men aged 40\u201359 years in 1972\u201375 was followed throughout 2012. Cancer data were extracted from the Cancer Registry of Norway. The association between cholesterol and prostate cancer incidence was assessed using competing risk regression analysis, with adjustment for potential confounders. Date and cause of death was obtained from the Cause of Death Registry of Norway. The study cohort had a cancer risk similar to the general Norwegian population. Prostate cancer was registered in 213 men (11\u00a0%), including 62 (3\u00a0%) with advanced stage at diagnosis. For overall and advanced stage prostate cancer, the incidence was twice as high in the lowest quartile of cholesterol compared to the highest quartile. These associations remained significant after adjustment for age, smoking, physical fitness, BMI, and systolic blood pressure. Furthermore, high physical fitness and low BMI were associated with increased prostate cancer incidence. Sensitivity analyses excluding events during the first 20\u00a0years of observation revealed similar results. Low cholesterol, as well as high physical fitness and low BMI, may be associated with increased risk of prostate cancer. These findings conflict with current prostate cancer prevention recommendations.", "author" : [ { "dropping-particle" : "", "family" : "Heir", "given" : "Trond", "non-dropping-particle" : "", "parse-names" : false, "suffix" : "" }, { "dropping-particle" : "", "family" : "Falk", "given" : "Ragnhild S\u00f8rum", "non-dropping-particle" : "", "parse-names" : false, "suffix" : "" }, { "dropping-particle" : "", "family" : "Robsahm", "given" : "Trude Eid", "non-dropping-particle" : "", "parse-names" : false, "suffix" : "" }, { "dropping-particle" : "", "family" : "Sandvik", "given" : "Leiv", "non-dropping-particle" : "", "parse-names" : false, "suffix" : "" }, { "dropping-particle" : "", "family" : "Erikssen", "given" : "Jan", "non-dropping-particle" : "", "parse-names" : false, "suffix" : "" }, { "dropping-particle" : "", "family" : "Tretli", "given" : "Steinar", "non-dropping-particle" : "", "parse-names" : false, "suffix" : "" } ], "container-title" : "BMC Cancer", "id" : "ITEM-11", "issue" : "1", "issued" : { "date-parts" : [ [ "2016" ] ] }, "title" : "Cholesterol and prostate cancer risk: A long-term prospective cohort study", "type" : "article-journal", "volume" : "16" }, "uris" : [ "http://www.mendeley.com/documents/?uuid=d8419cda-c4d4-4593-b0fc-f8c950e94664" ] } ], "mendeley" : { "formattedCitation" : "(73\u201383)", "plainTextFormattedCitation" : "(73\u201383)", "previouslyFormattedCitation" : "(73\u201383)" }, "properties" : { "noteIndex" : 0 }, "schema" : "https://github.com/citation-style-language/schema/raw/master/csl-citation.json" }</w:instrText>
      </w:r>
      <w:r w:rsidR="00755BB2">
        <w:fldChar w:fldCharType="separate"/>
      </w:r>
      <w:r w:rsidR="000E12E2" w:rsidRPr="000E12E2">
        <w:rPr>
          <w:noProof/>
        </w:rPr>
        <w:t>(73–83)</w:t>
      </w:r>
      <w:r w:rsidR="00755BB2">
        <w:fldChar w:fldCharType="end"/>
      </w:r>
      <w:r>
        <w:t xml:space="preserve"> had a P value extracted</w:t>
      </w:r>
      <w:r w:rsidR="00CA5122">
        <w:t xml:space="preserve"> for use in an albatross plot</w:t>
      </w:r>
      <w:r>
        <w:t xml:space="preserve">. </w:t>
      </w:r>
    </w:p>
    <w:p w14:paraId="35A379B2" w14:textId="77777777" w:rsidR="00294F20" w:rsidRDefault="00294F20" w:rsidP="00294F20">
      <w:pPr>
        <w:rPr>
          <w:rFonts w:asciiTheme="majorHAnsi" w:eastAsiaTheme="majorEastAsia" w:hAnsiTheme="majorHAnsi" w:cstheme="majorBidi"/>
          <w:color w:val="2F5496" w:themeColor="accent1" w:themeShade="BF"/>
          <w:sz w:val="26"/>
          <w:szCs w:val="26"/>
        </w:rPr>
      </w:pPr>
      <w:r>
        <w:br w:type="page"/>
      </w:r>
    </w:p>
    <w:p w14:paraId="5B807941" w14:textId="545DA29B" w:rsidR="00294F20" w:rsidRDefault="00CA5122" w:rsidP="00294F20">
      <w:pPr>
        <w:pStyle w:val="Heading3"/>
      </w:pPr>
      <w:bookmarkStart w:id="9" w:name="_Toc493677190"/>
      <w:r>
        <w:lastRenderedPageBreak/>
        <w:t xml:space="preserve">Section 2: </w:t>
      </w:r>
      <w:r w:rsidR="00294F20" w:rsidRPr="002C0E5E">
        <w:t>Statistical Analysis of BMI-PSA Association</w:t>
      </w:r>
      <w:bookmarkEnd w:id="9"/>
    </w:p>
    <w:p w14:paraId="36557D73" w14:textId="77777777" w:rsidR="00FC19C3" w:rsidRDefault="00FC19C3" w:rsidP="00FC19C3">
      <w:r>
        <w:t xml:space="preserve">For inclusion in the continuous BMI-PSA meta-analysis, a linear regression coefficient with standard error was required from each study. </w:t>
      </w:r>
    </w:p>
    <w:p w14:paraId="298F84C7" w14:textId="5E091699" w:rsidR="002565EC" w:rsidRDefault="00294F20" w:rsidP="00EF0D81">
      <w:r>
        <w:t>Most studies (n=</w:t>
      </w:r>
      <w:r w:rsidR="002B780B" w:rsidRPr="002B780B">
        <w:t>1</w:t>
      </w:r>
      <w:r w:rsidR="00E0640A">
        <w:t>2</w:t>
      </w:r>
      <w:r>
        <w:t>)</w:t>
      </w:r>
      <w:r w:rsidR="002B780B">
        <w:t xml:space="preserve"> </w:t>
      </w:r>
      <w:r w:rsidR="002B780B">
        <w:fldChar w:fldCharType="begin" w:fldLock="1"/>
      </w:r>
      <w:r w:rsidR="003F6CC7">
        <w:instrText>ADDIN CSL_CITATION { "citationItems" : [ { "id" : "ITEM-1", "itemData" : { "DOI" : "10.1002/cncr.20856", "ISBN" : "1542-4863 (Electronic)\\r0007-9235 (Linking)", "ISSN" : "0008543X", "PMID" : "15668913", "abstract" : "BACKGROUND: Recent studies of men with prostate carcinoma suggest that obesity may be associated with more advanced-stage disease and lower overall survival rates. One possible link between body mass index (BMI) and prostate carcinoma prognosis may be disease ascertainment. Prostate-specific antigen (PSA) is widely used to screen for prostate carcinoma. METHODS: The authors examined the association between BMI and PSA in a population-based study of 2779 men without prostate carcinoma. Between 2001 and 2004, these men were enrolled in a study sponsored by the San Antonio Center of Biomarkers of Risk, a clinical and epidemiologic center of the Early Detection Research Network of the National Cancer Institute. RESULTS: The mean PSA value decreased in a linear fashion with an increase in BMI category, from 1.01 ng/mL in normal weight men to 0.69 ng/mL in obese (Class III) men, after adjusting for race/ethnicity and age. CONCLUSIONS: Lower levels of PSA in obese and overweight men could mask biologically consequential prostate carcinoma.", "author" : [ { "dropping-particle" : "", "family" : "Baillargeon", "given" : "Jacques", "non-dropping-particle" : "", "parse-names" : false, "suffix" : "" }, { "dropping-particle" : "", "family" : "Pollock", "given" : "Brad H.", "non-dropping-particle" : "", "parse-names" : false, "suffix" : "" }, { "dropping-particle" : "", "family" : "Kristal", "given" : "Alan R.", "non-dropping-particle" : "", "parse-names" : false, "suffix" : "" }, { "dropping-particle" : "", "family" : "Bradshaw", "given" : "Patrick", "non-dropping-particle" : "", "parse-names" : false, "suffix" : "" }, { "dropping-particle" : "", "family" : "Hernandez", "given" : "Javier", "non-dropping-particle" : "", "parse-names" : false, "suffix" : "" }, { "dropping-particle" : "", "family" : "Basler", "given" : "Joseph", "non-dropping-particle" : "", "parse-names" : false, "suffix" : "" }, { "dropping-particle" : "", "family" : "Higgins", "given" : "Betsy", "non-dropping-particle" : "", "parse-names" : false, "suffix" : "" }, { "dropping-particle" : "", "family" : "Lynch", "given" : "Steve", "non-dropping-particle" : "", "parse-names" : false, "suffix" : "" }, { "dropping-particle" : "", "family" : "Rozanski", "given" : "Thomas", "non-dropping-particle" : "", "parse-names" : false, "suffix" : "" }, { "dropping-particle" : "", "family" : "Troyer", "given" : "Dean", "non-dropping-particle" : "", "parse-names" : false, "suffix" : "" }, { "dropping-particle" : "", "family" : "Thompson", "given" : "Ian", "non-dropping-particle" : "", "parse-names" : false, "suffix" : "" } ], "container-title" : "Cancer", "id" : "ITEM-1", "issue" : "5", "issued" : { "date-parts" : [ [ "2005" ] ] }, "page" : "1092-1095", "title" : "The association of body mass index and prostate-specific antigen in a population-based study", "type" : "article-journal", "volume" : "103" }, "uris" : [ "http://www.mendeley.com/documents/?uuid=37380758-fc84-4f8a-893f-82f64076cbc9" ] }, { "id" : "ITEM-2", "itemData" : { "DOI" : "10.1016/S0022-5347(05)00162-X", "ISBN" : "0022-5347", "ISSN" : "00225347", "PMID" : "16406980", "abstract" : "Purpose: Obesity has been associated with lower serum testosterone, theoretically resulting in decreased PSA production. Obesity has also been associated with prostatic enlargement, making the detection of existent cancer more difficult. Together these findings would result in an apparent protective effect of obesity on prostate cancer risk due to technical detection issues unrelated to cancer biology. We examined the association between BMI, and PSA and prostate weight in a cohort of men undergoing RP. Materials and Methods: We evaluated the association of BMI with prostate weight and PSA using linear regression, adjusting for patient age at RP, year of RP, race, and pathological stage and grade in 1,414 men treated with RP between 1988 and 2004 at the 5 equal access medical centers that comprise the Shared Equal Access Regional Cancer Hospital Database. Results: On multivariate analysis increasing BMI was associated with increasing prostate weight but only in men younger than 63 years and not in men 63 years or older (p-trend &lt;0.001 and 0.44, respectively). In men younger than 63 years mean multivariate adjusted prostate weight ?? SE in those with a BMI of less than 25 vs 30 to 34.9 kg/m 2 was 33.8 ?? 1.4 vs 41.4 ?? 1.6 gm. There was no significant association between BMI and preoperative PSA (p-trend = 0.70). Conclusions: In a cohort of men undergoing RP obesity was associated with larger prostate size but only in younger men. There was no association between BMI and PSA. Assuming equal PSA, the degree of prostatic enlargement observed in younger obese men in this study would be expected to result in a modest decrease in the odds of detecting prostate cancer in a contemporary series of PSA screened men due to the decreased sensitivity of cancer detection related to larger prostate size. Obesity may appear protective for prostate cancer in younger men due to technical issues unrelated to cancer biology. Copyright ?? 2006 by American Urological Association.", "author" : [ { "dropping-particle" : "", "family" : "Freedland", "given" : "Stephen J.", "non-dropping-particle" : "", "parse-names" : false, "suffix" : "" }, { "dropping-particle" : "", "family" : "Platz", "given" : "Elizabeth A.", "non-dropping-particle" : "", "parse-names" : false, "suffix" : "" }, { "dropping-particle" : "", "family" : "Presti", "given" : "Joseph C.", "non-dropping-particle" : "", "parse-names" : false, "suffix" : "" }, { "dropping-particle" : "", "family" : "Aronson", "given" : "William J.", "non-dropping-particle" : "", "parse-names" : false, "suffix" : "" }, { "dropping-particle" : "", "family" : "Amling", "given" : "Christopher L.", "non-dropping-particle" : "", "parse-names" : false, "suffix" : "" }, { "dropping-particle" : "", "family" : "Kane", "given" : "Christopher J.", "non-dropping-particle" : "", "parse-names" : false, "suffix" : "" }, { "dropping-particle" : "", "family" : "Terris", "given" : "Martha K.", "non-dropping-particle" : "", "parse-names" : false, "suffix" : "" } ], "container-title" : "Journal of Urology", "id" : "ITEM-2", "issue" : "2", "issued" : { "date-parts" : [ [ "2006" ] ] }, "page" : "500-504", "title" : "Obesity, serum prostate specific antigen and prostate size: Implications for prostate cancer detection", "type" : "article-journal", "volume" : "175" }, "uris" : [ "http://www.mendeley.com/documents/?uuid=2b5d676c-b0ef-4d47-a645-a018d2cc3276" ] }, { "id" : "ITEM-3", "itemData" : { "ISBN" : "0494-4747", "abstract" : "Purpose: Recent studies have reported the association of obesity and advanced stage prostate cancer. We researched the association between body mass index (BMI), which is widely used to diagnose obesity, and the prostate-specific antigen (PSA) screening test for prostate cancer. Meterials and Methods: The authors examined the association between BMI and PSA for 26,193 men who visited the health promotion center at our medical center from July 1998 to June 2004. The BMI (weight in kg/height in m2) was calculated from the measured height and weight and this was categorized as follows: BMI &lt; 18.5 (underweight), BMI 18.5-23.0 (normal weight), BMI 23.0-27.5 (overweight), BMI &gt; 27.5 (obesity). We measured the mean PSA value of each BMI category. After adjust for age, we evaluated the PSA according to BMI by using error bars and 95% confidence intervals. Results: The patients' age distribution was from 20 to 90 years old and their mean age was 46.1. The mean PSA value increased in a linear fashion with an increase in the age category (p &lt; 0.001), while it decreased in a linear fashion with an increase in the BMI category (p &lt; 0.001). After adjusting for age, the mean PSA value also decreased in a linear fashion with an increase in the BMI category (p &lt; 0.001). Conclusions: Men with an elevated BMI tend to have a lower value of PSA and to be misdiagnosed with prostate cancer. The PSA value should considered in relation to age and the BMI for the early detection of prostate cancer.", "author" : [ { "dropping-particle" : "", "family" : "J.C.", "given" : "Sohn", "non-dropping-particle" : "", "parse-names" : false, "suffix" : "" }, { "dropping-particle" : "", "family" : "M.S.", "given" : "Lim", "non-dropping-particle" : "", "parse-names" : false, "suffix" : "" }, { "dropping-particle" : "", "family" : "H.S.", "given" : "Chang", "non-dropping-particle" : "", "parse-names" : false, "suffix" : "" }, { "dropping-particle" : "", "family" : "C.H.", "given" : "Park", "non-dropping-particle" : "", "parse-names" : false, "suffix" : "" } ], "container-title" : "Korean Journal of Urology", "id" : "ITEM-3", "issue" : "11", "issued" : { "date-parts" : [ [ "2007" ] ] }, "page" : "1121-1124", "title" : "The association of body mass index and prostate-specific antigen", "type" : "article", "volume" : "48" }, "uris" : [ "http://www.mendeley.com/documents/?uuid=152ecde3-28ec-4e64-8101-8ca74689477f" ] }, { "id" : "ITEM-4", "itemData" : { "DOI" : "10.1001/jama.298.19.2275", "ISBN" : "1538-3598 (Electronic)", "ISSN" : "1538-3598", "PMID" : "18029831", "abstract" : "CONTEXT Recent studies have suggested that obese men have lower serum prostate-specific antigen (PSA) concentrations than nonobese men. Because men with higher body mass index (BMI) have greater circulating plasma volumes, lower PSA concentrations among obese men may be due to hemodilution. OBJECTIVE To determine the association between hemodilution and PSA concentration in obese men with prostate cancer. DESIGN, SETTING, AND PARTICIPANTS Retrospective study of men who underwent radical prostatectomy for prostate adenocarcinoma from 1988 to 2006, using data from the databases of the Shared Equal Access Regional Cancer Hospital (n = 1373), Duke Prostate Center (n = 1974), and Johns Hopkins Hospital (n = 10 287). Multivariate linear regression models adjusting for clinicopathological characteristics were used to analyze the main outcome measures. MAIN OUTCOME MEASURES Associations between BMI and mean adjusted PSA concentrations, mean plasma volume, and mean adjusted PSA mass (total circulating PSA protein, calculated as PSA concentration multiplied by plasma volume), assessed by determining P values for trend. RESULTS After controlling for clinicopathological characteristics, higher BMI was significantly associated with higher plasma volume (P &lt; .001 for trend) and lower PSA concentrations (P &lt; or = .02 for trend) in all cohorts. In 2 of the 3 cohorts, PSA mass did not change significantly with increasing BMI. In the third cohort, higher BMI was associated with increased PSA mass (P &lt; .001 for trend), but only between BMI category less than 25 and the other categories. CONCLUSIONS In men undergoing radical prostatectomy, higher BMI was associated with higher plasma volume; hemodilution may therefore be responsible for the lower serum PSA concentrations among obese men with prostate cancer. Prospective studies are needed to evaluate this association in screened populations.", "author" : [ { "dropping-particle" : "", "family" : "Ba\u00f1ez", "given" : "Lionel L", "non-dropping-particle" : "", "parse-names" : false, "suffix" : "" }, { "dropping-particle" : "", "family" : "Hamilton", "given" : "Robert J", "non-dropping-particle" : "", "parse-names" : false, "suffix" : "" }, { "dropping-particle" : "", "family" : "Partin", "given" : "Alan W", "non-dropping-particle" : "", "parse-names" : false, "suffix" : "" }, { "dropping-particle" : "", "family" : "Vollmer", "given" : "Robin T", "non-dropping-particle" : "", "parse-names" : false, "suffix" : "" }, { "dropping-particle" : "", "family" : "Sun", "given" : "Leon", "non-dropping-particle" : "", "parse-names" : false, "suffix" : "" }, { "dropping-particle" : "", "family" : "Rodriguez", "given" : "Carmen", "non-dropping-particle" : "", "parse-names" : false, "suffix" : "" }, { "dropping-particle" : "", "family" : "Wang", "given" : "Yiting", "non-dropping-particle" : "", "parse-names" : false, "suffix" : "" }, { "dropping-particle" : "", "family" : "Terris", "given" : "Martha K", "non-dropping-particle" : "", "parse-names" : false, "suffix" : "" }, { "dropping-particle" : "", "family" : "Aronson", "given" : "William J", "non-dropping-particle" : "", "parse-names" : false, "suffix" : "" }, { "dropping-particle" : "", "family" : "Presti", "given" : "Joseph C", "non-dropping-particle" : "", "parse-names" : false, "suffix" : "" }, { "dropping-particle" : "", "family" : "Kane", "given" : "Christopher J", "non-dropping-particle" : "", "parse-names" : false, "suffix" : "" }, { "dropping-particle" : "", "family" : "Amling", "given" : "Christopher L", "non-dropping-particle" : "", "parse-names" : false, "suffix" : "" }, { "dropping-particle" : "", "family" : "Moul", "given" : "Judd W", "non-dropping-particle" : "", "parse-names" : false, "suffix" : "" }, { "dropping-particle" : "", "family" : "Freedland", "given" : "Stephen J", "non-dropping-particle" : "", "parse-names" : false, "suffix" : "" } ], "container-title" : "Jama", "id" : "ITEM-4", "issue" : "19", "issued" : { "date-parts" : [ [ "2007" ] ] }, "page" : "2275-80", "title" : "Obesity-related plasma hemodilution and PSA concentration among men with prostate cancer.", "type" : "article-journal", "volume" : "298" }, "uris" : [ "http://www.mendeley.com/documents/?uuid=f04d7462-a9c2-452f-87fb-7e41046e8962" ] }, { "id" : "ITEM-5", "itemData" : { "DOI" : "10.1016/j.urology.2007.11.036", "ISBN" : "1527-9995 (Electronic)\\r0090-4295 (Linking)", "ISSN" : "00904295", "PMID" : "18267334", "abstract" : "Objectives: Prior studies suggested obese men have lower prostate-specific antigen (PSA) values. However, the association between body mass index (BMI) and digital rectal examination (DRE) findings and the association between weight at age 18 and adult PSA or DRE findings have not been examined. We sought to study the associations among BMI and weight at age 18 and adult PSA and DRE findings. Methods: We analyzed data from 535 participants in a free prostate cancer-screening program in North Carolina held in September 2006. The associations among BMI and weight at age 18 and abnormal DRE and PSA levels were determined using multivariate logistic and linear regression models, respectively. Results: A total of 391 men (73%) were overweight or obese, of whom 144 (27%) were obese. Mean ?? standard deviation and median age were 61.4 ?? 10.5 and 61 years, respectively; and 294 men (55%) were black, 219 (41%) white, and 22 (4%) neither black nor white. On multivariate analysis, higher BMI was significantly associated with lower PSA values (P = 0.03) but was not significantly associated with DRE findings. Weight at age 18 was not significantly related to adult PSA levels or DRE findings. Conclusions: In a multiethnic cohort of participants in a prostate cancer-screening clinic, obesity was associated with decreased PSA levels. We found no significant associations among BMI and DRE findings or weight at age 18 and adult PSA levels or DRE findings. The current data suggest that the PSA cut-points used to recommend biopsy need to be adjusted for the degree of obesity. ?? 2008 Elsevier Inc. All rights reserved.", "author" : [ { "dropping-particle" : "", "family" : "Price", "given" : "Marva M.", "non-dropping-particle" : "", "parse-names" : false, "suffix" : "" }, { "dropping-particle" : "", "family" : "Hamilton", "given" : "Robert J.", "non-dropping-particle" : "", "parse-names" : false, "suffix" : "" }, { "dropping-particle" : "", "family" : "Robertson", "given" : "Cary N.", "non-dropping-particle" : "", "parse-names" : false, "suffix" : "" }, { "dropping-particle" : "", "family" : "Butts", "given" : "Maureen C.", "non-dropping-particle" : "", "parse-names" : false, "suffix" : "" }, { "dropping-particle" : "", "family" : "Freedland", "given" : "Stephen J.", "non-dropping-particle" : "", "parse-names" : false, "suffix" : "" } ], "container-title" : "Urology", "id" : "ITEM-5", "issue" : "5", "issued" : { "date-parts" : [ [ "2008" ] ] }, "page" : "787-791", "title" : "Body Mass Index, Prostate-Specific Antigen, and Digital Rectal Examination Findings Among Participants in a Prostate Cancer Screening Clinic", "type" : "article-journal", "volume" : "71" }, "uris" : [ "http://www.mendeley.com/documents/?uuid=97a5abee-240d-4047-94a5-59b099ea277a" ] }, { "id" : "ITEM-6", "itemData" : { "DOI" : "10.1016/j.urology.2008.04.008", "ISBN" : "0090-4295", "ISSN" : "1527-9995; 1527-9995", "PMID" : "18514773", "abstract" : "OBJECTIVES: To confirm an inverse relationship between obesity and serum prostate-specific antigen (PSA) levels in Japanese men with a smaller body mass index (BMI) than white and African-American men. METHODS: We analyzed 5246 apparently healthy Japanese men aged &gt;20 years who visited our medical center for a health checkup from January 2004 to December 2006. The men were divided into 6 groups by age decade, and the BMI was categorized into 5 groups. The body fat percentage (BFP) was also used and was grouped into quartiles. The Mantel-Haenszel chi(2) test was used to check for trends in proportions of subjects with abnormal PSA values for each cutoff point (2.5 and 4.0 ng/mL) in these groups. The relationships between the PSA levels and BMI or BFP were examined using multivariate analysis. RESULTS: The median age, BMI, BFP, and PSA level was 46 years, 23.2 kg/m(2), 21.5%, and 0.78 ng/mL, respectively. The proportion of subjects with an abnormal PSA value increased significantly with age (P for trend &lt; .0001); however, no trends were found across the BMI or BFP categories. The geometric mean PSA level increased significantly with age (P for linear trend &lt; .0001) and decreased with BMI and BFP categories (P for linear trend = .001 and P for linear trend = .002, respectively). CONCLUSIONS: Our findings have demonstrated an inverse relationship between obesity and PSA levels even in Japanese men with a low prevalence of obesity, such as was previously reported for American men. Therefore, in prostate cancer screening, obesity, which can affect the accuracy of PSA testing, independent of race and ethnicity, should be taken into account.", "author" : [ { "dropping-particle" : "", "family" : "Ando", "given" : "R", "non-dropping-particle" : "", "parse-names" : false, "suffix" : "" }, { "dropping-particle" : "", "family" : "Nagaya", "given" : "T", "non-dropping-particle" : "", "parse-names" : false, "suffix" : "" }, { "dropping-particle" : "", "family" : "Hashimoto", "given" : "Y", "non-dropping-particle" : "", "parse-names" : false, "suffix" : "" }, { "dropping-particle" : "", "family" : "Suzuki", "given" : "S", "non-dropping-particle" : "", "parse-names" : false, "suffix" : "" }, { "dropping-particle" : "", "family" : "Itoh", "given" : "Y", "non-dropping-particle" : "", "parse-names" : false, "suffix" : "" }, { "dropping-particle" : "", "family" : "Umemoto", "given" : "Y", "non-dropping-particle" : "", "parse-names" : false, "suffix" : "" }, { "dropping-particle" : "", "family" : "Ikeda", "given" : "N", "non-dropping-particle" : "", "parse-names" : false, "suffix" : "" }, { "dropping-particle" : "", "family" : "Tozawa", "given" : "K", "non-dropping-particle" : "", "parse-names" : false, "suffix" : "" }, { "dropping-particle" : "", "family" : "Kohri", "given" : "K", "non-dropping-particle" : "", "parse-names" : false, "suffix" : "" }, { "dropping-particle" : "", "family" : "Tokudome", "given" : "S", "non-dropping-particle" : "", "parse-names" : false, "suffix" : "" } ], "container-title" : "Urology", "id" : "ITEM-6", "issue" : "3", "issued" : { "date-parts" : [ [ "2008" ] ] }, "page" : "561-565", "title" : "Inverse relationship between obesity and serum prostate-specific antigen level in healthy Japanese men: a hospital-based cross-sectional survey, 2004-2006", "type" : "article-journal", "volume" : "72" }, "uris" : [ "http://www.mendeley.com/documents/?uuid=9bc75ad1-8f0a-40d4-b79b-5721a3fac959" ] }, { "id" : "ITEM-7", "itemData" : { "DOI" : "10.1016/j.juro.2009.02.130", "ISBN" : "8216986521", "ISSN" : "1527-3792", "PMID" : "19450837", "abstract" : "We examined the influences of age, body mass index and waist circumference on prostate specific antigen before and after adjusting for prostate volume. We also examined associations among age, body mass index, waist circumference and prostate volume.", "author" : [ { "dropping-particle" : "", "family" : "Park", "given" : "Jin-Ho", "non-dropping-particle" : "", "parse-names" : false, "suffix" : "" }, { "dropping-particle" : "", "family" : "Cho", "given" : "Be-Long", "non-dropping-particle" : "", "parse-names" : false, "suffix" : "" }, { "dropping-particle" : "", "family" : "Kwon", "given" : "Hyuk-Tae", "non-dropping-particle" : "", "parse-names" : false, "suffix" : "" }, { "dropping-particle" : "", "family" : "Lee", "given" : "Cheol-Min", "non-dropping-particle" : "", "parse-names" : false, "suffix" : "" }, { "dropping-particle" : "", "family" : "Han", "given" : "Hyun-Jin", "non-dropping-particle" : "", "parse-names" : false, "suffix" : "" } ], "container-title" : "The Journal of urology", "id" : "ITEM-7", "issue" : "1", "issued" : { "date-parts" : [ [ "2009" ] ] }, "page" : "106-10; discussion 110-1", "publisher" : "American Urological Association", "title" : "Effect of body mass index and waist circumference on prostate specific antigen and prostate volume in a generally healthy Korean population.", "type" : "article-journal", "volume" : "182" }, "uris" : [ "http://www.mendeley.com/documents/?uuid=893313b6-9cfc-489f-a8a3-6acb787ba39a" ] }, { "id" : "ITEM-8", "itemData" : { "DOI" : "10.1158/1055-9965.epi-08-0794", "ISBN" : "1055-9965", "PMID" : "19383895", "abstract" : "Background: In a recent study, an inverse association between diabetes and prostate-specific antigen (PSA) levels was observed, and several studies reported lower PSA levels in groups with higher body mass index. However, all of the studies were conducted in populations with intensive PSA screening and the role of diabetes severity, duration, and therapy are yet to be explored. Methods: Associations of diabetes duration and treatment, hemoglobin A1c, and BMI with PSA levels were assessed among 778 men ages 50 to 74 years, randomly chosen from the 2000 to 2002 baseline recruitment of a large population-based cohort study in Germany (prevalence of diabetes, 17%), using linear regression analyses. Results: PSA values were significantly reduced in men with insulin treatment (-39%; P = 0.006) and oral diabetic medication (-24%; P = 0.030), and in men with elevated (6.1-6.9%) and highly ([&amp;ge;]7%) elevated hemoglobin A1c values (-15%, P = 0.004 and -29%, P = 0.003, respectively). PSA reduction was not associated with duration of diabetes. Obesity was possibly associated with a reduction of PSA levels (-14%; P = 0.096). Conclusions: Our study suggests that more severe forms of diabetes are associated with lower PSA levels and confirms the magnitude of reduction in PSA levels in diabetic men overall. The observed PSA reduction parallels reported risk reduction of prostate cancer among diabetic men. (Cancer Epidemiol Biomarkers Prev 2009;18(5):1350-6)", "author" : [ { "dropping-particle" : "", "family" : "Muller", "given" : "Heiko", "non-dropping-particle" : "", "parse-names" : false, "suffix" : "" }, { "dropping-particle" : "", "family" : "Raum", "given" : "Elke", "non-dropping-particle" : "", "parse-names" : false, "suffix" : "" }, { "dropping-particle" : "", "family" : "Rothenbacher", "given" : "Dietrich", "non-dropping-particle" : "", "parse-names" : false, "suffix" : "" }, { "dropping-particle" : "", "family" : "Stegmaier", "given" : "Christa", "non-dropping-particle" : "", "parse-names" : false, "suffix" : "" }, { "dropping-particle" : "", "family" : "Brenner", "given" : "Hermann", "non-dropping-particle" : "", "parse-names" : false, "suffix" : "" }, { "dropping-particle" : "", "family" : "Mu", "given" : "Heiko", "non-dropping-particle" : "", "parse-names" : false, "suffix" : "" } ], "container-title" : "Cancer Epidemiology, Biomarkers and Prevention", "id" : "ITEM-8", "issue" : "5", "issued" : { "date-parts" : [ [ "2009" ] ] }, "page" : "1350-1356", "title" : "Association of Diabetes and Body Mass Index with Levels of Prostate-Specific Antigen: Implications for Correction of Prostate-Specific Antigen Cutoff Values?", "type" : "article-journal", "volume" : "18" }, "uris" : [ "http://www.mendeley.com/documents/?uuid=c0a18a35-82c1-4bbe-bd3f-35068aa1af6c" ] }, { "id" : "ITEM-9", "itemData" : { "DOI" : "10.1002/pros.21380", "ISBN" : "2065433272", "ISSN" : "02704137", "PMID" : "21432865", "abstract" : "INTRODUCTION: Studies have reported lower prostate specific antigen (PSA) levels in men with a higher body mass index (BMI). Additional factors such as diabetes mellitus, benign prostatic hyperplasia (BPH) and certain medications may also affect PSA levels and confound the PSA-BMI association. In this study we evaluated the potential confounding effect of these factors on the obesity-PSA relationship and evaluated the association between these factors and PSA level.\\n\\nMETHODS: The study cohort consisted of 770 population-based controls without a history of prostate cancer (PCa) who participated in a prior PCa study. Demographic, anthropometric, and medical history data were obtained, and PSA level was determined from blood drawn at the time of interview. Linear regression was performed to evaluate the PSA-BMI relationship, adjusting for potential confounders. Finally, a forward stepwise algorithm was used to determine which factors were independently associated with PSA values.\\n\\nRESULTS: With increase in BMI (&lt;25, 25-29, \u226530), the geometric mean PSA level declined (1.18, 1.13, and 0.94, respectively); obese men had a 17% (95% CI 0.70-0.99) lower age-adjusted PSA level compared to normal weight men. However, this relationship was non-significant (P\u2009=\u20090.17) in the multivariate model. Independent predictors of PSA level included age (\u03b2\u2009=\u20091.03, 95% CI 1.02-1.04), history of BPH (\u03b2\u2009=\u20091.48, 95% CI 1.27-1.72), current statin (\u03b2\u2009=\u20090.85, 95% CI 0.74-0.98), and NSAID use (\u03b2\u2009=\u20090.84, 95% CI 0.72-0.98).\\n\\nCONCLUSION: The relationship between obesity and PSA is confounded by a number of factors, which likely explain the observed inverse association previously reported. These results should help in interpreting PSA values in men screened for PCa.", "author" : [ { "dropping-particle" : "", "family" : "Wright", "given" : "Jonathan L.", "non-dropping-particle" : "", "parse-names" : false, "suffix" : "" }, { "dropping-particle" : "", "family" : "Lin", "given" : "Daniel W.", "non-dropping-particle" : "", "parse-names" : false, "suffix" : "" }, { "dropping-particle" : "", "family" : "Stanford", "given" : "Janet L.", "non-dropping-particle" : "", "parse-names" : false, "suffix" : "" } ], "container-title" : "Prostate", "id" : "ITEM-9", "issue" : "15", "issued" : { "date-parts" : [ [ "2011" ] ] }, "page" : "1631-1637", "title" : "The effect of demographic and clinical factors on the relationship between BMI and PSA levels", "type" : "article-journal", "volume" : "71" }, "uris" : [ "http://www.mendeley.com/documents/?uuid=cccd72bd-a73b-404a-a550-93af946a320b" ] }, { "id" : "ITEM-10", "itemData" : { "DOI" : "10.4111/kju.2011.52.6.401", "ISBN" : "doi:10.4111/kju.2011.52.6.401", "ISSN" : "20056737", "PMID" : "21750751", "abstract" : "PURPOSE: We examined the correlation between body mass index (BMI) as a marker of obesity and prostate-specific antigen (PSA), prostate volume (PV), and International Prostate Symptom Score (IPSS) in patients with benign prostatic hyperplasia (BPH).\\n\\nMATERIALS AND METHODS: From January 2008 to December 2008, we examined 258 patients diagnosed with BPH. Patients taking 5\u03b1-reductase inhibitors or those diagnosed with prostate cancer were excluded from this study. BPH was defined as PV\u226525 ml and IPSS\u22658. BMI (kg/m(2)) was categorized into 4 groups as follows: BMI&lt;18.5 (underweight), BMI 18.5-23.0 (normal), BMI 23.0-27.5 (overweight), and BMI&gt;27.5 (obese). The relationships between PSA, PV, IPSS, and BMI were analyzed by correlation analysis and one-way ANOVA.\\n\\nRESULTS: The mean age of the patients was 65.19\u00b19.13 years and their mean BMI was 23.7\u00b14.4 kg/m(2). The mean PSA values of each BMI group were as follows: 3.42\u00b11.53, 3.07\u00b11.88, 2.74\u00b11.75, and 2.60\u00b11.44 ng/ml. The PSA value was lowest in the obese group. The correlation analysis showed a negative correlation between BMI and PSA (Pearson's correlation coefficient=-0.142, p=0.023) and positive correlations between BMI and PV (Pearson's correlation coefficient=0.32, p=0.001) and IPSS (Pearson's correlation coefficient=0.470, p=0.02). These correlations were also confirmed by one-way ANOVA.\\n\\nCONCLUSIONS: Patients with an elevated BMI tended to have lower PSA values, larger PVs, and a higher IPSS. We suggest that weight loss could be helpful for BPH symptom relief as well as for detection of coexisting prostate cancer in BPH patients.", "author" : [ { "dropping-particle" : "", "family" : "Kim", "given" : "Jong Min", "non-dropping-particle" : "", "parse-names" : false, "suffix" : "" }, { "dropping-particle" : "", "family" : "Song", "given" : "Phil Hyun", "non-dropping-particle" : "", "parse-names" : false, "suffix" : "" }, { "dropping-particle" : "", "family" : "Kim", "given" : "Hyun Tae", "non-dropping-particle" : "", "parse-names" : false, "suffix" : "" }, { "dropping-particle" : "", "family" : "Moon", "given" : "Ki Hak", "non-dropping-particle" : "", "parse-names" : false, "suffix" : "" } ], "container-title" : "Korean Journal of Urology", "id" : "ITEM-10", "issue" : "6", "issued" : { "date-parts" : [ [ "2011" ] ] }, "page" : "401-405", "title" : "Effect of obesity on prostate-specific antigen, prostate volume, and international prostate symptom score in patients with benign prostatic hyperplasia", "type" : "article-journal", "volume" : "52" }, "uris" : [ "http://www.mendeley.com/documents/?uuid=cc361abb-137e-4a8f-a2dd-4bee2a162dd6" ] }, { "id" : "ITEM-11", "itemData" : { "DOI" : "10.1016/j.juro.2011.12.067", "ISSN" : "1527-3792", "PMID" : "22425083", "abstract" : "We assessed the effects of central adiposity represented by visceral adipose tissue on prostate volume, prostate specific antigen, and prostate specific antigen mass and mass ratio.", "author" : [ { "dropping-particle" : "", "family" : "Park", "given" : "Seung-Guk", "non-dropping-particle" : "", "parse-names" : false, "suffix" : "" }, { "dropping-particle" : "", "family" : "Choi", "given" : "Ho-Chun", "non-dropping-particle" : "", "parse-names" : false, "suffix" : "" }, { "dropping-particle" : "", "family" : "Cho", "given" : "Belong", "non-dropping-particle" : "", "parse-names" : false, "suffix" : "" }, { "dropping-particle" : "", "family" : "Kwon", "given" : "Young-Min", "non-dropping-particle" : "", "parse-names" : false, "suffix" : "" }, { "dropping-particle" : "", "family" : "Kwon", "given" : "Hyuk-Tae", "non-dropping-particle" : "", "parse-names" : false, "suffix" : "" }, { "dropping-particle" : "", "family" : "Park", "given" : "Jin-Ho", "non-dropping-particle" : "", "parse-names" : false, "suffix" : "" } ], "container-title" : "The Journal of urology", "id" : "ITEM-11", "issue" : "5", "issued" : { "date-parts" : [ [ "2012" ] ] }, "page" : "1589-93", "title" : "Effect of central obesity on prostate specific antigen measured by computerized tomography: related markers and prostate volume.", "type" : "article-journal", "volume" : "187" }, "uris" : [ "http://www.mendeley.com/documents/?uuid=0c2c49d0-5de1-49c9-b847-26f25377125e" ] }, { "id" : "ITEM-12", "itemData" : { "DOI" : "10.1016/j.urology.2013.07.039", "ISBN" : "1527-9995 (Electronic)\\r0090-4295 (Linking)", "ISSN" : "00904295", "PMID" : "24044911", "abstract" : "Objective To evaluate the associations between body mass index (BMI) and prostate volume (PV) and lower urinary tract symptoms in a multiethnic cohort. Methods A cohort of men without prostate cancer seen at our institution was assembled, excluding those with previous transurethral resection of the prostate. Height and weight were measured to compute BMI, PV was measured by transrectal ultrasound, and the International Prostate Symptom Score (IPSS) questionnaire was administered. After stratified bivariate analyses, multiple linear regression and ordinal logistic regression models were used to assess the independent effect of BMI on PV and IPSS, respectively. Results The cohort included 1613 patients, and mean BMI was 27.1 kg/m2. Patients with a BMI of &lt;25.0, 25.0-29.9, and 30.0-34.9 had a median PV of 44.0 mL, 48.0 mL, and 52.0 mL, respectively. The African ethnicity subgroup generally had larger median PVs than European and Asian subgroups and had the largest differences in median PV between normal and obese men. There were no significant differences in IPSS or usage of benign prostatic hyperplasia medications between BMI categories. In multivariable analyses, higher BMI was associated with larger PV (P &lt;.001) but not IPSS (P =.91). On the basis of our model, given a PV of 40 mL, 50 mL, and 60 mL, each 5 kg/m2 increase in BMI was associated with a 2.19 mL, 2.74 mL, and 3.29 mL increase in PV, respectively. Body weight (P &lt;.001) but not height (P =.13) was associated with PV. Conclusion Higher BMI is associated with larger PV but not worse lower urinary tract symptoms (measured using IPSS). Usage rate of alpha blockers or 5 alpha reductase inhibitors was not significantly different between BMI categories.", "author" : [ { "dropping-particle" : "", "family" : "Bhindi", "given" : "Bimal", "non-dropping-particle" : "", "parse-names" : false, "suffix" : "" }, { "dropping-particle" : "", "family" : "Margel", "given" : "David", "non-dropping-particle" : "", "parse-names" : false, "suffix" : "" }, { "dropping-particle" : "", "family" : "Trottier", "given" : "Greg", "non-dropping-particle" : "", "parse-names" : false, "suffix" : "" }, { "dropping-particle" : "", "family" : "Hamilton", "given" : "Robert J.", "non-dropping-particle" : "", "parse-names" : false, "suffix" : "" }, { "dropping-particle" : "", "family" : "Kulkarni", "given" : "Girish S.", "non-dropping-particle" : "", "parse-names" : false, "suffix" : "" }, { "dropping-particle" : "", "family" : "Hersey", "given" : "Karen M.", "non-dropping-particle" : "", "parse-names" : false, "suffix" : "" }, { "dropping-particle" : "", "family" : "Finelli", "given" : "Antonio", "non-dropping-particle" : "", "parse-names" : false, "suffix" : "" }, { "dropping-particle" : "", "family" : "Trachtenberg", "given" : "John", "non-dropping-particle" : "", "parse-names" : false, "suffix" : "" }, { "dropping-particle" : "", "family" : "Zlotta", "given" : "Alexandre", "non-dropping-particle" : "", "parse-names" : false, "suffix" : "" }, { "dropping-particle" : "", "family" : "Toi", "given" : "Ants", "non-dropping-particle" : "", "parse-names" : false, "suffix" : "" }, { "dropping-particle" : "", "family" : "Evans", "given" : "Andrew", "non-dropping-particle" : "", "parse-names" : false, "suffix" : "" }, { "dropping-particle" : "", "family" : "Kwast", "given" : "Theodorus", "non-dropping-particle" : "Van Der", "parse-names" : false, "suffix" : "" }, { "dropping-particle" : "", "family" : "Fleshner", "given" : "Neil E.", "non-dropping-particle" : "", "parse-names" : false, "suffix" : "" } ], "container-title" : "Urology", "id" : "ITEM-12", "issue" : "1", "issued" : { "date-parts" : [ [ "2014" ] ] }, "page" : "81-87", "publisher" : "Elsevier Inc.", "title" : "Obesity is associated with larger prostate volume but not with worse urinary symptoms: Analysis of a large multiethnic cohort", "type" : "article-journal", "volume" : "83" }, "uris" : [ "http://www.mendeley.com/documents/?uuid=ecc2fe53-197a-4142-b154-444b754dbddc" ] } ], "mendeley" : { "formattedCitation" : "(84\u201395)", "plainTextFormattedCitation" : "(84\u201395)", "previouslyFormattedCitation" : "(84\u201395)" }, "properties" : { "noteIndex" : 0 }, "schema" : "https://github.com/citation-style-language/schema/raw/master/csl-citation.json" }</w:instrText>
      </w:r>
      <w:r w:rsidR="002B780B">
        <w:fldChar w:fldCharType="separate"/>
      </w:r>
      <w:r w:rsidR="000E12E2" w:rsidRPr="000E12E2">
        <w:rPr>
          <w:noProof/>
        </w:rPr>
        <w:t>(84–95)</w:t>
      </w:r>
      <w:r w:rsidR="002B780B">
        <w:fldChar w:fldCharType="end"/>
      </w:r>
      <w:r>
        <w:t xml:space="preserve"> looking at the association between BMI and PSA gave the mean PSA values </w:t>
      </w:r>
      <w:r w:rsidR="00FC19C3">
        <w:t xml:space="preserve">in each of several categories of </w:t>
      </w:r>
      <w:r w:rsidR="004A21A9">
        <w:t>BMI</w:t>
      </w:r>
      <w:r>
        <w:t xml:space="preserve">. </w:t>
      </w:r>
      <w:r w:rsidR="00FC19C3">
        <w:t xml:space="preserve">In these studies, we first </w:t>
      </w:r>
      <w:r>
        <w:t xml:space="preserve">estimated the change in log-PSA for a </w:t>
      </w:r>
      <w:r w:rsidR="00FC19C3">
        <w:t>1</w:t>
      </w:r>
      <w:r>
        <w:t xml:space="preserve"> kg/m</w:t>
      </w:r>
      <w:r>
        <w:rPr>
          <w:vertAlign w:val="superscript"/>
        </w:rPr>
        <w:t>2</w:t>
      </w:r>
      <w:r>
        <w:t xml:space="preserve"> increase in BMI</w:t>
      </w:r>
      <w:r w:rsidR="00FC19C3">
        <w:t xml:space="preserve">, </w:t>
      </w:r>
      <w:r w:rsidR="00FC19C3">
        <w:rPr>
          <w:rFonts w:cstheme="minorHAnsi"/>
        </w:rPr>
        <w:t>β</w:t>
      </w:r>
      <w:r w:rsidR="00FC19C3">
        <w:t xml:space="preserve">, using variance weighted least squares (VWLS) linear regression. This </w:t>
      </w:r>
      <w:r w:rsidR="002565EC">
        <w:t>is a simplified version of GLST, where there is no correlation between effect measures in the different categories that needs to be accounted for. There is no correlation because the mean PSA is presented for each level of BMI independently, rather than each non-reference level being compared to a reference level.</w:t>
      </w:r>
      <w:r w:rsidR="00794723">
        <w:t xml:space="preserve"> </w:t>
      </w:r>
    </w:p>
    <w:p w14:paraId="194FAAD3" w14:textId="6848DAA8" w:rsidR="00294F20" w:rsidRDefault="00294F20" w:rsidP="00A842F2"/>
    <w:p w14:paraId="79747AA4" w14:textId="62A59641" w:rsidR="003F6CC7" w:rsidRDefault="00294F20" w:rsidP="00294F20">
      <w:pPr>
        <w:spacing w:before="240"/>
      </w:pPr>
      <w:r>
        <w:t xml:space="preserve">The </w:t>
      </w:r>
      <w:r w:rsidR="00FC19C3">
        <w:t xml:space="preserve">estimated </w:t>
      </w:r>
      <w:r>
        <w:t>coefficient from VWLS regression</w:t>
      </w:r>
      <w:r w:rsidR="00FC19C3">
        <w:t xml:space="preserve">, </w:t>
      </w:r>
      <w:r w:rsidR="00FC19C3">
        <w:rPr>
          <w:rFonts w:cstheme="minorHAnsi"/>
        </w:rPr>
        <w:t>β,</w:t>
      </w:r>
      <w:r w:rsidR="00FC19C3">
        <w:t xml:space="preserve"> </w:t>
      </w:r>
      <w:r>
        <w:t xml:space="preserve">(and its SE) </w:t>
      </w:r>
      <w:r w:rsidR="00D100E5">
        <w:t>was</w:t>
      </w:r>
      <w:r w:rsidR="0004752D">
        <w:t xml:space="preserve"> then</w:t>
      </w:r>
      <w:r>
        <w:t xml:space="preserve"> converted to a change in </w:t>
      </w:r>
      <w:r w:rsidR="00D100E5">
        <w:t>log-</w:t>
      </w:r>
      <w:r>
        <w:t>PSA for a 5 kg/m</w:t>
      </w:r>
      <w:r>
        <w:rPr>
          <w:vertAlign w:val="superscript"/>
        </w:rPr>
        <w:t>2</w:t>
      </w:r>
      <w:r>
        <w:t xml:space="preserve"> increase in BMI</w:t>
      </w:r>
      <w:r w:rsidR="006E2A0B">
        <w:t xml:space="preserve"> </w:t>
      </w:r>
      <w:r w:rsidR="00D100E5">
        <w:t>by multiplying by 5.</w:t>
      </w:r>
      <w:r w:rsidR="003F6CC7">
        <w:t xml:space="preserve"> </w:t>
      </w:r>
      <w:r w:rsidR="00D100E5">
        <w:t>This estimate was used in the meta-analysis, and exponentiated</w:t>
      </w:r>
      <w:r w:rsidR="0004752D">
        <w:t xml:space="preserve"> in the forest plots</w:t>
      </w:r>
      <w:r w:rsidR="00D100E5">
        <w:t xml:space="preserve"> to give the proportion change in PSA for a 5 kg/m</w:t>
      </w:r>
      <w:r w:rsidR="00D100E5">
        <w:rPr>
          <w:vertAlign w:val="superscript"/>
        </w:rPr>
        <w:t>2</w:t>
      </w:r>
      <w:r w:rsidR="00D100E5">
        <w:t xml:space="preserve"> increase in PSA. This can be interpreted as the percentage change in PSA by subtracting 1 and multiplying by 100</w:t>
      </w:r>
      <w:r w:rsidR="003F6CC7">
        <w:t>:</w:t>
      </w:r>
    </w:p>
    <w:tbl>
      <w:tblPr>
        <w:tblW w:w="0" w:type="auto"/>
        <w:tblLook w:val="04A0" w:firstRow="1" w:lastRow="0" w:firstColumn="1" w:lastColumn="0" w:noHBand="0" w:noVBand="1"/>
      </w:tblPr>
      <w:tblGrid>
        <w:gridCol w:w="562"/>
        <w:gridCol w:w="7943"/>
        <w:gridCol w:w="511"/>
      </w:tblGrid>
      <w:tr w:rsidR="00294F20" w14:paraId="004A763B" w14:textId="77777777" w:rsidTr="00CA5122">
        <w:tc>
          <w:tcPr>
            <w:tcW w:w="562" w:type="dxa"/>
            <w:vAlign w:val="center"/>
          </w:tcPr>
          <w:p w14:paraId="033F5CEE" w14:textId="77777777" w:rsidR="00294F20" w:rsidRDefault="00294F20" w:rsidP="00CA5122">
            <w:pPr>
              <w:spacing w:before="0" w:after="0"/>
              <w:rPr>
                <w:lang w:eastAsia="en-US"/>
              </w:rPr>
            </w:pPr>
          </w:p>
        </w:tc>
        <w:tc>
          <w:tcPr>
            <w:tcW w:w="7943" w:type="dxa"/>
            <w:vAlign w:val="center"/>
            <w:hideMark/>
          </w:tcPr>
          <w:p w14:paraId="30DCD447" w14:textId="77777777" w:rsidR="00294F20" w:rsidRDefault="00294F20" w:rsidP="00CA5122">
            <w:pPr>
              <w:spacing w:before="0" w:after="0"/>
              <w:rPr>
                <w:i/>
                <w:lang w:eastAsia="en-US"/>
              </w:rPr>
            </w:pPr>
            <m:oMathPara>
              <m:oMath>
                <m:r>
                  <w:rPr>
                    <w:rFonts w:ascii="Cambria Math" w:hAnsi="Cambria Math"/>
                    <w:lang w:eastAsia="en-US"/>
                  </w:rPr>
                  <m:t xml:space="preserve">% </m:t>
                </m:r>
                <m:r>
                  <m:rPr>
                    <m:sty m:val="p"/>
                  </m:rPr>
                  <w:rPr>
                    <w:rFonts w:ascii="Cambria Math" w:hAnsi="Cambria Math"/>
                    <w:lang w:eastAsia="en-US"/>
                  </w:rPr>
                  <m:t>change in PSA</m:t>
                </m:r>
                <m:r>
                  <w:rPr>
                    <w:rFonts w:ascii="Cambria Math" w:hAnsi="Cambria Math"/>
                    <w:lang w:eastAsia="en-US"/>
                  </w:rPr>
                  <m:t>= 100</m:t>
                </m:r>
                <m:d>
                  <m:dPr>
                    <m:ctrlPr>
                      <w:rPr>
                        <w:rFonts w:ascii="Cambria Math" w:hAnsi="Cambria Math"/>
                        <w:i/>
                        <w:lang w:eastAsia="en-US"/>
                      </w:rPr>
                    </m:ctrlPr>
                  </m:dPr>
                  <m:e>
                    <m:sSup>
                      <m:sSupPr>
                        <m:ctrlPr>
                          <w:rPr>
                            <w:rFonts w:ascii="Cambria Math" w:hAnsi="Cambria Math"/>
                            <w:i/>
                            <w:lang w:eastAsia="en-US"/>
                          </w:rPr>
                        </m:ctrlPr>
                      </m:sSupPr>
                      <m:e>
                        <m:r>
                          <w:rPr>
                            <w:rFonts w:ascii="Cambria Math" w:hAnsi="Cambria Math"/>
                            <w:lang w:eastAsia="en-US"/>
                          </w:rPr>
                          <m:t>e</m:t>
                        </m:r>
                      </m:e>
                      <m:sup>
                        <m:r>
                          <w:rPr>
                            <w:rFonts w:ascii="Cambria Math" w:hAnsi="Cambria Math"/>
                            <w:lang w:eastAsia="en-US"/>
                          </w:rPr>
                          <m:t>5β</m:t>
                        </m:r>
                      </m:sup>
                    </m:sSup>
                    <m:r>
                      <w:rPr>
                        <w:rFonts w:ascii="Cambria Math" w:hAnsi="Cambria Math"/>
                        <w:lang w:eastAsia="en-US"/>
                      </w:rPr>
                      <m:t>-1</m:t>
                    </m:r>
                  </m:e>
                </m:d>
              </m:oMath>
            </m:oMathPara>
          </w:p>
        </w:tc>
        <w:tc>
          <w:tcPr>
            <w:tcW w:w="511" w:type="dxa"/>
            <w:vAlign w:val="center"/>
            <w:hideMark/>
          </w:tcPr>
          <w:p w14:paraId="22C87C04" w14:textId="78EE5FB4" w:rsidR="00294F20" w:rsidRDefault="00294F20" w:rsidP="00CA5122">
            <w:pPr>
              <w:spacing w:before="0" w:after="0"/>
              <w:rPr>
                <w:lang w:eastAsia="en-US"/>
              </w:rPr>
            </w:pPr>
            <w:r>
              <w:rPr>
                <w:lang w:eastAsia="en-US"/>
              </w:rPr>
              <w:t>(</w:t>
            </w:r>
            <w:r w:rsidR="0043025D">
              <w:rPr>
                <w:lang w:eastAsia="en-US"/>
              </w:rPr>
              <w:t>1</w:t>
            </w:r>
            <w:r>
              <w:rPr>
                <w:lang w:eastAsia="en-US"/>
              </w:rPr>
              <w:t>)</w:t>
            </w:r>
          </w:p>
        </w:tc>
      </w:tr>
    </w:tbl>
    <w:p w14:paraId="0BD268D3" w14:textId="34ECF8BB" w:rsidR="003F6CC7" w:rsidRDefault="003F6CC7" w:rsidP="00294F20">
      <w:pPr>
        <w:spacing w:before="240"/>
      </w:pPr>
      <w:r>
        <w:t xml:space="preserve">For example, a </w:t>
      </w:r>
      <w:r>
        <w:rPr>
          <w:rFonts w:cstheme="minorHAnsi"/>
        </w:rPr>
        <w:t xml:space="preserve">β of -0.024 (seen in Japanese Americans in </w:t>
      </w:r>
      <w:r>
        <w:t xml:space="preserve"> Waters, 2009 </w:t>
      </w:r>
      <w:r>
        <w:fldChar w:fldCharType="begin" w:fldLock="1"/>
      </w:r>
      <w:r w:rsidR="0043025D">
        <w:instrText>ADDIN CSL_CITATION { "citationItems" : [ { "id" : "ITEM-1", "itemData" : { "abstract" : "Among men of European ancestry, diabetics have a lower risk of prostate cancer than do nondiabetics. The biologic basis of this association is unknown. The authors have examined whether the association is robust across populations in a population-based prospective study. The analysis included 5,941 prostate cancer cases identified over a 12-year period (1993-2005) among 86,303 European-American, African-American, Latino, Japanese-American, and Native Hawaiian men from the Multiethnic Cohort. The association between diabetes and prostate-specific antigen (PSA) levels (n = 2,874) and PSA screening frequencies (n = 46,970) was also examined. Diabetics had significantly lower risk of prostate cancer than did nondiabetics (relative risk = 0.81, 95% confidence interval (CI): 0.74, 0.87; P &lt; 0.001), with relative risks ranging from 0.65 (95% CI: 0.50, 0.84; P = 0.001) among European Americans to 0.89 (95% CI: 0.77, 1.03; P = 0.13) among African Americans. Mean PSA levels were significantly lower in diabetics than in nondiabetics (mean PSA levels, 1.07 and 1.28, respectively; P = 0.003) as were PSA screening frequencies (44.7% vs. 48.6%; P &lt; 0.001); however, this difference could explain only a small portion ( approximately 20%) of the inverse association between these diseases. Diabetes is a protective factor for prostate cancer across populations, suggesting shared risk factors that influence a common mechanism.", "author" : [ { "dropping-particle" : "", "family" : "Waters", "given" : "K", "non-dropping-particle" : "", "parse-names" : false, "suffix" : "" }, { "dropping-particle" : "", "family" : "Henderson", "given" : "B", "non-dropping-particle" : "", "parse-names" : false, "suffix" : "" }, { "dropping-particle" : "", "family" : "Stram", "given" : "D", "non-dropping-particle" : "", "parse-names" : false, "suffix" : "" }, { "dropping-particle" : "", "family" : "Wan", "given" : "P", "non-dropping-particle" : "", "parse-names" : false, "suffix" : "" }, { "dropping-particle" : "", "family" : "Kolonel", "given" : "L", "non-dropping-particle" : "", "parse-names" : false, "suffix" : "" }, { "dropping-particle" : "", "family" : "Haiman", "given" : "C", "non-dropping-particle" : "", "parse-names" : false, "suffix" : "" } ], "container-title" : "American Journal of Epidemiology", "id" : "ITEM-1", "issued" : { "date-parts" : [ [ "2009" ] ] }, "title" : "Association of Diabetes With Prostate Cancer Risk in the Multiethnic Cohort", "type" : "article-journal" }, "uris" : [ "http://www.mendeley.com/documents/?uuid=c637e2cd-384c-4aa9-a7eb-cf760d239964" ] } ], "mendeley" : { "formattedCitation" : "(96)", "plainTextFormattedCitation" : "(96)", "previouslyFormattedCitation" : "(96)" }, "properties" : { "noteIndex" : 0 }, "schema" : "https://github.com/citation-style-language/schema/raw/master/csl-citation.json" }</w:instrText>
      </w:r>
      <w:r>
        <w:fldChar w:fldCharType="separate"/>
      </w:r>
      <w:r w:rsidRPr="003F6CC7">
        <w:rPr>
          <w:noProof/>
        </w:rPr>
        <w:t>(96)</w:t>
      </w:r>
      <w:r>
        <w:fldChar w:fldCharType="end"/>
      </w:r>
      <w:r>
        <w:t>) is equivalent to a percentage change in PSA of -11.3% for a 5 kg/m</w:t>
      </w:r>
      <w:r>
        <w:rPr>
          <w:vertAlign w:val="superscript"/>
        </w:rPr>
        <w:t>2</w:t>
      </w:r>
      <w:r>
        <w:t xml:space="preserve"> increase in BMI.</w:t>
      </w:r>
    </w:p>
    <w:p w14:paraId="60F9D0FD" w14:textId="77777777" w:rsidR="00294F20" w:rsidRDefault="00294F20" w:rsidP="00294F20">
      <w:pPr>
        <w:rPr>
          <w:rFonts w:asciiTheme="majorHAnsi" w:eastAsiaTheme="majorEastAsia" w:hAnsiTheme="majorHAnsi" w:cstheme="majorBidi"/>
          <w:color w:val="2F5496" w:themeColor="accent1" w:themeShade="BF"/>
          <w:sz w:val="26"/>
          <w:szCs w:val="26"/>
        </w:rPr>
      </w:pPr>
      <w:r>
        <w:br w:type="page"/>
      </w:r>
    </w:p>
    <w:p w14:paraId="6AD375EA" w14:textId="5AF5FA5C" w:rsidR="00294F20" w:rsidRDefault="00CA5122" w:rsidP="00294F20">
      <w:pPr>
        <w:pStyle w:val="Heading3"/>
      </w:pPr>
      <w:bookmarkStart w:id="10" w:name="_Toc493677193"/>
      <w:r>
        <w:lastRenderedPageBreak/>
        <w:t xml:space="preserve">Section 3: </w:t>
      </w:r>
      <w:r w:rsidR="00294F20" w:rsidRPr="002C0E5E">
        <w:t>Transformations of PSA</w:t>
      </w:r>
      <w:bookmarkEnd w:id="10"/>
    </w:p>
    <w:p w14:paraId="1B7D0B0A" w14:textId="2FCB1452" w:rsidR="00294F20" w:rsidRDefault="00294F20" w:rsidP="00294F20">
      <w:r>
        <w:t xml:space="preserve">Most BMI-PSA studies looked at the association between BMI and PSA, not log-PSA, requiring the conversion of the mean and SD of PSA to the mean and SD of log-PSA. A similar transformation was also required when the median PSA and SD were presented, and when the geometric mean and SD were presented. </w:t>
      </w:r>
      <w:r w:rsidR="00BD1032">
        <w:t>In this Section we describe how we estimated the mean and SD of log-PSA from reported results in each study.</w:t>
      </w:r>
    </w:p>
    <w:p w14:paraId="271D40CC" w14:textId="6FBE0B51" w:rsidR="00294F20" w:rsidRDefault="00294F20" w:rsidP="00294F20">
      <w:pPr>
        <w:pStyle w:val="Heading4"/>
      </w:pPr>
      <w:bookmarkStart w:id="11" w:name="_Toc493677194"/>
      <w:r>
        <w:t xml:space="preserve">3.A. Mean and SD of PSA </w:t>
      </w:r>
      <w:r w:rsidRPr="002C0E5E">
        <w:t>presented</w:t>
      </w:r>
      <w:bookmarkEnd w:id="11"/>
    </w:p>
    <w:p w14:paraId="661D9186" w14:textId="6A55969F" w:rsidR="00294F20" w:rsidRDefault="00BD1032" w:rsidP="00294F20">
      <w:pPr>
        <w:spacing w:before="240"/>
      </w:pPr>
      <w:r>
        <w:t>Where means and SDs of PSA were presented, w</w:t>
      </w:r>
      <w:r w:rsidR="00A842F2">
        <w:t>e used the</w:t>
      </w:r>
      <w:r w:rsidR="00294F20">
        <w:t xml:space="preserve"> equations presented in Higgins et al. (2008) </w:t>
      </w:r>
      <w:r w:rsidR="00294F20">
        <w:fldChar w:fldCharType="begin" w:fldLock="1"/>
      </w:r>
      <w:r w:rsidR="0043025D">
        <w:instrText>ADDIN CSL_CITATION { "citationItems" : [ { "id" : "ITEM-1", "itemData" : { "DOI" : "10.1002/sim.3427", "ISBN" : "2007090091480", "ISSN" : "02776715", "PMID" : "18800342", "abstract" : "When literature-based meta-analyses involve outcomes with skewed distributions, the best available data can sometimes be a mixture of results presented on the raw scale and results presented on the logarithmic scale. We review and develop methods for transforming between these results for two-group studies, such as clinical trials and prospective or cross-sectional epidemiological studies. These allow meta-analyses to be conducted using all studies and on a common scale. The methods can also be used to produce a meta-analysis of ratios of geometric means when skewed data are reported on the raw scale for every study. We compare three methods, two of which have alternative standard error formulae, in an application and in a series of simulation studies. We conclude that an approach based on a log-normal assumption for the raw data is reasonably robust to different true distributions; and we provide new standard error approximations for this method. An assumption can be made that the standard deviations in the two groups are equal. This increases precision of the estimates, but if incorrect can lead to very misleading results.", "author" : [ { "dropping-particle" : "", "family" : "Higgins", "given" : "Julian P T", "non-dropping-particle" : "", "parse-names" : false, "suffix" : "" }, { "dropping-particle" : "", "family" : "White", "given" : "Ian R.", "non-dropping-particle" : "", "parse-names" : false, "suffix" : "" }, { "dropping-particle" : "", "family" : "Anzures-Cabrera", "given" : "Judith", "non-dropping-particle" : "", "parse-names" : false, "suffix" : "" } ], "container-title" : "Statistics in Medicine", "id" : "ITEM-1", "issue" : "29", "issued" : { "date-parts" : [ [ "2008" ] ] }, "page" : "6072-6092", "title" : "Meta-analysis of skewed data: Combining results reported on log-transformed or raw scales", "type" : "article-journal", "volume" : "27" }, "uris" : [ "http://www.mendeley.com/documents/?uuid=78cf6520-ae02-4dcf-9afd-9255f0d81f65" ] } ], "mendeley" : { "formattedCitation" : "(97)", "plainTextFormattedCitation" : "(97)", "previouslyFormattedCitation" : "(97)" }, "properties" : { "noteIndex" : 0 }, "schema" : "https://github.com/citation-style-language/schema/raw/master/csl-citation.json" }</w:instrText>
      </w:r>
      <w:r w:rsidR="00294F20">
        <w:fldChar w:fldCharType="separate"/>
      </w:r>
      <w:r w:rsidR="003F6CC7" w:rsidRPr="003F6CC7">
        <w:rPr>
          <w:noProof/>
        </w:rPr>
        <w:t>(97)</w:t>
      </w:r>
      <w:r w:rsidR="00294F20">
        <w:fldChar w:fldCharType="end"/>
      </w:r>
      <w:r w:rsidR="00294F20">
        <w:t xml:space="preserve"> </w:t>
      </w:r>
      <w:r w:rsidR="00A842F2">
        <w:t>t</w:t>
      </w:r>
      <w:r w:rsidR="00294F20">
        <w:t xml:space="preserve">o </w:t>
      </w:r>
      <w:r w:rsidR="00A842F2">
        <w:t>transform</w:t>
      </w:r>
      <w:r w:rsidR="00294F20">
        <w:t xml:space="preserve"> the mean and SD of the observed PSA </w:t>
      </w:r>
      <w:r w:rsidR="00A842F2">
        <w:t>to the mean and SD of log-PSA</w:t>
      </w:r>
      <w:r w:rsidR="00294F20">
        <w:t>.</w:t>
      </w:r>
    </w:p>
    <w:p w14:paraId="1764A796" w14:textId="68C50375" w:rsidR="00294F20" w:rsidRDefault="00294F20" w:rsidP="00294F20">
      <w:pPr>
        <w:pStyle w:val="Heading4"/>
      </w:pPr>
      <w:bookmarkStart w:id="12" w:name="_Toc493677195"/>
      <w:r>
        <w:t xml:space="preserve">3.B. Median PSA </w:t>
      </w:r>
      <w:r w:rsidRPr="002C0E5E">
        <w:t>presented</w:t>
      </w:r>
      <w:bookmarkEnd w:id="12"/>
    </w:p>
    <w:p w14:paraId="0B7DDA2C" w14:textId="48D637AF" w:rsidR="00294F20" w:rsidRDefault="000C774E" w:rsidP="00294F20">
      <w:r>
        <w:t>One</w:t>
      </w:r>
      <w:r w:rsidR="00294F20" w:rsidRPr="002B780B">
        <w:t xml:space="preserve"> paper</w:t>
      </w:r>
      <w:r w:rsidR="00294F20">
        <w:t xml:space="preserve"> </w:t>
      </w:r>
      <w:r w:rsidR="00294F20">
        <w:fldChar w:fldCharType="begin" w:fldLock="1"/>
      </w:r>
      <w:r w:rsidR="003F6CC7">
        <w:instrText>ADDIN CSL_CITATION { "citationItems" : [ { "id" : "ITEM-1", "itemData" : { "DOI" : "10.1016/j.urology.2013.07.039", "ISBN" : "1527-9995 (Electronic)\\r0090-4295 (Linking)", "ISSN" : "00904295", "PMID" : "24044911", "abstract" : "Objective To evaluate the associations between body mass index (BMI) and prostate volume (PV) and lower urinary tract symptoms in a multiethnic cohort. Methods A cohort of men without prostate cancer seen at our institution was assembled, excluding those with previous transurethral resection of the prostate. Height and weight were measured to compute BMI, PV was measured by transrectal ultrasound, and the International Prostate Symptom Score (IPSS) questionnaire was administered. After stratified bivariate analyses, multiple linear regression and ordinal logistic regression models were used to assess the independent effect of BMI on PV and IPSS, respectively. Results The cohort included 1613 patients, and mean BMI was 27.1 kg/m2. Patients with a BMI of &lt;25.0, 25.0-29.9, and 30.0-34.9 had a median PV of 44.0 mL, 48.0 mL, and 52.0 mL, respectively. The African ethnicity subgroup generally had larger median PVs than European and Asian subgroups and had the largest differences in median PV between normal and obese men. There were no significant differences in IPSS or usage of benign prostatic hyperplasia medications between BMI categories. In multivariable analyses, higher BMI was associated with larger PV (P &lt;.001) but not IPSS (P =.91). On the basis of our model, given a PV of 40 mL, 50 mL, and 60 mL, each 5 kg/m2 increase in BMI was associated with a 2.19 mL, 2.74 mL, and 3.29 mL increase in PV, respectively. Body weight (P &lt;.001) but not height (P =.13) was associated with PV. Conclusion Higher BMI is associated with larger PV but not worse lower urinary tract symptoms (measured using IPSS). Usage rate of alpha blockers or 5 alpha reductase inhibitors was not significantly different between BMI categories.", "author" : [ { "dropping-particle" : "", "family" : "Bhindi", "given" : "Bimal", "non-dropping-particle" : "", "parse-names" : false, "suffix" : "" }, { "dropping-particle" : "", "family" : "Margel", "given" : "David", "non-dropping-particle" : "", "parse-names" : false, "suffix" : "" }, { "dropping-particle" : "", "family" : "Trottier", "given" : "Greg", "non-dropping-particle" : "", "parse-names" : false, "suffix" : "" }, { "dropping-particle" : "", "family" : "Hamilton", "given" : "Robert J.", "non-dropping-particle" : "", "parse-names" : false, "suffix" : "" }, { "dropping-particle" : "", "family" : "Kulkarni", "given" : "Girish S.", "non-dropping-particle" : "", "parse-names" : false, "suffix" : "" }, { "dropping-particle" : "", "family" : "Hersey", "given" : "Karen M.", "non-dropping-particle" : "", "parse-names" : false, "suffix" : "" }, { "dropping-particle" : "", "family" : "Finelli", "given" : "Antonio", "non-dropping-particle" : "", "parse-names" : false, "suffix" : "" }, { "dropping-particle" : "", "family" : "Trachtenberg", "given" : "John", "non-dropping-particle" : "", "parse-names" : false, "suffix" : "" }, { "dropping-particle" : "", "family" : "Zlotta", "given" : "Alexandre", "non-dropping-particle" : "", "parse-names" : false, "suffix" : "" }, { "dropping-particle" : "", "family" : "Toi", "given" : "Ants", "non-dropping-particle" : "", "parse-names" : false, "suffix" : "" }, { "dropping-particle" : "", "family" : "Evans", "given" : "Andrew", "non-dropping-particle" : "", "parse-names" : false, "suffix" : "" }, { "dropping-particle" : "", "family" : "Kwast", "given" : "Theodorus", "non-dropping-particle" : "Van Der", "parse-names" : false, "suffix" : "" }, { "dropping-particle" : "", "family" : "Fleshner", "given" : "Neil E.", "non-dropping-particle" : "", "parse-names" : false, "suffix" : "" } ], "container-title" : "Urology", "id" : "ITEM-1", "issue" : "1", "issued" : { "date-parts" : [ [ "2014" ] ] }, "page" : "81-87", "publisher" : "Elsevier Inc.", "title" : "Obesity is associated with larger prostate volume but not with worse urinary symptoms: Analysis of a large multiethnic cohort", "type" : "article-journal", "volume" : "83" }, "uris" : [ "http://www.mendeley.com/documents/?uuid=ecc2fe53-197a-4142-b154-444b754dbddc" ] } ], "mendeley" : { "formattedCitation" : "(95)", "plainTextFormattedCitation" : "(95)", "previouslyFormattedCitation" : "(95)" }, "properties" : { "noteIndex" : 0 }, "schema" : "https://github.com/citation-style-language/schema/raw/master/csl-citation.json" }</w:instrText>
      </w:r>
      <w:r w:rsidR="00294F20">
        <w:fldChar w:fldCharType="separate"/>
      </w:r>
      <w:r w:rsidR="000E12E2" w:rsidRPr="000E12E2">
        <w:rPr>
          <w:noProof/>
        </w:rPr>
        <w:t>(95)</w:t>
      </w:r>
      <w:r w:rsidR="00294F20">
        <w:fldChar w:fldCharType="end"/>
      </w:r>
      <w:r w:rsidR="00294F20">
        <w:t xml:space="preserve"> reported the median PSA with an interquartile range. Assuming a log-normal distribution, the median PSA is equal to the exponentiated mean of log-PSA. The inter-quartile range (IQR) was used to estimate the SD of observed PSA, as the first and third quartiles for PSA are the exponentiated quartiles for log-PSA:</w:t>
      </w:r>
    </w:p>
    <w:tbl>
      <w:tblPr>
        <w:tblW w:w="0" w:type="auto"/>
        <w:tblLook w:val="04A0" w:firstRow="1" w:lastRow="0" w:firstColumn="1" w:lastColumn="0" w:noHBand="0" w:noVBand="1"/>
      </w:tblPr>
      <w:tblGrid>
        <w:gridCol w:w="562"/>
        <w:gridCol w:w="7943"/>
        <w:gridCol w:w="511"/>
      </w:tblGrid>
      <w:tr w:rsidR="00294F20" w14:paraId="696E8EF0" w14:textId="77777777" w:rsidTr="00CA5122">
        <w:tc>
          <w:tcPr>
            <w:tcW w:w="562" w:type="dxa"/>
            <w:vAlign w:val="center"/>
          </w:tcPr>
          <w:p w14:paraId="762771B2" w14:textId="77777777" w:rsidR="00294F20" w:rsidRDefault="00294F20" w:rsidP="00CA5122">
            <w:pPr>
              <w:pStyle w:val="NoSpacing"/>
              <w:spacing w:line="256" w:lineRule="auto"/>
            </w:pPr>
          </w:p>
        </w:tc>
        <w:tc>
          <w:tcPr>
            <w:tcW w:w="7943" w:type="dxa"/>
            <w:vAlign w:val="center"/>
            <w:hideMark/>
          </w:tcPr>
          <w:p w14:paraId="62419DD7" w14:textId="77777777" w:rsidR="00294F20" w:rsidRDefault="00CD3ACB" w:rsidP="00CA5122">
            <w:pPr>
              <w:pStyle w:val="NoSpacing"/>
              <w:spacing w:line="256" w:lineRule="auto"/>
            </w:pPr>
            <m:oMathPara>
              <m:oMath>
                <m:sSub>
                  <m:sSubPr>
                    <m:ctrlPr>
                      <w:rPr>
                        <w:rFonts w:ascii="Cambria Math" w:hAnsi="Cambria Math"/>
                      </w:rPr>
                    </m:ctrlPr>
                  </m:sSubPr>
                  <m:e>
                    <m:r>
                      <w:rPr>
                        <w:rFonts w:ascii="Cambria Math" w:hAnsi="Cambria Math"/>
                      </w:rPr>
                      <m:t>σ</m:t>
                    </m:r>
                  </m:e>
                  <m:sub>
                    <m:r>
                      <w:rPr>
                        <w:rFonts w:ascii="Cambria Math" w:hAnsi="Cambria Math"/>
                      </w:rPr>
                      <m:t>o</m:t>
                    </m:r>
                  </m:sub>
                </m:sSub>
                <m:r>
                  <w:rPr>
                    <w:rFonts w:ascii="Cambria Math" w:hAnsi="Cambria Math"/>
                  </w:rPr>
                  <m:t>=</m:t>
                </m:r>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IQR</m:t>
                                </m:r>
                              </m:e>
                              <m:sub>
                                <m:r>
                                  <w:rPr>
                                    <w:rFonts w:ascii="Cambria Math" w:hAnsi="Cambria Math"/>
                                  </w:rPr>
                                  <m:t>u</m:t>
                                </m:r>
                              </m:sub>
                            </m:sSub>
                          </m:e>
                        </m:d>
                      </m:e>
                    </m:func>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m:rPr>
                                    <m:sty m:val="p"/>
                                  </m:rPr>
                                  <w:rPr>
                                    <w:rFonts w:ascii="Cambria Math" w:hAnsi="Cambria Math"/>
                                  </w:rPr>
                                  <m:t>IQR</m:t>
                                </m:r>
                              </m:e>
                              <m:sub>
                                <m:r>
                                  <w:rPr>
                                    <w:rFonts w:ascii="Cambria Math" w:hAnsi="Cambria Math"/>
                                  </w:rPr>
                                  <m:t>l</m:t>
                                </m:r>
                              </m:sub>
                            </m:sSub>
                          </m:e>
                        </m:d>
                      </m:e>
                    </m:func>
                  </m:num>
                  <m:den>
                    <m:r>
                      <w:rPr>
                        <w:rFonts w:ascii="Cambria Math" w:hAnsi="Cambria Math"/>
                      </w:rPr>
                      <m:t>1.35</m:t>
                    </m:r>
                  </m:den>
                </m:f>
              </m:oMath>
            </m:oMathPara>
          </w:p>
        </w:tc>
        <w:tc>
          <w:tcPr>
            <w:tcW w:w="511" w:type="dxa"/>
            <w:vAlign w:val="center"/>
            <w:hideMark/>
          </w:tcPr>
          <w:p w14:paraId="0A513BC4" w14:textId="22F473E2" w:rsidR="00294F20" w:rsidRDefault="00294F20" w:rsidP="00CA5122">
            <w:pPr>
              <w:pStyle w:val="NoSpacing"/>
              <w:spacing w:line="256" w:lineRule="auto"/>
            </w:pPr>
            <w:r>
              <w:t>(</w:t>
            </w:r>
            <w:r w:rsidR="0043025D">
              <w:t>2</w:t>
            </w:r>
            <w:r>
              <w:t>)</w:t>
            </w:r>
          </w:p>
        </w:tc>
      </w:tr>
    </w:tbl>
    <w:p w14:paraId="516E8AFE" w14:textId="70803E7B" w:rsidR="00294F20" w:rsidRDefault="00294F20" w:rsidP="00294F20">
      <w:r>
        <w:t>where IQR</w:t>
      </w:r>
      <w:r>
        <w:rPr>
          <w:vertAlign w:val="subscript"/>
        </w:rPr>
        <w:t>u</w:t>
      </w:r>
      <w:r>
        <w:t xml:space="preserve"> and IQR</w:t>
      </w:r>
      <w:r>
        <w:rPr>
          <w:vertAlign w:val="subscript"/>
        </w:rPr>
        <w:t>l</w:t>
      </w:r>
      <w:r>
        <w:t xml:space="preserve"> are the upper and lower bounds of the interquartile range respectively </w:t>
      </w:r>
      <w:r w:rsidR="00BD1032" w:rsidRPr="00430AD0">
        <w:t>and 1.35 is</w:t>
      </w:r>
      <w:r w:rsidR="00BD1032">
        <w:t xml:space="preserve"> </w:t>
      </w:r>
      <w:r w:rsidR="00430AD0">
        <w:t xml:space="preserve">the approximate number of SDs in in an IQR </w:t>
      </w:r>
      <w:r w:rsidR="00430AD0">
        <w:fldChar w:fldCharType="begin" w:fldLock="1"/>
      </w:r>
      <w:r w:rsidR="0043025D">
        <w:instrText>ADDIN CSL_CITATION { "citationItems" : [ { "id" : "ITEM-1", "itemData" : { "ISBN" : "9780470057964", "abstract" : "Higgins JPT, Green S (editors). Cochrane Handbook for Systematic Reviews of Interventions Version 5.1.0 updated March 2011. The Cochrane Collaboration, 2011. Available from www.cochrane-handbook.org.", "author" : [ { "dropping-particle" : "", "family" : "Higgins", "given" : "J P T", "non-dropping-particle" : "", "parse-names" : false, "suffix" : "" }, { "dropping-particle" : "", "family" : "Green", "given" : "S", "non-dropping-particle" : "", "parse-names" : false, "suffix" : "" } ], "container-title" : "The Cochrane Collaboration", "id" : "ITEM-1", "issued" : { "date-parts" : [ [ "2011" ] ] }, "title" : "Cochrane Handbook for Systematic Reviews of Interventions Version 5.1.0 [updated March 2011]", "type" : "chapter" }, "uris" : [ "http://www.mendeley.com/documents/?uuid=4569229a-af79-4abd-8bc2-f82bbf316e26" ] } ], "mendeley" : { "formattedCitation" : "(98)", "plainTextFormattedCitation" : "(98)", "previouslyFormattedCitation" : "(98)" }, "properties" : { "noteIndex" : 0 }, "schema" : "https://github.com/citation-style-language/schema/raw/master/csl-citation.json" }</w:instrText>
      </w:r>
      <w:r w:rsidR="00430AD0">
        <w:fldChar w:fldCharType="separate"/>
      </w:r>
      <w:r w:rsidR="00430AD0" w:rsidRPr="003F6CC7">
        <w:rPr>
          <w:noProof/>
        </w:rPr>
        <w:t>(98)</w:t>
      </w:r>
      <w:r w:rsidR="00430AD0">
        <w:fldChar w:fldCharType="end"/>
      </w:r>
      <w:r w:rsidR="00430AD0">
        <w:t>.</w:t>
      </w:r>
    </w:p>
    <w:p w14:paraId="18D70B24" w14:textId="74C2B1E9" w:rsidR="00294F20" w:rsidRDefault="00294F20" w:rsidP="00294F20">
      <w:pPr>
        <w:pStyle w:val="Heading4"/>
      </w:pPr>
      <w:bookmarkStart w:id="13" w:name="_Toc493677196"/>
      <w:r>
        <w:t xml:space="preserve">3.C. Geometric mean PSA </w:t>
      </w:r>
      <w:r w:rsidRPr="002C0E5E">
        <w:t>presented</w:t>
      </w:r>
      <w:bookmarkEnd w:id="13"/>
    </w:p>
    <w:p w14:paraId="1E28D1D5" w14:textId="4A9BDE21" w:rsidR="00E44CCC" w:rsidRDefault="001956C3" w:rsidP="00E44CCC">
      <w:r w:rsidRPr="001956C3">
        <w:t>Two</w:t>
      </w:r>
      <w:r w:rsidR="00294F20" w:rsidRPr="001956C3">
        <w:t xml:space="preserve"> paper</w:t>
      </w:r>
      <w:r w:rsidRPr="001956C3">
        <w:t>s</w:t>
      </w:r>
      <w:r w:rsidR="00294F20">
        <w:t xml:space="preserve"> </w:t>
      </w:r>
      <w:r w:rsidR="00294F20">
        <w:fldChar w:fldCharType="begin" w:fldLock="1"/>
      </w:r>
      <w:r w:rsidR="003F6CC7">
        <w:instrText>ADDIN CSL_CITATION { "citationItems" : [ { "id" : "ITEM-1", "itemData" : { "DOI" : "10.1016/j.urology.2008.04.008", "ISBN" : "0090-4295", "ISSN" : "1527-9995; 1527-9995", "PMID" : "18514773", "abstract" : "OBJECTIVES: To confirm an inverse relationship between obesity and serum prostate-specific antigen (PSA) levels in Japanese men with a smaller body mass index (BMI) than white and African-American men. METHODS: We analyzed 5246 apparently healthy Japanese men aged &gt;20 years who visited our medical center for a health checkup from January 2004 to December 2006. The men were divided into 6 groups by age decade, and the BMI was categorized into 5 groups. The body fat percentage (BFP) was also used and was grouped into quartiles. The Mantel-Haenszel chi(2) test was used to check for trends in proportions of subjects with abnormal PSA values for each cutoff point (2.5 and 4.0 ng/mL) in these groups. The relationships between the PSA levels and BMI or BFP were examined using multivariate analysis. RESULTS: The median age, BMI, BFP, and PSA level was 46 years, 23.2 kg/m(2), 21.5%, and 0.78 ng/mL, respectively. The proportion of subjects with an abnormal PSA value increased significantly with age (P for trend &lt; .0001); however, no trends were found across the BMI or BFP categories. The geometric mean PSA level increased significantly with age (P for linear trend &lt; .0001) and decreased with BMI and BFP categories (P for linear trend = .001 and P for linear trend = .002, respectively). CONCLUSIONS: Our findings have demonstrated an inverse relationship between obesity and PSA levels even in Japanese men with a low prevalence of obesity, such as was previously reported for American men. Therefore, in prostate cancer screening, obesity, which can affect the accuracy of PSA testing, independent of race and ethnicity, should be taken into account.", "author" : [ { "dropping-particle" : "", "family" : "Ando", "given" : "R", "non-dropping-particle" : "", "parse-names" : false, "suffix" : "" }, { "dropping-particle" : "", "family" : "Nagaya", "given" : "T", "non-dropping-particle" : "", "parse-names" : false, "suffix" : "" }, { "dropping-particle" : "", "family" : "Hashimoto", "given" : "Y", "non-dropping-particle" : "", "parse-names" : false, "suffix" : "" }, { "dropping-particle" : "", "family" : "Suzuki", "given" : "S", "non-dropping-particle" : "", "parse-names" : false, "suffix" : "" }, { "dropping-particle" : "", "family" : "Itoh", "given" : "Y", "non-dropping-particle" : "", "parse-names" : false, "suffix" : "" }, { "dropping-particle" : "", "family" : "Umemoto", "given" : "Y", "non-dropping-particle" : "", "parse-names" : false, "suffix" : "" }, { "dropping-particle" : "", "family" : "Ikeda", "given" : "N", "non-dropping-particle" : "", "parse-names" : false, "suffix" : "" }, { "dropping-particle" : "", "family" : "Tozawa", "given" : "K", "non-dropping-particle" : "", "parse-names" : false, "suffix" : "" }, { "dropping-particle" : "", "family" : "Kohri", "given" : "K", "non-dropping-particle" : "", "parse-names" : false, "suffix" : "" }, { "dropping-particle" : "", "family" : "Tokudome", "given" : "S", "non-dropping-particle" : "", "parse-names" : false, "suffix" : "" } ], "container-title" : "Urology", "id" : "ITEM-1", "issue" : "3", "issued" : { "date-parts" : [ [ "2008" ] ] }, "page" : "561-565", "title" : "Inverse relationship between obesity and serum prostate-specific antigen level in healthy Japanese men: a hospital-based cross-sectional survey, 2004-2006", "type" : "article-journal", "volume" : "72" }, "uris" : [ "http://www.mendeley.com/documents/?uuid=9bc75ad1-8f0a-40d4-b79b-5721a3fac959" ] }, { "id" : "ITEM-2", "itemData" : { "DOI" : "10.1016/j.juro.2009.02.130", "ISBN" : "8216986521", "ISSN" : "1527-3792", "PMID" : "19450837", "abstract" : "We examined the influences of age, body mass index and waist circumference on prostate specific antigen before and after adjusting for prostate volume. We also examined associations among age, body mass index, waist circumference and prostate volume.", "author" : [ { "dropping-particle" : "", "family" : "Park", "given" : "Jin-Ho", "non-dropping-particle" : "", "parse-names" : false, "suffix" : "" }, { "dropping-particle" : "", "family" : "Cho", "given" : "Be-Long", "non-dropping-particle" : "", "parse-names" : false, "suffix" : "" }, { "dropping-particle" : "", "family" : "Kwon", "given" : "Hyuk-Tae", "non-dropping-particle" : "", "parse-names" : false, "suffix" : "" }, { "dropping-particle" : "", "family" : "Lee", "given" : "Cheol-Min", "non-dropping-particle" : "", "parse-names" : false, "suffix" : "" }, { "dropping-particle" : "", "family" : "Han", "given" : "Hyun-Jin", "non-dropping-particle" : "", "parse-names" : false, "suffix" : "" } ], "container-title" : "The Journal of urology", "id" : "ITEM-2", "issue" : "1", "issued" : { "date-parts" : [ [ "2009" ] ] }, "page" : "106-10; discussion 110-1", "publisher" : "American Urological Association", "title" : "Effect of body mass index and waist circumference on prostate specific antigen and prostate volume in a generally healthy Korean population.", "type" : "article-journal", "volume" : "182" }, "uris" : [ "http://www.mendeley.com/documents/?uuid=893313b6-9cfc-489f-a8a3-6acb787ba39a" ] } ], "mendeley" : { "formattedCitation" : "(89,90)", "plainTextFormattedCitation" : "(89,90)", "previouslyFormattedCitation" : "(89,90)" }, "properties" : { "noteIndex" : 0 }, "schema" : "https://github.com/citation-style-language/schema/raw/master/csl-citation.json" }</w:instrText>
      </w:r>
      <w:r w:rsidR="00294F20">
        <w:fldChar w:fldCharType="separate"/>
      </w:r>
      <w:r w:rsidR="000E12E2" w:rsidRPr="000E12E2">
        <w:rPr>
          <w:noProof/>
        </w:rPr>
        <w:t>(89,90)</w:t>
      </w:r>
      <w:r w:rsidR="00294F20">
        <w:fldChar w:fldCharType="end"/>
      </w:r>
      <w:r w:rsidR="00294F20">
        <w:t xml:space="preserve"> reported the geometric mean and (arithmetic) SD</w:t>
      </w:r>
      <w:r>
        <w:t xml:space="preserve"> </w:t>
      </w:r>
      <w:r w:rsidR="00294F20">
        <w:t>of PSA</w:t>
      </w:r>
      <w:r w:rsidR="00A842F2">
        <w:t xml:space="preserve"> or the SE of the mean PSA</w:t>
      </w:r>
      <w:r w:rsidR="00294F20">
        <w:t xml:space="preserve"> for each level of BMI, rather than the arithmetic mean and SD. The geometric mean of a distribution is by definition equal to the exponentiated mean of the logged distribution </w:t>
      </w:r>
      <w:r w:rsidR="00294F20">
        <w:fldChar w:fldCharType="begin" w:fldLock="1"/>
      </w:r>
      <w:r w:rsidR="0043025D">
        <w:instrText>ADDIN CSL_CITATION { "citationItems" : [ { "id" : "ITEM-1", "itemData" : { "DOI" : "10.1002/sim.3427", "ISBN" : "2007090091480", "ISSN" : "02776715", "PMID" : "18800342", "abstract" : "When literature-based meta-analyses involve outcomes with skewed distributions, the best available data can sometimes be a mixture of results presented on the raw scale and results presented on the logarithmic scale. We review and develop methods for transforming between these results for two-group studies, such as clinical trials and prospective or cross-sectional epidemiological studies. These allow meta-analyses to be conducted using all studies and on a common scale. The methods can also be used to produce a meta-analysis of ratios of geometric means when skewed data are reported on the raw scale for every study. We compare three methods, two of which have alternative standard error formulae, in an application and in a series of simulation studies. We conclude that an approach based on a log-normal assumption for the raw data is reasonably robust to different true distributions; and we provide new standard error approximations for this method. An assumption can be made that the standard deviations in the two groups are equal. This increases precision of the estimates, but if incorrect can lead to very misleading results.", "author" : [ { "dropping-particle" : "", "family" : "Higgins", "given" : "Julian P T", "non-dropping-particle" : "", "parse-names" : false, "suffix" : "" }, { "dropping-particle" : "", "family" : "White", "given" : "Ian R.", "non-dropping-particle" : "", "parse-names" : false, "suffix" : "" }, { "dropping-particle" : "", "family" : "Anzures-Cabrera", "given" : "Judith", "non-dropping-particle" : "", "parse-names" : false, "suffix" : "" } ], "container-title" : "Statistics in Medicine", "id" : "ITEM-1", "issue" : "29", "issued" : { "date-parts" : [ [ "2008" ] ] }, "page" : "6072-6092", "title" : "Meta-analysis of skewed data: Combining results reported on log-transformed or raw scales", "type" : "article-journal", "volume" : "27" }, "uris" : [ "http://www.mendeley.com/documents/?uuid=78cf6520-ae02-4dcf-9afd-9255f0d81f65" ] } ], "mendeley" : { "formattedCitation" : "(97)", "plainTextFormattedCitation" : "(97)", "previouslyFormattedCitation" : "(97)" }, "properties" : { "noteIndex" : 0 }, "schema" : "https://github.com/citation-style-language/schema/raw/master/csl-citation.json" }</w:instrText>
      </w:r>
      <w:r w:rsidR="00294F20">
        <w:fldChar w:fldCharType="separate"/>
      </w:r>
      <w:r w:rsidR="003F6CC7" w:rsidRPr="003F6CC7">
        <w:rPr>
          <w:noProof/>
        </w:rPr>
        <w:t>(97)</w:t>
      </w:r>
      <w:r w:rsidR="00294F20">
        <w:fldChar w:fldCharType="end"/>
      </w:r>
      <w:r w:rsidR="00294F20">
        <w:t xml:space="preserve">, so the required mean log-PSA is simply calculated as the logarithm of the reported geometric mean. </w:t>
      </w:r>
      <w:r w:rsidR="00E44CCC">
        <w:t>If the SE of the mean PSA was presented, we estimated the SD of PSA using the following formula, where N is the total number of participants used to estimate the SE:</w:t>
      </w:r>
    </w:p>
    <w:tbl>
      <w:tblPr>
        <w:tblW w:w="0" w:type="auto"/>
        <w:tblLook w:val="04A0" w:firstRow="1" w:lastRow="0" w:firstColumn="1" w:lastColumn="0" w:noHBand="0" w:noVBand="1"/>
      </w:tblPr>
      <w:tblGrid>
        <w:gridCol w:w="562"/>
        <w:gridCol w:w="7943"/>
        <w:gridCol w:w="511"/>
      </w:tblGrid>
      <w:tr w:rsidR="00E44CCC" w14:paraId="4B4030FB" w14:textId="77777777" w:rsidTr="00B97C29">
        <w:tc>
          <w:tcPr>
            <w:tcW w:w="562" w:type="dxa"/>
            <w:vAlign w:val="center"/>
          </w:tcPr>
          <w:p w14:paraId="1F06A449" w14:textId="77777777" w:rsidR="00E44CCC" w:rsidRDefault="00E44CCC" w:rsidP="00B97C29">
            <w:pPr>
              <w:pStyle w:val="NoSpacing"/>
              <w:spacing w:line="256" w:lineRule="auto"/>
            </w:pPr>
          </w:p>
        </w:tc>
        <w:tc>
          <w:tcPr>
            <w:tcW w:w="7943" w:type="dxa"/>
            <w:vAlign w:val="center"/>
            <w:hideMark/>
          </w:tcPr>
          <w:p w14:paraId="5CD93812" w14:textId="0C4467C0" w:rsidR="00E44CCC" w:rsidRDefault="00E44CCC" w:rsidP="00B97C29">
            <w:pPr>
              <w:pStyle w:val="NoSpacing"/>
              <w:spacing w:line="256" w:lineRule="auto"/>
            </w:pPr>
            <m:oMathPara>
              <m:oMath>
                <m:r>
                  <m:rPr>
                    <m:sty m:val="p"/>
                  </m:rPr>
                  <w:rPr>
                    <w:rFonts w:ascii="Cambria Math" w:hAnsi="Cambria Math"/>
                  </w:rPr>
                  <m:t>SE</m:t>
                </m:r>
                <m:r>
                  <w:rPr>
                    <w:rFonts w:ascii="Cambria Math" w:hAnsi="Cambria Math"/>
                  </w:rPr>
                  <m:t>=</m:t>
                </m:r>
                <m:f>
                  <m:fPr>
                    <m:ctrlPr>
                      <w:rPr>
                        <w:rFonts w:ascii="Cambria Math" w:hAnsi="Cambria Math"/>
                        <w:i/>
                      </w:rPr>
                    </m:ctrlPr>
                  </m:fPr>
                  <m:num>
                    <m:r>
                      <w:rPr>
                        <w:rFonts w:ascii="Cambria Math" w:hAnsi="Cambria Math"/>
                      </w:rPr>
                      <m:t>σ</m:t>
                    </m:r>
                  </m:num>
                  <m:den>
                    <m:rad>
                      <m:radPr>
                        <m:degHide m:val="1"/>
                        <m:ctrlPr>
                          <w:rPr>
                            <w:rFonts w:ascii="Cambria Math" w:hAnsi="Cambria Math"/>
                            <w:i/>
                          </w:rPr>
                        </m:ctrlPr>
                      </m:radPr>
                      <m:deg/>
                      <m:e>
                        <m:r>
                          <w:rPr>
                            <w:rFonts w:ascii="Cambria Math" w:hAnsi="Cambria Math"/>
                          </w:rPr>
                          <m:t>N</m:t>
                        </m:r>
                      </m:e>
                    </m:rad>
                  </m:den>
                </m:f>
              </m:oMath>
            </m:oMathPara>
          </w:p>
        </w:tc>
        <w:tc>
          <w:tcPr>
            <w:tcW w:w="511" w:type="dxa"/>
            <w:vAlign w:val="center"/>
            <w:hideMark/>
          </w:tcPr>
          <w:p w14:paraId="1448E32F" w14:textId="766ADB79" w:rsidR="00E44CCC" w:rsidRDefault="00E44CCC" w:rsidP="00B97C29">
            <w:pPr>
              <w:pStyle w:val="NoSpacing"/>
              <w:spacing w:line="256" w:lineRule="auto"/>
            </w:pPr>
            <w:r>
              <w:t>(</w:t>
            </w:r>
            <w:r w:rsidR="0043025D">
              <w:t>3</w:t>
            </w:r>
            <w:r>
              <w:t>)</w:t>
            </w:r>
          </w:p>
        </w:tc>
      </w:tr>
    </w:tbl>
    <w:p w14:paraId="0CD327E4" w14:textId="5B7B2434" w:rsidR="00294F20" w:rsidRDefault="00294F20" w:rsidP="00294F20"/>
    <w:p w14:paraId="6C147BAB" w14:textId="05FD88A4" w:rsidR="00294F20" w:rsidRDefault="00294F20" w:rsidP="00294F20">
      <w:pPr>
        <w:pStyle w:val="Heading4"/>
      </w:pPr>
      <w:bookmarkStart w:id="14" w:name="_Toc493677198"/>
      <w:bookmarkStart w:id="15" w:name="_Hlk479165568"/>
      <w:r>
        <w:t>3.</w:t>
      </w:r>
      <w:r w:rsidR="00E04D4B">
        <w:t>D</w:t>
      </w:r>
      <w:r>
        <w:t xml:space="preserve">. Ratio of geometric </w:t>
      </w:r>
      <w:r w:rsidRPr="002C0E5E">
        <w:t>means</w:t>
      </w:r>
      <w:r>
        <w:t xml:space="preserve"> presented</w:t>
      </w:r>
      <w:bookmarkEnd w:id="14"/>
    </w:p>
    <w:p w14:paraId="68D9425C" w14:textId="61DDB762" w:rsidR="00294F20" w:rsidRDefault="00294F20" w:rsidP="00294F20">
      <w:r w:rsidRPr="001956C3">
        <w:t>Two</w:t>
      </w:r>
      <w:r>
        <w:t xml:space="preserve"> studies </w:t>
      </w:r>
      <w:r>
        <w:fldChar w:fldCharType="begin" w:fldLock="1"/>
      </w:r>
      <w:r w:rsidR="003F6CC7">
        <w:instrText>ADDIN CSL_CITATION { "citationItems" : [ { "id" : "ITEM-1", "itemData" : { "DOI" : "10.1158/1055-9965.epi-08-0794", "ISBN" : "1055-9965", "PMID" : "19383895", "abstract" : "Background: In a recent study, an inverse association between diabetes and prostate-specific antigen (PSA) levels was observed, and several studies reported lower PSA levels in groups with higher body mass index. However, all of the studies were conducted in populations with intensive PSA screening and the role of diabetes severity, duration, and therapy are yet to be explored. Methods: Associations of diabetes duration and treatment, hemoglobin A1c, and BMI with PSA levels were assessed among 778 men ages 50 to 74 years, randomly chosen from the 2000 to 2002 baseline recruitment of a large population-based cohort study in Germany (prevalence of diabetes, 17%), using linear regression analyses. Results: PSA values were significantly reduced in men with insulin treatment (-39%; P = 0.006) and oral diabetic medication (-24%; P = 0.030), and in men with elevated (6.1-6.9%) and highly ([&amp;ge;]7%) elevated hemoglobin A1c values (-15%, P = 0.004 and -29%, P = 0.003, respectively). PSA reduction was not associated with duration of diabetes. Obesity was possibly associated with a reduction of PSA levels (-14%; P = 0.096). Conclusions: Our study suggests that more severe forms of diabetes are associated with lower PSA levels and confirms the magnitude of reduction in PSA levels in diabetic men overall. The observed PSA reduction parallels reported risk reduction of prostate cancer among diabetic men. (Cancer Epidemiol Biomarkers Prev 2009;18(5):1350-6)", "author" : [ { "dropping-particle" : "", "family" : "Muller", "given" : "Heiko", "non-dropping-particle" : "", "parse-names" : false, "suffix" : "" }, { "dropping-particle" : "", "family" : "Raum", "given" : "Elke", "non-dropping-particle" : "", "parse-names" : false, "suffix" : "" }, { "dropping-particle" : "", "family" : "Rothenbacher", "given" : "Dietrich", "non-dropping-particle" : "", "parse-names" : false, "suffix" : "" }, { "dropping-particle" : "", "family" : "Stegmaier", "given" : "Christa", "non-dropping-particle" : "", "parse-names" : false, "suffix" : "" }, { "dropping-particle" : "", "family" : "Brenner", "given" : "Hermann", "non-dropping-particle" : "", "parse-names" : false, "suffix" : "" }, { "dropping-particle" : "", "family" : "Mu", "given" : "Heiko", "non-dropping-particle" : "", "parse-names" : false, "suffix" : "" } ], "container-title" : "Cancer Epidemiology, Biomarkers and Prevention", "id" : "ITEM-1", "issue" : "5", "issued" : { "date-parts" : [ [ "2009" ] ] }, "page" : "1350-1356", "title" : "Association of Diabetes and Body Mass Index with Levels of Prostate-Specific Antigen: Implications for Correction of Prostate-Specific Antigen Cutoff Values?", "type" : "article-journal", "volume" : "18" }, "uris" : [ "http://www.mendeley.com/documents/?uuid=c0a18a35-82c1-4bbe-bd3f-35068aa1af6c" ] }, { "id" : "ITEM-2", "itemData" : { "DOI" : "10.1002/pros.21380", "ISBN" : "2065433272", "ISSN" : "02704137", "PMID" : "21432865", "abstract" : "INTRODUCTION: Studies have reported lower prostate specific antigen (PSA) levels in men with a higher body mass index (BMI). Additional factors such as diabetes mellitus, benign prostatic hyperplasia (BPH) and certain medications may also affect PSA levels and confound the PSA-BMI association. In this study we evaluated the potential confounding effect of these factors on the obesity-PSA relationship and evaluated the association between these factors and PSA level.\\n\\nMETHODS: The study cohort consisted of 770 population-based controls without a history of prostate cancer (PCa) who participated in a prior PCa study. Demographic, anthropometric, and medical history data were obtained, and PSA level was determined from blood drawn at the time of interview. Linear regression was performed to evaluate the PSA-BMI relationship, adjusting for potential confounders. Finally, a forward stepwise algorithm was used to determine which factors were independently associated with PSA values.\\n\\nRESULTS: With increase in BMI (&lt;25, 25-29, \u226530), the geometric mean PSA level declined (1.18, 1.13, and 0.94, respectively); obese men had a 17% (95% CI 0.70-0.99) lower age-adjusted PSA level compared to normal weight men. However, this relationship was non-significant (P\u2009=\u20090.17) in the multivariate model. Independent predictors of PSA level included age (\u03b2\u2009=\u20091.03, 95% CI 1.02-1.04), history of BPH (\u03b2\u2009=\u20091.48, 95% CI 1.27-1.72), current statin (\u03b2\u2009=\u20090.85, 95% CI 0.74-0.98), and NSAID use (\u03b2\u2009=\u20090.84, 95% CI 0.72-0.98).\\n\\nCONCLUSION: The relationship between obesity and PSA is confounded by a number of factors, which likely explain the observed inverse association previously reported. These results should help in interpreting PSA values in men screened for PCa.", "author" : [ { "dropping-particle" : "", "family" : "Wright", "given" : "Jonathan L.", "non-dropping-particle" : "", "parse-names" : false, "suffix" : "" }, { "dropping-particle" : "", "family" : "Lin", "given" : "Daniel W.", "non-dropping-particle" : "", "parse-names" : false, "suffix" : "" }, { "dropping-particle" : "", "family" : "Stanford", "given" : "Janet L.", "non-dropping-particle" : "", "parse-names" : false, "suffix" : "" } ], "container-title" : "Prostate", "id" : "ITEM-2", "issue" : "15", "issued" : { "date-parts" : [ [ "2011" ] ] }, "page" : "1631-1637", "title" : "The effect of demographic and clinical factors on the relationship between BMI and PSA levels", "type" : "article-journal", "volume" : "71" }, "uris" : [ "http://www.mendeley.com/documents/?uuid=cccd72bd-a73b-404a-a550-93af946a320b" ] } ], "mendeley" : { "formattedCitation" : "(91,92)", "plainTextFormattedCitation" : "(91,92)", "previouslyFormattedCitation" : "(91,92)" }, "properties" : { "noteIndex" : 0 }, "schema" : "https://github.com/citation-style-language/schema/raw/master/csl-citation.json" }</w:instrText>
      </w:r>
      <w:r>
        <w:fldChar w:fldCharType="separate"/>
      </w:r>
      <w:r w:rsidR="000E12E2" w:rsidRPr="000E12E2">
        <w:rPr>
          <w:noProof/>
        </w:rPr>
        <w:t>(91,92)</w:t>
      </w:r>
      <w:r>
        <w:fldChar w:fldCharType="end"/>
      </w:r>
      <w:r>
        <w:t xml:space="preserve"> presented the ratio (or percentage change) of geometric means of PSA with 95% CIs for two levels of BMI with respect to a baseline level of BMI (overweight and obese versus normal-weight). These effects are equivalent to the exponentiated difference in log-PSA between the men who were normal weight and those who were overweight or obese. Although the geometric means of log-PSA for each level of BMI were also presented, the SDs of log-PSA (which are required for use of the method presented in</w:t>
      </w:r>
      <w:r w:rsidR="00876A64">
        <w:t xml:space="preserve"> </w:t>
      </w:r>
      <w:r>
        <w:rPr>
          <w:b/>
        </w:rPr>
        <w:t>3.C</w:t>
      </w:r>
      <w:r w:rsidRPr="002C0E5E">
        <w:t>)</w:t>
      </w:r>
      <w:r>
        <w:rPr>
          <w:b/>
        </w:rPr>
        <w:t xml:space="preserve"> </w:t>
      </w:r>
      <w:r>
        <w:t xml:space="preserve">were not. </w:t>
      </w:r>
      <w:r w:rsidR="00876A64">
        <w:t>We</w:t>
      </w:r>
      <w:r>
        <w:t xml:space="preserve"> devised an approach to estimate these SDs using the ratios and their SEs, which made two assumptions:</w:t>
      </w:r>
    </w:p>
    <w:p w14:paraId="71D3AB58" w14:textId="77777777" w:rsidR="00294F20" w:rsidRDefault="00294F20" w:rsidP="00294F20">
      <w:pPr>
        <w:pStyle w:val="ListParagraph"/>
        <w:numPr>
          <w:ilvl w:val="0"/>
          <w:numId w:val="22"/>
        </w:numPr>
      </w:pPr>
      <w:r>
        <w:t>Log-PSA was normally distributed within each level of BMI</w:t>
      </w:r>
    </w:p>
    <w:p w14:paraId="60614CB2" w14:textId="77777777" w:rsidR="00294F20" w:rsidRDefault="00294F20" w:rsidP="00294F20">
      <w:pPr>
        <w:pStyle w:val="ListParagraph"/>
        <w:numPr>
          <w:ilvl w:val="0"/>
          <w:numId w:val="22"/>
        </w:numPr>
      </w:pPr>
      <w:r>
        <w:t>The variance of log-PSA in the second level of BMI was equal to the mean of the variances of log-PSA for the first and third BMI levels</w:t>
      </w:r>
    </w:p>
    <w:p w14:paraId="0FC84114" w14:textId="3227810C" w:rsidR="00294F20" w:rsidRDefault="00294F20" w:rsidP="00294F20">
      <w:r>
        <w:t xml:space="preserve">These assumptions were necessary due to mean ratios providing effect estimates and SEs for all but one level of BMI: the baseline BMI level does not have an effect estimate or SE since it is included in </w:t>
      </w:r>
      <w:r>
        <w:lastRenderedPageBreak/>
        <w:t xml:space="preserve">all other estimates. The full derivation of </w:t>
      </w:r>
      <w:r w:rsidR="00876A64">
        <w:t>this</w:t>
      </w:r>
      <w:r>
        <w:t xml:space="preserve"> approach to estimating the log-PSA SDs is available in </w:t>
      </w:r>
      <w:r w:rsidR="00A842F2">
        <w:rPr>
          <w:b/>
        </w:rPr>
        <w:t xml:space="preserve">appendix </w:t>
      </w:r>
      <w:r w:rsidR="00A42E73">
        <w:rPr>
          <w:b/>
        </w:rPr>
        <w:t>7</w:t>
      </w:r>
      <w:r w:rsidR="00A842F2">
        <w:t xml:space="preserve"> of</w:t>
      </w:r>
      <w:r w:rsidR="00011141">
        <w:t xml:space="preserve"> Harrison’s PhD thesis </w:t>
      </w:r>
      <w:r w:rsidR="00011141">
        <w:fldChar w:fldCharType="begin" w:fldLock="1"/>
      </w:r>
      <w:r w:rsidR="0043025D">
        <w:instrText>ADDIN CSL_CITATION { "citationItems" : [ { "id" : "ITEM-1", "itemData" : { "author" : [ { "dropping-particle" : "", "family" : "Harrison", "given" : "Sean", "non-dropping-particle" : "", "parse-names" : false, "suffix" : "" } ], "id" : "ITEM-1", "issued" : { "date-parts" : [ [ "2018" ] ] }, "publisher" : "University of Bristol", "title" : "Examining the role of mediation in the associations of individual characteristics with prostate specific antigen (PSA) and prostate cancer risk", "type" : "thesis" }, "uris" : [ "http://www.mendeley.com/documents/?uuid=763caf0b-7cce-4744-a68c-1b5904dbb98b" ] } ], "mendeley" : { "formattedCitation" : "(99)", "plainTextFormattedCitation" : "(99)", "previouslyFormattedCitation" : "(99)" }, "properties" : { "noteIndex" : 0 }, "schema" : "https://github.com/citation-style-language/schema/raw/master/csl-citation.json" }</w:instrText>
      </w:r>
      <w:r w:rsidR="00011141">
        <w:fldChar w:fldCharType="separate"/>
      </w:r>
      <w:r w:rsidR="003F6CC7" w:rsidRPr="003F6CC7">
        <w:rPr>
          <w:noProof/>
        </w:rPr>
        <w:t>(99)</w:t>
      </w:r>
      <w:r w:rsidR="00011141">
        <w:fldChar w:fldCharType="end"/>
      </w:r>
      <w:r>
        <w:t xml:space="preserve">. Once the SDs were estimated, VWLS </w:t>
      </w:r>
      <w:r w:rsidR="00FA434C">
        <w:t>was</w:t>
      </w:r>
      <w:r>
        <w:t xml:space="preserve"> used to compute the change in log-PSA for a 5 kg/m</w:t>
      </w:r>
      <w:r>
        <w:rPr>
          <w:vertAlign w:val="superscript"/>
        </w:rPr>
        <w:t>2</w:t>
      </w:r>
      <w:r>
        <w:t xml:space="preserve"> increase in BMI. </w:t>
      </w:r>
    </w:p>
    <w:p w14:paraId="10754BC6" w14:textId="5BE30381" w:rsidR="00294F20" w:rsidRDefault="00294F20" w:rsidP="00294F20">
      <w:pPr>
        <w:pStyle w:val="Heading4"/>
      </w:pPr>
      <w:bookmarkStart w:id="16" w:name="_Toc493677199"/>
      <w:bookmarkEnd w:id="15"/>
      <w:r>
        <w:t>3.</w:t>
      </w:r>
      <w:r w:rsidR="00E04D4B">
        <w:t>E</w:t>
      </w:r>
      <w:r>
        <w:t xml:space="preserve">. </w:t>
      </w:r>
      <w:r w:rsidRPr="002C0E5E">
        <w:t>Other</w:t>
      </w:r>
      <w:r>
        <w:t xml:space="preserve"> information presented</w:t>
      </w:r>
      <w:bookmarkEnd w:id="16"/>
    </w:p>
    <w:p w14:paraId="392C3009" w14:textId="01A733BA" w:rsidR="00E04D4B" w:rsidRDefault="001956C3" w:rsidP="00294F20">
      <w:r w:rsidRPr="001956C3">
        <w:t>Four</w:t>
      </w:r>
      <w:r w:rsidR="00294F20">
        <w:t xml:space="preserve"> studies </w:t>
      </w:r>
      <w:r w:rsidR="00294F20">
        <w:fldChar w:fldCharType="begin" w:fldLock="1"/>
      </w:r>
      <w:r w:rsidR="0043025D">
        <w:instrText>ADDIN CSL_CITATION { "citationItems" : [ { "id" : "ITEM-1", "itemData" : { "abstract" : "Among men of European ancestry, diabetics have a lower risk of prostate cancer than do nondiabetics. The biologic basis of this association is unknown. The authors have examined whether the association is robust across populations in a population-based prospective study. The analysis included 5,941 prostate cancer cases identified over a 12-year period (1993-2005) among 86,303 European-American, African-American, Latino, Japanese-American, and Native Hawaiian men from the Multiethnic Cohort. The association between diabetes and prostate-specific antigen (PSA) levels (n = 2,874) and PSA screening frequencies (n = 46,970) was also examined. Diabetics had significantly lower risk of prostate cancer than did nondiabetics (relative risk = 0.81, 95% confidence interval (CI): 0.74, 0.87; P &lt; 0.001), with relative risks ranging from 0.65 (95% CI: 0.50, 0.84; P = 0.001) among European Americans to 0.89 (95% CI: 0.77, 1.03; P = 0.13) among African Americans. Mean PSA levels were significantly lower in diabetics than in nondiabetics (mean PSA levels, 1.07 and 1.28, respectively; P = 0.003) as were PSA screening frequencies (44.7% vs. 48.6%; P &lt; 0.001); however, this difference could explain only a small portion ( approximately 20%) of the inverse association between these diseases. Diabetes is a protective factor for prostate cancer across populations, suggesting shared risk factors that influence a common mechanism.", "author" : [ { "dropping-particle" : "", "family" : "Waters", "given" : "K", "non-dropping-particle" : "", "parse-names" : false, "suffix" : "" }, { "dropping-particle" : "", "family" : "Henderson", "given" : "B", "non-dropping-particle" : "", "parse-names" : false, "suffix" : "" }, { "dropping-particle" : "", "family" : "Stram", "given" : "D", "non-dropping-particle" : "", "parse-names" : false, "suffix" : "" }, { "dropping-particle" : "", "family" : "Wan", "given" : "P", "non-dropping-particle" : "", "parse-names" : false, "suffix" : "" }, { "dropping-particle" : "", "family" : "Kolonel", "given" : "L", "non-dropping-particle" : "", "parse-names" : false, "suffix" : "" }, { "dropping-particle" : "", "family" : "Haiman", "given" : "C", "non-dropping-particle" : "", "parse-names" : false, "suffix" : "" } ], "container-title" : "American Journal of Epidemiology", "id" : "ITEM-1", "issued" : { "date-parts" : [ [ "2009" ] ] }, "title" : "Association of Diabetes With Prostate Cancer Risk in the Multiethnic Cohort", "type" : "article-journal" }, "uris" : [ "http://www.mendeley.com/documents/?uuid=c637e2cd-384c-4aa9-a7eb-cf760d239964" ] }, { "id" : "ITEM-2", "itemData" : { "DOI" : "10.1016/j.juro.2011.11.086", "ISSN" : "00225347", "PMID" : "22335864", "abstract" : "PURPOSE: There are scant data available on the relationship between smoking and total prostate specific antigen, free prostate specific antigen and percent-free prostate specific antigen. Given the high prevalence of smoking and the frequency of prostate specific antigen screening, it is important to determine any association between smoking and prostate specific antigen values using nationally representative data.\\n\\nMATERIALS AND METHODS: Included in the final study population were 3,820 men 40 years old or older who participated in the 2001-2006 NHANES (National Health and Nutrition Examination Survey) and met the eligibility criteria for prostate specific antigen testing. The distributions of total, free and percent free prostate specific antigen were estimated by sociodemographic and clinical characteristics. Multivariate linear regression models were fit to determine the adjusted relationship between smoking and total and percent free prostate specific antigen while simultaneously controlling for these characteristics.\\n\\nRESULTS: For all ages combined the median total and free prostate specific antigen levels were 0.90 (0.81-0.90) and 0.26 (0.25-0.28) ng/ml, respectively. Multivariate linear regression analysis showed that total prostate specific antigen was 7.9% and 12.2% lower among current and former smokers, respectively, than among never smokers. High body mass index and diabetes were also statistically significantly associated with a lower total prostate specific antigen. Approximately a third of the men had a percent free prostate specific antigen less than 25%. Current smokers had a significantly lower percent free prostate specific antigen than former smokers.\\n\\nCONCLUSIONS: Our finding that smoking is inversely associated with total prostate specific antigen may have potential implications for the interpretation of prostate specific antigen levels in men who are current or former smokers. Given the high prevalence of smoking, obesity and diabetes, additional research on the combined effect of these health risk factors is warranted.", "author" : [ { "dropping-particle" : "", "family" : "Li", "given" : "Jun", "non-dropping-particle" : "", "parse-names" : false, "suffix" : "" }, { "dropping-particle" : "", "family" : "Thompson", "given" : "Trevor", "non-dropping-particle" : "", "parse-names" : false, "suffix" : "" }, { "dropping-particle" : "", "family" : "Joseph", "given" : "Djenaba A.", "non-dropping-particle" : "", "parse-names" : false, "suffix" : "" }, { "dropping-particle" : "", "family" : "Master", "given" : "Viraj A.", "non-dropping-particle" : "", "parse-names" : false, "suffix" : "" } ], "container-title" : "The Journal of Urology", "id" : "ITEM-2", "issue" : "4", "issued" : { "date-parts" : [ [ "2012" ] ] }, "page" : "1228-1233", "title" : "Association Between Smoking Status, and Free, Total and Percent Free Prostate Specific Antigen", "type" : "article-journal", "volume" : "187" }, "uris" : [ "http://www.mendeley.com/documents/?uuid=29ee1b8e-bb79-4ca0-b189-c273ddcf550e" ] }, { "id" : "ITEM-3", "itemData" : { "DOI" : "10.1016/j.urology.2013.01.021", "ISBN" : "1527-9995 (Electronic)\\r0090-4295 (Linking)", "ISSN" : "00904295", "PMID" : "23477756", "abstract" : "Objective: To examine the association of obesity with the prebiopsy prostate-specific antigen (PSA), Gleason score, clinical stage, and D'Amico tumor risk in 2 independent cohorts of men with prostate cancer. Materials and Methods: We retrospectively reviewed the medical records of men with biopsy-proven prostate cancer from California's Improving Access, Counseling and Treatment for Californians with Prostate Cancer program and from a random sample of men treated at the University of Michigan. We performed multivariate analyses to examine the relationship of body mass index (BMI) with the prebiopsy PSA level, Gleason score, clinical stage, and D'Amico tumor risk, while controlling for demographics. Results: The mean age was 61.5 years, and the median prebiopsy PSA level was 6.7 ng/mL. Greater than 70% of men were at least overweight. On univariate analysis, the BMI was not associated with prebiopsy PSA levels, Gleason score, or D'Amico tumor risk. On multivariate analysis, we found no association between BMI and log-transformed PSA, Gleason score, clinical T stage, or D'Amico risk. Advancing age was associated with a greater risk of a higher prebiopsy PSA level, Gleason score, and D'Amico tumor risk. Conclusion: Obese men with prostate cancer were no more likely to have a higher prebiopsy PSA level, Gleason score, clinical T stage, or D'Amico risk than those of normal weight. Although we do not know whether the BMI affected the prebiopsy PSA values in those without a diagnosis of prostate cancer, our findings suggest that the BMI does not affect the interpretation of the prebiopsy PSA levels in those with cancer. ?? 2013 Elsevier Inc. All Rights Reserved.", "author" : [ { "dropping-particle" : "", "family" : "Chamie", "given" : "Karim", "non-dropping-particle" : "", "parse-names" : false, "suffix" : "" }, { "dropping-particle" : "", "family" : "Oberfoell", "given" : "Stephanie", "non-dropping-particle" : "", "parse-names" : false, "suffix" : "" }, { "dropping-particle" : "", "family" : "Kwan", "given" : "Lorna", "non-dropping-particle" : "", "parse-names" : false, "suffix" : "" }, { "dropping-particle" : "", "family" : "Labo", "given" : "Jessica", "non-dropping-particle" : "", "parse-names" : false, "suffix" : "" }, { "dropping-particle" : "", "family" : "Wei", "given" : "John T.", "non-dropping-particle" : "", "parse-names" : false, "suffix" : "" }, { "dropping-particle" : "", "family" : "Litwin", "given" : "Mark S.", "non-dropping-particle" : "", "parse-names" : false, "suffix" : "" } ], "container-title" : "Urology", "id" : "ITEM-3", "issue" : "5", "issued" : { "date-parts" : [ [ "2013" ] ] }, "page" : "949-955", "publisher" : "Elsevier Inc.", "title" : "Body mass index and prostate cancer severity: Do obese men harbor more aggressive disease on prostate biopsy?", "type" : "article-journal", "volume" : "81" }, "uris" : [ "http://www.mendeley.com/documents/?uuid=485f4214-9260-44f6-b812-b90ac6f78b6d" ] }, { "id" : "ITEM-4", "itemData" : { "DOI" : "10.1002/ijc.30052", "ISSN" : "10970215", "PMID" : "26914149", "abstract" : "High Body mass index (BMI) has been directly associated with risk of aggressive or fatal prostate cancer. One possible explanation may be an effect of BMI on serum levels of prostate-specific antigen (PSA). To study the association between BMI and serum PSA as well as prostate cancer risk, a large cohort of men without prostate cancer at baseline was followed prospectively for prostate cancer diagnoses until 2015. Serum PSA and BMI were assessed among 15,827 men at baseline in 2010-2012. During follow-up, 735 men were diagnosed with prostate cancer with 282 (38.4%) classified as high-grade cancers. Multivariable linear regression models and natural cubic linear regression splines were fitted for analyses of BMI and log-PSA. For risk analysis, Cox proportional hazards regression models were used to estimate hazard ratios (HR) and 95% confidence intervals (CI) and natural cubic Cox regression splines producing standardized cancer-free probabilities were fitted. Results showed that baseline Serum PSA decreased by 1.6% (95% CI: -2.1 to -1.1) with every one unit increase in BMI. Statistically significant decreases of 3.7, 11.7 and 32.3% were seen for increasing BMI-categories of 25\u2009&lt;\u200930, 30\u2009&lt;\u200935 and \u226535 kg/m(2), respectively, compared to the reference (18.5\u2009&lt;\u200925 kg/m(2)). No statistically significant associations were seen between BMI and prostate cancer risk although results were indicative of a positive association to incidence rates of high-grade disease and an inverse association to incidence of low-grade disease. However, findings regarding risk are limited by the short follow-up time. In conclusion, BMI was inversely associated to PSA-levels. BMI should be taken into consideration when referring men to a prostate biopsy based on serum PSA-levels.", "author" : [ { "dropping-particle" : "", "family" : "Bonn", "given" : "Stephanie E.", "non-dropping-particle" : "", "parse-names" : false, "suffix" : "" }, { "dropping-particle" : "", "family" : "Sj\u00f6lander", "given" : "Arvid", "non-dropping-particle" : "", "parse-names" : false, "suffix" : "" }, { "dropping-particle" : "", "family" : "Tillander", "given" : "Annika", "non-dropping-particle" : "", "parse-names" : false, "suffix" : "" }, { "dropping-particle" : "", "family" : "Wiklund", "given" : "Fredrik", "non-dropping-particle" : "", "parse-names" : false, "suffix" : "" }, { "dropping-particle" : "", "family" : "Gr\u00f6nberg", "given" : "Henrik", "non-dropping-particle" : "", "parse-names" : false, "suffix" : "" }, { "dropping-particle" : "", "family" : "B\u00e4lter", "given" : "Katarina", "non-dropping-particle" : "", "parse-names" : false, "suffix" : "" } ], "container-title" : "International Journal of Cancer", "id" : "ITEM-4", "issue" : "1", "issued" : { "date-parts" : [ [ "2016" ] ] }, "page" : "50-57", "title" : "Body mass index in relation to serum prostate-specific antigen levels and prostate cancer risk", "type" : "article-journal", "volume" : "139" }, "uris" : [ "http://www.mendeley.com/documents/?uuid=d53ebf30-edf2-47c6-8a68-7b1593aacd0d" ] } ], "mendeley" : { "formattedCitation" : "(96,100\u2013102)", "plainTextFormattedCitation" : "(96,100\u2013102)", "previouslyFormattedCitation" : "(96,100\u2013102)" }, "properties" : { "noteIndex" : 0 }, "schema" : "https://github.com/citation-style-language/schema/raw/master/csl-citation.json" }</w:instrText>
      </w:r>
      <w:r w:rsidR="00294F20">
        <w:fldChar w:fldCharType="separate"/>
      </w:r>
      <w:r w:rsidR="003F6CC7" w:rsidRPr="003F6CC7">
        <w:rPr>
          <w:noProof/>
        </w:rPr>
        <w:t>(96,100–102)</w:t>
      </w:r>
      <w:r w:rsidR="00294F20">
        <w:fldChar w:fldCharType="end"/>
      </w:r>
      <w:r w:rsidR="00294F20">
        <w:t xml:space="preserve"> presented the log-PSA change per unit increase in BMI; </w:t>
      </w:r>
      <w:r w:rsidR="006060A4">
        <w:t>these studies required no transformation or calculation other than multiplying the effect estimate by five to obtain estimates relating to a 5</w:t>
      </w:r>
      <w:r w:rsidR="00F24075">
        <w:t>-</w:t>
      </w:r>
      <w:r w:rsidR="006060A4">
        <w:t xml:space="preserve">unit increase in BMI. </w:t>
      </w:r>
    </w:p>
    <w:p w14:paraId="7EE8A48C" w14:textId="48D3ECCD" w:rsidR="00294F20" w:rsidRDefault="00E04D4B" w:rsidP="00294F20">
      <w:r w:rsidRPr="00E04D4B">
        <w:t>Fourteen</w:t>
      </w:r>
      <w:r w:rsidR="00294F20">
        <w:t xml:space="preserve"> stud</w:t>
      </w:r>
      <w:r>
        <w:t>ies</w:t>
      </w:r>
      <w:r w:rsidR="00294F20">
        <w:t xml:space="preserve"> </w:t>
      </w:r>
      <w:r w:rsidR="00294F20">
        <w:fldChar w:fldCharType="begin" w:fldLock="1"/>
      </w:r>
      <w:r w:rsidR="003F6CC7">
        <w:instrText>ADDIN CSL_CITATION { "citationItems" : [ { "id" : "ITEM-1", "itemData" : { "ISSN" : "02507005", "PMID" : "15274402", "abstract" : "BACKGROUND: To characterise the association between demographic and clinical factors and levels of total prostate specific antigen (tPSA) and its molecular derivatives complexed PSA (cPSA), free PSA (fPSA) and the ratio of free to total PSA (%fPSA)] in New Zealand Maori, Pacific Islanders and Europeans, in order to determine whether reported ethnic differences in PSA can be explained by lifestyle and social factors. MATERIALS AND METHODS: Demographic and clinical factors were examined in relation to tPSA, fPSA and cPSA levels, in 1405 Maori, Pacific Island and New Zealand European men with no clinical evidence of prostate cancer, in the Wellington region of New Zealand. Any associations between levels of PSA and PSA derivatives and body mass index, smoking status, family cancer history, non-steroidal anti-inflammatory/vitamin supplement usage, number of sexual partners, age at first intercourse, previous vasectomy, marital/partnership status, educational level and socioeconomic status were investigated by backwards stepwise regression analysis, correcting for age, ethnicity and urinary symptoms. RESULTS: Not being married/partnered was associated with increased tPSA, fPSA and cPSA. tPSA and cPSA decreased with regular non-steroidal anti-inflammatory use. cPSA was decreased in subjects with a first degree relative with any form of cancer. tPSA and fPSA were decreased if the body mass index was &gt; 34. fPSA and %fPSA were decreased in current and former smokers. CONCLUSION: Demographic and clinical factors appear to have a significant effect on levels of PSA and its various derivatives and may account for previously observed ethnic differences. It is important that these associations are taken into account when comparing individual PSA results with standard reference ranges.", "author" : [ { "dropping-particle" : "", "family" : "Gray", "given" : "Marion A.", "non-dropping-particle" : "", "parse-names" : false, "suffix" : "" }, { "dropping-particle" : "", "family" : "Delahunt", "given" : "Brett", "non-dropping-particle" : "", "parse-names" : false, "suffix" : "" }, { "dropping-particle" : "", "family" : "Fowles", "given" : "Jefferson R.", "non-dropping-particle" : "", "parse-names" : false, "suffix" : "" }, { "dropping-particle" : "", "family" : "Weinstein", "given" : "Philip", "non-dropping-particle" : "", "parse-names" : false, "suffix" : "" }, { "dropping-particle" : "", "family" : "Cooke", "given" : "Russell R.", "non-dropping-particle" : "", "parse-names" : false, "suffix" : "" }, { "dropping-particle" : "", "family" : "Nacey", "given" : "John N.", "non-dropping-particle" : "", "parse-names" : false, "suffix" : "" } ], "container-title" : "Anticancer Research", "id" : "ITEM-1", "issue" : "3 B", "issued" : { "date-parts" : [ [ "2004" ] ] }, "page" : "2069-2072", "title" : "Demographic and clinical factors as determinants of serum levels of prostate specific antigen and its derivatives", "type" : "article-journal", "volume" : "24" }, "uris" : [ "http://www.mendeley.com/documents/?uuid=b9b5c1fa-0909-4c2b-a5f0-8eaa6a586af1" ] }, { "id" : "ITEM-2", "itemData" : { "DOI" : "S0022-5347(07)02841-8 [pii]\\r10.1016/j.juro.2007.10.066", "ISBN" : "1527-3792 (Electronic)", "PMID" : "18207169", "abstract" : "PURPOSE: We examined whether the body mass index and change of weight are associated with the prostate specific antigen level as well as the rate of prostate specific antigen velocity in healthy young Korean men. MATERIALS AND METHODS: We enrolled in this study 8,176 men who were younger than 51 years and in whom prostate specific antigen was evaluated at least 3 times. Bivariate and multivariate general linear models were used to assess the independent contributions of age, body mass index and prostate specific antigen. Mean prostate specific antigen velocity was compared in the men for different prostate specific antigen ranges, ages, body mass indexes and weight changes using ANOVA tests. Linear logistic regression analysis was used to determine the independent variables related to prostate specific antigen velocity greater than 0 ng/ml per year. RESULTS: Initial prostate specific antigen decreased in monotonic fashion according to the body mass index category. In the adjusted model the body mass index was a statistically significant variable. The number of men presenting with prostate specific antigen velocity greater than 0 ng/ml per year was significantly higher in those who were older and lower in those who had a greater weight gain (p &lt;0.05 and &lt;0.001, respectively). On multivariate analysis age more than 40 years and a weight gain of more than 5 kg were independent predictive variables that affected prostate specific antigen velocity more than 0 ng/ml per year. CONCLUSIONS: The results of this study show that age and weight changes are associated with substantial differences in prostate specific antigen velocity. Therefore, clinical interpretation of prostate specific antigen velocity may be biased by these factors.", "author" : [ { "dropping-particle" : "", "family" : "Chang", "given" : "I H", "non-dropping-particle" : "", "parse-names" : false, "suffix" : "" }, { "dropping-particle" : "", "family" : "Han", "given" : "J H", "non-dropping-particle" : "", "parse-names" : false, "suffix" : "" }, { "dropping-particle" : "", "family" : "Ahn", "given" : "S H", "non-dropping-particle" : "", "parse-names" : false, "suffix" : "" } ], "container-title" : "J Urol", "id" : "ITEM-2", "issue" : "3", "issued" : { "date-parts" : [ [ "2008" ] ] }, "page" : "881-886", "title" : "Association of obesity with prostate specific antigen and prostate specific antigen velocity in healthy young men", "type" : "article-journal", "volume" : "179" }, "uris" : [ "http://www.mendeley.com/documents/?uuid=aa0687ef-5e49-4109-a9bd-b69b0d1e3374" ] }, { "id" : "ITEM-3", "itemData" : { "DOI" : "10.1111/j.1464-410X.2008.08246.x", "ISSN" : "1464-410X", "PMID" : "19076145", "abstract" : "OBJECTIVE To assess the effect of ageing and body mass index (BMI) on prostate-specific antigen (PSA) among Chinese men from the results of the 2005 Prostate Awareness Week in Singapore. SUBJECTS AND METHODS In all, 2714 men participated in the programme, consisting of 2431 Chinese, 114 Malays, 117 Indians and 52 'others'. Of these, 2410 Chinese men who had a PSA level of &lt;20 ng/mL and were aged &gt;50 years but &lt;80 years were included in the analysis. Height and weight were used to calculate the BMI. The relationship between age and PSA levels was analysed using linear regression and bivariate correlation, and the associations among different groups of BMI and PSA levels were analysed using analysis of variance and covariance. RESULTS PSA levels were significantly correlated with age (correlation coefficient, r = 0.27, P &lt; 0.001). Analyses showed a significant inverse association between PSA level and BMI; mean PSA levels decreased with increasing BMI for both standards (standard classification; geometric mean, GM, PSA of 1.08, 1.06, 0.96, 0.83 ng/mL for a BMI of &lt;18.5, 18.5-24.9, 25-29.9 and &gt; or =30 kg/m(2), respectively, P trend &lt;0.01; and for Asian classification, GM PSA 1.08, 1.09, 0.96, 0.91 ng/mL for a BMI of &lt;18.5, 18.5-22.9, 23-27.5 and &gt; or =27.5, respectively, P trend &lt;0.001). There were significant differences (P &lt; 0.05) in the age-adjusted GM PSA levels for the groups with BMI &lt;25 (1.05 ng/mL) and BMI &gt; or =25 kg/m(2) (0.97 ng/mL). Similarly, there were significant differences (P &lt; 0.05) in the age-adjusted GM PSA levels in those with a BMI of &lt;30 (1.03 ng/mL) and &gt; or =30 kg/m(2) (0.85 ng/mL). CONCLUSION These data suggest that the BMI in Chinese men in Singapore is significantly associated with PSA levels, especially among the obese men aged 70-79 years.", "author" : [ { "dropping-particle" : "", "family" : "Chia", "given" : "Sin-Eng", "non-dropping-particle" : "", "parse-names" : false, "suffix" : "" }, { "dropping-particle" : "", "family" : "Lau", "given" : "Weber K O", "non-dropping-particle" : "", "parse-names" : false, "suffix" : "" }, { "dropping-particle" : "", "family" : "Chin", "given" : "Chong Min", "non-dropping-particle" : "", "parse-names" : false, "suffix" : "" }, { "dropping-particle" : "", "family" : "Tan", "given" : "James", "non-dropping-particle" : "", "parse-names" : false, "suffix" : "" }, { "dropping-particle" : "", "family" : "Ho", "given" : "Siew Hong", "non-dropping-particle" : "", "parse-names" : false, "suffix" : "" }, { "dropping-particle" : "", "family" : "Lee", "given" : "June", "non-dropping-particle" : "", "parse-names" : false, "suffix" : "" }, { "dropping-particle" : "", "family" : "Cheng", "given" : "Christopher", "non-dropping-particle" : "", "parse-names" : false, "suffix" : "" } ], "container-title" : "BJU international", "id" : "ITEM-3", "issue" : "11", "issued" : { "date-parts" : [ [ "2009" ] ] }, "page" : "1487-91", "title" : "Effect of ageing and body mass index on prostate-specific antigen levels among Chinese men in Singapore from a community-based study.", "type" : "article-journal", "volume" : "103" }, "uris" : [ "http://www.mendeley.com/documents/?uuid=be4cbc67-2f77-45d0-be04-0817f1c3832a" ] }, { "id" : "ITEM-4", "itemData" : { "ISSN" : "1513-7368 (Print)", "PMID" : "22292628", "abstract" : "PURPOSE: Studies among asymptomatic male subjects have suggested that a higher body mass index (BMI) is associated with lower serum prostate-specific antigen (PSA) levels. We aimed to investigate whether a similar effect also occurs in patients presenting with lower urinary tract symptoms (LUTS) to a urological unit and its potential implications. METHODS: A retrospective review was carried out at our centre between 2005 and 2009. The serum PSA and BMI of the patients were retrieved from a prospectively collected database. The BMI was divided into normal (&lt; 23 kg/m2), overweight (23-27 kg/m2), and obese (&gt;27 kg/m2) categories according to WHO recommendation for analysis of the association with PSA level. RESULTS: A total of 1,612 patients with a mean age of 64.6 were included. The mean PSA levels for the normal, overweight, and obese patients were 4.84, 4.54, and 3.95 ng/ml, respectively, with a significant negative correlation (Spearman's coefficient=-0.05, p=0.03). A significant negative association between PSA and BMI among the normal, overweight, and obese groups was also demonstrated by analysis of variance (p=0.01). After adjusting for age differences, there was a significant difference between PSA level for obese patients with a BMI&gt;27 (3.95 ng/ml) and non-obese patients with a BMI&lt;27 (4.67 ng/ml) with analysis of covariance (p=0.02). CONCLUSION: In symptomatic male patients, a higher BMI was significantly associated with lower PSA levels. BMI should be considered in the interpretation of serum PSA levels in overweight and obese patients presenting with LUTS.", "author" : [ { "dropping-particle" : "", "family" : "Chiu", "given" : "Peter Ka-Fung", "non-dropping-particle" : "", "parse-names" : false, "suffix" : "" }, { "dropping-particle" : "", "family" : "Wong", "given" : "Annie Yim-Fong", "non-dropping-particle" : "", "parse-names" : false, "suffix" : "" }, { "dropping-particle" : "", "family" : "Hou", "given" : "See-Ming", "non-dropping-particle" : "", "parse-names" : false, "suffix" : "" }, { "dropping-particle" : "", "family" : "Yip", "given" : "Sidney Kam-Hung", "non-dropping-particle" : "", "parse-names" : false, "suffix" : "" }, { "dropping-particle" : "", "family" : "Ng", "given" : "Chi-Fai", "non-dropping-particle" : "", "parse-names" : false, "suffix" : "" } ], "container-title" : "Asian Pacific journal of cancer prevention : APJCP", "id" : "ITEM-4", "issue" : "8", "issued" : { "date-parts" : [ [ "2011" ] ] }, "page" : "1937-1940", "title" : "Effect of body mass index on serum prostate-specific antigen levels among patients presenting with lower urinary tract symptoms.", "type" : "article-journal", "volume" : "12" }, "uris" : [ "http://www.mendeley.com/documents/?uuid=57f033fc-f7aa-4bf4-86f0-fce00b36729b" ] }, { "id" : "ITEM-5", "itemData" : { "DOI" : "10.1038/aja.2010.104", "ISBN" : "1008-682X", "ISSN" : "1008-682X", "abstract" : "This study is to assess the potential factors that could affect the serum prostate-specific antigen (PSA) level in healthy younger men. We evaluated the associations of age, body mass index (BMI) and serum lipid profile with serum PSA level in 6774 Chinese men (aged 20-49 years) who received a routine health examination. Eligible men were classified into 10-year age groups. BMI was categorized as underweight (&lt;18.5), normal (18.5-22.9), overweight (23.0-24.9), obese (25.0-29.9) and very obese (&gt;30) according to the redefined World Health Organization (WHO) criteria for the Asia-Pacific region. PSA levels were compared among groups as well. In multiple linear regression analysis, PSA was positively correlated with age (P&lt;0.0001). Negative correlations existed between PSA and BMI (P&lt;0.0001) and triglyceride level (P=0.01). No relationship could be found between PSA and serum cholesterol (P=0.711) or high-density lipoprotein (HDL; P=0.665). In addition, we found that serum PSA levels increased with age and decreased with BMI. Our study demonstrates that age, BMI and triglyceride levels influence the PSA level in men &lt;50 years of age. Asian Journal of Andrology (2011) 13, 640-643; doi: 10.1038/aja.2010.104; published online 20 December 2010", "author" : [ { "dropping-particle" : "", "family" : "Liu", "given" : "Ming", "non-dropping-particle" : "", "parse-names" : false, "suffix" : "" }, { "dropping-particle" : "", "family" : "Wang", "given" : "Jian-Ye", "non-dropping-particle" : "", "parse-names" : false, "suffix" : "" }, { "dropping-particle" : "", "family" : "Zhu", "given" : "Ling", "non-dropping-particle" : "", "parse-names" : false, "suffix" : "" }, { "dropping-particle" : "", "family" : "Wan", "given" : "Gang", "non-dropping-particle" : "", "parse-names" : false, "suffix" : "" } ], "container-title" : "Asian Journal of Andrology", "id" : "ITEM-5", "issue" : "4", "issued" : { "date-parts" : [ [ "2011" ] ] }, "page" : "640-643", "title" : "Body mass index and serum lipid profile influence serum prostate-specific antigen in Chinese men younger than 50 years of age", "type" : "article-journal", "volume" : "13" }, "uris" : [ "http://www.mendeley.com/documents/?uuid=eac7ddcf-eb3e-4c62-b039-c0001ffe31ce" ] }, { "id" : "ITEM-6", "itemData" : { "DOI" : "10.1158/1055-9965.EPI-10-1006", "ISSN" : "1055-9965", "PMID" : "21242331", "abstract" : "OBJECTIVE: To investigate the association of body mass index (BMI) and BMI change with change in prostate-specific antigen (PSA) level and to assess the possible roles of PSA hemodilution and prostate volume in explaining the obesity and PSA association. METHODS: In 1990, a randomly selected cohort of Caucasian men, aged 40 to 79 years, from Olmsted County, Minnesota, completed questionnaires ascertaining demographic characteristics, current medical conditions, and medications biennially, with a subset undergoing blood draws and clinical examinations. Linear mixed models were used to predict annual changes and intercepts of individual changes in BMI, PSA, prostate volume, plasma volume, and PSA mass, adjusting for age in 545 men with at least 2 serial PSA, BMI, and prostate volume measurements. RESULTS: Baseline BMI was inversely associated with the annual percent change in PSA, adjusting for age, baseline PSA, and prostate volume and for the rates of change in BMI and prostate volume (beta=-0.003, 95% CI: -0.006 to -0.0003). Baseline obesity was positively associated with mean baseline levels and the rate of change in prostate volume (P=0.002) and plasma volume (both P&lt;0.001) but was not associated with either the mean baseline values or the rate of change in PSA mass. CONCLUSIONS: Baseline obesity was associated with baseline PSA and prostate volume and with the rate of change in PSA over 15 years of follow-up. IMPACT: The inverse association of obesity with prostate cancer diagnosis may be at least partly due to detection bias, which is due to larger prostate volumes and PSA hemodilution in obese men", "author" : [ { "dropping-particle" : "", "family" : "Wallner", "given" : "L. P.", "non-dropping-particle" : "", "parse-names" : false, "suffix" : "" }, { "dropping-particle" : "", "family" : "Morgenstern", "given" : "H.", "non-dropping-particle" : "", "parse-names" : false, "suffix" : "" }, { "dropping-particle" : "", "family" : "McGree", "given" : "M. E.", "non-dropping-particle" : "", "parse-names" : false, "suffix" : "" }, { "dropping-particle" : "", "family" : "Jacobson", "given" : "D. J.", "non-dropping-particle" : "", "parse-names" : false, "suffix" : "" }, { "dropping-particle" : "", "family" : "Sauver", "given" : "J. L.", "non-dropping-particle" : "St.", "parse-names" : false, "suffix" : "" }, { "dropping-particle" : "", "family" : "Jacobsen", "given" : "S. J.", "non-dropping-particle" : "", "parse-names" : false, "suffix" : "" }, { "dropping-particle" : "V.", "family" : "Sarma", "given" : "a.", "non-dropping-particle" : "", "parse-names" : false, "suffix" : "" } ], "container-title" : "Cancer Epidemiology Biomarkers &amp; Prevention", "id" : "ITEM-6", "issue" : "3", "issued" : { "date-parts" : [ [ "2011" ] ] }, "page" : "501-508", "title" : "The Effects of Body Mass Index on Changes in Prostate-Specific Antigen Levels and Prostate Volume Over 15 Years of Follow-up: Implications for Prostate Cancer Detection", "type" : "article-journal", "volume" : "20" }, "uris" : [ "http://www.mendeley.com/documents/?uuid=4b913b3d-f50f-4e84-904c-6c441964f39f" ] }, { "id" : "ITEM-7", "itemData" : { "DOI" : "10.1097/COC.0b013e31821a83be", "ISSN" : "0277-3732", "PMID" : "21577087", "abstract" : "BACKGROUND: Recent studies questioning the benefit of prostate-specific antigen (PSA) screening have increased the need for evaluating factors contributing to variance in levels and their clinical relevance. An inverse relationship between body mass index (BMI) and PSA has been illustrated, however the clinical implications have not been specified. We performed a retrospective review of patients screened through our free screening clinic to delineate any relationship between PSA and BMI in an attempt to understand its possible clinical significance. METHODS: The authors retrospectively reviewed data collected in relation to PSA values and patient characteristics from a community outreach program supplying information and screening for prostate cancer between June of 2003 and August of 2009. RESULTS: Mean BMI of our patient population was 28.7 m/kg(2) (SD 5.4) and our mean PSA value was 1.28 (SD 1.77). Our data indicate a small, but statistically significant decrease in PSA for an increasing BMI with a 0.026 decrease in PSA for every unit increase in BMI. CONCLUSIONS: Our study confirms the previously reported inverse relationship between PSA value and BMI. The significance of this finding and its impact on the value do not seem to indicate a rationale to change the accepted abnormal value in obese patients and should be used in the context of the clinical scenario and other PSA altering factors.", "author" : [ { "dropping-particle" : "", "family" : "Pater", "given" : "Luke E.", "non-dropping-particle" : "", "parse-names" : false, "suffix" : "" }, { "dropping-particle" : "", "family" : "Hart", "given" : "Kimberly W.", "non-dropping-particle" : "", "parse-names" : false, "suffix" : "" }, { "dropping-particle" : "", "family" : "Blonigen", "given" : "Brian J.", "non-dropping-particle" : "", "parse-names" : false, "suffix" : "" }, { "dropping-particle" : "", "family" : "Lindsell", "given" : "Christopher J.", "non-dropping-particle" : "", "parse-names" : false, "suffix" : "" }, { "dropping-particle" : "", "family" : "Barrett", "given" : "William L.", "non-dropping-particle" : "", "parse-names" : false, "suffix" : "" } ], "container-title" : "American Journal of Clinical Oncology", "id" : "ITEM-7", "issue" : "5", "issued" : { "date-parts" : [ [ "2012" ] ] }, "page" : "490-492", "title" : "Relationship Between Prostate-specific Antigen, Age, and Body Mass Index in a Prostate Cancer Screening Population", "type" : "article-journal", "volume" : "35" }, "uris" : [ "http://www.mendeley.com/documents/?uuid=10f1c81c-17d6-4147-ab47-5d74f847c3e1" ] }, { "id" : "ITEM-8", "itemData" : { "DOI" : "10.1016/j.acuroe.2012.08.009", "ISSN" : "21735786", "abstract" : "OBJECTIVE\\nTo evaluate the effect of body mass index (BMI) on PSA in northeast Mexican patients included in prostate cancer (PCa) early detection screening campaigns offered by our institution. \\n\\nMATERIALS AND METHODS\\nOne hundred and ninety seven patients came voluntarily to our PCa early detection screening campaigns. Exclusion criteria: PSA &gt;10ng/dl, patients on 5-\u03b1 reductase inhibitors or hormonal replacement. Overweight and obesity were considered when BMI was between 25\u201329.9 and \u2265 30kg/m2 respectively. Simple linear and multiple regressions were used in the statistical analysis. Mean and standard deviation were utilized to evaluate spread and normal distribution. p Values &lt;0.05 were considered statistically significant. \\n\\nRESULTS\\nOne hundred and fifty-two patients were included in this study. Forty-four percent (83) and 30.3% (46) presented with overweight and obesity, respectively. Mean BMI was 28.16kg/m2 (SD 1.77). A statistically significant negative effect of BMI on PSA was observed in the linear regression. This effect persisted when adjusted for age in the multiple regression model. A decrease of 0.085ng/dl for every unit of BMI (p&lt;0.001) was observed in the simple linear regression. This value was 0.07 in the multiple regression (p=0.006). \\n\\nCONCLUSIONS\\nA higher negative effect of BMI on PSA was found in comparison to published literature. A higher proportion of patients with BMI&gt;25kg/m2 than the national mean was observed. A multicentric national study is needed in order to challenge these results. \\n\\nOBJETIVO\\nEvaluar y corroborar el efecto del \u00edndice de masa corporal (IMC) sobre el ant\u00ed-geno prost\u00e1tico espec\u00edfico (PSA) en pacientes del Noreste de M\u00e9xico que acuden a nuestras instalaciones para la detecci\u00f3n oportuna del c\u00e1ncer de pr\u00f3stata (CaP). \\n\\nMATERIAL Y M\u00c9TODOS\\nSe incluyeron prospectivamente 197 pacientes que acudieron voluntaria-mente a camp\u00e3nas de detecci\u00f3n oportuna de CaP, y aquellos que acudieron espont\u00e1neamente a nuestra consulta. Criterios de exclusi\u00f3n: PSA &gt;10ng/dl, ingesta de inhibidores de la 5-\u03b1 reduc-tasa o tratamientos hormonales. Un IMC de 25 a 29,9 y \u2265 30 se consider\u00f3 como sobrepeso y obesidad respectivamente. An\u00e1lisis estad\u00edstico: regresi\u00f3n lineal simple y m\u00faltiple. La media y la desviaci\u00f3n est\u00e1ndar fueron usadas para evaluar la distribuci\u00f3n de la muestra. El valor de la p&lt;0,05 fue considerado como estad\u00edsticamente significativo. \\n\\nRESULTADOS\\nSe incluyeron 152 pacientes en este estudio. El 54,6% (83) y 3\u2026", "author" : [ { "dropping-particle" : "", "family" : "G\u00f3mez-Guerra", "given" : "L.S.", "non-dropping-particle" : "", "parse-names" : false, "suffix" : "" }, { "dropping-particle" : "", "family" : "Hern\u00e1ndez-Torres", "given" : "A.U.", "non-dropping-particle" : "", "parse-names" : false, "suffix" : "" }, { "dropping-particle" : "", "family" : "Blanco-Guzm\u00e1n", "given" : "A.", "non-dropping-particle" : "", "parse-names" : false, "suffix" : "" }, { "dropping-particle" : "", "family" : "Sol\u00eds-Rodr\u00edguez", "given" : "D.E.", "non-dropping-particle" : "", "parse-names" : false, "suffix" : "" }, { "dropping-particle" : "", "family" : "Ortiz-Lara", "given" : "G.E.", "non-dropping-particle" : "", "parse-names" : false, "suffix" : "" }, { "dropping-particle" : "", "family" : "Cort\u00e9s-Gonz\u00e1lez", "given" : "J.R.", "non-dropping-particle" : "", "parse-names" : false, "suffix" : "" } ], "container-title" : "Actas Urol\u00f3gicas Espa\u00f1olas (English Edition)", "id" : "ITEM-8", "issue" : "5", "issued" : { "date-parts" : [ [ "2012" ] ] }, "page" : "302-305", "title" : "Effect of body mass index on PSA in northeast Mexican patients", "type" : "article-journal", "volume" : "36" }, "uris" : [ "http://www.mendeley.com/documents/?uuid=f21bd611-fda4-4645-903a-fd8a8e0004b1" ] }, { "id" : "ITEM-9", "itemData" : { "DOI" : "10.1159/000337171", "ISSN" : "00421138", "abstract" : "Objective: Lower serum total prostate-specific antigen (PSA) levels (tPSA) have been reported in obese men. It has not been confirmed if this association truly exists in all ethnic groups. Thus, we evaluated the relationship between tPSA and obesity among Nigerian men.  Methods: Men aged \u226540 years with tPSA &lt;20 ng/ml and no known prostatic disease were involved. Obesity was defined using the body mass index (BMI) and waist to hip ratio (WHR). Multivariate linear regression was used to investigate the relationship between tPSA and either BMI or WHR. The odds of having abnormal tPSA were estimated using logistic regression.  Results: A total of 3,191 men participated, and 3,049 (95.6%) were eligible for analysis. A BMI \u226525.0 and a WHR \u22650.9 were found in 47.7 and 64.6%, respectively. tPSA was significantly associated with age (p &lt; 0.001) and digital rectal examination status (p &lt; 0.001). Multivariate linear regression analysis showed no relationship between tPSA and obesity (BMI, p = 0.581; WHR, p = 0.160). Adjusting for age and digital rectal examination status, logistic regression showed no significantly observable trend of having a tPSA level greater than thresholds for men with a BMI \u226525 or a WHR \u22650.9 when compared with normal BMI or WHR, respectively.  Conclusion: Although overweight and obesity were common among healthy Nigerian men, there was no associated tendency towards lower serum tPSA.", "author" : [ { "dropping-particle" : "", "family" : "Ikuerowo", "given" : "S. O.", "non-dropping-particle" : "", "parse-names" : false, "suffix" : "" }, { "dropping-particle" : "", "family" : "Omisanjo", "given" : "O. A.", "non-dropping-particle" : "", "parse-names" : false, "suffix" : "" }, { "dropping-particle" : "", "family" : "Bioku", "given" : "M. J.", "non-dropping-particle" : "", "parse-names" : false, "suffix" : "" }, { "dropping-particle" : "", "family" : "Ajala", "given" : "M. O.", "non-dropping-particle" : "", "parse-names" : false, "suffix" : "" }, { "dropping-particle" : "", "family" : "Esho", "given" : "J. O.", "non-dropping-particle" : "", "parse-names" : false, "suffix" : "" } ], "container-title" : "Urologia Internationalis", "id" : "ITEM-9", "issue" : "1", "issued" : { "date-parts" : [ [ "2012" ] ] }, "page" : "52-56", "title" : "Effect of obesity on serum prostate-specific antigen in nigerian men", "type" : "article-journal", "volume" : "89" }, "uris" : [ "http://www.mendeley.com/documents/?uuid=373722a1-6019-4c94-8d31-d1e97c55fd9e" ] }, { "id" : "ITEM-10", "itemData" : { "DOI" : "10.1038/aja.2013.77", "ISBN" : "1745-7262 (Electronic)\\r1008-682X (Linking)", "ISSN" : "1745-7262", "PMID" : "23912312", "abstract" : "This study aimed to determine if lower serum total prostate-specific antigen (PSA) levels in obese Korean men affect prostate cancer (PCa) screening, as an increased body mass index (BMI) is inversely associated with the PSA level. Between March 2007 and December 2012, 22 208 native Korean men who were eligible to receive a serum PSA test were recruited. Logistic regression was used to estimate the odds of an 'abnormal' PSA (\u22652.5 or \u22654.0 ng ml(-1)) in these men (age: 45-75 years, PSA &lt;10 ng ml(-1)) based on BMI, which was categorized as normal (BMI &lt;25 kg m(-2)) and obese (BMI \u226525 kg m(-2)). In all, 20 509 men (92.3%) were included in the study after applying the inclusion criteria. After controlling for age, there was a statistically significant trend towards a lower likelihood of having a serum PSA level \u22652.5 ng ml(-1) with an increased BMI, with obese men having an 18% lower likelihood (odds ratio: 0.823, 95% confidence interval: 0.743-0.912; P&lt;0.001) compared to men with a normal BMI. Obese men were approximately 82% as likely to have a PSA level \u22652.5 ng ml(-1) as men with a normal BMI. These results might affect PCa screening using serum total PSA. Further studies are needed to better define these results in clinical biopsy practice.", "author" : [ { "dropping-particle" : "", "family" : "Yang", "given" : "Won Jae", "non-dropping-particle" : "", "parse-names" : false, "suffix" : "" } ], "container-title" : "Asian journal of andrology", "id" : "ITEM-10", "issue" : "6", "issued" : { "date-parts" : [ [ "2013" ] ] }, "page" : "770-772", "title" : "The likelihood of having a serum PSA level of \u22652.5 or \u22654.0 ng ml(-1) according to obesity in a screened Korean population.", "type" : "article-journal", "volume" : "15" }, "uris" : [ "http://www.mendeley.com/documents/?uuid=367d050f-c4dc-4fd2-a954-fe5c59f3a517" ] }, { "id" : "ITEM-11", "itemData" : { "DOI" : "10.1016/S0090-4295(14)01020-6", "ISSN" : "0090-4295", "abstract" : "Introduction and Objectives: In recent years the use of Prostate Specific Antigen test (PSA) has reduced the mortality rate of prostate cancer. Certain factors by affecting the levels of PSA, decrease or increase prostate cancer detection. Some studies suggest the effect of body weight and Body Mass Index (BMI) on PSA, while some others are contrary to the opinion mentioned. Hence, in this study we examined the relationship between BMI and PSA. Materials and Methods: In the present study 140 patients with LUTS (Lower Urinary Tract Symptoms) that had referred to the Urology clinic of Imam Reza Hospital (affiliated to Mashhad University of Medical Sciences), were studied. Patients with prostate cancer, prostatitis, recurrent UTI, taking finasteride and history of prostate surgery were excluded. The data of body weight, BMI, prostate volume, PSA and Free PSA were collected. Patients were divided in two groups; Group A with a BMI less than 27 and Group B with BMI equal and greater than 27. The data were analyzed with T-test, Correlation and SPSS (version 15). Results: Mean of age in patients was 63.6 \u00b19.98.Two groups in regard to age, prostate volume, and Free PSA did not differ statistically. Mean PSA level in Group A was 3.9\u00b14.3 and in Group B is 2.7\u00b11.3. There is a significant difference in mean PSA level between two groups (p=0.04). We tested the correlation between PSA levels and BMI which were inversely correlated with increased BMI (p= 0.04, R= -0.175). Conclusions: This study showed that PSA is reduced with increasing BMI. However BMI does not affect Free PSA, thus the ratio between total PSA and free PSA rises, delaying prostate cancer diagnosis. The result of the present study showed that in different BMI levels physicians need different PSA cut points to decide on performing prostate biopsy.", "author" : [ { "dropping-particle" : "", "family" : "Taghavi", "given" : "R.", "non-dropping-particle" : "", "parse-names" : false, "suffix" : "" }, { "dropping-particle" : "", "family" : "Aameli", "given" : "M.", "non-dropping-particle" : "", "parse-names" : false, "suffix" : "" }, { "dropping-particle" : "", "family" : "Jahed-Ataeian", "given" : "S.", "non-dropping-particle" : "", "parse-names" : false, "suffix" : "" }, { "dropping-particle" : "", "family" : "Hasanzade", "given" : "J.", "non-dropping-particle" : "", "parse-names" : false, "suffix" : "" } ], "container-title" : "Urology", "id" : "ITEM-11", "issue" : "4", "issued" : { "date-parts" : [ [ "2014" ] ] }, "page" : "S318-S319", "title" : "Relationship between body mass index and prostate specific antigen in patient with lower urinary tract symptoms", "type" : "article-journal", "volume" : "84" }, "uris" : [ "http://www.mendeley.com/documents/?uuid=7c4e5a27-7d7b-4fa0-8ad1-cc645dd431e7" ] }, { "id" : "ITEM-12", "itemData" : { "DOI" : "10.1016/j.ajur.2015.06.004", "ISSN" : "22143890", "PMID" : "609065185", "abstract" : "Objective: This study was undertaken to determine the likelihood of having serum total prostate specific antigen (PSA) levels \u22654.0 ng/mL and \u226510.0 ng/mL among a cohort of non-obese and obese Nigerian men with lower urinary tract symptoms (LUTS). Methods: This was a prospective cross-sectional survey among men who presented with benign prostatic hypertrophy to the urology clinic of the Ekiti State University Teaching Hospital, Ado -Ekiti with LUTS between January 1 and December 31, 2014. One hundred and forty men who presented in the urologic clinic with LUTS were recruited. PSA was analyzed using standard method while other clinical variables were collected using a clinical case form. Multivariate logistic regression was used to estimate the odds of an abnormal PSA of \u22654.0 ng/mL or \u226510.0 ng/mL in these men. Results: The mean ages of obese and non-obese men were 64.8 and 64.0 years respectively. The mean total serum PSA were 14.8 and 13.2 ng/mL for obese and non-obese men respectively. Univariate analysis showed no difference (p &lt; 0.05) in the proportion of obese and non-obese men with LUTS who had a PSA threshold of at least 4.0 ng/mL. Multivariate logistic regression showed that, at a PSA threshold of 10.0 ng/mL, obese men had a statistically significant proportion (p &lt; 0.05). Although not significant, non-obese patients were less likely to have PSA level of \u22654.0 ng/mL (OR 0.701; 95% CI 0.301e1.630) compared to obese men. In the same vein, non-obese men were less likely to have a PSA level of 10.0 ng/mL (OR, 0.686; 95% CI, 0.318e1.478) in a simultaneous context of age. Conclusion: Our study demonstrated that, in a sample population of predominantly native African men, there was a non-significantly higher likelihood of overweight/obese patients having a higher serum PSA level than the non-obese. A community based study is needed to further confirm this finding.", "author" : [ { "dropping-particle" : "", "family" : "Adegun", "given" : "Patrick Temi", "non-dropping-particle" : "", "parse-names" : false, "suffix" : "" }, { "dropping-particle" : "", "family" : "Adebayo", "given" : "Philip Babatunde", "non-dropping-particle" : "", "parse-names" : false, "suffix" : "" }, { "dropping-particle" : "", "family" : "Atiba", "given" : "Samuel Adeniran", "non-dropping-particle" : "", "parse-names" : false, "suffix" : "" } ], "container-title" : "Asian Journal of Urology", "id" : "ITEM-12", "issue" : "3", "issued" : { "date-parts" : [ [ "2015" ] ] }, "page" : "158-162", "title" : "The likelihood of having serum level of PSA of \u22654.0 ng/mL and \u226510.0 ng/mL in non-obese and obese Nigerian men with LUTS", "type" : "article-journal", "volume" : "2" }, "uris" : [ "http://www.mendeley.com/documents/?uuid=b49f0e54-17bf-4fa7-bd50-221e2ded3fa9" ] }, { "id" : "ITEM-13", "itemData" : { "author" : [ { "dropping-particle" : "", "family" : "Zhang", "given" : "J", "non-dropping-particle" : "", "parse-names" : false, "suffix" : "" }, { "dropping-particle" : "", "family" : "Sheng", "given" : "B", "non-dropping-particle" : "", "parse-names" : false, "suffix" : "" }, { "dropping-particle" : "", "family" : "Ma", "given" : "M", "non-dropping-particle" : "", "parse-names" : false, "suffix" : "" }, { "dropping-particle" : "", "family" : "Nan", "given" : "X", "non-dropping-particle" : "", "parse-names" : false, "suffix" : "" } ], "container-title" : "International Journal of Clinical and Experimental Medicine", "id" : "ITEM-13", "issue" : "9", "issued" : { "date-parts" : [ [ "2016" ] ] }, "page" : "18746-18753", "title" : "An inverse association of obesity and prostate-specific antigen in elderly males", "type" : "article-journal", "volume" : "9" }, "uris" : [ "http://www.mendeley.com/documents/?uuid=16fd60be-44b2-4530-b145-466f873eebb2" ] }, { "id" : "ITEM-14", "itemData" : { "author" : [ { "dropping-particle" : "", "family" : "Yun", "given" : "J", "non-dropping-particle" : "", "parse-names" : false, "suffix" : "" }, { "dropping-particle" : "", "family" : "Lee", "given" : "H", "non-dropping-particle" : "", "parse-names" : false, "suffix" : "" }, { "dropping-particle" : "", "family" : "Yang", "given" : "W", "non-dropping-particle" : "", "parse-names" : false, "suffix" : "" } ], "container-title" : "Turkish Journal of Urology", "id" : "ITEM-14", "issue" : "3", "issued" : { "date-parts" : [ [ "2017" ] ] }, "page" : "284-288", "title" : "Association between systemic inflammation and serum prostate-specific antigen in a healthy Korean population", "type" : "article-journal", "volume" : "43" }, "uris" : [ "http://www.mendeley.com/documents/?uuid=185e3d08-0196-47e6-aa8f-3ae19c8e6534" ] } ], "mendeley" : { "formattedCitation" : "(103\u2013116)", "plainTextFormattedCitation" : "(103\u2013116)", "previouslyFormattedCitation" : "(103\u2013116)" }, "properties" : { "noteIndex" : 0 }, "schema" : "https://github.com/citation-style-language/schema/raw/master/csl-citation.json" }</w:instrText>
      </w:r>
      <w:r w:rsidR="00294F20">
        <w:fldChar w:fldCharType="separate"/>
      </w:r>
      <w:r w:rsidR="000E12E2" w:rsidRPr="000E12E2">
        <w:rPr>
          <w:noProof/>
        </w:rPr>
        <w:t>(103–116)</w:t>
      </w:r>
      <w:r w:rsidR="00294F20">
        <w:fldChar w:fldCharType="end"/>
      </w:r>
      <w:r w:rsidR="00294F20">
        <w:t xml:space="preserve"> presented information </w:t>
      </w:r>
      <w:r w:rsidR="00314718">
        <w:t>where a</w:t>
      </w:r>
      <w:r w:rsidR="00294F20">
        <w:t xml:space="preserve"> </w:t>
      </w:r>
      <w:r w:rsidR="00E649B6">
        <w:t>regression</w:t>
      </w:r>
      <w:r w:rsidR="00294F20">
        <w:t xml:space="preserve"> coefficient and SE </w:t>
      </w:r>
      <w:r w:rsidR="00314718">
        <w:t>could not be estimate</w:t>
      </w:r>
      <w:r w:rsidR="00294F20">
        <w:t xml:space="preserve"> and </w:t>
      </w:r>
      <w:r w:rsidR="00314718">
        <w:t>so could not be included in the meta-analysis. As such,</w:t>
      </w:r>
      <w:r w:rsidR="00294F20">
        <w:t xml:space="preserve"> </w:t>
      </w:r>
      <w:r w:rsidR="006060A4">
        <w:t>a</w:t>
      </w:r>
      <w:r w:rsidR="006C78E5">
        <w:t>n appropriate</w:t>
      </w:r>
      <w:r w:rsidR="00294F20">
        <w:t xml:space="preserve"> P value was taken</w:t>
      </w:r>
      <w:r w:rsidR="00314718">
        <w:t xml:space="preserve"> from each study</w:t>
      </w:r>
      <w:r w:rsidR="00294F20">
        <w:t xml:space="preserve"> and used in the albatross plot.</w:t>
      </w:r>
    </w:p>
    <w:p w14:paraId="3DFD82D9" w14:textId="77777777" w:rsidR="00294F20" w:rsidRDefault="00294F20" w:rsidP="00294F20">
      <w:pPr>
        <w:spacing w:before="0" w:after="160" w:line="259" w:lineRule="auto"/>
        <w:jc w:val="left"/>
      </w:pPr>
      <w:r>
        <w:br w:type="page"/>
      </w:r>
    </w:p>
    <w:p w14:paraId="52E42B5C" w14:textId="52090606" w:rsidR="007C7D5B" w:rsidRDefault="007C7D5B" w:rsidP="007C7D5B">
      <w:pPr>
        <w:pStyle w:val="Heading2"/>
      </w:pPr>
      <w:bookmarkStart w:id="17" w:name="_Toc493677355"/>
      <w:bookmarkStart w:id="18" w:name="_Toc493677235"/>
      <w:r>
        <w:lastRenderedPageBreak/>
        <w:t xml:space="preserve">Appendix </w:t>
      </w:r>
      <w:r w:rsidR="00EC7D41">
        <w:t>2</w:t>
      </w:r>
      <w:r>
        <w:t>: Risk of Bias Questions</w:t>
      </w:r>
      <w:bookmarkEnd w:id="17"/>
    </w:p>
    <w:p w14:paraId="16603D2B" w14:textId="4749ACE4" w:rsidR="007C7D5B" w:rsidRDefault="007C7D5B" w:rsidP="007C7D5B">
      <w:r>
        <w:t>Each section (1</w:t>
      </w:r>
      <w:r w:rsidR="008C3844">
        <w:t xml:space="preserve"> to </w:t>
      </w:r>
      <w:r>
        <w:t xml:space="preserve">6) requires a risk of bias; low, medium, high, critical or unclear. The questions in each section help in identifying risk of bias, and are designed so a “yes” answer implies some risk of bias. An overall risk of bias was given based on the maximum risk of bias each section could contribute. </w:t>
      </w:r>
    </w:p>
    <w:p w14:paraId="05175ECF" w14:textId="77777777" w:rsidR="007C7D5B" w:rsidRDefault="007C7D5B" w:rsidP="007C7D5B">
      <w:pPr>
        <w:pStyle w:val="ListParagraph"/>
        <w:numPr>
          <w:ilvl w:val="0"/>
          <w:numId w:val="9"/>
        </w:numPr>
        <w:spacing w:before="0" w:after="160" w:line="259" w:lineRule="auto"/>
      </w:pPr>
      <w:r w:rsidRPr="00394EE0">
        <w:t>Bias due to confounding</w:t>
      </w:r>
    </w:p>
    <w:p w14:paraId="6C9CE9E9" w14:textId="77777777" w:rsidR="007C7D5B" w:rsidRDefault="007C7D5B" w:rsidP="007C7D5B">
      <w:pPr>
        <w:pStyle w:val="ListParagraph"/>
        <w:numPr>
          <w:ilvl w:val="1"/>
          <w:numId w:val="9"/>
        </w:numPr>
        <w:spacing w:before="0" w:after="160" w:line="259" w:lineRule="auto"/>
      </w:pPr>
      <w:r w:rsidRPr="00394EE0">
        <w:t>Is the mean age of the cases/controls NOT within 5 years, or is age NOT adjusted for in the analysis?</w:t>
      </w:r>
    </w:p>
    <w:p w14:paraId="5AC6911F" w14:textId="77777777" w:rsidR="007C7D5B" w:rsidRDefault="007C7D5B" w:rsidP="007C7D5B">
      <w:pPr>
        <w:pStyle w:val="ListParagraph"/>
        <w:numPr>
          <w:ilvl w:val="1"/>
          <w:numId w:val="9"/>
        </w:numPr>
        <w:spacing w:before="0" w:after="160" w:line="259" w:lineRule="auto"/>
      </w:pPr>
      <w:r w:rsidRPr="00394EE0">
        <w:t>Are there any other confounders likely to cause bias that have not been accounted for? SES, ethnicity etc.</w:t>
      </w:r>
    </w:p>
    <w:p w14:paraId="0EBA274F" w14:textId="77777777" w:rsidR="007C7D5B" w:rsidRDefault="007C7D5B" w:rsidP="007C7D5B">
      <w:pPr>
        <w:pStyle w:val="ListParagraph"/>
        <w:numPr>
          <w:ilvl w:val="0"/>
          <w:numId w:val="9"/>
        </w:numPr>
        <w:spacing w:before="0" w:after="160" w:line="259" w:lineRule="auto"/>
      </w:pPr>
      <w:r w:rsidRPr="00394EE0">
        <w:t>Bias in selection of participants?</w:t>
      </w:r>
    </w:p>
    <w:p w14:paraId="1682BB66" w14:textId="77777777" w:rsidR="007C7D5B" w:rsidRDefault="007C7D5B" w:rsidP="007C7D5B">
      <w:pPr>
        <w:pStyle w:val="ListParagraph"/>
        <w:numPr>
          <w:ilvl w:val="1"/>
          <w:numId w:val="9"/>
        </w:numPr>
        <w:spacing w:before="0" w:after="160" w:line="259" w:lineRule="auto"/>
      </w:pPr>
      <w:r w:rsidRPr="00394EE0">
        <w:t>Were the participants recruited in a way likely to cause bias? e.g. controls recruited in an obesity clinic</w:t>
      </w:r>
    </w:p>
    <w:p w14:paraId="305BE649" w14:textId="77777777" w:rsidR="007C7D5B" w:rsidRDefault="007C7D5B" w:rsidP="007C7D5B">
      <w:pPr>
        <w:pStyle w:val="ListParagraph"/>
        <w:numPr>
          <w:ilvl w:val="1"/>
          <w:numId w:val="9"/>
        </w:numPr>
        <w:spacing w:before="0" w:after="160" w:line="259" w:lineRule="auto"/>
      </w:pPr>
      <w:r w:rsidRPr="00394EE0">
        <w:t>Are the participants not representative of the general population of men in any way? e.g. All men had pituitary tumours</w:t>
      </w:r>
    </w:p>
    <w:p w14:paraId="509E5B21" w14:textId="77777777" w:rsidR="007C7D5B" w:rsidRDefault="007C7D5B" w:rsidP="007C7D5B">
      <w:pPr>
        <w:pStyle w:val="ListParagraph"/>
        <w:numPr>
          <w:ilvl w:val="1"/>
          <w:numId w:val="9"/>
        </w:numPr>
        <w:spacing w:before="0" w:after="160" w:line="259" w:lineRule="auto"/>
      </w:pPr>
      <w:r w:rsidRPr="00394EE0">
        <w:t>Are there any other ways in which the selection of participants could cause bias?</w:t>
      </w:r>
    </w:p>
    <w:p w14:paraId="661AEE4F" w14:textId="77777777" w:rsidR="007C7D5B" w:rsidRDefault="007C7D5B" w:rsidP="007C7D5B">
      <w:pPr>
        <w:pStyle w:val="ListParagraph"/>
        <w:numPr>
          <w:ilvl w:val="0"/>
          <w:numId w:val="9"/>
        </w:numPr>
        <w:spacing w:before="0" w:after="160" w:line="259" w:lineRule="auto"/>
      </w:pPr>
      <w:r w:rsidRPr="00394EE0">
        <w:t>Bias due to missing data?</w:t>
      </w:r>
    </w:p>
    <w:p w14:paraId="32352710" w14:textId="77777777" w:rsidR="007C7D5B" w:rsidRDefault="007C7D5B" w:rsidP="007C7D5B">
      <w:pPr>
        <w:pStyle w:val="ListParagraph"/>
        <w:numPr>
          <w:ilvl w:val="1"/>
          <w:numId w:val="9"/>
        </w:numPr>
        <w:spacing w:before="0" w:after="160" w:line="259" w:lineRule="auto"/>
      </w:pPr>
      <w:r w:rsidRPr="00394EE0">
        <w:t>Cohort: Was the follow-up time insufficient to allow for a diagnosis of prostate cancer? e.g. less than 5 years</w:t>
      </w:r>
    </w:p>
    <w:p w14:paraId="3C286CE6" w14:textId="77777777" w:rsidR="007C7D5B" w:rsidRDefault="007C7D5B" w:rsidP="007C7D5B">
      <w:pPr>
        <w:pStyle w:val="ListParagraph"/>
        <w:numPr>
          <w:ilvl w:val="1"/>
          <w:numId w:val="9"/>
        </w:numPr>
        <w:spacing w:before="0" w:after="160" w:line="259" w:lineRule="auto"/>
      </w:pPr>
      <w:r w:rsidRPr="00394EE0">
        <w:t>Cohort: Were there differences in baseline measures of age and BMI between those lost to follow-up and not lost?</w:t>
      </w:r>
    </w:p>
    <w:p w14:paraId="75E69675" w14:textId="77777777" w:rsidR="007C7D5B" w:rsidRDefault="007C7D5B" w:rsidP="007C7D5B">
      <w:pPr>
        <w:pStyle w:val="ListParagraph"/>
        <w:numPr>
          <w:ilvl w:val="1"/>
          <w:numId w:val="9"/>
        </w:numPr>
        <w:spacing w:before="0" w:after="160" w:line="259" w:lineRule="auto"/>
      </w:pPr>
      <w:r w:rsidRPr="00394EE0">
        <w:t>Cohort: Were the baseline measures of age and BMI NOT presented for those lost to follow-up?</w:t>
      </w:r>
    </w:p>
    <w:p w14:paraId="2A26FDB7" w14:textId="77777777" w:rsidR="007C7D5B" w:rsidRDefault="007C7D5B" w:rsidP="007C7D5B">
      <w:pPr>
        <w:pStyle w:val="ListParagraph"/>
        <w:numPr>
          <w:ilvl w:val="1"/>
          <w:numId w:val="9"/>
        </w:numPr>
        <w:spacing w:before="0" w:after="160" w:line="259" w:lineRule="auto"/>
      </w:pPr>
      <w:r w:rsidRPr="00394EE0">
        <w:t>Case-control: Were there non-responders that could have caused bias in the study?</w:t>
      </w:r>
    </w:p>
    <w:p w14:paraId="34E02F05" w14:textId="77777777" w:rsidR="007C7D5B" w:rsidRDefault="007C7D5B" w:rsidP="007C7D5B">
      <w:pPr>
        <w:pStyle w:val="ListParagraph"/>
        <w:numPr>
          <w:ilvl w:val="0"/>
          <w:numId w:val="9"/>
        </w:numPr>
        <w:spacing w:before="0" w:after="160" w:line="259" w:lineRule="auto"/>
      </w:pPr>
      <w:r w:rsidRPr="00394EE0">
        <w:t>Bias in measurement of outcome?</w:t>
      </w:r>
    </w:p>
    <w:p w14:paraId="1778AEFB" w14:textId="77777777" w:rsidR="007C7D5B" w:rsidRDefault="007C7D5B" w:rsidP="007C7D5B">
      <w:pPr>
        <w:pStyle w:val="ListParagraph"/>
        <w:numPr>
          <w:ilvl w:val="1"/>
          <w:numId w:val="9"/>
        </w:numPr>
        <w:spacing w:before="0" w:after="160" w:line="259" w:lineRule="auto"/>
      </w:pPr>
      <w:r w:rsidRPr="00394EE0">
        <w:t>Was prostate cancer or PSA measured in a way that could have caused bias? e.g. poor follow-up of obese men</w:t>
      </w:r>
    </w:p>
    <w:p w14:paraId="0BDD96B3" w14:textId="77777777" w:rsidR="007C7D5B" w:rsidRDefault="007C7D5B" w:rsidP="007C7D5B">
      <w:pPr>
        <w:pStyle w:val="ListParagraph"/>
        <w:numPr>
          <w:ilvl w:val="1"/>
          <w:numId w:val="9"/>
        </w:numPr>
        <w:spacing w:before="0" w:after="160" w:line="259" w:lineRule="auto"/>
      </w:pPr>
      <w:r w:rsidRPr="00394EE0">
        <w:t>Could the participants without prostate cancer have had cancer? e.g. if controls were not assessed for cancer</w:t>
      </w:r>
    </w:p>
    <w:p w14:paraId="4EEAF764" w14:textId="77777777" w:rsidR="007C7D5B" w:rsidRDefault="007C7D5B" w:rsidP="007C7D5B">
      <w:pPr>
        <w:pStyle w:val="ListParagraph"/>
        <w:numPr>
          <w:ilvl w:val="0"/>
          <w:numId w:val="9"/>
        </w:numPr>
        <w:spacing w:before="0" w:after="160" w:line="259" w:lineRule="auto"/>
      </w:pPr>
      <w:r w:rsidRPr="00394EE0">
        <w:t>Bias in measurement of exposure?</w:t>
      </w:r>
    </w:p>
    <w:p w14:paraId="2721912B" w14:textId="77777777" w:rsidR="007C7D5B" w:rsidRDefault="007C7D5B" w:rsidP="007C7D5B">
      <w:pPr>
        <w:pStyle w:val="ListParagraph"/>
        <w:numPr>
          <w:ilvl w:val="1"/>
          <w:numId w:val="9"/>
        </w:numPr>
        <w:spacing w:before="0" w:after="160" w:line="259" w:lineRule="auto"/>
      </w:pPr>
      <w:r w:rsidRPr="00394EE0">
        <w:t>Was BMI measured differently between cases and controls? e.g. controls were self-reported, cases were measured</w:t>
      </w:r>
    </w:p>
    <w:p w14:paraId="4DCAF04B" w14:textId="77777777" w:rsidR="007C7D5B" w:rsidRDefault="007C7D5B" w:rsidP="007C7D5B">
      <w:pPr>
        <w:pStyle w:val="ListParagraph"/>
        <w:numPr>
          <w:ilvl w:val="0"/>
          <w:numId w:val="9"/>
        </w:numPr>
        <w:spacing w:before="0" w:after="160" w:line="259" w:lineRule="auto"/>
      </w:pPr>
      <w:r w:rsidRPr="00394EE0">
        <w:t>Bias due to selective reporting?</w:t>
      </w:r>
    </w:p>
    <w:p w14:paraId="7D7146A2" w14:textId="147506B0" w:rsidR="007C7D5B" w:rsidRPr="00394EE0" w:rsidRDefault="007C7D5B" w:rsidP="007C7D5B">
      <w:pPr>
        <w:pStyle w:val="ListParagraph"/>
        <w:numPr>
          <w:ilvl w:val="1"/>
          <w:numId w:val="9"/>
        </w:numPr>
        <w:spacing w:before="0" w:after="160" w:line="259" w:lineRule="auto"/>
      </w:pPr>
      <w:r w:rsidRPr="00394EE0">
        <w:t>Was there selective reporting in the study which could have caused bias?</w:t>
      </w:r>
      <w:r w:rsidR="000032BB">
        <w:t xml:space="preserve"> e.g. </w:t>
      </w:r>
      <w:r w:rsidR="00E139B1">
        <w:t>were results only for particular subgroups reported, or did the reported results deviate from a pre-specified analysis plan?</w:t>
      </w:r>
    </w:p>
    <w:p w14:paraId="14E2A358" w14:textId="77777777" w:rsidR="00EC7D41" w:rsidRDefault="00EC7D41">
      <w:pPr>
        <w:spacing w:before="0" w:after="160" w:line="259" w:lineRule="auto"/>
        <w:jc w:val="left"/>
      </w:pPr>
      <w:r>
        <w:br w:type="page"/>
      </w:r>
    </w:p>
    <w:p w14:paraId="55A1296E" w14:textId="5D65F08E" w:rsidR="00EC7D41" w:rsidRDefault="00EC7D41" w:rsidP="00EC7D41">
      <w:pPr>
        <w:pStyle w:val="Heading2"/>
      </w:pPr>
      <w:r>
        <w:lastRenderedPageBreak/>
        <w:t xml:space="preserve">Appendix 3: </w:t>
      </w:r>
      <w:r w:rsidR="002A75D9">
        <w:t>Individual Participant Data I</w:t>
      </w:r>
      <w:r>
        <w:t xml:space="preserve">mputation and </w:t>
      </w:r>
      <w:r w:rsidR="002A75D9">
        <w:t>A</w:t>
      </w:r>
      <w:r>
        <w:t>nalysis</w:t>
      </w:r>
    </w:p>
    <w:p w14:paraId="22BF3F39" w14:textId="2ACA5207" w:rsidR="00EC7D41" w:rsidRPr="00F36BA7" w:rsidRDefault="000032BB" w:rsidP="00EC7D41">
      <w:pPr>
        <w:pStyle w:val="Heading3"/>
      </w:pPr>
      <w:r>
        <w:t xml:space="preserve">3.1 Description of Studies </w:t>
      </w:r>
      <w:r w:rsidR="00E02AC4">
        <w:t>P</w:t>
      </w:r>
      <w:r>
        <w:t xml:space="preserve">roviding </w:t>
      </w:r>
      <w:r w:rsidR="00E02AC4">
        <w:t>I</w:t>
      </w:r>
      <w:r w:rsidR="002A75D9">
        <w:t xml:space="preserve">ndividual </w:t>
      </w:r>
      <w:r w:rsidR="00E02AC4">
        <w:t>P</w:t>
      </w:r>
      <w:r w:rsidR="002A75D9">
        <w:t xml:space="preserve">articipant </w:t>
      </w:r>
      <w:r w:rsidR="00E02AC4">
        <w:t>D</w:t>
      </w:r>
      <w:r w:rsidR="002A75D9">
        <w:t>ata</w:t>
      </w:r>
    </w:p>
    <w:p w14:paraId="1DE93484" w14:textId="77777777" w:rsidR="00EC7D41" w:rsidRDefault="00EC7D41" w:rsidP="00EC7D41">
      <w:pPr>
        <w:pStyle w:val="Heading4"/>
      </w:pPr>
      <w:bookmarkStart w:id="19" w:name="_Toc493677227"/>
      <w:r w:rsidRPr="00C271D7">
        <w:t>Krimpen</w:t>
      </w:r>
      <w:bookmarkEnd w:id="19"/>
    </w:p>
    <w:p w14:paraId="16907862" w14:textId="20524395" w:rsidR="00EC7D41" w:rsidRDefault="00EC7D41" w:rsidP="00EC7D41">
      <w:r>
        <w:t>In the Krimpen</w:t>
      </w:r>
      <w:r>
        <w:rPr>
          <w:b/>
        </w:rPr>
        <w:t xml:space="preserve"> </w:t>
      </w:r>
      <w:r>
        <w:t xml:space="preserve">study </w:t>
      </w:r>
      <w:r>
        <w:fldChar w:fldCharType="begin" w:fldLock="1"/>
      </w:r>
      <w:r w:rsidR="003F6CC7">
        <w:instrText>ADDIN CSL_CITATION { "citationItems" : [ { "id" : "ITEM-1", "itemData" : { "DOI" : "10.1046/j.1464-410X.2000.00570.x", "ISBN" : "1464-4096 (Print)\\r1464-4096 (Linking)", "ISSN" : "14644096", "PMID" : "10759662", "abstract" : "OBJECTIVE: To estimate the prevalence of benign prostatic hyperplasia (BPH) in the community, and study the influence of BPH definition, age and response bias on prevalence rates. Subjects and methods A community-based longitudinal study of 3924 men aged 50-75 years was conducted in a Dutch municipality (Krimpen) near Rotterdam. Data from those responding were collected using self-administered questionnaires, and during visits to the health centre and outpatient clinic of the urology department. The questionnaires included symptom scores on general well being (Inventory of Subjective Health, ISH) and lower urinary tract symptoms (International Prostate Symptom Score, IPSS). A short version of the questionnaire (including the IPSS and ISH) was sent to a random sample of those not responding. All subjects participating fully underwent a physical examination, uroflowmetry, transrectal ultrasonometry of the prostate and had their prostate specific antigen level measured. Age-specific prevalence rates of BPH were estimated using different definitions, based on one or more of symptom severity, prostate volume and maximum flow rate. The influence of response bias was estimated using the questionnaires.\\n\\nRESULTS: The response rate was 50% (full participants). Of those not responding, 55% completed a short version of the questionnaire (partial participants). Compared with full participants, partial participants had a lower IPSS and slightly lower ISH. The prevalence rates of clinical BPH in the study population was 9-20% (95% confidence interval, 8-11% to 22-27%) depending on the definition used. After adjusting for nonresponse bias, the age-group specific prevalences for 5-year age strata were 1.1-1.8 times lower for all BPH definitions used.\\n\\nCONCLUSIONS: The prevalence rates of clinical BPH depend largely on the definition used and increase strongly with age. The effect of age is stronger when more variables are included in the definition. Adjustment for response bias results in substantially lower prevalence rates.", "author" : [ { "dropping-particle" : "", "family" : "Blanker", "given" : "M. H.", "non-dropping-particle" : "", "parse-names" : false, "suffix" : "" }, { "dropping-particle" : "", "family" : "Groeneveld", "given" : "F. P M J", "non-dropping-particle" : "", "parse-names" : false, "suffix" : "" }, { "dropping-particle" : "", "family" : "Prins", "given" : "A.", "non-dropping-particle" : "", "parse-names" : false, "suffix" : "" }, { "dropping-particle" : "", "family" : "Bernsen", "given" : "R. M D", "non-dropping-particle" : "", "parse-names" : false, "suffix" : "" }, { "dropping-particle" : "", "family" : "Bohnen", "given" : "A. M.", "non-dropping-particle" : "", "parse-names" : false, "suffix" : "" }, { "dropping-particle" : "", "family" : "Bosch", "given" : "J. L H R", "non-dropping-particle" : "", "parse-names" : false, "suffix" : "" } ], "container-title" : "BJU International", "id" : "ITEM-1", "issue" : "6", "issued" : { "date-parts" : [ [ "2000" ] ] }, "page" : "665-671", "title" : "Strong effects of definition and nonresponse bias on prevalence rates of clinical benign prostatic hyperplasia: The Krimpen study of male urogenital tract problems and general health status", "type" : "article-journal", "volume" : "85" }, "uris" : [ "http://www.mendeley.com/documents/?uuid=51312a7e-2d49-451f-8663-8cc2dec68889" ] } ], "mendeley" : { "formattedCitation" : "(117)", "plainTextFormattedCitation" : "(117)", "previouslyFormattedCitation" : "(117)" }, "properties" : { "noteIndex" : 0 }, "schema" : "https://github.com/citation-style-language/schema/raw/master/csl-citation.json" }</w:instrText>
      </w:r>
      <w:r>
        <w:fldChar w:fldCharType="separate"/>
      </w:r>
      <w:r w:rsidR="000E12E2" w:rsidRPr="000E12E2">
        <w:rPr>
          <w:noProof/>
        </w:rPr>
        <w:t>(117)</w:t>
      </w:r>
      <w:r>
        <w:fldChar w:fldCharType="end"/>
      </w:r>
      <w:r>
        <w:t xml:space="preserve">, men aged 50-75 years were recruited from all general practices in Krimpen aan den Ijssel, the Netherlands, between August 1995 and January 1998 in a longitudinal study to determine the prevalence of </w:t>
      </w:r>
      <w:r w:rsidR="00AC1816">
        <w:t>benign prostatic hypertrophy</w:t>
      </w:r>
      <w:r>
        <w:t>. Men were not screened for prostate cancer at baseline but may have had PSA tests as part of their general care. Prostate cancer status was recorded for those men who received biopsies (26% of all men), and those with prostate cancer at the beginning of the study were excluded. The last prostate cancer diagnosis was made in 2004. Data for PSA, age, family history of prostate cancer and BMI were recorded at baseline and three follow-up rounds, in this analysis only the baseline measures were used. Ethnicity was not recorded, although the study investigators informed us that more than 90% of men in the Krimpen study were Caucasian</w:t>
      </w:r>
      <w:r w:rsidR="00EC1E2A">
        <w:t>. W</w:t>
      </w:r>
      <w:r>
        <w:t xml:space="preserve">e thus assumed that all men in Krimpen were of white ethnicity. </w:t>
      </w:r>
    </w:p>
    <w:p w14:paraId="3F670591" w14:textId="77777777" w:rsidR="00EC7D41" w:rsidRDefault="00EC7D41" w:rsidP="00EC7D41">
      <w:pPr>
        <w:pStyle w:val="Heading4"/>
      </w:pPr>
      <w:bookmarkStart w:id="20" w:name="_Toc493677228"/>
      <w:r>
        <w:t>Prostate Cancer Prevention Trial</w:t>
      </w:r>
      <w:bookmarkEnd w:id="20"/>
    </w:p>
    <w:p w14:paraId="6E4D6DD4" w14:textId="41C496DD" w:rsidR="00EC7D41" w:rsidRDefault="00EC7D41" w:rsidP="00EC7D41">
      <w:r>
        <w:t xml:space="preserve">In the Prostate Cancer Prevention Trial (PCPT) </w:t>
      </w:r>
      <w:r>
        <w:fldChar w:fldCharType="begin" w:fldLock="1"/>
      </w:r>
      <w:r w:rsidR="003F6CC7">
        <w:instrText>ADDIN CSL_CITATION { "citationItems" : [ { "id" : "ITEM-1", "itemData" : { "DOI" : "10.1056/NEJMoa1215932", "ISBN" : "1533-4406", "ISSN" : "1533-4406", "PMID" : "23944298", "abstract" : "BACKGROUND: In the Prostate Cancer Prevention Trial (PCPT), finasteride significantly reduced the risk of prostate cancer but was associated with an increased risk of high-grade disease. With up to 18 years of follow-up, we analyzed rates of survival among all study participants and among those with prostate cancer.\\r\\n\\r\\nMETHODS: We collected data on the incidence of prostate cancer among PCPT participants for an additional year after our first report was published in 2003 and searched the Social Security Death Index to assess survival status through October 31, 2011.\\r\\n\\r\\nRESULTS: Among 18,880 eligible men who underwent randomization, prostate cancer was diagnosed in 989 of 9423 (10.5%) in the finasteride group and 1412 of 9457 (14.9%) in the placebo group (relative risk in the finasteride group, 0.70; 95% confidence interval [CI], 0.65 to 0.76; P&lt;0.001). Of the men who were evaluated, 333 (3.5%) in the finasteride group and 286 (3.0%) in the placebo group had high-grade cancer (Gleason score, 7 to 10) (relative risk, 1.17; 95% CI, 1.00 to 1.37; P=0.05). Of the men who died, 2538 were in the finasteride group and 2496 were in the placebo group, for 15-year survival rates of 78.0% and 78.2%, respectively. The unadjusted hazard ratio for death in the finasteride group was 1.02 (95% CI, 0.97 to 1.08; P=0.46). Ten-year survival rates were 83.0% in the finasteride group and 80.9% in the placebo group for men with low-grade prostate cancer and 73.0% and 73.6%, respectively, for those with high-grade prostate cancer.\\r\\n\\r\\nCONCLUSIONS: Finasteride reduced the risk of prostate cancer by about one third. High-grade prostate cancer was more common in the finasteride group than in the placebo group, but after 18 years of follow-up, there was no significant between-group difference in the rates of overall survival or survival after the diagnosis of prostate cancer. (Funded by the National Cancer Institute.).", "author" : [ { "dropping-particle" : "", "family" : "Thompson", "given" : "Ian M", "non-dropping-particle" : "", "parse-names" : false, "suffix" : "" }, { "dropping-particle" : "", "family" : "Goodman", "given" : "Phyllis J", "non-dropping-particle" : "", "parse-names" : false, "suffix" : "" }, { "dropping-particle" : "", "family" : "Tangen", "given" : "Catherine M", "non-dropping-particle" : "", "parse-names" : false, "suffix" : "" }, { "dropping-particle" : "", "family" : "Parnes", "given" : "Howard L", "non-dropping-particle" : "", "parse-names" : false, "suffix" : "" }, { "dropping-particle" : "", "family" : "Minasian", "given" : "Lori M", "non-dropping-particle" : "", "parse-names" : false, "suffix" : "" }, { "dropping-particle" : "", "family" : "Godley", "given" : "Paul A", "non-dropping-particle" : "", "parse-names" : false, "suffix" : "" }, { "dropping-particle" : "", "family" : "Lucia", "given" : "M Scott", "non-dropping-particle" : "", "parse-names" : false, "suffix" : "" }, { "dropping-particle" : "", "family" : "Ford", "given" : "Leslie G", "non-dropping-particle" : "", "parse-names" : false, "suffix" : "" } ], "container-title" : "The New England journal of medicine", "id" : "ITEM-1", "issue" : "7", "issued" : { "date-parts" : [ [ "2013" ] ] }, "page" : "603-10", "title" : "Long-term survival of participants in the prostate cancer prevention trial.", "type" : "article-journal", "volume" : "369" }, "uris" : [ "http://www.mendeley.com/documents/?uuid=fffd7630-6b6b-4b09-bb26-98a39e2484bc" ] } ], "mendeley" : { "formattedCitation" : "(118)", "plainTextFormattedCitation" : "(118)", "previouslyFormattedCitation" : "(118)" }, "properties" : { "noteIndex" : 0 }, "schema" : "https://github.com/citation-style-language/schema/raw/master/csl-citation.json" }</w:instrText>
      </w:r>
      <w:r>
        <w:fldChar w:fldCharType="separate"/>
      </w:r>
      <w:r w:rsidR="000E12E2" w:rsidRPr="000E12E2">
        <w:rPr>
          <w:noProof/>
        </w:rPr>
        <w:t>(118)</w:t>
      </w:r>
      <w:r>
        <w:fldChar w:fldCharType="end"/>
      </w:r>
      <w:r>
        <w:t>, from January 1994 through May 1997, men with a PSA level under 3.0 ng/ml underwent randomisation to either finasteride (a 5</w:t>
      </w:r>
      <w:r>
        <w:rPr>
          <w:rFonts w:ascii="Calibri" w:hAnsi="Calibri"/>
        </w:rPr>
        <w:t>α</w:t>
      </w:r>
      <w:r>
        <w:t xml:space="preserve"> reductase inhibitor) or placebo in the USA. The men underwent annual DREs and measurement of PSA. At the end of 7 years, all the men in whom prostate cancer had not been diagnosed were offered an end-of-study biopsy; in total, 61% of men received a prostate biopsy over the course of the study. Data collection, including BMI, PSA age, ethnicity and family history of prostate cancer, and prostate-cancer assessments continued until June 2004. </w:t>
      </w:r>
      <w:bookmarkStart w:id="21" w:name="_Hlk27494224"/>
      <w:r>
        <w:t xml:space="preserve">In </w:t>
      </w:r>
      <w:r w:rsidR="00D37381">
        <w:t>the imputation model</w:t>
      </w:r>
      <w:r>
        <w:t xml:space="preserve">, PSA, age, family history of prostate cancer and BMI from baseline were used, and prostate cancer diagnosis </w:t>
      </w:r>
      <w:r w:rsidR="009B0454">
        <w:t>from both follow-up and the end-of-study biopsy</w:t>
      </w:r>
      <w:r>
        <w:t xml:space="preserve">. </w:t>
      </w:r>
      <w:bookmarkEnd w:id="21"/>
      <w:r w:rsidR="008B2A46">
        <w:t>Only the control arm of PCPT was used</w:t>
      </w:r>
      <w:r w:rsidR="00EE1A95">
        <w:t xml:space="preserve"> in the imputation</w:t>
      </w:r>
      <w:r w:rsidR="008B2A46">
        <w:t>, not the arm that received finasteride.</w:t>
      </w:r>
    </w:p>
    <w:p w14:paraId="2B7B5C45" w14:textId="5A0A25CB" w:rsidR="00EC7D41" w:rsidRDefault="00EC7D41" w:rsidP="00EC7D41">
      <w:r>
        <w:t xml:space="preserve">PCPT represents an important source of information for our study: because men were offered a prostate biopsy independent of their PSA, PCPT </w:t>
      </w:r>
      <w:r w:rsidR="006060A4">
        <w:t>can be used to predict the prostate cancer status of</w:t>
      </w:r>
      <w:r>
        <w:t xml:space="preserve"> men with an initial PSA below 3.0 ng/ml. </w:t>
      </w:r>
      <w:r w:rsidR="00ED7E9D">
        <w:t>As the imputation was only in men with a</w:t>
      </w:r>
      <w:r w:rsidR="009B0454">
        <w:t>n initially</w:t>
      </w:r>
      <w:r w:rsidR="00ED7E9D">
        <w:t xml:space="preserve"> low PSA, the prediction is unlikely to be biased. However, i</w:t>
      </w:r>
      <w:r>
        <w:t>n measuring the association between BMI and prostate cancer, conditioning on PSA will lead to collider bias, and in measuring the association between BMI and PSA conditioning on the outcome will attenuate the association</w:t>
      </w:r>
      <w:r w:rsidR="00AC1816">
        <w:t xml:space="preserve"> </w:t>
      </w:r>
      <w:r w:rsidR="00AC1816">
        <w:fldChar w:fldCharType="begin" w:fldLock="1"/>
      </w:r>
      <w:r w:rsidR="00A34A5E">
        <w:instrText>ADDIN CSL_CITATION { "citationItems" : [ { "id" : "ITEM-1", "itemData" : { "DOI" : "10.1093/ije/dyz032", "ISSN" : "0300-5771", "abstract" : "Background: Missing data are unavoidable in epidemiological research, potentially leading to bias and loss of precision. Multiple imputation (MI) is widely advocated as an improvement over complete case analysis (CCA). However, contrary to widespread belief , CCA is preferable to MI in some situations. Methods: We provide guidance on choice of analysis when data are incomplete. Using causal diagrams to depict missingness mechanisms, we describe when CCA will not be biased by missing data and compare MI and CCA, with respect to bias and efficiency, in a range of missing data situations. We illustrate selection of an appropriate method in practice. Results: For most regression models, CCA gives unbiased results when the chance of being a complete case does not depend on the outcome after taking the covariates into consideration, which includes situations where data are missing not at random. Consequently, there are situations in which CCA analyses are unbiased while MI analyses , assuming missing at random (MAR), are biased. By contrast MI, unlike CCA, is valid for all MAR situations and has the potential to use information contained in the incomplete cases and auxiliary variables to reduce bias and/or improve precision. For this reason, MI was preferred over CCA in our real data example. Conclusions: Choice of method for dealing with missing data is crucial for validity of conclusions, and should be based on careful consideration of the reasons for the missing data, missing data patterns and the availability of auxiliary information.", "author" : [ { "dropping-particle" : "", "family" : "Hughes", "given" : "Rachael A", "non-dropping-particle" : "", "parse-names" : false, "suffix" : "" }, { "dropping-particle" : "", "family" : "Heron", "given" : "Jon", "non-dropping-particle" : "", "parse-names" : false, "suffix" : "" }, { "dropping-particle" : "", "family" : "Sterne", "given" : "Jonathan A C", "non-dropping-particle" : "", "parse-names" : false, "suffix" : "" }, { "dropping-particle" : "", "family" : "Tilling", "given" : "Kate", "non-dropping-particle" : "", "parse-names" : false, "suffix" : "" } ], "container-title" : "International Journal of Epidemiology", "id" : "ITEM-1", "issued" : { "date-parts" : [ [ "2019" ] ] }, "title" : "Accounting for missing data in statistical analyses: multiple imputation is not always the answer", "type" : "article-journal" }, "uris" : [ "http://www.mendeley.com/documents/?uuid=4ea8c11f-4ef1-4fc3-b33c-0dc65d711325" ] } ], "mendeley" : { "formattedCitation" : "(119)", "plainTextFormattedCitation" : "(119)", "previouslyFormattedCitation" : "(119)" }, "properties" : { "noteIndex" : 0 }, "schema" : "https://github.com/citation-style-language/schema/raw/master/csl-citation.json" }</w:instrText>
      </w:r>
      <w:r w:rsidR="00AC1816">
        <w:fldChar w:fldCharType="separate"/>
      </w:r>
      <w:r w:rsidR="00AC1816" w:rsidRPr="00AC1816">
        <w:rPr>
          <w:noProof/>
        </w:rPr>
        <w:t>(119)</w:t>
      </w:r>
      <w:r w:rsidR="00AC1816">
        <w:fldChar w:fldCharType="end"/>
      </w:r>
      <w:r>
        <w:t>.</w:t>
      </w:r>
      <w:r w:rsidR="00ED7E9D">
        <w:t xml:space="preserve"> </w:t>
      </w:r>
      <w:r>
        <w:t>Therefore, PCPT was only used for the imputation of prostate cancer status (and other missing variables) in the three other studies, and not included in the meta-analysis.</w:t>
      </w:r>
    </w:p>
    <w:p w14:paraId="368F9F74" w14:textId="77777777" w:rsidR="00EC7D41" w:rsidRDefault="00EC7D41" w:rsidP="00EC7D41">
      <w:pPr>
        <w:pStyle w:val="Heading4"/>
      </w:pPr>
      <w:bookmarkStart w:id="22" w:name="_Toc493677229"/>
      <w:r>
        <w:rPr>
          <w:shd w:val="clear" w:color="auto" w:fill="FFFFFF"/>
        </w:rPr>
        <w:t>Prostate, Lung, Colorectal, and Ovarian Cancer Screening Trial</w:t>
      </w:r>
      <w:bookmarkEnd w:id="22"/>
    </w:p>
    <w:p w14:paraId="3EE4FD8E" w14:textId="6E22372D" w:rsidR="00EC7D41" w:rsidRDefault="00EC7D41" w:rsidP="00EC7D41">
      <w:pPr>
        <w:rPr>
          <w:color w:val="000000"/>
          <w:shd w:val="clear" w:color="auto" w:fill="FFFFFF"/>
        </w:rPr>
      </w:pPr>
      <w:r>
        <w:t xml:space="preserve">In the </w:t>
      </w:r>
      <w:r>
        <w:rPr>
          <w:color w:val="000000"/>
          <w:shd w:val="clear" w:color="auto" w:fill="FFFFFF"/>
        </w:rPr>
        <w:t xml:space="preserve">Prostate, Lung, Colorectal, and Ovarian (PLCO) Cancer Screening Trial </w:t>
      </w:r>
      <w:r>
        <w:fldChar w:fldCharType="begin" w:fldLock="1"/>
      </w:r>
      <w:r w:rsidR="00A34A5E">
        <w:instrText>ADDIN CSL_CITATION { "citationItems" : [ { "id" : "ITEM-1", "itemData" : { "DOI" : "10.1093/jnci/djr500", "ISBN" : "1460-2105 (Electronic)\\r0027-8874 (Linking)", "ISSN" : "0027-8874", "PMID" : "22228146", "abstract" : "BACKGROUND: The prostate component of the Prostate, Lung, Colorectal, and Ovarian (PLCO) Cancer Screening Trial was undertaken to determine whether there is a reduction in prostate cancer mortality from screening using serum prostate-specific antigen (PSA) testing and digital rectal examination (DRE). Mortality after 7-10 years of follow-up has been reported previously. We report extended follow-up to 13 years after the trial. METHODS: A total of 76 685 men, aged 55-74 years, were enrolled at 10 screening centers between November 1993 and July 2001 and randomly assigned to the intervention (organized screening of annual PSA testing for 6 years and annual DRE for 4 years; 38 340 men) and control (usual care, which sometimes included opportunistic screening; 38 345 men) arms. Screening was completed in October 2006. All incident prostate cancers and deaths from prostate cancer through 13 years of follow-up or through December 31, 2009, were ascertained. Relative risks (RRs) were estimated as the ratio of observed rates in the intervention and control arms, and 95% confidence intervals (CIs) were calculated assuming a Poisson distribution for the number of events. Poisson regression modeling was used to examine the interactions with respect to prostate cancer mortality between trial arm and age, comorbidity status, and pretrial PSA testing. All statistical tests were two-sided. RESULTS: Approximately 92% of the study participants were followed to 10 years and 57% to 13 years. At 13 years, 4250 participants had been diagnosed with prostate cancer in the intervention arm compared with 3815 in the control arm. Cumulative incidence rates for prostate cancer in the intervention and control arms were 108.4 and 97.1 per 10 000 person-years, respectively, resulting in a relative increase of 12% in the intervention arm (RR = 1.12, 95% CI = 1.07 to 1.17). After 13 years of follow-up, the cumulative mortality rates from prostate cancer in the intervention and control arms were 3.7 and 3.4 deaths per 10 000 person-years, respectively, resulting in a non-statistically significant difference between the two arms (RR = 1.09, 95% CI = 0.87 to 1.36). No statistically significant interactions with respect to prostate cancer mortality were observed between trial arm and age (P(interaction) = .81), pretrial PSA testing (P(interaction) = .52), and comorbidity (P(interaction) = .68). CONCLUSIONS: After 13 years of follow-up, there was no evidence of a mortality benefit for orga\u2026", "author" : [ { "dropping-particle" : "", "family" : "Andriole", "given" : "G L", "non-dropping-particle" : "", "parse-names" : false, "suffix" : "" }, { "dropping-particle" : "", "family" : "Crawford", "given" : "E D", "non-dropping-particle" : "", "parse-names" : false, "suffix" : "" }, { "dropping-particle" : "", "family" : "Grubb  3rd", "given" : "R L", "non-dropping-particle" : "", "parse-names" : false, "suffix" : "" }, { "dropping-particle" : "", "family" : "Buys", "given" : "S S", "non-dropping-particle" : "", "parse-names" : false, "suffix" : "" }, { "dropping-particle" : "", "family" : "Chia", "given" : "D", "non-dropping-particle" : "", "parse-names" : false, "suffix" : "" }, { "dropping-particle" : "", "family" : "Church", "given" : "T R", "non-dropping-particle" : "", "parse-names" : false, "suffix" : "" }, { "dropping-particle" : "", "family" : "Fouad", "given" : "M N", "non-dropping-particle" : "", "parse-names" : false, "suffix" : "" }, { "dropping-particle" : "", "family" : "Isaacs", "given" : "C", "non-dropping-particle" : "", "parse-names" : false, "suffix" : "" }, { "dropping-particle" : "", "family" : "Kvale", "given" : "P A", "non-dropping-particle" : "", "parse-names" : false, "suffix" : "" }, { "dropping-particle" : "", "family" : "Reding", "given" : "D J", "non-dropping-particle" : "", "parse-names" : false, "suffix" : "" }, { "dropping-particle" : "", "family" : "Weissfeld", "given" : "J L", "non-dropping-particle" : "", "parse-names" : false, "suffix" : "" }, { "dropping-particle" : "", "family" : "Yokochi", "given" : "L A", "non-dropping-particle" : "", "parse-names" : false, "suffix" : "" }, { "dropping-particle" : "", "family" : "O'Brien", "given" : "B", "non-dropping-particle" : "", "parse-names" : false, "suffix" : "" }, { "dropping-particle" : "", "family" : "Ragard", "given" : "L R", "non-dropping-particle" : "", "parse-names" : false, "suffix" : "" }, { "dropping-particle" : "", "family" : "Clapp", "given" : "J D", "non-dropping-particle" : "", "parse-names" : false, "suffix" : "" }, { "dropping-particle" : "", "family" : "Rathmell", "given" : "J M", "non-dropping-particle" : "", "parse-names" : false, "suffix" : "" }, { "dropping-particle" : "", "family" : "Riley", "given" : "T L", "non-dropping-particle" : "", "parse-names" : false, "suffix" : "" }, { "dropping-particle" : "", "family" : "Hsing", "given" : "A W", "non-dropping-particle" : "", "parse-names" : false, "suffix" : "" }, { "dropping-particle" : "", "family" : "Izmirlian", "given" : "G", "non-dropping-particle" : "", "parse-names" : false, "suffix" : "" }, { "dropping-particle" : "", "family" : "Pinsky", "given" : "P F", "non-dropping-particle" : "", "parse-names" : false, "suffix" : "" }, { "dropping-particle" : "", "family" : "Kramer", "given" : "B S", "non-dropping-particle" : "", "parse-names" : false, "suffix" : "" }, { "dropping-particle" : "", "family" : "Miller", "given" : "A B", "non-dropping-particle" : "", "parse-names" : false, "suffix" : "" }, { "dropping-particle" : "", "family" : "Gohagan", "given" : "J K", "non-dropping-particle" : "", "parse-names" : false, "suffix" : "" }, { "dropping-particle" : "", "family" : "Prorok", "given" : "P C", "non-dropping-particle" : "", "parse-names" : false, "suffix" : "" } ], "container-title" : "J Natl Cancer Inst", "id" : "ITEM-1", "issue" : "2", "issued" : { "date-parts" : [ [ "2012" ] ] }, "page" : "125-132", "title" : "Prostate cancer screening in the randomized Prostate, Lung, Colorectal, and Ovarian Cancer Screening Trial: mortality results after 13 years of follow-up", "type" : "article-journal", "volume" : "104" }, "uris" : [ "http://www.mendeley.com/documents/?uuid=49fb176b-65ef-4ba1-bd6f-ffe19ce4dffb" ] } ], "mendeley" : { "formattedCitation" : "(120)", "plainTextFormattedCitation" : "(120)", "previouslyFormattedCitation" : "(120)" }, "properties" : { "noteIndex" : 0 }, "schema" : "https://github.com/citation-style-language/schema/raw/master/csl-citation.json" }</w:instrText>
      </w:r>
      <w:r>
        <w:fldChar w:fldCharType="separate"/>
      </w:r>
      <w:r w:rsidR="00AC1816" w:rsidRPr="00AC1816">
        <w:rPr>
          <w:noProof/>
        </w:rPr>
        <w:t>(120)</w:t>
      </w:r>
      <w:r>
        <w:fldChar w:fldCharType="end"/>
      </w:r>
      <w:r>
        <w:t>,</w:t>
      </w:r>
      <w:r>
        <w:rPr>
          <w:color w:val="000000"/>
          <w:shd w:val="clear" w:color="auto" w:fill="FFFFFF"/>
        </w:rPr>
        <w:t xml:space="preserve"> men aged 55–74 years were enrolled at 10 screening centres in the USA between November 1993 and July 2001. Men were randomly assigned to the intervention – organised screening of annual PSA testing for 6 years and annual DRE for 4 years - or usual care, which sometimes included opportunistic screening. The screening test was positive if the man had a PSA above 4.0 ng/ml or if the DRE was positive, although the decision to offer a biopsy was made by local health-care providers. Screening was completed in October 2006. All incident prostate cancers through 13 years of follow-up or through to the end of 2009 were ascertained. Given the PSA threshold and number of men with prostate cancer, we assumed 24% of men received a prostate biopsy.  Only participants in the screening arm of PLCO had a recorded PSA test (taken at screening), so only the screening arm was included here.</w:t>
      </w:r>
      <w:r>
        <w:t xml:space="preserve"> In this </w:t>
      </w:r>
      <w:r w:rsidR="00E61105">
        <w:t>analysis</w:t>
      </w:r>
      <w:r>
        <w:t>, PSA, age, family history of prostate cancer and BMI from baseline were used, and prostate cancer diagnosis on follow-up.</w:t>
      </w:r>
    </w:p>
    <w:p w14:paraId="71E0174F" w14:textId="77777777" w:rsidR="00EC7D41" w:rsidRDefault="00EC7D41" w:rsidP="00EC7D41">
      <w:pPr>
        <w:pStyle w:val="Heading4"/>
        <w:rPr>
          <w:shd w:val="clear" w:color="auto" w:fill="FFFFFF"/>
        </w:rPr>
      </w:pPr>
      <w:bookmarkStart w:id="23" w:name="_Toc493677230"/>
      <w:r>
        <w:rPr>
          <w:shd w:val="clear" w:color="auto" w:fill="FFFFFF"/>
        </w:rPr>
        <w:lastRenderedPageBreak/>
        <w:t xml:space="preserve">Prostate Testing for Cancer </w:t>
      </w:r>
      <w:r w:rsidRPr="00C271D7">
        <w:t>and</w:t>
      </w:r>
      <w:r>
        <w:rPr>
          <w:shd w:val="clear" w:color="auto" w:fill="FFFFFF"/>
        </w:rPr>
        <w:t xml:space="preserve"> Treatment</w:t>
      </w:r>
      <w:bookmarkEnd w:id="23"/>
    </w:p>
    <w:p w14:paraId="3CEB3307" w14:textId="036D6954" w:rsidR="00EC7D41" w:rsidRDefault="00EC7D41" w:rsidP="00EC7D41">
      <w:pPr>
        <w:rPr>
          <w:color w:val="000000"/>
          <w:shd w:val="clear" w:color="auto" w:fill="FFFFFF"/>
        </w:rPr>
      </w:pPr>
      <w:r>
        <w:rPr>
          <w:color w:val="000000"/>
          <w:shd w:val="clear" w:color="auto" w:fill="FFFFFF"/>
        </w:rPr>
        <w:t xml:space="preserve">In the Prostate Testing for Cancer and Treatment (ProtecT) study </w:t>
      </w:r>
      <w:r>
        <w:rPr>
          <w:color w:val="000000"/>
          <w:shd w:val="clear" w:color="auto" w:fill="FFFFFF"/>
        </w:rPr>
        <w:fldChar w:fldCharType="begin" w:fldLock="1"/>
      </w:r>
      <w:r w:rsidR="00A34A5E">
        <w:rPr>
          <w:color w:val="000000"/>
          <w:shd w:val="clear" w:color="auto" w:fill="FFFFFF"/>
        </w:rPr>
        <w:instrText>ADDIN CSL_CITATION { "citationItems" : [ { "id" : "ITEM-1", "itemData" : { "DOI" : "10.1016/S1470-2045(14)70361-4", "ISBN" : "1474-5488 (Electronic)\\r1470-2045 (Linking)", "ISSN" : "14745488", "PMID" : "25163905", "abstract" : "Background: Prostate cancer is a major public health problem with considerable uncertainties about the effectiveness of population screening and treatment options. We report the study design, participant sociodemographic and clinical characteristics, and the initial results of the testing and diagnostic phase of the Prostate testing for cancer and Treatment (ProtecT) trial, which aims to investigate the effectiveness of treatments for localised prostate cancer. Methods: In this randomised phase 3 trial, men aged 50-69 years registered at 337 primary care centres in nine UK cities were invited to attend a specialist nurse appointment for a serum prostate-specific antigen (PSA) test. Prostate biopsies were offered to men with a PSA concentration of 3??0 ??g/L or higher. Consenting participants with clinically localised prostate cancer were randomly assigned to active monitoring (surveillance strategy), radical prostatectomy, or three-dimensional conformal external-beam radiotherapy by a computer-generated allocation system. Randomisation was stratified by site (minimised for differences in participant age, PSA results, and Gleason score). The primary endpoint is prostate cancer mortality at a median 10-year follow-up, ascertained by an independent committee, which will be analysed by intention to treat in 2016. This trial is registered with ClinicalTrials.gov, number NCT02044172, and as an International Standard Randomised Controlled Trial, number ISRCTN20141297. Findings: Between Oct 1, 2001, and Jan 20, 2009, 228 966 men were invited to attend an appointment with a specialist nurse. Of the invited men, 100 444 (44%) attended their initial appointment and 82 429 (82%) of attenders had a PSA test. PSA concentration was below the biopsy threshold in 73 538 (89%) men. Of the 8566 men with a PSA concentration of 3??0-19??9 ??g/L, 7414 (87%) underwent biopsies. 2896 men were diagnosed with prostate cancer (4% of tested men and 39% of those who had a biopsy), of whom 2417 (83%) had clinically localised disease (mostly T1c, Gleason score 6). With the addition of 247 pilot study participants recruited between 1999 and 2001, 2664 men were eligible for the treatment trial and 1643 (62%) agreed to be randomly assigned (545 to active monitoring, 545 to radiotherapy, and 553 to radical prostatectomy). Clinical and sociodemographic characteristics of randomly assigned participants were balanced across treatment groups. Interpretation: The ProtecT trial randomly assign\u2026", "author" : [ { "dropping-particle" : "", "family" : "Lane", "given" : "J. Athene", "non-dropping-particle" : "", "parse-names" : false, "suffix" : "" }, { "dropping-particle" : "", "family" : "Donovan", "given" : "Jenny L.", "non-dropping-particle" : "", "parse-names" : false, "suffix" : "" }, { "dropping-particle" : "", "family" : "Davis", "given" : "Michael", "non-dropping-particle" : "", "parse-names" : false, "suffix" : "" }, { "dropping-particle" : "", "family" : "Walsh", "given" : "Eleanor", "non-dropping-particle" : "", "parse-names" : false, "suffix" : "" }, { "dropping-particle" : "", "family" : "Dedman", "given" : "Daniel", "non-dropping-particle" : "", "parse-names" : false, "suffix" : "" }, { "dropping-particle" : "", "family" : "Down", "given" : "Liz", "non-dropping-particle" : "", "parse-names" : false, "suffix" : "" }, { "dropping-particle" : "", "family" : "Turner", "given" : "Emma L.", "non-dropping-particle" : "", "parse-names" : false, "suffix" : "" }, { "dropping-particle" : "", "family" : "Mason", "given" : "Malcolm D.", "non-dropping-particle" : "", "parse-names" : false, "suffix" : "" }, { "dropping-particle" : "", "family" : "Metcalfe", "given" : "Chris", "non-dropping-particle" : "", "parse-names" : false, "suffix" : "" }, { "dropping-particle" : "", "family" : "Peters", "given" : "Tim J.", "non-dropping-particle" : "", "parse-names" : false, "suffix" : "" }, { "dropping-particle" : "", "family" : "Martin", "given" : "Richard M.", "non-dropping-particle" : "", "parse-names" : false, "suffix" : "" }, { "dropping-particle" : "", "family" : "Neal", "given" : "David E.", "non-dropping-particle" : "", "parse-names" : false, "suffix" : "" }, { "dropping-particle" : "", "family" : "Hamdy", "given" : "Freddie C.", "non-dropping-particle" : "", "parse-names" : false, "suffix" : "" } ], "container-title" : "The Lancet Oncology", "id" : "ITEM-1", "issue" : "10", "issued" : { "date-parts" : [ [ "2014" ] ] }, "page" : "1109-1118", "title" : "Active monitoring, radical prostatectomy, or radiotherapy for localised prostate cancer: Study design and diagnostic and baseline results of the ProtecT randomised phase 3 trial", "type" : "article-journal", "volume" : "15" }, "uris" : [ "http://www.mendeley.com/documents/?uuid=8daabf84-560f-4698-9a05-4912dcb7e750" ] } ], "mendeley" : { "formattedCitation" : "(121)", "plainTextFormattedCitation" : "(121)", "previouslyFormattedCitation" : "(121)" }, "properties" : { "noteIndex" : 0 }, "schema" : "https://github.com/citation-style-language/schema/raw/master/csl-citation.json" }</w:instrText>
      </w:r>
      <w:r>
        <w:rPr>
          <w:color w:val="000000"/>
          <w:shd w:val="clear" w:color="auto" w:fill="FFFFFF"/>
        </w:rPr>
        <w:fldChar w:fldCharType="separate"/>
      </w:r>
      <w:r w:rsidR="00AC1816" w:rsidRPr="00AC1816">
        <w:rPr>
          <w:noProof/>
          <w:color w:val="000000"/>
          <w:shd w:val="clear" w:color="auto" w:fill="FFFFFF"/>
        </w:rPr>
        <w:t>(121)</w:t>
      </w:r>
      <w:r>
        <w:rPr>
          <w:color w:val="000000"/>
          <w:shd w:val="clear" w:color="auto" w:fill="FFFFFF"/>
        </w:rPr>
        <w:fldChar w:fldCharType="end"/>
      </w:r>
      <w:r>
        <w:rPr>
          <w:color w:val="000000"/>
          <w:shd w:val="clear" w:color="auto" w:fill="FFFFFF"/>
        </w:rPr>
        <w:t>, PSA screening was conducted between 1999 and 2009. Men with a PSA above 3.0 ng/ml and below 19.9 ng/ml were invited to biopsy, while men with a PSA above 20 ng/ml were referred to usual care. Given the PSA threshold, we assumed 15% of men received prostate biopsies. Participants with localised prostate cancer were offered randomisation to one of three treatments: prostatectomy, radical radiotherapy or active monitoring. BMI was only available for a subset of the participants included in an accompanying study, thus BMI had to be imputed for the remaining men.</w:t>
      </w:r>
      <w:r>
        <w:t xml:space="preserve"> In this </w:t>
      </w:r>
      <w:r w:rsidR="00E61105">
        <w:t>analysis</w:t>
      </w:r>
      <w:r>
        <w:t>, PSA, age, family history of prostate cancer and BMI from baseline, and only prostate cancers found after initial biopsy were used.</w:t>
      </w:r>
    </w:p>
    <w:p w14:paraId="26115ACD" w14:textId="006369A6" w:rsidR="00EC7D41" w:rsidRDefault="000032BB" w:rsidP="008B4DF5">
      <w:pPr>
        <w:pStyle w:val="Heading3"/>
      </w:pPr>
      <w:bookmarkStart w:id="24" w:name="_Toc493677232"/>
      <w:r>
        <w:t xml:space="preserve">3.2 </w:t>
      </w:r>
      <w:r w:rsidR="00EC7D41" w:rsidRPr="00C271D7">
        <w:t xml:space="preserve">Data </w:t>
      </w:r>
      <w:r w:rsidR="00E02AC4">
        <w:t>C</w:t>
      </w:r>
      <w:r w:rsidR="00EC7D41" w:rsidRPr="00C271D7">
        <w:t>leaning</w:t>
      </w:r>
      <w:bookmarkEnd w:id="24"/>
    </w:p>
    <w:p w14:paraId="02D53A5A" w14:textId="402EBF95" w:rsidR="00EC7D41" w:rsidRDefault="00EC7D41" w:rsidP="00EC7D41">
      <w:r>
        <w:t>Data from all studies were imported into Stata</w:t>
      </w:r>
      <w:r w:rsidR="00FB61DF">
        <w:t xml:space="preserve"> (version 15.1)</w:t>
      </w:r>
      <w:r>
        <w:t xml:space="preserve"> for analysis. We calculated age and BMI at baseline from available data if not provided. PSA was logarithmically transformed for analysis due to its log-normal distribution and our assumption that due to haemodilution, any change in BMI would give a percentage change in PSA, not an absolute change. For 32 men where PSA was recorded as 0.00 ng/ml, this was recoded as 0.02 ng/ml, a standard amount used when PSA is undetectable </w:t>
      </w:r>
      <w:r>
        <w:fldChar w:fldCharType="begin" w:fldLock="1"/>
      </w:r>
      <w:r w:rsidR="00A34A5E">
        <w:instrText>ADDIN CSL_CITATION { "citationItems" : [ { "id" : "ITEM-1", "itemData" : { "DOI" : "10.1016/j.eururo.2009.03.077", "ISBN" : "1873-7560 (Electronic)\\r0302-2838 (Linking)", "ISSN" : "03022838", "PMID" : "19375843", "abstract" : "Background: The prognostic meaning of an undetectable ultrasensitive prostate-specific antigen (USPSA) level after prostatectomy remains unclear. Objective: To determine whether an undetectable USPSA level obtained after surgery is a predictor of biochemical recurrence (BCR)-free survival. Design, setting, and participants: From the Urologic Oncology Database at the University of California San Francisco, 525 men were identified who had a USPSA measurement 1-3 mo postoperatively with at least 2 yr of follow-up. All preoperative and pathologic criteria were recorded. Measurements: Patients were stratified based on their initial USPSA level. We defined an undetectable USPSA level at ???0.05 ng/ml. Recurrence was defined as two consecutive prostate-specific antigen (PSA) levels ???0.2 ng/ml or secondary treatment. Results and limitations: We found that 456 patients (87%) had undetectable USPSA and 69 patients (13%) had detectable USPSA immediately postprostatectomy. A 5-yr recurrence-free rate of 86% was found in the undetectable USPSA group compared with 67% in the detectable USPSA group (p &lt; 0.01). For patients with pT3 disease, men with an undetectable USPSA had a 5-yr BCR-free survival rate of 78% compared with 40% for men with a detectable USPSA (p &lt; 0.01). A multivariable analysis confirmed that patients with an undetectable USPSA were 67% less likely to recur (hazard ratio: 0.33; 95% confidence interval: 0.20-0.55). As the detection level of PSA is lowered, the false-positive rate of BCR necessarily increases. A limitation of the study is its retrospective nature. Conclusions: An undetectable USPSA after radical prostatectomy is a prognostic indicator of BCR-free survival at 5 yr and may aid in predicting outcome in higher risk patients. ?? 2009 European Association of Urology.", "author" : [ { "dropping-particle" : "", "family" : "Eisenberg", "given" : "Michael L.", "non-dropping-particle" : "", "parse-names" : false, "suffix" : "" }, { "dropping-particle" : "", "family" : "Davies", "given" : "Benjamin J.", "non-dropping-particle" : "", "parse-names" : false, "suffix" : "" }, { "dropping-particle" : "", "family" : "Cooperberg", "given" : "Matthew R.", "non-dropping-particle" : "", "parse-names" : false, "suffix" : "" }, { "dropping-particle" : "", "family" : "Cowan", "given" : "Janet E.", "non-dropping-particle" : "", "parse-names" : false, "suffix" : "" }, { "dropping-particle" : "", "family" : "Carroll", "given" : "Peter R.", "non-dropping-particle" : "", "parse-names" : false, "suffix" : "" } ], "container-title" : "European Urology", "id" : "ITEM-1", "issue" : "4", "issued" : { "date-parts" : [ [ "2010" ] ] }, "page" : "622-630", "title" : "Prognostic Implications of an Undetectable Ultrasensitive Prostate-Specific Antigen Level after Radical Prostatectomy", "type" : "article-journal", "volume" : "57" }, "uris" : [ "http://www.mendeley.com/documents/?uuid=93f88696-b112-4a9d-906c-d1ac1388f88f" ] } ], "mendeley" : { "formattedCitation" : "(122)", "plainTextFormattedCitation" : "(122)", "previouslyFormattedCitation" : "(122)" }, "properties" : { "noteIndex" : 0 }, "schema" : "https://github.com/citation-style-language/schema/raw/master/csl-citation.json" }</w:instrText>
      </w:r>
      <w:r>
        <w:fldChar w:fldCharType="separate"/>
      </w:r>
      <w:r w:rsidR="00AC1816" w:rsidRPr="00AC1816">
        <w:rPr>
          <w:noProof/>
        </w:rPr>
        <w:t>(122)</w:t>
      </w:r>
      <w:r>
        <w:fldChar w:fldCharType="end"/>
      </w:r>
      <w:r>
        <w:t xml:space="preserve">. We defined advanced prostate cancer as having locally advanced disease (a T-stage 3 or above, T≥3), nodal involvement (N=1) or metastases (M=1) </w:t>
      </w:r>
      <w:r>
        <w:fldChar w:fldCharType="begin" w:fldLock="1"/>
      </w:r>
      <w:r w:rsidR="00A34A5E">
        <w:instrText>ADDIN CSL_CITATION { "citationItems" : [ { "id" : "ITEM-1", "itemData" : { "ISBN" : "1523-6161 (Print)\\r1523-6161 (Linking)", "ISSN" : "1523-6161", "PMID" : "16985915", "abstract" : "Each year more patients present with prostate cancer at increasingly younger ages and with earlier stage disease, resulting in the potential for longer survival time, longer-term hormonal therapy, and a heightened risk of developing biochemical recurrence after treatment. It seems clear that clinicians need to broaden the definition of \"advanced\" prostate cancer to include recent knowledge that will influence the form and timing of treatment as well as the monitoring of disease progression. A more contemporary definition should include patients with lower-grade disease and with an increased risk of progression and/or death from prostate cancer along with those with widely disseminated metastatic disease. Treatment alternatives for these patients should be evaluated based on a risk stratification equation toward a goal of the greatest efficacy and the least patient harm over time given that increasing numbers of these patients are entering treatment long before they develop widespread osteoblastic metastases.", "author" : [ { "dropping-particle" : "", "family" : "Moul", "given" : "Judd W", "non-dropping-particle" : "", "parse-names" : false, "suffix" : "" } ], "container-title" : "Reviews in urology", "id" : "ITEM-1", "issue" : "Suppl 8", "issued" : { "date-parts" : [ [ "2004" ] ] }, "page" : "S10-7", "title" : "The evolving definition of advanced prostate cancer.", "type" : "article-journal", "volume" : "6 Suppl 8" }, "uris" : [ "http://www.mendeley.com/documents/?uuid=914d3c1e-857b-496c-a8f3-17672660d952" ] } ], "mendeley" : { "formattedCitation" : "(123)", "plainTextFormattedCitation" : "(123)", "previouslyFormattedCitation" : "(123)" }, "properties" : { "noteIndex" : 0 }, "schema" : "https://github.com/citation-style-language/schema/raw/master/csl-citation.json" }</w:instrText>
      </w:r>
      <w:r>
        <w:fldChar w:fldCharType="separate"/>
      </w:r>
      <w:r w:rsidR="00AC1816" w:rsidRPr="00AC1816">
        <w:rPr>
          <w:noProof/>
        </w:rPr>
        <w:t>(123)</w:t>
      </w:r>
      <w:r>
        <w:fldChar w:fldCharType="end"/>
      </w:r>
      <w:r>
        <w:t xml:space="preserve">. We excluded non-white participants from the dataset (N = 7,405, 7.3%), as there were relatively few participants that were in these groups, making imputation of missing variables unfeasible. In total, we analysed data from 1,661 men in the Krimpen </w:t>
      </w:r>
      <w:r w:rsidRPr="007673D1">
        <w:t xml:space="preserve">study, </w:t>
      </w:r>
      <w:r w:rsidR="00220161" w:rsidRPr="007673D1">
        <w:t>8,724</w:t>
      </w:r>
      <w:r w:rsidRPr="007673D1">
        <w:t xml:space="preserve"> men in the PCPT study, 33</w:t>
      </w:r>
      <w:r>
        <w:t>,025 men in the PLCO study, and 41,412 men in the ProtecT study.</w:t>
      </w:r>
    </w:p>
    <w:p w14:paraId="492C33EF" w14:textId="128F40DB" w:rsidR="00EC7D41" w:rsidRDefault="00EC7D41" w:rsidP="00EC7D41">
      <w:r>
        <w:t>The risk of bias assessment used for the aggregate data studies (</w:t>
      </w:r>
      <w:r w:rsidR="00FB61DF" w:rsidRPr="00FB61DF">
        <w:rPr>
          <w:b/>
          <w:bCs/>
        </w:rPr>
        <w:t>Section</w:t>
      </w:r>
      <w:r w:rsidR="00FB61DF">
        <w:t xml:space="preserve"> </w:t>
      </w:r>
      <w:r w:rsidRPr="00682EFC">
        <w:rPr>
          <w:b/>
        </w:rPr>
        <w:t>2.</w:t>
      </w:r>
      <w:r w:rsidR="00FB61DF">
        <w:rPr>
          <w:b/>
        </w:rPr>
        <w:t>4</w:t>
      </w:r>
      <w:r>
        <w:t xml:space="preserve">) was used to assess the risk of bias for the </w:t>
      </w:r>
      <w:r w:rsidR="002A75D9">
        <w:t xml:space="preserve">individual participant data (IPD) </w:t>
      </w:r>
      <w:r>
        <w:t xml:space="preserve">studies. </w:t>
      </w:r>
    </w:p>
    <w:p w14:paraId="3FD13C3B" w14:textId="4F6A9058" w:rsidR="00EC7D41" w:rsidRDefault="000032BB" w:rsidP="000032BB">
      <w:pPr>
        <w:pStyle w:val="Heading3"/>
      </w:pPr>
      <w:bookmarkStart w:id="25" w:name="_Toc493677237"/>
      <w:r>
        <w:t xml:space="preserve">3.3 </w:t>
      </w:r>
      <w:r w:rsidR="00EC7D41" w:rsidRPr="00C271D7">
        <w:t>Imputation</w:t>
      </w:r>
      <w:bookmarkEnd w:id="25"/>
      <w:r w:rsidR="00EC7D41">
        <w:t xml:space="preserve"> of </w:t>
      </w:r>
      <w:r w:rsidR="00E02AC4">
        <w:t>M</w:t>
      </w:r>
      <w:r w:rsidR="00EC7D41">
        <w:t xml:space="preserve">issing </w:t>
      </w:r>
      <w:r w:rsidR="00E02AC4">
        <w:t>D</w:t>
      </w:r>
      <w:r w:rsidR="00EC7D41">
        <w:t>ata</w:t>
      </w:r>
    </w:p>
    <w:p w14:paraId="59007D32" w14:textId="42E676B8" w:rsidR="00EC7D41" w:rsidRDefault="00EC7D41" w:rsidP="00EC7D41">
      <w:r>
        <w:t xml:space="preserve">To address the potential for bias from screening for all associations, we imputed prostate cancer status for all men assumed not to have received a biopsy (N = </w:t>
      </w:r>
      <w:r w:rsidRPr="00DE06FB">
        <w:t>61,676</w:t>
      </w:r>
      <w:r>
        <w:t xml:space="preserve">, </w:t>
      </w:r>
      <w:r w:rsidRPr="001F54EC">
        <w:t>81.1</w:t>
      </w:r>
      <w:r>
        <w:t xml:space="preserve">%). In addition, some men were missing data </w:t>
      </w:r>
      <w:r w:rsidRPr="00CC4719">
        <w:t xml:space="preserve">for BMI (N = </w:t>
      </w:r>
      <w:r w:rsidR="007673D1" w:rsidRPr="00CC4719">
        <w:t>497</w:t>
      </w:r>
      <w:r w:rsidRPr="00CC4719">
        <w:t>, 0.7%), family history</w:t>
      </w:r>
      <w:r>
        <w:t xml:space="preserve"> of prostate cancer (N = 5,855, </w:t>
      </w:r>
      <w:r w:rsidR="007673D1">
        <w:t>7.7</w:t>
      </w:r>
      <w:r>
        <w:t xml:space="preserve">%) </w:t>
      </w:r>
      <w:r w:rsidR="007673D1">
        <w:t xml:space="preserve">and </w:t>
      </w:r>
      <w:r>
        <w:t xml:space="preserve">PSA (N = 2,622, </w:t>
      </w:r>
      <w:r w:rsidR="007673D1">
        <w:t>3.5</w:t>
      </w:r>
      <w:r>
        <w:t>%), all of which were also imputed.</w:t>
      </w:r>
      <w:r w:rsidR="00FB61DF">
        <w:t xml:space="preserve"> No participant was missing data for age.</w:t>
      </w:r>
      <w:r>
        <w:t xml:space="preserve"> We assumed </w:t>
      </w:r>
      <w:r w:rsidR="00FB61DF">
        <w:t>all variables were</w:t>
      </w:r>
      <w:r>
        <w:t xml:space="preserve"> missing at random (MAR), conditional on PSA levels</w:t>
      </w:r>
      <w:r w:rsidR="00FB61DF">
        <w:t xml:space="preserve"> and other variables in the imputation models.</w:t>
      </w:r>
      <w:r>
        <w:t xml:space="preserve"> </w:t>
      </w:r>
    </w:p>
    <w:p w14:paraId="23E3F706" w14:textId="116A97FF" w:rsidR="00B06C1C" w:rsidRDefault="00B06C1C" w:rsidP="00EC7D41">
      <w:bookmarkStart w:id="26" w:name="_Hlk13138253"/>
      <w:r w:rsidRPr="00B06C1C">
        <w:t xml:space="preserve">PCPT was used specifically in building the imputation model because it included men with low baseline PSA values, as this mirrors precisely where the missing outcome data was in ProtecT, Krimpen and PLCO. Men who were not biopsied (i.e. with missing outcome data) necessarily had PSA values below that of the biopsy threshold (either 3.0 or 4.0 ng/ml), making PCPT a good choice for information for imputation as it had data for men with low PSA values. </w:t>
      </w:r>
      <w:r w:rsidR="00B97C29">
        <w:t xml:space="preserve">As PCPT selected on PSA for entry into the study, the study would have bias in the associations between BMI, prostate cancer and PSA, as the outcome of the study is related to the probability of being in the study </w:t>
      </w:r>
      <w:r w:rsidR="00B97C29">
        <w:fldChar w:fldCharType="begin" w:fldLock="1"/>
      </w:r>
      <w:r w:rsidR="00A34A5E">
        <w:instrText>ADDIN CSL_CITATION { "citationItems" : [ { "id" : "ITEM-1", "itemData" : { "DOI" : "10.1093/ije/dyz032", "ISSN" : "0300-5771", "abstract" : "Background: Missing data are unavoidable in epidemiological research, potentially leading to bias and loss of precision. Multiple imputation (MI) is widely advocated as an improvement over complete case analysis (CCA). However, contrary to widespread belief , CCA is preferable to MI in some situations. Methods: We provide guidance on choice of analysis when data are incomplete. Using causal diagrams to depict missingness mechanisms, we describe when CCA will not be biased by missing data and compare MI and CCA, with respect to bias and efficiency, in a range of missing data situations. We illustrate selection of an appropriate method in practice. Results: For most regression models, CCA gives unbiased results when the chance of being a complete case does not depend on the outcome after taking the covariates into consideration, which includes situations where data are missing not at random. Consequently, there are situations in which CCA analyses are unbiased while MI analyses , assuming missing at random (MAR), are biased. By contrast MI, unlike CCA, is valid for all MAR situations and has the potential to use information contained in the incomplete cases and auxiliary variables to reduce bias and/or improve precision. For this reason, MI was preferred over CCA in our real data example. Conclusions: Choice of method for dealing with missing data is crucial for validity of conclusions, and should be based on careful consideration of the reasons for the missing data, missing data patterns and the availability of auxiliary information.", "author" : [ { "dropping-particle" : "", "family" : "Hughes", "given" : "Rachael A", "non-dropping-particle" : "", "parse-names" : false, "suffix" : "" }, { "dropping-particle" : "", "family" : "Heron", "given" : "Jon", "non-dropping-particle" : "", "parse-names" : false, "suffix" : "" }, { "dropping-particle" : "", "family" : "Sterne", "given" : "Jonathan A C", "non-dropping-particle" : "", "parse-names" : false, "suffix" : "" }, { "dropping-particle" : "", "family" : "Tilling", "given" : "Kate", "non-dropping-particle" : "", "parse-names" : false, "suffix" : "" } ], "container-title" : "International Journal of Epidemiology", "id" : "ITEM-1", "issued" : { "date-parts" : [ [ "2019" ] ] }, "title" : "Accounting for missing data in statistical analyses: multiple imputation is not always the answer", "type" : "article-journal" }, "uris" : [ "http://www.mendeley.com/documents/?uuid=4ea8c11f-4ef1-4fc3-b33c-0dc65d711325" ] } ], "mendeley" : { "formattedCitation" : "(119)", "plainTextFormattedCitation" : "(119)", "previouslyFormattedCitation" : "(119)" }, "properties" : { "noteIndex" : 0 }, "schema" : "https://github.com/citation-style-language/schema/raw/master/csl-citation.json" }</w:instrText>
      </w:r>
      <w:r w:rsidR="00B97C29">
        <w:fldChar w:fldCharType="separate"/>
      </w:r>
      <w:r w:rsidR="00AC1816" w:rsidRPr="00AC1816">
        <w:rPr>
          <w:noProof/>
        </w:rPr>
        <w:t>(119)</w:t>
      </w:r>
      <w:r w:rsidR="00B97C29">
        <w:fldChar w:fldCharType="end"/>
      </w:r>
      <w:r w:rsidR="00B97C29">
        <w:t xml:space="preserve">. </w:t>
      </w:r>
      <w:r w:rsidR="006B47B5">
        <w:t>However, when predicting prostate cancer status from PSA, there is no bias due to including participants based on their PSA status. As such, PCPT was used in the imputation, but not in the analyses.</w:t>
      </w:r>
    </w:p>
    <w:p w14:paraId="4155B933" w14:textId="3DE7B008" w:rsidR="009B0454" w:rsidRDefault="009B0454" w:rsidP="00EC7D41">
      <w:bookmarkStart w:id="27" w:name="_Hlk27664784"/>
      <w:r>
        <w:t xml:space="preserve">As participants in PCPT were followed for 7 years, the incidence of prostate cancer will likely be higher in PCPT than </w:t>
      </w:r>
      <w:r w:rsidR="00CC4719">
        <w:t>if all men had been biopsied at recruitment. However,</w:t>
      </w:r>
      <w:r>
        <w:t xml:space="preserve"> this should not bias the analyses o</w:t>
      </w:r>
      <w:r w:rsidR="00CC4719">
        <w:t>f</w:t>
      </w:r>
      <w:r>
        <w:t xml:space="preserve"> the imputed data, as the imputation model accounts </w:t>
      </w:r>
      <w:r w:rsidR="00F64DE8" w:rsidRPr="00F64DE8">
        <w:t>for different baseline incidences of prostate cancer between studies</w:t>
      </w:r>
      <w:r w:rsidR="00F64DE8">
        <w:t>, for example</w:t>
      </w:r>
      <w:r w:rsidR="00F64DE8" w:rsidRPr="00F64DE8">
        <w:t xml:space="preserve"> from having different length</w:t>
      </w:r>
      <w:r w:rsidR="000A407F">
        <w:t>s</w:t>
      </w:r>
      <w:r w:rsidR="00F64DE8" w:rsidRPr="00F64DE8">
        <w:t xml:space="preserve"> of follow-up</w:t>
      </w:r>
      <w:r w:rsidR="00F64DE8">
        <w:t>.</w:t>
      </w:r>
    </w:p>
    <w:bookmarkEnd w:id="26"/>
    <w:bookmarkEnd w:id="27"/>
    <w:p w14:paraId="02CFD83C" w14:textId="121EEBC8" w:rsidR="00EC7D41" w:rsidRDefault="00EC7D41" w:rsidP="00EC7D41">
      <w:r>
        <w:t xml:space="preserve">The proportion of missing information for all variables is shown in </w:t>
      </w:r>
      <w:r>
        <w:rPr>
          <w:b/>
        </w:rPr>
        <w:t>Table A1</w:t>
      </w:r>
      <w:r>
        <w:t xml:space="preserve">. As data in PCPT was only used to impute missing values in the other studies, and was not included in any analyses, it is not </w:t>
      </w:r>
      <w:r>
        <w:lastRenderedPageBreak/>
        <w:t>included in the totals. There were 13,050 men with full information on all variables (1</w:t>
      </w:r>
      <w:r w:rsidR="00753EFE">
        <w:t>7</w:t>
      </w:r>
      <w:r>
        <w:t xml:space="preserve">%), </w:t>
      </w:r>
      <w:r w:rsidR="00753EFE">
        <w:t>55,587</w:t>
      </w:r>
      <w:r>
        <w:t xml:space="preserve"> men missing information for one variable (</w:t>
      </w:r>
      <w:r w:rsidR="00753EFE">
        <w:t>77</w:t>
      </w:r>
      <w:r>
        <w:t xml:space="preserve">%), </w:t>
      </w:r>
      <w:r w:rsidR="00753EFE">
        <w:t>7,326</w:t>
      </w:r>
      <w:r>
        <w:t xml:space="preserve"> men missing information for two variables (</w:t>
      </w:r>
      <w:r w:rsidR="00753EFE">
        <w:t>9.6</w:t>
      </w:r>
      <w:r>
        <w:t>%), and 137 men missing information for three or four variables (0.</w:t>
      </w:r>
      <w:r w:rsidR="00753EFE">
        <w:t>2</w:t>
      </w:r>
      <w:r>
        <w:t>%). The percentage of men missing prostate cancer status is very high, but we believed that by using PCPT we could impute prostate cancer status without biasing the analyses. The other variables had relatively low levels of missingness</w:t>
      </w:r>
      <w:r w:rsidR="00B06C1C">
        <w:t>.</w:t>
      </w:r>
    </w:p>
    <w:p w14:paraId="7A740DC3" w14:textId="77777777" w:rsidR="00EC7D41" w:rsidRDefault="00EC7D41" w:rsidP="00EC7D41">
      <w:pPr>
        <w:pStyle w:val="Caption"/>
        <w:keepNext/>
      </w:pPr>
      <w:bookmarkStart w:id="28" w:name="_Toc493677425"/>
      <w:r>
        <w:t>Table A1 Summary of missing information</w:t>
      </w:r>
      <w:bookmarkEnd w:id="28"/>
    </w:p>
    <w:tbl>
      <w:tblPr>
        <w:tblStyle w:val="GridTable1Light-Accent1"/>
        <w:tblW w:w="9077" w:type="dxa"/>
        <w:jc w:val="center"/>
        <w:tblLayout w:type="fixed"/>
        <w:tblLook w:val="04A0" w:firstRow="1" w:lastRow="0" w:firstColumn="1" w:lastColumn="0" w:noHBand="0" w:noVBand="1"/>
      </w:tblPr>
      <w:tblGrid>
        <w:gridCol w:w="2122"/>
        <w:gridCol w:w="1277"/>
        <w:gridCol w:w="1277"/>
        <w:gridCol w:w="1277"/>
        <w:gridCol w:w="1843"/>
        <w:gridCol w:w="1281"/>
      </w:tblGrid>
      <w:tr w:rsidR="00EC7D41" w14:paraId="7B6577DD" w14:textId="77777777" w:rsidTr="00EC1E2A">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B4C6E7" w:themeColor="accent1" w:themeTint="66"/>
              <w:left w:val="single" w:sz="4" w:space="0" w:color="B4C6E7" w:themeColor="accent1" w:themeTint="66"/>
              <w:right w:val="single" w:sz="4" w:space="0" w:color="B4C6E7" w:themeColor="accent1" w:themeTint="66"/>
            </w:tcBorders>
          </w:tcPr>
          <w:p w14:paraId="5140FE7B" w14:textId="77777777" w:rsidR="00EC7D41" w:rsidRDefault="00EC7D41" w:rsidP="00EC1E2A">
            <w:pPr>
              <w:spacing w:before="0" w:after="0"/>
              <w:rPr>
                <w:b w:val="0"/>
                <w:sz w:val="20"/>
                <w:szCs w:val="18"/>
                <w:lang w:eastAsia="en-US"/>
              </w:rPr>
            </w:pPr>
          </w:p>
        </w:tc>
        <w:tc>
          <w:tcPr>
            <w:tcW w:w="1277" w:type="dxa"/>
            <w:tcBorders>
              <w:top w:val="single" w:sz="4" w:space="0" w:color="B4C6E7" w:themeColor="accent1" w:themeTint="66"/>
              <w:left w:val="single" w:sz="4" w:space="0" w:color="B4C6E7" w:themeColor="accent1" w:themeTint="66"/>
              <w:right w:val="single" w:sz="4" w:space="0" w:color="B4C6E7" w:themeColor="accent1" w:themeTint="66"/>
            </w:tcBorders>
            <w:vAlign w:val="center"/>
            <w:hideMark/>
          </w:tcPr>
          <w:p w14:paraId="456F8C46" w14:textId="77777777" w:rsidR="00EC7D41" w:rsidRDefault="00EC7D41" w:rsidP="00EC1E2A">
            <w:pPr>
              <w:spacing w:before="0" w:after="0"/>
              <w:jc w:val="center"/>
              <w:cnfStyle w:val="100000000000" w:firstRow="1" w:lastRow="0" w:firstColumn="0" w:lastColumn="0" w:oddVBand="0" w:evenVBand="0" w:oddHBand="0" w:evenHBand="0" w:firstRowFirstColumn="0" w:firstRowLastColumn="0" w:lastRowFirstColumn="0" w:lastRowLastColumn="0"/>
              <w:rPr>
                <w:sz w:val="20"/>
                <w:szCs w:val="18"/>
                <w:lang w:eastAsia="en-US"/>
              </w:rPr>
            </w:pPr>
            <w:r>
              <w:rPr>
                <w:rFonts w:ascii="Calibri" w:hAnsi="Calibri"/>
                <w:color w:val="000000"/>
                <w:lang w:eastAsia="en-US"/>
              </w:rPr>
              <w:t>Krimpen</w:t>
            </w:r>
          </w:p>
        </w:tc>
        <w:tc>
          <w:tcPr>
            <w:tcW w:w="1277" w:type="dxa"/>
            <w:tcBorders>
              <w:top w:val="single" w:sz="4" w:space="0" w:color="B4C6E7" w:themeColor="accent1" w:themeTint="66"/>
              <w:left w:val="single" w:sz="4" w:space="0" w:color="B4C6E7" w:themeColor="accent1" w:themeTint="66"/>
              <w:right w:val="single" w:sz="4" w:space="0" w:color="B4C6E7" w:themeColor="accent1" w:themeTint="66"/>
            </w:tcBorders>
            <w:vAlign w:val="center"/>
            <w:hideMark/>
          </w:tcPr>
          <w:p w14:paraId="6365403B" w14:textId="77777777" w:rsidR="00EC7D41" w:rsidRDefault="00EC7D41" w:rsidP="00EC1E2A">
            <w:pPr>
              <w:spacing w:before="0" w:after="0"/>
              <w:jc w:val="center"/>
              <w:cnfStyle w:val="100000000000" w:firstRow="1" w:lastRow="0" w:firstColumn="0" w:lastColumn="0" w:oddVBand="0" w:evenVBand="0" w:oddHBand="0" w:evenHBand="0" w:firstRowFirstColumn="0" w:firstRowLastColumn="0" w:lastRowFirstColumn="0" w:lastRowLastColumn="0"/>
              <w:rPr>
                <w:sz w:val="20"/>
                <w:szCs w:val="18"/>
                <w:lang w:eastAsia="en-US"/>
              </w:rPr>
            </w:pPr>
            <w:r>
              <w:rPr>
                <w:rFonts w:ascii="Calibri" w:hAnsi="Calibri"/>
                <w:color w:val="000000"/>
                <w:lang w:eastAsia="en-US"/>
              </w:rPr>
              <w:t>PLCO</w:t>
            </w:r>
          </w:p>
        </w:tc>
        <w:tc>
          <w:tcPr>
            <w:tcW w:w="1277" w:type="dxa"/>
            <w:tcBorders>
              <w:top w:val="single" w:sz="4" w:space="0" w:color="B4C6E7" w:themeColor="accent1" w:themeTint="66"/>
              <w:left w:val="single" w:sz="4" w:space="0" w:color="B4C6E7" w:themeColor="accent1" w:themeTint="66"/>
              <w:right w:val="double" w:sz="4" w:space="0" w:color="B4C6E7" w:themeColor="accent1" w:themeTint="66"/>
            </w:tcBorders>
            <w:vAlign w:val="center"/>
            <w:hideMark/>
          </w:tcPr>
          <w:p w14:paraId="3E5DF95E" w14:textId="77777777" w:rsidR="00EC7D41" w:rsidRDefault="00EC7D41" w:rsidP="00EC1E2A">
            <w:pPr>
              <w:spacing w:before="0" w:after="0"/>
              <w:jc w:val="center"/>
              <w:cnfStyle w:val="100000000000" w:firstRow="1" w:lastRow="0" w:firstColumn="0" w:lastColumn="0" w:oddVBand="0" w:evenVBand="0" w:oddHBand="0" w:evenHBand="0" w:firstRowFirstColumn="0" w:firstRowLastColumn="0" w:lastRowFirstColumn="0" w:lastRowLastColumn="0"/>
              <w:rPr>
                <w:sz w:val="20"/>
                <w:szCs w:val="18"/>
                <w:lang w:eastAsia="en-US"/>
              </w:rPr>
            </w:pPr>
            <w:r>
              <w:rPr>
                <w:rFonts w:ascii="Calibri" w:hAnsi="Calibri"/>
                <w:color w:val="000000"/>
                <w:lang w:eastAsia="en-US"/>
              </w:rPr>
              <w:t>ProtecT</w:t>
            </w:r>
          </w:p>
        </w:tc>
        <w:tc>
          <w:tcPr>
            <w:tcW w:w="1843" w:type="dxa"/>
            <w:tcBorders>
              <w:top w:val="single" w:sz="4" w:space="0" w:color="B4C6E7" w:themeColor="accent1" w:themeTint="66"/>
              <w:left w:val="double" w:sz="4" w:space="0" w:color="B4C6E7" w:themeColor="accent1" w:themeTint="66"/>
              <w:right w:val="double" w:sz="4" w:space="0" w:color="B4C6E7" w:themeColor="accent1" w:themeTint="66"/>
            </w:tcBorders>
            <w:vAlign w:val="center"/>
            <w:hideMark/>
          </w:tcPr>
          <w:p w14:paraId="36344E23" w14:textId="77777777" w:rsidR="00EC7D41" w:rsidRDefault="00EC7D41" w:rsidP="00EC1E2A">
            <w:pPr>
              <w:spacing w:before="0" w:after="0"/>
              <w:jc w:val="center"/>
              <w:cnfStyle w:val="100000000000" w:firstRow="1" w:lastRow="0" w:firstColumn="0" w:lastColumn="0" w:oddVBand="0" w:evenVBand="0" w:oddHBand="0" w:evenHBand="0" w:firstRowFirstColumn="0" w:firstRowLastColumn="0" w:lastRowFirstColumn="0" w:lastRowLastColumn="0"/>
              <w:rPr>
                <w:sz w:val="20"/>
                <w:szCs w:val="18"/>
                <w:lang w:eastAsia="en-US"/>
              </w:rPr>
            </w:pPr>
            <w:r>
              <w:rPr>
                <w:rFonts w:ascii="Calibri" w:hAnsi="Calibri"/>
                <w:color w:val="000000"/>
                <w:lang w:eastAsia="en-US"/>
              </w:rPr>
              <w:t>Total for analysis</w:t>
            </w:r>
          </w:p>
        </w:tc>
        <w:tc>
          <w:tcPr>
            <w:tcW w:w="1281" w:type="dxa"/>
            <w:tcBorders>
              <w:top w:val="single" w:sz="4" w:space="0" w:color="B4C6E7" w:themeColor="accent1" w:themeTint="66"/>
              <w:left w:val="double" w:sz="4" w:space="0" w:color="B4C6E7" w:themeColor="accent1" w:themeTint="66"/>
              <w:right w:val="single" w:sz="4" w:space="0" w:color="B4C6E7" w:themeColor="accent1" w:themeTint="66"/>
            </w:tcBorders>
            <w:vAlign w:val="center"/>
            <w:hideMark/>
          </w:tcPr>
          <w:p w14:paraId="0FA65708" w14:textId="77777777" w:rsidR="00EC7D41" w:rsidRPr="00572439" w:rsidRDefault="00EC7D41" w:rsidP="00EC1E2A">
            <w:pPr>
              <w:spacing w:before="0" w:after="0"/>
              <w:jc w:val="center"/>
              <w:cnfStyle w:val="100000000000" w:firstRow="1" w:lastRow="0" w:firstColumn="0" w:lastColumn="0" w:oddVBand="0" w:evenVBand="0" w:oddHBand="0" w:evenHBand="0" w:firstRowFirstColumn="0" w:firstRowLastColumn="0" w:lastRowFirstColumn="0" w:lastRowLastColumn="0"/>
              <w:rPr>
                <w:sz w:val="20"/>
                <w:szCs w:val="18"/>
                <w:vertAlign w:val="superscript"/>
                <w:lang w:eastAsia="en-US"/>
              </w:rPr>
            </w:pPr>
            <w:r w:rsidRPr="00572439">
              <w:rPr>
                <w:rFonts w:ascii="Calibri" w:hAnsi="Calibri"/>
                <w:color w:val="000000"/>
                <w:lang w:eastAsia="en-US"/>
              </w:rPr>
              <w:t>PCPT</w:t>
            </w:r>
          </w:p>
        </w:tc>
      </w:tr>
      <w:tr w:rsidR="00220161" w14:paraId="259939B0"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B4C6E7" w:themeColor="accent1" w:themeTint="66"/>
              <w:left w:val="single" w:sz="4" w:space="0" w:color="B4C6E7" w:themeColor="accent1" w:themeTint="66"/>
              <w:right w:val="single" w:sz="4" w:space="0" w:color="B4C6E7" w:themeColor="accent1" w:themeTint="66"/>
            </w:tcBorders>
          </w:tcPr>
          <w:p w14:paraId="0F5AB66E" w14:textId="0246EDA8" w:rsidR="00220161" w:rsidRPr="00220161" w:rsidRDefault="00220161" w:rsidP="00EC1E2A">
            <w:pPr>
              <w:spacing w:before="0" w:after="0"/>
              <w:rPr>
                <w:b w:val="0"/>
                <w:sz w:val="18"/>
                <w:szCs w:val="18"/>
                <w:lang w:eastAsia="en-US"/>
              </w:rPr>
            </w:pPr>
            <w:r w:rsidRPr="00220161">
              <w:rPr>
                <w:b w:val="0"/>
                <w:sz w:val="18"/>
                <w:szCs w:val="18"/>
                <w:lang w:eastAsia="en-US"/>
              </w:rPr>
              <w:t>N</w:t>
            </w:r>
          </w:p>
        </w:tc>
        <w:tc>
          <w:tcPr>
            <w:tcW w:w="1277" w:type="dxa"/>
            <w:tcBorders>
              <w:top w:val="single" w:sz="4" w:space="0" w:color="B4C6E7" w:themeColor="accent1" w:themeTint="66"/>
              <w:left w:val="single" w:sz="4" w:space="0" w:color="B4C6E7" w:themeColor="accent1" w:themeTint="66"/>
              <w:right w:val="single" w:sz="4" w:space="0" w:color="B4C6E7" w:themeColor="accent1" w:themeTint="66"/>
            </w:tcBorders>
            <w:vAlign w:val="center"/>
          </w:tcPr>
          <w:p w14:paraId="261557DB" w14:textId="43892889" w:rsidR="00220161" w:rsidRPr="00220161" w:rsidRDefault="00220161" w:rsidP="00EC1E2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US"/>
              </w:rPr>
            </w:pPr>
            <w:r w:rsidRPr="00220161">
              <w:rPr>
                <w:rFonts w:ascii="Calibri" w:hAnsi="Calibri"/>
                <w:color w:val="000000"/>
                <w:sz w:val="18"/>
                <w:szCs w:val="18"/>
                <w:lang w:eastAsia="en-US"/>
              </w:rPr>
              <w:t>1,661</w:t>
            </w:r>
          </w:p>
        </w:tc>
        <w:tc>
          <w:tcPr>
            <w:tcW w:w="1277" w:type="dxa"/>
            <w:tcBorders>
              <w:top w:val="single" w:sz="4" w:space="0" w:color="B4C6E7" w:themeColor="accent1" w:themeTint="66"/>
              <w:left w:val="single" w:sz="4" w:space="0" w:color="B4C6E7" w:themeColor="accent1" w:themeTint="66"/>
              <w:right w:val="single" w:sz="4" w:space="0" w:color="B4C6E7" w:themeColor="accent1" w:themeTint="66"/>
            </w:tcBorders>
            <w:vAlign w:val="center"/>
          </w:tcPr>
          <w:p w14:paraId="1BD82163" w14:textId="5F3FDAE2" w:rsidR="00220161" w:rsidRPr="00220161" w:rsidRDefault="00220161" w:rsidP="00EC1E2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US"/>
              </w:rPr>
            </w:pPr>
            <w:r>
              <w:rPr>
                <w:rFonts w:ascii="Calibri" w:hAnsi="Calibri"/>
                <w:color w:val="000000"/>
                <w:sz w:val="18"/>
                <w:szCs w:val="18"/>
                <w:lang w:eastAsia="en-US"/>
              </w:rPr>
              <w:t>33,025</w:t>
            </w:r>
          </w:p>
        </w:tc>
        <w:tc>
          <w:tcPr>
            <w:tcW w:w="1277" w:type="dxa"/>
            <w:tcBorders>
              <w:top w:val="single" w:sz="4" w:space="0" w:color="B4C6E7" w:themeColor="accent1" w:themeTint="66"/>
              <w:left w:val="single" w:sz="4" w:space="0" w:color="B4C6E7" w:themeColor="accent1" w:themeTint="66"/>
              <w:right w:val="double" w:sz="4" w:space="0" w:color="B4C6E7" w:themeColor="accent1" w:themeTint="66"/>
            </w:tcBorders>
            <w:vAlign w:val="center"/>
          </w:tcPr>
          <w:p w14:paraId="4D85889D" w14:textId="524BBA92" w:rsidR="00220161" w:rsidRPr="00220161" w:rsidRDefault="00220161" w:rsidP="00EC1E2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US"/>
              </w:rPr>
            </w:pPr>
            <w:r>
              <w:rPr>
                <w:rFonts w:ascii="Calibri" w:hAnsi="Calibri"/>
                <w:color w:val="000000"/>
                <w:sz w:val="18"/>
                <w:szCs w:val="18"/>
                <w:lang w:eastAsia="en-US"/>
              </w:rPr>
              <w:t>41,412</w:t>
            </w:r>
          </w:p>
        </w:tc>
        <w:tc>
          <w:tcPr>
            <w:tcW w:w="1843" w:type="dxa"/>
            <w:tcBorders>
              <w:top w:val="single" w:sz="4" w:space="0" w:color="B4C6E7" w:themeColor="accent1" w:themeTint="66"/>
              <w:left w:val="double" w:sz="4" w:space="0" w:color="B4C6E7" w:themeColor="accent1" w:themeTint="66"/>
              <w:right w:val="double" w:sz="4" w:space="0" w:color="B4C6E7" w:themeColor="accent1" w:themeTint="66"/>
            </w:tcBorders>
            <w:vAlign w:val="center"/>
          </w:tcPr>
          <w:p w14:paraId="16D6CAFA" w14:textId="35184CB7" w:rsidR="00220161" w:rsidRPr="00220161" w:rsidRDefault="00220161" w:rsidP="00EC1E2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US"/>
              </w:rPr>
            </w:pPr>
            <w:r>
              <w:rPr>
                <w:rFonts w:ascii="Calibri" w:hAnsi="Calibri"/>
                <w:color w:val="000000"/>
                <w:sz w:val="18"/>
                <w:szCs w:val="18"/>
                <w:lang w:eastAsia="en-US"/>
              </w:rPr>
              <w:t>76,098</w:t>
            </w:r>
          </w:p>
        </w:tc>
        <w:tc>
          <w:tcPr>
            <w:tcW w:w="1281" w:type="dxa"/>
            <w:tcBorders>
              <w:top w:val="single" w:sz="4" w:space="0" w:color="B4C6E7" w:themeColor="accent1" w:themeTint="66"/>
              <w:left w:val="double" w:sz="4" w:space="0" w:color="B4C6E7" w:themeColor="accent1" w:themeTint="66"/>
              <w:right w:val="single" w:sz="4" w:space="0" w:color="B4C6E7" w:themeColor="accent1" w:themeTint="66"/>
            </w:tcBorders>
            <w:vAlign w:val="center"/>
          </w:tcPr>
          <w:p w14:paraId="4935876D" w14:textId="6672A958" w:rsidR="00220161" w:rsidRPr="00572439" w:rsidRDefault="00220161" w:rsidP="00EC1E2A">
            <w:pPr>
              <w:spacing w:before="0" w:after="0"/>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18"/>
                <w:lang w:eastAsia="en-US"/>
              </w:rPr>
            </w:pPr>
            <w:r w:rsidRPr="00572439">
              <w:rPr>
                <w:rFonts w:ascii="Calibri" w:hAnsi="Calibri"/>
                <w:color w:val="000000"/>
                <w:sz w:val="18"/>
                <w:szCs w:val="18"/>
                <w:lang w:eastAsia="en-US"/>
              </w:rPr>
              <w:t>8,724</w:t>
            </w:r>
          </w:p>
        </w:tc>
      </w:tr>
      <w:tr w:rsidR="00EC7D41" w14:paraId="663BF4C7"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9077" w:type="dxa"/>
            <w:gridSpan w:val="6"/>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7EB44EB2" w14:textId="77777777" w:rsidR="00EC7D41" w:rsidRDefault="00EC7D41" w:rsidP="00EC1E2A">
            <w:pPr>
              <w:spacing w:before="0" w:after="0"/>
              <w:rPr>
                <w:sz w:val="18"/>
                <w:szCs w:val="18"/>
                <w:lang w:eastAsia="en-US"/>
              </w:rPr>
            </w:pPr>
            <w:r>
              <w:rPr>
                <w:sz w:val="20"/>
                <w:szCs w:val="18"/>
                <w:lang w:eastAsia="en-US"/>
              </w:rPr>
              <w:t>Missing data</w:t>
            </w:r>
          </w:p>
        </w:tc>
      </w:tr>
      <w:tr w:rsidR="00EC7D41" w14:paraId="1A538E1A"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252A68B6" w14:textId="77777777" w:rsidR="00EC7D41" w:rsidRDefault="00EC7D41" w:rsidP="00EC1E2A">
            <w:pPr>
              <w:spacing w:before="0" w:after="0"/>
              <w:rPr>
                <w:b w:val="0"/>
                <w:sz w:val="18"/>
                <w:szCs w:val="18"/>
                <w:lang w:eastAsia="en-US"/>
              </w:rPr>
            </w:pPr>
            <w:r>
              <w:rPr>
                <w:b w:val="0"/>
                <w:sz w:val="18"/>
                <w:szCs w:val="18"/>
                <w:lang w:eastAsia="en-US"/>
              </w:rPr>
              <w:t>PCa (N [%])</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6FFCF9A"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lang w:eastAsia="en-US"/>
              </w:rPr>
              <w:t>1,235 (74.4)</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7ECC3DB4"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lang w:eastAsia="en-US"/>
              </w:rPr>
              <w:t>25,168 (76.2)</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7C681EC5"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lang w:eastAsia="en-US"/>
              </w:rPr>
              <w:t>35,273 (85.2)</w:t>
            </w:r>
          </w:p>
        </w:tc>
        <w:tc>
          <w:tcPr>
            <w:tcW w:w="1843"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4171597D" w14:textId="32B49F74" w:rsidR="00EC7D41" w:rsidRDefault="0022016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lang w:eastAsia="en-US"/>
              </w:rPr>
              <w:t>61,676</w:t>
            </w:r>
            <w:r w:rsidR="00EC7D41">
              <w:rPr>
                <w:rFonts w:ascii="Calibri" w:hAnsi="Calibri"/>
                <w:color w:val="000000"/>
                <w:sz w:val="18"/>
                <w:lang w:eastAsia="en-US"/>
              </w:rPr>
              <w:t xml:space="preserve"> (81.</w:t>
            </w:r>
            <w:r>
              <w:rPr>
                <w:rFonts w:ascii="Calibri" w:hAnsi="Calibri"/>
                <w:color w:val="000000"/>
                <w:sz w:val="18"/>
                <w:lang w:eastAsia="en-US"/>
              </w:rPr>
              <w:t>0</w:t>
            </w:r>
            <w:r w:rsidR="00EC7D41">
              <w:rPr>
                <w:rFonts w:ascii="Calibri" w:hAnsi="Calibri"/>
                <w:color w:val="000000"/>
                <w:sz w:val="18"/>
                <w:lang w:eastAsia="en-US"/>
              </w:rPr>
              <w:t>)</w:t>
            </w:r>
          </w:p>
        </w:tc>
        <w:tc>
          <w:tcPr>
            <w:tcW w:w="128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3482D5DF"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sz w:val="18"/>
                <w:lang w:eastAsia="en-US"/>
              </w:rPr>
            </w:pPr>
            <w:r>
              <w:rPr>
                <w:rFonts w:ascii="Calibri" w:hAnsi="Calibri"/>
                <w:color w:val="000000"/>
                <w:sz w:val="18"/>
                <w:lang w:eastAsia="en-US"/>
              </w:rPr>
              <w:t>0 (0.0)</w:t>
            </w:r>
          </w:p>
        </w:tc>
      </w:tr>
      <w:tr w:rsidR="00EC7D41" w14:paraId="3791EDAA"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127F36DE" w14:textId="77777777" w:rsidR="00EC7D41" w:rsidRDefault="00EC7D41" w:rsidP="00EC1E2A">
            <w:pPr>
              <w:spacing w:before="0" w:after="0"/>
              <w:rPr>
                <w:b w:val="0"/>
                <w:sz w:val="18"/>
                <w:szCs w:val="18"/>
                <w:lang w:eastAsia="en-US"/>
              </w:rPr>
            </w:pPr>
            <w:r>
              <w:rPr>
                <w:b w:val="0"/>
                <w:sz w:val="18"/>
                <w:szCs w:val="18"/>
                <w:lang w:eastAsia="en-US"/>
              </w:rPr>
              <w:t>BMI (N [%])</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356897B3"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lang w:eastAsia="en-US"/>
              </w:rPr>
              <w:t>60 (3.6)</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08907896"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lang w:eastAsia="en-US"/>
              </w:rPr>
              <w:t>385 (1.2)</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296EBBB4"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lang w:eastAsia="en-US"/>
              </w:rPr>
              <w:t>52 (0.1)</w:t>
            </w:r>
          </w:p>
        </w:tc>
        <w:tc>
          <w:tcPr>
            <w:tcW w:w="1843"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1823BE7C"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lang w:eastAsia="en-US"/>
              </w:rPr>
              <w:t>497 (0.7)</w:t>
            </w:r>
          </w:p>
        </w:tc>
        <w:tc>
          <w:tcPr>
            <w:tcW w:w="128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2E4F6993" w14:textId="3C5D3245" w:rsidR="00EC7D41" w:rsidRDefault="00220161" w:rsidP="00EC1E2A">
            <w:pPr>
              <w:spacing w:before="0" w:after="0"/>
              <w:cnfStyle w:val="000000000000" w:firstRow="0" w:lastRow="0" w:firstColumn="0" w:lastColumn="0" w:oddVBand="0" w:evenVBand="0" w:oddHBand="0" w:evenHBand="0" w:firstRowFirstColumn="0" w:firstRowLastColumn="0" w:lastRowFirstColumn="0" w:lastRowLastColumn="0"/>
              <w:rPr>
                <w:sz w:val="18"/>
                <w:lang w:eastAsia="en-US"/>
              </w:rPr>
            </w:pPr>
            <w:r>
              <w:rPr>
                <w:rFonts w:ascii="Calibri" w:hAnsi="Calibri"/>
                <w:color w:val="000000"/>
                <w:sz w:val="18"/>
                <w:lang w:eastAsia="en-US"/>
              </w:rPr>
              <w:t xml:space="preserve">98 </w:t>
            </w:r>
            <w:r w:rsidR="00EC7D41">
              <w:rPr>
                <w:rFonts w:ascii="Calibri" w:hAnsi="Calibri"/>
                <w:color w:val="000000"/>
                <w:sz w:val="18"/>
                <w:lang w:eastAsia="en-US"/>
              </w:rPr>
              <w:t>(1.</w:t>
            </w:r>
            <w:r>
              <w:rPr>
                <w:rFonts w:ascii="Calibri" w:hAnsi="Calibri"/>
                <w:color w:val="000000"/>
                <w:sz w:val="18"/>
                <w:lang w:eastAsia="en-US"/>
              </w:rPr>
              <w:t>1</w:t>
            </w:r>
            <w:r w:rsidR="00EC7D41">
              <w:rPr>
                <w:rFonts w:ascii="Calibri" w:hAnsi="Calibri"/>
                <w:color w:val="000000"/>
                <w:sz w:val="18"/>
                <w:lang w:eastAsia="en-US"/>
              </w:rPr>
              <w:t>)</w:t>
            </w:r>
          </w:p>
        </w:tc>
      </w:tr>
      <w:tr w:rsidR="00EC7D41" w14:paraId="6065FAF4"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7457749C" w14:textId="77777777" w:rsidR="00EC7D41" w:rsidRDefault="00EC7D41" w:rsidP="00EC1E2A">
            <w:pPr>
              <w:spacing w:before="0" w:after="0"/>
              <w:rPr>
                <w:b w:val="0"/>
                <w:sz w:val="18"/>
                <w:szCs w:val="18"/>
                <w:lang w:eastAsia="en-US"/>
              </w:rPr>
            </w:pPr>
            <w:r>
              <w:rPr>
                <w:b w:val="0"/>
                <w:sz w:val="18"/>
                <w:szCs w:val="18"/>
                <w:lang w:eastAsia="en-US"/>
              </w:rPr>
              <w:t>Log-PSA (N [%])</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5A218D6A"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lang w:eastAsia="en-US"/>
              </w:rPr>
              <w:t>2 (0.1)</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543B0861"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lang w:eastAsia="en-US"/>
              </w:rPr>
              <w:t>2,620 (7.9)</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77BD4827"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lang w:eastAsia="en-US"/>
              </w:rPr>
              <w:t>0 (0.0)</w:t>
            </w:r>
          </w:p>
        </w:tc>
        <w:tc>
          <w:tcPr>
            <w:tcW w:w="1843"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3385F4FB"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lang w:eastAsia="en-US"/>
              </w:rPr>
              <w:t>2,622 (3.5)</w:t>
            </w:r>
          </w:p>
        </w:tc>
        <w:tc>
          <w:tcPr>
            <w:tcW w:w="128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351421EB"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sz w:val="18"/>
                <w:lang w:eastAsia="en-US"/>
              </w:rPr>
            </w:pPr>
            <w:r>
              <w:rPr>
                <w:rFonts w:ascii="Calibri" w:hAnsi="Calibri"/>
                <w:color w:val="000000"/>
                <w:sz w:val="18"/>
                <w:lang w:eastAsia="en-US"/>
              </w:rPr>
              <w:t>0 (0.0)</w:t>
            </w:r>
          </w:p>
        </w:tc>
      </w:tr>
      <w:tr w:rsidR="00EC7D41" w14:paraId="26F5689A"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43594087" w14:textId="77777777" w:rsidR="00EC7D41" w:rsidRDefault="00EC7D41" w:rsidP="00EC1E2A">
            <w:pPr>
              <w:spacing w:before="0" w:after="0"/>
              <w:rPr>
                <w:b w:val="0"/>
                <w:sz w:val="18"/>
                <w:szCs w:val="18"/>
                <w:lang w:eastAsia="en-US"/>
              </w:rPr>
            </w:pPr>
            <w:r>
              <w:rPr>
                <w:b w:val="0"/>
                <w:sz w:val="18"/>
                <w:szCs w:val="18"/>
                <w:lang w:eastAsia="en-US"/>
              </w:rPr>
              <w:t>Family history PCa (N [%])</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520D455F"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lang w:eastAsia="en-US"/>
              </w:rPr>
              <w:t>208 (12.5)</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622B2E8B"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lang w:eastAsia="en-US"/>
              </w:rPr>
              <w:t>797 (2.4)</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2DA56CF4"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lang w:eastAsia="en-US"/>
              </w:rPr>
              <w:t>4,850 (11.7)</w:t>
            </w:r>
          </w:p>
        </w:tc>
        <w:tc>
          <w:tcPr>
            <w:tcW w:w="1843"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3E519A0B"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lang w:eastAsia="en-US"/>
              </w:rPr>
              <w:t>5,855 (7.7)</w:t>
            </w:r>
          </w:p>
        </w:tc>
        <w:tc>
          <w:tcPr>
            <w:tcW w:w="128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5B8F63D2"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sz w:val="18"/>
                <w:lang w:eastAsia="en-US"/>
              </w:rPr>
            </w:pPr>
            <w:r>
              <w:rPr>
                <w:rFonts w:ascii="Calibri" w:hAnsi="Calibri"/>
                <w:color w:val="000000"/>
                <w:sz w:val="18"/>
                <w:lang w:eastAsia="en-US"/>
              </w:rPr>
              <w:t>0 (0.0)</w:t>
            </w:r>
          </w:p>
        </w:tc>
      </w:tr>
      <w:tr w:rsidR="00EC7D41" w14:paraId="238D0EDD"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9077" w:type="dxa"/>
            <w:gridSpan w:val="6"/>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2FBA9258" w14:textId="77777777" w:rsidR="00EC7D41" w:rsidRDefault="00EC7D41" w:rsidP="00EC1E2A">
            <w:pPr>
              <w:spacing w:before="0" w:after="0"/>
              <w:rPr>
                <w:sz w:val="18"/>
                <w:lang w:eastAsia="en-US"/>
              </w:rPr>
            </w:pPr>
            <w:r>
              <w:rPr>
                <w:sz w:val="20"/>
                <w:szCs w:val="18"/>
                <w:lang w:eastAsia="en-US"/>
              </w:rPr>
              <w:t>Missing data for:</w:t>
            </w:r>
          </w:p>
        </w:tc>
      </w:tr>
      <w:tr w:rsidR="00EC7D41" w14:paraId="6545A47B"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75800667" w14:textId="77777777" w:rsidR="00EC7D41" w:rsidRDefault="00EC7D41" w:rsidP="00EC1E2A">
            <w:pPr>
              <w:spacing w:before="0" w:after="0"/>
              <w:rPr>
                <w:b w:val="0"/>
                <w:sz w:val="18"/>
                <w:szCs w:val="18"/>
                <w:lang w:eastAsia="en-US"/>
              </w:rPr>
            </w:pPr>
            <w:r>
              <w:rPr>
                <w:b w:val="0"/>
                <w:sz w:val="18"/>
                <w:szCs w:val="18"/>
                <w:lang w:eastAsia="en-US"/>
              </w:rPr>
              <w:t>0 variables</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4B82A09E"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359 (21.6)</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6D58A955"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7,253 (22.0)</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7D651D35"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5,438 (13.1)</w:t>
            </w:r>
          </w:p>
        </w:tc>
        <w:tc>
          <w:tcPr>
            <w:tcW w:w="1843"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2B1E79DC" w14:textId="5E5E54C3"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13,050 (17.</w:t>
            </w:r>
            <w:r w:rsidR="007E48A3">
              <w:rPr>
                <w:rFonts w:ascii="Calibri" w:hAnsi="Calibri"/>
                <w:color w:val="000000"/>
                <w:sz w:val="18"/>
                <w:szCs w:val="18"/>
                <w:lang w:eastAsia="en-US"/>
              </w:rPr>
              <w:t>1</w:t>
            </w:r>
            <w:r>
              <w:rPr>
                <w:rFonts w:ascii="Calibri" w:hAnsi="Calibri"/>
                <w:color w:val="000000"/>
                <w:sz w:val="18"/>
                <w:szCs w:val="18"/>
                <w:lang w:eastAsia="en-US"/>
              </w:rPr>
              <w:t>)</w:t>
            </w:r>
          </w:p>
        </w:tc>
        <w:tc>
          <w:tcPr>
            <w:tcW w:w="128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4B35AD49" w14:textId="23D09182" w:rsidR="00EC7D41" w:rsidRDefault="007E48A3" w:rsidP="00EC1E2A">
            <w:pPr>
              <w:spacing w:before="0" w:after="0"/>
              <w:cnfStyle w:val="000000000000" w:firstRow="0" w:lastRow="0" w:firstColumn="0" w:lastColumn="0" w:oddVBand="0" w:evenVBand="0" w:oddHBand="0" w:evenHBand="0" w:firstRowFirstColumn="0" w:firstRowLastColumn="0" w:lastRowFirstColumn="0" w:lastRowLastColumn="0"/>
              <w:rPr>
                <w:sz w:val="18"/>
                <w:lang w:eastAsia="en-US"/>
              </w:rPr>
            </w:pPr>
            <w:r>
              <w:rPr>
                <w:rFonts w:ascii="Calibri" w:hAnsi="Calibri"/>
                <w:color w:val="000000"/>
                <w:sz w:val="18"/>
                <w:szCs w:val="18"/>
                <w:lang w:eastAsia="en-US"/>
              </w:rPr>
              <w:t>8,626</w:t>
            </w:r>
            <w:r w:rsidR="00EC7D41">
              <w:rPr>
                <w:rFonts w:ascii="Calibri" w:hAnsi="Calibri"/>
                <w:color w:val="000000"/>
                <w:sz w:val="18"/>
                <w:szCs w:val="18"/>
                <w:lang w:eastAsia="en-US"/>
              </w:rPr>
              <w:t xml:space="preserve"> (9</w:t>
            </w:r>
            <w:r w:rsidR="00220161">
              <w:rPr>
                <w:rFonts w:ascii="Calibri" w:hAnsi="Calibri"/>
                <w:color w:val="000000"/>
                <w:sz w:val="18"/>
                <w:szCs w:val="18"/>
                <w:lang w:eastAsia="en-US"/>
              </w:rPr>
              <w:t>8</w:t>
            </w:r>
            <w:r w:rsidR="00EC7D41">
              <w:rPr>
                <w:rFonts w:ascii="Calibri" w:hAnsi="Calibri"/>
                <w:color w:val="000000"/>
                <w:sz w:val="18"/>
                <w:szCs w:val="18"/>
                <w:lang w:eastAsia="en-US"/>
              </w:rPr>
              <w:t>.</w:t>
            </w:r>
            <w:r w:rsidR="00220161">
              <w:rPr>
                <w:rFonts w:ascii="Calibri" w:hAnsi="Calibri"/>
                <w:color w:val="000000"/>
                <w:sz w:val="18"/>
                <w:szCs w:val="18"/>
                <w:lang w:eastAsia="en-US"/>
              </w:rPr>
              <w:t>9</w:t>
            </w:r>
            <w:r w:rsidR="00EC7D41">
              <w:rPr>
                <w:rFonts w:ascii="Calibri" w:hAnsi="Calibri"/>
                <w:color w:val="000000"/>
                <w:sz w:val="18"/>
                <w:szCs w:val="18"/>
                <w:lang w:eastAsia="en-US"/>
              </w:rPr>
              <w:t>)</w:t>
            </w:r>
          </w:p>
        </w:tc>
      </w:tr>
      <w:tr w:rsidR="00EC7D41" w14:paraId="75FDF9AB"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3BC3F028" w14:textId="77777777" w:rsidR="00EC7D41" w:rsidRDefault="00EC7D41" w:rsidP="00EC1E2A">
            <w:pPr>
              <w:spacing w:before="0" w:after="0"/>
              <w:rPr>
                <w:b w:val="0"/>
                <w:sz w:val="18"/>
                <w:szCs w:val="18"/>
                <w:vertAlign w:val="superscript"/>
                <w:lang w:eastAsia="en-US"/>
              </w:rPr>
            </w:pPr>
            <w:r>
              <w:rPr>
                <w:b w:val="0"/>
                <w:sz w:val="18"/>
                <w:szCs w:val="18"/>
                <w:lang w:eastAsia="en-US"/>
              </w:rPr>
              <w:t>1 variable</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6E0F077"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1,113 (67.0)</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5E75FF70"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22,696 (68.7)</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6FD54F57"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31,778 (76.7)</w:t>
            </w:r>
          </w:p>
        </w:tc>
        <w:tc>
          <w:tcPr>
            <w:tcW w:w="1843"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6551ACC5" w14:textId="136AE1D9"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55,587 (73.</w:t>
            </w:r>
            <w:r w:rsidR="007E48A3">
              <w:rPr>
                <w:rFonts w:ascii="Calibri" w:hAnsi="Calibri"/>
                <w:color w:val="000000"/>
                <w:sz w:val="18"/>
                <w:szCs w:val="18"/>
                <w:lang w:eastAsia="en-US"/>
              </w:rPr>
              <w:t>0</w:t>
            </w:r>
            <w:r>
              <w:rPr>
                <w:rFonts w:ascii="Calibri" w:hAnsi="Calibri"/>
                <w:color w:val="000000"/>
                <w:sz w:val="18"/>
                <w:szCs w:val="18"/>
                <w:lang w:eastAsia="en-US"/>
              </w:rPr>
              <w:t>)</w:t>
            </w:r>
          </w:p>
        </w:tc>
        <w:tc>
          <w:tcPr>
            <w:tcW w:w="128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095DFEA0" w14:textId="3AC8DC3D" w:rsidR="00EC7D41" w:rsidRDefault="00220161" w:rsidP="00EC1E2A">
            <w:pPr>
              <w:spacing w:before="0" w:after="0"/>
              <w:cnfStyle w:val="000000000000" w:firstRow="0" w:lastRow="0" w:firstColumn="0" w:lastColumn="0" w:oddVBand="0" w:evenVBand="0" w:oddHBand="0" w:evenHBand="0" w:firstRowFirstColumn="0" w:firstRowLastColumn="0" w:lastRowFirstColumn="0" w:lastRowLastColumn="0"/>
              <w:rPr>
                <w:sz w:val="18"/>
                <w:lang w:eastAsia="en-US"/>
              </w:rPr>
            </w:pPr>
            <w:r>
              <w:rPr>
                <w:rFonts w:ascii="Calibri" w:hAnsi="Calibri"/>
                <w:color w:val="000000"/>
                <w:sz w:val="18"/>
                <w:szCs w:val="18"/>
                <w:lang w:eastAsia="en-US"/>
              </w:rPr>
              <w:t xml:space="preserve">98 </w:t>
            </w:r>
            <w:r w:rsidR="00EC7D41">
              <w:rPr>
                <w:rFonts w:ascii="Calibri" w:hAnsi="Calibri"/>
                <w:color w:val="000000"/>
                <w:sz w:val="18"/>
                <w:szCs w:val="18"/>
                <w:lang w:eastAsia="en-US"/>
              </w:rPr>
              <w:t>(1.</w:t>
            </w:r>
            <w:r>
              <w:rPr>
                <w:rFonts w:ascii="Calibri" w:hAnsi="Calibri"/>
                <w:color w:val="000000"/>
                <w:sz w:val="18"/>
                <w:szCs w:val="18"/>
                <w:lang w:eastAsia="en-US"/>
              </w:rPr>
              <w:t>1</w:t>
            </w:r>
            <w:r w:rsidR="00EC7D41">
              <w:rPr>
                <w:rFonts w:ascii="Calibri" w:hAnsi="Calibri"/>
                <w:color w:val="000000"/>
                <w:sz w:val="18"/>
                <w:szCs w:val="18"/>
                <w:lang w:eastAsia="en-US"/>
              </w:rPr>
              <w:t>)</w:t>
            </w:r>
          </w:p>
        </w:tc>
      </w:tr>
      <w:tr w:rsidR="00EC7D41" w14:paraId="654DA8B7"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2B600225" w14:textId="77777777" w:rsidR="00EC7D41" w:rsidRDefault="00EC7D41" w:rsidP="00EC1E2A">
            <w:pPr>
              <w:spacing w:before="0" w:after="0"/>
              <w:rPr>
                <w:b w:val="0"/>
                <w:sz w:val="18"/>
                <w:szCs w:val="18"/>
                <w:lang w:eastAsia="en-US"/>
              </w:rPr>
            </w:pPr>
            <w:r>
              <w:rPr>
                <w:b w:val="0"/>
                <w:sz w:val="18"/>
                <w:szCs w:val="18"/>
                <w:lang w:eastAsia="en-US"/>
              </w:rPr>
              <w:t>2 variables</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1D3F0402"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175 (10.5)</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15898DE8"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2,960 (9.0)</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5915B434"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4,191 (10.1)</w:t>
            </w:r>
          </w:p>
        </w:tc>
        <w:tc>
          <w:tcPr>
            <w:tcW w:w="1843"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30AF0E33"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7,326 (9.6)</w:t>
            </w:r>
          </w:p>
        </w:tc>
        <w:tc>
          <w:tcPr>
            <w:tcW w:w="128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46C0962A"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sz w:val="18"/>
                <w:lang w:eastAsia="en-US"/>
              </w:rPr>
            </w:pPr>
            <w:r>
              <w:rPr>
                <w:rFonts w:ascii="Calibri" w:hAnsi="Calibri"/>
                <w:color w:val="000000"/>
                <w:sz w:val="18"/>
                <w:szCs w:val="18"/>
                <w:lang w:eastAsia="en-US"/>
              </w:rPr>
              <w:t>0 (0.0)</w:t>
            </w:r>
          </w:p>
        </w:tc>
      </w:tr>
      <w:tr w:rsidR="00EC7D41" w14:paraId="29BAEEB1"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6F4E5E0D" w14:textId="77777777" w:rsidR="00EC7D41" w:rsidRDefault="00EC7D41" w:rsidP="00EC1E2A">
            <w:pPr>
              <w:spacing w:before="0" w:after="0"/>
              <w:rPr>
                <w:b w:val="0"/>
                <w:sz w:val="18"/>
                <w:szCs w:val="18"/>
                <w:lang w:eastAsia="en-US"/>
              </w:rPr>
            </w:pPr>
            <w:r>
              <w:rPr>
                <w:b w:val="0"/>
                <w:sz w:val="18"/>
                <w:szCs w:val="18"/>
                <w:lang w:eastAsia="en-US"/>
              </w:rPr>
              <w:t>3 variables</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2C7B164E"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14 (0.8)</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0913724D"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110 (0.3)</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4A149DC8"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5 (0.0)</w:t>
            </w:r>
          </w:p>
        </w:tc>
        <w:tc>
          <w:tcPr>
            <w:tcW w:w="1843"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13F5E923"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129 (0.2)</w:t>
            </w:r>
          </w:p>
        </w:tc>
        <w:tc>
          <w:tcPr>
            <w:tcW w:w="128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5BFD9145"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0 (0.0)</w:t>
            </w:r>
          </w:p>
        </w:tc>
      </w:tr>
      <w:tr w:rsidR="00EC7D41" w14:paraId="3A764837"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0363C1FD" w14:textId="77777777" w:rsidR="00EC7D41" w:rsidRDefault="00EC7D41" w:rsidP="00EC1E2A">
            <w:pPr>
              <w:spacing w:before="0" w:after="0"/>
              <w:rPr>
                <w:b w:val="0"/>
                <w:sz w:val="18"/>
                <w:szCs w:val="18"/>
                <w:lang w:eastAsia="en-US"/>
              </w:rPr>
            </w:pPr>
            <w:r>
              <w:rPr>
                <w:b w:val="0"/>
                <w:sz w:val="18"/>
                <w:szCs w:val="18"/>
                <w:lang w:eastAsia="en-US"/>
              </w:rPr>
              <w:t>4 variables</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2515B78A"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0 (0.0)</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4D2EFE8D"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6 (0.0)</w:t>
            </w:r>
          </w:p>
        </w:tc>
        <w:tc>
          <w:tcPr>
            <w:tcW w:w="1277"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1EE843C3"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0 (0.0)</w:t>
            </w:r>
          </w:p>
        </w:tc>
        <w:tc>
          <w:tcPr>
            <w:tcW w:w="1843"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4F7C4FD4"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6 (0.0)</w:t>
            </w:r>
          </w:p>
        </w:tc>
        <w:tc>
          <w:tcPr>
            <w:tcW w:w="128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6F0F567F"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szCs w:val="20"/>
                <w:lang w:eastAsia="en-US"/>
              </w:rPr>
            </w:pPr>
            <w:r>
              <w:rPr>
                <w:rFonts w:ascii="Calibri" w:hAnsi="Calibri"/>
                <w:color w:val="000000"/>
                <w:sz w:val="18"/>
                <w:szCs w:val="18"/>
                <w:lang w:eastAsia="en-US"/>
              </w:rPr>
              <w:t>0 (0.0)</w:t>
            </w:r>
          </w:p>
        </w:tc>
      </w:tr>
      <w:tr w:rsidR="00EC7D41" w14:paraId="01695974"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9077" w:type="dxa"/>
            <w:gridSpan w:val="6"/>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66BD260B" w14:textId="77777777" w:rsidR="00EC7D41" w:rsidRDefault="00EC7D41" w:rsidP="00EC1E2A">
            <w:pPr>
              <w:spacing w:before="0" w:after="0"/>
              <w:rPr>
                <w:rFonts w:ascii="Calibri" w:hAnsi="Calibri"/>
                <w:b w:val="0"/>
                <w:color w:val="000000"/>
                <w:sz w:val="20"/>
                <w:szCs w:val="20"/>
                <w:lang w:eastAsia="en-US"/>
              </w:rPr>
            </w:pPr>
            <w:r>
              <w:rPr>
                <w:b w:val="0"/>
                <w:i/>
                <w:sz w:val="20"/>
                <w:lang w:eastAsia="en-US"/>
              </w:rPr>
              <w:t>PCa = prostate cancer, N = number of participants, PCPT = Prostate Cancer Prevention Trial, PLCO = Prostate, Lung, Colorectal and Ovarian Cancer Screening Trial, ProtecT = Prostate Testing for Cancer and Treatment study</w:t>
            </w:r>
          </w:p>
        </w:tc>
      </w:tr>
    </w:tbl>
    <w:p w14:paraId="4199685E" w14:textId="35C15498" w:rsidR="00EC7D41" w:rsidRDefault="00EC7D41" w:rsidP="00EC7D41">
      <w:r>
        <w:t xml:space="preserve">For each study where biopsy status was not recorded, we determined whether participants likely received biopsies. The Krimpen study recorded the biopsy status for all participants, so no assumptions were necessary. For PLCO, we assumed participants received a biopsy if any recorded PSA measurement was above 4.0 ng/ml (the study threshold) or if they received a diagnosis of prostate cancer. For ProtecT, we assumed participants received a biopsy if their PSA was above 3.0 ng/ml (the study threshold) or if they received a diagnosis of prostate cancer. For PCPT, we assumed all participants received a biopsy; all participants without prostate cancer were invited to receive a biopsy at the end of the study regardless of PSA level. Although not all participants will have opted for a biopsy, we assumed that missing biopsies were </w:t>
      </w:r>
      <w:r w:rsidR="00F030D2">
        <w:t>missing completely at random</w:t>
      </w:r>
      <w:r>
        <w:t>. Therefore, assuming all participants had a biopsy should not bias any of the associations between BMI, prostate cancer and PSA, and therefore not bias the imputation model. For all men, if a biopsy was assumed to have been received and there was no diagnosis of prostate cancer, we assumed the man did not have prostate cancer. Prostate cancer status was treated as missing and therefore imputed if the man was not assumed to have had a prostate biopsy.</w:t>
      </w:r>
    </w:p>
    <w:p w14:paraId="3545C4F4" w14:textId="6B69CA73" w:rsidR="00EC7D41" w:rsidRDefault="00EC7D41" w:rsidP="00EC7D41">
      <w:r>
        <w:t xml:space="preserve">Multiple imputation by chained equations (MICE) was used to impute prostate cancer status, family history of prostate cancer, log-PSA and BMI where missing. The MI impute package in Stata was used for the imputation </w:t>
      </w:r>
      <w:r>
        <w:fldChar w:fldCharType="begin" w:fldLock="1"/>
      </w:r>
      <w:r w:rsidR="00FA0296">
        <w:instrText>ADDIN CSL_CITATION { "citationItems" : [ { "id" : "ITEM-1", "itemData" : { "author" : [ { "dropping-particle" : "", "family" : "StataCorp", "given" : "", "non-dropping-particle" : "", "parse-names" : false, "suffix" : "" } ], "id" : "ITEM-1", "issued" : { "date-parts" : [ [ "2013" ] ] }, "number" : "Release 13", "publisher" : "StataCorp LP", "publisher-place" : "College Station, TX", "title" : "Stata multiple-imputation reference manual", "type" : "article" }, "uris" : [ "http://www.mendeley.com/documents/?uuid=7c39a445-bd37-4aa0-8c05-c436481e5d5c" ] } ], "mendeley" : { "formattedCitation" : "(124)", "plainTextFormattedCitation" : "(124)", "previouslyFormattedCitation" : "(124)" }, "properties" : { "noteIndex" : 0 }, "schema" : "https://github.com/citation-style-language/schema/raw/master/csl-citation.json" }</w:instrText>
      </w:r>
      <w:r>
        <w:fldChar w:fldCharType="separate"/>
      </w:r>
      <w:r w:rsidR="00B97C29" w:rsidRPr="00B97C29">
        <w:rPr>
          <w:noProof/>
        </w:rPr>
        <w:t>(124)</w:t>
      </w:r>
      <w:r>
        <w:fldChar w:fldCharType="end"/>
      </w:r>
      <w:r>
        <w:t xml:space="preserve">. The homoscedastic stratified method of imputation was used, allowing for study-specific intercepts but shared effect estimates. We decided against within-study imputation, since this would prevent the unbiased estimation of prostate cancer risk in PCPT from informing the missing data from the screening studies; a factor variable representing study was used in all imputation models instead (‘stratified imputation’). </w:t>
      </w:r>
      <w:r>
        <w:rPr>
          <w:b/>
        </w:rPr>
        <w:t>Table A2</w:t>
      </w:r>
      <w:r>
        <w:t xml:space="preserve"> provides further details of the imputation models for all</w:t>
      </w:r>
      <w:r w:rsidR="00F030D2">
        <w:t xml:space="preserve"> imputed</w:t>
      </w:r>
      <w:r>
        <w:t xml:space="preserve"> variables. In total, each imputed dataset was the product of 1000 iterations, and 100 new datasets were created. Advanced prostate cancer status was imputed in a separate model in the same way as for prostate cancer, but replacing prostate cancer with advanced prostate cancer. </w:t>
      </w:r>
    </w:p>
    <w:p w14:paraId="607826D1" w14:textId="43D405E3" w:rsidR="00EC7D41" w:rsidRDefault="00EC7D41" w:rsidP="00D37381">
      <w:r>
        <w:lastRenderedPageBreak/>
        <w:t xml:space="preserve">We checked whether there was a large amount of heterogeneity between studies that would invalidate the use of stratified imputation, and also whether there were interactions between BMI and age that should be included in the imputation model. There was little evidence of heterogeneity, and thus stratified imputation was used; equally, there was no evidence of an interaction between age and BMI, and we did not include this interaction in the final model. </w:t>
      </w:r>
    </w:p>
    <w:p w14:paraId="7C75F7E3" w14:textId="77777777" w:rsidR="00EC7D41" w:rsidRDefault="00EC7D41" w:rsidP="00EC7D41">
      <w:pPr>
        <w:pStyle w:val="Caption"/>
        <w:keepNext/>
      </w:pPr>
      <w:bookmarkStart w:id="29" w:name="_Toc493677423"/>
      <w:r>
        <w:t xml:space="preserve">Table A2: </w:t>
      </w:r>
      <w:r w:rsidRPr="004A2C45">
        <w:t>Imputation models</w:t>
      </w:r>
      <w:bookmarkEnd w:id="29"/>
    </w:p>
    <w:tbl>
      <w:tblPr>
        <w:tblStyle w:val="GridTable1Light-Accent1"/>
        <w:tblW w:w="0" w:type="auto"/>
        <w:tblLook w:val="04A0" w:firstRow="1" w:lastRow="0" w:firstColumn="1" w:lastColumn="0" w:noHBand="0" w:noVBand="1"/>
      </w:tblPr>
      <w:tblGrid>
        <w:gridCol w:w="2405"/>
        <w:gridCol w:w="1843"/>
        <w:gridCol w:w="4768"/>
      </w:tblGrid>
      <w:tr w:rsidR="00EC7D41" w14:paraId="77347560" w14:textId="77777777" w:rsidTr="00EC1E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4C6E7" w:themeColor="accent1" w:themeTint="66"/>
              <w:left w:val="single" w:sz="4" w:space="0" w:color="B4C6E7" w:themeColor="accent1" w:themeTint="66"/>
              <w:right w:val="single" w:sz="4" w:space="0" w:color="B4C6E7" w:themeColor="accent1" w:themeTint="66"/>
            </w:tcBorders>
            <w:hideMark/>
          </w:tcPr>
          <w:p w14:paraId="54B3C91B" w14:textId="77777777" w:rsidR="00EC7D41" w:rsidRDefault="00EC7D41" w:rsidP="00EC1E2A">
            <w:pPr>
              <w:pStyle w:val="NoSpacing"/>
            </w:pPr>
            <w:r>
              <w:t>Variable being imputed</w:t>
            </w:r>
          </w:p>
        </w:tc>
        <w:tc>
          <w:tcPr>
            <w:tcW w:w="1843" w:type="dxa"/>
            <w:tcBorders>
              <w:top w:val="single" w:sz="4" w:space="0" w:color="B4C6E7" w:themeColor="accent1" w:themeTint="66"/>
              <w:left w:val="single" w:sz="4" w:space="0" w:color="B4C6E7" w:themeColor="accent1" w:themeTint="66"/>
              <w:right w:val="single" w:sz="4" w:space="0" w:color="B4C6E7" w:themeColor="accent1" w:themeTint="66"/>
            </w:tcBorders>
            <w:hideMark/>
          </w:tcPr>
          <w:p w14:paraId="10370493" w14:textId="77777777" w:rsidR="00EC7D41" w:rsidRDefault="00EC7D41" w:rsidP="00EC1E2A">
            <w:pPr>
              <w:pStyle w:val="NoSpacing"/>
              <w:cnfStyle w:val="100000000000" w:firstRow="1" w:lastRow="0" w:firstColumn="0" w:lastColumn="0" w:oddVBand="0" w:evenVBand="0" w:oddHBand="0" w:evenHBand="0" w:firstRowFirstColumn="0" w:firstRowLastColumn="0" w:lastRowFirstColumn="0" w:lastRowLastColumn="0"/>
            </w:pPr>
            <w:r>
              <w:t>Regression model</w:t>
            </w:r>
          </w:p>
        </w:tc>
        <w:tc>
          <w:tcPr>
            <w:tcW w:w="4768" w:type="dxa"/>
            <w:tcBorders>
              <w:top w:val="single" w:sz="4" w:space="0" w:color="B4C6E7" w:themeColor="accent1" w:themeTint="66"/>
              <w:left w:val="single" w:sz="4" w:space="0" w:color="B4C6E7" w:themeColor="accent1" w:themeTint="66"/>
              <w:right w:val="single" w:sz="4" w:space="0" w:color="B4C6E7" w:themeColor="accent1" w:themeTint="66"/>
            </w:tcBorders>
            <w:hideMark/>
          </w:tcPr>
          <w:p w14:paraId="29B7473B" w14:textId="77777777" w:rsidR="00EC7D41" w:rsidRDefault="00EC7D41" w:rsidP="00EC1E2A">
            <w:pPr>
              <w:pStyle w:val="NoSpacing"/>
              <w:cnfStyle w:val="100000000000" w:firstRow="1" w:lastRow="0" w:firstColumn="0" w:lastColumn="0" w:oddVBand="0" w:evenVBand="0" w:oddHBand="0" w:evenHBand="0" w:firstRowFirstColumn="0" w:firstRowLastColumn="0" w:lastRowFirstColumn="0" w:lastRowLastColumn="0"/>
            </w:pPr>
            <w:r>
              <w:t>Variables included in regression</w:t>
            </w:r>
          </w:p>
        </w:tc>
      </w:tr>
      <w:tr w:rsidR="00EC7D41" w14:paraId="1204E75C" w14:textId="77777777" w:rsidTr="00EC1E2A">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03A2FED4" w14:textId="77777777" w:rsidR="00EC7D41" w:rsidRDefault="00EC7D41" w:rsidP="00EC1E2A">
            <w:pPr>
              <w:pStyle w:val="NoSpacing"/>
              <w:rPr>
                <w:b w:val="0"/>
              </w:rPr>
            </w:pPr>
            <w:r>
              <w:rPr>
                <w:b w:val="0"/>
              </w:rPr>
              <w:t>BMI</w:t>
            </w:r>
          </w:p>
        </w:tc>
        <w:tc>
          <w:tcPr>
            <w:tcW w:w="184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1F16AB9D" w14:textId="77777777" w:rsidR="00EC7D41" w:rsidRDefault="00EC7D41" w:rsidP="00EC1E2A">
            <w:pPr>
              <w:pStyle w:val="NoSpacing"/>
              <w:cnfStyle w:val="000000000000" w:firstRow="0" w:lastRow="0" w:firstColumn="0" w:lastColumn="0" w:oddVBand="0" w:evenVBand="0" w:oddHBand="0" w:evenHBand="0" w:firstRowFirstColumn="0" w:firstRowLastColumn="0" w:lastRowFirstColumn="0" w:lastRowLastColumn="0"/>
            </w:pPr>
            <w:r>
              <w:t xml:space="preserve">Linear </w:t>
            </w:r>
          </w:p>
        </w:tc>
        <w:tc>
          <w:tcPr>
            <w:tcW w:w="476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43C25A09" w14:textId="77777777" w:rsidR="00EC7D41" w:rsidRDefault="00EC7D41" w:rsidP="00EC1E2A">
            <w:pPr>
              <w:pStyle w:val="NoSpacing"/>
              <w:cnfStyle w:val="000000000000" w:firstRow="0" w:lastRow="0" w:firstColumn="0" w:lastColumn="0" w:oddVBand="0" w:evenVBand="0" w:oddHBand="0" w:evenHBand="0" w:firstRowFirstColumn="0" w:firstRowLastColumn="0" w:lastRowFirstColumn="0" w:lastRowLastColumn="0"/>
            </w:pPr>
            <w:r>
              <w:t>Age, log-PSA, family history, prostate cancer, study</w:t>
            </w:r>
          </w:p>
        </w:tc>
      </w:tr>
      <w:tr w:rsidR="00EC7D41" w14:paraId="66DADBA0" w14:textId="77777777" w:rsidTr="00EC1E2A">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612C70F6" w14:textId="77777777" w:rsidR="00EC7D41" w:rsidRDefault="00EC7D41" w:rsidP="00EC1E2A">
            <w:pPr>
              <w:pStyle w:val="NoSpacing"/>
              <w:rPr>
                <w:b w:val="0"/>
              </w:rPr>
            </w:pPr>
            <w:r>
              <w:rPr>
                <w:b w:val="0"/>
              </w:rPr>
              <w:t>Log-PSA</w:t>
            </w:r>
          </w:p>
        </w:tc>
        <w:tc>
          <w:tcPr>
            <w:tcW w:w="184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00F68495" w14:textId="77777777" w:rsidR="00EC7D41" w:rsidRDefault="00EC7D41" w:rsidP="00EC1E2A">
            <w:pPr>
              <w:pStyle w:val="NoSpacing"/>
              <w:cnfStyle w:val="000000000000" w:firstRow="0" w:lastRow="0" w:firstColumn="0" w:lastColumn="0" w:oddVBand="0" w:evenVBand="0" w:oddHBand="0" w:evenHBand="0" w:firstRowFirstColumn="0" w:firstRowLastColumn="0" w:lastRowFirstColumn="0" w:lastRowLastColumn="0"/>
            </w:pPr>
            <w:r>
              <w:t xml:space="preserve">Linear </w:t>
            </w:r>
          </w:p>
        </w:tc>
        <w:tc>
          <w:tcPr>
            <w:tcW w:w="476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0C48FB3C" w14:textId="77777777" w:rsidR="00EC7D41" w:rsidRDefault="00EC7D41" w:rsidP="00EC1E2A">
            <w:pPr>
              <w:pStyle w:val="NoSpacing"/>
              <w:cnfStyle w:val="000000000000" w:firstRow="0" w:lastRow="0" w:firstColumn="0" w:lastColumn="0" w:oddVBand="0" w:evenVBand="0" w:oddHBand="0" w:evenHBand="0" w:firstRowFirstColumn="0" w:firstRowLastColumn="0" w:lastRowFirstColumn="0" w:lastRowLastColumn="0"/>
            </w:pPr>
            <w:r>
              <w:t>Age, BMI, family history, prostate cancer, study</w:t>
            </w:r>
          </w:p>
        </w:tc>
      </w:tr>
      <w:tr w:rsidR="00EC7D41" w14:paraId="4D320AE4" w14:textId="77777777" w:rsidTr="00EC1E2A">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7528829E" w14:textId="77777777" w:rsidR="00EC7D41" w:rsidRDefault="00EC7D41" w:rsidP="00EC1E2A">
            <w:pPr>
              <w:pStyle w:val="NoSpacing"/>
              <w:rPr>
                <w:b w:val="0"/>
              </w:rPr>
            </w:pPr>
            <w:r>
              <w:rPr>
                <w:b w:val="0"/>
              </w:rPr>
              <w:t>Family history</w:t>
            </w:r>
          </w:p>
        </w:tc>
        <w:tc>
          <w:tcPr>
            <w:tcW w:w="184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2E27E8BA" w14:textId="77777777" w:rsidR="00EC7D41" w:rsidRDefault="00EC7D41" w:rsidP="00EC1E2A">
            <w:pPr>
              <w:pStyle w:val="NoSpacing"/>
              <w:cnfStyle w:val="000000000000" w:firstRow="0" w:lastRow="0" w:firstColumn="0" w:lastColumn="0" w:oddVBand="0" w:evenVBand="0" w:oddHBand="0" w:evenHBand="0" w:firstRowFirstColumn="0" w:firstRowLastColumn="0" w:lastRowFirstColumn="0" w:lastRowLastColumn="0"/>
            </w:pPr>
            <w:r>
              <w:t xml:space="preserve">Logistic </w:t>
            </w:r>
          </w:p>
        </w:tc>
        <w:tc>
          <w:tcPr>
            <w:tcW w:w="476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4C17EED4" w14:textId="77777777" w:rsidR="00EC7D41" w:rsidRDefault="00EC7D41" w:rsidP="00EC1E2A">
            <w:pPr>
              <w:pStyle w:val="NoSpacing"/>
              <w:cnfStyle w:val="000000000000" w:firstRow="0" w:lastRow="0" w:firstColumn="0" w:lastColumn="0" w:oddVBand="0" w:evenVBand="0" w:oddHBand="0" w:evenHBand="0" w:firstRowFirstColumn="0" w:firstRowLastColumn="0" w:lastRowFirstColumn="0" w:lastRowLastColumn="0"/>
            </w:pPr>
            <w:r>
              <w:t>Age, BMI, log-PSA, prostate cancer, study</w:t>
            </w:r>
          </w:p>
        </w:tc>
      </w:tr>
      <w:tr w:rsidR="00EC7D41" w14:paraId="6BEB8E7D" w14:textId="77777777" w:rsidTr="00EC1E2A">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13D8986F" w14:textId="77777777" w:rsidR="00EC7D41" w:rsidRDefault="00EC7D41" w:rsidP="00EC1E2A">
            <w:pPr>
              <w:pStyle w:val="NoSpacing"/>
              <w:rPr>
                <w:b w:val="0"/>
              </w:rPr>
            </w:pPr>
            <w:r>
              <w:rPr>
                <w:b w:val="0"/>
              </w:rPr>
              <w:t>Prostate cancer</w:t>
            </w:r>
          </w:p>
        </w:tc>
        <w:tc>
          <w:tcPr>
            <w:tcW w:w="184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775C985D" w14:textId="77777777" w:rsidR="00EC7D41" w:rsidRDefault="00EC7D41" w:rsidP="00EC1E2A">
            <w:pPr>
              <w:pStyle w:val="NoSpacing"/>
              <w:cnfStyle w:val="000000000000" w:firstRow="0" w:lastRow="0" w:firstColumn="0" w:lastColumn="0" w:oddVBand="0" w:evenVBand="0" w:oddHBand="0" w:evenHBand="0" w:firstRowFirstColumn="0" w:firstRowLastColumn="0" w:lastRowFirstColumn="0" w:lastRowLastColumn="0"/>
            </w:pPr>
            <w:r>
              <w:t xml:space="preserve">Logistic </w:t>
            </w:r>
          </w:p>
        </w:tc>
        <w:tc>
          <w:tcPr>
            <w:tcW w:w="476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364E10E9" w14:textId="77777777" w:rsidR="00EC7D41" w:rsidRDefault="00EC7D41" w:rsidP="00EC1E2A">
            <w:pPr>
              <w:pStyle w:val="NoSpacing"/>
              <w:cnfStyle w:val="000000000000" w:firstRow="0" w:lastRow="0" w:firstColumn="0" w:lastColumn="0" w:oddVBand="0" w:evenVBand="0" w:oddHBand="0" w:evenHBand="0" w:firstRowFirstColumn="0" w:firstRowLastColumn="0" w:lastRowFirstColumn="0" w:lastRowLastColumn="0"/>
            </w:pPr>
            <w:r>
              <w:t>Age, BMI, log-PSA, family history, study</w:t>
            </w:r>
          </w:p>
        </w:tc>
      </w:tr>
      <w:tr w:rsidR="00EC7D41" w14:paraId="3C2FF232" w14:textId="77777777" w:rsidTr="00EC1E2A">
        <w:tc>
          <w:tcPr>
            <w:cnfStyle w:val="001000000000" w:firstRow="0" w:lastRow="0" w:firstColumn="1" w:lastColumn="0" w:oddVBand="0" w:evenVBand="0" w:oddHBand="0" w:evenHBand="0" w:firstRowFirstColumn="0" w:firstRowLastColumn="0" w:lastRowFirstColumn="0" w:lastRowLastColumn="0"/>
            <w:tcW w:w="2405"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46C63511" w14:textId="77777777" w:rsidR="00EC7D41" w:rsidRDefault="00EC7D41" w:rsidP="00EC1E2A">
            <w:pPr>
              <w:pStyle w:val="NoSpacing"/>
              <w:rPr>
                <w:b w:val="0"/>
              </w:rPr>
            </w:pPr>
            <w:r>
              <w:rPr>
                <w:b w:val="0"/>
              </w:rPr>
              <w:t>Advanced PCa</w:t>
            </w:r>
          </w:p>
        </w:tc>
        <w:tc>
          <w:tcPr>
            <w:tcW w:w="1843"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3CEE9721" w14:textId="77777777" w:rsidR="00EC7D41" w:rsidRDefault="00EC7D41" w:rsidP="00EC1E2A">
            <w:pPr>
              <w:pStyle w:val="NoSpacing"/>
              <w:cnfStyle w:val="000000000000" w:firstRow="0" w:lastRow="0" w:firstColumn="0" w:lastColumn="0" w:oddVBand="0" w:evenVBand="0" w:oddHBand="0" w:evenHBand="0" w:firstRowFirstColumn="0" w:firstRowLastColumn="0" w:lastRowFirstColumn="0" w:lastRowLastColumn="0"/>
            </w:pPr>
            <w:r>
              <w:t xml:space="preserve">Logistic </w:t>
            </w:r>
          </w:p>
        </w:tc>
        <w:tc>
          <w:tcPr>
            <w:tcW w:w="4768"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2828B18B" w14:textId="77777777" w:rsidR="00EC7D41" w:rsidRDefault="00EC7D41" w:rsidP="00EC1E2A">
            <w:pPr>
              <w:pStyle w:val="NoSpacing"/>
              <w:cnfStyle w:val="000000000000" w:firstRow="0" w:lastRow="0" w:firstColumn="0" w:lastColumn="0" w:oddVBand="0" w:evenVBand="0" w:oddHBand="0" w:evenHBand="0" w:firstRowFirstColumn="0" w:firstRowLastColumn="0" w:lastRowFirstColumn="0" w:lastRowLastColumn="0"/>
            </w:pPr>
            <w:r>
              <w:t>Age, BMI, log-PSA, family history, study</w:t>
            </w:r>
          </w:p>
        </w:tc>
      </w:tr>
    </w:tbl>
    <w:p w14:paraId="166B33B2" w14:textId="77777777" w:rsidR="00EC7D41" w:rsidRDefault="00EC7D41" w:rsidP="00EC7D41">
      <w:pPr>
        <w:pStyle w:val="NoSpacing"/>
      </w:pPr>
      <w:bookmarkStart w:id="30" w:name="_Toc493677238"/>
    </w:p>
    <w:p w14:paraId="29AAEABD" w14:textId="59EDD073" w:rsidR="00EC7D41" w:rsidRDefault="000032BB" w:rsidP="000032BB">
      <w:pPr>
        <w:pStyle w:val="Heading3"/>
      </w:pPr>
      <w:r>
        <w:t xml:space="preserve">3.4 </w:t>
      </w:r>
      <w:r w:rsidR="00EC7D41" w:rsidRPr="00C271D7">
        <w:t>Imputation</w:t>
      </w:r>
      <w:r w:rsidR="00EC7D41">
        <w:t xml:space="preserve"> results</w:t>
      </w:r>
    </w:p>
    <w:p w14:paraId="1CFC1B8B" w14:textId="09BAF8FA" w:rsidR="00EC7D41" w:rsidRDefault="00EC7D41" w:rsidP="00EC7D41">
      <w:r>
        <w:t xml:space="preserve">The summary statistics for each study, averaged across 100 imputed datasets, are shown in </w:t>
      </w:r>
      <w:r w:rsidRPr="000825A6">
        <w:rPr>
          <w:b/>
        </w:rPr>
        <w:t>Table A3</w:t>
      </w:r>
      <w:r>
        <w:t xml:space="preserve">. This table is separated into men who we assumed received a biopsy (first 5 rows), did not receive a biopsy (next 5 rows), and all participants (other rows). PCPT was not included in the “Total” column. We </w:t>
      </w:r>
      <w:r w:rsidRPr="00DE06FB">
        <w:t>assumed 14,422 men received a biopsy (19%), and of these, 6,240 had prostate cancer (43%) and 716 men had advanced prostate cancer (5</w:t>
      </w:r>
      <w:r>
        <w:t>.0</w:t>
      </w:r>
      <w:r w:rsidRPr="00DE06FB">
        <w:t>%).</w:t>
      </w:r>
      <w:r>
        <w:t xml:space="preserve"> By contrast, we assum</w:t>
      </w:r>
      <w:r w:rsidRPr="00DE06FB">
        <w:t xml:space="preserve">ed 61,676 men did not receive a biopsy (81%), and when imputed, on average </w:t>
      </w:r>
      <w:r w:rsidR="00FB7379">
        <w:t>17,227</w:t>
      </w:r>
      <w:r w:rsidRPr="00DA7F63">
        <w:t xml:space="preserve"> of these men had prostate cancer (2</w:t>
      </w:r>
      <w:r w:rsidR="00FB7379">
        <w:t>8</w:t>
      </w:r>
      <w:r w:rsidRPr="00DA7F63">
        <w:t>%)</w:t>
      </w:r>
      <w:r w:rsidRPr="00430CE2">
        <w:t xml:space="preserve"> and </w:t>
      </w:r>
      <w:r w:rsidR="00FB7379">
        <w:t>899</w:t>
      </w:r>
      <w:r w:rsidR="00FB7379" w:rsidRPr="00DA7F63">
        <w:t xml:space="preserve"> </w:t>
      </w:r>
      <w:r w:rsidRPr="00DA7F63">
        <w:t>men had advanced prostate cancer (1.5%).</w:t>
      </w:r>
      <w:r w:rsidRPr="00430CE2">
        <w:t xml:space="preserve"> These results seem plausible when con</w:t>
      </w:r>
      <w:r>
        <w:t xml:space="preserve">sidering men without a prostate cancer diagnosis generally had lower PSA values. </w:t>
      </w:r>
      <w:bookmarkStart w:id="31" w:name="_Hlk13143109"/>
      <w:r>
        <w:t xml:space="preserve">These results are also compatible with the observed prevalence of incidental prostate cancer from a systematic review of autopsy studies, where approximately 30-40% of men aged 60 years had prostate cancer </w:t>
      </w:r>
      <w:r>
        <w:fldChar w:fldCharType="begin" w:fldLock="1"/>
      </w:r>
      <w:r w:rsidR="00FA0296">
        <w:instrText>ADDIN CSL_CITATION { "citationItems" : [ { "id" : "ITEM-1", "itemData" : { "DOI" : "10.1002/ijc.29538", "ISSN" : "10970215", "abstract" : "Prostate cancer screening may detect nonprogressive cancers, leading to overdiagnosis and overtreatment. The potential for overdiagnosis can be assessed from the reservoir of prostate cancer in autopsy studies that report incidental prostate cancer rates in men who died of other causes. We aimed to estimate the age-specific incidental cancer prevalence from all published autopsy studies. We identified eligible studies by searches of Medline and Embase, forward and backward citation searches and contacting authors. We screened the titles and abstracts of all articles; checked the full-text articles for eligibility and extracted clinical and pathology data using standardized forms. We extracted mean cancer prevalence, age-specific cancer prevalence and validity measures and then pooled data from all studies using logistic regression models with random effects. The 29 studies included in the review dated from 1948 to 2013. Incidental cancer was detected in all populations, with no obvious time trends in prevalence. Prostate cancer prevalence increased with each decade of age, OR = 1.7 (1.6-1.8), and was higher in studies that used the Gleason score, OR = 2.0 (1.1-3.7). No other factors were significantly predictive. The estimated mean cancer prevalence increased in a nonlinear fashion from 5% (95% CI: 3-8%) at age &lt;30 years to 59% (95% CI: 48-71%) by age &gt;79 years. There was substantial variation between populations in estimated cancer prevalence. There is a substantial reservoir of incidental prostate cancer which increases with age. The high risk of overdiagnosis limits the usefulness of prostate cancer screening.", "author" : [ { "dropping-particle" : "", "family" : "Bell", "given" : "Katy J.L.", "non-dropping-particle" : "", "parse-names" : false, "suffix" : "" }, { "dropping-particle" : "", "family" : "Mar", "given" : "Chris", "non-dropping-particle" : "Del", "parse-names" : false, "suffix" : "" }, { "dropping-particle" : "", "family" : "Wright", "given" : "Gordon", "non-dropping-particle" : "", "parse-names" : false, "suffix" : "" }, { "dropping-particle" : "", "family" : "Dickinson", "given" : "James", "non-dropping-particle" : "", "parse-names" : false, "suffix" : "" }, { "dropping-particle" : "", "family" : "Glasziou", "given" : "Paul", "non-dropping-particle" : "", "parse-names" : false, "suffix" : "" } ], "container-title" : "International Journal of Cancer", "id" : "ITEM-1", "issue" : "7", "issued" : { "date-parts" : [ [ "2015" ] ] }, "page" : "1749-1757", "title" : "Prevalence of incidental prostate cancer: A systematic review of autopsy studies", "type" : "article-journal", "volume" : "137" }, "uris" : [ "http://www.mendeley.com/documents/?uuid=8594058e-1f03-485d-a90c-709c8bd42525" ] } ], "mendeley" : { "formattedCitation" : "(125)", "plainTextFormattedCitation" : "(125)", "previouslyFormattedCitation" : "(125)" }, "properties" : { "noteIndex" : 0 }, "schema" : "https://github.com/citation-style-language/schema/raw/master/csl-citation.json" }</w:instrText>
      </w:r>
      <w:r>
        <w:fldChar w:fldCharType="separate"/>
      </w:r>
      <w:r w:rsidR="00B97C29" w:rsidRPr="00B97C29">
        <w:rPr>
          <w:noProof/>
        </w:rPr>
        <w:t>(125)</w:t>
      </w:r>
      <w:r>
        <w:fldChar w:fldCharType="end"/>
      </w:r>
      <w:r>
        <w:t>.</w:t>
      </w:r>
      <w:bookmarkEnd w:id="31"/>
    </w:p>
    <w:p w14:paraId="0EB976E5" w14:textId="77777777" w:rsidR="00EC7D41" w:rsidRDefault="00EC7D41" w:rsidP="00EC7D41">
      <w:pPr>
        <w:pStyle w:val="Caption"/>
        <w:keepNext/>
      </w:pPr>
      <w:bookmarkStart w:id="32" w:name="_Toc493677426"/>
      <w:r>
        <w:t>Table A3 Summary of included studies for imputed data, averaged over 100 imputed datasets</w:t>
      </w:r>
      <w:bookmarkEnd w:id="32"/>
    </w:p>
    <w:tbl>
      <w:tblPr>
        <w:tblStyle w:val="GridTable1Light-Accent1"/>
        <w:tblW w:w="10065" w:type="dxa"/>
        <w:jc w:val="center"/>
        <w:tblLayout w:type="fixed"/>
        <w:tblLook w:val="04A0" w:firstRow="1" w:lastRow="0" w:firstColumn="1" w:lastColumn="0" w:noHBand="0" w:noVBand="1"/>
      </w:tblPr>
      <w:tblGrid>
        <w:gridCol w:w="2412"/>
        <w:gridCol w:w="1530"/>
        <w:gridCol w:w="1531"/>
        <w:gridCol w:w="1530"/>
        <w:gridCol w:w="1531"/>
        <w:gridCol w:w="1531"/>
      </w:tblGrid>
      <w:tr w:rsidR="00EC7D41" w14:paraId="1083CF64" w14:textId="77777777" w:rsidTr="00EC1E2A">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right w:val="single" w:sz="4" w:space="0" w:color="B4C6E7" w:themeColor="accent1" w:themeTint="66"/>
            </w:tcBorders>
          </w:tcPr>
          <w:p w14:paraId="7C12E908" w14:textId="77777777" w:rsidR="00EC7D41" w:rsidRDefault="00EC7D41" w:rsidP="00EC1E2A">
            <w:pPr>
              <w:spacing w:before="0" w:after="0"/>
              <w:rPr>
                <w:b w:val="0"/>
                <w:sz w:val="20"/>
                <w:szCs w:val="18"/>
                <w:lang w:eastAsia="en-US"/>
              </w:rPr>
            </w:pPr>
            <w:bookmarkStart w:id="33" w:name="_Hlk490659765"/>
          </w:p>
        </w:tc>
        <w:tc>
          <w:tcPr>
            <w:tcW w:w="1530" w:type="dxa"/>
            <w:tcBorders>
              <w:top w:val="single" w:sz="4" w:space="0" w:color="B4C6E7" w:themeColor="accent1" w:themeTint="66"/>
              <w:left w:val="single" w:sz="4" w:space="0" w:color="B4C6E7" w:themeColor="accent1" w:themeTint="66"/>
              <w:right w:val="single" w:sz="4" w:space="0" w:color="B4C6E7" w:themeColor="accent1" w:themeTint="66"/>
            </w:tcBorders>
            <w:vAlign w:val="center"/>
            <w:hideMark/>
          </w:tcPr>
          <w:p w14:paraId="7C82E0CC" w14:textId="77777777" w:rsidR="00EC7D41" w:rsidRPr="00572439" w:rsidRDefault="00EC7D41" w:rsidP="00EC1E2A">
            <w:pPr>
              <w:spacing w:before="0" w:after="0"/>
              <w:jc w:val="center"/>
              <w:cnfStyle w:val="100000000000" w:firstRow="1" w:lastRow="0" w:firstColumn="0" w:lastColumn="0" w:oddVBand="0" w:evenVBand="0" w:oddHBand="0" w:evenHBand="0" w:firstRowFirstColumn="0" w:firstRowLastColumn="0" w:lastRowFirstColumn="0" w:lastRowLastColumn="0"/>
              <w:rPr>
                <w:sz w:val="20"/>
                <w:szCs w:val="18"/>
                <w:lang w:eastAsia="en-US"/>
              </w:rPr>
            </w:pPr>
            <w:r w:rsidRPr="00572439">
              <w:rPr>
                <w:rFonts w:ascii="Calibri" w:hAnsi="Calibri"/>
                <w:color w:val="000000"/>
                <w:lang w:eastAsia="en-US"/>
              </w:rPr>
              <w:t>Krimpen</w:t>
            </w:r>
          </w:p>
        </w:tc>
        <w:tc>
          <w:tcPr>
            <w:tcW w:w="1531" w:type="dxa"/>
            <w:tcBorders>
              <w:top w:val="single" w:sz="4" w:space="0" w:color="B4C6E7" w:themeColor="accent1" w:themeTint="66"/>
              <w:left w:val="single" w:sz="4" w:space="0" w:color="B4C6E7" w:themeColor="accent1" w:themeTint="66"/>
              <w:right w:val="single" w:sz="4" w:space="0" w:color="B4C6E7" w:themeColor="accent1" w:themeTint="66"/>
            </w:tcBorders>
            <w:vAlign w:val="center"/>
            <w:hideMark/>
          </w:tcPr>
          <w:p w14:paraId="43F6ECEB" w14:textId="77777777" w:rsidR="00EC7D41" w:rsidRPr="00572439" w:rsidRDefault="00EC7D41" w:rsidP="00EC1E2A">
            <w:pPr>
              <w:spacing w:before="0" w:after="0"/>
              <w:jc w:val="center"/>
              <w:cnfStyle w:val="100000000000" w:firstRow="1" w:lastRow="0" w:firstColumn="0" w:lastColumn="0" w:oddVBand="0" w:evenVBand="0" w:oddHBand="0" w:evenHBand="0" w:firstRowFirstColumn="0" w:firstRowLastColumn="0" w:lastRowFirstColumn="0" w:lastRowLastColumn="0"/>
              <w:rPr>
                <w:sz w:val="20"/>
                <w:szCs w:val="18"/>
                <w:vertAlign w:val="superscript"/>
                <w:lang w:eastAsia="en-US"/>
              </w:rPr>
            </w:pPr>
            <w:r w:rsidRPr="00572439">
              <w:rPr>
                <w:rFonts w:ascii="Calibri" w:hAnsi="Calibri"/>
                <w:color w:val="000000"/>
                <w:lang w:eastAsia="en-US"/>
              </w:rPr>
              <w:t>PLCO</w:t>
            </w:r>
          </w:p>
        </w:tc>
        <w:tc>
          <w:tcPr>
            <w:tcW w:w="1530" w:type="dxa"/>
            <w:tcBorders>
              <w:top w:val="single" w:sz="4" w:space="0" w:color="B4C6E7" w:themeColor="accent1" w:themeTint="66"/>
              <w:left w:val="single" w:sz="4" w:space="0" w:color="B4C6E7" w:themeColor="accent1" w:themeTint="66"/>
              <w:right w:val="double" w:sz="4" w:space="0" w:color="B4C6E7" w:themeColor="accent1" w:themeTint="66"/>
            </w:tcBorders>
            <w:vAlign w:val="center"/>
            <w:hideMark/>
          </w:tcPr>
          <w:p w14:paraId="72EBC21E" w14:textId="77777777" w:rsidR="00EC7D41" w:rsidRPr="00572439" w:rsidRDefault="00EC7D41" w:rsidP="00EC1E2A">
            <w:pPr>
              <w:spacing w:before="0" w:after="0"/>
              <w:jc w:val="center"/>
              <w:cnfStyle w:val="100000000000" w:firstRow="1" w:lastRow="0" w:firstColumn="0" w:lastColumn="0" w:oddVBand="0" w:evenVBand="0" w:oddHBand="0" w:evenHBand="0" w:firstRowFirstColumn="0" w:firstRowLastColumn="0" w:lastRowFirstColumn="0" w:lastRowLastColumn="0"/>
              <w:rPr>
                <w:sz w:val="20"/>
                <w:szCs w:val="18"/>
                <w:lang w:eastAsia="en-US"/>
              </w:rPr>
            </w:pPr>
            <w:r w:rsidRPr="00572439">
              <w:rPr>
                <w:rFonts w:ascii="Calibri" w:hAnsi="Calibri"/>
                <w:color w:val="000000"/>
                <w:lang w:eastAsia="en-US"/>
              </w:rPr>
              <w:t>ProtecT</w:t>
            </w:r>
          </w:p>
        </w:tc>
        <w:tc>
          <w:tcPr>
            <w:tcW w:w="1531" w:type="dxa"/>
            <w:tcBorders>
              <w:top w:val="single" w:sz="4" w:space="0" w:color="B4C6E7" w:themeColor="accent1" w:themeTint="66"/>
              <w:left w:val="double" w:sz="4" w:space="0" w:color="B4C6E7" w:themeColor="accent1" w:themeTint="66"/>
              <w:right w:val="double" w:sz="4" w:space="0" w:color="B4C6E7" w:themeColor="accent1" w:themeTint="66"/>
            </w:tcBorders>
            <w:vAlign w:val="center"/>
            <w:hideMark/>
          </w:tcPr>
          <w:p w14:paraId="5982F56E" w14:textId="77777777" w:rsidR="00EC7D41" w:rsidRPr="00572439" w:rsidRDefault="00EC7D41" w:rsidP="00EC1E2A">
            <w:pPr>
              <w:spacing w:before="0" w:after="0"/>
              <w:jc w:val="center"/>
              <w:cnfStyle w:val="100000000000" w:firstRow="1" w:lastRow="0" w:firstColumn="0" w:lastColumn="0" w:oddVBand="0" w:evenVBand="0" w:oddHBand="0" w:evenHBand="0" w:firstRowFirstColumn="0" w:firstRowLastColumn="0" w:lastRowFirstColumn="0" w:lastRowLastColumn="0"/>
              <w:rPr>
                <w:sz w:val="20"/>
                <w:szCs w:val="18"/>
                <w:lang w:eastAsia="en-US"/>
              </w:rPr>
            </w:pPr>
            <w:r w:rsidRPr="00572439">
              <w:rPr>
                <w:rFonts w:ascii="Calibri" w:hAnsi="Calibri"/>
                <w:color w:val="000000"/>
                <w:lang w:eastAsia="en-US"/>
              </w:rPr>
              <w:t>Total</w:t>
            </w:r>
          </w:p>
        </w:tc>
        <w:tc>
          <w:tcPr>
            <w:tcW w:w="1531" w:type="dxa"/>
            <w:tcBorders>
              <w:top w:val="single" w:sz="4" w:space="0" w:color="B4C6E7" w:themeColor="accent1" w:themeTint="66"/>
              <w:left w:val="double" w:sz="4" w:space="0" w:color="B4C6E7" w:themeColor="accent1" w:themeTint="66"/>
              <w:right w:val="single" w:sz="4" w:space="0" w:color="B4C6E7" w:themeColor="accent1" w:themeTint="66"/>
            </w:tcBorders>
            <w:vAlign w:val="center"/>
            <w:hideMark/>
          </w:tcPr>
          <w:p w14:paraId="100E529B" w14:textId="77777777" w:rsidR="00EC7D41" w:rsidRPr="00572439" w:rsidRDefault="00EC7D41" w:rsidP="00EC1E2A">
            <w:pPr>
              <w:spacing w:before="0" w:after="0"/>
              <w:jc w:val="center"/>
              <w:cnfStyle w:val="100000000000" w:firstRow="1" w:lastRow="0" w:firstColumn="0" w:lastColumn="0" w:oddVBand="0" w:evenVBand="0" w:oddHBand="0" w:evenHBand="0" w:firstRowFirstColumn="0" w:firstRowLastColumn="0" w:lastRowFirstColumn="0" w:lastRowLastColumn="0"/>
              <w:rPr>
                <w:sz w:val="20"/>
                <w:szCs w:val="18"/>
                <w:vertAlign w:val="superscript"/>
                <w:lang w:eastAsia="en-US"/>
              </w:rPr>
            </w:pPr>
            <w:r w:rsidRPr="00572439">
              <w:rPr>
                <w:rFonts w:ascii="Calibri" w:hAnsi="Calibri"/>
                <w:color w:val="000000"/>
                <w:lang w:eastAsia="en-US"/>
              </w:rPr>
              <w:t>PCPT</w:t>
            </w:r>
          </w:p>
        </w:tc>
      </w:tr>
      <w:tr w:rsidR="00EC7D41" w14:paraId="488A8A40"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10065" w:type="dxa"/>
            <w:gridSpan w:val="6"/>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2BB7E2F5" w14:textId="77777777" w:rsidR="00EC7D41" w:rsidRDefault="00EC7D41" w:rsidP="00EC1E2A">
            <w:pPr>
              <w:spacing w:before="0" w:after="0"/>
              <w:rPr>
                <w:rFonts w:ascii="Calibri" w:hAnsi="Calibri"/>
                <w:color w:val="000000"/>
                <w:sz w:val="18"/>
                <w:lang w:eastAsia="en-US"/>
              </w:rPr>
            </w:pPr>
            <w:r>
              <w:rPr>
                <w:rFonts w:ascii="Calibri" w:hAnsi="Calibri"/>
                <w:color w:val="000000"/>
                <w:sz w:val="20"/>
                <w:lang w:eastAsia="en-US"/>
              </w:rPr>
              <w:t>Men who were biopsied (prostate cancer status not imputed)</w:t>
            </w:r>
          </w:p>
        </w:tc>
      </w:tr>
      <w:tr w:rsidR="00EC7D41" w14:paraId="01F8BDAC"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05E68A67" w14:textId="77777777" w:rsidR="00EC7D41" w:rsidRDefault="00EC7D41" w:rsidP="00EC1E2A">
            <w:pPr>
              <w:spacing w:before="0" w:after="0"/>
              <w:rPr>
                <w:b w:val="0"/>
                <w:sz w:val="18"/>
                <w:szCs w:val="18"/>
                <w:lang w:eastAsia="en-US"/>
              </w:rPr>
            </w:pPr>
            <w:r>
              <w:rPr>
                <w:b w:val="0"/>
                <w:sz w:val="18"/>
                <w:szCs w:val="18"/>
                <w:lang w:eastAsia="en-US"/>
              </w:rPr>
              <w:t>Participants (% of total)</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center"/>
          </w:tcPr>
          <w:p w14:paraId="78583A07"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sz w:val="18"/>
                <w:lang w:eastAsia="en-US"/>
              </w:rPr>
              <w:t>426 (25.6)</w:t>
            </w:r>
          </w:p>
        </w:tc>
        <w:tc>
          <w:tcPr>
            <w:tcW w:w="153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center"/>
            <w:hideMark/>
          </w:tcPr>
          <w:p w14:paraId="6BB7099D"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sz w:val="18"/>
                <w:lang w:eastAsia="en-US"/>
              </w:rPr>
              <w:t>7,857 (23.8)</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center"/>
            <w:hideMark/>
          </w:tcPr>
          <w:p w14:paraId="67F8BB9A"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sz w:val="18"/>
                <w:lang w:eastAsia="en-US"/>
              </w:rPr>
              <w:t>6,139 (14.8)</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center"/>
            <w:hideMark/>
          </w:tcPr>
          <w:p w14:paraId="4C41EE9E"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sz w:val="18"/>
                <w:lang w:eastAsia="en-US"/>
              </w:rPr>
              <w:t>14,422 (19.0)</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center"/>
            <w:hideMark/>
          </w:tcPr>
          <w:p w14:paraId="186BFDEA" w14:textId="64EE497D" w:rsidR="00EC7D41" w:rsidRDefault="00526390"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sz w:val="18"/>
                <w:lang w:eastAsia="en-US"/>
              </w:rPr>
              <w:t>8,724</w:t>
            </w:r>
            <w:r w:rsidR="00EC7D41">
              <w:rPr>
                <w:sz w:val="18"/>
                <w:lang w:eastAsia="en-US"/>
              </w:rPr>
              <w:t xml:space="preserve"> (100)</w:t>
            </w:r>
          </w:p>
        </w:tc>
      </w:tr>
      <w:tr w:rsidR="00EC7D41" w14:paraId="22FEBA1F"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3E9123C9" w14:textId="248622DE" w:rsidR="00EC7D41" w:rsidRDefault="00EC7D41" w:rsidP="00EC1E2A">
            <w:pPr>
              <w:spacing w:before="0" w:after="0"/>
              <w:rPr>
                <w:b w:val="0"/>
                <w:sz w:val="18"/>
                <w:szCs w:val="18"/>
                <w:lang w:eastAsia="en-US"/>
              </w:rPr>
            </w:pPr>
            <w:r>
              <w:rPr>
                <w:b w:val="0"/>
                <w:sz w:val="18"/>
                <w:szCs w:val="18"/>
                <w:lang w:eastAsia="en-US"/>
              </w:rPr>
              <w:t>PCa (%)</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center"/>
          </w:tcPr>
          <w:p w14:paraId="6116A79E"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sz w:val="18"/>
                <w:lang w:eastAsia="en-US"/>
              </w:rPr>
              <w:t>58 (13.6)</w:t>
            </w:r>
          </w:p>
        </w:tc>
        <w:tc>
          <w:tcPr>
            <w:tcW w:w="153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center"/>
            <w:hideMark/>
          </w:tcPr>
          <w:p w14:paraId="3D2941D3"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sz w:val="18"/>
                <w:lang w:eastAsia="en-US"/>
              </w:rPr>
              <w:t>3,890 (49.5)</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center"/>
            <w:hideMark/>
          </w:tcPr>
          <w:p w14:paraId="72CF04EE"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sz w:val="18"/>
                <w:lang w:eastAsia="en-US"/>
              </w:rPr>
              <w:t>2,292 (37.3)</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center"/>
            <w:hideMark/>
          </w:tcPr>
          <w:p w14:paraId="0AFD1108"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sz w:val="18"/>
                <w:lang w:eastAsia="en-US"/>
              </w:rPr>
              <w:t>6,240 (43.3)</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center"/>
            <w:hideMark/>
          </w:tcPr>
          <w:p w14:paraId="2983090B" w14:textId="48F46C0D" w:rsidR="00EC7D41" w:rsidRDefault="00526390"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sz w:val="18"/>
                <w:lang w:eastAsia="en-US"/>
              </w:rPr>
              <w:t>1,307 (15.0)</w:t>
            </w:r>
          </w:p>
        </w:tc>
      </w:tr>
      <w:tr w:rsidR="00EC7D41" w14:paraId="1AD2C4F6"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213709E9" w14:textId="63E1FA8C" w:rsidR="00EC7D41" w:rsidRDefault="00EC7D41" w:rsidP="00EC1E2A">
            <w:pPr>
              <w:spacing w:before="0" w:after="0"/>
              <w:rPr>
                <w:b w:val="0"/>
                <w:sz w:val="18"/>
                <w:szCs w:val="18"/>
                <w:lang w:eastAsia="en-US"/>
              </w:rPr>
            </w:pPr>
            <w:r>
              <w:rPr>
                <w:b w:val="0"/>
                <w:sz w:val="18"/>
                <w:szCs w:val="18"/>
                <w:lang w:eastAsia="en-US"/>
              </w:rPr>
              <w:t>Advanced PCa (%)*</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center"/>
          </w:tcPr>
          <w:p w14:paraId="5783F088" w14:textId="77777777" w:rsidR="00EC7D41" w:rsidRPr="004703D9"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sidRPr="004703D9">
              <w:rPr>
                <w:sz w:val="18"/>
                <w:lang w:eastAsia="en-US"/>
              </w:rPr>
              <w:t>7 (1.6)</w:t>
            </w:r>
          </w:p>
        </w:tc>
        <w:tc>
          <w:tcPr>
            <w:tcW w:w="153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center"/>
            <w:hideMark/>
          </w:tcPr>
          <w:p w14:paraId="7BAF76C8" w14:textId="77777777" w:rsidR="00EC7D41" w:rsidRPr="004703D9"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sidRPr="004703D9">
              <w:rPr>
                <w:sz w:val="18"/>
                <w:lang w:eastAsia="en-US"/>
              </w:rPr>
              <w:t>488 (6.2)</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center"/>
            <w:hideMark/>
          </w:tcPr>
          <w:p w14:paraId="156CCDA5" w14:textId="77777777" w:rsidR="00EC7D41" w:rsidRPr="004703D9"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sidRPr="004703D9">
              <w:rPr>
                <w:sz w:val="18"/>
                <w:lang w:eastAsia="en-US"/>
              </w:rPr>
              <w:t>221 (3.6)</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center"/>
            <w:hideMark/>
          </w:tcPr>
          <w:p w14:paraId="0A19F781" w14:textId="77777777" w:rsidR="00EC7D41" w:rsidRPr="004703D9"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sidRPr="004703D9">
              <w:rPr>
                <w:sz w:val="18"/>
                <w:lang w:eastAsia="en-US"/>
              </w:rPr>
              <w:t>716 (5.0)</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center"/>
            <w:hideMark/>
          </w:tcPr>
          <w:p w14:paraId="2138CB0F" w14:textId="6F55C62A" w:rsidR="00EC7D41" w:rsidRPr="004703D9" w:rsidRDefault="00526390"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sz w:val="18"/>
                <w:lang w:eastAsia="en-US"/>
              </w:rPr>
              <w:t>25</w:t>
            </w:r>
            <w:r w:rsidRPr="004703D9">
              <w:rPr>
                <w:sz w:val="18"/>
                <w:lang w:eastAsia="en-US"/>
              </w:rPr>
              <w:t xml:space="preserve"> </w:t>
            </w:r>
            <w:r w:rsidR="00EC7D41" w:rsidRPr="004703D9">
              <w:rPr>
                <w:sz w:val="18"/>
                <w:lang w:eastAsia="en-US"/>
              </w:rPr>
              <w:t>(0.3)</w:t>
            </w:r>
          </w:p>
        </w:tc>
      </w:tr>
      <w:tr w:rsidR="00EC7D41" w14:paraId="6574E534"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22DAC1EC" w14:textId="48A03C62" w:rsidR="00EC7D41" w:rsidRDefault="00EC7D41" w:rsidP="00EC1E2A">
            <w:pPr>
              <w:spacing w:before="0" w:after="0"/>
              <w:rPr>
                <w:b w:val="0"/>
                <w:sz w:val="18"/>
                <w:szCs w:val="18"/>
                <w:lang w:eastAsia="en-US"/>
              </w:rPr>
            </w:pPr>
            <w:r>
              <w:rPr>
                <w:b w:val="0"/>
                <w:sz w:val="18"/>
                <w:szCs w:val="18"/>
                <w:lang w:eastAsia="en-US"/>
              </w:rPr>
              <w:t>No PCa (%)</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center"/>
          </w:tcPr>
          <w:p w14:paraId="3D4E492F"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sz w:val="18"/>
                <w:lang w:eastAsia="en-US"/>
              </w:rPr>
              <w:t>368 (86.4)</w:t>
            </w:r>
          </w:p>
        </w:tc>
        <w:tc>
          <w:tcPr>
            <w:tcW w:w="153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center"/>
            <w:hideMark/>
          </w:tcPr>
          <w:p w14:paraId="7F5A70BA"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sz w:val="18"/>
                <w:lang w:eastAsia="en-US"/>
              </w:rPr>
              <w:t>3,967 (50.5)</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center"/>
            <w:hideMark/>
          </w:tcPr>
          <w:p w14:paraId="4BA39BE9"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sz w:val="18"/>
                <w:lang w:eastAsia="en-US"/>
              </w:rPr>
              <w:t>3,847 (62.7)</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center"/>
            <w:hideMark/>
          </w:tcPr>
          <w:p w14:paraId="5EA11BB9"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sz w:val="18"/>
                <w:lang w:eastAsia="en-US"/>
              </w:rPr>
              <w:t>8,182 (56.7)</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center"/>
            <w:hideMark/>
          </w:tcPr>
          <w:p w14:paraId="65B17F7E" w14:textId="1FD7AA00" w:rsidR="00EC7D41" w:rsidRDefault="00526390"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sz w:val="18"/>
                <w:lang w:eastAsia="en-US"/>
              </w:rPr>
              <w:t>7,417</w:t>
            </w:r>
            <w:r w:rsidR="00EC7D41">
              <w:rPr>
                <w:sz w:val="18"/>
                <w:lang w:eastAsia="en-US"/>
              </w:rPr>
              <w:t xml:space="preserve"> (</w:t>
            </w:r>
            <w:r>
              <w:rPr>
                <w:sz w:val="18"/>
                <w:lang w:eastAsia="en-US"/>
              </w:rPr>
              <w:t>85.0</w:t>
            </w:r>
            <w:r w:rsidR="00EC7D41">
              <w:rPr>
                <w:sz w:val="18"/>
                <w:lang w:eastAsia="en-US"/>
              </w:rPr>
              <w:t>)</w:t>
            </w:r>
          </w:p>
        </w:tc>
      </w:tr>
      <w:tr w:rsidR="00EC7D41" w14:paraId="5748A585"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10065" w:type="dxa"/>
            <w:gridSpan w:val="6"/>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5089F353" w14:textId="77777777" w:rsidR="00EC7D41" w:rsidRDefault="00EC7D41" w:rsidP="00EC1E2A">
            <w:pPr>
              <w:spacing w:before="0" w:after="0"/>
              <w:rPr>
                <w:sz w:val="18"/>
                <w:lang w:eastAsia="en-US"/>
              </w:rPr>
            </w:pPr>
            <w:r>
              <w:rPr>
                <w:sz w:val="20"/>
                <w:lang w:eastAsia="en-US"/>
              </w:rPr>
              <w:t>Men who were not biopsied (prostate cancer status imputed)</w:t>
            </w:r>
          </w:p>
        </w:tc>
      </w:tr>
      <w:tr w:rsidR="00EC7D41" w14:paraId="6B69893F"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1902CE83" w14:textId="77777777" w:rsidR="00EC7D41" w:rsidRDefault="00EC7D41" w:rsidP="00EC1E2A">
            <w:pPr>
              <w:spacing w:before="0" w:after="0"/>
              <w:rPr>
                <w:b w:val="0"/>
                <w:sz w:val="18"/>
                <w:szCs w:val="18"/>
                <w:lang w:eastAsia="en-US"/>
              </w:rPr>
            </w:pPr>
            <w:r>
              <w:rPr>
                <w:b w:val="0"/>
                <w:sz w:val="18"/>
                <w:szCs w:val="18"/>
                <w:lang w:eastAsia="en-US"/>
              </w:rPr>
              <w:t>Participants (% of total)</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1BB94059"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1,235 (74.4)</w:t>
            </w:r>
          </w:p>
        </w:tc>
        <w:tc>
          <w:tcPr>
            <w:tcW w:w="153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2CE6581F"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25,168 (76.2)</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1BCF632C"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35,273 (85.2)</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7E1C5484"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61,676 (81.0)</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1FE33B60"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NA</w:t>
            </w:r>
          </w:p>
        </w:tc>
      </w:tr>
      <w:tr w:rsidR="00EC7D41" w14:paraId="20BA899B"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4AC318A4" w14:textId="2FA19698" w:rsidR="00EC7D41" w:rsidRDefault="00EC7D41" w:rsidP="00EC1E2A">
            <w:pPr>
              <w:spacing w:before="0" w:after="0"/>
              <w:rPr>
                <w:b w:val="0"/>
                <w:sz w:val="18"/>
                <w:szCs w:val="18"/>
                <w:lang w:eastAsia="en-US"/>
              </w:rPr>
            </w:pPr>
            <w:r>
              <w:rPr>
                <w:b w:val="0"/>
                <w:sz w:val="18"/>
                <w:szCs w:val="18"/>
                <w:lang w:eastAsia="en-US"/>
              </w:rPr>
              <w:t>PCa (%)</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39953501" w14:textId="5CEDAF56"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10</w:t>
            </w:r>
            <w:r w:rsidR="00DA7F63">
              <w:rPr>
                <w:rFonts w:ascii="Calibri" w:hAnsi="Calibri"/>
                <w:color w:val="000000"/>
                <w:sz w:val="18"/>
                <w:lang w:eastAsia="en-US"/>
              </w:rPr>
              <w:t>7</w:t>
            </w:r>
            <w:r>
              <w:rPr>
                <w:rFonts w:ascii="Calibri" w:hAnsi="Calibri"/>
                <w:color w:val="000000"/>
                <w:sz w:val="18"/>
                <w:lang w:eastAsia="en-US"/>
              </w:rPr>
              <w:t xml:space="preserve"> (8.</w:t>
            </w:r>
            <w:r w:rsidR="00DA7F63">
              <w:rPr>
                <w:rFonts w:ascii="Calibri" w:hAnsi="Calibri"/>
                <w:color w:val="000000"/>
                <w:sz w:val="18"/>
                <w:lang w:eastAsia="en-US"/>
              </w:rPr>
              <w:t>7</w:t>
            </w:r>
            <w:r>
              <w:rPr>
                <w:rFonts w:ascii="Calibri" w:hAnsi="Calibri"/>
                <w:color w:val="000000"/>
                <w:sz w:val="18"/>
                <w:lang w:eastAsia="en-US"/>
              </w:rPr>
              <w:t>)</w:t>
            </w:r>
          </w:p>
        </w:tc>
        <w:tc>
          <w:tcPr>
            <w:tcW w:w="153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2C1F30A5" w14:textId="475D2665"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9,</w:t>
            </w:r>
            <w:r w:rsidR="00DA7F63">
              <w:rPr>
                <w:rFonts w:ascii="Calibri" w:hAnsi="Calibri"/>
                <w:color w:val="000000"/>
                <w:sz w:val="18"/>
                <w:lang w:eastAsia="en-US"/>
              </w:rPr>
              <w:t>571</w:t>
            </w:r>
            <w:r>
              <w:rPr>
                <w:rFonts w:ascii="Calibri" w:hAnsi="Calibri"/>
                <w:color w:val="000000"/>
                <w:sz w:val="18"/>
                <w:lang w:eastAsia="en-US"/>
              </w:rPr>
              <w:t xml:space="preserve"> (3</w:t>
            </w:r>
            <w:r w:rsidR="00DA7F63">
              <w:rPr>
                <w:rFonts w:ascii="Calibri" w:hAnsi="Calibri"/>
                <w:color w:val="000000"/>
                <w:sz w:val="18"/>
                <w:lang w:eastAsia="en-US"/>
              </w:rPr>
              <w:t>8.0</w:t>
            </w:r>
            <w:r>
              <w:rPr>
                <w:rFonts w:ascii="Calibri" w:hAnsi="Calibri"/>
                <w:color w:val="000000"/>
                <w:sz w:val="18"/>
                <w:lang w:eastAsia="en-US"/>
              </w:rPr>
              <w:t>)</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4399F625" w14:textId="7580066C"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7,</w:t>
            </w:r>
            <w:r w:rsidR="00DA7F63">
              <w:rPr>
                <w:rFonts w:ascii="Calibri" w:hAnsi="Calibri"/>
                <w:color w:val="000000"/>
                <w:sz w:val="18"/>
                <w:lang w:eastAsia="en-US"/>
              </w:rPr>
              <w:t>549</w:t>
            </w:r>
            <w:r>
              <w:rPr>
                <w:rFonts w:ascii="Calibri" w:hAnsi="Calibri"/>
                <w:color w:val="000000"/>
                <w:sz w:val="18"/>
                <w:lang w:eastAsia="en-US"/>
              </w:rPr>
              <w:t xml:space="preserve"> (2</w:t>
            </w:r>
            <w:r w:rsidR="00DA7F63">
              <w:rPr>
                <w:rFonts w:ascii="Calibri" w:hAnsi="Calibri"/>
                <w:color w:val="000000"/>
                <w:sz w:val="18"/>
                <w:lang w:eastAsia="en-US"/>
              </w:rPr>
              <w:t>1</w:t>
            </w:r>
            <w:r>
              <w:rPr>
                <w:rFonts w:ascii="Calibri" w:hAnsi="Calibri"/>
                <w:color w:val="000000"/>
                <w:sz w:val="18"/>
                <w:lang w:eastAsia="en-US"/>
              </w:rPr>
              <w:t>.</w:t>
            </w:r>
            <w:r w:rsidR="00DA7F63">
              <w:rPr>
                <w:rFonts w:ascii="Calibri" w:hAnsi="Calibri"/>
                <w:color w:val="000000"/>
                <w:sz w:val="18"/>
                <w:lang w:eastAsia="en-US"/>
              </w:rPr>
              <w:t>4</w:t>
            </w:r>
            <w:r>
              <w:rPr>
                <w:rFonts w:ascii="Calibri" w:hAnsi="Calibri"/>
                <w:color w:val="000000"/>
                <w:sz w:val="18"/>
                <w:lang w:eastAsia="en-US"/>
              </w:rPr>
              <w:t>)</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0484B8DF" w14:textId="08F22B75"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1</w:t>
            </w:r>
            <w:r w:rsidR="00991BA6">
              <w:rPr>
                <w:rFonts w:ascii="Calibri" w:hAnsi="Calibri"/>
                <w:color w:val="000000"/>
                <w:sz w:val="18"/>
                <w:lang w:eastAsia="en-US"/>
              </w:rPr>
              <w:t>7,227</w:t>
            </w:r>
            <w:r>
              <w:rPr>
                <w:rFonts w:ascii="Calibri" w:hAnsi="Calibri"/>
                <w:color w:val="000000"/>
                <w:sz w:val="18"/>
                <w:lang w:eastAsia="en-US"/>
              </w:rPr>
              <w:t xml:space="preserve"> (2</w:t>
            </w:r>
            <w:r w:rsidR="00991BA6">
              <w:rPr>
                <w:rFonts w:ascii="Calibri" w:hAnsi="Calibri"/>
                <w:color w:val="000000"/>
                <w:sz w:val="18"/>
                <w:lang w:eastAsia="en-US"/>
              </w:rPr>
              <w:t>7.9</w:t>
            </w:r>
            <w:r>
              <w:rPr>
                <w:rFonts w:ascii="Calibri" w:hAnsi="Calibri"/>
                <w:color w:val="000000"/>
                <w:sz w:val="18"/>
                <w:lang w:eastAsia="en-US"/>
              </w:rPr>
              <w:t>)</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72B4E4CD"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NA</w:t>
            </w:r>
          </w:p>
        </w:tc>
      </w:tr>
      <w:tr w:rsidR="00EC7D41" w14:paraId="1A1A5044"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2F3DBFF9" w14:textId="4D79D476" w:rsidR="00EC7D41" w:rsidRDefault="00EC7D41" w:rsidP="00EC1E2A">
            <w:pPr>
              <w:spacing w:before="0" w:after="0"/>
              <w:rPr>
                <w:b w:val="0"/>
                <w:sz w:val="18"/>
                <w:szCs w:val="18"/>
                <w:lang w:eastAsia="en-US"/>
              </w:rPr>
            </w:pPr>
            <w:r>
              <w:rPr>
                <w:b w:val="0"/>
                <w:sz w:val="18"/>
                <w:szCs w:val="18"/>
                <w:lang w:eastAsia="en-US"/>
              </w:rPr>
              <w:t>Advanced PCa (%)*</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EFA83ED" w14:textId="55D88C1B" w:rsidR="00EC7D41" w:rsidRPr="004703D9" w:rsidRDefault="00DA7F63"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8</w:t>
            </w:r>
            <w:r w:rsidR="00EC7D41" w:rsidRPr="004703D9">
              <w:rPr>
                <w:rFonts w:ascii="Calibri" w:hAnsi="Calibri"/>
                <w:color w:val="000000"/>
                <w:sz w:val="18"/>
                <w:lang w:eastAsia="en-US"/>
              </w:rPr>
              <w:t xml:space="preserve"> (0.6)</w:t>
            </w:r>
          </w:p>
        </w:tc>
        <w:tc>
          <w:tcPr>
            <w:tcW w:w="153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1BA41E73" w14:textId="6F83CE75" w:rsidR="00EC7D41" w:rsidRPr="004703D9"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sidRPr="004703D9">
              <w:rPr>
                <w:rFonts w:ascii="Calibri" w:hAnsi="Calibri"/>
                <w:color w:val="000000"/>
                <w:sz w:val="18"/>
                <w:lang w:eastAsia="en-US"/>
              </w:rPr>
              <w:t>6</w:t>
            </w:r>
            <w:r w:rsidR="00DA7F63">
              <w:rPr>
                <w:rFonts w:ascii="Calibri" w:hAnsi="Calibri"/>
                <w:color w:val="000000"/>
                <w:sz w:val="18"/>
                <w:lang w:eastAsia="en-US"/>
              </w:rPr>
              <w:t>18</w:t>
            </w:r>
            <w:r w:rsidRPr="004703D9">
              <w:rPr>
                <w:rFonts w:ascii="Calibri" w:hAnsi="Calibri"/>
                <w:color w:val="000000"/>
                <w:sz w:val="18"/>
                <w:lang w:eastAsia="en-US"/>
              </w:rPr>
              <w:t xml:space="preserve"> (2.5)</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0230E54B" w14:textId="2E9458DD" w:rsidR="00EC7D41" w:rsidRPr="004703D9"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sidRPr="004703D9">
              <w:rPr>
                <w:rFonts w:ascii="Calibri" w:hAnsi="Calibri"/>
                <w:color w:val="000000"/>
                <w:sz w:val="18"/>
                <w:lang w:eastAsia="en-US"/>
              </w:rPr>
              <w:t>2</w:t>
            </w:r>
            <w:r w:rsidR="00DA7F63">
              <w:rPr>
                <w:rFonts w:ascii="Calibri" w:hAnsi="Calibri"/>
                <w:color w:val="000000"/>
                <w:sz w:val="18"/>
                <w:lang w:eastAsia="en-US"/>
              </w:rPr>
              <w:t>73</w:t>
            </w:r>
            <w:r w:rsidRPr="004703D9">
              <w:rPr>
                <w:rFonts w:ascii="Calibri" w:hAnsi="Calibri"/>
                <w:color w:val="000000"/>
                <w:sz w:val="18"/>
                <w:lang w:eastAsia="en-US"/>
              </w:rPr>
              <w:t xml:space="preserve"> (0.8)</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28D9149C" w14:textId="0C21E197" w:rsidR="00EC7D41" w:rsidRPr="00B135E0" w:rsidRDefault="00DA7F63"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899</w:t>
            </w:r>
            <w:r w:rsidR="00EC7D41" w:rsidRPr="004703D9">
              <w:rPr>
                <w:rFonts w:ascii="Calibri" w:hAnsi="Calibri"/>
                <w:color w:val="000000"/>
                <w:sz w:val="18"/>
                <w:lang w:eastAsia="en-US"/>
              </w:rPr>
              <w:t xml:space="preserve"> (1.5)</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2AF87E84" w14:textId="77777777" w:rsidR="00EC7D41" w:rsidRPr="00B135E0"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sidRPr="00B135E0">
              <w:rPr>
                <w:rFonts w:ascii="Calibri" w:hAnsi="Calibri"/>
                <w:color w:val="000000"/>
                <w:sz w:val="18"/>
                <w:lang w:eastAsia="en-US"/>
              </w:rPr>
              <w:t>NA</w:t>
            </w:r>
          </w:p>
        </w:tc>
      </w:tr>
      <w:tr w:rsidR="00EC7D41" w14:paraId="739BCDAA"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7E861106" w14:textId="0AD82664" w:rsidR="00EC7D41" w:rsidRDefault="00EC7D41" w:rsidP="00EC1E2A">
            <w:pPr>
              <w:spacing w:before="0" w:after="0"/>
              <w:rPr>
                <w:b w:val="0"/>
                <w:sz w:val="18"/>
                <w:szCs w:val="18"/>
                <w:lang w:eastAsia="en-US"/>
              </w:rPr>
            </w:pPr>
            <w:r>
              <w:rPr>
                <w:b w:val="0"/>
                <w:sz w:val="18"/>
                <w:szCs w:val="18"/>
                <w:lang w:eastAsia="en-US"/>
              </w:rPr>
              <w:t>No PCa (%)</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78480897" w14:textId="00FB24E5"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1,1</w:t>
            </w:r>
            <w:r w:rsidR="00991BA6">
              <w:rPr>
                <w:rFonts w:ascii="Calibri" w:hAnsi="Calibri"/>
                <w:color w:val="000000"/>
                <w:sz w:val="18"/>
                <w:lang w:eastAsia="en-US"/>
              </w:rPr>
              <w:t>28</w:t>
            </w:r>
            <w:r>
              <w:rPr>
                <w:rFonts w:ascii="Calibri" w:hAnsi="Calibri"/>
                <w:color w:val="000000"/>
                <w:sz w:val="18"/>
                <w:lang w:eastAsia="en-US"/>
              </w:rPr>
              <w:t xml:space="preserve"> (91.</w:t>
            </w:r>
            <w:r w:rsidR="00991BA6">
              <w:rPr>
                <w:rFonts w:ascii="Calibri" w:hAnsi="Calibri"/>
                <w:color w:val="000000"/>
                <w:sz w:val="18"/>
                <w:lang w:eastAsia="en-US"/>
              </w:rPr>
              <w:t>3</w:t>
            </w:r>
            <w:r>
              <w:rPr>
                <w:rFonts w:ascii="Calibri" w:hAnsi="Calibri"/>
                <w:color w:val="000000"/>
                <w:sz w:val="18"/>
                <w:lang w:eastAsia="en-US"/>
              </w:rPr>
              <w:t>)</w:t>
            </w:r>
          </w:p>
        </w:tc>
        <w:tc>
          <w:tcPr>
            <w:tcW w:w="153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7E7E7AF8" w14:textId="7D600EC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15,</w:t>
            </w:r>
            <w:r w:rsidR="00991BA6">
              <w:rPr>
                <w:rFonts w:ascii="Calibri" w:hAnsi="Calibri"/>
                <w:color w:val="000000"/>
                <w:sz w:val="18"/>
                <w:lang w:eastAsia="en-US"/>
              </w:rPr>
              <w:t>597</w:t>
            </w:r>
            <w:r>
              <w:rPr>
                <w:rFonts w:ascii="Calibri" w:hAnsi="Calibri"/>
                <w:color w:val="000000"/>
                <w:sz w:val="18"/>
                <w:lang w:eastAsia="en-US"/>
              </w:rPr>
              <w:t xml:space="preserve"> (6</w:t>
            </w:r>
            <w:r w:rsidR="00991BA6">
              <w:rPr>
                <w:rFonts w:ascii="Calibri" w:hAnsi="Calibri"/>
                <w:color w:val="000000"/>
                <w:sz w:val="18"/>
                <w:lang w:eastAsia="en-US"/>
              </w:rPr>
              <w:t>2.0</w:t>
            </w:r>
            <w:r>
              <w:rPr>
                <w:rFonts w:ascii="Calibri" w:hAnsi="Calibri"/>
                <w:color w:val="000000"/>
                <w:sz w:val="18"/>
                <w:lang w:eastAsia="en-US"/>
              </w:rPr>
              <w:t>)</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55406E82" w14:textId="16AE8F19"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2</w:t>
            </w:r>
            <w:r w:rsidR="00991BA6">
              <w:rPr>
                <w:rFonts w:ascii="Calibri" w:hAnsi="Calibri"/>
                <w:color w:val="000000"/>
                <w:sz w:val="18"/>
                <w:lang w:eastAsia="en-US"/>
              </w:rPr>
              <w:t>7</w:t>
            </w:r>
            <w:r>
              <w:rPr>
                <w:rFonts w:ascii="Calibri" w:hAnsi="Calibri"/>
                <w:color w:val="000000"/>
                <w:sz w:val="18"/>
                <w:lang w:eastAsia="en-US"/>
              </w:rPr>
              <w:t>,</w:t>
            </w:r>
            <w:r w:rsidR="00991BA6">
              <w:rPr>
                <w:rFonts w:ascii="Calibri" w:hAnsi="Calibri"/>
                <w:color w:val="000000"/>
                <w:sz w:val="18"/>
                <w:lang w:eastAsia="en-US"/>
              </w:rPr>
              <w:t>724</w:t>
            </w:r>
            <w:r>
              <w:rPr>
                <w:rFonts w:ascii="Calibri" w:hAnsi="Calibri"/>
                <w:color w:val="000000"/>
                <w:sz w:val="18"/>
                <w:lang w:eastAsia="en-US"/>
              </w:rPr>
              <w:t xml:space="preserve"> (7</w:t>
            </w:r>
            <w:r w:rsidR="00991BA6">
              <w:rPr>
                <w:rFonts w:ascii="Calibri" w:hAnsi="Calibri"/>
                <w:color w:val="000000"/>
                <w:sz w:val="18"/>
                <w:lang w:eastAsia="en-US"/>
              </w:rPr>
              <w:t>8</w:t>
            </w:r>
            <w:r>
              <w:rPr>
                <w:rFonts w:ascii="Calibri" w:hAnsi="Calibri"/>
                <w:color w:val="000000"/>
                <w:sz w:val="18"/>
                <w:lang w:eastAsia="en-US"/>
              </w:rPr>
              <w:t>.</w:t>
            </w:r>
            <w:r w:rsidR="00991BA6">
              <w:rPr>
                <w:rFonts w:ascii="Calibri" w:hAnsi="Calibri"/>
                <w:color w:val="000000"/>
                <w:sz w:val="18"/>
                <w:lang w:eastAsia="en-US"/>
              </w:rPr>
              <w:t>6</w:t>
            </w:r>
            <w:r>
              <w:rPr>
                <w:rFonts w:ascii="Calibri" w:hAnsi="Calibri"/>
                <w:color w:val="000000"/>
                <w:sz w:val="18"/>
                <w:lang w:eastAsia="en-US"/>
              </w:rPr>
              <w:t>)</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23DC5927" w14:textId="1FBC21A5"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4</w:t>
            </w:r>
            <w:r w:rsidR="00991BA6">
              <w:rPr>
                <w:rFonts w:ascii="Calibri" w:hAnsi="Calibri"/>
                <w:color w:val="000000"/>
                <w:sz w:val="18"/>
                <w:lang w:eastAsia="en-US"/>
              </w:rPr>
              <w:t>4</w:t>
            </w:r>
            <w:r>
              <w:rPr>
                <w:rFonts w:ascii="Calibri" w:hAnsi="Calibri"/>
                <w:color w:val="000000"/>
                <w:sz w:val="18"/>
                <w:lang w:eastAsia="en-US"/>
              </w:rPr>
              <w:t>,</w:t>
            </w:r>
            <w:r w:rsidR="00991BA6">
              <w:rPr>
                <w:rFonts w:ascii="Calibri" w:hAnsi="Calibri"/>
                <w:color w:val="000000"/>
                <w:sz w:val="18"/>
                <w:lang w:eastAsia="en-US"/>
              </w:rPr>
              <w:t>449</w:t>
            </w:r>
            <w:r>
              <w:rPr>
                <w:rFonts w:ascii="Calibri" w:hAnsi="Calibri"/>
                <w:color w:val="000000"/>
                <w:sz w:val="18"/>
                <w:lang w:eastAsia="en-US"/>
              </w:rPr>
              <w:t xml:space="preserve"> (7</w:t>
            </w:r>
            <w:r w:rsidR="00991BA6">
              <w:rPr>
                <w:rFonts w:ascii="Calibri" w:hAnsi="Calibri"/>
                <w:color w:val="000000"/>
                <w:sz w:val="18"/>
                <w:lang w:eastAsia="en-US"/>
              </w:rPr>
              <w:t>2</w:t>
            </w:r>
            <w:r>
              <w:rPr>
                <w:rFonts w:ascii="Calibri" w:hAnsi="Calibri"/>
                <w:color w:val="000000"/>
                <w:sz w:val="18"/>
                <w:lang w:eastAsia="en-US"/>
              </w:rPr>
              <w:t>.</w:t>
            </w:r>
            <w:r w:rsidR="00991BA6">
              <w:rPr>
                <w:rFonts w:ascii="Calibri" w:hAnsi="Calibri"/>
                <w:color w:val="000000"/>
                <w:sz w:val="18"/>
                <w:lang w:eastAsia="en-US"/>
              </w:rPr>
              <w:t>1</w:t>
            </w:r>
            <w:r>
              <w:rPr>
                <w:rFonts w:ascii="Calibri" w:hAnsi="Calibri"/>
                <w:color w:val="000000"/>
                <w:sz w:val="18"/>
                <w:lang w:eastAsia="en-US"/>
              </w:rPr>
              <w:t>)</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57550489" w14:textId="77777777" w:rsidR="00EC7D41" w:rsidRDefault="00EC7D41" w:rsidP="00EC1E2A">
            <w:pPr>
              <w:spacing w:before="0" w:after="0"/>
              <w:jc w:val="left"/>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NA</w:t>
            </w:r>
          </w:p>
        </w:tc>
      </w:tr>
      <w:tr w:rsidR="00EC7D41" w14:paraId="6A1F97F2"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10065" w:type="dxa"/>
            <w:gridSpan w:val="6"/>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3B2DE10E" w14:textId="77777777" w:rsidR="00EC7D41" w:rsidRDefault="00EC7D41" w:rsidP="00EC1E2A">
            <w:pPr>
              <w:spacing w:before="0" w:after="0"/>
              <w:rPr>
                <w:rFonts w:ascii="Calibri" w:hAnsi="Calibri"/>
                <w:color w:val="000000"/>
                <w:sz w:val="18"/>
                <w:lang w:eastAsia="en-US"/>
              </w:rPr>
            </w:pPr>
            <w:r>
              <w:rPr>
                <w:rFonts w:ascii="Calibri" w:hAnsi="Calibri"/>
                <w:color w:val="000000"/>
                <w:sz w:val="20"/>
                <w:lang w:eastAsia="en-US"/>
              </w:rPr>
              <w:t>All participants (men who were and were not biopsied combined)</w:t>
            </w:r>
          </w:p>
        </w:tc>
      </w:tr>
      <w:tr w:rsidR="00EC7D41" w14:paraId="6DBB9774"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59151227" w14:textId="77777777" w:rsidR="00EC7D41" w:rsidRDefault="00EC7D41" w:rsidP="00EC1E2A">
            <w:pPr>
              <w:spacing w:before="0" w:after="0"/>
              <w:rPr>
                <w:b w:val="0"/>
                <w:sz w:val="18"/>
                <w:szCs w:val="18"/>
                <w:lang w:eastAsia="en-US"/>
              </w:rPr>
            </w:pPr>
            <w:r>
              <w:rPr>
                <w:b w:val="0"/>
                <w:sz w:val="18"/>
                <w:szCs w:val="18"/>
                <w:lang w:eastAsia="en-US"/>
              </w:rPr>
              <w:t>Participants</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186649F2"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1,661</w:t>
            </w:r>
          </w:p>
        </w:tc>
        <w:tc>
          <w:tcPr>
            <w:tcW w:w="153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272F9258"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33,025</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670E141B"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41,412</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22263D5B"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76,098</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300C94F7" w14:textId="0F6378CF" w:rsidR="00EC7D41" w:rsidRDefault="00526390"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8,724</w:t>
            </w:r>
          </w:p>
        </w:tc>
      </w:tr>
      <w:tr w:rsidR="00EC7D41" w14:paraId="1F528EBF"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50AE212B" w14:textId="77777777" w:rsidR="00EC7D41" w:rsidRDefault="00EC7D41" w:rsidP="00EC1E2A">
            <w:pPr>
              <w:spacing w:before="0" w:after="0"/>
              <w:rPr>
                <w:b w:val="0"/>
                <w:sz w:val="18"/>
                <w:szCs w:val="18"/>
                <w:lang w:eastAsia="en-US"/>
              </w:rPr>
            </w:pPr>
            <w:r>
              <w:rPr>
                <w:b w:val="0"/>
                <w:sz w:val="18"/>
                <w:szCs w:val="18"/>
                <w:lang w:eastAsia="en-US"/>
              </w:rPr>
              <w:t>PCa (%)</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433B5B58" w14:textId="021884E6" w:rsidR="00EC7D41" w:rsidRPr="004703D9" w:rsidRDefault="00340FC4"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165</w:t>
            </w:r>
            <w:r w:rsidRPr="004703D9">
              <w:rPr>
                <w:rFonts w:ascii="Calibri" w:hAnsi="Calibri"/>
                <w:color w:val="000000"/>
                <w:sz w:val="18"/>
                <w:lang w:eastAsia="en-US"/>
              </w:rPr>
              <w:t xml:space="preserve"> </w:t>
            </w:r>
            <w:r w:rsidR="00EC7D41" w:rsidRPr="004703D9">
              <w:rPr>
                <w:rFonts w:ascii="Calibri" w:hAnsi="Calibri"/>
                <w:color w:val="000000"/>
                <w:sz w:val="18"/>
                <w:lang w:eastAsia="en-US"/>
              </w:rPr>
              <w:t>(</w:t>
            </w:r>
            <w:r>
              <w:rPr>
                <w:rFonts w:ascii="Calibri" w:hAnsi="Calibri"/>
                <w:color w:val="000000"/>
                <w:sz w:val="18"/>
                <w:lang w:eastAsia="en-US"/>
              </w:rPr>
              <w:t>10.0</w:t>
            </w:r>
            <w:r w:rsidR="00EC7D41" w:rsidRPr="004703D9">
              <w:rPr>
                <w:rFonts w:ascii="Calibri" w:hAnsi="Calibri"/>
                <w:color w:val="000000"/>
                <w:sz w:val="18"/>
                <w:lang w:eastAsia="en-US"/>
              </w:rPr>
              <w:t>)</w:t>
            </w:r>
          </w:p>
        </w:tc>
        <w:tc>
          <w:tcPr>
            <w:tcW w:w="153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572C07F3" w14:textId="33D3A3C6" w:rsidR="00EC7D41" w:rsidRPr="004703D9"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sidRPr="004703D9">
              <w:rPr>
                <w:rFonts w:ascii="Calibri" w:hAnsi="Calibri"/>
                <w:color w:val="000000"/>
                <w:sz w:val="18"/>
                <w:lang w:eastAsia="en-US"/>
              </w:rPr>
              <w:t>13,</w:t>
            </w:r>
            <w:r w:rsidR="00340FC4">
              <w:rPr>
                <w:rFonts w:ascii="Calibri" w:hAnsi="Calibri"/>
                <w:color w:val="000000"/>
                <w:sz w:val="18"/>
                <w:lang w:eastAsia="en-US"/>
              </w:rPr>
              <w:t>461</w:t>
            </w:r>
            <w:r w:rsidRPr="004703D9">
              <w:rPr>
                <w:rFonts w:ascii="Calibri" w:hAnsi="Calibri"/>
                <w:color w:val="000000"/>
                <w:sz w:val="18"/>
                <w:lang w:eastAsia="en-US"/>
              </w:rPr>
              <w:t xml:space="preserve"> (</w:t>
            </w:r>
            <w:r w:rsidR="00340FC4">
              <w:rPr>
                <w:rFonts w:ascii="Calibri" w:hAnsi="Calibri"/>
                <w:color w:val="000000"/>
                <w:sz w:val="18"/>
                <w:lang w:eastAsia="en-US"/>
              </w:rPr>
              <w:t>40.8</w:t>
            </w:r>
            <w:r w:rsidRPr="004703D9">
              <w:rPr>
                <w:rFonts w:ascii="Calibri" w:hAnsi="Calibri"/>
                <w:color w:val="000000"/>
                <w:sz w:val="18"/>
                <w:lang w:eastAsia="en-US"/>
              </w:rPr>
              <w:t>)</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4F39CBF8" w14:textId="56E514D8" w:rsidR="00EC7D41" w:rsidRPr="004703D9"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sidRPr="004703D9">
              <w:rPr>
                <w:rFonts w:ascii="Calibri" w:hAnsi="Calibri"/>
                <w:color w:val="000000"/>
                <w:sz w:val="18"/>
                <w:lang w:eastAsia="en-US"/>
              </w:rPr>
              <w:t>9,</w:t>
            </w:r>
            <w:r w:rsidR="00340FC4">
              <w:rPr>
                <w:rFonts w:ascii="Calibri" w:hAnsi="Calibri"/>
                <w:color w:val="000000"/>
                <w:sz w:val="18"/>
                <w:lang w:eastAsia="en-US"/>
              </w:rPr>
              <w:t>841</w:t>
            </w:r>
            <w:r w:rsidRPr="004703D9">
              <w:rPr>
                <w:rFonts w:ascii="Calibri" w:hAnsi="Calibri"/>
                <w:color w:val="000000"/>
                <w:sz w:val="18"/>
                <w:lang w:eastAsia="en-US"/>
              </w:rPr>
              <w:t xml:space="preserve"> (2</w:t>
            </w:r>
            <w:r w:rsidR="00340FC4">
              <w:rPr>
                <w:rFonts w:ascii="Calibri" w:hAnsi="Calibri"/>
                <w:color w:val="000000"/>
                <w:sz w:val="18"/>
                <w:lang w:eastAsia="en-US"/>
              </w:rPr>
              <w:t>3.8</w:t>
            </w:r>
            <w:r w:rsidRPr="004703D9">
              <w:rPr>
                <w:rFonts w:ascii="Calibri" w:hAnsi="Calibri"/>
                <w:color w:val="000000"/>
                <w:sz w:val="18"/>
                <w:lang w:eastAsia="en-US"/>
              </w:rPr>
              <w:t>)</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7752C900" w14:textId="7742CB30" w:rsidR="00EC7D41" w:rsidRPr="004703D9"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sidRPr="004703D9">
              <w:rPr>
                <w:rFonts w:ascii="Calibri" w:hAnsi="Calibri"/>
                <w:color w:val="000000"/>
                <w:sz w:val="18"/>
                <w:lang w:eastAsia="en-US"/>
              </w:rPr>
              <w:t>2</w:t>
            </w:r>
            <w:r w:rsidR="00340FC4">
              <w:rPr>
                <w:rFonts w:ascii="Calibri" w:hAnsi="Calibri"/>
                <w:color w:val="000000"/>
                <w:sz w:val="18"/>
                <w:lang w:eastAsia="en-US"/>
              </w:rPr>
              <w:t>3,467</w:t>
            </w:r>
            <w:r w:rsidRPr="004703D9">
              <w:rPr>
                <w:rFonts w:ascii="Calibri" w:hAnsi="Calibri"/>
                <w:color w:val="000000"/>
                <w:sz w:val="18"/>
                <w:lang w:eastAsia="en-US"/>
              </w:rPr>
              <w:t xml:space="preserve"> (</w:t>
            </w:r>
            <w:r w:rsidR="00340FC4">
              <w:rPr>
                <w:rFonts w:ascii="Calibri" w:hAnsi="Calibri"/>
                <w:color w:val="000000"/>
                <w:sz w:val="18"/>
                <w:lang w:eastAsia="en-US"/>
              </w:rPr>
              <w:t>30.8</w:t>
            </w:r>
            <w:r w:rsidRPr="004703D9">
              <w:rPr>
                <w:rFonts w:ascii="Calibri" w:hAnsi="Calibri"/>
                <w:color w:val="000000"/>
                <w:sz w:val="18"/>
                <w:lang w:eastAsia="en-US"/>
              </w:rPr>
              <w:t>)</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3DF5F205" w14:textId="5879D823" w:rsidR="00EC7D41" w:rsidRPr="004703D9" w:rsidRDefault="00526390"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1,307 (15.0)</w:t>
            </w:r>
          </w:p>
        </w:tc>
      </w:tr>
      <w:tr w:rsidR="00EC7D41" w14:paraId="0365CAE3"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3D3B0290" w14:textId="77777777" w:rsidR="00EC7D41" w:rsidRDefault="00EC7D41" w:rsidP="00EC1E2A">
            <w:pPr>
              <w:spacing w:before="0" w:after="0"/>
              <w:rPr>
                <w:b w:val="0"/>
                <w:sz w:val="18"/>
                <w:szCs w:val="18"/>
                <w:lang w:eastAsia="en-US"/>
              </w:rPr>
            </w:pPr>
            <w:r>
              <w:rPr>
                <w:b w:val="0"/>
                <w:sz w:val="18"/>
                <w:szCs w:val="18"/>
                <w:lang w:eastAsia="en-US"/>
              </w:rPr>
              <w:t>Advanced PCa (%)*</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1BDE2B9A" w14:textId="55659F8A" w:rsidR="00EC7D41" w:rsidRPr="004703D9"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sidRPr="004703D9">
              <w:rPr>
                <w:rFonts w:ascii="Calibri" w:hAnsi="Calibri"/>
                <w:color w:val="000000"/>
                <w:sz w:val="18"/>
                <w:lang w:eastAsia="en-US"/>
              </w:rPr>
              <w:t>1</w:t>
            </w:r>
            <w:r w:rsidR="00DA7F63">
              <w:rPr>
                <w:rFonts w:ascii="Calibri" w:hAnsi="Calibri"/>
                <w:color w:val="000000"/>
                <w:sz w:val="18"/>
                <w:lang w:eastAsia="en-US"/>
              </w:rPr>
              <w:t>5</w:t>
            </w:r>
            <w:r w:rsidRPr="004703D9">
              <w:rPr>
                <w:rFonts w:ascii="Calibri" w:hAnsi="Calibri"/>
                <w:color w:val="000000"/>
                <w:sz w:val="18"/>
                <w:lang w:eastAsia="en-US"/>
              </w:rPr>
              <w:t xml:space="preserve"> (0.9)</w:t>
            </w:r>
          </w:p>
        </w:tc>
        <w:tc>
          <w:tcPr>
            <w:tcW w:w="153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353B6BE4" w14:textId="36A64F65" w:rsidR="00EC7D41" w:rsidRPr="004703D9"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sidRPr="004703D9">
              <w:rPr>
                <w:rFonts w:ascii="Calibri" w:hAnsi="Calibri"/>
                <w:color w:val="000000"/>
                <w:sz w:val="18"/>
                <w:lang w:eastAsia="en-US"/>
              </w:rPr>
              <w:t>1,1</w:t>
            </w:r>
            <w:r w:rsidR="00DA7F63">
              <w:rPr>
                <w:rFonts w:ascii="Calibri" w:hAnsi="Calibri"/>
                <w:color w:val="000000"/>
                <w:sz w:val="18"/>
                <w:lang w:eastAsia="en-US"/>
              </w:rPr>
              <w:t>06</w:t>
            </w:r>
            <w:r w:rsidRPr="004703D9">
              <w:rPr>
                <w:rFonts w:ascii="Calibri" w:hAnsi="Calibri"/>
                <w:color w:val="000000"/>
                <w:sz w:val="18"/>
                <w:lang w:eastAsia="en-US"/>
              </w:rPr>
              <w:t xml:space="preserve"> (3.4)</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43A6E577" w14:textId="25409C80" w:rsidR="00EC7D41" w:rsidRPr="004703D9" w:rsidRDefault="00DA7F63"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494</w:t>
            </w:r>
            <w:r w:rsidR="00EC7D41" w:rsidRPr="004703D9">
              <w:rPr>
                <w:rFonts w:ascii="Calibri" w:hAnsi="Calibri"/>
                <w:color w:val="000000"/>
                <w:sz w:val="18"/>
                <w:lang w:eastAsia="en-US"/>
              </w:rPr>
              <w:t xml:space="preserve"> (1.2)</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74BDE5B0" w14:textId="3AC0A6ED" w:rsidR="00EC7D41" w:rsidRPr="004703D9"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sidRPr="004703D9">
              <w:rPr>
                <w:rFonts w:ascii="Calibri" w:hAnsi="Calibri"/>
                <w:color w:val="000000"/>
                <w:sz w:val="18"/>
                <w:lang w:eastAsia="en-US"/>
              </w:rPr>
              <w:t>1,6</w:t>
            </w:r>
            <w:r w:rsidR="00DA7F63">
              <w:rPr>
                <w:rFonts w:ascii="Calibri" w:hAnsi="Calibri"/>
                <w:color w:val="000000"/>
                <w:sz w:val="18"/>
                <w:lang w:eastAsia="en-US"/>
              </w:rPr>
              <w:t>15</w:t>
            </w:r>
            <w:r w:rsidRPr="004703D9">
              <w:rPr>
                <w:rFonts w:ascii="Calibri" w:hAnsi="Calibri"/>
                <w:color w:val="000000"/>
                <w:sz w:val="18"/>
                <w:lang w:eastAsia="en-US"/>
              </w:rPr>
              <w:t xml:space="preserve"> (2.1)</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34217A83" w14:textId="0BD0B66E" w:rsidR="00EC7D41" w:rsidRPr="004703D9" w:rsidRDefault="00526390"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25 (0.3)</w:t>
            </w:r>
          </w:p>
        </w:tc>
      </w:tr>
      <w:tr w:rsidR="00EC7D41" w14:paraId="60CD9381"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73250B07" w14:textId="77777777" w:rsidR="00EC7D41" w:rsidRDefault="00EC7D41" w:rsidP="00EC1E2A">
            <w:pPr>
              <w:spacing w:before="0" w:after="0"/>
              <w:rPr>
                <w:b w:val="0"/>
                <w:sz w:val="18"/>
                <w:szCs w:val="18"/>
                <w:lang w:eastAsia="en-US"/>
              </w:rPr>
            </w:pPr>
            <w:r>
              <w:rPr>
                <w:b w:val="0"/>
                <w:sz w:val="18"/>
                <w:szCs w:val="18"/>
                <w:lang w:eastAsia="en-US"/>
              </w:rPr>
              <w:t>No PCa (%)</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F24FDF5" w14:textId="722DA500"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1,</w:t>
            </w:r>
            <w:r w:rsidR="00340FC4">
              <w:rPr>
                <w:rFonts w:ascii="Calibri" w:hAnsi="Calibri"/>
                <w:color w:val="000000"/>
                <w:sz w:val="18"/>
                <w:lang w:eastAsia="en-US"/>
              </w:rPr>
              <w:t>496</w:t>
            </w:r>
            <w:r>
              <w:rPr>
                <w:rFonts w:ascii="Calibri" w:hAnsi="Calibri"/>
                <w:color w:val="000000"/>
                <w:sz w:val="18"/>
                <w:lang w:eastAsia="en-US"/>
              </w:rPr>
              <w:t xml:space="preserve"> (90.</w:t>
            </w:r>
            <w:r w:rsidR="00340FC4">
              <w:rPr>
                <w:rFonts w:ascii="Calibri" w:hAnsi="Calibri"/>
                <w:color w:val="000000"/>
                <w:sz w:val="18"/>
                <w:lang w:eastAsia="en-US"/>
              </w:rPr>
              <w:t>0</w:t>
            </w:r>
            <w:r>
              <w:rPr>
                <w:rFonts w:ascii="Calibri" w:hAnsi="Calibri"/>
                <w:color w:val="000000"/>
                <w:sz w:val="18"/>
                <w:lang w:eastAsia="en-US"/>
              </w:rPr>
              <w:t>)</w:t>
            </w:r>
          </w:p>
        </w:tc>
        <w:tc>
          <w:tcPr>
            <w:tcW w:w="153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792F87ED" w14:textId="50D4054B"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19,</w:t>
            </w:r>
            <w:r w:rsidR="00340FC4">
              <w:rPr>
                <w:rFonts w:ascii="Calibri" w:hAnsi="Calibri"/>
                <w:color w:val="000000"/>
                <w:sz w:val="18"/>
                <w:lang w:eastAsia="en-US"/>
              </w:rPr>
              <w:t>564</w:t>
            </w:r>
            <w:r>
              <w:rPr>
                <w:rFonts w:ascii="Calibri" w:hAnsi="Calibri"/>
                <w:color w:val="000000"/>
                <w:sz w:val="18"/>
                <w:lang w:eastAsia="en-US"/>
              </w:rPr>
              <w:t xml:space="preserve"> (</w:t>
            </w:r>
            <w:r w:rsidR="00340FC4">
              <w:rPr>
                <w:rFonts w:ascii="Calibri" w:hAnsi="Calibri"/>
                <w:color w:val="000000"/>
                <w:sz w:val="18"/>
                <w:lang w:eastAsia="en-US"/>
              </w:rPr>
              <w:t>59.2</w:t>
            </w:r>
            <w:r>
              <w:rPr>
                <w:rFonts w:ascii="Calibri" w:hAnsi="Calibri"/>
                <w:color w:val="000000"/>
                <w:sz w:val="18"/>
                <w:lang w:eastAsia="en-US"/>
              </w:rPr>
              <w:t>)</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2F7E8CE7" w14:textId="41EFE84F"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3</w:t>
            </w:r>
            <w:r w:rsidR="00340FC4">
              <w:rPr>
                <w:rFonts w:ascii="Calibri" w:hAnsi="Calibri"/>
                <w:color w:val="000000"/>
                <w:sz w:val="18"/>
                <w:lang w:eastAsia="en-US"/>
              </w:rPr>
              <w:t>1,571</w:t>
            </w:r>
            <w:r>
              <w:rPr>
                <w:rFonts w:ascii="Calibri" w:hAnsi="Calibri"/>
                <w:color w:val="000000"/>
                <w:sz w:val="18"/>
                <w:lang w:eastAsia="en-US"/>
              </w:rPr>
              <w:t xml:space="preserve"> (7</w:t>
            </w:r>
            <w:r w:rsidR="00340FC4">
              <w:rPr>
                <w:rFonts w:ascii="Calibri" w:hAnsi="Calibri"/>
                <w:color w:val="000000"/>
                <w:sz w:val="18"/>
                <w:lang w:eastAsia="en-US"/>
              </w:rPr>
              <w:t>6.2</w:t>
            </w:r>
            <w:r>
              <w:rPr>
                <w:rFonts w:ascii="Calibri" w:hAnsi="Calibri"/>
                <w:color w:val="000000"/>
                <w:sz w:val="18"/>
                <w:lang w:eastAsia="en-US"/>
              </w:rPr>
              <w:t>)</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24F052DC" w14:textId="1699F1EE" w:rsidR="00EC7D41" w:rsidRPr="004703D9" w:rsidRDefault="00340FC4"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52,631</w:t>
            </w:r>
            <w:r w:rsidR="00EC7D41" w:rsidRPr="004703D9">
              <w:rPr>
                <w:rFonts w:ascii="Calibri" w:hAnsi="Calibri"/>
                <w:color w:val="000000"/>
                <w:sz w:val="18"/>
                <w:lang w:eastAsia="en-US"/>
              </w:rPr>
              <w:t xml:space="preserve"> (</w:t>
            </w:r>
            <w:r>
              <w:rPr>
                <w:rFonts w:ascii="Calibri" w:hAnsi="Calibri"/>
                <w:color w:val="000000"/>
                <w:sz w:val="18"/>
                <w:lang w:eastAsia="en-US"/>
              </w:rPr>
              <w:t>69</w:t>
            </w:r>
            <w:r w:rsidR="00EC7D41" w:rsidRPr="004703D9">
              <w:rPr>
                <w:rFonts w:ascii="Calibri" w:hAnsi="Calibri"/>
                <w:color w:val="000000"/>
                <w:sz w:val="18"/>
                <w:lang w:eastAsia="en-US"/>
              </w:rPr>
              <w:t>.2)</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32A78CB4" w14:textId="2AE30550" w:rsidR="00EC7D41" w:rsidRDefault="00526390"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7,417 (85.0)</w:t>
            </w:r>
          </w:p>
        </w:tc>
      </w:tr>
      <w:tr w:rsidR="00EC7D41" w14:paraId="57BAD4C5"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49A0ABF5" w14:textId="77777777" w:rsidR="00EC7D41" w:rsidRDefault="00EC7D41" w:rsidP="00EC1E2A">
            <w:pPr>
              <w:spacing w:before="0" w:after="0"/>
              <w:rPr>
                <w:b w:val="0"/>
                <w:sz w:val="18"/>
                <w:szCs w:val="18"/>
                <w:lang w:eastAsia="en-US"/>
              </w:rPr>
            </w:pPr>
            <w:r>
              <w:rPr>
                <w:b w:val="0"/>
                <w:sz w:val="18"/>
                <w:szCs w:val="18"/>
                <w:lang w:eastAsia="en-US"/>
              </w:rPr>
              <w:t>Age (mean, [SD])</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33F1A5A7"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61.5 (6.6)</w:t>
            </w:r>
          </w:p>
        </w:tc>
        <w:tc>
          <w:tcPr>
            <w:tcW w:w="153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586CD4BA"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62.7 (5.3)</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6229D456"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60.0 (5.5)</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79C3CF3D"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61.2 (5.6)</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67F25BDB"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63.3 (5.7)</w:t>
            </w:r>
          </w:p>
        </w:tc>
      </w:tr>
      <w:tr w:rsidR="00EC7D41" w14:paraId="6A54B6B4"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35817F34" w14:textId="77777777" w:rsidR="00EC7D41" w:rsidRDefault="00EC7D41" w:rsidP="00EC1E2A">
            <w:pPr>
              <w:spacing w:before="0" w:after="0"/>
              <w:rPr>
                <w:b w:val="0"/>
                <w:sz w:val="18"/>
                <w:szCs w:val="18"/>
                <w:lang w:eastAsia="en-US"/>
              </w:rPr>
            </w:pPr>
            <w:r>
              <w:rPr>
                <w:b w:val="0"/>
                <w:sz w:val="18"/>
                <w:szCs w:val="18"/>
                <w:lang w:eastAsia="en-US"/>
              </w:rPr>
              <w:t>BMI (mean, [SD])</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43F9CE79"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26.0 (3.0)</w:t>
            </w:r>
          </w:p>
        </w:tc>
        <w:tc>
          <w:tcPr>
            <w:tcW w:w="153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6172D6F7"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27.6 (4.2)</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0DADA7DC"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27.5 (4.0)</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5A0D6C80"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27.5 (4.1)</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50085293"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27.7 (4.1)</w:t>
            </w:r>
          </w:p>
        </w:tc>
      </w:tr>
      <w:tr w:rsidR="00EC7D41" w14:paraId="1D18B4BB"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4EF20768" w14:textId="77777777" w:rsidR="00EC7D41" w:rsidRDefault="00EC7D41" w:rsidP="00EC1E2A">
            <w:pPr>
              <w:spacing w:before="0" w:after="0"/>
              <w:rPr>
                <w:b w:val="0"/>
                <w:sz w:val="18"/>
                <w:szCs w:val="18"/>
                <w:lang w:eastAsia="en-US"/>
              </w:rPr>
            </w:pPr>
            <w:r>
              <w:rPr>
                <w:b w:val="0"/>
                <w:sz w:val="18"/>
                <w:szCs w:val="18"/>
                <w:lang w:eastAsia="en-US"/>
              </w:rPr>
              <w:lastRenderedPageBreak/>
              <w:t>Log-PSA (mean, [SD])</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36130FD3"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0.27 (0.89)</w:t>
            </w:r>
          </w:p>
        </w:tc>
        <w:tc>
          <w:tcPr>
            <w:tcW w:w="153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1452F2D6"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0.16 (0.88)</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4D3AC5C5"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0.10 (0.91)</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62C20216"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0.13 (0.90)</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47D6F8EF" w14:textId="624F9D56"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0.0</w:t>
            </w:r>
            <w:r w:rsidR="00526390">
              <w:rPr>
                <w:rFonts w:ascii="Calibri" w:hAnsi="Calibri"/>
                <w:color w:val="000000"/>
                <w:sz w:val="18"/>
                <w:lang w:eastAsia="en-US"/>
              </w:rPr>
              <w:t>2</w:t>
            </w:r>
            <w:r>
              <w:rPr>
                <w:rFonts w:ascii="Calibri" w:hAnsi="Calibri"/>
                <w:color w:val="000000"/>
                <w:sz w:val="18"/>
                <w:lang w:eastAsia="en-US"/>
              </w:rPr>
              <w:t xml:space="preserve"> (0.63)</w:t>
            </w:r>
          </w:p>
        </w:tc>
      </w:tr>
      <w:tr w:rsidR="00EC7D41" w14:paraId="66A6F7A7"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57DA1D7C" w14:textId="77777777" w:rsidR="00EC7D41" w:rsidRDefault="00EC7D41" w:rsidP="00EC1E2A">
            <w:pPr>
              <w:spacing w:before="0" w:after="0"/>
              <w:rPr>
                <w:b w:val="0"/>
                <w:sz w:val="18"/>
                <w:szCs w:val="18"/>
                <w:lang w:eastAsia="en-US"/>
              </w:rPr>
            </w:pPr>
            <w:r>
              <w:rPr>
                <w:b w:val="0"/>
                <w:sz w:val="18"/>
                <w:szCs w:val="18"/>
                <w:lang w:eastAsia="en-US"/>
              </w:rPr>
              <w:t>Family history PCa (%)</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tcPr>
          <w:p w14:paraId="65A9F6AF" w14:textId="60E599A9"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15</w:t>
            </w:r>
            <w:r w:rsidR="007C7C16">
              <w:rPr>
                <w:rFonts w:ascii="Calibri" w:hAnsi="Calibri"/>
                <w:color w:val="000000"/>
                <w:sz w:val="18"/>
                <w:lang w:eastAsia="en-US"/>
              </w:rPr>
              <w:t>2</w:t>
            </w:r>
            <w:r>
              <w:rPr>
                <w:rFonts w:ascii="Calibri" w:hAnsi="Calibri"/>
                <w:color w:val="000000"/>
                <w:sz w:val="18"/>
                <w:lang w:eastAsia="en-US"/>
              </w:rPr>
              <w:t xml:space="preserve"> (9.</w:t>
            </w:r>
            <w:r w:rsidR="007C7C16">
              <w:rPr>
                <w:rFonts w:ascii="Calibri" w:hAnsi="Calibri"/>
                <w:color w:val="000000"/>
                <w:sz w:val="18"/>
                <w:lang w:eastAsia="en-US"/>
              </w:rPr>
              <w:t>2</w:t>
            </w:r>
            <w:r>
              <w:rPr>
                <w:rFonts w:ascii="Calibri" w:hAnsi="Calibri"/>
                <w:color w:val="000000"/>
                <w:sz w:val="18"/>
                <w:lang w:eastAsia="en-US"/>
              </w:rPr>
              <w:t>)</w:t>
            </w:r>
          </w:p>
        </w:tc>
        <w:tc>
          <w:tcPr>
            <w:tcW w:w="1531" w:type="dxa"/>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vAlign w:val="bottom"/>
            <w:hideMark/>
          </w:tcPr>
          <w:p w14:paraId="44699335" w14:textId="6344CE85"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2,54</w:t>
            </w:r>
            <w:r w:rsidR="007C7C16">
              <w:rPr>
                <w:rFonts w:ascii="Calibri" w:hAnsi="Calibri"/>
                <w:color w:val="000000"/>
                <w:sz w:val="18"/>
                <w:lang w:eastAsia="en-US"/>
              </w:rPr>
              <w:t>1</w:t>
            </w:r>
            <w:r>
              <w:rPr>
                <w:rFonts w:ascii="Calibri" w:hAnsi="Calibri"/>
                <w:color w:val="000000"/>
                <w:sz w:val="18"/>
                <w:lang w:eastAsia="en-US"/>
              </w:rPr>
              <w:t xml:space="preserve"> (7.7)</w:t>
            </w:r>
          </w:p>
        </w:tc>
        <w:tc>
          <w:tcPr>
            <w:tcW w:w="1530" w:type="dxa"/>
            <w:tcBorders>
              <w:top w:val="single" w:sz="4" w:space="0" w:color="B4C6E7" w:themeColor="accent1" w:themeTint="66"/>
              <w:left w:val="single" w:sz="4" w:space="0" w:color="B4C6E7" w:themeColor="accent1" w:themeTint="66"/>
              <w:bottom w:val="single" w:sz="4" w:space="0" w:color="B4C6E7" w:themeColor="accent1" w:themeTint="66"/>
              <w:right w:val="double" w:sz="4" w:space="0" w:color="B4C6E7" w:themeColor="accent1" w:themeTint="66"/>
            </w:tcBorders>
            <w:vAlign w:val="bottom"/>
            <w:hideMark/>
          </w:tcPr>
          <w:p w14:paraId="214126DB"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2,351 (5.7)</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double" w:sz="4" w:space="0" w:color="B4C6E7" w:themeColor="accent1" w:themeTint="66"/>
            </w:tcBorders>
            <w:vAlign w:val="bottom"/>
            <w:hideMark/>
          </w:tcPr>
          <w:p w14:paraId="5B7C67CA" w14:textId="77777777" w:rsidR="00EC7D41" w:rsidRDefault="00EC7D41"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5,044 (6.6)</w:t>
            </w:r>
          </w:p>
        </w:tc>
        <w:tc>
          <w:tcPr>
            <w:tcW w:w="1531" w:type="dxa"/>
            <w:tcBorders>
              <w:top w:val="single" w:sz="4" w:space="0" w:color="B4C6E7" w:themeColor="accent1" w:themeTint="66"/>
              <w:left w:val="double" w:sz="4" w:space="0" w:color="B4C6E7" w:themeColor="accent1" w:themeTint="66"/>
              <w:bottom w:val="single" w:sz="4" w:space="0" w:color="B4C6E7" w:themeColor="accent1" w:themeTint="66"/>
              <w:right w:val="single" w:sz="4" w:space="0" w:color="B4C6E7" w:themeColor="accent1" w:themeTint="66"/>
            </w:tcBorders>
            <w:vAlign w:val="bottom"/>
            <w:hideMark/>
          </w:tcPr>
          <w:p w14:paraId="4EA68E1E" w14:textId="61B3B442" w:rsidR="00EC7D41" w:rsidRDefault="00526390" w:rsidP="00EC1E2A">
            <w:pPr>
              <w:spacing w:before="0" w:after="0"/>
              <w:cnfStyle w:val="000000000000" w:firstRow="0" w:lastRow="0" w:firstColumn="0" w:lastColumn="0" w:oddVBand="0" w:evenVBand="0" w:oddHBand="0" w:evenHBand="0" w:firstRowFirstColumn="0" w:firstRowLastColumn="0" w:lastRowFirstColumn="0" w:lastRowLastColumn="0"/>
              <w:rPr>
                <w:rFonts w:ascii="Calibri" w:hAnsi="Calibri"/>
                <w:color w:val="000000"/>
                <w:sz w:val="18"/>
                <w:lang w:eastAsia="en-US"/>
              </w:rPr>
            </w:pPr>
            <w:r>
              <w:rPr>
                <w:rFonts w:ascii="Calibri" w:hAnsi="Calibri"/>
                <w:color w:val="000000"/>
                <w:sz w:val="18"/>
                <w:lang w:eastAsia="en-US"/>
              </w:rPr>
              <w:t>1,365</w:t>
            </w:r>
            <w:r w:rsidR="00EC7D41">
              <w:rPr>
                <w:rFonts w:ascii="Calibri" w:hAnsi="Calibri"/>
                <w:color w:val="000000"/>
                <w:sz w:val="18"/>
                <w:lang w:eastAsia="en-US"/>
              </w:rPr>
              <w:t xml:space="preserve"> (15.7)</w:t>
            </w:r>
          </w:p>
        </w:tc>
      </w:tr>
      <w:tr w:rsidR="00EC7D41" w14:paraId="6C33D56B" w14:textId="77777777" w:rsidTr="00EC1E2A">
        <w:trPr>
          <w:trHeight w:val="20"/>
          <w:jc w:val="center"/>
        </w:trPr>
        <w:tc>
          <w:tcPr>
            <w:cnfStyle w:val="001000000000" w:firstRow="0" w:lastRow="0" w:firstColumn="1" w:lastColumn="0" w:oddVBand="0" w:evenVBand="0" w:oddHBand="0" w:evenHBand="0" w:firstRowFirstColumn="0" w:firstRowLastColumn="0" w:lastRowFirstColumn="0" w:lastRowLastColumn="0"/>
            <w:tcW w:w="10065" w:type="dxa"/>
            <w:gridSpan w:val="6"/>
            <w:tc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tcBorders>
            <w:hideMark/>
          </w:tcPr>
          <w:p w14:paraId="2E77AAF2" w14:textId="77777777" w:rsidR="00EC7D41" w:rsidRDefault="00EC7D41" w:rsidP="00EC1E2A">
            <w:pPr>
              <w:spacing w:before="0" w:after="0"/>
              <w:rPr>
                <w:b w:val="0"/>
                <w:i/>
                <w:sz w:val="20"/>
                <w:lang w:eastAsia="en-US"/>
              </w:rPr>
            </w:pPr>
            <w:r>
              <w:rPr>
                <w:b w:val="0"/>
                <w:i/>
                <w:sz w:val="20"/>
                <w:lang w:eastAsia="en-US"/>
              </w:rPr>
              <w:t>*Advanced prostate cancer defined as a T-score 3 or above (T≥3), nodal involvement (N=1) or metastases (M=1)</w:t>
            </w:r>
          </w:p>
          <w:p w14:paraId="3FE5C142" w14:textId="77777777" w:rsidR="00EC7D41" w:rsidRDefault="00EC7D41" w:rsidP="00EC1E2A">
            <w:pPr>
              <w:spacing w:before="0" w:after="0"/>
              <w:rPr>
                <w:rFonts w:ascii="Calibri" w:hAnsi="Calibri"/>
                <w:b w:val="0"/>
                <w:color w:val="000000"/>
                <w:sz w:val="20"/>
                <w:szCs w:val="20"/>
                <w:lang w:eastAsia="en-US"/>
              </w:rPr>
            </w:pPr>
            <w:r>
              <w:rPr>
                <w:b w:val="0"/>
                <w:i/>
                <w:sz w:val="20"/>
                <w:lang w:eastAsia="en-US"/>
              </w:rPr>
              <w:t>PCa = prostate cancer, N = number of participants, PCPT = Prostate Cancer Prevention Trial, PLCO = Prostate, Lung, Colorectal and Ovarian Cancer Screening Trial, ProtecT = Prostate Testing for Cancer and Treatment study</w:t>
            </w:r>
          </w:p>
        </w:tc>
      </w:tr>
    </w:tbl>
    <w:bookmarkEnd w:id="33"/>
    <w:p w14:paraId="1B8F5EE9" w14:textId="5BE6A7CD" w:rsidR="00EC7D41" w:rsidRDefault="00EC7D41" w:rsidP="00EC7D41">
      <w:r>
        <w:t>To check whether the imputation gave a plausible result in each study, we created graphs showing the prostate cancer risk against log-PSA values for each study using cubic splines with knots at log-PSA values of -0.5, 0 and 0.5 (roughly quartiles of log-PSA), both before (</w:t>
      </w:r>
      <w:r>
        <w:rPr>
          <w:b/>
        </w:rPr>
        <w:t>Figure A1</w:t>
      </w:r>
      <w:r w:rsidRPr="00010951">
        <w:t>)</w:t>
      </w:r>
      <w:r>
        <w:t xml:space="preserve"> and after (</w:t>
      </w:r>
      <w:r>
        <w:rPr>
          <w:b/>
        </w:rPr>
        <w:t>Figure A2</w:t>
      </w:r>
      <w:r>
        <w:t>) imputation. The curves were limited to the middle 98% of the values of log-PSA to remove outliers. The red vertical lines indicate PSA values of 3.0 ng/ml and 4.0 ng/ml, representing the biopsy threshold of ProtecT and PLCO respectively, which were censored below these values in the non-imputed plot (as the risk of</w:t>
      </w:r>
      <w:r w:rsidR="00850CF4">
        <w:t xml:space="preserve"> diagnosed</w:t>
      </w:r>
      <w:r>
        <w:t xml:space="preserve"> prostate cancer diagnosis dropped to 0</w:t>
      </w:r>
      <w:r w:rsidR="00850CF4">
        <w:t xml:space="preserve"> in these studies</w:t>
      </w:r>
      <w:r>
        <w:t xml:space="preserve">). </w:t>
      </w:r>
    </w:p>
    <w:p w14:paraId="6638DFFE" w14:textId="291420DB" w:rsidR="00EC7D41" w:rsidRDefault="00EC7D41" w:rsidP="00EC7D41">
      <w:r>
        <w:t xml:space="preserve">Before imputation, the plot indicates that PLCO and ProtecT followed similar trajectories of prostate cancer risk above 4.0 ng/ml (albeit with a greater absolute risk in PLCO), and that PCPT had a </w:t>
      </w:r>
      <w:r w:rsidR="003904A5">
        <w:t>prostate cancer risk similar to</w:t>
      </w:r>
      <w:r>
        <w:t xml:space="preserve"> ProtecT around the 3.0 ng/ml threshold. Krimpen, </w:t>
      </w:r>
      <w:r w:rsidR="005B5B06">
        <w:t xml:space="preserve">with fewer participants, had a </w:t>
      </w:r>
      <w:r w:rsidR="003904A5">
        <w:t>variable</w:t>
      </w:r>
      <w:r w:rsidR="005B5B06">
        <w:t xml:space="preserve"> </w:t>
      </w:r>
      <w:r w:rsidR="003904A5">
        <w:t>prostate cancer risk</w:t>
      </w:r>
      <w:r w:rsidR="005B5B06">
        <w:t>.</w:t>
      </w:r>
    </w:p>
    <w:p w14:paraId="2EF5FAD3" w14:textId="257E33B3" w:rsidR="00EC7D41" w:rsidRDefault="00EC7D41" w:rsidP="00EC7D41">
      <w:r>
        <w:t xml:space="preserve">After imputation, prostate cancer risk decreased as expected below the biopsy thresholds for ProtecT and PLCO, and the </w:t>
      </w:r>
      <w:r w:rsidR="003904A5">
        <w:t>prostate cancer risk</w:t>
      </w:r>
      <w:r>
        <w:t xml:space="preserve"> of Krimpen </w:t>
      </w:r>
      <w:r w:rsidR="003904A5">
        <w:t>was less variable</w:t>
      </w:r>
      <w:r>
        <w:t>. We considered that these graphs gave no evidence the imputation was not valid, with respect to the likely association between PSA and prostate cancer risk.</w:t>
      </w:r>
    </w:p>
    <w:p w14:paraId="2DA44B8B" w14:textId="77777777" w:rsidR="00EC7D41" w:rsidRDefault="00EC7D41" w:rsidP="00EC7D41">
      <w:pPr>
        <w:spacing w:before="0" w:after="160" w:line="259" w:lineRule="auto"/>
        <w:jc w:val="left"/>
      </w:pPr>
      <w:r>
        <w:rPr>
          <w:noProof/>
        </w:rPr>
        <w:drawing>
          <wp:inline distT="0" distB="0" distL="0" distR="0" wp14:anchorId="31DBE281" wp14:editId="01ADA069">
            <wp:extent cx="5587365" cy="40648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ds.bris.ac.uk\filestore\BRMS\Studies\PCAP-M\IEU SR &amp; MA\Stata\Graphs\Final graphs\Appendix\Cubic Splines Pca-PSA.tif"/>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587365" cy="4064808"/>
                    </a:xfrm>
                    <a:prstGeom prst="rect">
                      <a:avLst/>
                    </a:prstGeom>
                    <a:noFill/>
                    <a:ln>
                      <a:noFill/>
                    </a:ln>
                  </pic:spPr>
                </pic:pic>
              </a:graphicData>
            </a:graphic>
          </wp:inline>
        </w:drawing>
      </w:r>
    </w:p>
    <w:p w14:paraId="12F2D3A3" w14:textId="77777777" w:rsidR="00EC7D41" w:rsidRDefault="00EC7D41" w:rsidP="00EC7D41">
      <w:pPr>
        <w:pStyle w:val="Caption"/>
      </w:pPr>
      <w:r>
        <w:t>Figure A1:</w:t>
      </w:r>
      <w:r w:rsidRPr="00010951">
        <w:t xml:space="preserve"> </w:t>
      </w:r>
      <w:r>
        <w:t>Line graph of log-PSA against prostate cancer risk, limited to the middle 98% of PSA values for each study, using restricted cubic splines of log-PSA. PLCO and ProtecT were limited to PSA values above 4.0 ng/ml and 3.0 ng/ml respectively as prostate cancer status was not observed lower than this. Knots at rough overall log PSA quartiles (-0.5, 0 and 0.5)</w:t>
      </w:r>
    </w:p>
    <w:p w14:paraId="08ADDA47" w14:textId="77777777" w:rsidR="00EC7D41" w:rsidRDefault="00EC7D41" w:rsidP="00EC7D41">
      <w:pPr>
        <w:spacing w:before="0" w:after="160" w:line="259" w:lineRule="auto"/>
        <w:jc w:val="left"/>
      </w:pPr>
    </w:p>
    <w:p w14:paraId="109B82E7" w14:textId="77777777" w:rsidR="00EC7D41" w:rsidRDefault="00EC7D41" w:rsidP="00EC7D41">
      <w:pPr>
        <w:spacing w:before="0" w:after="160" w:line="259" w:lineRule="auto"/>
        <w:jc w:val="left"/>
      </w:pPr>
      <w:r>
        <w:rPr>
          <w:noProof/>
        </w:rPr>
        <w:drawing>
          <wp:inline distT="0" distB="0" distL="0" distR="0" wp14:anchorId="5214A223" wp14:editId="5849EB5B">
            <wp:extent cx="5598160" cy="4072661"/>
            <wp:effectExtent l="0" t="0" r="254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ds.bris.ac.uk\filestore\BRMS\Studies\PCAP-M\IEU SR &amp; MA\Stata\Graphs\Final graphs\Appendix\Cubic Splines PCa-PSA (IMPUTED).tif"/>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598160" cy="4072661"/>
                    </a:xfrm>
                    <a:prstGeom prst="rect">
                      <a:avLst/>
                    </a:prstGeom>
                    <a:noFill/>
                    <a:ln>
                      <a:noFill/>
                    </a:ln>
                  </pic:spPr>
                </pic:pic>
              </a:graphicData>
            </a:graphic>
          </wp:inline>
        </w:drawing>
      </w:r>
    </w:p>
    <w:p w14:paraId="38F998BB" w14:textId="77777777" w:rsidR="00EC7D41" w:rsidRDefault="00EC7D41" w:rsidP="00EC7D41">
      <w:pPr>
        <w:pStyle w:val="Caption"/>
      </w:pPr>
      <w:bookmarkStart w:id="34" w:name="_Toc493677385"/>
      <w:r w:rsidRPr="00010951">
        <w:t>Figure A2</w:t>
      </w:r>
      <w:r>
        <w:t>: Line graph of prostate cancer risk against log-PSA, limited to the middle 98% of PSA values for each study, using restricted cubic splines of log-PSA.</w:t>
      </w:r>
      <w:bookmarkEnd w:id="34"/>
      <w:r>
        <w:t xml:space="preserve"> Knots at rough overall log PSA quartiles (-0.5, 0 and 0.5)</w:t>
      </w:r>
    </w:p>
    <w:p w14:paraId="5A651C58" w14:textId="28933812" w:rsidR="00EC7D41" w:rsidRDefault="00EC7D41" w:rsidP="00EC7D41">
      <w:pPr>
        <w:spacing w:before="0" w:after="160" w:line="259" w:lineRule="auto"/>
        <w:jc w:val="left"/>
      </w:pPr>
    </w:p>
    <w:p w14:paraId="73FD30B6" w14:textId="54D72AFA" w:rsidR="00EC7D41" w:rsidRDefault="000032BB" w:rsidP="000032BB">
      <w:pPr>
        <w:pStyle w:val="Heading3"/>
      </w:pPr>
      <w:r>
        <w:t xml:space="preserve">3.5 </w:t>
      </w:r>
      <w:r w:rsidR="00EC7D41" w:rsidRPr="00C271D7">
        <w:t>Analysis</w:t>
      </w:r>
      <w:bookmarkEnd w:id="30"/>
      <w:r>
        <w:t xml:space="preserve"> of Imputed Datasets</w:t>
      </w:r>
    </w:p>
    <w:p w14:paraId="5342A0AA" w14:textId="5D9897E7" w:rsidR="00EC7D41" w:rsidRDefault="00EC7D41" w:rsidP="00EC7D41">
      <w:r>
        <w:t xml:space="preserve">Once imputed, </w:t>
      </w:r>
      <w:r w:rsidR="000032BB">
        <w:t xml:space="preserve">we estimated </w:t>
      </w:r>
      <w:r>
        <w:t>the linear associations between BMI and all outcomes using logistic or linear regression as appropriate for all IPD studies separately (excluding PCPT) and combined using Rubin’s rules. The results were converted to the OR for prostate cancer or advanced prostate cancer or regression coefficient for log-PSA for a 5 kg/m</w:t>
      </w:r>
      <w:r>
        <w:rPr>
          <w:vertAlign w:val="superscript"/>
        </w:rPr>
        <w:t>2</w:t>
      </w:r>
      <w:r>
        <w:t xml:space="preserve"> increase in BMI. PSA was not included as a covariable in the prostate cancer or advanced prostate cancer analyses, as we assumed that both BMI and prostate cancer affect PSA, such that including PSA as a covariable would cause collider bias. Prostate cancer (but not advanced prostate cancer) was included as a covariable in the PSA analysis. We conducted all analyses in Stata using the </w:t>
      </w:r>
      <w:r>
        <w:rPr>
          <w:b/>
        </w:rPr>
        <w:t>mi estimate</w:t>
      </w:r>
      <w:r>
        <w:t xml:space="preserve"> command for analysing imputed datasets. These results were then added to the aggregate data study results before meta-analysis.</w:t>
      </w:r>
    </w:p>
    <w:p w14:paraId="19867299" w14:textId="77777777" w:rsidR="00EC7D41" w:rsidRDefault="00EC7D41" w:rsidP="00EC7D41">
      <w:r>
        <w:t>For the categorical analysis, we re-imputed using BMI as a 3-level categorical variable (normal weight, overweight and obese) so the analysis and imputation would be congenial. The ORs for prostate cancer and advanced prostate cancer and the MD for log-PSA were calculated for each study using the re-imputed datasets. All imputation and analysis methods were identical to the linear analysis, except for using a categorical version of BMI.</w:t>
      </w:r>
    </w:p>
    <w:p w14:paraId="55E72462" w14:textId="77777777" w:rsidR="00EC7D41" w:rsidRDefault="00EC7D41" w:rsidP="00EC7D41">
      <w:pPr>
        <w:spacing w:before="0" w:after="160" w:line="259" w:lineRule="auto"/>
        <w:jc w:val="left"/>
        <w:rPr>
          <w:rFonts w:asciiTheme="majorHAnsi" w:eastAsiaTheme="majorEastAsia" w:hAnsiTheme="majorHAnsi" w:cstheme="majorBidi"/>
          <w:b/>
          <w:sz w:val="32"/>
          <w:szCs w:val="26"/>
        </w:rPr>
      </w:pPr>
      <w:r>
        <w:br w:type="page"/>
      </w:r>
    </w:p>
    <w:p w14:paraId="1F6BA469" w14:textId="6C2932B5" w:rsidR="00EC7D41" w:rsidRDefault="000032BB" w:rsidP="00EC7D41">
      <w:pPr>
        <w:pStyle w:val="Heading3"/>
      </w:pPr>
      <w:bookmarkStart w:id="35" w:name="_Hlk7533830"/>
      <w:r>
        <w:lastRenderedPageBreak/>
        <w:t xml:space="preserve">3.6 </w:t>
      </w:r>
      <w:r w:rsidR="00EC7D41">
        <w:t>Complete Case Analysis Versus Imputed Analysis</w:t>
      </w:r>
    </w:p>
    <w:bookmarkEnd w:id="35"/>
    <w:p w14:paraId="7F8F1DB1" w14:textId="77777777" w:rsidR="00EC7D41" w:rsidRDefault="00EC7D41" w:rsidP="00EC7D41">
      <w:r>
        <w:t xml:space="preserve">We examined whether imputation of prostate cancer altered the effect estimates between BMI and prostate cancer, and BMI and advanced prostate cancer, for the IPD studies, anticipating that imputation would reduce bias. We conducted a complete case analysis without imputation for each study, assuming men without a diagnosis of prostate cancer did not have prostate cancer, and compared the results with those from the imputed analysis. </w:t>
      </w:r>
    </w:p>
    <w:p w14:paraId="30730F6E" w14:textId="77777777" w:rsidR="00EC7D41" w:rsidRPr="00131181" w:rsidRDefault="00EC7D41" w:rsidP="00EC7D41">
      <w:pPr>
        <w:pStyle w:val="Heading4"/>
      </w:pPr>
      <w:bookmarkStart w:id="36" w:name="_Toc493677246"/>
      <w:r w:rsidRPr="00131181">
        <w:t>BMI and prostate cancer</w:t>
      </w:r>
      <w:bookmarkEnd w:id="36"/>
    </w:p>
    <w:p w14:paraId="4923B9D0" w14:textId="04FBBF71" w:rsidR="00EC7D41" w:rsidRDefault="00EC7D41" w:rsidP="00EC7D41">
      <w:r>
        <w:t>The average OR for prostate cancer for a 5 kg/m</w:t>
      </w:r>
      <w:r>
        <w:rPr>
          <w:vertAlign w:val="superscript"/>
        </w:rPr>
        <w:t>2</w:t>
      </w:r>
      <w:r>
        <w:t xml:space="preserve"> increase in BMI for the IPD alone was estimated to be 0.94 (95% CI 0.91 to 0.98) for the complete case (non-imputed) analysis, and </w:t>
      </w:r>
      <w:r w:rsidR="00441EDB">
        <w:t>1.00</w:t>
      </w:r>
      <w:r>
        <w:t xml:space="preserve"> (9</w:t>
      </w:r>
      <w:r w:rsidR="00877D25">
        <w:t>5</w:t>
      </w:r>
      <w:r>
        <w:t>% CI 0.9</w:t>
      </w:r>
      <w:r w:rsidR="00441EDB">
        <w:t>7</w:t>
      </w:r>
      <w:r>
        <w:t xml:space="preserve"> to 1.0</w:t>
      </w:r>
      <w:r w:rsidR="00441EDB">
        <w:t>3</w:t>
      </w:r>
      <w:r>
        <w:t xml:space="preserve">) for the imputed analysis, </w:t>
      </w:r>
      <w:r>
        <w:rPr>
          <w:b/>
        </w:rPr>
        <w:t>Figure A3</w:t>
      </w:r>
      <w:r>
        <w:t>. All three IPD study results were pulled closer to the null after imputation, possibly indicating that without imputation, the results of these studies would be biased downwards, likely because of the inverse relationship between BMI and PSA.</w:t>
      </w:r>
      <w:r w:rsidRPr="0007265B">
        <w:t xml:space="preserve"> </w:t>
      </w:r>
      <w:r w:rsidR="00135396">
        <w:t>T</w:t>
      </w:r>
      <w:r>
        <w:t>he precision of the effect sizes was largely unaltered by imputation; only the effect sizes changed.</w:t>
      </w:r>
    </w:p>
    <w:p w14:paraId="7A9C4C02" w14:textId="77777777" w:rsidR="00EC7D41" w:rsidRDefault="00EC7D41" w:rsidP="0053539D">
      <w:pPr>
        <w:keepNext/>
        <w:jc w:val="center"/>
      </w:pPr>
      <w:r>
        <w:rPr>
          <w:noProof/>
        </w:rPr>
        <w:drawing>
          <wp:inline distT="0" distB="0" distL="0" distR="0" wp14:anchorId="2C963D4F" wp14:editId="24A8F34C">
            <wp:extent cx="5017424" cy="3733800"/>
            <wp:effectExtent l="0" t="0" r="0" b="0"/>
            <wp:docPr id="355" name="Picture 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4"/>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017424" cy="3733800"/>
                    </a:xfrm>
                    <a:prstGeom prst="rect">
                      <a:avLst/>
                    </a:prstGeom>
                    <a:noFill/>
                    <a:ln>
                      <a:noFill/>
                    </a:ln>
                  </pic:spPr>
                </pic:pic>
              </a:graphicData>
            </a:graphic>
          </wp:inline>
        </w:drawing>
      </w:r>
    </w:p>
    <w:p w14:paraId="591CD4B2" w14:textId="732422E9" w:rsidR="00EC7D41" w:rsidRDefault="00EC7D41" w:rsidP="00EC7D41">
      <w:pPr>
        <w:pStyle w:val="Caption"/>
      </w:pPr>
      <w:r>
        <w:t xml:space="preserve">Figure A3: </w:t>
      </w:r>
      <w:r w:rsidRPr="00E4400C">
        <w:t xml:space="preserve">Forest plot for the association between BMI and prostate cancer </w:t>
      </w:r>
      <w:r>
        <w:t>for IPD studies, complete case analysis without imputation (above) and with imputation (below)</w:t>
      </w:r>
    </w:p>
    <w:p w14:paraId="4218A720" w14:textId="77777777" w:rsidR="00EC7D41" w:rsidRDefault="00EC7D41" w:rsidP="00EC7D41">
      <w:pPr>
        <w:pStyle w:val="Heading4"/>
      </w:pPr>
      <w:bookmarkStart w:id="37" w:name="_Toc493677247"/>
      <w:r>
        <w:t xml:space="preserve">BMI and </w:t>
      </w:r>
      <w:r w:rsidRPr="00C271D7">
        <w:t>advanced</w:t>
      </w:r>
      <w:r>
        <w:t xml:space="preserve"> prostate cancer</w:t>
      </w:r>
      <w:bookmarkEnd w:id="37"/>
    </w:p>
    <w:p w14:paraId="46D05722" w14:textId="1FC86362" w:rsidR="00EC7D41" w:rsidRDefault="00EC7D41" w:rsidP="00EC7D41">
      <w:r>
        <w:t>The average OR for advanced prostate cancer for a 5 kg/m</w:t>
      </w:r>
      <w:r>
        <w:rPr>
          <w:vertAlign w:val="superscript"/>
        </w:rPr>
        <w:t>2</w:t>
      </w:r>
      <w:r>
        <w:t xml:space="preserve"> increase in BMI for the IPD alone was estimated to be 0.98 (95% CI 0.89 to 1.08) for the complete case (non-imputed) analysis, and 1.0</w:t>
      </w:r>
      <w:r w:rsidR="00441EDB">
        <w:t>2</w:t>
      </w:r>
      <w:r>
        <w:t xml:space="preserve"> (9</w:t>
      </w:r>
      <w:r w:rsidR="00877D25">
        <w:t>5</w:t>
      </w:r>
      <w:r>
        <w:t>% CI 0.9</w:t>
      </w:r>
      <w:r w:rsidR="00441EDB">
        <w:t>3</w:t>
      </w:r>
      <w:r>
        <w:t xml:space="preserve"> to 1.</w:t>
      </w:r>
      <w:r w:rsidR="00441EDB">
        <w:t>11</w:t>
      </w:r>
      <w:r>
        <w:t xml:space="preserve">) for the imputed analysis, </w:t>
      </w:r>
      <w:r>
        <w:rPr>
          <w:b/>
        </w:rPr>
        <w:t>Figure A4</w:t>
      </w:r>
      <w:r>
        <w:t xml:space="preserve">. The results from Krimpen and PLCO were drawn closer to the null, as was the case with the prostate cancer analyses above. The estimated OR from Protect </w:t>
      </w:r>
      <w:r w:rsidR="00441EDB">
        <w:t>increased very slightly to</w:t>
      </w:r>
      <w:r>
        <w:t xml:space="preserve"> at 1.0</w:t>
      </w:r>
      <w:r w:rsidR="00441EDB">
        <w:t>1</w:t>
      </w:r>
      <w:r>
        <w:t xml:space="preserve"> but with a slightly narrower CI. This also suggests the complete case analyses were likely biased downwards.</w:t>
      </w:r>
      <w:r w:rsidRPr="0007265B">
        <w:t xml:space="preserve"> </w:t>
      </w:r>
      <w:r>
        <w:t>Again, the precision of the effect sizes was largely unaltered by imputation; only the effect sizes changed.</w:t>
      </w:r>
    </w:p>
    <w:p w14:paraId="41AB8B64" w14:textId="77777777" w:rsidR="00EC7D41" w:rsidRDefault="00EC7D41" w:rsidP="0053539D">
      <w:pPr>
        <w:keepNext/>
        <w:jc w:val="center"/>
      </w:pPr>
      <w:r>
        <w:rPr>
          <w:noProof/>
        </w:rPr>
        <w:lastRenderedPageBreak/>
        <w:drawing>
          <wp:inline distT="0" distB="0" distL="0" distR="0" wp14:anchorId="0D7D51B4" wp14:editId="4AB9579A">
            <wp:extent cx="5157755" cy="3790950"/>
            <wp:effectExtent l="0" t="0" r="5080" b="0"/>
            <wp:docPr id="354" name="Picture 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157755" cy="3790950"/>
                    </a:xfrm>
                    <a:prstGeom prst="rect">
                      <a:avLst/>
                    </a:prstGeom>
                    <a:noFill/>
                    <a:ln>
                      <a:noFill/>
                    </a:ln>
                  </pic:spPr>
                </pic:pic>
              </a:graphicData>
            </a:graphic>
          </wp:inline>
        </w:drawing>
      </w:r>
    </w:p>
    <w:p w14:paraId="6D0F6593" w14:textId="23E84E6E" w:rsidR="00EC7D41" w:rsidRDefault="00EC7D41" w:rsidP="00EC7D41">
      <w:pPr>
        <w:pStyle w:val="Caption"/>
      </w:pPr>
      <w:r>
        <w:t xml:space="preserve">Figure A4: </w:t>
      </w:r>
      <w:r w:rsidRPr="00E4400C">
        <w:t xml:space="preserve">Forest plot for the association between BMI and </w:t>
      </w:r>
      <w:r>
        <w:t xml:space="preserve">advanced </w:t>
      </w:r>
      <w:r w:rsidRPr="00E4400C">
        <w:t xml:space="preserve">prostate cancer </w:t>
      </w:r>
      <w:r>
        <w:t>for IPD studies, complete case analysis without imputation (above) and with imputation (below)</w:t>
      </w:r>
    </w:p>
    <w:p w14:paraId="02B8A7FA" w14:textId="77777777" w:rsidR="00EC7D41" w:rsidRPr="00131181" w:rsidRDefault="00EC7D41" w:rsidP="00EC7D41"/>
    <w:p w14:paraId="0110C0C5" w14:textId="77777777" w:rsidR="00EC7D41" w:rsidRDefault="00EC7D41" w:rsidP="00EC7D41"/>
    <w:p w14:paraId="7ABFF9B7" w14:textId="77777777" w:rsidR="00EC7D41" w:rsidRDefault="00EC7D41" w:rsidP="00EC7D41">
      <w:pPr>
        <w:spacing w:before="0" w:after="160" w:line="259" w:lineRule="auto"/>
        <w:jc w:val="left"/>
      </w:pPr>
      <w:r>
        <w:br w:type="page"/>
      </w:r>
    </w:p>
    <w:bookmarkEnd w:id="18"/>
    <w:bookmarkEnd w:id="1"/>
    <w:p w14:paraId="19700AA7" w14:textId="36BD86C5" w:rsidR="00294F20" w:rsidRPr="003904A5" w:rsidRDefault="00294F20" w:rsidP="00294F20">
      <w:pPr>
        <w:pStyle w:val="Heading2"/>
      </w:pPr>
      <w:r w:rsidRPr="003904A5">
        <w:lastRenderedPageBreak/>
        <w:t>References</w:t>
      </w:r>
    </w:p>
    <w:p w14:paraId="495D0411" w14:textId="716A025E" w:rsidR="00A34A5E" w:rsidRPr="00A34A5E" w:rsidRDefault="00AD7697" w:rsidP="00A34A5E">
      <w:pPr>
        <w:widowControl w:val="0"/>
        <w:autoSpaceDE w:val="0"/>
        <w:autoSpaceDN w:val="0"/>
        <w:adjustRightInd w:val="0"/>
        <w:ind w:left="640" w:hanging="640"/>
        <w:rPr>
          <w:rFonts w:ascii="Calibri" w:hAnsi="Calibri" w:cs="Calibri"/>
          <w:noProof/>
          <w:szCs w:val="24"/>
        </w:rPr>
      </w:pPr>
      <w:r>
        <w:rPr>
          <w:lang w:val="de-DE"/>
        </w:rPr>
        <w:fldChar w:fldCharType="begin" w:fldLock="1"/>
      </w:r>
      <w:r w:rsidRPr="003904A5">
        <w:instrText xml:space="preserve">ADDIN Mendeley Bibliography CSL_BIBLIOGRAPHY </w:instrText>
      </w:r>
      <w:r>
        <w:rPr>
          <w:lang w:val="de-DE"/>
        </w:rPr>
        <w:fldChar w:fldCharType="separate"/>
      </w:r>
      <w:r w:rsidR="00A34A5E" w:rsidRPr="00A34A5E">
        <w:rPr>
          <w:rFonts w:ascii="Calibri" w:hAnsi="Calibri" w:cs="Calibri"/>
          <w:noProof/>
          <w:szCs w:val="24"/>
        </w:rPr>
        <w:t xml:space="preserve">1. </w:t>
      </w:r>
      <w:r w:rsidR="00A34A5E" w:rsidRPr="00A34A5E">
        <w:rPr>
          <w:rFonts w:ascii="Calibri" w:hAnsi="Calibri" w:cs="Calibri"/>
          <w:noProof/>
          <w:szCs w:val="24"/>
        </w:rPr>
        <w:tab/>
        <w:t xml:space="preserve">Severson RK, Grove JS, Nomura  a M, Stemmermann GN. Body mass and prostatic cancer: a prospective study. BMJ. 1988;297(6650):713–5. </w:t>
      </w:r>
    </w:p>
    <w:p w14:paraId="1071CAF5"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2. </w:t>
      </w:r>
      <w:r w:rsidRPr="00A34A5E">
        <w:rPr>
          <w:rFonts w:ascii="Calibri" w:hAnsi="Calibri" w:cs="Calibri"/>
          <w:noProof/>
          <w:szCs w:val="24"/>
        </w:rPr>
        <w:tab/>
        <w:t>Mills PK, Beeson WL, Phillips RL, Fraser GE. Cohort study of diet, lifestyle, and prostate cancer in adventist men. Cancer [Internet]. 1989;64(3):598–604. Available from: http://onlinelibrary.wiley.com/doi/10.1002/1097-0142(19890801)64:3%3C598::AID-CNCR2820640306%3E3.0.CO;2-6/abstract%5Cnhttp://onlinelibrary.wiley.com/doi/10.1002/1097-0142(19890801)64:3%3C598::AID-CNCR2820640306%3E3.0.CO;2-6/abstract%5Cnhttp://onlinelibrary.wiley.co</w:t>
      </w:r>
    </w:p>
    <w:p w14:paraId="7883D71E"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3. </w:t>
      </w:r>
      <w:r w:rsidRPr="00A34A5E">
        <w:rPr>
          <w:rFonts w:ascii="Calibri" w:hAnsi="Calibri" w:cs="Calibri"/>
          <w:noProof/>
          <w:szCs w:val="24"/>
        </w:rPr>
        <w:tab/>
        <w:t>Andersson S-O, Wolk A, Bergstrom R, Adami H-O, Engholm G, Englund A, et al. Body Size and Prostate Cancer: A 20-Year Follow-up Study Among 135006 Swedish Construction Workers. JNCI J Natl Cancer Inst [Internet]. 1997;89(5):385–9. Available from: http://jnci.oxfordjournals.org/cgi/doi/10.1093/jnci/89.5.385</w:t>
      </w:r>
    </w:p>
    <w:p w14:paraId="74E089FD"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4. </w:t>
      </w:r>
      <w:r w:rsidRPr="00A34A5E">
        <w:rPr>
          <w:rFonts w:ascii="Calibri" w:hAnsi="Calibri" w:cs="Calibri"/>
          <w:noProof/>
          <w:szCs w:val="24"/>
        </w:rPr>
        <w:tab/>
        <w:t>Cerhan JR, Torner JC, Lynch CF, Rubenstein LM, Lemke JH, Cohen MB, et al. Association of smoking, body mass, and physical activity with risk of prostate cancer in the Iowa 65+ Rural Health Study (United States). Cancer Causes Control [Internet]. 1997;8(2):229–38. Available from: http://www.ncbi.nlm.nih.gov/pubmed/9134247</w:t>
      </w:r>
    </w:p>
    <w:p w14:paraId="651AA4EC"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5. </w:t>
      </w:r>
      <w:r w:rsidRPr="00A34A5E">
        <w:rPr>
          <w:rFonts w:ascii="Calibri" w:hAnsi="Calibri" w:cs="Calibri"/>
          <w:noProof/>
          <w:szCs w:val="24"/>
        </w:rPr>
        <w:tab/>
        <w:t>Giovannucci E, Rimm EB, Stampfer MJ, Colditz GA, Willett WC. Height, body weight, and risk of prostate cancer. Cancer Epidemiol Biomarkers Prev [Internet]. 1997;6(8):557–63. Available from: http://www.ncbi.nlm.nih.gov/pubmed/9264267%5Cnhttp://cebp.aacrjournals.org/content/6/8/557.full.pdf</w:t>
      </w:r>
    </w:p>
    <w:p w14:paraId="4A35CEDF"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9B0454">
        <w:rPr>
          <w:rFonts w:ascii="Calibri" w:hAnsi="Calibri" w:cs="Calibri"/>
          <w:noProof/>
          <w:szCs w:val="24"/>
          <w:lang w:val="de-DE"/>
        </w:rPr>
        <w:t xml:space="preserve">6. </w:t>
      </w:r>
      <w:r w:rsidRPr="009B0454">
        <w:rPr>
          <w:rFonts w:ascii="Calibri" w:hAnsi="Calibri" w:cs="Calibri"/>
          <w:noProof/>
          <w:szCs w:val="24"/>
          <w:lang w:val="de-DE"/>
        </w:rPr>
        <w:tab/>
        <w:t xml:space="preserve">Lund Nilsen TI, Vatten LJ. </w:t>
      </w:r>
      <w:r w:rsidRPr="00A34A5E">
        <w:rPr>
          <w:rFonts w:ascii="Calibri" w:hAnsi="Calibri" w:cs="Calibri"/>
          <w:noProof/>
          <w:szCs w:val="24"/>
        </w:rPr>
        <w:t>Anthropometry and prostate cancer risk: A prospective study of 22,248 Norwegian men. Cancer Causes Control [Internet]. 1999;10(4):269–75. Available from: http://www.ncbi.nlm.nih.gov/entrez/query.fcgi?cmd=Retrieve&amp;db=PubMed&amp;dopt=Citation&amp;list_uids=10482485</w:t>
      </w:r>
    </w:p>
    <w:p w14:paraId="0D4E1263"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7. </w:t>
      </w:r>
      <w:r w:rsidRPr="00A34A5E">
        <w:rPr>
          <w:rFonts w:ascii="Calibri" w:hAnsi="Calibri" w:cs="Calibri"/>
          <w:noProof/>
          <w:szCs w:val="24"/>
        </w:rPr>
        <w:tab/>
        <w:t xml:space="preserve">Villeneuve PJ, Johnson KC, Kreiger N, Mao Y, Paulse B, Dewar R, et al. Risk factors for prostate cancer: Results from the Canadian National Enhanced Cancer Surveillance System. Cancer Causes Control. 1999;10(5):355–67. </w:t>
      </w:r>
    </w:p>
    <w:p w14:paraId="07241D7C"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8. </w:t>
      </w:r>
      <w:r w:rsidRPr="00A34A5E">
        <w:rPr>
          <w:rFonts w:ascii="Calibri" w:hAnsi="Calibri" w:cs="Calibri"/>
          <w:noProof/>
          <w:szCs w:val="24"/>
        </w:rPr>
        <w:tab/>
        <w:t>Lee IM, Sesso HD, Paffenbarger RS. A prospective cohort study of physical activity and body size in relation to prostate cancer risk (United States). Cancer Causes Control [Internet]. 2001;12(2):187–93. Available from: http://dx.doi.org/10.1023/A:1008952528771</w:t>
      </w:r>
    </w:p>
    <w:p w14:paraId="0F8BD665"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9. </w:t>
      </w:r>
      <w:r w:rsidRPr="00A34A5E">
        <w:rPr>
          <w:rFonts w:ascii="Calibri" w:hAnsi="Calibri" w:cs="Calibri"/>
          <w:noProof/>
          <w:szCs w:val="24"/>
        </w:rPr>
        <w:tab/>
        <w:t>Sharpe CR, Siemiatycki J. Joint effects of smoking and body mass index on prostate cancer risk. Epidemiology [Internet]. 2001;12(5):546–51. Available from: http://www.ncbi.nlm.nih.gov/pubmed/11505174</w:t>
      </w:r>
    </w:p>
    <w:p w14:paraId="02ACAAF3"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0. </w:t>
      </w:r>
      <w:r w:rsidRPr="00A34A5E">
        <w:rPr>
          <w:rFonts w:ascii="Calibri" w:hAnsi="Calibri" w:cs="Calibri"/>
          <w:noProof/>
          <w:szCs w:val="24"/>
        </w:rPr>
        <w:tab/>
        <w:t>Engeland A, Tretli S, Bjørge T. Height, body mass index, and prostate cancer: a follow-up of 950000 Norwegian men. Br J Cancer [Internet]. 2003;89(7):1237–42. Available from: http://www.nature.com/doifinder/10.1038/sj.bjc.6601801</w:t>
      </w:r>
    </w:p>
    <w:p w14:paraId="3526DFFB" w14:textId="77777777" w:rsidR="00A34A5E" w:rsidRPr="009B0454" w:rsidRDefault="00A34A5E" w:rsidP="00A34A5E">
      <w:pPr>
        <w:widowControl w:val="0"/>
        <w:autoSpaceDE w:val="0"/>
        <w:autoSpaceDN w:val="0"/>
        <w:adjustRightInd w:val="0"/>
        <w:ind w:left="640" w:hanging="640"/>
        <w:rPr>
          <w:rFonts w:ascii="Calibri" w:hAnsi="Calibri" w:cs="Calibri"/>
          <w:noProof/>
          <w:szCs w:val="24"/>
          <w:lang w:val="it-IT"/>
        </w:rPr>
      </w:pPr>
      <w:r w:rsidRPr="00A34A5E">
        <w:rPr>
          <w:rFonts w:ascii="Calibri" w:hAnsi="Calibri" w:cs="Calibri"/>
          <w:noProof/>
          <w:szCs w:val="24"/>
        </w:rPr>
        <w:t xml:space="preserve">11. </w:t>
      </w:r>
      <w:r w:rsidRPr="00A34A5E">
        <w:rPr>
          <w:rFonts w:ascii="Calibri" w:hAnsi="Calibri" w:cs="Calibri"/>
          <w:noProof/>
          <w:szCs w:val="24"/>
        </w:rPr>
        <w:tab/>
        <w:t xml:space="preserve">Jonssoni F, Wolk A, Pedersen NL, Lichtenstein P, Terry P, Ahlbom A, et al. Obesity and hormone-dependent tumors: Cohort and co-twin control studies based on the Swedish Twin Registry. </w:t>
      </w:r>
      <w:r w:rsidRPr="009B0454">
        <w:rPr>
          <w:rFonts w:ascii="Calibri" w:hAnsi="Calibri" w:cs="Calibri"/>
          <w:noProof/>
          <w:szCs w:val="24"/>
          <w:lang w:val="it-IT"/>
        </w:rPr>
        <w:t>Int J Cancer [Internet]. 2003;106(4):594–9. Available from: http://www.ncbi.nlm.nih.gov/pubmed/12845658</w:t>
      </w:r>
    </w:p>
    <w:p w14:paraId="2F6B6067"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9B0454">
        <w:rPr>
          <w:rFonts w:ascii="Calibri" w:hAnsi="Calibri" w:cs="Calibri"/>
          <w:noProof/>
          <w:szCs w:val="24"/>
          <w:lang w:val="it-IT"/>
        </w:rPr>
        <w:lastRenderedPageBreak/>
        <w:t xml:space="preserve">12. </w:t>
      </w:r>
      <w:r w:rsidRPr="009B0454">
        <w:rPr>
          <w:rFonts w:ascii="Calibri" w:hAnsi="Calibri" w:cs="Calibri"/>
          <w:noProof/>
          <w:szCs w:val="24"/>
          <w:lang w:val="it-IT"/>
        </w:rPr>
        <w:tab/>
        <w:t xml:space="preserve">Dal Maso L, Zucchetto  a, La Vecchia C, Montella M, Conti E, Canzonieri V, et al. </w:t>
      </w:r>
      <w:r w:rsidRPr="00A34A5E">
        <w:rPr>
          <w:rFonts w:ascii="Calibri" w:hAnsi="Calibri" w:cs="Calibri"/>
          <w:noProof/>
          <w:szCs w:val="24"/>
        </w:rPr>
        <w:t>Prostate cancer and body size at different ages: an Italian multicentre case-control study. Br J Cancer [Internet]. 2004;90(11):2176–80. Available from: http://www.pubmedcentral.nih.gov/articlerender.fcgi?artid=2409495&amp;tool=pmcentrez&amp;rendertype=abstract</w:t>
      </w:r>
    </w:p>
    <w:p w14:paraId="455E0D15"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3. </w:t>
      </w:r>
      <w:r w:rsidRPr="00A34A5E">
        <w:rPr>
          <w:rFonts w:ascii="Calibri" w:hAnsi="Calibri" w:cs="Calibri"/>
          <w:noProof/>
          <w:szCs w:val="24"/>
        </w:rPr>
        <w:tab/>
        <w:t>Friedenreich CM, McGregor SE, Courneya KS, Angyalfi SJ, Elliott FG. Case-control study of anthropometric measures and prostate cancer risk. Int J Cancer [Internet]. 2004;110(2):278–83. Available from: http://www.ncbi.nlm.nih.gov/pubmed/15069694</w:t>
      </w:r>
    </w:p>
    <w:p w14:paraId="4428CB46"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4. </w:t>
      </w:r>
      <w:r w:rsidRPr="00A34A5E">
        <w:rPr>
          <w:rFonts w:ascii="Calibri" w:hAnsi="Calibri" w:cs="Calibri"/>
          <w:noProof/>
          <w:szCs w:val="24"/>
        </w:rPr>
        <w:tab/>
        <w:t>Bradbury BD, Wilk JB, Kaye JA. Obesity and the risk of prostate cancer (United States). Cancer Causes Control [Internet]. 2005;16(6):637–41. Available from: http://www.embase.com/search/results?subaction=viewrecord&amp;from=export&amp;id=L41110953%5Cnhttp://dx.doi.org/10.1007/s10552-005-0383-6%5Cnhttp://sfx.library.uu.nl/sfx?sid=EMBASE&amp;issn=09575243&amp;id=doi:10.1007/s10552-005-0383-6&amp;atitle=Obesity+and+the+risk+of+prostate</w:t>
      </w:r>
    </w:p>
    <w:p w14:paraId="6C0B24CD"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5. </w:t>
      </w:r>
      <w:r w:rsidRPr="00A34A5E">
        <w:rPr>
          <w:rFonts w:ascii="Calibri" w:hAnsi="Calibri" w:cs="Calibri"/>
          <w:noProof/>
          <w:szCs w:val="24"/>
        </w:rPr>
        <w:tab/>
        <w:t xml:space="preserve">Kuriyama S, Tsubono Y, Hozawa A, Shimazu T, Suzuki Y, Koizumi Y, et al. Obesity and risk of cancer in Japan. Int J Cancer. 2005;113(1):148–57. </w:t>
      </w:r>
    </w:p>
    <w:p w14:paraId="028FCDA7"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6. </w:t>
      </w:r>
      <w:r w:rsidRPr="00A34A5E">
        <w:rPr>
          <w:rFonts w:ascii="Calibri" w:hAnsi="Calibri" w:cs="Calibri"/>
          <w:noProof/>
          <w:szCs w:val="24"/>
        </w:rPr>
        <w:tab/>
        <w:t>LIU X, RYBICKI BA, CASEY G, WITTE JS. Relationship Between Body Size and Prostate Cancer in a Sibling Based Case-Control Study. J Urol [Internet]. 2005;174(6):2169–73. Available from: http://linkinghub.elsevier.com/retrieve/pii/S0022534701689390</w:t>
      </w:r>
    </w:p>
    <w:p w14:paraId="61D138D6"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7. </w:t>
      </w:r>
      <w:r w:rsidRPr="00A34A5E">
        <w:rPr>
          <w:rFonts w:ascii="Calibri" w:hAnsi="Calibri" w:cs="Calibri"/>
          <w:noProof/>
          <w:szCs w:val="24"/>
        </w:rPr>
        <w:tab/>
        <w:t>Oh SW, Yoon YS, Shin SA. Effects of excess weight on cancer incidences depending on cancer sites and histologic findings among men: Korea National Health Insurance Corporation study. J Clin Oncol [Internet]. 2005;23(21):4742–54. Available from: http://www.jco.org/cgi/doi/10.1200/JCO.2005.11.726</w:t>
      </w:r>
    </w:p>
    <w:p w14:paraId="327E5A4A"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8. </w:t>
      </w:r>
      <w:r w:rsidRPr="00A34A5E">
        <w:rPr>
          <w:rFonts w:ascii="Calibri" w:hAnsi="Calibri" w:cs="Calibri"/>
          <w:noProof/>
          <w:szCs w:val="24"/>
        </w:rPr>
        <w:tab/>
        <w:t xml:space="preserve">Porter MP, Stanford JL. Obesity and the risk of prostate cancer. Prostate. 2005;62(April 2004):316–21. </w:t>
      </w:r>
    </w:p>
    <w:p w14:paraId="345A8C9E"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9. </w:t>
      </w:r>
      <w:r w:rsidRPr="00A34A5E">
        <w:rPr>
          <w:rFonts w:ascii="Calibri" w:hAnsi="Calibri" w:cs="Calibri"/>
          <w:noProof/>
          <w:szCs w:val="24"/>
        </w:rPr>
        <w:tab/>
        <w:t xml:space="preserve">Baillargeon J, Platz EA, Rose DP, Pollock BH, Ankerst DP, Haffner S, et al. Obesity, adipokines, and prostate cancer in a prospective population-based study. Cancer Epidemiol Biomarkers Prev. 2006;15(7):1331–5. </w:t>
      </w:r>
    </w:p>
    <w:p w14:paraId="10D16B09"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20. </w:t>
      </w:r>
      <w:r w:rsidRPr="00A34A5E">
        <w:rPr>
          <w:rFonts w:ascii="Calibri" w:hAnsi="Calibri" w:cs="Calibri"/>
          <w:noProof/>
          <w:szCs w:val="24"/>
        </w:rPr>
        <w:tab/>
        <w:t>Kurahashi N, Iwasaki M, Sasazuki S, Otani T, Inoue M, Tsugane S. Association of body mass index and height with risk of prostate cancer among middle-aged Japanese men. Br J Cancer [Internet]. 2006;94(5):740–2. Available from: http://www.pubmedcentral.nih.gov/articlerender.fcgi?artid=2361195&amp;tool=pmcentrez&amp;rendertype=abstract</w:t>
      </w:r>
    </w:p>
    <w:p w14:paraId="4D03DF62"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21. </w:t>
      </w:r>
      <w:r w:rsidRPr="00A34A5E">
        <w:rPr>
          <w:rFonts w:ascii="Calibri" w:hAnsi="Calibri" w:cs="Calibri"/>
          <w:noProof/>
          <w:szCs w:val="24"/>
        </w:rPr>
        <w:tab/>
        <w:t>Lukanova A, Björ O, Kaaks R, Lenner P, Lindahl B, Hallmans G, et al. Body mass index and cancer: Results from the Northern Sweden Health and Disease Cohort. Int J Cancer [Internet]. 2006;118(2):458–66. Available from: http://www.ncbi.nlm.nih.gov/pubmed/16049963</w:t>
      </w:r>
    </w:p>
    <w:p w14:paraId="289D8566"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22. </w:t>
      </w:r>
      <w:r w:rsidRPr="00A34A5E">
        <w:rPr>
          <w:rFonts w:ascii="Calibri" w:hAnsi="Calibri" w:cs="Calibri"/>
          <w:noProof/>
          <w:szCs w:val="24"/>
        </w:rPr>
        <w:tab/>
        <w:t>Gallus S, Foschi R, Talamini R, Altieri A, Negri E, Franceschi S, et al. Risk Factors for Prostate Cancer in Men Aged Less Than 60 Years: A Case-Control Study from Italy. Urology [Internet]. 2007;70(6):1121–6. Available from: http://www.ncbi.nlm.nih.gov/pubmed/18158031</w:t>
      </w:r>
    </w:p>
    <w:p w14:paraId="3E1368E1"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23. </w:t>
      </w:r>
      <w:r w:rsidRPr="00A34A5E">
        <w:rPr>
          <w:rFonts w:ascii="Calibri" w:hAnsi="Calibri" w:cs="Calibri"/>
          <w:noProof/>
          <w:szCs w:val="24"/>
        </w:rPr>
        <w:tab/>
        <w:t xml:space="preserve">Máchová L, Čížek L, Horáková D, Koutná J, Lorenc J, Janoutová G, et al. Association between obesity and cancer incidence in the population of the District Sumperk, Czech Republic. Onkologie. 2007;30(11):538–42. </w:t>
      </w:r>
    </w:p>
    <w:p w14:paraId="09AB5CE1"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24. </w:t>
      </w:r>
      <w:r w:rsidRPr="00A34A5E">
        <w:rPr>
          <w:rFonts w:ascii="Calibri" w:hAnsi="Calibri" w:cs="Calibri"/>
          <w:noProof/>
          <w:szCs w:val="24"/>
        </w:rPr>
        <w:tab/>
        <w:t xml:space="preserve">Rodriguez C, Freedland SJ, Deka A, Jacobs EJ, McCullough ML, Patel A V, et al. Body mass index, </w:t>
      </w:r>
      <w:r w:rsidRPr="00A34A5E">
        <w:rPr>
          <w:rFonts w:ascii="Calibri" w:hAnsi="Calibri" w:cs="Calibri"/>
          <w:noProof/>
          <w:szCs w:val="24"/>
        </w:rPr>
        <w:lastRenderedPageBreak/>
        <w:t xml:space="preserve">weight change, and risk of prostate cancer in the Cancer Prevention Study II Nutrition Cohort. Cancer Epidemiol Biomarkers Prev. 2007;16(1):63–9. </w:t>
      </w:r>
    </w:p>
    <w:p w14:paraId="0E16CEC0"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25. </w:t>
      </w:r>
      <w:r w:rsidRPr="00A34A5E">
        <w:rPr>
          <w:rFonts w:ascii="Calibri" w:hAnsi="Calibri" w:cs="Calibri"/>
          <w:noProof/>
          <w:szCs w:val="24"/>
        </w:rPr>
        <w:tab/>
        <w:t>Wright ME, Chang S-C, Schatzkin A, Albanes D, Kipnis V, Mouw T, et al. Prospective study of adiposity and weight change in relation to prostate cancer incidence and mortality. Cancer [Internet]. 2007;109(4):675–84. Available from: http://www.ncbi.nlm.nih.gov/pubmed/17211863</w:t>
      </w:r>
    </w:p>
    <w:p w14:paraId="1C065945"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26. </w:t>
      </w:r>
      <w:r w:rsidRPr="00A34A5E">
        <w:rPr>
          <w:rFonts w:ascii="Calibri" w:hAnsi="Calibri" w:cs="Calibri"/>
          <w:noProof/>
          <w:szCs w:val="24"/>
        </w:rPr>
        <w:tab/>
        <w:t>Hernandez BY, Park S-Y, Wilkens LR, Henderson BE, Kolonel LN. Relationship of body mass, height, and weight gain to prostate cancer risk in the multiethnic cohort. Cancer Epidemiol Biomarkers Prev [Internet]. 2009;18(9):2413–21. Available from: http://www.pubmedcentral.nih.gov/articlerender.fcgi?artid=2742565&amp;tool=pmcentrez&amp;rendertype=abstract</w:t>
      </w:r>
    </w:p>
    <w:p w14:paraId="3A9B646A"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27. </w:t>
      </w:r>
      <w:r w:rsidRPr="00A34A5E">
        <w:rPr>
          <w:rFonts w:ascii="Calibri" w:hAnsi="Calibri" w:cs="Calibri"/>
          <w:noProof/>
          <w:szCs w:val="24"/>
        </w:rPr>
        <w:tab/>
        <w:t>Wallström P, Bjartell  a, Gullberg B, Olsson H, Wirfält E. A prospective Swedish study on body size, body composition, diabetes, and prostate cancer risk. Br J Cancer [Internet]. 2009;100(11):1799–805. Available from: http://www.pubmedcentral.nih.gov/articlerender.fcgi?artid=2695694&amp;tool=pmcentrez&amp;rendertype=abstract</w:t>
      </w:r>
    </w:p>
    <w:p w14:paraId="766800C2"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28. </w:t>
      </w:r>
      <w:r w:rsidRPr="00A34A5E">
        <w:rPr>
          <w:rFonts w:ascii="Calibri" w:hAnsi="Calibri" w:cs="Calibri"/>
          <w:noProof/>
          <w:szCs w:val="24"/>
        </w:rPr>
        <w:tab/>
        <w:t>Stocks T, Hergens M-P, Englund A, Ye W, Stattin P. Blood pressure, body size and prostate cancer risk in the Swedish Construction Workers cohort. Int J Cancer [Internet]. 2010;127(7):1660–8. Available from: http://www.ncbi.nlm.nih.gov/pubmed/20087861</w:t>
      </w:r>
    </w:p>
    <w:p w14:paraId="0EF212E8"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29. </w:t>
      </w:r>
      <w:r w:rsidRPr="00A34A5E">
        <w:rPr>
          <w:rFonts w:ascii="Calibri" w:hAnsi="Calibri" w:cs="Calibri"/>
          <w:noProof/>
          <w:szCs w:val="24"/>
        </w:rPr>
        <w:tab/>
        <w:t>Mori M, Masumori N, Fukuta F, Nagata Y, Sonoda T, Miyanaga N, et al. Weight gain and family history of prostate or breast cancers as risk factors for prostate cancer: results of a case-control study in Japan. Asian Pac J Cancer Prev [Internet]. 2011;12(3):743–7. Available from: http://www.ncbi.nlm.nih.gov/pubmed/21627376</w:t>
      </w:r>
    </w:p>
    <w:p w14:paraId="77CC0EA4"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30. </w:t>
      </w:r>
      <w:r w:rsidRPr="00A34A5E">
        <w:rPr>
          <w:rFonts w:ascii="Calibri" w:hAnsi="Calibri" w:cs="Calibri"/>
          <w:noProof/>
          <w:szCs w:val="24"/>
        </w:rPr>
        <w:tab/>
        <w:t xml:space="preserve">Häggström C, Stocks T, Ulmert D, Bjørge T, Ulmer H, Hallmans G, et al. Prospective study on metabolic factors and risk of prostate cancer. Cancer. 2012;118(24):6199–206. </w:t>
      </w:r>
    </w:p>
    <w:p w14:paraId="6A5AAAE7"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31. </w:t>
      </w:r>
      <w:r w:rsidRPr="00A34A5E">
        <w:rPr>
          <w:rFonts w:ascii="Calibri" w:hAnsi="Calibri" w:cs="Calibri"/>
          <w:noProof/>
          <w:szCs w:val="24"/>
        </w:rPr>
        <w:tab/>
        <w:t>Shafique K, McLoone P, Qureshi K, Leung H, Hart C, Morrison DS. Cholesterol and the risk of grade-specific prostate cancer incidence: evidence from two large prospective cohort studies with up to 37 years&amp;apos; follow up. BMC Cancer [Internet]. 2012;12:25. Available from: http://eutils.ncbi.nlm.nih.gov/entrez/eutils/elink.fcgi?dbfrom=pubmed&amp;amp;id=22260413&amp;amp;retmode=ref&amp;amp;cmd=prlinks</w:t>
      </w:r>
    </w:p>
    <w:p w14:paraId="335B4D8A" w14:textId="77777777" w:rsidR="00A34A5E" w:rsidRPr="009B0454" w:rsidRDefault="00A34A5E" w:rsidP="00A34A5E">
      <w:pPr>
        <w:widowControl w:val="0"/>
        <w:autoSpaceDE w:val="0"/>
        <w:autoSpaceDN w:val="0"/>
        <w:adjustRightInd w:val="0"/>
        <w:ind w:left="640" w:hanging="640"/>
        <w:rPr>
          <w:rFonts w:ascii="Calibri" w:hAnsi="Calibri" w:cs="Calibri"/>
          <w:noProof/>
          <w:szCs w:val="24"/>
          <w:lang w:val="fr-FR"/>
        </w:rPr>
      </w:pPr>
      <w:r w:rsidRPr="00A34A5E">
        <w:rPr>
          <w:rFonts w:ascii="Calibri" w:hAnsi="Calibri" w:cs="Calibri"/>
          <w:noProof/>
          <w:szCs w:val="24"/>
        </w:rPr>
        <w:t xml:space="preserve">32. </w:t>
      </w:r>
      <w:r w:rsidRPr="00A34A5E">
        <w:rPr>
          <w:rFonts w:ascii="Calibri" w:hAnsi="Calibri" w:cs="Calibri"/>
          <w:noProof/>
          <w:szCs w:val="24"/>
        </w:rPr>
        <w:tab/>
        <w:t xml:space="preserve">Møller H, Roswall N, Van Hemelrijck M, Larsen SB, Cuzick J, Holmberg L, et al. Prostate cancer incidence, clinical stage and survival in relation to obesity: A prospective cohort study in Denmark. </w:t>
      </w:r>
      <w:r w:rsidRPr="009B0454">
        <w:rPr>
          <w:rFonts w:ascii="Calibri" w:hAnsi="Calibri" w:cs="Calibri"/>
          <w:noProof/>
          <w:szCs w:val="24"/>
          <w:lang w:val="fr-FR"/>
        </w:rPr>
        <w:t>Int J Cancer [Internet]. 2014;1947:1–8. Available from: http://www.ncbi.nlm.nih.gov/pubmed/25264293</w:t>
      </w:r>
    </w:p>
    <w:p w14:paraId="50BA7701"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9B0454">
        <w:rPr>
          <w:rFonts w:ascii="Calibri" w:hAnsi="Calibri" w:cs="Calibri"/>
          <w:noProof/>
          <w:szCs w:val="24"/>
          <w:lang w:val="fr-FR"/>
        </w:rPr>
        <w:t xml:space="preserve">33. </w:t>
      </w:r>
      <w:r w:rsidRPr="009B0454">
        <w:rPr>
          <w:rFonts w:ascii="Calibri" w:hAnsi="Calibri" w:cs="Calibri"/>
          <w:noProof/>
          <w:szCs w:val="24"/>
          <w:lang w:val="fr-FR"/>
        </w:rPr>
        <w:tab/>
        <w:t xml:space="preserve">Boehm K, Sun M, Larcher A, Blanc-Lapierre A, Schiffmann J, Graefen M, et al. </w:t>
      </w:r>
      <w:r w:rsidRPr="00A34A5E">
        <w:rPr>
          <w:rFonts w:ascii="Calibri" w:hAnsi="Calibri" w:cs="Calibri"/>
          <w:noProof/>
          <w:szCs w:val="24"/>
        </w:rPr>
        <w:t>Waist circumference, waist-hip ratio, body mass index, and prostate cancer risk: Results from the North-American case-control study Prostate Cancer &amp; Environment Study. Urol Oncol Semin Orig Investig [Internet]. 2015;33(11):494.e1-494.e7. Available from: http://www.embase.com/search/results?subaction=viewrecord&amp;from=export&amp;id=L605758449%5Cnhttp://dx.doi.org/10.1016/j.urolonc.2015.07.006%5Cnhttp://hz9pj6fe4t.search.serialssolutions.com.proxy.cc.uic.edu/?sid=EMBASE&amp;sid=EMBASE&amp;issn=18732496&amp;id=doi:10.1016%2Fj.ur</w:t>
      </w:r>
    </w:p>
    <w:p w14:paraId="1C745355"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34. </w:t>
      </w:r>
      <w:r w:rsidRPr="00A34A5E">
        <w:rPr>
          <w:rFonts w:ascii="Calibri" w:hAnsi="Calibri" w:cs="Calibri"/>
          <w:noProof/>
          <w:szCs w:val="24"/>
        </w:rPr>
        <w:tab/>
        <w:t xml:space="preserve">Choi JB, Moon HW, Park YH, Bae WJ, Cho HJ, Hong SH, et al. The impact of diabetes on the risk of prostate cancer development according to body mass index: A 10-year nationwide cohort </w:t>
      </w:r>
      <w:r w:rsidRPr="00A34A5E">
        <w:rPr>
          <w:rFonts w:ascii="Calibri" w:hAnsi="Calibri" w:cs="Calibri"/>
          <w:noProof/>
          <w:szCs w:val="24"/>
        </w:rPr>
        <w:lastRenderedPageBreak/>
        <w:t xml:space="preserve">study. J Cancer. 2016;7(14):2061–6. </w:t>
      </w:r>
    </w:p>
    <w:p w14:paraId="35ADA1EC"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35. </w:t>
      </w:r>
      <w:r w:rsidRPr="00A34A5E">
        <w:rPr>
          <w:rFonts w:ascii="Calibri" w:hAnsi="Calibri" w:cs="Calibri"/>
          <w:noProof/>
          <w:szCs w:val="24"/>
        </w:rPr>
        <w:tab/>
        <w:t xml:space="preserve">Greenland S, Longnecker MP. Methods for trend estimation from summarized dose-response data, with applications to meta-analysis. AmJ Epidemiol. 1992;135(11):1301–9. </w:t>
      </w:r>
    </w:p>
    <w:p w14:paraId="61299D7E"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36. </w:t>
      </w:r>
      <w:r w:rsidRPr="00A34A5E">
        <w:rPr>
          <w:rFonts w:ascii="Calibri" w:hAnsi="Calibri" w:cs="Calibri"/>
          <w:noProof/>
          <w:szCs w:val="24"/>
        </w:rPr>
        <w:tab/>
        <w:t xml:space="preserve">Orsini N, Bellocco R, Greenland S. Generalized least squares for trend estimation of summarized dose-response data. Vol. 6, Stata Journal. 2006. p. 40–57. </w:t>
      </w:r>
    </w:p>
    <w:p w14:paraId="148BE4E9"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37. </w:t>
      </w:r>
      <w:r w:rsidRPr="00A34A5E">
        <w:rPr>
          <w:rFonts w:ascii="Calibri" w:hAnsi="Calibri" w:cs="Calibri"/>
          <w:noProof/>
          <w:szCs w:val="24"/>
        </w:rPr>
        <w:tab/>
        <w:t>Chene G, Thompson SG. Methods for summarizing the risk associations of quantitative variables in epidemiologic studies in a consistent form. Am J Epidemiol [Internet]. 1996;144(6):610–21. Available from: http://aje.oxfordjournals.org/content/144/6/610.abstract</w:t>
      </w:r>
    </w:p>
    <w:p w14:paraId="55D974F7"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38. </w:t>
      </w:r>
      <w:r w:rsidRPr="00A34A5E">
        <w:rPr>
          <w:rFonts w:ascii="Calibri" w:hAnsi="Calibri" w:cs="Calibri"/>
          <w:noProof/>
          <w:szCs w:val="24"/>
        </w:rPr>
        <w:tab/>
        <w:t>Whittemore AS, Kolonel LN, Wu AH, John EM, Gallagher RP, Howe GR, et al. Prostate cancer in relation to diet, physical activity, and body size in blacks, whites, and Asians in the United States and Canada. J Natl Cancer Inst [Internet]. 1995;87(9):652–61. Available from: internal-pdf://72.80.119.144/Whittemore-1995-Prostate cancer in relation to.pdf%5Cnhttp://jnci.oxfordjournals.org/content/87/9/652.full.pdf</w:t>
      </w:r>
    </w:p>
    <w:p w14:paraId="12691C06"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9B0454">
        <w:rPr>
          <w:rFonts w:ascii="Calibri" w:hAnsi="Calibri" w:cs="Calibri"/>
          <w:noProof/>
          <w:szCs w:val="24"/>
          <w:lang w:val="pt-BR"/>
        </w:rPr>
        <w:t xml:space="preserve">39. </w:t>
      </w:r>
      <w:r w:rsidRPr="009B0454">
        <w:rPr>
          <w:rFonts w:ascii="Calibri" w:hAnsi="Calibri" w:cs="Calibri"/>
          <w:noProof/>
          <w:szCs w:val="24"/>
          <w:lang w:val="pt-BR"/>
        </w:rPr>
        <w:tab/>
        <w:t xml:space="preserve">Lagiou P, Signorello LB, Trichopoulos D, Tzonou  a, Trichopoulou  a, Mantzoros CS. </w:t>
      </w:r>
      <w:r w:rsidRPr="00A34A5E">
        <w:rPr>
          <w:rFonts w:ascii="Calibri" w:hAnsi="Calibri" w:cs="Calibri"/>
          <w:noProof/>
          <w:szCs w:val="24"/>
        </w:rPr>
        <w:t>Leptin in relation to prostate cancer and benign prostatic hyperplasia. Int J Cancer [Internet]. 1998;76(1):25–8. Available from: http://www.ncbi.nlm.nih.gov/pubmed/9533757</w:t>
      </w:r>
    </w:p>
    <w:p w14:paraId="6564C20F"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40. </w:t>
      </w:r>
      <w:r w:rsidRPr="00A34A5E">
        <w:rPr>
          <w:rFonts w:ascii="Calibri" w:hAnsi="Calibri" w:cs="Calibri"/>
          <w:noProof/>
          <w:szCs w:val="24"/>
        </w:rPr>
        <w:tab/>
        <w:t>Heikkila R, Aho K, Heliovaara M, Hakama M, Marniemi J, Reunanen A, et al. Serum testosterone and sex hormone-binding globulin concentrations and the risk of prostate carcinoma: a longitudinal study. Cancer [Internet]. 1999;86(2):312–5. Available from: http://www.ncbi.nlm.nih.gov/entrez/query.fcgi?cmd=Retrieve&amp;db=PubMed&amp;dopt=Citation&amp;list_uids=10421267</w:t>
      </w:r>
    </w:p>
    <w:p w14:paraId="657595E9"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41. </w:t>
      </w:r>
      <w:r w:rsidRPr="00A34A5E">
        <w:rPr>
          <w:rFonts w:ascii="Calibri" w:hAnsi="Calibri" w:cs="Calibri"/>
          <w:noProof/>
          <w:szCs w:val="24"/>
        </w:rPr>
        <w:tab/>
        <w:t xml:space="preserve">Hsing AW, Chua S, Gao Y, Gentzschein E, Chang L, Deng J, et al. Prostate Cancer Risk and Serum Levels of Insulin and Leptin : a Population- Based Study. 2001;93(10):783–9. </w:t>
      </w:r>
    </w:p>
    <w:p w14:paraId="6B04EB07"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42. </w:t>
      </w:r>
      <w:r w:rsidRPr="00A34A5E">
        <w:rPr>
          <w:rFonts w:ascii="Calibri" w:hAnsi="Calibri" w:cs="Calibri"/>
          <w:noProof/>
          <w:szCs w:val="24"/>
        </w:rPr>
        <w:tab/>
        <w:t xml:space="preserve">Giles GG, Severi G, English DR, McCredie MRE, MacInnis R, Boyle P, et al. Early growth, adult body size and prostate cancer risk. Int J Cancer. 2003;103(2):241–5. </w:t>
      </w:r>
    </w:p>
    <w:p w14:paraId="36B94E26"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43. </w:t>
      </w:r>
      <w:r w:rsidRPr="00A34A5E">
        <w:rPr>
          <w:rFonts w:ascii="Calibri" w:hAnsi="Calibri" w:cs="Calibri"/>
          <w:noProof/>
          <w:szCs w:val="24"/>
        </w:rPr>
        <w:tab/>
        <w:t xml:space="preserve">Jian L, Shen ZJ, Lee AH, Binns CW. Moderate physical activity and prostate cancer risk: A case-control study in china. Eur J Epidemiol. 2005;20(2):155–60. </w:t>
      </w:r>
    </w:p>
    <w:p w14:paraId="7DF7E324"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44. </w:t>
      </w:r>
      <w:r w:rsidRPr="00A34A5E">
        <w:rPr>
          <w:rFonts w:ascii="Calibri" w:hAnsi="Calibri" w:cs="Calibri"/>
          <w:noProof/>
          <w:szCs w:val="24"/>
        </w:rPr>
        <w:tab/>
        <w:t xml:space="preserve">Albanes D, Weinstein SJ, Wright ME, Männistö S, Limburg PJ, Snyder K, et al. Serum insulin, glucose, indices of insulin resistance, and risk of prostate cancer. J Natl Cancer Inst. 2009;101(18):1272–9. </w:t>
      </w:r>
    </w:p>
    <w:p w14:paraId="29D1C607"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45. </w:t>
      </w:r>
      <w:r w:rsidRPr="00A34A5E">
        <w:rPr>
          <w:rFonts w:ascii="Calibri" w:hAnsi="Calibri" w:cs="Calibri"/>
          <w:noProof/>
          <w:szCs w:val="24"/>
        </w:rPr>
        <w:tab/>
        <w:t xml:space="preserve">Farhat GN, Taioli E, Cauley JA, Zmuda JM, Orwoll E, Bauer DC, et al. The association of bone mineral density with prostate cancer risk in the osteoporotic fractures in men (MrOS) study. Cancer Epidemiol Biomarkers Prev. 2009;18(1):148–54. </w:t>
      </w:r>
    </w:p>
    <w:p w14:paraId="6FA6CE63"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46. </w:t>
      </w:r>
      <w:r w:rsidRPr="00A34A5E">
        <w:rPr>
          <w:rFonts w:ascii="Calibri" w:hAnsi="Calibri" w:cs="Calibri"/>
          <w:noProof/>
          <w:szCs w:val="24"/>
        </w:rPr>
        <w:tab/>
        <w:t>Fowke JH, Motley SS, Concepcion RS, Penson DF, Barocas DA. Obesity, body composition, and prostate cancer. BMC Cancer [Internet]. 2012;12(1):23. Available from: http://bmccancer.biomedcentral.com/articles/10.1186/1471-2407-12-23</w:t>
      </w:r>
    </w:p>
    <w:p w14:paraId="6D488F9E"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47. </w:t>
      </w:r>
      <w:r w:rsidRPr="00A34A5E">
        <w:rPr>
          <w:rFonts w:ascii="Calibri" w:hAnsi="Calibri" w:cs="Calibri"/>
          <w:noProof/>
          <w:szCs w:val="24"/>
        </w:rPr>
        <w:tab/>
        <w:t>Yaturu S, Zdunek S, Youngberg B. Vitamin d levels in subjects with prostate cancer compared to age-matched controls. Prostate Cancer [Internet]. 2012;2012:524206. Available from: http://www.pubmedcentral.nih.gov/articlerender.fcgi?artid=3530178&amp;tool=pmcentrez&amp;rendertype=abstract</w:t>
      </w:r>
    </w:p>
    <w:p w14:paraId="13BA90B8"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lastRenderedPageBreak/>
        <w:t xml:space="preserve">48. </w:t>
      </w:r>
      <w:r w:rsidRPr="00A34A5E">
        <w:rPr>
          <w:rFonts w:ascii="Calibri" w:hAnsi="Calibri" w:cs="Calibri"/>
          <w:noProof/>
          <w:szCs w:val="24"/>
        </w:rPr>
        <w:tab/>
        <w:t xml:space="preserve">Geybels MS, Verhage BAJ, Arts ICW, Van Schooten FJ, Alexandra Goldbohm R, Van Den Brandt PA. Dietary flavonoid intake, black tea consumption, and risk of overall and advanced stage prostate cancer. Am J Epidemiol. 2013;177(12):1388–98. </w:t>
      </w:r>
    </w:p>
    <w:p w14:paraId="774EA11B"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49. </w:t>
      </w:r>
      <w:r w:rsidRPr="00A34A5E">
        <w:rPr>
          <w:rFonts w:ascii="Calibri" w:hAnsi="Calibri" w:cs="Calibri"/>
          <w:noProof/>
          <w:szCs w:val="24"/>
        </w:rPr>
        <w:tab/>
        <w:t xml:space="preserve">Bhavsar NA, Bream JH, Meeker AK, Drake CG, Peskoe SB, Dabitao D, et al. A peripheral circulating TH1 cytokine profile is inversely associated with prostate cancer risk in CLUE II. Cancer Epidemiol Biomarkers Prev. 2014;23(11):2561–7. </w:t>
      </w:r>
    </w:p>
    <w:p w14:paraId="1E8786D7" w14:textId="77777777" w:rsidR="00A34A5E" w:rsidRPr="009B0454" w:rsidRDefault="00A34A5E" w:rsidP="00A34A5E">
      <w:pPr>
        <w:widowControl w:val="0"/>
        <w:autoSpaceDE w:val="0"/>
        <w:autoSpaceDN w:val="0"/>
        <w:adjustRightInd w:val="0"/>
        <w:ind w:left="640" w:hanging="640"/>
        <w:rPr>
          <w:rFonts w:ascii="Calibri" w:hAnsi="Calibri" w:cs="Calibri"/>
          <w:noProof/>
          <w:szCs w:val="24"/>
          <w:lang w:val="de-DE"/>
        </w:rPr>
      </w:pPr>
      <w:r w:rsidRPr="00A34A5E">
        <w:rPr>
          <w:rFonts w:ascii="Calibri" w:hAnsi="Calibri" w:cs="Calibri"/>
          <w:noProof/>
          <w:szCs w:val="24"/>
        </w:rPr>
        <w:t xml:space="preserve">50. </w:t>
      </w:r>
      <w:r w:rsidRPr="00A34A5E">
        <w:rPr>
          <w:rFonts w:ascii="Calibri" w:hAnsi="Calibri" w:cs="Calibri"/>
          <w:noProof/>
          <w:szCs w:val="24"/>
        </w:rPr>
        <w:tab/>
        <w:t xml:space="preserve">Kunutsor SK, Laukkanen JA. Gamma-glutamyltransferase and risk of prostate cancer: Findings from the KIHD prospective cohort study. </w:t>
      </w:r>
      <w:r w:rsidRPr="009B0454">
        <w:rPr>
          <w:rFonts w:ascii="Calibri" w:hAnsi="Calibri" w:cs="Calibri"/>
          <w:noProof/>
          <w:szCs w:val="24"/>
          <w:lang w:val="de-DE"/>
        </w:rPr>
        <w:t xml:space="preserve">Int J Cancer. 2017;140(4):818–24. </w:t>
      </w:r>
    </w:p>
    <w:p w14:paraId="504CADA9"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9B0454">
        <w:rPr>
          <w:rFonts w:ascii="Calibri" w:hAnsi="Calibri" w:cs="Calibri"/>
          <w:noProof/>
          <w:szCs w:val="24"/>
          <w:lang w:val="de-DE"/>
        </w:rPr>
        <w:t xml:space="preserve">51. </w:t>
      </w:r>
      <w:r w:rsidRPr="009B0454">
        <w:rPr>
          <w:rFonts w:ascii="Calibri" w:hAnsi="Calibri" w:cs="Calibri"/>
          <w:noProof/>
          <w:szCs w:val="24"/>
          <w:lang w:val="de-DE"/>
        </w:rPr>
        <w:tab/>
        <w:t xml:space="preserve">Borenstein M, Hedges L V., Higgins JPT, Rothstein HR. </w:t>
      </w:r>
      <w:r w:rsidRPr="00A34A5E">
        <w:rPr>
          <w:rFonts w:ascii="Calibri" w:hAnsi="Calibri" w:cs="Calibri"/>
          <w:noProof/>
          <w:szCs w:val="24"/>
        </w:rPr>
        <w:t>Introduction to Meta-Analysis [Internet]. Vol. 19, Psychotherapy research journal of the Society for Psychotherapy Research. 2009. 421 p. Available from: http://doi.wiley.com/10.1002/9780470743386</w:t>
      </w:r>
    </w:p>
    <w:p w14:paraId="28AF1825"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52. </w:t>
      </w:r>
      <w:r w:rsidRPr="00A34A5E">
        <w:rPr>
          <w:rFonts w:ascii="Calibri" w:hAnsi="Calibri" w:cs="Calibri"/>
          <w:noProof/>
          <w:szCs w:val="24"/>
        </w:rPr>
        <w:tab/>
        <w:t>Robinson WR, Stevens J, Gammon MD, John EM. Obesity before age 30 years and risk of advanced prostate cancer. Am J Epidemiol [Internet]. 2005;161(12):1107–14. Available from: http://aje.oupjournals.org/cgi/doi/10.1093/aje/kwi150</w:t>
      </w:r>
    </w:p>
    <w:p w14:paraId="603DFE8F"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53. </w:t>
      </w:r>
      <w:r w:rsidRPr="00A34A5E">
        <w:rPr>
          <w:rFonts w:ascii="Calibri" w:hAnsi="Calibri" w:cs="Calibri"/>
          <w:noProof/>
          <w:szCs w:val="24"/>
        </w:rPr>
        <w:tab/>
        <w:t>Stark JR, Li H, Kraft P, Kurth T, Giovannucci EL, Stampfer MJ, et al. Circulating prediagnostic interleukin-6 and C-reactive protein and prostate cancer incidence and mortality. Int J Cancer [Internet]. 2009;124(11):2683–9. Available from: http://doi.wiley.com/10.1002/ijc.24241</w:t>
      </w:r>
    </w:p>
    <w:p w14:paraId="455B99DA"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54. </w:t>
      </w:r>
      <w:r w:rsidRPr="00A34A5E">
        <w:rPr>
          <w:rFonts w:ascii="Calibri" w:hAnsi="Calibri" w:cs="Calibri"/>
          <w:noProof/>
          <w:szCs w:val="24"/>
        </w:rPr>
        <w:tab/>
        <w:t>Chia SE, Wong KY, Cheng C, Lau W, Tan PH. Sun exposure and the risk of prostate cancer in the Singapore Prostate Cancer Study: a case-control study. Asian PacJ Cancer Prev [Internet]. 2012;13(7):3179–85. Available from: http://www.ncbi.nlm.nih.gov/pubmed/22994730</w:t>
      </w:r>
    </w:p>
    <w:p w14:paraId="662A1B3B"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55. </w:t>
      </w:r>
      <w:r w:rsidRPr="00A34A5E">
        <w:rPr>
          <w:rFonts w:ascii="Calibri" w:hAnsi="Calibri" w:cs="Calibri"/>
          <w:noProof/>
          <w:szCs w:val="24"/>
        </w:rPr>
        <w:tab/>
        <w:t>Hsieh CC, Thanos A, Mitropoulos D, Deliveliotis C, Mantzoros CS, Trichopoulos D. Risk factors for prostate cancer: a case-control study in Greece. Int J Cancer [Internet]. 1999;80(5):699–703. Available from: http://ovidsp.ovid.com/ovidweb.cgi?T=JS&amp;CSC=Y&amp;NEWS=N&amp;PAGE=fulltext&amp;D=med4&amp;AN=10048970</w:t>
      </w:r>
    </w:p>
    <w:p w14:paraId="78639ADE"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56. </w:t>
      </w:r>
      <w:r w:rsidRPr="00A34A5E">
        <w:rPr>
          <w:rFonts w:ascii="Calibri" w:hAnsi="Calibri" w:cs="Calibri"/>
          <w:noProof/>
          <w:szCs w:val="24"/>
        </w:rPr>
        <w:tab/>
        <w:t xml:space="preserve">Stefani E De, Boffetta PL, Ronco A, Deneo-Pellegrini H. Meat Consumption, Related Nutrients, Obesity and Risk of Prostate Cancer: a Case-Control Study in Uruguay. Asian Pac J Cancer Prev. 2016;17(4):1937–45. </w:t>
      </w:r>
    </w:p>
    <w:p w14:paraId="20394131"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57. </w:t>
      </w:r>
      <w:r w:rsidRPr="00A34A5E">
        <w:rPr>
          <w:rFonts w:ascii="Calibri" w:hAnsi="Calibri" w:cs="Calibri"/>
          <w:noProof/>
          <w:szCs w:val="24"/>
        </w:rPr>
        <w:tab/>
        <w:t>Brändstedt J, Almquist M, Manjer J, Malm J. Vitamin D, PTH, and calcium and the risk of prostate cancer: a prospective nested case-control study. Cancer Causes Control [Internet]. 2012;23(8):1377–85. Available from: http://www.ncbi.nlm.nih.gov/pubmed/22706676</w:t>
      </w:r>
    </w:p>
    <w:p w14:paraId="4F86C918"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58. </w:t>
      </w:r>
      <w:r w:rsidRPr="00A34A5E">
        <w:rPr>
          <w:rFonts w:ascii="Calibri" w:hAnsi="Calibri" w:cs="Calibri"/>
          <w:noProof/>
          <w:szCs w:val="24"/>
        </w:rPr>
        <w:tab/>
        <w:t xml:space="preserve">Andersson SO, Baron J, Bergström R, Lindgren C, Wolk  a, Adami HO. Lifestyle factors and prostate cancer risk: a case-control study in Sweden. Cancer Epidemiol Biomarkers Prev. 1996;5(7):509–13. </w:t>
      </w:r>
    </w:p>
    <w:p w14:paraId="00DD84D3"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59. </w:t>
      </w:r>
      <w:r w:rsidRPr="00A34A5E">
        <w:rPr>
          <w:rFonts w:ascii="Calibri" w:hAnsi="Calibri" w:cs="Calibri"/>
          <w:noProof/>
          <w:szCs w:val="24"/>
        </w:rPr>
        <w:tab/>
        <w:t>Schuurman AG, Goldbohm RA, Dorant E, van den Brandt PA. Anthropometry in relation to prostate cancer risk in the Netherlands Cohort Study. Am J Epidemiol [Internet]. 2000;151(6):541–9. Available from: http://www.ncbi.nlm.nih.gov/entrez/query.fcgi?cmd=Retrieve&amp;db=PubMed&amp;dopt=Citation&amp;list_uids=10733035</w:t>
      </w:r>
    </w:p>
    <w:p w14:paraId="4D3D43BB"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60. </w:t>
      </w:r>
      <w:r w:rsidRPr="00A34A5E">
        <w:rPr>
          <w:rFonts w:ascii="Calibri" w:hAnsi="Calibri" w:cs="Calibri"/>
          <w:noProof/>
          <w:szCs w:val="24"/>
        </w:rPr>
        <w:tab/>
        <w:t xml:space="preserve">Cui Y, Winton MI, Zhang ZF, Rainey C, Marshall J, De Kernion JB, et al. Dietary boron intake and prostate cancer risk. Oncol Rep. 2004;11(4):887–92. </w:t>
      </w:r>
    </w:p>
    <w:p w14:paraId="425C35CD"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61. </w:t>
      </w:r>
      <w:r w:rsidRPr="00A34A5E">
        <w:rPr>
          <w:rFonts w:ascii="Calibri" w:hAnsi="Calibri" w:cs="Calibri"/>
          <w:noProof/>
          <w:szCs w:val="24"/>
        </w:rPr>
        <w:tab/>
        <w:t xml:space="preserve">Håheim LL, Wisløff TF, Holme I, Nafstad P. Metabolic syndrome predicts prostate cancer in a </w:t>
      </w:r>
      <w:r w:rsidRPr="00A34A5E">
        <w:rPr>
          <w:rFonts w:ascii="Calibri" w:hAnsi="Calibri" w:cs="Calibri"/>
          <w:noProof/>
          <w:szCs w:val="24"/>
        </w:rPr>
        <w:lastRenderedPageBreak/>
        <w:t xml:space="preserve">cohort of middle-aged Norwegian men followed for 27 years. Am J Epidemiol. 2006;164(8):769–74. </w:t>
      </w:r>
    </w:p>
    <w:p w14:paraId="6688C8BF"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62. </w:t>
      </w:r>
      <w:r w:rsidRPr="00A34A5E">
        <w:rPr>
          <w:rFonts w:ascii="Calibri" w:hAnsi="Calibri" w:cs="Calibri"/>
          <w:noProof/>
          <w:szCs w:val="24"/>
        </w:rPr>
        <w:tab/>
        <w:t>Lundqvist E, Kaprio J, Verkasalo PK, Pukkala E, Koskenvuo M, Söderberg KC, et al. Co-twin control and cohort analyses of body mass index and height in relation to breast, prostate, ovarian, corpus uteri, colon and rectal cancer among Swedish and Finnish twins. Int J Cancer [Internet]. 2007;121(4):810–8. Available from: http://www.ncbi.nlm.nih.gov/pubmed/17455257</w:t>
      </w:r>
    </w:p>
    <w:p w14:paraId="288A27F9"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63. </w:t>
      </w:r>
      <w:r w:rsidRPr="00A34A5E">
        <w:rPr>
          <w:rFonts w:ascii="Calibri" w:hAnsi="Calibri" w:cs="Calibri"/>
          <w:noProof/>
          <w:szCs w:val="24"/>
        </w:rPr>
        <w:tab/>
        <w:t>Chamie K, DeVere White RW, Lee D, Ok J-H, Ellison LM. Agent Orange exposure, Vietnam War veterans, and the risk of prostate cancer. Cancer [Internet]. 2008;113(9):2464–70. Available from: http://www.ncbi.nlm.nih.gov/pubmed/18666213</w:t>
      </w:r>
    </w:p>
    <w:p w14:paraId="572C341A"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64. </w:t>
      </w:r>
      <w:r w:rsidRPr="00A34A5E">
        <w:rPr>
          <w:rFonts w:ascii="Calibri" w:hAnsi="Calibri" w:cs="Calibri"/>
          <w:noProof/>
          <w:szCs w:val="24"/>
        </w:rPr>
        <w:tab/>
        <w:t xml:space="preserve">Burton A, Martin R, Galobardes B, Davey Smith G, Jeffreys M. Young adulthood body mass index and risk of cancer in later adulthood: historical cohort study. Cancer Causes Control. 2010;21(12):2069–77. </w:t>
      </w:r>
    </w:p>
    <w:p w14:paraId="55D7AF92"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65. </w:t>
      </w:r>
      <w:r w:rsidRPr="00A34A5E">
        <w:rPr>
          <w:rFonts w:ascii="Calibri" w:hAnsi="Calibri" w:cs="Calibri"/>
          <w:noProof/>
          <w:szCs w:val="24"/>
        </w:rPr>
        <w:tab/>
        <w:t>Discacciati A, Orsini N, Andersson S-O, Andrén O, Johansson J-E, Wolk A. Body mass index in early and middle-late adulthood and risk of localised, advanced and fatal prostate cancer: a population-based prospective study. Br J Cancer [Internet]. 2011;105(7):1061–8. Available from: http://dx.doi.org/10.1038/bjc.2011.319</w:t>
      </w:r>
    </w:p>
    <w:p w14:paraId="4E7763FB"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66. </w:t>
      </w:r>
      <w:r w:rsidRPr="00A34A5E">
        <w:rPr>
          <w:rFonts w:ascii="Calibri" w:hAnsi="Calibri" w:cs="Calibri"/>
          <w:noProof/>
          <w:szCs w:val="24"/>
        </w:rPr>
        <w:tab/>
        <w:t xml:space="preserve">Bassett JK, Severi G, Baglietto L, MacInnis RJ, Hoang HN, Hopper JL, et al. Weight change and prostate cancer incidence and mortality. Int J Cancer. 2012;131(7):1711–9. </w:t>
      </w:r>
    </w:p>
    <w:p w14:paraId="55437C42"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67. </w:t>
      </w:r>
      <w:r w:rsidRPr="00A34A5E">
        <w:rPr>
          <w:rFonts w:ascii="Calibri" w:hAnsi="Calibri" w:cs="Calibri"/>
          <w:noProof/>
          <w:szCs w:val="24"/>
        </w:rPr>
        <w:tab/>
        <w:t>pinnacle, Nemesure B, Wu S-Y-., Hennis A, Leske MC. Central Adiposity and Prostate Cancer in a Black Population. Cancer Epidemiol Biomarkers Prev [Internet]. 2012;21(5):851–8. Available from: http://www.ncbi.nlm.nih.gov/pubmed/22402288%5Cnhttp://cebp.aacrjournals.org/cgi/doi/10.1158/1055-9965.EPI-12-0071</w:t>
      </w:r>
    </w:p>
    <w:p w14:paraId="1902D548"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9B0454">
        <w:rPr>
          <w:rFonts w:ascii="Calibri" w:hAnsi="Calibri" w:cs="Calibri"/>
          <w:noProof/>
          <w:szCs w:val="24"/>
          <w:lang w:val="it-IT"/>
        </w:rPr>
        <w:t xml:space="preserve">68. </w:t>
      </w:r>
      <w:r w:rsidRPr="009B0454">
        <w:rPr>
          <w:rFonts w:ascii="Calibri" w:hAnsi="Calibri" w:cs="Calibri"/>
          <w:noProof/>
          <w:szCs w:val="24"/>
          <w:lang w:val="it-IT"/>
        </w:rPr>
        <w:tab/>
        <w:t xml:space="preserve">Möller E, Adami H-O, Mucci L a, Lundholm C, Bellocco R, Johansson J-E, et al. </w:t>
      </w:r>
      <w:r w:rsidRPr="00A34A5E">
        <w:rPr>
          <w:rFonts w:ascii="Calibri" w:hAnsi="Calibri" w:cs="Calibri"/>
          <w:noProof/>
          <w:szCs w:val="24"/>
        </w:rPr>
        <w:t>Lifetime body size and prostate cancer risk in a population-based case-control study in Sweden. Cancer Causes Control [Internet]. 2013;24(12):2143–55. Available from: http://www.ncbi.nlm.nih.gov/pubmed/24048969</w:t>
      </w:r>
    </w:p>
    <w:p w14:paraId="1CBCF4D0"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69. </w:t>
      </w:r>
      <w:r w:rsidRPr="00A34A5E">
        <w:rPr>
          <w:rFonts w:ascii="Calibri" w:hAnsi="Calibri" w:cs="Calibri"/>
          <w:noProof/>
          <w:szCs w:val="24"/>
        </w:rPr>
        <w:tab/>
        <w:t xml:space="preserve">Rao GA, Mann JR, Bottai M, Uemura H, Burch JB, Bennett CL, et al. Angiotensin receptor blockers and risk of prostate cancer among united states veterans. J Clin Pharmacol. 2013;53(7):773–8. </w:t>
      </w:r>
    </w:p>
    <w:p w14:paraId="1808983F"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70. </w:t>
      </w:r>
      <w:r w:rsidRPr="00A34A5E">
        <w:rPr>
          <w:rFonts w:ascii="Calibri" w:hAnsi="Calibri" w:cs="Calibri"/>
          <w:noProof/>
          <w:szCs w:val="24"/>
        </w:rPr>
        <w:tab/>
        <w:t>Salem S, Hosseini M, Allameh F, Babakoohi S, Mehrsai A, Pourmand G. Serum calcium concentration and prostate cancer risk: a multicenter study. Nutr Cancer [Internet]. 2013;65(7):961–8. Available from: http://www.tandfonline.com/doi/abs/10.1080/01635581.2013.806936#.VuRf8fkrLIU</w:t>
      </w:r>
    </w:p>
    <w:p w14:paraId="1CC563B5"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71. </w:t>
      </w:r>
      <w:r w:rsidRPr="00A34A5E">
        <w:rPr>
          <w:rFonts w:ascii="Calibri" w:hAnsi="Calibri" w:cs="Calibri"/>
          <w:noProof/>
          <w:szCs w:val="24"/>
        </w:rPr>
        <w:tab/>
        <w:t>Bhaskaran K, Douglas I, Forbes H, dos-Santos-Silva I, Leon DA, Smeeth L. Body-mass index and risk of 22 specific cancers: a population-based cohort study of 5·24 million UK adults. Lancet [Internet]. 2014;384(9945):755–65. Available from: http://dx.doi.org/10.1016/S0140-6736(14)60892-8</w:t>
      </w:r>
    </w:p>
    <w:p w14:paraId="5B8EE0C8"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72. </w:t>
      </w:r>
      <w:r w:rsidRPr="00A34A5E">
        <w:rPr>
          <w:rFonts w:ascii="Calibri" w:hAnsi="Calibri" w:cs="Calibri"/>
          <w:noProof/>
          <w:szCs w:val="24"/>
        </w:rPr>
        <w:tab/>
        <w:t xml:space="preserve">Perez-Cornago A, Appleby PN, Pischon T, Tsilidis KK, Tjønneland A, Olsen A, et al. Tall height and obesity are associated with an increased risk of aggressive prostate cancer: Results from the EPIC cohort study. BMC Med. 2017;15(1). </w:t>
      </w:r>
    </w:p>
    <w:p w14:paraId="1352442E"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73. </w:t>
      </w:r>
      <w:r w:rsidRPr="00A34A5E">
        <w:rPr>
          <w:rFonts w:ascii="Calibri" w:hAnsi="Calibri" w:cs="Calibri"/>
          <w:noProof/>
          <w:szCs w:val="24"/>
        </w:rPr>
        <w:tab/>
        <w:t xml:space="preserve">Le Marchand L, Kolonel LN, Wilkens LR, Myers BC, Hirohata T. Animal fat consumption and </w:t>
      </w:r>
      <w:r w:rsidRPr="00A34A5E">
        <w:rPr>
          <w:rFonts w:ascii="Calibri" w:hAnsi="Calibri" w:cs="Calibri"/>
          <w:noProof/>
          <w:szCs w:val="24"/>
        </w:rPr>
        <w:lastRenderedPageBreak/>
        <w:t>prostate cancer: a prospective study in Hawaii. Epidemiology [Internet]. 1994;5(3):276–82. Available from: http://www.ncbi.nlm.nih.gov/pubmed/8038241</w:t>
      </w:r>
    </w:p>
    <w:p w14:paraId="560E6549"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74. </w:t>
      </w:r>
      <w:r w:rsidRPr="00A34A5E">
        <w:rPr>
          <w:rFonts w:ascii="Calibri" w:hAnsi="Calibri" w:cs="Calibri"/>
          <w:noProof/>
          <w:szCs w:val="24"/>
        </w:rPr>
        <w:tab/>
        <w:t>Veierød MB, Laake P, Thelle DS. Dietary fat intake and risk of prostate cancer: a prospective study of 25,708 Norwegian men. Int J Cancer [Internet]. 1997;73(5):634–8. Available from: http://www.ncbi.nlm.nih.gov/pubmed/9398038</w:t>
      </w:r>
    </w:p>
    <w:p w14:paraId="015093CA"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75. </w:t>
      </w:r>
      <w:r w:rsidRPr="00A34A5E">
        <w:rPr>
          <w:rFonts w:ascii="Calibri" w:hAnsi="Calibri" w:cs="Calibri"/>
          <w:noProof/>
          <w:szCs w:val="24"/>
        </w:rPr>
        <w:tab/>
        <w:t>Habel LA, Van Den Eeden SK, Friedman GD. Body size, age at shaving initiation, and prostate cancer in a large, multiracial cohort. Prostate [Internet]. 2000;43(2):136–43. Available from: http://www.ncbi.nlm.nih.gov/pubmed/10754529</w:t>
      </w:r>
    </w:p>
    <w:p w14:paraId="0B425FF0"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76. </w:t>
      </w:r>
      <w:r w:rsidRPr="00A34A5E">
        <w:rPr>
          <w:rFonts w:ascii="Calibri" w:hAnsi="Calibri" w:cs="Calibri"/>
          <w:noProof/>
          <w:szCs w:val="24"/>
        </w:rPr>
        <w:tab/>
        <w:t xml:space="preserve">Hsing  a W, Deng J, Sesterhenn I a, Mostofi FK, Stanczyk FZ, Benichou J, et al. Body size and prostate cancer: a population-based case-control study in China. Cancer Epidemiol Biomarkers Prev. 2000;9(12):1335–41. </w:t>
      </w:r>
    </w:p>
    <w:p w14:paraId="0C672C78"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77. </w:t>
      </w:r>
      <w:r w:rsidRPr="00A34A5E">
        <w:rPr>
          <w:rFonts w:ascii="Calibri" w:hAnsi="Calibri" w:cs="Calibri"/>
          <w:noProof/>
          <w:szCs w:val="24"/>
        </w:rPr>
        <w:tab/>
        <w:t xml:space="preserve">Putnam SD, Cerhan JR, Parker AS, Bianchi GD, Wallace RB, Cantor KP, et al. Lifestyle and anthropometric risk factors for prostate cancer in a cohort of Iowa men. Ann Epidemiol. 2000;10(6):361–9. </w:t>
      </w:r>
    </w:p>
    <w:p w14:paraId="6D21B1FF"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78. </w:t>
      </w:r>
      <w:r w:rsidRPr="00A34A5E">
        <w:rPr>
          <w:rFonts w:ascii="Calibri" w:hAnsi="Calibri" w:cs="Calibri"/>
          <w:noProof/>
          <w:szCs w:val="24"/>
        </w:rPr>
        <w:tab/>
        <w:t xml:space="preserve">Pan SY, Johnson KC, Ugnat AM, Wen SW, Mao Y. Association of Obesity and Cancer Risk in Canada. Am J Epidemiol. 2004;159(3):259–68. </w:t>
      </w:r>
    </w:p>
    <w:p w14:paraId="40B68740"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79. </w:t>
      </w:r>
      <w:r w:rsidRPr="00A34A5E">
        <w:rPr>
          <w:rFonts w:ascii="Calibri" w:hAnsi="Calibri" w:cs="Calibri"/>
          <w:noProof/>
          <w:szCs w:val="24"/>
        </w:rPr>
        <w:tab/>
        <w:t>Cox B, Sneyd MJ, Paul C, Skegg DCG. Risk factors for prostate cancer: A national case-control study. Int J Cancer [Internet]. 2006;119(7):1690–4. Available from: http://doi.wiley.com/10.1002/ijc.22022</w:t>
      </w:r>
    </w:p>
    <w:p w14:paraId="356F6B02"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80. </w:t>
      </w:r>
      <w:r w:rsidRPr="00A34A5E">
        <w:rPr>
          <w:rFonts w:ascii="Calibri" w:hAnsi="Calibri" w:cs="Calibri"/>
          <w:noProof/>
          <w:szCs w:val="24"/>
        </w:rPr>
        <w:tab/>
        <w:t>Littman AJ, White E, Kristal AR. Anthropometrics and prostate cancer risk. Am J Epidemiol [Internet]. 2007;165(11):1271–9. Available from: http://www.ncbi.nlm.nih.gov/pubmed/17395597</w:t>
      </w:r>
    </w:p>
    <w:p w14:paraId="0E68ED84"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81. </w:t>
      </w:r>
      <w:r w:rsidRPr="00A34A5E">
        <w:rPr>
          <w:rFonts w:ascii="Calibri" w:hAnsi="Calibri" w:cs="Calibri"/>
          <w:noProof/>
          <w:szCs w:val="24"/>
        </w:rPr>
        <w:tab/>
        <w:t>Attner B, Landin-Olsson M, Lithman T, Noreen D, Olsson H. Cancer among patients with diabetes, obesity and abnormal blood lipids: a population-based register study in Sweden. Cancer Causes Control [Internet]. 2012;23(5):769–77. Available from: http://link.springer.com/article/10.1007%2Fs10552-012-9946-5%5Cnhttp://download.springer.com/static/pdf/443/art%253A10.1007%252Fs10552-012-9946-5.pdf?originUrl=http%3A%2F%2Flink.springer.com%2Farticle%2F10.1007%2Fs10552-012-9946-5&amp;token2=exp=1455626637~acl=</w:t>
      </w:r>
    </w:p>
    <w:p w14:paraId="6A6CA6DC"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82. </w:t>
      </w:r>
      <w:r w:rsidRPr="00A34A5E">
        <w:rPr>
          <w:rFonts w:ascii="Calibri" w:hAnsi="Calibri" w:cs="Calibri"/>
          <w:noProof/>
          <w:szCs w:val="24"/>
        </w:rPr>
        <w:tab/>
        <w:t xml:space="preserve">Harding JL, Shaw JE, Anstey KJ, Adams R, Balkau B, Brennan-Olsen SL, et al. Comparison of anthropometric measures as predictors of cancer incidence: A pooled collaborative analysis of 11 Australian cohorts. Int J Cancer. 2015;137(7):1699–708. </w:t>
      </w:r>
    </w:p>
    <w:p w14:paraId="654A31D1"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83. </w:t>
      </w:r>
      <w:r w:rsidRPr="00A34A5E">
        <w:rPr>
          <w:rFonts w:ascii="Calibri" w:hAnsi="Calibri" w:cs="Calibri"/>
          <w:noProof/>
          <w:szCs w:val="24"/>
        </w:rPr>
        <w:tab/>
        <w:t xml:space="preserve">Heir T, Falk RS, Robsahm TE, Sandvik L, Erikssen J, Tretli S. Cholesterol and prostate cancer risk: A long-term prospective cohort study. BMC Cancer. 2016;16(1). </w:t>
      </w:r>
    </w:p>
    <w:p w14:paraId="6A660E58"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84. </w:t>
      </w:r>
      <w:r w:rsidRPr="00A34A5E">
        <w:rPr>
          <w:rFonts w:ascii="Calibri" w:hAnsi="Calibri" w:cs="Calibri"/>
          <w:noProof/>
          <w:szCs w:val="24"/>
        </w:rPr>
        <w:tab/>
        <w:t xml:space="preserve">Baillargeon J, Pollock BH, Kristal AR, Bradshaw P, Hernandez J, Basler J, et al. The association of body mass index and prostate-specific antigen in a population-based study. Cancer. 2005;103(5):1092–5. </w:t>
      </w:r>
    </w:p>
    <w:p w14:paraId="684123A1"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85. </w:t>
      </w:r>
      <w:r w:rsidRPr="00A34A5E">
        <w:rPr>
          <w:rFonts w:ascii="Calibri" w:hAnsi="Calibri" w:cs="Calibri"/>
          <w:noProof/>
          <w:szCs w:val="24"/>
        </w:rPr>
        <w:tab/>
        <w:t xml:space="preserve">Freedland SJ, Platz EA, Presti JC, Aronson WJ, Amling CL, Kane CJ, et al. Obesity, serum prostate specific antigen and prostate size: Implications for prostate cancer detection. J Urol. 2006;175(2):500–4. </w:t>
      </w:r>
    </w:p>
    <w:p w14:paraId="2600B347"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86. </w:t>
      </w:r>
      <w:r w:rsidRPr="00A34A5E">
        <w:rPr>
          <w:rFonts w:ascii="Calibri" w:hAnsi="Calibri" w:cs="Calibri"/>
          <w:noProof/>
          <w:szCs w:val="24"/>
        </w:rPr>
        <w:tab/>
        <w:t xml:space="preserve">J.C. S, M.S. L, H.S. C, C.H. P. The association of body mass index and prostate-specific antigen [Internet]. Vol. 48, Korean Journal of Urology. 2007. p. 1121–4. Available from: </w:t>
      </w:r>
      <w:r w:rsidRPr="00A34A5E">
        <w:rPr>
          <w:rFonts w:ascii="Calibri" w:hAnsi="Calibri" w:cs="Calibri"/>
          <w:noProof/>
          <w:szCs w:val="24"/>
        </w:rPr>
        <w:lastRenderedPageBreak/>
        <w:t>http://ovidsp.ovid.com/ovidweb.cgi?T=JS&amp;PAGE=reference&amp;D=emed11&amp;NEWS=N&amp;AN=350200835</w:t>
      </w:r>
    </w:p>
    <w:p w14:paraId="03EA71D4" w14:textId="77777777" w:rsidR="00A34A5E" w:rsidRPr="009B0454" w:rsidRDefault="00A34A5E" w:rsidP="00A34A5E">
      <w:pPr>
        <w:widowControl w:val="0"/>
        <w:autoSpaceDE w:val="0"/>
        <w:autoSpaceDN w:val="0"/>
        <w:adjustRightInd w:val="0"/>
        <w:ind w:left="640" w:hanging="640"/>
        <w:rPr>
          <w:rFonts w:ascii="Calibri" w:hAnsi="Calibri" w:cs="Calibri"/>
          <w:noProof/>
          <w:szCs w:val="24"/>
          <w:lang w:val="fr-FR"/>
        </w:rPr>
      </w:pPr>
      <w:r w:rsidRPr="00A34A5E">
        <w:rPr>
          <w:rFonts w:ascii="Calibri" w:hAnsi="Calibri" w:cs="Calibri"/>
          <w:noProof/>
          <w:szCs w:val="24"/>
        </w:rPr>
        <w:t xml:space="preserve">87. </w:t>
      </w:r>
      <w:r w:rsidRPr="00A34A5E">
        <w:rPr>
          <w:rFonts w:ascii="Calibri" w:hAnsi="Calibri" w:cs="Calibri"/>
          <w:noProof/>
          <w:szCs w:val="24"/>
        </w:rPr>
        <w:tab/>
        <w:t xml:space="preserve">Bañez LL, Hamilton RJ, Partin AW, Vollmer RT, Sun L, Rodriguez C, et al. Obesity-related plasma hemodilution and PSA concentration among men with prostate cancer. </w:t>
      </w:r>
      <w:r w:rsidRPr="009B0454">
        <w:rPr>
          <w:rFonts w:ascii="Calibri" w:hAnsi="Calibri" w:cs="Calibri"/>
          <w:noProof/>
          <w:szCs w:val="24"/>
          <w:lang w:val="fr-FR"/>
        </w:rPr>
        <w:t>Jama [Internet]. 2007;298(19):2275–80. Available from: http://jama.jamanetwork.com/article.aspx?articleid=209508%5Cnhttp://jama.jamanetwork.com/article.aspx?doi=10.1001/jama.298.19.2275%5Cnhttp://www.ncbi.nlm.nih.gov/pubmed/18029831</w:t>
      </w:r>
    </w:p>
    <w:p w14:paraId="541D8CFC"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88. </w:t>
      </w:r>
      <w:r w:rsidRPr="00A34A5E">
        <w:rPr>
          <w:rFonts w:ascii="Calibri" w:hAnsi="Calibri" w:cs="Calibri"/>
          <w:noProof/>
          <w:szCs w:val="24"/>
        </w:rPr>
        <w:tab/>
        <w:t>Price MM, Hamilton RJ, Robertson CN, Butts MC, Freedland SJ. Body Mass Index, Prostate-Specific Antigen, and Digital Rectal Examination Findings Among Participants in a Prostate Cancer Screening Clinic. Urology [Internet]. 2008;71(5):787–91. Available from: http://www.ncbi.nlm.nih.gov/pubmed/18267334</w:t>
      </w:r>
    </w:p>
    <w:p w14:paraId="0CB67784"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9B0454">
        <w:rPr>
          <w:rFonts w:ascii="Calibri" w:hAnsi="Calibri" w:cs="Calibri"/>
          <w:noProof/>
          <w:szCs w:val="24"/>
          <w:lang w:val="es-ES"/>
        </w:rPr>
        <w:t xml:space="preserve">89. </w:t>
      </w:r>
      <w:r w:rsidRPr="009B0454">
        <w:rPr>
          <w:rFonts w:ascii="Calibri" w:hAnsi="Calibri" w:cs="Calibri"/>
          <w:noProof/>
          <w:szCs w:val="24"/>
          <w:lang w:val="es-ES"/>
        </w:rPr>
        <w:tab/>
        <w:t xml:space="preserve">Ando R, Nagaya T, Hashimoto Y, Suzuki S, Itoh Y, Umemoto Y, et al. </w:t>
      </w:r>
      <w:r w:rsidRPr="00A34A5E">
        <w:rPr>
          <w:rFonts w:ascii="Calibri" w:hAnsi="Calibri" w:cs="Calibri"/>
          <w:noProof/>
          <w:szCs w:val="24"/>
        </w:rPr>
        <w:t xml:space="preserve">Inverse relationship between obesity and serum prostate-specific antigen level in healthy Japanese men: a hospital-based cross-sectional survey, 2004-2006. Urology. 2008;72(3):561–5. </w:t>
      </w:r>
    </w:p>
    <w:p w14:paraId="4F13BFDF"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90. </w:t>
      </w:r>
      <w:r w:rsidRPr="00A34A5E">
        <w:rPr>
          <w:rFonts w:ascii="Calibri" w:hAnsi="Calibri" w:cs="Calibri"/>
          <w:noProof/>
          <w:szCs w:val="24"/>
        </w:rPr>
        <w:tab/>
        <w:t>Park J-H, Cho B-L, Kwon H-T, Lee C-M, Han H-J. Effect of body mass index and waist circumference on prostate specific antigen and prostate volume in a generally healthy Korean population. J Urol [Internet]. 2009;182(1):106-10-1. Available from: http://www.ncbi.nlm.nih.gov/pubmed/19450837</w:t>
      </w:r>
    </w:p>
    <w:p w14:paraId="43B49B56"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91. </w:t>
      </w:r>
      <w:r w:rsidRPr="00A34A5E">
        <w:rPr>
          <w:rFonts w:ascii="Calibri" w:hAnsi="Calibri" w:cs="Calibri"/>
          <w:noProof/>
          <w:szCs w:val="24"/>
        </w:rPr>
        <w:tab/>
        <w:t>Muller H, Raum E, Rothenbacher D, Stegmaier C, Brenner H, Mu H. Association of Diabetes and Body Mass Index with Levels of Prostate-Specific Antigen: Implications for Correction of Prostate-Specific Antigen Cutoff Values? Cancer Epidemiol Biomarkers Prev [Internet]. 2009;18(5):1350–6. Available from: http://cebp.aacrjournals.org/cgi/content/abstract/18/5/1350</w:t>
      </w:r>
    </w:p>
    <w:p w14:paraId="02B81D78"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92. </w:t>
      </w:r>
      <w:r w:rsidRPr="00A34A5E">
        <w:rPr>
          <w:rFonts w:ascii="Calibri" w:hAnsi="Calibri" w:cs="Calibri"/>
          <w:noProof/>
          <w:szCs w:val="24"/>
        </w:rPr>
        <w:tab/>
        <w:t xml:space="preserve">Wright JL, Lin DW, Stanford JL. The effect of demographic and clinical factors on the relationship between BMI and PSA levels. Prostate. 2011;71(15):1631–7. </w:t>
      </w:r>
    </w:p>
    <w:p w14:paraId="6C4F354B"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93. </w:t>
      </w:r>
      <w:r w:rsidRPr="00A34A5E">
        <w:rPr>
          <w:rFonts w:ascii="Calibri" w:hAnsi="Calibri" w:cs="Calibri"/>
          <w:noProof/>
          <w:szCs w:val="24"/>
        </w:rPr>
        <w:tab/>
        <w:t xml:space="preserve">Kim JM, Song PH, Kim HT, Moon KH. Effect of obesity on prostate-specific antigen, prostate volume, and international prostate symptom score in patients with benign prostatic hyperplasia. Korean J Urol. 2011;52(6):401–5. </w:t>
      </w:r>
    </w:p>
    <w:p w14:paraId="35BC8100"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94. </w:t>
      </w:r>
      <w:r w:rsidRPr="00A34A5E">
        <w:rPr>
          <w:rFonts w:ascii="Calibri" w:hAnsi="Calibri" w:cs="Calibri"/>
          <w:noProof/>
          <w:szCs w:val="24"/>
        </w:rPr>
        <w:tab/>
        <w:t>Park S-G, Choi H-C, Cho B, Kwon Y-M, Kwon H-T, Park J-H. Effect of central obesity on prostate specific antigen measured by computerized tomography: related markers and prostate volume. J Urol [Internet]. 2012;187(5):1589–93. Available from: http://www.ncbi.nlm.nih.gov/pubmed/22425083</w:t>
      </w:r>
    </w:p>
    <w:p w14:paraId="1BADA60F"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95. </w:t>
      </w:r>
      <w:r w:rsidRPr="00A34A5E">
        <w:rPr>
          <w:rFonts w:ascii="Calibri" w:hAnsi="Calibri" w:cs="Calibri"/>
          <w:noProof/>
          <w:szCs w:val="24"/>
        </w:rPr>
        <w:tab/>
        <w:t>Bhindi B, Margel D, Trottier G, Hamilton RJ, Kulkarni GS, Hersey KM, et al. Obesity is associated with larger prostate volume but not with worse urinary symptoms: Analysis of a large multiethnic cohort. Urology [Internet]. 2014;83(1):81–7. Available from: http://dx.doi.org/10.1016/j.urology.2013.07.039</w:t>
      </w:r>
    </w:p>
    <w:p w14:paraId="6FC844BE"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96. </w:t>
      </w:r>
      <w:r w:rsidRPr="00A34A5E">
        <w:rPr>
          <w:rFonts w:ascii="Calibri" w:hAnsi="Calibri" w:cs="Calibri"/>
          <w:noProof/>
          <w:szCs w:val="24"/>
        </w:rPr>
        <w:tab/>
        <w:t>Waters K, Henderson B, Stram D, Wan P, Kolonel L, Haiman C. Association of Diabetes With Prostate Cancer Risk in the Multiethnic Cohort. Am J Epidemiol [Internet]. 2009; Available from: http://aje.oxfordjournals.org/cgi/content/full/kwp003v1%5Cnpapers2://publication/doi/10.1093/aje/kwp003</w:t>
      </w:r>
    </w:p>
    <w:p w14:paraId="71022F2C"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97. </w:t>
      </w:r>
      <w:r w:rsidRPr="00A34A5E">
        <w:rPr>
          <w:rFonts w:ascii="Calibri" w:hAnsi="Calibri" w:cs="Calibri"/>
          <w:noProof/>
          <w:szCs w:val="24"/>
        </w:rPr>
        <w:tab/>
        <w:t xml:space="preserve">Higgins JPT, White IR, Anzures-Cabrera J. Meta-analysis of skewed data: Combining results reported on log-transformed or raw scales. Stat Med. 2008;27(29):6072–92. </w:t>
      </w:r>
    </w:p>
    <w:p w14:paraId="7BD89874"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lastRenderedPageBreak/>
        <w:t xml:space="preserve">98. </w:t>
      </w:r>
      <w:r w:rsidRPr="00A34A5E">
        <w:rPr>
          <w:rFonts w:ascii="Calibri" w:hAnsi="Calibri" w:cs="Calibri"/>
          <w:noProof/>
          <w:szCs w:val="24"/>
        </w:rPr>
        <w:tab/>
        <w:t>Higgins JPT, Green S. Cochrane Handbook for Systematic Reviews of Interventions Version 5.1.0 [updated March 2011]. In: The Cochrane Collaboration [Internet]. 2011. Available from: www.handbook.cochrane.org</w:t>
      </w:r>
    </w:p>
    <w:p w14:paraId="3F5D8284"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99. </w:t>
      </w:r>
      <w:r w:rsidRPr="00A34A5E">
        <w:rPr>
          <w:rFonts w:ascii="Calibri" w:hAnsi="Calibri" w:cs="Calibri"/>
          <w:noProof/>
          <w:szCs w:val="24"/>
        </w:rPr>
        <w:tab/>
        <w:t xml:space="preserve">Harrison S. Examining the role of mediation in the associations of individual characteristics with prostate specific antigen (PSA) and prostate cancer risk. University of Bristol; 2018. </w:t>
      </w:r>
    </w:p>
    <w:p w14:paraId="0164DCD8"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00. </w:t>
      </w:r>
      <w:r w:rsidRPr="00A34A5E">
        <w:rPr>
          <w:rFonts w:ascii="Calibri" w:hAnsi="Calibri" w:cs="Calibri"/>
          <w:noProof/>
          <w:szCs w:val="24"/>
        </w:rPr>
        <w:tab/>
        <w:t>Li J, Thompson T, Joseph DA, Master VA. Association Between Smoking Status, and Free, Total and Percent Free Prostate Specific Antigen. J Urol [Internet]. 2012;187(4):1228–33. Available from: http://linkinghub.elsevier.com/retrieve/pii/S0022534711057648</w:t>
      </w:r>
    </w:p>
    <w:p w14:paraId="15790A9C"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01. </w:t>
      </w:r>
      <w:r w:rsidRPr="00A34A5E">
        <w:rPr>
          <w:rFonts w:ascii="Calibri" w:hAnsi="Calibri" w:cs="Calibri"/>
          <w:noProof/>
          <w:szCs w:val="24"/>
        </w:rPr>
        <w:tab/>
        <w:t>Chamie K, Oberfoell S, Kwan L, Labo J, Wei JT, Litwin MS. Body mass index and prostate cancer severity: Do obese men harbor more aggressive disease on prostate biopsy? Urology [Internet]. 2013;81(5):949–55. Available from: http://dx.doi.org/10.1016/j.urology.2013.01.021</w:t>
      </w:r>
    </w:p>
    <w:p w14:paraId="5F98C8BB"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02. </w:t>
      </w:r>
      <w:r w:rsidRPr="00A34A5E">
        <w:rPr>
          <w:rFonts w:ascii="Calibri" w:hAnsi="Calibri" w:cs="Calibri"/>
          <w:noProof/>
          <w:szCs w:val="24"/>
        </w:rPr>
        <w:tab/>
        <w:t xml:space="preserve">Bonn SE, Sjölander A, Tillander A, Wiklund F, Grönberg H, Bälter K. Body mass index in relation to serum prostate-specific antigen levels and prostate cancer risk. Int J Cancer. 2016;139(1):50–7. </w:t>
      </w:r>
    </w:p>
    <w:p w14:paraId="03598CE9"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03. </w:t>
      </w:r>
      <w:r w:rsidRPr="00A34A5E">
        <w:rPr>
          <w:rFonts w:ascii="Calibri" w:hAnsi="Calibri" w:cs="Calibri"/>
          <w:noProof/>
          <w:szCs w:val="24"/>
        </w:rPr>
        <w:tab/>
        <w:t xml:space="preserve">Gray MA, Delahunt B, Fowles JR, Weinstein P, Cooke RR, Nacey JN. Demographic and clinical factors as determinants of serum levels of prostate specific antigen and its derivatives. Anticancer Res. 2004;24(3 B):2069–72. </w:t>
      </w:r>
    </w:p>
    <w:p w14:paraId="1D7F6FB5"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04. </w:t>
      </w:r>
      <w:r w:rsidRPr="00A34A5E">
        <w:rPr>
          <w:rFonts w:ascii="Calibri" w:hAnsi="Calibri" w:cs="Calibri"/>
          <w:noProof/>
          <w:szCs w:val="24"/>
        </w:rPr>
        <w:tab/>
        <w:t>Chang IH, Han JH, Ahn SH. Association of obesity with prostate specific antigen and prostate specific antigen velocity in healthy young men. J Urol [Internet]. 2008;179(3):881–6. Available from: http://www.ncbi.nlm.nih.gov/entrez/query.fcgi?cmd=Retrieve&amp;db=PubMed&amp;dopt=Citation&amp;list_uids=18207169</w:t>
      </w:r>
    </w:p>
    <w:p w14:paraId="3CED3AE9"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9B0454">
        <w:rPr>
          <w:rFonts w:ascii="Calibri" w:hAnsi="Calibri" w:cs="Calibri"/>
          <w:noProof/>
          <w:szCs w:val="24"/>
          <w:lang w:val="it-IT"/>
        </w:rPr>
        <w:t xml:space="preserve">105. </w:t>
      </w:r>
      <w:r w:rsidRPr="009B0454">
        <w:rPr>
          <w:rFonts w:ascii="Calibri" w:hAnsi="Calibri" w:cs="Calibri"/>
          <w:noProof/>
          <w:szCs w:val="24"/>
          <w:lang w:val="it-IT"/>
        </w:rPr>
        <w:tab/>
        <w:t xml:space="preserve">Chia S-E, Lau WKO, Chin CM, Tan J, Ho SH, Lee J, et al. </w:t>
      </w:r>
      <w:r w:rsidRPr="00A34A5E">
        <w:rPr>
          <w:rFonts w:ascii="Calibri" w:hAnsi="Calibri" w:cs="Calibri"/>
          <w:noProof/>
          <w:szCs w:val="24"/>
        </w:rPr>
        <w:t>Effect of ageing and body mass index on prostate-specific antigen levels among Chinese men in Singapore from a community-based study. BJU Int [Internet]. 2009;103(11):1487–91. Available from: http://www.ncbi.nlm.nih.gov/pubmed/19076145</w:t>
      </w:r>
    </w:p>
    <w:p w14:paraId="73F9D369"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06. </w:t>
      </w:r>
      <w:r w:rsidRPr="00A34A5E">
        <w:rPr>
          <w:rFonts w:ascii="Calibri" w:hAnsi="Calibri" w:cs="Calibri"/>
          <w:noProof/>
          <w:szCs w:val="24"/>
        </w:rPr>
        <w:tab/>
        <w:t xml:space="preserve">Chiu PK-F, Wong AY-F, Hou S-M, Yip SK-H, Ng C-F. Effect of body mass index on serum prostate-specific antigen levels among patients presenting with lower urinary tract symptoms. Asian Pac J Cancer Prev. 2011;12(8):1937–40. </w:t>
      </w:r>
    </w:p>
    <w:p w14:paraId="52304A05"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07. </w:t>
      </w:r>
      <w:r w:rsidRPr="00A34A5E">
        <w:rPr>
          <w:rFonts w:ascii="Calibri" w:hAnsi="Calibri" w:cs="Calibri"/>
          <w:noProof/>
          <w:szCs w:val="24"/>
        </w:rPr>
        <w:tab/>
        <w:t>Liu M, Wang J-Y, Zhu L, Wan G. Body mass index and serum lipid profile influence serum prostate-specific antigen in Chinese men younger than 50 years of age. Asian J Androl [Internet]. 2011;13(4):640–3. Available from: http://www.asiaandro.com/Abstract.asp?doi=10.1038/aja.2010.104</w:t>
      </w:r>
    </w:p>
    <w:p w14:paraId="21948ACB"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08. </w:t>
      </w:r>
      <w:r w:rsidRPr="00A34A5E">
        <w:rPr>
          <w:rFonts w:ascii="Calibri" w:hAnsi="Calibri" w:cs="Calibri"/>
          <w:noProof/>
          <w:szCs w:val="24"/>
        </w:rPr>
        <w:tab/>
        <w:t xml:space="preserve">Wallner LP, Morgenstern H, McGree ME, Jacobson DJ, St. Sauver JL, Jacobsen SJ, et al. The Effects of Body Mass Index on Changes in Prostate-Specific Antigen Levels and Prostate Volume Over 15 Years of Follow-up: Implications for Prostate Cancer Detection. Cancer Epidemiol Biomarkers Prev. 2011;20(3):501–8. </w:t>
      </w:r>
    </w:p>
    <w:p w14:paraId="5A9D5394"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09. </w:t>
      </w:r>
      <w:r w:rsidRPr="00A34A5E">
        <w:rPr>
          <w:rFonts w:ascii="Calibri" w:hAnsi="Calibri" w:cs="Calibri"/>
          <w:noProof/>
          <w:szCs w:val="24"/>
        </w:rPr>
        <w:tab/>
        <w:t>Pater LE, Hart KW, Blonigen BJ, Lindsell CJ, Barrett WL. Relationship Between Prostate-specific Antigen, Age, and Body Mass Index in a Prostate Cancer Screening Population. Am J Clin Oncol [Internet]. 2012;35(5):490–2. Available from: http://content.wkhealth.com/linkback/openurl?sid=WKPTLP:landingpage&amp;an=00000421-201210000-00015</w:t>
      </w:r>
    </w:p>
    <w:p w14:paraId="609C39B1" w14:textId="77777777" w:rsidR="00A34A5E" w:rsidRPr="009B0454" w:rsidRDefault="00A34A5E" w:rsidP="00A34A5E">
      <w:pPr>
        <w:widowControl w:val="0"/>
        <w:autoSpaceDE w:val="0"/>
        <w:autoSpaceDN w:val="0"/>
        <w:adjustRightInd w:val="0"/>
        <w:ind w:left="640" w:hanging="640"/>
        <w:rPr>
          <w:rFonts w:ascii="Calibri" w:hAnsi="Calibri" w:cs="Calibri"/>
          <w:noProof/>
          <w:szCs w:val="24"/>
          <w:lang w:val="es-ES"/>
        </w:rPr>
      </w:pPr>
      <w:r w:rsidRPr="009B0454">
        <w:rPr>
          <w:rFonts w:ascii="Calibri" w:hAnsi="Calibri" w:cs="Calibri"/>
          <w:noProof/>
          <w:szCs w:val="24"/>
          <w:lang w:val="es-ES"/>
        </w:rPr>
        <w:t xml:space="preserve">110. </w:t>
      </w:r>
      <w:r w:rsidRPr="009B0454">
        <w:rPr>
          <w:rFonts w:ascii="Calibri" w:hAnsi="Calibri" w:cs="Calibri"/>
          <w:noProof/>
          <w:szCs w:val="24"/>
          <w:lang w:val="es-ES"/>
        </w:rPr>
        <w:tab/>
        <w:t xml:space="preserve">Gómez-Guerra LS, Hernández-Torres AU, Blanco-Guzmán A, Solís-Rodríguez DE, Ortiz-Lara GE, </w:t>
      </w:r>
      <w:r w:rsidRPr="009B0454">
        <w:rPr>
          <w:rFonts w:ascii="Calibri" w:hAnsi="Calibri" w:cs="Calibri"/>
          <w:noProof/>
          <w:szCs w:val="24"/>
          <w:lang w:val="es-ES"/>
        </w:rPr>
        <w:lastRenderedPageBreak/>
        <w:t xml:space="preserve">Cortés-González JR. </w:t>
      </w:r>
      <w:r w:rsidRPr="00A34A5E">
        <w:rPr>
          <w:rFonts w:ascii="Calibri" w:hAnsi="Calibri" w:cs="Calibri"/>
          <w:noProof/>
          <w:szCs w:val="24"/>
        </w:rPr>
        <w:t xml:space="preserve">Effect of body mass index on PSA in northeast Mexican patients. </w:t>
      </w:r>
      <w:r w:rsidRPr="009B0454">
        <w:rPr>
          <w:rFonts w:ascii="Calibri" w:hAnsi="Calibri" w:cs="Calibri"/>
          <w:noProof/>
          <w:szCs w:val="24"/>
          <w:lang w:val="es-ES"/>
        </w:rPr>
        <w:t>Actas Urológicas Españolas (English Ed [Internet]. 2012;36(5):302–5. Available from: http://www.sciencedirect.com/science/article/pii/S2173578612001126</w:t>
      </w:r>
    </w:p>
    <w:p w14:paraId="645E2ED7"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9B0454">
        <w:rPr>
          <w:rFonts w:ascii="Calibri" w:hAnsi="Calibri" w:cs="Calibri"/>
          <w:noProof/>
          <w:szCs w:val="24"/>
          <w:lang w:val="es-ES"/>
        </w:rPr>
        <w:t xml:space="preserve">111. </w:t>
      </w:r>
      <w:r w:rsidRPr="009B0454">
        <w:rPr>
          <w:rFonts w:ascii="Calibri" w:hAnsi="Calibri" w:cs="Calibri"/>
          <w:noProof/>
          <w:szCs w:val="24"/>
          <w:lang w:val="es-ES"/>
        </w:rPr>
        <w:tab/>
        <w:t xml:space="preserve">Ikuerowo SO, Omisanjo OA, Bioku MJ, Ajala MO, Esho JO. </w:t>
      </w:r>
      <w:r w:rsidRPr="00A34A5E">
        <w:rPr>
          <w:rFonts w:ascii="Calibri" w:hAnsi="Calibri" w:cs="Calibri"/>
          <w:noProof/>
          <w:szCs w:val="24"/>
        </w:rPr>
        <w:t xml:space="preserve">Effect of obesity on serum prostate-specific antigen in nigerian men. Urol Int. 2012;89(1):52–6. </w:t>
      </w:r>
    </w:p>
    <w:p w14:paraId="0C37CB65"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12. </w:t>
      </w:r>
      <w:r w:rsidRPr="00A34A5E">
        <w:rPr>
          <w:rFonts w:ascii="Calibri" w:hAnsi="Calibri" w:cs="Calibri"/>
          <w:noProof/>
          <w:szCs w:val="24"/>
        </w:rPr>
        <w:tab/>
        <w:t>Yang WJ. The likelihood of having a serum PSA level of ≥2.5 or ≥4.0 ng ml(-1) according to obesity in a screened Korean population. Asian J Androl [Internet]. 2013;15(6):770–2. Available from: http://www.scopus.com/inward/record.url?eid=2-s2.0-84887242982&amp;partnerID=tZOtx3y1</w:t>
      </w:r>
    </w:p>
    <w:p w14:paraId="53829AA3"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13. </w:t>
      </w:r>
      <w:r w:rsidRPr="00A34A5E">
        <w:rPr>
          <w:rFonts w:ascii="Calibri" w:hAnsi="Calibri" w:cs="Calibri"/>
          <w:noProof/>
          <w:szCs w:val="24"/>
        </w:rPr>
        <w:tab/>
        <w:t>Taghavi R, Aameli M, Jahed-Ataeian S, Hasanzade J. Relationship between body mass index and prostate specific antigen in patient with lower urinary tract symptoms. Urology [Internet]. 2014;84(4):S318–9. Available from: http://www.embase.com/search/results?subaction=viewrecord&amp;from=export&amp;id=L71654647</w:t>
      </w:r>
    </w:p>
    <w:p w14:paraId="54733ADA"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9B0454">
        <w:rPr>
          <w:rFonts w:ascii="Calibri" w:hAnsi="Calibri" w:cs="Calibri"/>
          <w:noProof/>
          <w:szCs w:val="24"/>
          <w:lang w:val="es-ES"/>
        </w:rPr>
        <w:t xml:space="preserve">114. </w:t>
      </w:r>
      <w:r w:rsidRPr="009B0454">
        <w:rPr>
          <w:rFonts w:ascii="Calibri" w:hAnsi="Calibri" w:cs="Calibri"/>
          <w:noProof/>
          <w:szCs w:val="24"/>
          <w:lang w:val="es-ES"/>
        </w:rPr>
        <w:tab/>
        <w:t xml:space="preserve">Adegun PT, Adebayo PB, Atiba SA. </w:t>
      </w:r>
      <w:r w:rsidRPr="00A34A5E">
        <w:rPr>
          <w:rFonts w:ascii="Calibri" w:hAnsi="Calibri" w:cs="Calibri"/>
          <w:noProof/>
          <w:szCs w:val="24"/>
        </w:rPr>
        <w:t xml:space="preserve">The likelihood of having serum level of PSA of ≥4.0 ng/mL and ≥10.0 ng/mL in non-obese and obese Nigerian men with LUTS. Asian J Urol. 2015;2(3):158–62. </w:t>
      </w:r>
    </w:p>
    <w:p w14:paraId="63A59CA7"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15. </w:t>
      </w:r>
      <w:r w:rsidRPr="00A34A5E">
        <w:rPr>
          <w:rFonts w:ascii="Calibri" w:hAnsi="Calibri" w:cs="Calibri"/>
          <w:noProof/>
          <w:szCs w:val="24"/>
        </w:rPr>
        <w:tab/>
        <w:t xml:space="preserve">Zhang J, Sheng B, Ma M, Nan X. An inverse association of obesity and prostate-specific antigen in elderly males. Int J Clin Exp Med. 2016;9(9):18746–53. </w:t>
      </w:r>
    </w:p>
    <w:p w14:paraId="63779C3D"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16. </w:t>
      </w:r>
      <w:r w:rsidRPr="00A34A5E">
        <w:rPr>
          <w:rFonts w:ascii="Calibri" w:hAnsi="Calibri" w:cs="Calibri"/>
          <w:noProof/>
          <w:szCs w:val="24"/>
        </w:rPr>
        <w:tab/>
        <w:t xml:space="preserve">Yun J, Lee H, Yang W. Association between systemic inflammation and serum prostate-specific antigen in a healthy Korean population. Turkish J Urol. 2017;43(3):284–8. </w:t>
      </w:r>
    </w:p>
    <w:p w14:paraId="7EB1CDBD"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17. </w:t>
      </w:r>
      <w:r w:rsidRPr="00A34A5E">
        <w:rPr>
          <w:rFonts w:ascii="Calibri" w:hAnsi="Calibri" w:cs="Calibri"/>
          <w:noProof/>
          <w:szCs w:val="24"/>
        </w:rPr>
        <w:tab/>
        <w:t xml:space="preserve">Blanker MH, Groeneveld FPMJ, Prins A, Bernsen RMD, Bohnen AM, Bosch JLHR. Strong effects of definition and nonresponse bias on prevalence rates of clinical benign prostatic hyperplasia: The Krimpen study of male urogenital tract problems and general health status. BJU Int. 2000;85(6):665–71. </w:t>
      </w:r>
    </w:p>
    <w:p w14:paraId="062EB5FD"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18. </w:t>
      </w:r>
      <w:r w:rsidRPr="00A34A5E">
        <w:rPr>
          <w:rFonts w:ascii="Calibri" w:hAnsi="Calibri" w:cs="Calibri"/>
          <w:noProof/>
          <w:szCs w:val="24"/>
        </w:rPr>
        <w:tab/>
        <w:t>Thompson IM, Goodman PJ, Tangen CM, Parnes HL, Minasian LM, Godley PA, et al. Long-term survival of participants in the prostate cancer prevention trial. N Engl J Med [Internet]. 2013;369(7):603–10. Available from: http://www.nejm.org/doi/full/10.1056/NEJMoa1215932#t=article</w:t>
      </w:r>
    </w:p>
    <w:p w14:paraId="490854CB"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19. </w:t>
      </w:r>
      <w:r w:rsidRPr="00A34A5E">
        <w:rPr>
          <w:rFonts w:ascii="Calibri" w:hAnsi="Calibri" w:cs="Calibri"/>
          <w:noProof/>
          <w:szCs w:val="24"/>
        </w:rPr>
        <w:tab/>
        <w:t xml:space="preserve">Hughes RA, Heron J, Sterne JAC, Tilling K. Accounting for missing data in statistical analyses: multiple imputation is not always the answer. Int J Epidemiol. 2019; </w:t>
      </w:r>
    </w:p>
    <w:p w14:paraId="5FA9DE30"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20. </w:t>
      </w:r>
      <w:r w:rsidRPr="00A34A5E">
        <w:rPr>
          <w:rFonts w:ascii="Calibri" w:hAnsi="Calibri" w:cs="Calibri"/>
          <w:noProof/>
          <w:szCs w:val="24"/>
        </w:rPr>
        <w:tab/>
        <w:t>Andriole GL, Crawford ED, Grubb  3rd RL, Buys SS, Chia D, Church TR, et al. Prostate cancer screening in the randomized Prostate, Lung, Colorectal, and Ovarian Cancer Screening Trial: mortality results after 13 years of follow-up. J Natl Cancer Inst [Internet]. 2012;104(2):125–32. Available from: http://www.ncbi.nlm.nih.gov/pubmed/22228146%5Cnhttp://jnci.oxfordjournals.org/content/104/2/125.full.pdf</w:t>
      </w:r>
    </w:p>
    <w:p w14:paraId="12BDCD9A"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21. </w:t>
      </w:r>
      <w:r w:rsidRPr="00A34A5E">
        <w:rPr>
          <w:rFonts w:ascii="Calibri" w:hAnsi="Calibri" w:cs="Calibri"/>
          <w:noProof/>
          <w:szCs w:val="24"/>
        </w:rPr>
        <w:tab/>
        <w:t xml:space="preserve">Lane JA, Donovan JL, Davis M, Walsh E, Dedman D, Down L, et al. Active monitoring, radical prostatectomy, or radiotherapy for localised prostate cancer: Study design and diagnostic and baseline results of the ProtecT randomised phase 3 trial. Lancet Oncol. 2014;15(10):1109–18. </w:t>
      </w:r>
    </w:p>
    <w:p w14:paraId="16855195"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t xml:space="preserve">122. </w:t>
      </w:r>
      <w:r w:rsidRPr="00A34A5E">
        <w:rPr>
          <w:rFonts w:ascii="Calibri" w:hAnsi="Calibri" w:cs="Calibri"/>
          <w:noProof/>
          <w:szCs w:val="24"/>
        </w:rPr>
        <w:tab/>
        <w:t xml:space="preserve">Eisenberg ML, Davies BJ, Cooperberg MR, Cowan JE, Carroll PR. Prognostic Implications of an Undetectable Ultrasensitive Prostate-Specific Antigen Level after Radical Prostatectomy. Eur Urol. 2010;57(4):622–30. </w:t>
      </w:r>
    </w:p>
    <w:p w14:paraId="1397834B"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A34A5E">
        <w:rPr>
          <w:rFonts w:ascii="Calibri" w:hAnsi="Calibri" w:cs="Calibri"/>
          <w:noProof/>
          <w:szCs w:val="24"/>
        </w:rPr>
        <w:lastRenderedPageBreak/>
        <w:t xml:space="preserve">123. </w:t>
      </w:r>
      <w:r w:rsidRPr="00A34A5E">
        <w:rPr>
          <w:rFonts w:ascii="Calibri" w:hAnsi="Calibri" w:cs="Calibri"/>
          <w:noProof/>
          <w:szCs w:val="24"/>
        </w:rPr>
        <w:tab/>
        <w:t>Moul JW. The evolving definition of advanced prostate cancer. Rev Urol [Internet]. 2004;6 Suppl 8(Suppl 8):S10-7. Available from: http://www.ncbi.nlm.nih.gov/pubmed/16985915%5Cnhttp://www.pubmedcentral.nih.gov/articlerender.fcgi?artid=PMC1472896</w:t>
      </w:r>
    </w:p>
    <w:p w14:paraId="369496A2" w14:textId="77777777" w:rsidR="00A34A5E" w:rsidRPr="00A34A5E" w:rsidRDefault="00A34A5E" w:rsidP="00A34A5E">
      <w:pPr>
        <w:widowControl w:val="0"/>
        <w:autoSpaceDE w:val="0"/>
        <w:autoSpaceDN w:val="0"/>
        <w:adjustRightInd w:val="0"/>
        <w:ind w:left="640" w:hanging="640"/>
        <w:rPr>
          <w:rFonts w:ascii="Calibri" w:hAnsi="Calibri" w:cs="Calibri"/>
          <w:noProof/>
          <w:szCs w:val="24"/>
        </w:rPr>
      </w:pPr>
      <w:r w:rsidRPr="009B0454">
        <w:rPr>
          <w:rFonts w:ascii="Calibri" w:hAnsi="Calibri" w:cs="Calibri"/>
          <w:noProof/>
          <w:szCs w:val="24"/>
          <w:lang w:val="it-IT"/>
        </w:rPr>
        <w:t xml:space="preserve">124. </w:t>
      </w:r>
      <w:r w:rsidRPr="009B0454">
        <w:rPr>
          <w:rFonts w:ascii="Calibri" w:hAnsi="Calibri" w:cs="Calibri"/>
          <w:noProof/>
          <w:szCs w:val="24"/>
          <w:lang w:val="it-IT"/>
        </w:rPr>
        <w:tab/>
        <w:t xml:space="preserve">StataCorp. Stata multiple-imputation reference manual. </w:t>
      </w:r>
      <w:r w:rsidRPr="00A34A5E">
        <w:rPr>
          <w:rFonts w:ascii="Calibri" w:hAnsi="Calibri" w:cs="Calibri"/>
          <w:noProof/>
          <w:szCs w:val="24"/>
        </w:rPr>
        <w:t xml:space="preserve">College Station, TX: StataCorp LP; 2013. </w:t>
      </w:r>
    </w:p>
    <w:p w14:paraId="7D639C24" w14:textId="77777777" w:rsidR="00A34A5E" w:rsidRPr="00A34A5E" w:rsidRDefault="00A34A5E" w:rsidP="00A34A5E">
      <w:pPr>
        <w:widowControl w:val="0"/>
        <w:autoSpaceDE w:val="0"/>
        <w:autoSpaceDN w:val="0"/>
        <w:adjustRightInd w:val="0"/>
        <w:ind w:left="640" w:hanging="640"/>
        <w:rPr>
          <w:rFonts w:ascii="Calibri" w:hAnsi="Calibri" w:cs="Calibri"/>
          <w:noProof/>
        </w:rPr>
      </w:pPr>
      <w:r w:rsidRPr="00A34A5E">
        <w:rPr>
          <w:rFonts w:ascii="Calibri" w:hAnsi="Calibri" w:cs="Calibri"/>
          <w:noProof/>
          <w:szCs w:val="24"/>
        </w:rPr>
        <w:t xml:space="preserve">125. </w:t>
      </w:r>
      <w:r w:rsidRPr="00A34A5E">
        <w:rPr>
          <w:rFonts w:ascii="Calibri" w:hAnsi="Calibri" w:cs="Calibri"/>
          <w:noProof/>
          <w:szCs w:val="24"/>
        </w:rPr>
        <w:tab/>
        <w:t xml:space="preserve">Bell KJL, Del Mar C, Wright G, Dickinson J, Glasziou P. Prevalence of incidental prostate cancer: A systematic review of autopsy studies. Int J Cancer. 2015;137(7):1749–57. </w:t>
      </w:r>
    </w:p>
    <w:p w14:paraId="1FE81666" w14:textId="62D8BA76" w:rsidR="00AD7697" w:rsidRPr="00AD7697" w:rsidRDefault="00AD7697" w:rsidP="00AD7697">
      <w:pPr>
        <w:rPr>
          <w:lang w:val="de-DE"/>
        </w:rPr>
      </w:pPr>
      <w:r>
        <w:rPr>
          <w:lang w:val="de-DE"/>
        </w:rPr>
        <w:fldChar w:fldCharType="end"/>
      </w:r>
    </w:p>
    <w:sectPr w:rsidR="00AD7697" w:rsidRPr="00AD769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1B8CD2" w14:textId="77777777" w:rsidR="00F64DE8" w:rsidRDefault="00F64DE8" w:rsidP="007D1E4C">
      <w:pPr>
        <w:spacing w:before="0" w:after="0"/>
      </w:pPr>
      <w:r>
        <w:separator/>
      </w:r>
    </w:p>
  </w:endnote>
  <w:endnote w:type="continuationSeparator" w:id="0">
    <w:p w14:paraId="7DEEEE64" w14:textId="77777777" w:rsidR="00F64DE8" w:rsidRDefault="00F64DE8" w:rsidP="007D1E4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ED3EDF" w14:textId="77777777" w:rsidR="00F64DE8" w:rsidRDefault="00F64DE8" w:rsidP="007D1E4C">
      <w:pPr>
        <w:spacing w:before="0" w:after="0"/>
      </w:pPr>
      <w:r>
        <w:separator/>
      </w:r>
    </w:p>
  </w:footnote>
  <w:footnote w:type="continuationSeparator" w:id="0">
    <w:p w14:paraId="04579615" w14:textId="77777777" w:rsidR="00F64DE8" w:rsidRDefault="00F64DE8" w:rsidP="007D1E4C">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2073A"/>
    <w:multiLevelType w:val="hybridMultilevel"/>
    <w:tmpl w:val="D37026F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76D7F6A"/>
    <w:multiLevelType w:val="hybridMultilevel"/>
    <w:tmpl w:val="CD9213F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07794E09"/>
    <w:multiLevelType w:val="hybridMultilevel"/>
    <w:tmpl w:val="5C8864BA"/>
    <w:lvl w:ilvl="0" w:tplc="A20C37E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D20BB8"/>
    <w:multiLevelType w:val="hybridMultilevel"/>
    <w:tmpl w:val="7284B1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0B0579DE"/>
    <w:multiLevelType w:val="hybridMultilevel"/>
    <w:tmpl w:val="6346DD38"/>
    <w:lvl w:ilvl="0" w:tplc="F0768ADA">
      <w:start w:val="1"/>
      <w:numFmt w:val="bullet"/>
      <w:lvlText w:val="-"/>
      <w:lvlJc w:val="left"/>
      <w:pPr>
        <w:ind w:left="720" w:hanging="360"/>
      </w:pPr>
      <w:rPr>
        <w:rFonts w:ascii="Calibri" w:eastAsiaTheme="minorEastAsia"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0B65451E"/>
    <w:multiLevelType w:val="hybridMultilevel"/>
    <w:tmpl w:val="A9A49D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17541AAE"/>
    <w:multiLevelType w:val="hybridMultilevel"/>
    <w:tmpl w:val="6204CD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F75081F"/>
    <w:multiLevelType w:val="hybridMultilevel"/>
    <w:tmpl w:val="95A09AB4"/>
    <w:lvl w:ilvl="0" w:tplc="9234684E">
      <w:start w:val="1"/>
      <w:numFmt w:val="decimal"/>
      <w:lvlText w:val="%1."/>
      <w:lvlJc w:val="left"/>
      <w:pPr>
        <w:ind w:left="332"/>
      </w:pPr>
      <w:rPr>
        <w:rFonts w:ascii="Times New Roman" w:eastAsia="Times New Roman" w:hAnsi="Times New Roman" w:cs="Times New Roman"/>
        <w:b w:val="0"/>
        <w:i w:val="0"/>
        <w:strike w:val="0"/>
        <w:dstrike w:val="0"/>
        <w:color w:val="181717"/>
        <w:sz w:val="17"/>
        <w:szCs w:val="17"/>
        <w:u w:val="none" w:color="000000"/>
        <w:bdr w:val="none" w:sz="0" w:space="0" w:color="auto"/>
        <w:shd w:val="clear" w:color="auto" w:fill="auto"/>
        <w:vertAlign w:val="baseline"/>
      </w:rPr>
    </w:lvl>
    <w:lvl w:ilvl="1" w:tplc="EE0C0028">
      <w:start w:val="1"/>
      <w:numFmt w:val="lowerLetter"/>
      <w:lvlText w:val="%2"/>
      <w:lvlJc w:val="left"/>
      <w:pPr>
        <w:ind w:left="1128"/>
      </w:pPr>
      <w:rPr>
        <w:rFonts w:ascii="Times New Roman" w:eastAsia="Times New Roman" w:hAnsi="Times New Roman" w:cs="Times New Roman"/>
        <w:b w:val="0"/>
        <w:i w:val="0"/>
        <w:strike w:val="0"/>
        <w:dstrike w:val="0"/>
        <w:color w:val="181717"/>
        <w:sz w:val="17"/>
        <w:szCs w:val="17"/>
        <w:u w:val="none" w:color="000000"/>
        <w:bdr w:val="none" w:sz="0" w:space="0" w:color="auto"/>
        <w:shd w:val="clear" w:color="auto" w:fill="auto"/>
        <w:vertAlign w:val="baseline"/>
      </w:rPr>
    </w:lvl>
    <w:lvl w:ilvl="2" w:tplc="5B7C047A">
      <w:start w:val="1"/>
      <w:numFmt w:val="lowerRoman"/>
      <w:lvlText w:val="%3"/>
      <w:lvlJc w:val="left"/>
      <w:pPr>
        <w:ind w:left="1848"/>
      </w:pPr>
      <w:rPr>
        <w:rFonts w:ascii="Times New Roman" w:eastAsia="Times New Roman" w:hAnsi="Times New Roman" w:cs="Times New Roman"/>
        <w:b w:val="0"/>
        <w:i w:val="0"/>
        <w:strike w:val="0"/>
        <w:dstrike w:val="0"/>
        <w:color w:val="181717"/>
        <w:sz w:val="17"/>
        <w:szCs w:val="17"/>
        <w:u w:val="none" w:color="000000"/>
        <w:bdr w:val="none" w:sz="0" w:space="0" w:color="auto"/>
        <w:shd w:val="clear" w:color="auto" w:fill="auto"/>
        <w:vertAlign w:val="baseline"/>
      </w:rPr>
    </w:lvl>
    <w:lvl w:ilvl="3" w:tplc="2EB67E56">
      <w:start w:val="1"/>
      <w:numFmt w:val="decimal"/>
      <w:lvlText w:val="%4"/>
      <w:lvlJc w:val="left"/>
      <w:pPr>
        <w:ind w:left="2568"/>
      </w:pPr>
      <w:rPr>
        <w:rFonts w:ascii="Times New Roman" w:eastAsia="Times New Roman" w:hAnsi="Times New Roman" w:cs="Times New Roman"/>
        <w:b w:val="0"/>
        <w:i w:val="0"/>
        <w:strike w:val="0"/>
        <w:dstrike w:val="0"/>
        <w:color w:val="181717"/>
        <w:sz w:val="17"/>
        <w:szCs w:val="17"/>
        <w:u w:val="none" w:color="000000"/>
        <w:bdr w:val="none" w:sz="0" w:space="0" w:color="auto"/>
        <w:shd w:val="clear" w:color="auto" w:fill="auto"/>
        <w:vertAlign w:val="baseline"/>
      </w:rPr>
    </w:lvl>
    <w:lvl w:ilvl="4" w:tplc="23FAA9D6">
      <w:start w:val="1"/>
      <w:numFmt w:val="lowerLetter"/>
      <w:lvlText w:val="%5"/>
      <w:lvlJc w:val="left"/>
      <w:pPr>
        <w:ind w:left="3288"/>
      </w:pPr>
      <w:rPr>
        <w:rFonts w:ascii="Times New Roman" w:eastAsia="Times New Roman" w:hAnsi="Times New Roman" w:cs="Times New Roman"/>
        <w:b w:val="0"/>
        <w:i w:val="0"/>
        <w:strike w:val="0"/>
        <w:dstrike w:val="0"/>
        <w:color w:val="181717"/>
        <w:sz w:val="17"/>
        <w:szCs w:val="17"/>
        <w:u w:val="none" w:color="000000"/>
        <w:bdr w:val="none" w:sz="0" w:space="0" w:color="auto"/>
        <w:shd w:val="clear" w:color="auto" w:fill="auto"/>
        <w:vertAlign w:val="baseline"/>
      </w:rPr>
    </w:lvl>
    <w:lvl w:ilvl="5" w:tplc="FD1847B2">
      <w:start w:val="1"/>
      <w:numFmt w:val="lowerRoman"/>
      <w:lvlText w:val="%6"/>
      <w:lvlJc w:val="left"/>
      <w:pPr>
        <w:ind w:left="4008"/>
      </w:pPr>
      <w:rPr>
        <w:rFonts w:ascii="Times New Roman" w:eastAsia="Times New Roman" w:hAnsi="Times New Roman" w:cs="Times New Roman"/>
        <w:b w:val="0"/>
        <w:i w:val="0"/>
        <w:strike w:val="0"/>
        <w:dstrike w:val="0"/>
        <w:color w:val="181717"/>
        <w:sz w:val="17"/>
        <w:szCs w:val="17"/>
        <w:u w:val="none" w:color="000000"/>
        <w:bdr w:val="none" w:sz="0" w:space="0" w:color="auto"/>
        <w:shd w:val="clear" w:color="auto" w:fill="auto"/>
        <w:vertAlign w:val="baseline"/>
      </w:rPr>
    </w:lvl>
    <w:lvl w:ilvl="6" w:tplc="DA0EEF6C">
      <w:start w:val="1"/>
      <w:numFmt w:val="decimal"/>
      <w:lvlText w:val="%7"/>
      <w:lvlJc w:val="left"/>
      <w:pPr>
        <w:ind w:left="4728"/>
      </w:pPr>
      <w:rPr>
        <w:rFonts w:ascii="Times New Roman" w:eastAsia="Times New Roman" w:hAnsi="Times New Roman" w:cs="Times New Roman"/>
        <w:b w:val="0"/>
        <w:i w:val="0"/>
        <w:strike w:val="0"/>
        <w:dstrike w:val="0"/>
        <w:color w:val="181717"/>
        <w:sz w:val="17"/>
        <w:szCs w:val="17"/>
        <w:u w:val="none" w:color="000000"/>
        <w:bdr w:val="none" w:sz="0" w:space="0" w:color="auto"/>
        <w:shd w:val="clear" w:color="auto" w:fill="auto"/>
        <w:vertAlign w:val="baseline"/>
      </w:rPr>
    </w:lvl>
    <w:lvl w:ilvl="7" w:tplc="BBF0A144">
      <w:start w:val="1"/>
      <w:numFmt w:val="lowerLetter"/>
      <w:lvlText w:val="%8"/>
      <w:lvlJc w:val="left"/>
      <w:pPr>
        <w:ind w:left="5448"/>
      </w:pPr>
      <w:rPr>
        <w:rFonts w:ascii="Times New Roman" w:eastAsia="Times New Roman" w:hAnsi="Times New Roman" w:cs="Times New Roman"/>
        <w:b w:val="0"/>
        <w:i w:val="0"/>
        <w:strike w:val="0"/>
        <w:dstrike w:val="0"/>
        <w:color w:val="181717"/>
        <w:sz w:val="17"/>
        <w:szCs w:val="17"/>
        <w:u w:val="none" w:color="000000"/>
        <w:bdr w:val="none" w:sz="0" w:space="0" w:color="auto"/>
        <w:shd w:val="clear" w:color="auto" w:fill="auto"/>
        <w:vertAlign w:val="baseline"/>
      </w:rPr>
    </w:lvl>
    <w:lvl w:ilvl="8" w:tplc="423686D6">
      <w:start w:val="1"/>
      <w:numFmt w:val="lowerRoman"/>
      <w:lvlText w:val="%9"/>
      <w:lvlJc w:val="left"/>
      <w:pPr>
        <w:ind w:left="6168"/>
      </w:pPr>
      <w:rPr>
        <w:rFonts w:ascii="Times New Roman" w:eastAsia="Times New Roman" w:hAnsi="Times New Roman" w:cs="Times New Roman"/>
        <w:b w:val="0"/>
        <w:i w:val="0"/>
        <w:strike w:val="0"/>
        <w:dstrike w:val="0"/>
        <w:color w:val="181717"/>
        <w:sz w:val="17"/>
        <w:szCs w:val="17"/>
        <w:u w:val="none" w:color="000000"/>
        <w:bdr w:val="none" w:sz="0" w:space="0" w:color="auto"/>
        <w:shd w:val="clear" w:color="auto" w:fill="auto"/>
        <w:vertAlign w:val="baseline"/>
      </w:rPr>
    </w:lvl>
  </w:abstractNum>
  <w:abstractNum w:abstractNumId="8" w15:restartNumberingAfterBreak="0">
    <w:nsid w:val="210A25B6"/>
    <w:multiLevelType w:val="hybridMultilevel"/>
    <w:tmpl w:val="6204CD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20551C1"/>
    <w:multiLevelType w:val="hybridMultilevel"/>
    <w:tmpl w:val="467EBEB2"/>
    <w:lvl w:ilvl="0" w:tplc="6D84E9FC">
      <w:start w:val="1"/>
      <w:numFmt w:val="decimal"/>
      <w:lvlText w:val="CHAPTER %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575259A"/>
    <w:multiLevelType w:val="hybridMultilevel"/>
    <w:tmpl w:val="9154D2A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0421B06"/>
    <w:multiLevelType w:val="multilevel"/>
    <w:tmpl w:val="DB6679B0"/>
    <w:lvl w:ilvl="0">
      <w:start w:val="1"/>
      <w:numFmt w:val="decimal"/>
      <w:lvlText w:val="%1"/>
      <w:lvlJc w:val="left"/>
      <w:pPr>
        <w:ind w:left="0"/>
      </w:pPr>
      <w:rPr>
        <w:rFonts w:ascii="Times New Roman" w:eastAsia="Times New Roman" w:hAnsi="Times New Roman" w:cs="Times New Roman"/>
        <w:b w:val="0"/>
        <w:i w:val="0"/>
        <w:strike w:val="0"/>
        <w:dstrike w:val="0"/>
        <w:color w:val="181717"/>
        <w:sz w:val="24"/>
        <w:szCs w:val="24"/>
        <w:u w:val="none" w:color="000000"/>
        <w:bdr w:val="none" w:sz="0" w:space="0" w:color="auto"/>
        <w:shd w:val="clear" w:color="auto" w:fill="auto"/>
        <w:vertAlign w:val="baseline"/>
      </w:rPr>
    </w:lvl>
    <w:lvl w:ilvl="1">
      <w:start w:val="1"/>
      <w:numFmt w:val="decimal"/>
      <w:lvlText w:val="%1.%2"/>
      <w:lvlJc w:val="left"/>
      <w:pPr>
        <w:ind w:left="0"/>
      </w:pPr>
      <w:rPr>
        <w:rFonts w:ascii="Times New Roman" w:eastAsia="Times New Roman" w:hAnsi="Times New Roman" w:cs="Times New Roman"/>
        <w:b w:val="0"/>
        <w:i w:val="0"/>
        <w:strike w:val="0"/>
        <w:dstrike w:val="0"/>
        <w:color w:val="181717"/>
        <w:sz w:val="24"/>
        <w:szCs w:val="24"/>
        <w:u w:val="none" w:color="000000"/>
        <w:bdr w:val="none" w:sz="0" w:space="0" w:color="auto"/>
        <w:shd w:val="clear" w:color="auto" w:fill="auto"/>
        <w:vertAlign w:val="baseline"/>
      </w:rPr>
    </w:lvl>
    <w:lvl w:ilvl="2">
      <w:start w:val="1"/>
      <w:numFmt w:val="lowerRoman"/>
      <w:lvlText w:val="%3"/>
      <w:lvlJc w:val="left"/>
      <w:pPr>
        <w:ind w:left="1080"/>
      </w:pPr>
      <w:rPr>
        <w:rFonts w:ascii="Times New Roman" w:eastAsia="Times New Roman" w:hAnsi="Times New Roman" w:cs="Times New Roman"/>
        <w:b w:val="0"/>
        <w:i w:val="0"/>
        <w:strike w:val="0"/>
        <w:dstrike w:val="0"/>
        <w:color w:val="181717"/>
        <w:sz w:val="24"/>
        <w:szCs w:val="24"/>
        <w:u w:val="none" w:color="000000"/>
        <w:bdr w:val="none" w:sz="0" w:space="0" w:color="auto"/>
        <w:shd w:val="clear" w:color="auto" w:fill="auto"/>
        <w:vertAlign w:val="baseline"/>
      </w:rPr>
    </w:lvl>
    <w:lvl w:ilvl="3">
      <w:start w:val="1"/>
      <w:numFmt w:val="decimal"/>
      <w:lvlText w:val="%4"/>
      <w:lvlJc w:val="left"/>
      <w:pPr>
        <w:ind w:left="1800"/>
      </w:pPr>
      <w:rPr>
        <w:rFonts w:ascii="Times New Roman" w:eastAsia="Times New Roman" w:hAnsi="Times New Roman" w:cs="Times New Roman"/>
        <w:b w:val="0"/>
        <w:i w:val="0"/>
        <w:strike w:val="0"/>
        <w:dstrike w:val="0"/>
        <w:color w:val="181717"/>
        <w:sz w:val="24"/>
        <w:szCs w:val="24"/>
        <w:u w:val="none" w:color="000000"/>
        <w:bdr w:val="none" w:sz="0" w:space="0" w:color="auto"/>
        <w:shd w:val="clear" w:color="auto" w:fill="auto"/>
        <w:vertAlign w:val="baseline"/>
      </w:rPr>
    </w:lvl>
    <w:lvl w:ilvl="4">
      <w:start w:val="1"/>
      <w:numFmt w:val="lowerLetter"/>
      <w:lvlText w:val="%5"/>
      <w:lvlJc w:val="left"/>
      <w:pPr>
        <w:ind w:left="2520"/>
      </w:pPr>
      <w:rPr>
        <w:rFonts w:ascii="Times New Roman" w:eastAsia="Times New Roman" w:hAnsi="Times New Roman" w:cs="Times New Roman"/>
        <w:b w:val="0"/>
        <w:i w:val="0"/>
        <w:strike w:val="0"/>
        <w:dstrike w:val="0"/>
        <w:color w:val="181717"/>
        <w:sz w:val="24"/>
        <w:szCs w:val="24"/>
        <w:u w:val="none" w:color="000000"/>
        <w:bdr w:val="none" w:sz="0" w:space="0" w:color="auto"/>
        <w:shd w:val="clear" w:color="auto" w:fill="auto"/>
        <w:vertAlign w:val="baseline"/>
      </w:rPr>
    </w:lvl>
    <w:lvl w:ilvl="5">
      <w:start w:val="1"/>
      <w:numFmt w:val="lowerRoman"/>
      <w:lvlText w:val="%6"/>
      <w:lvlJc w:val="left"/>
      <w:pPr>
        <w:ind w:left="3240"/>
      </w:pPr>
      <w:rPr>
        <w:rFonts w:ascii="Times New Roman" w:eastAsia="Times New Roman" w:hAnsi="Times New Roman" w:cs="Times New Roman"/>
        <w:b w:val="0"/>
        <w:i w:val="0"/>
        <w:strike w:val="0"/>
        <w:dstrike w:val="0"/>
        <w:color w:val="181717"/>
        <w:sz w:val="24"/>
        <w:szCs w:val="24"/>
        <w:u w:val="none" w:color="000000"/>
        <w:bdr w:val="none" w:sz="0" w:space="0" w:color="auto"/>
        <w:shd w:val="clear" w:color="auto" w:fill="auto"/>
        <w:vertAlign w:val="baseline"/>
      </w:rPr>
    </w:lvl>
    <w:lvl w:ilvl="6">
      <w:start w:val="1"/>
      <w:numFmt w:val="decimal"/>
      <w:lvlText w:val="%7"/>
      <w:lvlJc w:val="left"/>
      <w:pPr>
        <w:ind w:left="3960"/>
      </w:pPr>
      <w:rPr>
        <w:rFonts w:ascii="Times New Roman" w:eastAsia="Times New Roman" w:hAnsi="Times New Roman" w:cs="Times New Roman"/>
        <w:b w:val="0"/>
        <w:i w:val="0"/>
        <w:strike w:val="0"/>
        <w:dstrike w:val="0"/>
        <w:color w:val="181717"/>
        <w:sz w:val="24"/>
        <w:szCs w:val="24"/>
        <w:u w:val="none" w:color="000000"/>
        <w:bdr w:val="none" w:sz="0" w:space="0" w:color="auto"/>
        <w:shd w:val="clear" w:color="auto" w:fill="auto"/>
        <w:vertAlign w:val="baseline"/>
      </w:rPr>
    </w:lvl>
    <w:lvl w:ilvl="7">
      <w:start w:val="1"/>
      <w:numFmt w:val="lowerLetter"/>
      <w:lvlText w:val="%8"/>
      <w:lvlJc w:val="left"/>
      <w:pPr>
        <w:ind w:left="4680"/>
      </w:pPr>
      <w:rPr>
        <w:rFonts w:ascii="Times New Roman" w:eastAsia="Times New Roman" w:hAnsi="Times New Roman" w:cs="Times New Roman"/>
        <w:b w:val="0"/>
        <w:i w:val="0"/>
        <w:strike w:val="0"/>
        <w:dstrike w:val="0"/>
        <w:color w:val="181717"/>
        <w:sz w:val="24"/>
        <w:szCs w:val="24"/>
        <w:u w:val="none" w:color="000000"/>
        <w:bdr w:val="none" w:sz="0" w:space="0" w:color="auto"/>
        <w:shd w:val="clear" w:color="auto" w:fill="auto"/>
        <w:vertAlign w:val="baseline"/>
      </w:rPr>
    </w:lvl>
    <w:lvl w:ilvl="8">
      <w:start w:val="1"/>
      <w:numFmt w:val="lowerRoman"/>
      <w:lvlText w:val="%9"/>
      <w:lvlJc w:val="left"/>
      <w:pPr>
        <w:ind w:left="5400"/>
      </w:pPr>
      <w:rPr>
        <w:rFonts w:ascii="Times New Roman" w:eastAsia="Times New Roman" w:hAnsi="Times New Roman" w:cs="Times New Roman"/>
        <w:b w:val="0"/>
        <w:i w:val="0"/>
        <w:strike w:val="0"/>
        <w:dstrike w:val="0"/>
        <w:color w:val="181717"/>
        <w:sz w:val="24"/>
        <w:szCs w:val="24"/>
        <w:u w:val="none" w:color="000000"/>
        <w:bdr w:val="none" w:sz="0" w:space="0" w:color="auto"/>
        <w:shd w:val="clear" w:color="auto" w:fill="auto"/>
        <w:vertAlign w:val="baseline"/>
      </w:rPr>
    </w:lvl>
  </w:abstractNum>
  <w:abstractNum w:abstractNumId="12" w15:restartNumberingAfterBreak="0">
    <w:nsid w:val="39B75C81"/>
    <w:multiLevelType w:val="hybridMultilevel"/>
    <w:tmpl w:val="03F8BA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D442262"/>
    <w:multiLevelType w:val="multilevel"/>
    <w:tmpl w:val="6C72B53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3F8336EE"/>
    <w:multiLevelType w:val="hybridMultilevel"/>
    <w:tmpl w:val="A4BC6A56"/>
    <w:lvl w:ilvl="0" w:tplc="6D5283DA">
      <w:start w:val="1"/>
      <w:numFmt w:val="decimal"/>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400962CC"/>
    <w:multiLevelType w:val="hybridMultilevel"/>
    <w:tmpl w:val="FD94B3DE"/>
    <w:lvl w:ilvl="0" w:tplc="0809000F">
      <w:start w:val="1"/>
      <w:numFmt w:val="decimal"/>
      <w:lvlText w:val="%1."/>
      <w:lvlJc w:val="left"/>
      <w:pPr>
        <w:ind w:left="780" w:hanging="360"/>
      </w:pPr>
    </w:lvl>
    <w:lvl w:ilvl="1" w:tplc="08090019">
      <w:start w:val="1"/>
      <w:numFmt w:val="lowerLetter"/>
      <w:lvlText w:val="%2."/>
      <w:lvlJc w:val="left"/>
      <w:pPr>
        <w:ind w:left="1500" w:hanging="360"/>
      </w:pPr>
    </w:lvl>
    <w:lvl w:ilvl="2" w:tplc="0809001B">
      <w:start w:val="1"/>
      <w:numFmt w:val="lowerRoman"/>
      <w:lvlText w:val="%3."/>
      <w:lvlJc w:val="right"/>
      <w:pPr>
        <w:ind w:left="2220" w:hanging="180"/>
      </w:pPr>
    </w:lvl>
    <w:lvl w:ilvl="3" w:tplc="0809000F">
      <w:start w:val="1"/>
      <w:numFmt w:val="decimal"/>
      <w:lvlText w:val="%4."/>
      <w:lvlJc w:val="left"/>
      <w:pPr>
        <w:ind w:left="2940" w:hanging="360"/>
      </w:pPr>
    </w:lvl>
    <w:lvl w:ilvl="4" w:tplc="08090019">
      <w:start w:val="1"/>
      <w:numFmt w:val="lowerLetter"/>
      <w:lvlText w:val="%5."/>
      <w:lvlJc w:val="left"/>
      <w:pPr>
        <w:ind w:left="3660" w:hanging="360"/>
      </w:pPr>
    </w:lvl>
    <w:lvl w:ilvl="5" w:tplc="0809001B">
      <w:start w:val="1"/>
      <w:numFmt w:val="lowerRoman"/>
      <w:lvlText w:val="%6."/>
      <w:lvlJc w:val="right"/>
      <w:pPr>
        <w:ind w:left="4380" w:hanging="180"/>
      </w:pPr>
    </w:lvl>
    <w:lvl w:ilvl="6" w:tplc="0809000F">
      <w:start w:val="1"/>
      <w:numFmt w:val="decimal"/>
      <w:lvlText w:val="%7."/>
      <w:lvlJc w:val="left"/>
      <w:pPr>
        <w:ind w:left="5100" w:hanging="360"/>
      </w:pPr>
    </w:lvl>
    <w:lvl w:ilvl="7" w:tplc="08090019">
      <w:start w:val="1"/>
      <w:numFmt w:val="lowerLetter"/>
      <w:lvlText w:val="%8."/>
      <w:lvlJc w:val="left"/>
      <w:pPr>
        <w:ind w:left="5820" w:hanging="360"/>
      </w:pPr>
    </w:lvl>
    <w:lvl w:ilvl="8" w:tplc="0809001B">
      <w:start w:val="1"/>
      <w:numFmt w:val="lowerRoman"/>
      <w:lvlText w:val="%9."/>
      <w:lvlJc w:val="right"/>
      <w:pPr>
        <w:ind w:left="6540" w:hanging="180"/>
      </w:pPr>
    </w:lvl>
  </w:abstractNum>
  <w:abstractNum w:abstractNumId="16" w15:restartNumberingAfterBreak="0">
    <w:nsid w:val="413D0371"/>
    <w:multiLevelType w:val="hybridMultilevel"/>
    <w:tmpl w:val="4E0A52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439F6D8C"/>
    <w:multiLevelType w:val="hybridMultilevel"/>
    <w:tmpl w:val="A282CDF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643"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3BD731D"/>
    <w:multiLevelType w:val="hybridMultilevel"/>
    <w:tmpl w:val="A4BC6A56"/>
    <w:lvl w:ilvl="0" w:tplc="6D5283DA">
      <w:start w:val="1"/>
      <w:numFmt w:val="decimal"/>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9" w15:restartNumberingAfterBreak="0">
    <w:nsid w:val="472927C0"/>
    <w:multiLevelType w:val="multilevel"/>
    <w:tmpl w:val="90D0E5C6"/>
    <w:lvl w:ilvl="0">
      <w:start w:val="1"/>
      <w:numFmt w:val="decimal"/>
      <w:lvlText w:val="CHAPTER %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b/>
        <w:i w:val="0"/>
        <w:sz w:val="28"/>
      </w:rPr>
    </w:lvl>
    <w:lvl w:ilvl="3">
      <w:start w:val="1"/>
      <w:numFmt w:val="decimal"/>
      <w:lvlText w:val="%4."/>
      <w:lvlJc w:val="left"/>
      <w:pPr>
        <w:ind w:left="10883" w:hanging="360"/>
      </w:pPr>
      <w:rPr>
        <w:rFonts w:hint="default"/>
      </w:rPr>
    </w:lvl>
    <w:lvl w:ilvl="4">
      <w:start w:val="1"/>
      <w:numFmt w:val="lowerLetter"/>
      <w:lvlText w:val="%5."/>
      <w:lvlJc w:val="left"/>
      <w:pPr>
        <w:ind w:left="11603" w:hanging="360"/>
      </w:pPr>
      <w:rPr>
        <w:rFonts w:hint="default"/>
      </w:rPr>
    </w:lvl>
    <w:lvl w:ilvl="5">
      <w:start w:val="1"/>
      <w:numFmt w:val="lowerRoman"/>
      <w:lvlText w:val="%6."/>
      <w:lvlJc w:val="right"/>
      <w:pPr>
        <w:ind w:left="12323" w:hanging="180"/>
      </w:pPr>
      <w:rPr>
        <w:rFonts w:hint="default"/>
      </w:rPr>
    </w:lvl>
    <w:lvl w:ilvl="6">
      <w:start w:val="1"/>
      <w:numFmt w:val="decimal"/>
      <w:lvlText w:val="%7."/>
      <w:lvlJc w:val="left"/>
      <w:pPr>
        <w:ind w:left="13043" w:hanging="360"/>
      </w:pPr>
      <w:rPr>
        <w:rFonts w:hint="default"/>
      </w:rPr>
    </w:lvl>
    <w:lvl w:ilvl="7">
      <w:start w:val="1"/>
      <w:numFmt w:val="lowerLetter"/>
      <w:lvlText w:val="%8."/>
      <w:lvlJc w:val="left"/>
      <w:pPr>
        <w:ind w:left="13763" w:hanging="360"/>
      </w:pPr>
      <w:rPr>
        <w:rFonts w:hint="default"/>
      </w:rPr>
    </w:lvl>
    <w:lvl w:ilvl="8">
      <w:start w:val="1"/>
      <w:numFmt w:val="lowerRoman"/>
      <w:lvlText w:val="%9."/>
      <w:lvlJc w:val="right"/>
      <w:pPr>
        <w:ind w:left="14483" w:hanging="180"/>
      </w:pPr>
      <w:rPr>
        <w:rFonts w:hint="default"/>
      </w:rPr>
    </w:lvl>
  </w:abstractNum>
  <w:abstractNum w:abstractNumId="20" w15:restartNumberingAfterBreak="0">
    <w:nsid w:val="4F054855"/>
    <w:multiLevelType w:val="hybridMultilevel"/>
    <w:tmpl w:val="5E2E72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2802E65"/>
    <w:multiLevelType w:val="hybridMultilevel"/>
    <w:tmpl w:val="1E2A94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43C3B59"/>
    <w:multiLevelType w:val="hybridMultilevel"/>
    <w:tmpl w:val="27402F7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5B5B7361"/>
    <w:multiLevelType w:val="hybridMultilevel"/>
    <w:tmpl w:val="4B708D0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4" w15:restartNumberingAfterBreak="0">
    <w:nsid w:val="5D9447CD"/>
    <w:multiLevelType w:val="hybridMultilevel"/>
    <w:tmpl w:val="882EB6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643"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5" w15:restartNumberingAfterBreak="0">
    <w:nsid w:val="5DFB259F"/>
    <w:multiLevelType w:val="hybridMultilevel"/>
    <w:tmpl w:val="F9745D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6" w15:restartNumberingAfterBreak="0">
    <w:nsid w:val="6A807168"/>
    <w:multiLevelType w:val="hybridMultilevel"/>
    <w:tmpl w:val="B8B0BC16"/>
    <w:lvl w:ilvl="0" w:tplc="CEFE980E">
      <w:start w:val="1"/>
      <w:numFmt w:val="bullet"/>
      <w:lvlText w:val="-"/>
      <w:lvlJc w:val="left"/>
      <w:pPr>
        <w:ind w:left="720" w:hanging="360"/>
      </w:pPr>
      <w:rPr>
        <w:rFonts w:ascii="Calibri" w:eastAsiaTheme="minorEastAsia"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6B491DDF"/>
    <w:multiLevelType w:val="hybridMultilevel"/>
    <w:tmpl w:val="58321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DA0708A"/>
    <w:multiLevelType w:val="hybridMultilevel"/>
    <w:tmpl w:val="61767C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9" w15:restartNumberingAfterBreak="0">
    <w:nsid w:val="6E5915DE"/>
    <w:multiLevelType w:val="hybridMultilevel"/>
    <w:tmpl w:val="55423EC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F4218C2"/>
    <w:multiLevelType w:val="hybridMultilevel"/>
    <w:tmpl w:val="2696C7F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1" w15:restartNumberingAfterBreak="0">
    <w:nsid w:val="710648AD"/>
    <w:multiLevelType w:val="hybridMultilevel"/>
    <w:tmpl w:val="A3B4C5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2" w15:restartNumberingAfterBreak="0">
    <w:nsid w:val="77612168"/>
    <w:multiLevelType w:val="hybridMultilevel"/>
    <w:tmpl w:val="9C7E208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A0263A8"/>
    <w:multiLevelType w:val="hybridMultilevel"/>
    <w:tmpl w:val="DD163AD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num w:numId="1">
    <w:abstractNumId w:val="19"/>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num>
  <w:num w:numId="9">
    <w:abstractNumId w:val="29"/>
  </w:num>
  <w:num w:numId="10">
    <w:abstractNumId w:val="19"/>
  </w:num>
  <w:num w:numId="11">
    <w:abstractNumId w:val="12"/>
  </w:num>
  <w:num w:numId="12">
    <w:abstractNumId w:val="20"/>
  </w:num>
  <w:num w:numId="13">
    <w:abstractNumId w:val="27"/>
  </w:num>
  <w:num w:numId="14">
    <w:abstractNumId w:val="21"/>
  </w:num>
  <w:num w:numId="15">
    <w:abstractNumId w:val="17"/>
  </w:num>
  <w:num w:numId="1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8"/>
  </w:num>
  <w:num w:numId="19">
    <w:abstractNumId w:val="33"/>
  </w:num>
  <w:num w:numId="2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4"/>
  </w:num>
  <w:num w:numId="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6"/>
  </w:num>
  <w:num w:numId="26">
    <w:abstractNumId w:val="19"/>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6"/>
  </w:num>
  <w:num w:numId="28">
    <w:abstractNumId w:val="31"/>
  </w:num>
  <w:num w:numId="29">
    <w:abstractNumId w:val="19"/>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4"/>
  </w:num>
  <w:num w:numId="34">
    <w:abstractNumId w:val="7"/>
  </w:num>
  <w:num w:numId="35">
    <w:abstractNumId w:val="11"/>
  </w:num>
  <w:num w:numId="36">
    <w:abstractNumId w:val="6"/>
  </w:num>
  <w:num w:numId="37">
    <w:abstractNumId w:val="0"/>
  </w:num>
  <w:num w:numId="38">
    <w:abstractNumId w:val="8"/>
  </w:num>
  <w:num w:numId="39">
    <w:abstractNumId w:val="19"/>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9"/>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788"/>
    <w:rsid w:val="000032BB"/>
    <w:rsid w:val="0001032B"/>
    <w:rsid w:val="00010951"/>
    <w:rsid w:val="00011141"/>
    <w:rsid w:val="00023130"/>
    <w:rsid w:val="0002691C"/>
    <w:rsid w:val="000302C3"/>
    <w:rsid w:val="00040525"/>
    <w:rsid w:val="0004752D"/>
    <w:rsid w:val="000545A5"/>
    <w:rsid w:val="00066E6E"/>
    <w:rsid w:val="0007265B"/>
    <w:rsid w:val="000825A6"/>
    <w:rsid w:val="00086217"/>
    <w:rsid w:val="00091416"/>
    <w:rsid w:val="00093ADD"/>
    <w:rsid w:val="000A407F"/>
    <w:rsid w:val="000B2D19"/>
    <w:rsid w:val="000C774E"/>
    <w:rsid w:val="000D0078"/>
    <w:rsid w:val="000D23D8"/>
    <w:rsid w:val="000E12E2"/>
    <w:rsid w:val="000F3947"/>
    <w:rsid w:val="00107764"/>
    <w:rsid w:val="00116BAE"/>
    <w:rsid w:val="0011704C"/>
    <w:rsid w:val="00131181"/>
    <w:rsid w:val="00135396"/>
    <w:rsid w:val="0016313E"/>
    <w:rsid w:val="0017581A"/>
    <w:rsid w:val="001956C3"/>
    <w:rsid w:val="001C2D4E"/>
    <w:rsid w:val="001C64F7"/>
    <w:rsid w:val="001C6E69"/>
    <w:rsid w:val="001D6776"/>
    <w:rsid w:val="001F54EC"/>
    <w:rsid w:val="001F7223"/>
    <w:rsid w:val="0020224E"/>
    <w:rsid w:val="0020575D"/>
    <w:rsid w:val="00210EDE"/>
    <w:rsid w:val="00220161"/>
    <w:rsid w:val="002250E4"/>
    <w:rsid w:val="002565EC"/>
    <w:rsid w:val="00270646"/>
    <w:rsid w:val="00274CC0"/>
    <w:rsid w:val="0028323E"/>
    <w:rsid w:val="00294779"/>
    <w:rsid w:val="00294F20"/>
    <w:rsid w:val="002A75D9"/>
    <w:rsid w:val="002B07D1"/>
    <w:rsid w:val="002B7059"/>
    <w:rsid w:val="002B780B"/>
    <w:rsid w:val="002D0DA2"/>
    <w:rsid w:val="002D51F0"/>
    <w:rsid w:val="00306975"/>
    <w:rsid w:val="00313A2D"/>
    <w:rsid w:val="00314718"/>
    <w:rsid w:val="00316E74"/>
    <w:rsid w:val="003200EF"/>
    <w:rsid w:val="003222C2"/>
    <w:rsid w:val="00325ECA"/>
    <w:rsid w:val="00334796"/>
    <w:rsid w:val="00334E0F"/>
    <w:rsid w:val="0033690E"/>
    <w:rsid w:val="00340FC4"/>
    <w:rsid w:val="00350451"/>
    <w:rsid w:val="003667EA"/>
    <w:rsid w:val="00374629"/>
    <w:rsid w:val="0038609A"/>
    <w:rsid w:val="003864D2"/>
    <w:rsid w:val="00386FDA"/>
    <w:rsid w:val="003904A5"/>
    <w:rsid w:val="003F6CC7"/>
    <w:rsid w:val="0043025D"/>
    <w:rsid w:val="00430AD0"/>
    <w:rsid w:val="00430CE2"/>
    <w:rsid w:val="00435C26"/>
    <w:rsid w:val="00441EDB"/>
    <w:rsid w:val="004703D9"/>
    <w:rsid w:val="00484732"/>
    <w:rsid w:val="00496667"/>
    <w:rsid w:val="004A21A9"/>
    <w:rsid w:val="004A2AF1"/>
    <w:rsid w:val="004B491D"/>
    <w:rsid w:val="004F7AE5"/>
    <w:rsid w:val="00501459"/>
    <w:rsid w:val="00503E4C"/>
    <w:rsid w:val="005221A1"/>
    <w:rsid w:val="00524904"/>
    <w:rsid w:val="00526390"/>
    <w:rsid w:val="0053539D"/>
    <w:rsid w:val="00542352"/>
    <w:rsid w:val="005513F4"/>
    <w:rsid w:val="00560911"/>
    <w:rsid w:val="00571C1E"/>
    <w:rsid w:val="00572439"/>
    <w:rsid w:val="00577675"/>
    <w:rsid w:val="00594D31"/>
    <w:rsid w:val="005977E3"/>
    <w:rsid w:val="005B35C6"/>
    <w:rsid w:val="005B5B06"/>
    <w:rsid w:val="005F491C"/>
    <w:rsid w:val="005F6B7D"/>
    <w:rsid w:val="006060A4"/>
    <w:rsid w:val="0063131B"/>
    <w:rsid w:val="00643108"/>
    <w:rsid w:val="00665F55"/>
    <w:rsid w:val="00672AB3"/>
    <w:rsid w:val="00682EFC"/>
    <w:rsid w:val="00690043"/>
    <w:rsid w:val="00692242"/>
    <w:rsid w:val="006A7F13"/>
    <w:rsid w:val="006B06DE"/>
    <w:rsid w:val="006B3379"/>
    <w:rsid w:val="006B47B5"/>
    <w:rsid w:val="006C78E5"/>
    <w:rsid w:val="006D2A51"/>
    <w:rsid w:val="006E2A0B"/>
    <w:rsid w:val="00714D36"/>
    <w:rsid w:val="007303CB"/>
    <w:rsid w:val="00735B98"/>
    <w:rsid w:val="0073694A"/>
    <w:rsid w:val="00740788"/>
    <w:rsid w:val="00753EFE"/>
    <w:rsid w:val="00755BB2"/>
    <w:rsid w:val="0075699C"/>
    <w:rsid w:val="00760C4E"/>
    <w:rsid w:val="007673D1"/>
    <w:rsid w:val="00772FCF"/>
    <w:rsid w:val="0077492E"/>
    <w:rsid w:val="00794723"/>
    <w:rsid w:val="007C7C16"/>
    <w:rsid w:val="007C7D5B"/>
    <w:rsid w:val="007D1E4C"/>
    <w:rsid w:val="007D649F"/>
    <w:rsid w:val="007E2CAB"/>
    <w:rsid w:val="007E48A3"/>
    <w:rsid w:val="007E6C06"/>
    <w:rsid w:val="007F501B"/>
    <w:rsid w:val="00800360"/>
    <w:rsid w:val="0080081A"/>
    <w:rsid w:val="008070B8"/>
    <w:rsid w:val="008304A1"/>
    <w:rsid w:val="00835CD9"/>
    <w:rsid w:val="00850CF4"/>
    <w:rsid w:val="008537DE"/>
    <w:rsid w:val="00872219"/>
    <w:rsid w:val="00876A64"/>
    <w:rsid w:val="00877D25"/>
    <w:rsid w:val="008A22E2"/>
    <w:rsid w:val="008A5162"/>
    <w:rsid w:val="008B1CB0"/>
    <w:rsid w:val="008B2A46"/>
    <w:rsid w:val="008B4DF5"/>
    <w:rsid w:val="008C0FEA"/>
    <w:rsid w:val="008C3844"/>
    <w:rsid w:val="008D7C70"/>
    <w:rsid w:val="00923575"/>
    <w:rsid w:val="00926284"/>
    <w:rsid w:val="0095244B"/>
    <w:rsid w:val="00982F75"/>
    <w:rsid w:val="00991BA6"/>
    <w:rsid w:val="00995DB8"/>
    <w:rsid w:val="009A4B8C"/>
    <w:rsid w:val="009B0454"/>
    <w:rsid w:val="009D4DBC"/>
    <w:rsid w:val="00A013BE"/>
    <w:rsid w:val="00A27C1F"/>
    <w:rsid w:val="00A34A5E"/>
    <w:rsid w:val="00A42E73"/>
    <w:rsid w:val="00A61697"/>
    <w:rsid w:val="00A76E41"/>
    <w:rsid w:val="00A83982"/>
    <w:rsid w:val="00A842F2"/>
    <w:rsid w:val="00A93C27"/>
    <w:rsid w:val="00A94560"/>
    <w:rsid w:val="00A96082"/>
    <w:rsid w:val="00AB03A5"/>
    <w:rsid w:val="00AC12B9"/>
    <w:rsid w:val="00AC1816"/>
    <w:rsid w:val="00AD7697"/>
    <w:rsid w:val="00AE5032"/>
    <w:rsid w:val="00B0097D"/>
    <w:rsid w:val="00B063F0"/>
    <w:rsid w:val="00B06C1C"/>
    <w:rsid w:val="00B06C4B"/>
    <w:rsid w:val="00B135E0"/>
    <w:rsid w:val="00B43A5F"/>
    <w:rsid w:val="00B50EEE"/>
    <w:rsid w:val="00B60370"/>
    <w:rsid w:val="00B61E2F"/>
    <w:rsid w:val="00B65030"/>
    <w:rsid w:val="00B7390B"/>
    <w:rsid w:val="00B77188"/>
    <w:rsid w:val="00B95060"/>
    <w:rsid w:val="00B97C29"/>
    <w:rsid w:val="00BA72BD"/>
    <w:rsid w:val="00BB7392"/>
    <w:rsid w:val="00BC0FC1"/>
    <w:rsid w:val="00BC2E73"/>
    <w:rsid w:val="00BD1032"/>
    <w:rsid w:val="00BE2396"/>
    <w:rsid w:val="00BE2C5A"/>
    <w:rsid w:val="00BE34B4"/>
    <w:rsid w:val="00C06D22"/>
    <w:rsid w:val="00C33216"/>
    <w:rsid w:val="00C43FEC"/>
    <w:rsid w:val="00C45A1D"/>
    <w:rsid w:val="00C7078E"/>
    <w:rsid w:val="00CA3511"/>
    <w:rsid w:val="00CA5122"/>
    <w:rsid w:val="00CB2773"/>
    <w:rsid w:val="00CB68D9"/>
    <w:rsid w:val="00CC4719"/>
    <w:rsid w:val="00CD3ACB"/>
    <w:rsid w:val="00CD551A"/>
    <w:rsid w:val="00CF0D38"/>
    <w:rsid w:val="00D100E5"/>
    <w:rsid w:val="00D37381"/>
    <w:rsid w:val="00D424E0"/>
    <w:rsid w:val="00DA7F63"/>
    <w:rsid w:val="00DC67AD"/>
    <w:rsid w:val="00DE06FB"/>
    <w:rsid w:val="00DE3576"/>
    <w:rsid w:val="00E02AC4"/>
    <w:rsid w:val="00E04D4B"/>
    <w:rsid w:val="00E0640A"/>
    <w:rsid w:val="00E139B1"/>
    <w:rsid w:val="00E25C16"/>
    <w:rsid w:val="00E32D8B"/>
    <w:rsid w:val="00E350E8"/>
    <w:rsid w:val="00E44CCC"/>
    <w:rsid w:val="00E549A0"/>
    <w:rsid w:val="00E61105"/>
    <w:rsid w:val="00E649B6"/>
    <w:rsid w:val="00EA5FA6"/>
    <w:rsid w:val="00EC1E2A"/>
    <w:rsid w:val="00EC322E"/>
    <w:rsid w:val="00EC7D41"/>
    <w:rsid w:val="00ED7E9D"/>
    <w:rsid w:val="00EE1A95"/>
    <w:rsid w:val="00EF0D81"/>
    <w:rsid w:val="00EF7A53"/>
    <w:rsid w:val="00F018DC"/>
    <w:rsid w:val="00F030D2"/>
    <w:rsid w:val="00F2387F"/>
    <w:rsid w:val="00F24075"/>
    <w:rsid w:val="00F36BA7"/>
    <w:rsid w:val="00F53AE9"/>
    <w:rsid w:val="00F5738B"/>
    <w:rsid w:val="00F64DE8"/>
    <w:rsid w:val="00F75AFC"/>
    <w:rsid w:val="00FA0296"/>
    <w:rsid w:val="00FA434C"/>
    <w:rsid w:val="00FA4A28"/>
    <w:rsid w:val="00FA7EEA"/>
    <w:rsid w:val="00FB0206"/>
    <w:rsid w:val="00FB61DF"/>
    <w:rsid w:val="00FB7379"/>
    <w:rsid w:val="00FC19C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40C0E4DF"/>
  <w15:chartTrackingRefBased/>
  <w15:docId w15:val="{C6857B4D-6FDD-4B84-A8FC-59D973334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788"/>
    <w:pPr>
      <w:spacing w:before="120" w:after="200" w:line="240" w:lineRule="auto"/>
      <w:jc w:val="both"/>
    </w:pPr>
    <w:rPr>
      <w:rFonts w:eastAsiaTheme="minorEastAsia"/>
      <w:lang w:eastAsia="en-GB"/>
    </w:rPr>
  </w:style>
  <w:style w:type="paragraph" w:styleId="Heading1">
    <w:name w:val="heading 1"/>
    <w:aliases w:val="0. Chapter titles"/>
    <w:basedOn w:val="Normal"/>
    <w:next w:val="Normal"/>
    <w:link w:val="Heading1Char"/>
    <w:uiPriority w:val="9"/>
    <w:qFormat/>
    <w:rsid w:val="00294F20"/>
    <w:pPr>
      <w:keepNext/>
      <w:keepLines/>
      <w:spacing w:before="240" w:after="0"/>
      <w:jc w:val="center"/>
      <w:outlineLvl w:val="0"/>
    </w:pPr>
    <w:rPr>
      <w:rFonts w:asciiTheme="majorHAnsi" w:eastAsiaTheme="majorEastAsia" w:hAnsiTheme="majorHAnsi" w:cstheme="majorBidi"/>
      <w:b/>
      <w:caps/>
      <w:sz w:val="40"/>
      <w:szCs w:val="32"/>
    </w:rPr>
  </w:style>
  <w:style w:type="paragraph" w:styleId="Heading2">
    <w:name w:val="heading 2"/>
    <w:aliases w:val="1. Headings"/>
    <w:basedOn w:val="Normal"/>
    <w:next w:val="Normal"/>
    <w:link w:val="Heading2Char"/>
    <w:uiPriority w:val="9"/>
    <w:unhideWhenUsed/>
    <w:qFormat/>
    <w:rsid w:val="00740788"/>
    <w:pPr>
      <w:keepNext/>
      <w:keepLines/>
      <w:spacing w:before="40" w:after="0"/>
      <w:outlineLvl w:val="1"/>
    </w:pPr>
    <w:rPr>
      <w:rFonts w:asciiTheme="majorHAnsi" w:eastAsiaTheme="majorEastAsia" w:hAnsiTheme="majorHAnsi" w:cstheme="majorBidi"/>
      <w:b/>
      <w:sz w:val="32"/>
      <w:szCs w:val="26"/>
    </w:rPr>
  </w:style>
  <w:style w:type="paragraph" w:styleId="Heading3">
    <w:name w:val="heading 3"/>
    <w:aliases w:val="1.2 Subheadings"/>
    <w:basedOn w:val="Normal"/>
    <w:next w:val="Normal"/>
    <w:link w:val="Heading3Char"/>
    <w:uiPriority w:val="9"/>
    <w:unhideWhenUsed/>
    <w:qFormat/>
    <w:rsid w:val="00740788"/>
    <w:pPr>
      <w:keepNext/>
      <w:keepLines/>
      <w:spacing w:before="40" w:after="0"/>
      <w:outlineLvl w:val="2"/>
    </w:pPr>
    <w:rPr>
      <w:rFonts w:asciiTheme="majorHAnsi" w:eastAsiaTheme="majorEastAsia" w:hAnsiTheme="majorHAnsi" w:cstheme="majorBidi"/>
      <w:b/>
      <w:sz w:val="28"/>
      <w:szCs w:val="24"/>
    </w:rPr>
  </w:style>
  <w:style w:type="paragraph" w:styleId="Heading4">
    <w:name w:val="heading 4"/>
    <w:aliases w:val="1.3 Subsubheadings"/>
    <w:basedOn w:val="Normal"/>
    <w:next w:val="Normal"/>
    <w:link w:val="Heading4Char"/>
    <w:uiPriority w:val="9"/>
    <w:unhideWhenUsed/>
    <w:qFormat/>
    <w:rsid w:val="00740788"/>
    <w:pPr>
      <w:keepNext/>
      <w:keepLines/>
      <w:spacing w:before="40" w:after="0"/>
      <w:outlineLvl w:val="3"/>
    </w:pPr>
    <w:rPr>
      <w:rFonts w:asciiTheme="majorHAnsi" w:eastAsiaTheme="majorEastAsia" w:hAnsiTheme="majorHAnsi" w:cstheme="majorBidi"/>
      <w:b/>
      <w:iCs/>
      <w:sz w:val="24"/>
    </w:rPr>
  </w:style>
  <w:style w:type="paragraph" w:styleId="Heading5">
    <w:name w:val="heading 5"/>
    <w:aliases w:val="2 Pre-headings"/>
    <w:basedOn w:val="Normal"/>
    <w:next w:val="Normal"/>
    <w:link w:val="Heading5Char"/>
    <w:uiPriority w:val="9"/>
    <w:unhideWhenUsed/>
    <w:qFormat/>
    <w:rsid w:val="00294F20"/>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294F20"/>
    <w:pPr>
      <w:keepNext/>
      <w:keepLines/>
      <w:spacing w:before="40" w:after="0"/>
      <w:outlineLvl w:val="5"/>
    </w:pPr>
    <w:rPr>
      <w:rFonts w:asciiTheme="majorHAnsi" w:eastAsiaTheme="majorEastAsia" w:hAnsiTheme="majorHAnsi" w:cstheme="majorBidi"/>
      <w:b/>
      <w:sz w:val="28"/>
    </w:rPr>
  </w:style>
  <w:style w:type="paragraph" w:styleId="Heading7">
    <w:name w:val="heading 7"/>
    <w:basedOn w:val="Normal"/>
    <w:next w:val="Normal"/>
    <w:link w:val="Heading7Char"/>
    <w:uiPriority w:val="9"/>
    <w:unhideWhenUsed/>
    <w:qFormat/>
    <w:rsid w:val="00294F20"/>
    <w:pPr>
      <w:keepNext/>
      <w:keepLines/>
      <w:spacing w:before="40" w:after="0"/>
      <w:outlineLvl w:val="6"/>
    </w:pPr>
    <w:rPr>
      <w:rFonts w:asciiTheme="majorHAnsi" w:eastAsiaTheme="majorEastAsia" w:hAnsiTheme="majorHAnsi" w:cstheme="majorBidi"/>
      <w:b/>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1. Headings Char"/>
    <w:basedOn w:val="DefaultParagraphFont"/>
    <w:link w:val="Heading2"/>
    <w:uiPriority w:val="9"/>
    <w:rsid w:val="00740788"/>
    <w:rPr>
      <w:rFonts w:asciiTheme="majorHAnsi" w:eastAsiaTheme="majorEastAsia" w:hAnsiTheme="majorHAnsi" w:cstheme="majorBidi"/>
      <w:b/>
      <w:sz w:val="32"/>
      <w:szCs w:val="26"/>
      <w:lang w:eastAsia="en-GB"/>
    </w:rPr>
  </w:style>
  <w:style w:type="character" w:customStyle="1" w:styleId="Heading3Char">
    <w:name w:val="Heading 3 Char"/>
    <w:aliases w:val="1.2 Subheadings Char"/>
    <w:basedOn w:val="DefaultParagraphFont"/>
    <w:link w:val="Heading3"/>
    <w:uiPriority w:val="9"/>
    <w:rsid w:val="00740788"/>
    <w:rPr>
      <w:rFonts w:asciiTheme="majorHAnsi" w:eastAsiaTheme="majorEastAsia" w:hAnsiTheme="majorHAnsi" w:cstheme="majorBidi"/>
      <w:b/>
      <w:sz w:val="28"/>
      <w:szCs w:val="24"/>
      <w:lang w:eastAsia="en-GB"/>
    </w:rPr>
  </w:style>
  <w:style w:type="character" w:customStyle="1" w:styleId="Heading4Char">
    <w:name w:val="Heading 4 Char"/>
    <w:aliases w:val="1.3 Subsubheadings Char"/>
    <w:basedOn w:val="DefaultParagraphFont"/>
    <w:link w:val="Heading4"/>
    <w:uiPriority w:val="9"/>
    <w:rsid w:val="00740788"/>
    <w:rPr>
      <w:rFonts w:asciiTheme="majorHAnsi" w:eastAsiaTheme="majorEastAsia" w:hAnsiTheme="majorHAnsi" w:cstheme="majorBidi"/>
      <w:b/>
      <w:iCs/>
      <w:sz w:val="24"/>
      <w:lang w:eastAsia="en-GB"/>
    </w:rPr>
  </w:style>
  <w:style w:type="table" w:styleId="GridTable1Light-Accent1">
    <w:name w:val="Grid Table 1 Light Accent 1"/>
    <w:basedOn w:val="TableNormal"/>
    <w:uiPriority w:val="46"/>
    <w:rsid w:val="00740788"/>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740788"/>
    <w:pPr>
      <w:spacing w:before="0"/>
    </w:pPr>
    <w:rPr>
      <w:i/>
      <w:iCs/>
      <w:szCs w:val="18"/>
    </w:rPr>
  </w:style>
  <w:style w:type="character" w:customStyle="1" w:styleId="Heading5Char">
    <w:name w:val="Heading 5 Char"/>
    <w:aliases w:val="2 Pre-headings Char"/>
    <w:basedOn w:val="DefaultParagraphFont"/>
    <w:link w:val="Heading5"/>
    <w:uiPriority w:val="9"/>
    <w:rsid w:val="00294F20"/>
    <w:rPr>
      <w:rFonts w:asciiTheme="majorHAnsi" w:eastAsiaTheme="majorEastAsia" w:hAnsiTheme="majorHAnsi" w:cstheme="majorBidi"/>
      <w:color w:val="2F5496" w:themeColor="accent1" w:themeShade="BF"/>
      <w:lang w:eastAsia="en-GB"/>
    </w:rPr>
  </w:style>
  <w:style w:type="character" w:customStyle="1" w:styleId="Heading1Char">
    <w:name w:val="Heading 1 Char"/>
    <w:aliases w:val="0. Chapter titles Char"/>
    <w:basedOn w:val="DefaultParagraphFont"/>
    <w:link w:val="Heading1"/>
    <w:uiPriority w:val="9"/>
    <w:rsid w:val="00294F20"/>
    <w:rPr>
      <w:rFonts w:asciiTheme="majorHAnsi" w:eastAsiaTheme="majorEastAsia" w:hAnsiTheme="majorHAnsi" w:cstheme="majorBidi"/>
      <w:b/>
      <w:caps/>
      <w:sz w:val="40"/>
      <w:szCs w:val="32"/>
      <w:lang w:eastAsia="en-GB"/>
    </w:rPr>
  </w:style>
  <w:style w:type="character" w:customStyle="1" w:styleId="Heading6Char">
    <w:name w:val="Heading 6 Char"/>
    <w:basedOn w:val="DefaultParagraphFont"/>
    <w:link w:val="Heading6"/>
    <w:uiPriority w:val="9"/>
    <w:rsid w:val="00294F20"/>
    <w:rPr>
      <w:rFonts w:asciiTheme="majorHAnsi" w:eastAsiaTheme="majorEastAsia" w:hAnsiTheme="majorHAnsi" w:cstheme="majorBidi"/>
      <w:b/>
      <w:sz w:val="28"/>
      <w:lang w:eastAsia="en-GB"/>
    </w:rPr>
  </w:style>
  <w:style w:type="character" w:customStyle="1" w:styleId="Heading7Char">
    <w:name w:val="Heading 7 Char"/>
    <w:basedOn w:val="DefaultParagraphFont"/>
    <w:link w:val="Heading7"/>
    <w:uiPriority w:val="9"/>
    <w:rsid w:val="00294F20"/>
    <w:rPr>
      <w:rFonts w:asciiTheme="majorHAnsi" w:eastAsiaTheme="majorEastAsia" w:hAnsiTheme="majorHAnsi" w:cstheme="majorBidi"/>
      <w:b/>
      <w:iCs/>
      <w:sz w:val="24"/>
      <w:lang w:eastAsia="en-GB"/>
    </w:rPr>
  </w:style>
  <w:style w:type="character" w:styleId="Strong">
    <w:name w:val="Strong"/>
    <w:basedOn w:val="DefaultParagraphFont"/>
    <w:uiPriority w:val="22"/>
    <w:qFormat/>
    <w:rsid w:val="00294F20"/>
    <w:rPr>
      <w:b/>
      <w:bCs/>
    </w:rPr>
  </w:style>
  <w:style w:type="character" w:customStyle="1" w:styleId="apple-converted-space">
    <w:name w:val="apple-converted-space"/>
    <w:basedOn w:val="DefaultParagraphFont"/>
    <w:rsid w:val="00294F20"/>
  </w:style>
  <w:style w:type="paragraph" w:styleId="ListParagraph">
    <w:name w:val="List Paragraph"/>
    <w:basedOn w:val="Normal"/>
    <w:uiPriority w:val="34"/>
    <w:qFormat/>
    <w:rsid w:val="00294F20"/>
    <w:pPr>
      <w:ind w:left="720"/>
      <w:contextualSpacing/>
    </w:pPr>
  </w:style>
  <w:style w:type="table" w:styleId="TableGrid">
    <w:name w:val="Table Grid"/>
    <w:basedOn w:val="TableNormal"/>
    <w:uiPriority w:val="39"/>
    <w:rsid w:val="00294F20"/>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94F2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4F20"/>
    <w:rPr>
      <w:rFonts w:ascii="Tahoma" w:eastAsiaTheme="minorEastAsia" w:hAnsi="Tahoma" w:cs="Tahoma"/>
      <w:sz w:val="16"/>
      <w:szCs w:val="16"/>
      <w:lang w:eastAsia="en-GB"/>
    </w:rPr>
  </w:style>
  <w:style w:type="character" w:styleId="Hyperlink">
    <w:name w:val="Hyperlink"/>
    <w:basedOn w:val="DefaultParagraphFont"/>
    <w:uiPriority w:val="99"/>
    <w:rsid w:val="00294F20"/>
    <w:rPr>
      <w:color w:val="0000FF"/>
      <w:u w:val="single"/>
    </w:rPr>
  </w:style>
  <w:style w:type="character" w:styleId="FollowedHyperlink">
    <w:name w:val="FollowedHyperlink"/>
    <w:basedOn w:val="DefaultParagraphFont"/>
    <w:uiPriority w:val="99"/>
    <w:semiHidden/>
    <w:unhideWhenUsed/>
    <w:rsid w:val="00294F20"/>
    <w:rPr>
      <w:color w:val="954F72" w:themeColor="followedHyperlink"/>
      <w:u w:val="single"/>
    </w:rPr>
  </w:style>
  <w:style w:type="character" w:styleId="CommentReference">
    <w:name w:val="annotation reference"/>
    <w:basedOn w:val="DefaultParagraphFont"/>
    <w:uiPriority w:val="99"/>
    <w:semiHidden/>
    <w:unhideWhenUsed/>
    <w:rsid w:val="00294F20"/>
    <w:rPr>
      <w:sz w:val="16"/>
      <w:szCs w:val="16"/>
    </w:rPr>
  </w:style>
  <w:style w:type="paragraph" w:styleId="CommentText">
    <w:name w:val="annotation text"/>
    <w:basedOn w:val="Normal"/>
    <w:link w:val="CommentTextChar"/>
    <w:uiPriority w:val="99"/>
    <w:unhideWhenUsed/>
    <w:rsid w:val="00294F20"/>
    <w:rPr>
      <w:sz w:val="20"/>
      <w:szCs w:val="20"/>
    </w:rPr>
  </w:style>
  <w:style w:type="character" w:customStyle="1" w:styleId="CommentTextChar">
    <w:name w:val="Comment Text Char"/>
    <w:basedOn w:val="DefaultParagraphFont"/>
    <w:link w:val="CommentText"/>
    <w:uiPriority w:val="99"/>
    <w:rsid w:val="00294F20"/>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294F20"/>
    <w:rPr>
      <w:b/>
      <w:bCs/>
    </w:rPr>
  </w:style>
  <w:style w:type="character" w:customStyle="1" w:styleId="CommentSubjectChar">
    <w:name w:val="Comment Subject Char"/>
    <w:basedOn w:val="CommentTextChar"/>
    <w:link w:val="CommentSubject"/>
    <w:uiPriority w:val="99"/>
    <w:semiHidden/>
    <w:rsid w:val="00294F20"/>
    <w:rPr>
      <w:rFonts w:eastAsiaTheme="minorEastAsia"/>
      <w:b/>
      <w:bCs/>
      <w:sz w:val="20"/>
      <w:szCs w:val="20"/>
      <w:lang w:eastAsia="en-GB"/>
    </w:rPr>
  </w:style>
  <w:style w:type="paragraph" w:styleId="Revision">
    <w:name w:val="Revision"/>
    <w:hidden/>
    <w:uiPriority w:val="99"/>
    <w:semiHidden/>
    <w:rsid w:val="00294F20"/>
    <w:pPr>
      <w:spacing w:after="0" w:line="240" w:lineRule="auto"/>
    </w:pPr>
    <w:rPr>
      <w:rFonts w:eastAsiaTheme="minorEastAsia"/>
      <w:lang w:eastAsia="en-GB"/>
    </w:rPr>
  </w:style>
  <w:style w:type="paragraph" w:customStyle="1" w:styleId="EndNoteBibliographyTitle">
    <w:name w:val="EndNote Bibliography Title"/>
    <w:basedOn w:val="Normal"/>
    <w:link w:val="EndNoteBibliographyTitleChar"/>
    <w:rsid w:val="00294F2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94F20"/>
    <w:rPr>
      <w:rFonts w:ascii="Calibri" w:eastAsiaTheme="minorEastAsia" w:hAnsi="Calibri"/>
      <w:noProof/>
      <w:lang w:eastAsia="en-GB"/>
    </w:rPr>
  </w:style>
  <w:style w:type="paragraph" w:customStyle="1" w:styleId="EndNoteBibliography">
    <w:name w:val="EndNote Bibliography"/>
    <w:basedOn w:val="Normal"/>
    <w:link w:val="EndNoteBibliographyChar"/>
    <w:rsid w:val="00294F20"/>
    <w:rPr>
      <w:rFonts w:ascii="Calibri" w:hAnsi="Calibri"/>
      <w:noProof/>
    </w:rPr>
  </w:style>
  <w:style w:type="character" w:customStyle="1" w:styleId="EndNoteBibliographyChar">
    <w:name w:val="EndNote Bibliography Char"/>
    <w:basedOn w:val="DefaultParagraphFont"/>
    <w:link w:val="EndNoteBibliography"/>
    <w:rsid w:val="00294F20"/>
    <w:rPr>
      <w:rFonts w:ascii="Calibri" w:eastAsiaTheme="minorEastAsia" w:hAnsi="Calibri"/>
      <w:noProof/>
      <w:lang w:eastAsia="en-GB"/>
    </w:rPr>
  </w:style>
  <w:style w:type="paragraph" w:styleId="Header">
    <w:name w:val="header"/>
    <w:basedOn w:val="Normal"/>
    <w:link w:val="HeaderChar"/>
    <w:uiPriority w:val="99"/>
    <w:unhideWhenUsed/>
    <w:rsid w:val="00294F20"/>
    <w:pPr>
      <w:tabs>
        <w:tab w:val="center" w:pos="4513"/>
        <w:tab w:val="right" w:pos="9026"/>
      </w:tabs>
      <w:spacing w:after="0"/>
    </w:pPr>
  </w:style>
  <w:style w:type="character" w:customStyle="1" w:styleId="HeaderChar">
    <w:name w:val="Header Char"/>
    <w:basedOn w:val="DefaultParagraphFont"/>
    <w:link w:val="Header"/>
    <w:uiPriority w:val="99"/>
    <w:rsid w:val="00294F20"/>
    <w:rPr>
      <w:rFonts w:eastAsiaTheme="minorEastAsia"/>
      <w:lang w:eastAsia="en-GB"/>
    </w:rPr>
  </w:style>
  <w:style w:type="paragraph" w:styleId="Footer">
    <w:name w:val="footer"/>
    <w:basedOn w:val="Normal"/>
    <w:link w:val="FooterChar"/>
    <w:uiPriority w:val="99"/>
    <w:unhideWhenUsed/>
    <w:rsid w:val="00294F20"/>
    <w:pPr>
      <w:tabs>
        <w:tab w:val="center" w:pos="4513"/>
        <w:tab w:val="right" w:pos="9026"/>
      </w:tabs>
      <w:spacing w:after="0"/>
    </w:pPr>
  </w:style>
  <w:style w:type="character" w:customStyle="1" w:styleId="FooterChar">
    <w:name w:val="Footer Char"/>
    <w:basedOn w:val="DefaultParagraphFont"/>
    <w:link w:val="Footer"/>
    <w:uiPriority w:val="99"/>
    <w:rsid w:val="00294F20"/>
    <w:rPr>
      <w:rFonts w:eastAsiaTheme="minorEastAsia"/>
      <w:lang w:eastAsia="en-GB"/>
    </w:rPr>
  </w:style>
  <w:style w:type="paragraph" w:styleId="FootnoteText">
    <w:name w:val="footnote text"/>
    <w:basedOn w:val="Normal"/>
    <w:link w:val="FootnoteTextChar"/>
    <w:uiPriority w:val="99"/>
    <w:semiHidden/>
    <w:unhideWhenUsed/>
    <w:rsid w:val="00294F20"/>
    <w:pPr>
      <w:spacing w:after="0"/>
    </w:pPr>
    <w:rPr>
      <w:rFonts w:eastAsiaTheme="minorHAnsi"/>
      <w:sz w:val="20"/>
      <w:szCs w:val="20"/>
      <w:lang w:eastAsia="en-US"/>
    </w:rPr>
  </w:style>
  <w:style w:type="character" w:customStyle="1" w:styleId="FootnoteTextChar">
    <w:name w:val="Footnote Text Char"/>
    <w:basedOn w:val="DefaultParagraphFont"/>
    <w:link w:val="FootnoteText"/>
    <w:uiPriority w:val="99"/>
    <w:semiHidden/>
    <w:rsid w:val="00294F20"/>
    <w:rPr>
      <w:sz w:val="20"/>
      <w:szCs w:val="20"/>
    </w:rPr>
  </w:style>
  <w:style w:type="paragraph" w:styleId="NoSpacing">
    <w:name w:val="No Spacing"/>
    <w:uiPriority w:val="1"/>
    <w:qFormat/>
    <w:rsid w:val="00294F20"/>
    <w:pPr>
      <w:spacing w:after="0" w:line="240" w:lineRule="auto"/>
      <w:jc w:val="both"/>
    </w:pPr>
  </w:style>
  <w:style w:type="character" w:styleId="FootnoteReference">
    <w:name w:val="footnote reference"/>
    <w:basedOn w:val="DefaultParagraphFont"/>
    <w:uiPriority w:val="99"/>
    <w:semiHidden/>
    <w:unhideWhenUsed/>
    <w:rsid w:val="00294F20"/>
    <w:rPr>
      <w:vertAlign w:val="superscript"/>
    </w:rPr>
  </w:style>
  <w:style w:type="character" w:styleId="PlaceholderText">
    <w:name w:val="Placeholder Text"/>
    <w:basedOn w:val="DefaultParagraphFont"/>
    <w:uiPriority w:val="99"/>
    <w:semiHidden/>
    <w:rsid w:val="00294F20"/>
    <w:rPr>
      <w:color w:val="808080"/>
    </w:rPr>
  </w:style>
  <w:style w:type="character" w:styleId="UnresolvedMention">
    <w:name w:val="Unresolved Mention"/>
    <w:basedOn w:val="DefaultParagraphFont"/>
    <w:uiPriority w:val="99"/>
    <w:semiHidden/>
    <w:unhideWhenUsed/>
    <w:rsid w:val="00294F20"/>
    <w:rPr>
      <w:color w:val="808080"/>
      <w:shd w:val="clear" w:color="auto" w:fill="E6E6E6"/>
    </w:rPr>
  </w:style>
  <w:style w:type="table" w:customStyle="1" w:styleId="GridTable2-Accent11">
    <w:name w:val="Grid Table 2 - Accent 11"/>
    <w:basedOn w:val="TableNormal"/>
    <w:uiPriority w:val="47"/>
    <w:rsid w:val="00294F20"/>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11">
    <w:name w:val="Grid Table 4 - Accent 11"/>
    <w:basedOn w:val="TableNormal"/>
    <w:uiPriority w:val="49"/>
    <w:rsid w:val="00294F20"/>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Default">
    <w:name w:val="Default"/>
    <w:rsid w:val="00294F2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94F20"/>
    <w:rPr>
      <w:rFonts w:cs="Times New Roman"/>
      <w:color w:val="auto"/>
    </w:rPr>
  </w:style>
  <w:style w:type="character" w:customStyle="1" w:styleId="font241">
    <w:name w:val="font241"/>
    <w:basedOn w:val="DefaultParagraphFont"/>
    <w:rsid w:val="00294F20"/>
    <w:rPr>
      <w:rFonts w:ascii="Calibri" w:hAnsi="Calibri" w:hint="default"/>
      <w:b/>
      <w:bCs/>
      <w:i w:val="0"/>
      <w:iCs w:val="0"/>
      <w:strike w:val="0"/>
      <w:dstrike w:val="0"/>
      <w:color w:val="000000"/>
      <w:sz w:val="22"/>
      <w:szCs w:val="22"/>
      <w:u w:val="none"/>
      <w:effect w:val="none"/>
    </w:rPr>
  </w:style>
  <w:style w:type="character" w:customStyle="1" w:styleId="font231">
    <w:name w:val="font231"/>
    <w:basedOn w:val="DefaultParagraphFont"/>
    <w:rsid w:val="00294F20"/>
    <w:rPr>
      <w:rFonts w:ascii="Calibri" w:hAnsi="Calibri" w:hint="default"/>
      <w:b/>
      <w:bCs/>
      <w:i w:val="0"/>
      <w:iCs w:val="0"/>
      <w:strike w:val="0"/>
      <w:dstrike w:val="0"/>
      <w:color w:val="000000"/>
      <w:sz w:val="22"/>
      <w:szCs w:val="22"/>
      <w:u w:val="none"/>
      <w:effect w:val="none"/>
    </w:rPr>
  </w:style>
  <w:style w:type="table" w:styleId="GridTable1Light">
    <w:name w:val="Grid Table 1 Light"/>
    <w:basedOn w:val="TableNormal"/>
    <w:uiPriority w:val="46"/>
    <w:rsid w:val="00294F2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294F20"/>
    <w:pPr>
      <w:spacing w:line="259" w:lineRule="auto"/>
      <w:jc w:val="left"/>
      <w:outlineLvl w:val="9"/>
    </w:pPr>
    <w:rPr>
      <w:lang w:val="en-US" w:eastAsia="en-US"/>
    </w:rPr>
  </w:style>
  <w:style w:type="paragraph" w:styleId="TOC1">
    <w:name w:val="toc 1"/>
    <w:basedOn w:val="Normal"/>
    <w:next w:val="Normal"/>
    <w:autoRedefine/>
    <w:uiPriority w:val="39"/>
    <w:unhideWhenUsed/>
    <w:rsid w:val="00294F20"/>
    <w:pPr>
      <w:tabs>
        <w:tab w:val="right" w:leader="dot" w:pos="9016"/>
      </w:tabs>
      <w:spacing w:before="360" w:after="0"/>
      <w:jc w:val="left"/>
    </w:pPr>
    <w:rPr>
      <w:rFonts w:asciiTheme="majorHAnsi" w:hAnsiTheme="majorHAnsi"/>
      <w:b/>
      <w:bCs/>
      <w:smallCaps/>
      <w:sz w:val="24"/>
      <w:szCs w:val="24"/>
    </w:rPr>
  </w:style>
  <w:style w:type="paragraph" w:styleId="TOC2">
    <w:name w:val="toc 2"/>
    <w:basedOn w:val="Normal"/>
    <w:next w:val="Normal"/>
    <w:autoRedefine/>
    <w:uiPriority w:val="39"/>
    <w:unhideWhenUsed/>
    <w:rsid w:val="00294F20"/>
    <w:pPr>
      <w:spacing w:before="240" w:after="0"/>
      <w:jc w:val="left"/>
    </w:pPr>
    <w:rPr>
      <w:b/>
      <w:bCs/>
      <w:sz w:val="20"/>
      <w:szCs w:val="20"/>
    </w:rPr>
  </w:style>
  <w:style w:type="paragraph" w:styleId="TOC3">
    <w:name w:val="toc 3"/>
    <w:basedOn w:val="Normal"/>
    <w:next w:val="Normal"/>
    <w:autoRedefine/>
    <w:uiPriority w:val="39"/>
    <w:unhideWhenUsed/>
    <w:rsid w:val="00294F20"/>
    <w:pPr>
      <w:spacing w:before="0" w:after="0"/>
      <w:ind w:left="220"/>
      <w:jc w:val="left"/>
    </w:pPr>
    <w:rPr>
      <w:sz w:val="20"/>
      <w:szCs w:val="20"/>
    </w:rPr>
  </w:style>
  <w:style w:type="paragraph" w:styleId="TOC4">
    <w:name w:val="toc 4"/>
    <w:basedOn w:val="Normal"/>
    <w:next w:val="Normal"/>
    <w:autoRedefine/>
    <w:uiPriority w:val="39"/>
    <w:unhideWhenUsed/>
    <w:rsid w:val="00294F20"/>
    <w:pPr>
      <w:tabs>
        <w:tab w:val="right" w:leader="dot" w:pos="9016"/>
      </w:tabs>
      <w:spacing w:before="0" w:after="0"/>
      <w:ind w:left="440"/>
      <w:jc w:val="left"/>
    </w:pPr>
    <w:rPr>
      <w:sz w:val="20"/>
      <w:szCs w:val="20"/>
    </w:rPr>
  </w:style>
  <w:style w:type="paragraph" w:styleId="TOC5">
    <w:name w:val="toc 5"/>
    <w:basedOn w:val="Normal"/>
    <w:next w:val="Normal"/>
    <w:autoRedefine/>
    <w:uiPriority w:val="39"/>
    <w:unhideWhenUsed/>
    <w:rsid w:val="00294F20"/>
    <w:pPr>
      <w:spacing w:before="0" w:after="0"/>
      <w:ind w:left="660"/>
      <w:jc w:val="left"/>
    </w:pPr>
    <w:rPr>
      <w:sz w:val="20"/>
      <w:szCs w:val="20"/>
    </w:rPr>
  </w:style>
  <w:style w:type="paragraph" w:styleId="TOC6">
    <w:name w:val="toc 6"/>
    <w:basedOn w:val="Normal"/>
    <w:next w:val="Normal"/>
    <w:autoRedefine/>
    <w:uiPriority w:val="39"/>
    <w:unhideWhenUsed/>
    <w:rsid w:val="00294F20"/>
    <w:pPr>
      <w:spacing w:before="0" w:after="0"/>
      <w:ind w:left="880"/>
      <w:jc w:val="left"/>
    </w:pPr>
    <w:rPr>
      <w:sz w:val="20"/>
      <w:szCs w:val="20"/>
    </w:rPr>
  </w:style>
  <w:style w:type="paragraph" w:styleId="TOC7">
    <w:name w:val="toc 7"/>
    <w:basedOn w:val="Normal"/>
    <w:next w:val="Normal"/>
    <w:autoRedefine/>
    <w:uiPriority w:val="39"/>
    <w:unhideWhenUsed/>
    <w:rsid w:val="00294F20"/>
    <w:pPr>
      <w:spacing w:before="0" w:after="0"/>
      <w:ind w:left="1100"/>
      <w:jc w:val="left"/>
    </w:pPr>
    <w:rPr>
      <w:sz w:val="20"/>
      <w:szCs w:val="20"/>
    </w:rPr>
  </w:style>
  <w:style w:type="paragraph" w:styleId="TOC8">
    <w:name w:val="toc 8"/>
    <w:basedOn w:val="Normal"/>
    <w:next w:val="Normal"/>
    <w:autoRedefine/>
    <w:uiPriority w:val="39"/>
    <w:unhideWhenUsed/>
    <w:rsid w:val="00294F20"/>
    <w:pPr>
      <w:spacing w:before="0" w:after="0"/>
      <w:ind w:left="1320"/>
      <w:jc w:val="left"/>
    </w:pPr>
    <w:rPr>
      <w:sz w:val="20"/>
      <w:szCs w:val="20"/>
    </w:rPr>
  </w:style>
  <w:style w:type="paragraph" w:styleId="TOC9">
    <w:name w:val="toc 9"/>
    <w:basedOn w:val="Normal"/>
    <w:next w:val="Normal"/>
    <w:autoRedefine/>
    <w:uiPriority w:val="39"/>
    <w:unhideWhenUsed/>
    <w:rsid w:val="00294F20"/>
    <w:pPr>
      <w:spacing w:before="0" w:after="0"/>
      <w:ind w:left="1540"/>
      <w:jc w:val="left"/>
    </w:pPr>
    <w:rPr>
      <w:sz w:val="20"/>
      <w:szCs w:val="20"/>
    </w:rPr>
  </w:style>
  <w:style w:type="paragraph" w:styleId="TableofFigures">
    <w:name w:val="table of figures"/>
    <w:basedOn w:val="Normal"/>
    <w:next w:val="Normal"/>
    <w:uiPriority w:val="99"/>
    <w:unhideWhenUsed/>
    <w:rsid w:val="00294F20"/>
    <w:pPr>
      <w:spacing w:after="0"/>
    </w:pPr>
  </w:style>
  <w:style w:type="paragraph" w:styleId="Title">
    <w:name w:val="Title"/>
    <w:basedOn w:val="Normal"/>
    <w:next w:val="Normal"/>
    <w:link w:val="TitleChar"/>
    <w:uiPriority w:val="10"/>
    <w:qFormat/>
    <w:rsid w:val="00294F20"/>
    <w:pPr>
      <w:spacing w:before="0" w:after="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4F20"/>
    <w:rPr>
      <w:rFonts w:asciiTheme="majorHAnsi" w:eastAsiaTheme="majorEastAsia" w:hAnsiTheme="majorHAnsi" w:cstheme="majorBidi"/>
      <w:spacing w:val="-10"/>
      <w:kern w:val="28"/>
      <w:sz w:val="56"/>
      <w:szCs w:val="56"/>
      <w:lang w:eastAsia="en-GB"/>
    </w:rPr>
  </w:style>
  <w:style w:type="character" w:customStyle="1" w:styleId="Heading1Char1">
    <w:name w:val="Heading 1 Char1"/>
    <w:aliases w:val="0. Chapter titles Char1"/>
    <w:basedOn w:val="DefaultParagraphFont"/>
    <w:uiPriority w:val="9"/>
    <w:rsid w:val="00294F20"/>
    <w:rPr>
      <w:rFonts w:asciiTheme="majorHAnsi" w:eastAsiaTheme="majorEastAsia" w:hAnsiTheme="majorHAnsi" w:cstheme="majorBidi"/>
      <w:color w:val="2F5496" w:themeColor="accent1" w:themeShade="BF"/>
      <w:sz w:val="32"/>
      <w:szCs w:val="32"/>
      <w:lang w:eastAsia="en-GB"/>
    </w:rPr>
  </w:style>
  <w:style w:type="character" w:customStyle="1" w:styleId="Heading2Char1">
    <w:name w:val="Heading 2 Char1"/>
    <w:aliases w:val="1. Headings Char1"/>
    <w:basedOn w:val="DefaultParagraphFont"/>
    <w:uiPriority w:val="9"/>
    <w:semiHidden/>
    <w:rsid w:val="00294F20"/>
    <w:rPr>
      <w:rFonts w:asciiTheme="majorHAnsi" w:eastAsiaTheme="majorEastAsia" w:hAnsiTheme="majorHAnsi" w:cstheme="majorBidi"/>
      <w:color w:val="2F5496" w:themeColor="accent1" w:themeShade="BF"/>
      <w:sz w:val="26"/>
      <w:szCs w:val="26"/>
      <w:lang w:eastAsia="en-GB"/>
    </w:rPr>
  </w:style>
  <w:style w:type="character" w:customStyle="1" w:styleId="Heading3Char1">
    <w:name w:val="Heading 3 Char1"/>
    <w:aliases w:val="1.2 Subheadings Char1"/>
    <w:basedOn w:val="DefaultParagraphFont"/>
    <w:uiPriority w:val="9"/>
    <w:semiHidden/>
    <w:rsid w:val="00294F20"/>
    <w:rPr>
      <w:rFonts w:asciiTheme="majorHAnsi" w:eastAsiaTheme="majorEastAsia" w:hAnsiTheme="majorHAnsi" w:cstheme="majorBidi"/>
      <w:color w:val="1F3763" w:themeColor="accent1" w:themeShade="7F"/>
      <w:sz w:val="24"/>
      <w:szCs w:val="24"/>
      <w:lang w:eastAsia="en-GB"/>
    </w:rPr>
  </w:style>
  <w:style w:type="character" w:customStyle="1" w:styleId="Heading4Char1">
    <w:name w:val="Heading 4 Char1"/>
    <w:aliases w:val="1.3 Subsubheadings Char1"/>
    <w:basedOn w:val="DefaultParagraphFont"/>
    <w:uiPriority w:val="9"/>
    <w:semiHidden/>
    <w:rsid w:val="00294F20"/>
    <w:rPr>
      <w:rFonts w:asciiTheme="majorHAnsi" w:eastAsiaTheme="majorEastAsia" w:hAnsiTheme="majorHAnsi" w:cstheme="majorBidi"/>
      <w:i/>
      <w:iCs/>
      <w:color w:val="2F5496" w:themeColor="accent1" w:themeShade="BF"/>
      <w:sz w:val="22"/>
      <w:szCs w:val="22"/>
      <w:lang w:eastAsia="en-GB"/>
    </w:rPr>
  </w:style>
  <w:style w:type="character" w:customStyle="1" w:styleId="Heading5Char1">
    <w:name w:val="Heading 5 Char1"/>
    <w:aliases w:val="2 Pre-headings Char1"/>
    <w:basedOn w:val="DefaultParagraphFont"/>
    <w:uiPriority w:val="9"/>
    <w:semiHidden/>
    <w:rsid w:val="00294F20"/>
    <w:rPr>
      <w:rFonts w:asciiTheme="majorHAnsi" w:eastAsiaTheme="majorEastAsia" w:hAnsiTheme="majorHAnsi" w:cstheme="majorBidi"/>
      <w:color w:val="2F5496" w:themeColor="accent1" w:themeShade="BF"/>
      <w:sz w:val="22"/>
      <w:szCs w:val="22"/>
      <w:lang w:eastAsia="en-GB"/>
    </w:rPr>
  </w:style>
  <w:style w:type="paragraph" w:customStyle="1" w:styleId="msonormal0">
    <w:name w:val="msonormal"/>
    <w:basedOn w:val="Normal"/>
    <w:rsid w:val="00294F20"/>
    <w:pPr>
      <w:spacing w:before="100" w:beforeAutospacing="1" w:after="100" w:afterAutospacing="1"/>
      <w:jc w:val="left"/>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rsid w:val="00294F20"/>
    <w:rPr>
      <w:color w:val="808080"/>
      <w:shd w:val="clear" w:color="auto" w:fill="E6E6E6"/>
    </w:rPr>
  </w:style>
  <w:style w:type="table" w:customStyle="1" w:styleId="TableGrid0">
    <w:name w:val="TableGrid"/>
    <w:rsid w:val="00294F20"/>
    <w:pPr>
      <w:spacing w:after="0" w:line="240" w:lineRule="auto"/>
    </w:pPr>
    <w:rPr>
      <w:rFonts w:eastAsiaTheme="minorEastAsia"/>
      <w:lang w:eastAsia="en-GB"/>
    </w:rPr>
    <w:tblPr>
      <w:tblCellMar>
        <w:top w:w="0" w:type="dxa"/>
        <w:left w:w="0" w:type="dxa"/>
        <w:bottom w:w="0" w:type="dxa"/>
        <w:right w:w="0" w:type="dxa"/>
      </w:tblCellMar>
    </w:tblPr>
  </w:style>
  <w:style w:type="character" w:styleId="SubtleEmphasis">
    <w:name w:val="Subtle Emphasis"/>
    <w:basedOn w:val="DefaultParagraphFont"/>
    <w:uiPriority w:val="19"/>
    <w:qFormat/>
    <w:rsid w:val="00294F20"/>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Relationship Id="rId5" Type="http://schemas.openxmlformats.org/officeDocument/2006/relationships/webSettings" Target="webSettings.xml"/><Relationship Id="rId10" Type="http://schemas.openxmlformats.org/officeDocument/2006/relationships/image" Target="media/image3.tif"/><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B7A700-1D48-4CF0-9A0B-99415CFFD7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1</TotalTime>
  <Pages>25</Pages>
  <Words>68749</Words>
  <Characters>391872</Characters>
  <Application>Microsoft Office Word</Application>
  <DocSecurity>0</DocSecurity>
  <Lines>3265</Lines>
  <Paragraphs>9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Harrison</dc:creator>
  <cp:keywords/>
  <dc:description/>
  <cp:lastModifiedBy>Sean Harrison</cp:lastModifiedBy>
  <cp:revision>51</cp:revision>
  <dcterms:created xsi:type="dcterms:W3CDTF">2019-06-25T14:28:00Z</dcterms:created>
  <dcterms:modified xsi:type="dcterms:W3CDTF">2020-01-24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deprecate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00320761-1b12-3bff-8b0f-d4c691ed52e2</vt:lpwstr>
  </property>
</Properties>
</file>